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F9445" w14:textId="77777777" w:rsidR="008C34A1" w:rsidRPr="00F45B35" w:rsidRDefault="008C34A1" w:rsidP="008C34A1">
      <w:pPr>
        <w:pStyle w:val="Caption"/>
        <w:keepNext/>
        <w:rPr>
          <w:rFonts w:ascii="Times New Roman" w:hAnsi="Times New Roman" w:cs="Times New Roman"/>
          <w:sz w:val="22"/>
          <w:szCs w:val="22"/>
        </w:rPr>
      </w:pPr>
      <w:r w:rsidRPr="007D205C">
        <w:rPr>
          <w:rFonts w:ascii="Times New Roman" w:hAnsi="Times New Roman" w:cs="Times New Roman"/>
          <w:sz w:val="22"/>
          <w:szCs w:val="22"/>
        </w:rPr>
        <w:t>Table S</w:t>
      </w:r>
      <w:r>
        <w:rPr>
          <w:rFonts w:ascii="Times New Roman" w:hAnsi="Times New Roman" w:cs="Times New Roman"/>
          <w:sz w:val="22"/>
          <w:szCs w:val="22"/>
        </w:rPr>
        <w:t>1</w:t>
      </w:r>
      <w:r w:rsidRPr="007D205C">
        <w:rPr>
          <w:rFonts w:ascii="Times New Roman" w:hAnsi="Times New Roman" w:cs="Times New Roman"/>
          <w:sz w:val="22"/>
          <w:szCs w:val="22"/>
        </w:rPr>
        <w:t>: S</w:t>
      </w:r>
      <w:r>
        <w:rPr>
          <w:rFonts w:ascii="Times New Roman" w:hAnsi="Times New Roman" w:cs="Times New Roman"/>
          <w:sz w:val="22"/>
          <w:szCs w:val="22"/>
        </w:rPr>
        <w:t xml:space="preserve">earch strings used for the electronic literature search in Databases </w:t>
      </w:r>
    </w:p>
    <w:tbl>
      <w:tblPr>
        <w:tblStyle w:val="TableGrid"/>
        <w:tblW w:w="0" w:type="auto"/>
        <w:tblLook w:val="04A0" w:firstRow="1" w:lastRow="0" w:firstColumn="1" w:lastColumn="0" w:noHBand="0" w:noVBand="1"/>
      </w:tblPr>
      <w:tblGrid>
        <w:gridCol w:w="1635"/>
        <w:gridCol w:w="8319"/>
        <w:gridCol w:w="767"/>
        <w:gridCol w:w="767"/>
        <w:gridCol w:w="767"/>
        <w:gridCol w:w="695"/>
      </w:tblGrid>
      <w:tr w:rsidR="008C34A1" w:rsidRPr="0029723F" w14:paraId="0C46A3A8" w14:textId="77777777" w:rsidTr="002D4958">
        <w:tc>
          <w:tcPr>
            <w:tcW w:w="2605" w:type="dxa"/>
            <w:vMerge w:val="restart"/>
          </w:tcPr>
          <w:p w14:paraId="1277DD15" w14:textId="77777777" w:rsidR="008C34A1" w:rsidRPr="0029723F" w:rsidRDefault="008C34A1" w:rsidP="002D4958">
            <w:pPr>
              <w:spacing w:line="278" w:lineRule="auto"/>
              <w:jc w:val="center"/>
              <w:rPr>
                <w:rFonts w:ascii="Times New Roman" w:eastAsia="Calibri" w:hAnsi="Times New Roman" w:cs="Times New Roman"/>
                <w:color w:val="000000"/>
                <w:sz w:val="24"/>
                <w:szCs w:val="24"/>
              </w:rPr>
            </w:pPr>
            <w:r>
              <w:rPr>
                <w:rFonts w:ascii="Times New Roman" w:eastAsia="Calibri" w:hAnsi="Times New Roman" w:cs="Times New Roman"/>
                <w:color w:val="000000"/>
                <w:sz w:val="24"/>
                <w:szCs w:val="24"/>
              </w:rPr>
              <w:t>Database</w:t>
            </w:r>
          </w:p>
        </w:tc>
        <w:tc>
          <w:tcPr>
            <w:tcW w:w="6028" w:type="dxa"/>
            <w:vMerge w:val="restart"/>
          </w:tcPr>
          <w:p w14:paraId="1B692315" w14:textId="77777777" w:rsidR="008C34A1" w:rsidRPr="0029723F" w:rsidRDefault="008C34A1" w:rsidP="002D4958">
            <w:pPr>
              <w:spacing w:line="278" w:lineRule="auto"/>
              <w:jc w:val="center"/>
              <w:rPr>
                <w:rFonts w:ascii="Times New Roman" w:hAnsi="Times New Roman" w:cs="Times New Roman"/>
                <w:sz w:val="24"/>
                <w:szCs w:val="24"/>
              </w:rPr>
            </w:pPr>
            <w:r>
              <w:rPr>
                <w:rFonts w:ascii="Times New Roman" w:hAnsi="Times New Roman" w:cs="Times New Roman"/>
                <w:sz w:val="24"/>
                <w:szCs w:val="24"/>
              </w:rPr>
              <w:t>Search String</w:t>
            </w:r>
          </w:p>
        </w:tc>
        <w:tc>
          <w:tcPr>
            <w:tcW w:w="4317" w:type="dxa"/>
            <w:gridSpan w:val="4"/>
          </w:tcPr>
          <w:p w14:paraId="2B7395CD" w14:textId="77777777" w:rsidR="008C34A1" w:rsidRPr="0029723F" w:rsidRDefault="008C34A1" w:rsidP="002D4958">
            <w:pPr>
              <w:spacing w:line="278" w:lineRule="auto"/>
              <w:jc w:val="center"/>
              <w:rPr>
                <w:rFonts w:ascii="Times New Roman" w:hAnsi="Times New Roman" w:cs="Times New Roman"/>
                <w:sz w:val="24"/>
                <w:szCs w:val="24"/>
              </w:rPr>
            </w:pPr>
            <w:r>
              <w:rPr>
                <w:rFonts w:ascii="Times New Roman" w:hAnsi="Times New Roman" w:cs="Times New Roman"/>
                <w:sz w:val="24"/>
                <w:szCs w:val="24"/>
              </w:rPr>
              <w:t>Number of studies</w:t>
            </w:r>
          </w:p>
        </w:tc>
      </w:tr>
      <w:tr w:rsidR="008C34A1" w:rsidRPr="0029723F" w14:paraId="6092B63E" w14:textId="77777777" w:rsidTr="002D4958">
        <w:tc>
          <w:tcPr>
            <w:tcW w:w="2605" w:type="dxa"/>
            <w:vMerge/>
            <w:vAlign w:val="center"/>
          </w:tcPr>
          <w:p w14:paraId="0D0110C4" w14:textId="77777777" w:rsidR="008C34A1" w:rsidRPr="0029723F" w:rsidRDefault="008C34A1" w:rsidP="002D4958">
            <w:pPr>
              <w:spacing w:line="278" w:lineRule="auto"/>
              <w:rPr>
                <w:rFonts w:ascii="Times New Roman" w:eastAsia="Calibri" w:hAnsi="Times New Roman" w:cs="Times New Roman"/>
                <w:color w:val="000000"/>
                <w:sz w:val="24"/>
                <w:szCs w:val="24"/>
              </w:rPr>
            </w:pPr>
          </w:p>
        </w:tc>
        <w:tc>
          <w:tcPr>
            <w:tcW w:w="6028" w:type="dxa"/>
            <w:vMerge/>
          </w:tcPr>
          <w:p w14:paraId="7CECF389"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2947C1C9" w14:textId="77777777" w:rsidR="008C34A1" w:rsidRPr="00E51901" w:rsidRDefault="008C34A1" w:rsidP="002D4958">
            <w:pPr>
              <w:spacing w:line="278" w:lineRule="auto"/>
              <w:rPr>
                <w:rFonts w:ascii="Times New Roman" w:hAnsi="Times New Roman" w:cs="Times New Roman"/>
                <w:sz w:val="20"/>
                <w:szCs w:val="20"/>
              </w:rPr>
            </w:pPr>
            <w:r w:rsidRPr="00E51901">
              <w:rPr>
                <w:rFonts w:ascii="Times New Roman" w:hAnsi="Times New Roman" w:cs="Times New Roman"/>
                <w:sz w:val="20"/>
                <w:szCs w:val="20"/>
              </w:rPr>
              <w:t>Search 1</w:t>
            </w:r>
          </w:p>
        </w:tc>
        <w:tc>
          <w:tcPr>
            <w:tcW w:w="1079" w:type="dxa"/>
          </w:tcPr>
          <w:p w14:paraId="40E20EF7" w14:textId="77777777" w:rsidR="008C34A1" w:rsidRPr="00E51901" w:rsidRDefault="008C34A1" w:rsidP="002D4958">
            <w:pPr>
              <w:spacing w:line="278" w:lineRule="auto"/>
              <w:rPr>
                <w:rFonts w:ascii="Times New Roman" w:hAnsi="Times New Roman" w:cs="Times New Roman"/>
                <w:sz w:val="20"/>
                <w:szCs w:val="20"/>
              </w:rPr>
            </w:pPr>
            <w:r w:rsidRPr="00E51901">
              <w:rPr>
                <w:rFonts w:ascii="Times New Roman" w:hAnsi="Times New Roman" w:cs="Times New Roman"/>
                <w:sz w:val="20"/>
                <w:szCs w:val="20"/>
              </w:rPr>
              <w:t>Search 2</w:t>
            </w:r>
          </w:p>
        </w:tc>
        <w:tc>
          <w:tcPr>
            <w:tcW w:w="1079" w:type="dxa"/>
          </w:tcPr>
          <w:p w14:paraId="3B64F67E" w14:textId="77777777" w:rsidR="008C34A1" w:rsidRPr="00E51901" w:rsidRDefault="008C34A1" w:rsidP="002D4958">
            <w:pPr>
              <w:spacing w:line="278" w:lineRule="auto"/>
              <w:rPr>
                <w:rFonts w:ascii="Times New Roman" w:hAnsi="Times New Roman" w:cs="Times New Roman"/>
                <w:sz w:val="20"/>
                <w:szCs w:val="20"/>
              </w:rPr>
            </w:pPr>
            <w:r w:rsidRPr="00E51901">
              <w:rPr>
                <w:rFonts w:ascii="Times New Roman" w:hAnsi="Times New Roman" w:cs="Times New Roman"/>
                <w:sz w:val="20"/>
                <w:szCs w:val="20"/>
              </w:rPr>
              <w:t>Search 3</w:t>
            </w:r>
          </w:p>
        </w:tc>
        <w:tc>
          <w:tcPr>
            <w:tcW w:w="1080" w:type="dxa"/>
          </w:tcPr>
          <w:p w14:paraId="2B5114AB" w14:textId="77777777" w:rsidR="008C34A1" w:rsidRPr="00E51901" w:rsidRDefault="008C34A1" w:rsidP="002D4958">
            <w:pPr>
              <w:spacing w:line="278" w:lineRule="auto"/>
              <w:rPr>
                <w:rFonts w:ascii="Times New Roman" w:hAnsi="Times New Roman" w:cs="Times New Roman"/>
                <w:sz w:val="20"/>
                <w:szCs w:val="20"/>
              </w:rPr>
            </w:pPr>
            <w:r w:rsidRPr="00E51901">
              <w:rPr>
                <w:rFonts w:ascii="Times New Roman" w:hAnsi="Times New Roman" w:cs="Times New Roman"/>
                <w:sz w:val="20"/>
                <w:szCs w:val="20"/>
              </w:rPr>
              <w:t>Total</w:t>
            </w:r>
          </w:p>
        </w:tc>
      </w:tr>
      <w:tr w:rsidR="008C34A1" w:rsidRPr="0029723F" w14:paraId="128DDCC6" w14:textId="77777777" w:rsidTr="002D4958">
        <w:tc>
          <w:tcPr>
            <w:tcW w:w="2605" w:type="dxa"/>
            <w:vAlign w:val="center"/>
          </w:tcPr>
          <w:p w14:paraId="7766455B"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eastAsia="Calibri" w:hAnsi="Times New Roman" w:cs="Times New Roman"/>
                <w:color w:val="000000"/>
                <w:sz w:val="24"/>
                <w:szCs w:val="24"/>
              </w:rPr>
              <w:t>PsycINFO (Ovid) 1967</w:t>
            </w:r>
          </w:p>
        </w:tc>
        <w:tc>
          <w:tcPr>
            <w:tcW w:w="6028" w:type="dxa"/>
          </w:tcPr>
          <w:p w14:paraId="297FB649" w14:textId="77777777" w:rsidR="008C34A1" w:rsidRDefault="008C34A1" w:rsidP="002D4958">
            <w:r>
              <w:t xml:space="preserve">(OHIP* OR OHIP OR “Oral health impact profile” OR “Oral health quality of life” OR OIDP* OR “Oral impact on daily performance”) AND (Cancer OR Precancer* OR Malig* OR </w:t>
            </w:r>
            <w:proofErr w:type="spellStart"/>
            <w:r>
              <w:t>Premalig</w:t>
            </w:r>
            <w:proofErr w:type="spellEnd"/>
            <w:r>
              <w:t>* OR Neoplasms OR Tumor*)</w:t>
            </w:r>
          </w:p>
          <w:p w14:paraId="2380DCAC" w14:textId="77777777" w:rsidR="008C34A1" w:rsidRPr="00A1067F" w:rsidRDefault="008C34A1" w:rsidP="002D4958"/>
        </w:tc>
        <w:tc>
          <w:tcPr>
            <w:tcW w:w="1079" w:type="dxa"/>
          </w:tcPr>
          <w:p w14:paraId="219E7745" w14:textId="77777777" w:rsidR="008C34A1" w:rsidRPr="0029723F" w:rsidRDefault="008C34A1" w:rsidP="002D4958">
            <w:pPr>
              <w:spacing w:line="278" w:lineRule="auto"/>
              <w:rPr>
                <w:rFonts w:ascii="Times New Roman" w:hAnsi="Times New Roman" w:cs="Times New Roman"/>
                <w:sz w:val="24"/>
                <w:szCs w:val="24"/>
              </w:rPr>
            </w:pPr>
          </w:p>
        </w:tc>
        <w:tc>
          <w:tcPr>
            <w:tcW w:w="1079" w:type="dxa"/>
            <w:vAlign w:val="center"/>
          </w:tcPr>
          <w:p w14:paraId="5752622A"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0E8CC5C5"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rPr>
              <w:t>1</w:t>
            </w:r>
          </w:p>
        </w:tc>
        <w:tc>
          <w:tcPr>
            <w:tcW w:w="1080" w:type="dxa"/>
          </w:tcPr>
          <w:p w14:paraId="498BC83E" w14:textId="77777777" w:rsidR="008C34A1" w:rsidRPr="0029723F" w:rsidRDefault="008C34A1" w:rsidP="002D4958">
            <w:pPr>
              <w:spacing w:line="278" w:lineRule="auto"/>
              <w:rPr>
                <w:rFonts w:ascii="Times New Roman" w:hAnsi="Times New Roman" w:cs="Times New Roman"/>
                <w:sz w:val="24"/>
                <w:szCs w:val="24"/>
              </w:rPr>
            </w:pPr>
          </w:p>
        </w:tc>
      </w:tr>
      <w:tr w:rsidR="008C34A1" w:rsidRPr="0029723F" w14:paraId="084C39E0" w14:textId="77777777" w:rsidTr="002D4958">
        <w:tc>
          <w:tcPr>
            <w:tcW w:w="2605" w:type="dxa"/>
            <w:vAlign w:val="center"/>
          </w:tcPr>
          <w:p w14:paraId="675B6122" w14:textId="77777777" w:rsidR="008C34A1" w:rsidRDefault="008C34A1" w:rsidP="002D4958">
            <w:pPr>
              <w:spacing w:line="278" w:lineRule="auto"/>
              <w:rPr>
                <w:rFonts w:ascii="Times New Roman" w:eastAsia="Calibri" w:hAnsi="Times New Roman" w:cs="Times New Roman"/>
                <w:color w:val="000000"/>
                <w:sz w:val="24"/>
                <w:szCs w:val="24"/>
              </w:rPr>
            </w:pPr>
            <w:r w:rsidRPr="0029723F">
              <w:rPr>
                <w:rFonts w:ascii="Times New Roman" w:eastAsia="Calibri" w:hAnsi="Times New Roman" w:cs="Times New Roman"/>
                <w:color w:val="000000"/>
                <w:sz w:val="24"/>
                <w:szCs w:val="24"/>
              </w:rPr>
              <w:t>EMBASE 1974</w:t>
            </w:r>
          </w:p>
          <w:p w14:paraId="37AA40F3" w14:textId="77777777" w:rsidR="008C34A1" w:rsidRDefault="008C34A1" w:rsidP="002D4958">
            <w:pPr>
              <w:spacing w:line="278" w:lineRule="auto"/>
              <w:rPr>
                <w:rFonts w:ascii="Times New Roman" w:eastAsia="Calibri" w:hAnsi="Times New Roman" w:cs="Times New Roman"/>
                <w:color w:val="000000"/>
                <w:sz w:val="24"/>
                <w:szCs w:val="24"/>
              </w:rPr>
            </w:pPr>
          </w:p>
          <w:p w14:paraId="198A7DD3" w14:textId="77777777" w:rsidR="008C34A1" w:rsidRDefault="008C34A1" w:rsidP="002D4958">
            <w:pPr>
              <w:spacing w:line="278" w:lineRule="auto"/>
              <w:rPr>
                <w:rFonts w:ascii="Times New Roman" w:eastAsia="Calibri" w:hAnsi="Times New Roman" w:cs="Times New Roman"/>
                <w:color w:val="000000"/>
                <w:sz w:val="24"/>
                <w:szCs w:val="24"/>
              </w:rPr>
            </w:pPr>
          </w:p>
          <w:p w14:paraId="7109CF6E" w14:textId="77777777" w:rsidR="008C34A1" w:rsidRDefault="008C34A1" w:rsidP="002D4958">
            <w:pPr>
              <w:spacing w:line="278" w:lineRule="auto"/>
              <w:rPr>
                <w:rFonts w:ascii="Times New Roman" w:eastAsia="Calibri" w:hAnsi="Times New Roman" w:cs="Times New Roman"/>
                <w:color w:val="000000"/>
                <w:sz w:val="24"/>
                <w:szCs w:val="24"/>
              </w:rPr>
            </w:pPr>
          </w:p>
          <w:p w14:paraId="2067AF9D" w14:textId="77777777" w:rsidR="008C34A1" w:rsidRDefault="008C34A1" w:rsidP="002D4958">
            <w:pPr>
              <w:spacing w:line="278" w:lineRule="auto"/>
              <w:rPr>
                <w:rFonts w:ascii="Times New Roman" w:eastAsia="Calibri" w:hAnsi="Times New Roman" w:cs="Times New Roman"/>
                <w:color w:val="000000"/>
                <w:sz w:val="24"/>
                <w:szCs w:val="24"/>
              </w:rPr>
            </w:pPr>
          </w:p>
          <w:p w14:paraId="44C8EF3B" w14:textId="77777777" w:rsidR="008C34A1" w:rsidRDefault="008C34A1" w:rsidP="002D4958">
            <w:pPr>
              <w:spacing w:line="278" w:lineRule="auto"/>
              <w:rPr>
                <w:rFonts w:ascii="Times New Roman" w:eastAsia="Calibri" w:hAnsi="Times New Roman" w:cs="Times New Roman"/>
                <w:color w:val="000000"/>
                <w:sz w:val="24"/>
                <w:szCs w:val="24"/>
              </w:rPr>
            </w:pPr>
          </w:p>
          <w:p w14:paraId="6B8E7210" w14:textId="77777777" w:rsidR="008C34A1" w:rsidRDefault="008C34A1" w:rsidP="002D4958">
            <w:pPr>
              <w:spacing w:line="278" w:lineRule="auto"/>
              <w:rPr>
                <w:rFonts w:ascii="Times New Roman" w:eastAsia="Calibri" w:hAnsi="Times New Roman" w:cs="Times New Roman"/>
                <w:color w:val="000000"/>
                <w:sz w:val="24"/>
                <w:szCs w:val="24"/>
              </w:rPr>
            </w:pPr>
          </w:p>
          <w:p w14:paraId="52BAC287" w14:textId="77777777" w:rsidR="008C34A1" w:rsidRDefault="008C34A1" w:rsidP="002D4958">
            <w:pPr>
              <w:spacing w:line="278" w:lineRule="auto"/>
              <w:rPr>
                <w:rFonts w:ascii="Times New Roman" w:eastAsia="Calibri" w:hAnsi="Times New Roman" w:cs="Times New Roman"/>
                <w:color w:val="000000"/>
                <w:sz w:val="24"/>
                <w:szCs w:val="24"/>
              </w:rPr>
            </w:pPr>
          </w:p>
          <w:p w14:paraId="61C5927A" w14:textId="77777777" w:rsidR="008C34A1" w:rsidRDefault="008C34A1" w:rsidP="002D4958">
            <w:pPr>
              <w:spacing w:line="278" w:lineRule="auto"/>
              <w:rPr>
                <w:rFonts w:ascii="Times New Roman" w:eastAsia="Calibri" w:hAnsi="Times New Roman" w:cs="Times New Roman"/>
                <w:color w:val="000000"/>
                <w:sz w:val="24"/>
                <w:szCs w:val="24"/>
              </w:rPr>
            </w:pPr>
          </w:p>
          <w:p w14:paraId="73913F90" w14:textId="77777777" w:rsidR="008C34A1" w:rsidRDefault="008C34A1" w:rsidP="002D4958">
            <w:pPr>
              <w:spacing w:line="278" w:lineRule="auto"/>
              <w:rPr>
                <w:rFonts w:ascii="Times New Roman" w:eastAsia="Calibri" w:hAnsi="Times New Roman" w:cs="Times New Roman"/>
                <w:color w:val="000000"/>
                <w:sz w:val="24"/>
                <w:szCs w:val="24"/>
              </w:rPr>
            </w:pPr>
          </w:p>
          <w:p w14:paraId="26407113" w14:textId="77777777" w:rsidR="008C34A1" w:rsidRDefault="008C34A1" w:rsidP="002D4958">
            <w:pPr>
              <w:spacing w:line="278" w:lineRule="auto"/>
              <w:rPr>
                <w:rFonts w:ascii="Times New Roman" w:eastAsia="Calibri" w:hAnsi="Times New Roman" w:cs="Times New Roman"/>
                <w:color w:val="000000"/>
                <w:sz w:val="24"/>
                <w:szCs w:val="24"/>
              </w:rPr>
            </w:pPr>
          </w:p>
          <w:p w14:paraId="113E9FD3" w14:textId="77777777" w:rsidR="008C34A1" w:rsidRDefault="008C34A1" w:rsidP="002D4958">
            <w:pPr>
              <w:spacing w:line="278" w:lineRule="auto"/>
              <w:rPr>
                <w:rFonts w:ascii="Times New Roman" w:eastAsia="Calibri" w:hAnsi="Times New Roman" w:cs="Times New Roman"/>
                <w:color w:val="000000"/>
                <w:sz w:val="24"/>
                <w:szCs w:val="24"/>
              </w:rPr>
            </w:pPr>
          </w:p>
          <w:p w14:paraId="2A8624CA" w14:textId="77777777" w:rsidR="008C34A1" w:rsidRDefault="008C34A1" w:rsidP="002D4958">
            <w:pPr>
              <w:spacing w:line="278" w:lineRule="auto"/>
              <w:rPr>
                <w:rFonts w:ascii="Times New Roman" w:eastAsia="Calibri" w:hAnsi="Times New Roman" w:cs="Times New Roman"/>
                <w:color w:val="000000"/>
                <w:sz w:val="24"/>
                <w:szCs w:val="24"/>
              </w:rPr>
            </w:pPr>
          </w:p>
          <w:p w14:paraId="773E29A1" w14:textId="77777777" w:rsidR="008C34A1" w:rsidRDefault="008C34A1" w:rsidP="002D4958">
            <w:pPr>
              <w:spacing w:line="278" w:lineRule="auto"/>
              <w:rPr>
                <w:rFonts w:ascii="Times New Roman" w:eastAsia="Calibri" w:hAnsi="Times New Roman" w:cs="Times New Roman"/>
                <w:color w:val="000000"/>
                <w:sz w:val="24"/>
                <w:szCs w:val="24"/>
              </w:rPr>
            </w:pPr>
          </w:p>
          <w:p w14:paraId="26CFF3EF" w14:textId="77777777" w:rsidR="008C34A1" w:rsidRDefault="008C34A1" w:rsidP="002D4958">
            <w:pPr>
              <w:spacing w:line="278" w:lineRule="auto"/>
              <w:rPr>
                <w:rFonts w:ascii="Times New Roman" w:eastAsia="Calibri" w:hAnsi="Times New Roman" w:cs="Times New Roman"/>
                <w:color w:val="000000"/>
                <w:sz w:val="24"/>
                <w:szCs w:val="24"/>
              </w:rPr>
            </w:pPr>
          </w:p>
          <w:p w14:paraId="12CDE7C7" w14:textId="77777777" w:rsidR="008C34A1" w:rsidRDefault="008C34A1" w:rsidP="002D4958">
            <w:pPr>
              <w:spacing w:line="278" w:lineRule="auto"/>
              <w:rPr>
                <w:rFonts w:ascii="Times New Roman" w:eastAsia="Calibri" w:hAnsi="Times New Roman" w:cs="Times New Roman"/>
                <w:color w:val="000000"/>
                <w:sz w:val="24"/>
                <w:szCs w:val="24"/>
              </w:rPr>
            </w:pPr>
          </w:p>
          <w:p w14:paraId="00416981" w14:textId="77777777" w:rsidR="008C34A1" w:rsidRDefault="008C34A1" w:rsidP="002D4958">
            <w:pPr>
              <w:spacing w:line="278" w:lineRule="auto"/>
              <w:rPr>
                <w:rFonts w:ascii="Times New Roman" w:eastAsia="Calibri" w:hAnsi="Times New Roman" w:cs="Times New Roman"/>
                <w:color w:val="000000"/>
                <w:sz w:val="24"/>
                <w:szCs w:val="24"/>
              </w:rPr>
            </w:pPr>
          </w:p>
          <w:p w14:paraId="687933C8" w14:textId="77777777" w:rsidR="008C34A1" w:rsidRPr="0029723F" w:rsidRDefault="008C34A1" w:rsidP="002D4958">
            <w:pPr>
              <w:spacing w:line="278" w:lineRule="auto"/>
              <w:rPr>
                <w:rFonts w:ascii="Times New Roman" w:hAnsi="Times New Roman" w:cs="Times New Roman"/>
                <w:sz w:val="24"/>
                <w:szCs w:val="24"/>
              </w:rPr>
            </w:pPr>
          </w:p>
        </w:tc>
        <w:tc>
          <w:tcPr>
            <w:tcW w:w="6028" w:type="dxa"/>
          </w:tcPr>
          <w:p w14:paraId="0CC46929" w14:textId="77777777" w:rsidR="008C34A1" w:rsidRPr="0029723F" w:rsidRDefault="008C34A1" w:rsidP="002D4958">
            <w:pPr>
              <w:spacing w:line="278"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18CD6D" wp14:editId="308DC390">
                  <wp:extent cx="5145405" cy="2590800"/>
                  <wp:effectExtent l="0" t="0" r="0" b="0"/>
                  <wp:docPr id="58336023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360236" name="Picture 1" descr="A screenshot of a computer&#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5405" cy="2590800"/>
                          </a:xfrm>
                          <a:prstGeom prst="rect">
                            <a:avLst/>
                          </a:prstGeom>
                          <a:noFill/>
                        </pic:spPr>
                      </pic:pic>
                    </a:graphicData>
                  </a:graphic>
                </wp:inline>
              </w:drawing>
            </w:r>
          </w:p>
        </w:tc>
        <w:tc>
          <w:tcPr>
            <w:tcW w:w="1079" w:type="dxa"/>
          </w:tcPr>
          <w:p w14:paraId="6603022A" w14:textId="77777777" w:rsidR="008C34A1" w:rsidRPr="0029723F" w:rsidRDefault="008C34A1" w:rsidP="002D4958">
            <w:pPr>
              <w:spacing w:line="278" w:lineRule="auto"/>
              <w:rPr>
                <w:rFonts w:ascii="Times New Roman" w:hAnsi="Times New Roman" w:cs="Times New Roman"/>
                <w:sz w:val="24"/>
                <w:szCs w:val="24"/>
              </w:rPr>
            </w:pPr>
          </w:p>
        </w:tc>
        <w:tc>
          <w:tcPr>
            <w:tcW w:w="1079" w:type="dxa"/>
            <w:vAlign w:val="center"/>
          </w:tcPr>
          <w:p w14:paraId="1C76EEE9"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19B81878"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rPr>
              <w:t>51</w:t>
            </w:r>
          </w:p>
        </w:tc>
        <w:tc>
          <w:tcPr>
            <w:tcW w:w="1080" w:type="dxa"/>
          </w:tcPr>
          <w:p w14:paraId="468F736F" w14:textId="77777777" w:rsidR="008C34A1" w:rsidRPr="0029723F" w:rsidRDefault="008C34A1" w:rsidP="002D4958">
            <w:pPr>
              <w:spacing w:line="278" w:lineRule="auto"/>
              <w:rPr>
                <w:rFonts w:ascii="Times New Roman" w:hAnsi="Times New Roman" w:cs="Times New Roman"/>
                <w:sz w:val="24"/>
                <w:szCs w:val="24"/>
              </w:rPr>
            </w:pPr>
          </w:p>
        </w:tc>
      </w:tr>
      <w:tr w:rsidR="008C34A1" w:rsidRPr="0029723F" w14:paraId="0AF4BAC2" w14:textId="77777777" w:rsidTr="002D4958">
        <w:tc>
          <w:tcPr>
            <w:tcW w:w="2605" w:type="dxa"/>
            <w:vAlign w:val="center"/>
          </w:tcPr>
          <w:p w14:paraId="6F5503F7"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eastAsia="Calibri" w:hAnsi="Times New Roman" w:cs="Times New Roman"/>
                <w:color w:val="000000"/>
                <w:sz w:val="24"/>
                <w:szCs w:val="24"/>
              </w:rPr>
              <w:lastRenderedPageBreak/>
              <w:t>OVID MEDLINE(R) 1946</w:t>
            </w:r>
          </w:p>
        </w:tc>
        <w:tc>
          <w:tcPr>
            <w:tcW w:w="6028" w:type="dxa"/>
          </w:tcPr>
          <w:p w14:paraId="2B860069" w14:textId="77777777" w:rsidR="008C34A1" w:rsidRPr="0029723F" w:rsidRDefault="008C34A1" w:rsidP="002D4958">
            <w:pPr>
              <w:spacing w:line="278"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994339E" wp14:editId="558D191A">
                  <wp:extent cx="4932045" cy="2121535"/>
                  <wp:effectExtent l="0" t="0" r="1905" b="0"/>
                  <wp:docPr id="1015123850"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23850" name="Picture 2" descr="A screen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2045" cy="2121535"/>
                          </a:xfrm>
                          <a:prstGeom prst="rect">
                            <a:avLst/>
                          </a:prstGeom>
                          <a:noFill/>
                        </pic:spPr>
                      </pic:pic>
                    </a:graphicData>
                  </a:graphic>
                </wp:inline>
              </w:drawing>
            </w:r>
          </w:p>
        </w:tc>
        <w:tc>
          <w:tcPr>
            <w:tcW w:w="1079" w:type="dxa"/>
          </w:tcPr>
          <w:p w14:paraId="4ECA825A" w14:textId="77777777" w:rsidR="008C34A1" w:rsidRPr="0029723F" w:rsidRDefault="008C34A1" w:rsidP="002D4958">
            <w:pPr>
              <w:spacing w:line="278" w:lineRule="auto"/>
              <w:rPr>
                <w:rFonts w:ascii="Times New Roman" w:hAnsi="Times New Roman" w:cs="Times New Roman"/>
                <w:sz w:val="24"/>
                <w:szCs w:val="24"/>
              </w:rPr>
            </w:pPr>
          </w:p>
        </w:tc>
        <w:tc>
          <w:tcPr>
            <w:tcW w:w="1079" w:type="dxa"/>
            <w:vAlign w:val="center"/>
          </w:tcPr>
          <w:p w14:paraId="49F7981A"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3A92FC61"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rPr>
              <w:t>21</w:t>
            </w:r>
          </w:p>
        </w:tc>
        <w:tc>
          <w:tcPr>
            <w:tcW w:w="1080" w:type="dxa"/>
          </w:tcPr>
          <w:p w14:paraId="33E8F466" w14:textId="77777777" w:rsidR="008C34A1" w:rsidRPr="0029723F" w:rsidRDefault="008C34A1" w:rsidP="002D4958">
            <w:pPr>
              <w:spacing w:line="278" w:lineRule="auto"/>
              <w:rPr>
                <w:rFonts w:ascii="Times New Roman" w:hAnsi="Times New Roman" w:cs="Times New Roman"/>
                <w:sz w:val="24"/>
                <w:szCs w:val="24"/>
              </w:rPr>
            </w:pPr>
          </w:p>
        </w:tc>
      </w:tr>
      <w:tr w:rsidR="008C34A1" w:rsidRPr="0029723F" w14:paraId="145A6413" w14:textId="77777777" w:rsidTr="002D4958">
        <w:tc>
          <w:tcPr>
            <w:tcW w:w="2605" w:type="dxa"/>
            <w:vAlign w:val="center"/>
          </w:tcPr>
          <w:p w14:paraId="69AD65D0" w14:textId="77777777" w:rsidR="008C34A1" w:rsidRDefault="008C34A1" w:rsidP="002D4958">
            <w:pPr>
              <w:spacing w:line="278" w:lineRule="auto"/>
              <w:rPr>
                <w:rFonts w:ascii="Times New Roman" w:eastAsia="Calibri" w:hAnsi="Times New Roman" w:cs="Times New Roman"/>
                <w:color w:val="000000"/>
                <w:sz w:val="24"/>
                <w:szCs w:val="24"/>
              </w:rPr>
            </w:pPr>
            <w:r w:rsidRPr="0029723F">
              <w:rPr>
                <w:rFonts w:ascii="Times New Roman" w:eastAsia="Calibri" w:hAnsi="Times New Roman" w:cs="Times New Roman"/>
                <w:color w:val="000000"/>
                <w:sz w:val="24"/>
                <w:szCs w:val="24"/>
              </w:rPr>
              <w:t>SCOPUS</w:t>
            </w:r>
          </w:p>
          <w:p w14:paraId="3C27C563" w14:textId="77777777" w:rsidR="008C34A1" w:rsidRDefault="008C34A1" w:rsidP="002D4958">
            <w:pPr>
              <w:spacing w:line="278" w:lineRule="auto"/>
              <w:rPr>
                <w:rFonts w:ascii="Times New Roman" w:eastAsia="Calibri" w:hAnsi="Times New Roman" w:cs="Times New Roman"/>
                <w:color w:val="000000"/>
                <w:sz w:val="24"/>
                <w:szCs w:val="24"/>
              </w:rPr>
            </w:pPr>
          </w:p>
          <w:p w14:paraId="5CCC4539" w14:textId="77777777" w:rsidR="008C34A1" w:rsidRDefault="008C34A1" w:rsidP="002D4958">
            <w:pPr>
              <w:spacing w:line="278" w:lineRule="auto"/>
              <w:rPr>
                <w:rFonts w:ascii="Times New Roman" w:eastAsia="Calibri" w:hAnsi="Times New Roman" w:cs="Times New Roman"/>
                <w:color w:val="000000"/>
                <w:sz w:val="24"/>
                <w:szCs w:val="24"/>
              </w:rPr>
            </w:pPr>
          </w:p>
          <w:p w14:paraId="238888E1" w14:textId="77777777" w:rsidR="008C34A1" w:rsidRDefault="008C34A1" w:rsidP="002D4958">
            <w:pPr>
              <w:spacing w:line="278" w:lineRule="auto"/>
              <w:rPr>
                <w:rFonts w:ascii="Times New Roman" w:eastAsia="Calibri" w:hAnsi="Times New Roman" w:cs="Times New Roman"/>
                <w:color w:val="000000"/>
                <w:sz w:val="24"/>
                <w:szCs w:val="24"/>
              </w:rPr>
            </w:pPr>
          </w:p>
          <w:p w14:paraId="47F7EC2A" w14:textId="77777777" w:rsidR="008C34A1" w:rsidRDefault="008C34A1" w:rsidP="002D4958">
            <w:pPr>
              <w:spacing w:line="278" w:lineRule="auto"/>
              <w:rPr>
                <w:rFonts w:ascii="Times New Roman" w:eastAsia="Calibri" w:hAnsi="Times New Roman" w:cs="Times New Roman"/>
                <w:color w:val="000000"/>
                <w:sz w:val="24"/>
                <w:szCs w:val="24"/>
              </w:rPr>
            </w:pPr>
          </w:p>
          <w:p w14:paraId="0D2BEB97" w14:textId="77777777" w:rsidR="008C34A1" w:rsidRDefault="008C34A1" w:rsidP="002D4958">
            <w:pPr>
              <w:spacing w:line="278" w:lineRule="auto"/>
              <w:rPr>
                <w:rFonts w:ascii="Times New Roman" w:eastAsia="Calibri" w:hAnsi="Times New Roman" w:cs="Times New Roman"/>
                <w:color w:val="000000"/>
                <w:sz w:val="24"/>
                <w:szCs w:val="24"/>
              </w:rPr>
            </w:pPr>
          </w:p>
          <w:p w14:paraId="68F9BBA5" w14:textId="77777777" w:rsidR="008C34A1" w:rsidRDefault="008C34A1" w:rsidP="002D4958">
            <w:pPr>
              <w:spacing w:line="278" w:lineRule="auto"/>
              <w:rPr>
                <w:rFonts w:ascii="Times New Roman" w:eastAsia="Calibri" w:hAnsi="Times New Roman" w:cs="Times New Roman"/>
                <w:color w:val="000000"/>
                <w:sz w:val="24"/>
                <w:szCs w:val="24"/>
              </w:rPr>
            </w:pPr>
          </w:p>
          <w:p w14:paraId="4FA0A732" w14:textId="77777777" w:rsidR="008C34A1" w:rsidRDefault="008C34A1" w:rsidP="002D4958">
            <w:pPr>
              <w:spacing w:line="278" w:lineRule="auto"/>
              <w:rPr>
                <w:rFonts w:ascii="Times New Roman" w:eastAsia="Calibri" w:hAnsi="Times New Roman" w:cs="Times New Roman"/>
                <w:color w:val="000000"/>
                <w:sz w:val="24"/>
                <w:szCs w:val="24"/>
              </w:rPr>
            </w:pPr>
          </w:p>
          <w:p w14:paraId="613B0579" w14:textId="77777777" w:rsidR="008C34A1" w:rsidRDefault="008C34A1" w:rsidP="002D4958">
            <w:pPr>
              <w:spacing w:line="278" w:lineRule="auto"/>
              <w:rPr>
                <w:rFonts w:ascii="Times New Roman" w:eastAsia="Calibri" w:hAnsi="Times New Roman" w:cs="Times New Roman"/>
                <w:color w:val="000000"/>
                <w:sz w:val="24"/>
                <w:szCs w:val="24"/>
              </w:rPr>
            </w:pPr>
          </w:p>
          <w:p w14:paraId="304DEAC5" w14:textId="77777777" w:rsidR="008C34A1" w:rsidRDefault="008C34A1" w:rsidP="002D4958">
            <w:pPr>
              <w:spacing w:line="278" w:lineRule="auto"/>
              <w:rPr>
                <w:rFonts w:ascii="Times New Roman" w:eastAsia="Calibri" w:hAnsi="Times New Roman" w:cs="Times New Roman"/>
                <w:color w:val="000000"/>
                <w:sz w:val="24"/>
                <w:szCs w:val="24"/>
              </w:rPr>
            </w:pPr>
          </w:p>
          <w:p w14:paraId="38344C0D" w14:textId="77777777" w:rsidR="008C34A1" w:rsidRDefault="008C34A1" w:rsidP="002D4958">
            <w:pPr>
              <w:spacing w:line="278" w:lineRule="auto"/>
              <w:rPr>
                <w:rFonts w:ascii="Times New Roman" w:eastAsia="Calibri" w:hAnsi="Times New Roman" w:cs="Times New Roman"/>
                <w:color w:val="000000"/>
                <w:sz w:val="24"/>
                <w:szCs w:val="24"/>
              </w:rPr>
            </w:pPr>
          </w:p>
          <w:p w14:paraId="49566950" w14:textId="77777777" w:rsidR="008C34A1" w:rsidRDefault="008C34A1" w:rsidP="002D4958">
            <w:pPr>
              <w:spacing w:line="278" w:lineRule="auto"/>
              <w:rPr>
                <w:rFonts w:ascii="Times New Roman" w:eastAsia="Calibri" w:hAnsi="Times New Roman" w:cs="Times New Roman"/>
                <w:color w:val="000000"/>
                <w:sz w:val="24"/>
                <w:szCs w:val="24"/>
              </w:rPr>
            </w:pPr>
          </w:p>
          <w:p w14:paraId="1312ECB2" w14:textId="77777777" w:rsidR="008C34A1" w:rsidRDefault="008C34A1" w:rsidP="002D4958">
            <w:pPr>
              <w:spacing w:line="278" w:lineRule="auto"/>
              <w:rPr>
                <w:rFonts w:ascii="Times New Roman" w:eastAsia="Calibri" w:hAnsi="Times New Roman" w:cs="Times New Roman"/>
                <w:color w:val="000000"/>
                <w:sz w:val="24"/>
                <w:szCs w:val="24"/>
              </w:rPr>
            </w:pPr>
          </w:p>
          <w:p w14:paraId="580F18D8" w14:textId="77777777" w:rsidR="008C34A1" w:rsidRDefault="008C34A1" w:rsidP="002D4958">
            <w:pPr>
              <w:spacing w:line="278" w:lineRule="auto"/>
              <w:rPr>
                <w:rFonts w:ascii="Times New Roman" w:eastAsia="Calibri" w:hAnsi="Times New Roman" w:cs="Times New Roman"/>
                <w:color w:val="000000"/>
                <w:sz w:val="24"/>
                <w:szCs w:val="24"/>
              </w:rPr>
            </w:pPr>
          </w:p>
          <w:p w14:paraId="5638E870" w14:textId="77777777" w:rsidR="008C34A1" w:rsidRDefault="008C34A1" w:rsidP="002D4958">
            <w:pPr>
              <w:spacing w:line="278" w:lineRule="auto"/>
              <w:rPr>
                <w:rFonts w:ascii="Times New Roman" w:eastAsia="Calibri" w:hAnsi="Times New Roman" w:cs="Times New Roman"/>
                <w:color w:val="000000"/>
                <w:sz w:val="24"/>
                <w:szCs w:val="24"/>
              </w:rPr>
            </w:pPr>
          </w:p>
          <w:p w14:paraId="603A05F3" w14:textId="77777777" w:rsidR="008C34A1" w:rsidRDefault="008C34A1" w:rsidP="002D4958">
            <w:pPr>
              <w:spacing w:line="278" w:lineRule="auto"/>
              <w:rPr>
                <w:rFonts w:ascii="Times New Roman" w:eastAsia="Calibri" w:hAnsi="Times New Roman" w:cs="Times New Roman"/>
                <w:color w:val="000000"/>
                <w:sz w:val="24"/>
                <w:szCs w:val="24"/>
              </w:rPr>
            </w:pPr>
          </w:p>
          <w:p w14:paraId="2D031F62" w14:textId="77777777" w:rsidR="008C34A1" w:rsidRDefault="008C34A1" w:rsidP="002D4958">
            <w:pPr>
              <w:spacing w:line="278" w:lineRule="auto"/>
              <w:rPr>
                <w:rFonts w:ascii="Times New Roman" w:eastAsia="Calibri" w:hAnsi="Times New Roman" w:cs="Times New Roman"/>
                <w:color w:val="000000"/>
                <w:sz w:val="24"/>
                <w:szCs w:val="24"/>
              </w:rPr>
            </w:pPr>
          </w:p>
          <w:p w14:paraId="6BD7BFDA" w14:textId="77777777" w:rsidR="008C34A1" w:rsidRPr="0029723F" w:rsidRDefault="008C34A1" w:rsidP="002D4958">
            <w:pPr>
              <w:spacing w:line="278" w:lineRule="auto"/>
              <w:rPr>
                <w:rFonts w:ascii="Times New Roman" w:hAnsi="Times New Roman" w:cs="Times New Roman"/>
                <w:sz w:val="24"/>
                <w:szCs w:val="24"/>
              </w:rPr>
            </w:pPr>
          </w:p>
        </w:tc>
        <w:tc>
          <w:tcPr>
            <w:tcW w:w="6028" w:type="dxa"/>
          </w:tcPr>
          <w:p w14:paraId="4EE7F273" w14:textId="77777777" w:rsidR="008C34A1" w:rsidRPr="0029723F" w:rsidRDefault="008C34A1" w:rsidP="002D4958">
            <w:pPr>
              <w:spacing w:line="278" w:lineRule="auto"/>
              <w:rPr>
                <w:rFonts w:ascii="Times New Roman" w:hAnsi="Times New Roman" w:cs="Times New Roman"/>
                <w:sz w:val="24"/>
                <w:szCs w:val="24"/>
              </w:rPr>
            </w:pPr>
            <w:r w:rsidRPr="00813707">
              <w:rPr>
                <w:b/>
                <w:bCs/>
                <w:noProof/>
              </w:rPr>
              <w:drawing>
                <wp:inline distT="0" distB="0" distL="0" distR="0" wp14:anchorId="2108D915" wp14:editId="6B7CBDEA">
                  <wp:extent cx="3985260" cy="2321329"/>
                  <wp:effectExtent l="0" t="0" r="0" b="3175"/>
                  <wp:docPr id="172398109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981095" name="Picture 1" descr="A screenshot of a computer&#10;&#10;AI-generated content may be incorrect."/>
                          <pic:cNvPicPr/>
                        </pic:nvPicPr>
                        <pic:blipFill>
                          <a:blip r:embed="rId10"/>
                          <a:stretch>
                            <a:fillRect/>
                          </a:stretch>
                        </pic:blipFill>
                        <pic:spPr>
                          <a:xfrm>
                            <a:off x="0" y="0"/>
                            <a:ext cx="3989151" cy="2323595"/>
                          </a:xfrm>
                          <a:prstGeom prst="rect">
                            <a:avLst/>
                          </a:prstGeom>
                        </pic:spPr>
                      </pic:pic>
                    </a:graphicData>
                  </a:graphic>
                </wp:inline>
              </w:drawing>
            </w:r>
          </w:p>
        </w:tc>
        <w:tc>
          <w:tcPr>
            <w:tcW w:w="1079" w:type="dxa"/>
          </w:tcPr>
          <w:p w14:paraId="334D011E" w14:textId="77777777" w:rsidR="008C34A1" w:rsidRPr="0029723F" w:rsidRDefault="008C34A1" w:rsidP="002D4958">
            <w:pPr>
              <w:spacing w:line="278" w:lineRule="auto"/>
              <w:rPr>
                <w:rFonts w:ascii="Times New Roman" w:hAnsi="Times New Roman" w:cs="Times New Roman"/>
                <w:sz w:val="24"/>
                <w:szCs w:val="24"/>
              </w:rPr>
            </w:pPr>
          </w:p>
        </w:tc>
        <w:tc>
          <w:tcPr>
            <w:tcW w:w="1079" w:type="dxa"/>
            <w:vAlign w:val="center"/>
          </w:tcPr>
          <w:p w14:paraId="2C309F7C"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60632BBD"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rPr>
              <w:t>324</w:t>
            </w:r>
          </w:p>
        </w:tc>
        <w:tc>
          <w:tcPr>
            <w:tcW w:w="1080" w:type="dxa"/>
          </w:tcPr>
          <w:p w14:paraId="5791EDBE" w14:textId="77777777" w:rsidR="008C34A1" w:rsidRPr="0029723F" w:rsidRDefault="008C34A1" w:rsidP="002D4958">
            <w:pPr>
              <w:spacing w:line="278" w:lineRule="auto"/>
              <w:rPr>
                <w:rFonts w:ascii="Times New Roman" w:hAnsi="Times New Roman" w:cs="Times New Roman"/>
                <w:sz w:val="24"/>
                <w:szCs w:val="24"/>
              </w:rPr>
            </w:pPr>
          </w:p>
        </w:tc>
      </w:tr>
      <w:tr w:rsidR="008C34A1" w:rsidRPr="0029723F" w14:paraId="41C5F988" w14:textId="77777777" w:rsidTr="002D4958">
        <w:tc>
          <w:tcPr>
            <w:tcW w:w="2605" w:type="dxa"/>
            <w:vAlign w:val="center"/>
          </w:tcPr>
          <w:p w14:paraId="6ABDDC68"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eastAsia="Calibri" w:hAnsi="Times New Roman" w:cs="Times New Roman"/>
                <w:color w:val="000000"/>
                <w:sz w:val="24"/>
                <w:szCs w:val="24"/>
              </w:rPr>
              <w:lastRenderedPageBreak/>
              <w:t>WEB OF SCIENCE</w:t>
            </w:r>
          </w:p>
        </w:tc>
        <w:tc>
          <w:tcPr>
            <w:tcW w:w="6028" w:type="dxa"/>
          </w:tcPr>
          <w:p w14:paraId="10BD61C5" w14:textId="77777777" w:rsidR="008C34A1" w:rsidRPr="0029723F" w:rsidRDefault="008C34A1" w:rsidP="002D4958">
            <w:pPr>
              <w:spacing w:line="278" w:lineRule="auto"/>
              <w:rPr>
                <w:rFonts w:ascii="Times New Roman" w:hAnsi="Times New Roman" w:cs="Times New Roman"/>
                <w:sz w:val="24"/>
                <w:szCs w:val="24"/>
              </w:rPr>
            </w:pPr>
            <w:r w:rsidRPr="00E1082D">
              <w:rPr>
                <w:noProof/>
              </w:rPr>
              <w:drawing>
                <wp:inline distT="0" distB="0" distL="0" distR="0" wp14:anchorId="2B8E9832" wp14:editId="18717615">
                  <wp:extent cx="4953000" cy="2308225"/>
                  <wp:effectExtent l="0" t="0" r="0" b="0"/>
                  <wp:docPr id="84405038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050388" name="Picture 1" descr="A screenshot of a computer&#10;&#10;AI-generated content may be incorrect."/>
                          <pic:cNvPicPr/>
                        </pic:nvPicPr>
                        <pic:blipFill rotWithShape="1">
                          <a:blip r:embed="rId11"/>
                          <a:srcRect t="42711"/>
                          <a:stretch>
                            <a:fillRect/>
                          </a:stretch>
                        </pic:blipFill>
                        <pic:spPr bwMode="auto">
                          <a:xfrm>
                            <a:off x="0" y="0"/>
                            <a:ext cx="4955828" cy="2309543"/>
                          </a:xfrm>
                          <a:prstGeom prst="rect">
                            <a:avLst/>
                          </a:prstGeom>
                          <a:ln>
                            <a:noFill/>
                          </a:ln>
                          <a:extLst>
                            <a:ext uri="{53640926-AAD7-44D8-BBD7-CCE9431645EC}">
                              <a14:shadowObscured xmlns:a14="http://schemas.microsoft.com/office/drawing/2010/main"/>
                            </a:ext>
                          </a:extLst>
                        </pic:spPr>
                      </pic:pic>
                    </a:graphicData>
                  </a:graphic>
                </wp:inline>
              </w:drawing>
            </w:r>
          </w:p>
        </w:tc>
        <w:tc>
          <w:tcPr>
            <w:tcW w:w="1079" w:type="dxa"/>
          </w:tcPr>
          <w:p w14:paraId="4C5C69D4" w14:textId="77777777" w:rsidR="008C34A1" w:rsidRPr="0029723F" w:rsidRDefault="008C34A1" w:rsidP="002D4958">
            <w:pPr>
              <w:spacing w:line="278" w:lineRule="auto"/>
              <w:rPr>
                <w:rFonts w:ascii="Times New Roman" w:hAnsi="Times New Roman" w:cs="Times New Roman"/>
                <w:sz w:val="24"/>
                <w:szCs w:val="24"/>
              </w:rPr>
            </w:pPr>
          </w:p>
        </w:tc>
        <w:tc>
          <w:tcPr>
            <w:tcW w:w="1079" w:type="dxa"/>
            <w:vAlign w:val="center"/>
          </w:tcPr>
          <w:p w14:paraId="1054CAC0" w14:textId="77777777" w:rsidR="008C34A1" w:rsidRPr="0029723F" w:rsidRDefault="008C34A1" w:rsidP="002D4958">
            <w:pPr>
              <w:spacing w:line="278" w:lineRule="auto"/>
              <w:rPr>
                <w:rFonts w:ascii="Times New Roman" w:hAnsi="Times New Roman" w:cs="Times New Roman"/>
                <w:sz w:val="24"/>
                <w:szCs w:val="24"/>
              </w:rPr>
            </w:pPr>
          </w:p>
        </w:tc>
        <w:tc>
          <w:tcPr>
            <w:tcW w:w="1079" w:type="dxa"/>
          </w:tcPr>
          <w:p w14:paraId="1FF2EE56"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rPr>
              <w:t>201</w:t>
            </w:r>
          </w:p>
        </w:tc>
        <w:tc>
          <w:tcPr>
            <w:tcW w:w="1080" w:type="dxa"/>
          </w:tcPr>
          <w:p w14:paraId="45AE10C4" w14:textId="77777777" w:rsidR="008C34A1" w:rsidRPr="0029723F" w:rsidRDefault="008C34A1" w:rsidP="002D4958">
            <w:pPr>
              <w:spacing w:line="278" w:lineRule="auto"/>
              <w:rPr>
                <w:rFonts w:ascii="Times New Roman" w:hAnsi="Times New Roman" w:cs="Times New Roman"/>
                <w:sz w:val="24"/>
                <w:szCs w:val="24"/>
              </w:rPr>
            </w:pPr>
          </w:p>
        </w:tc>
      </w:tr>
      <w:tr w:rsidR="008C34A1" w:rsidRPr="0029723F" w14:paraId="5EB8E43C" w14:textId="77777777" w:rsidTr="002D4958">
        <w:tc>
          <w:tcPr>
            <w:tcW w:w="8633" w:type="dxa"/>
            <w:gridSpan w:val="2"/>
            <w:vAlign w:val="center"/>
          </w:tcPr>
          <w:p w14:paraId="6302B770"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sz w:val="24"/>
                <w:szCs w:val="24"/>
              </w:rPr>
              <w:t xml:space="preserve">Total </w:t>
            </w:r>
          </w:p>
        </w:tc>
        <w:tc>
          <w:tcPr>
            <w:tcW w:w="1079" w:type="dxa"/>
          </w:tcPr>
          <w:p w14:paraId="7A442624"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sz w:val="24"/>
                <w:szCs w:val="24"/>
              </w:rPr>
              <w:t xml:space="preserve">330 </w:t>
            </w:r>
          </w:p>
        </w:tc>
        <w:tc>
          <w:tcPr>
            <w:tcW w:w="1079" w:type="dxa"/>
          </w:tcPr>
          <w:p w14:paraId="237826D8"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sz w:val="24"/>
                <w:szCs w:val="24"/>
              </w:rPr>
              <w:t>270</w:t>
            </w:r>
          </w:p>
        </w:tc>
        <w:tc>
          <w:tcPr>
            <w:tcW w:w="1079" w:type="dxa"/>
          </w:tcPr>
          <w:p w14:paraId="5376F85F"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sz w:val="24"/>
                <w:szCs w:val="24"/>
              </w:rPr>
              <w:t>598</w:t>
            </w:r>
          </w:p>
        </w:tc>
        <w:tc>
          <w:tcPr>
            <w:tcW w:w="1080" w:type="dxa"/>
          </w:tcPr>
          <w:p w14:paraId="16232E6E" w14:textId="77777777" w:rsidR="008C34A1" w:rsidRPr="0029723F" w:rsidRDefault="008C34A1" w:rsidP="002D4958">
            <w:pPr>
              <w:spacing w:line="278" w:lineRule="auto"/>
              <w:rPr>
                <w:rFonts w:ascii="Times New Roman" w:hAnsi="Times New Roman" w:cs="Times New Roman"/>
                <w:sz w:val="24"/>
                <w:szCs w:val="24"/>
              </w:rPr>
            </w:pPr>
            <w:r w:rsidRPr="0029723F">
              <w:rPr>
                <w:rFonts w:ascii="Times New Roman" w:hAnsi="Times New Roman" w:cs="Times New Roman"/>
                <w:sz w:val="24"/>
                <w:szCs w:val="24"/>
              </w:rPr>
              <w:t>1196</w:t>
            </w:r>
          </w:p>
        </w:tc>
      </w:tr>
    </w:tbl>
    <w:p w14:paraId="21C0FF68" w14:textId="77777777" w:rsidR="008C34A1" w:rsidRDefault="008C34A1" w:rsidP="00D12FD8">
      <w:pPr>
        <w:pStyle w:val="Caption"/>
        <w:keepNext/>
        <w:rPr>
          <w:rFonts w:ascii="Times New Roman" w:hAnsi="Times New Roman" w:cs="Times New Roman"/>
          <w:sz w:val="22"/>
          <w:szCs w:val="22"/>
        </w:rPr>
      </w:pPr>
    </w:p>
    <w:p w14:paraId="0E0DC91F" w14:textId="6A67F350" w:rsidR="00D12FD8" w:rsidRPr="00A31522" w:rsidRDefault="00D12FD8" w:rsidP="00D12FD8">
      <w:pPr>
        <w:pStyle w:val="Caption"/>
        <w:keepNext/>
        <w:rPr>
          <w:rFonts w:ascii="Times New Roman" w:hAnsi="Times New Roman" w:cs="Times New Roman"/>
          <w:sz w:val="22"/>
          <w:szCs w:val="22"/>
        </w:rPr>
      </w:pPr>
      <w:r w:rsidRPr="00A31522">
        <w:rPr>
          <w:rFonts w:ascii="Times New Roman" w:hAnsi="Times New Roman" w:cs="Times New Roman"/>
          <w:sz w:val="22"/>
          <w:szCs w:val="22"/>
        </w:rPr>
        <w:t xml:space="preserve">Table </w:t>
      </w:r>
      <w:r w:rsidR="00BB67F5" w:rsidRPr="00A31522">
        <w:rPr>
          <w:rFonts w:ascii="Times New Roman" w:hAnsi="Times New Roman" w:cs="Times New Roman"/>
          <w:sz w:val="22"/>
          <w:szCs w:val="22"/>
        </w:rPr>
        <w:t>S</w:t>
      </w:r>
      <w:r w:rsidR="008C34A1">
        <w:rPr>
          <w:rFonts w:ascii="Times New Roman" w:hAnsi="Times New Roman" w:cs="Times New Roman"/>
          <w:sz w:val="22"/>
          <w:szCs w:val="22"/>
        </w:rPr>
        <w:t>2</w:t>
      </w:r>
      <w:r w:rsidRPr="00A31522">
        <w:rPr>
          <w:rFonts w:ascii="Times New Roman" w:hAnsi="Times New Roman" w:cs="Times New Roman"/>
          <w:sz w:val="22"/>
          <w:szCs w:val="22"/>
        </w:rPr>
        <w:t xml:space="preserve">: </w:t>
      </w:r>
      <w:r w:rsidR="00085E76" w:rsidRPr="00A31522">
        <w:rPr>
          <w:rFonts w:ascii="Times New Roman" w:hAnsi="Times New Roman" w:cs="Times New Roman"/>
          <w:sz w:val="22"/>
          <w:szCs w:val="22"/>
        </w:rPr>
        <w:t>S</w:t>
      </w:r>
      <w:r w:rsidRPr="00A31522">
        <w:rPr>
          <w:rFonts w:ascii="Times New Roman" w:hAnsi="Times New Roman" w:cs="Times New Roman"/>
          <w:sz w:val="22"/>
          <w:szCs w:val="22"/>
        </w:rPr>
        <w:t>tudies</w:t>
      </w:r>
      <w:r w:rsidR="008D395E" w:rsidRPr="00A31522">
        <w:rPr>
          <w:rFonts w:ascii="Times New Roman" w:hAnsi="Times New Roman" w:cs="Times New Roman"/>
          <w:sz w:val="22"/>
          <w:szCs w:val="22"/>
        </w:rPr>
        <w:t xml:space="preserve"> on HNC patients</w:t>
      </w:r>
      <w:r w:rsidRPr="00A31522">
        <w:rPr>
          <w:rFonts w:ascii="Times New Roman" w:hAnsi="Times New Roman" w:cs="Times New Roman"/>
          <w:sz w:val="22"/>
          <w:szCs w:val="22"/>
        </w:rPr>
        <w:t xml:space="preserve"> included in the systematic</w:t>
      </w:r>
      <w:r w:rsidR="0092708E" w:rsidRPr="00A31522">
        <w:rPr>
          <w:rFonts w:ascii="Times New Roman" w:hAnsi="Times New Roman" w:cs="Times New Roman"/>
          <w:sz w:val="22"/>
          <w:szCs w:val="22"/>
        </w:rPr>
        <w:t xml:space="preserve"> data synthesis</w:t>
      </w:r>
      <w:r w:rsidRPr="00A31522">
        <w:rPr>
          <w:rFonts w:ascii="Times New Roman" w:hAnsi="Times New Roman" w:cs="Times New Roman"/>
          <w:sz w:val="22"/>
          <w:szCs w:val="22"/>
        </w:rPr>
        <w:t xml:space="preserve"> (n=</w:t>
      </w:r>
      <w:r w:rsidR="0092708E" w:rsidRPr="00A31522">
        <w:rPr>
          <w:rFonts w:ascii="Times New Roman" w:hAnsi="Times New Roman" w:cs="Times New Roman"/>
          <w:sz w:val="22"/>
          <w:szCs w:val="22"/>
        </w:rPr>
        <w:t>9</w:t>
      </w:r>
      <w:r w:rsidR="00DB3FD7" w:rsidRPr="00A31522">
        <w:rPr>
          <w:rFonts w:ascii="Times New Roman" w:hAnsi="Times New Roman" w:cs="Times New Roman"/>
          <w:sz w:val="22"/>
          <w:szCs w:val="22"/>
        </w:rPr>
        <w:t>3</w:t>
      </w:r>
      <w:r w:rsidRPr="00A31522">
        <w:rPr>
          <w:rFonts w:ascii="Times New Roman" w:hAnsi="Times New Roman" w:cs="Times New Roman"/>
          <w:sz w:val="22"/>
          <w:szCs w:val="22"/>
        </w:rPr>
        <w:t>)</w:t>
      </w:r>
    </w:p>
    <w:tbl>
      <w:tblPr>
        <w:tblStyle w:val="TableGrid"/>
        <w:tblW w:w="5000" w:type="pct"/>
        <w:tblLayout w:type="fixed"/>
        <w:tblLook w:val="04A0" w:firstRow="1" w:lastRow="0" w:firstColumn="1" w:lastColumn="0" w:noHBand="0" w:noVBand="1"/>
      </w:tblPr>
      <w:tblGrid>
        <w:gridCol w:w="391"/>
        <w:gridCol w:w="1191"/>
        <w:gridCol w:w="1585"/>
        <w:gridCol w:w="1559"/>
        <w:gridCol w:w="1321"/>
        <w:gridCol w:w="907"/>
        <w:gridCol w:w="1349"/>
        <w:gridCol w:w="961"/>
        <w:gridCol w:w="3686"/>
      </w:tblGrid>
      <w:tr w:rsidR="00562015" w:rsidRPr="00A31522" w14:paraId="5111E1DD" w14:textId="77777777" w:rsidTr="00562015">
        <w:tc>
          <w:tcPr>
            <w:tcW w:w="151" w:type="pct"/>
          </w:tcPr>
          <w:p w14:paraId="0CB6E7F9" w14:textId="77777777" w:rsidR="00BB67F5" w:rsidRPr="00A31522" w:rsidRDefault="00BB67F5" w:rsidP="00130DEB">
            <w:pPr>
              <w:rPr>
                <w:rFonts w:ascii="Times New Roman" w:hAnsi="Times New Roman" w:cs="Times New Roman"/>
                <w:b/>
                <w:bCs/>
                <w:sz w:val="20"/>
                <w:szCs w:val="20"/>
              </w:rPr>
            </w:pPr>
          </w:p>
        </w:tc>
        <w:tc>
          <w:tcPr>
            <w:tcW w:w="460" w:type="pct"/>
          </w:tcPr>
          <w:p w14:paraId="5FEE04AA" w14:textId="67C4418F"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Author-</w:t>
            </w:r>
            <w:r w:rsidR="00562015" w:rsidRPr="00A31522">
              <w:rPr>
                <w:rFonts w:ascii="Times New Roman" w:hAnsi="Times New Roman" w:cs="Times New Roman"/>
                <w:b/>
                <w:bCs/>
                <w:sz w:val="20"/>
                <w:szCs w:val="20"/>
              </w:rPr>
              <w:t>Year</w:t>
            </w:r>
          </w:p>
        </w:tc>
        <w:tc>
          <w:tcPr>
            <w:tcW w:w="612" w:type="pct"/>
          </w:tcPr>
          <w:p w14:paraId="4935C9FC"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Anatomical location of lesion  </w:t>
            </w:r>
          </w:p>
        </w:tc>
        <w:tc>
          <w:tcPr>
            <w:tcW w:w="602" w:type="pct"/>
          </w:tcPr>
          <w:p w14:paraId="5A278CC7" w14:textId="59CD6714" w:rsidR="00BB67F5" w:rsidRPr="00A31522" w:rsidRDefault="00562015" w:rsidP="00130DEB">
            <w:pPr>
              <w:rPr>
                <w:rFonts w:ascii="Times New Roman" w:hAnsi="Times New Roman" w:cs="Times New Roman"/>
                <w:b/>
                <w:bCs/>
                <w:sz w:val="20"/>
                <w:szCs w:val="20"/>
              </w:rPr>
            </w:pPr>
            <w:r w:rsidRPr="00A31522">
              <w:rPr>
                <w:rFonts w:ascii="Times New Roman" w:hAnsi="Times New Roman" w:cs="Times New Roman"/>
                <w:b/>
                <w:bCs/>
                <w:sz w:val="20"/>
                <w:szCs w:val="20"/>
              </w:rPr>
              <w:t>C</w:t>
            </w:r>
            <w:r w:rsidR="00BB67F5" w:rsidRPr="00A31522">
              <w:rPr>
                <w:rFonts w:ascii="Times New Roman" w:hAnsi="Times New Roman" w:cs="Times New Roman"/>
                <w:b/>
                <w:bCs/>
                <w:sz w:val="20"/>
                <w:szCs w:val="20"/>
              </w:rPr>
              <w:t>ountry</w:t>
            </w:r>
          </w:p>
        </w:tc>
        <w:tc>
          <w:tcPr>
            <w:tcW w:w="510" w:type="pct"/>
          </w:tcPr>
          <w:p w14:paraId="2F92AA1B" w14:textId="763B4088"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Time of </w:t>
            </w:r>
            <w:proofErr w:type="spellStart"/>
            <w:r w:rsidRPr="00A31522">
              <w:rPr>
                <w:rFonts w:ascii="Times New Roman" w:hAnsi="Times New Roman" w:cs="Times New Roman"/>
                <w:b/>
                <w:bCs/>
                <w:sz w:val="20"/>
                <w:szCs w:val="20"/>
              </w:rPr>
              <w:t>OHQoL</w:t>
            </w:r>
            <w:proofErr w:type="spellEnd"/>
            <w:r w:rsidRPr="00A31522">
              <w:rPr>
                <w:rFonts w:ascii="Times New Roman" w:hAnsi="Times New Roman" w:cs="Times New Roman"/>
                <w:b/>
                <w:bCs/>
                <w:sz w:val="20"/>
                <w:szCs w:val="20"/>
              </w:rPr>
              <w:t xml:space="preserve"> assessment </w:t>
            </w:r>
          </w:p>
        </w:tc>
        <w:tc>
          <w:tcPr>
            <w:tcW w:w="350" w:type="pct"/>
          </w:tcPr>
          <w:p w14:paraId="28949451"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Sample </w:t>
            </w:r>
          </w:p>
          <w:p w14:paraId="670ABE57"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Size </w:t>
            </w:r>
          </w:p>
        </w:tc>
        <w:tc>
          <w:tcPr>
            <w:tcW w:w="521" w:type="pct"/>
          </w:tcPr>
          <w:p w14:paraId="2235046C" w14:textId="77777777" w:rsidR="00BB67F5" w:rsidRPr="00A31522" w:rsidRDefault="00BB67F5" w:rsidP="00130DEB">
            <w:pPr>
              <w:rPr>
                <w:rFonts w:ascii="Times New Roman" w:hAnsi="Times New Roman" w:cs="Times New Roman"/>
                <w:b/>
                <w:bCs/>
                <w:sz w:val="20"/>
                <w:szCs w:val="20"/>
              </w:rPr>
            </w:pPr>
            <w:proofErr w:type="spellStart"/>
            <w:r w:rsidRPr="00A31522">
              <w:rPr>
                <w:rFonts w:ascii="Times New Roman" w:hAnsi="Times New Roman" w:cs="Times New Roman"/>
                <w:b/>
                <w:bCs/>
                <w:sz w:val="20"/>
                <w:szCs w:val="20"/>
              </w:rPr>
              <w:t>OHQoL</w:t>
            </w:r>
            <w:proofErr w:type="spellEnd"/>
            <w:r w:rsidRPr="00A31522">
              <w:rPr>
                <w:rFonts w:ascii="Times New Roman" w:hAnsi="Times New Roman" w:cs="Times New Roman"/>
                <w:b/>
                <w:bCs/>
                <w:sz w:val="20"/>
                <w:szCs w:val="20"/>
              </w:rPr>
              <w:t xml:space="preserve"> tool</w:t>
            </w:r>
          </w:p>
          <w:p w14:paraId="66F75D87" w14:textId="77777777" w:rsidR="00BB67F5" w:rsidRPr="00A31522" w:rsidRDefault="00BB67F5" w:rsidP="00130DEB">
            <w:pPr>
              <w:rPr>
                <w:rFonts w:ascii="Times New Roman" w:hAnsi="Times New Roman" w:cs="Times New Roman"/>
                <w:b/>
                <w:bCs/>
                <w:sz w:val="20"/>
                <w:szCs w:val="20"/>
              </w:rPr>
            </w:pPr>
          </w:p>
        </w:tc>
        <w:tc>
          <w:tcPr>
            <w:tcW w:w="371" w:type="pct"/>
          </w:tcPr>
          <w:p w14:paraId="3ACBEA05"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Other </w:t>
            </w:r>
          </w:p>
          <w:p w14:paraId="3BDDA3D3"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assessments</w:t>
            </w:r>
          </w:p>
        </w:tc>
        <w:tc>
          <w:tcPr>
            <w:tcW w:w="1423" w:type="pct"/>
          </w:tcPr>
          <w:p w14:paraId="40E29F9B" w14:textId="77777777" w:rsidR="00BB67F5" w:rsidRPr="00A31522" w:rsidRDefault="00BB67F5" w:rsidP="00130DEB">
            <w:pPr>
              <w:rPr>
                <w:rFonts w:ascii="Times New Roman" w:hAnsi="Times New Roman" w:cs="Times New Roman"/>
                <w:b/>
                <w:bCs/>
                <w:sz w:val="20"/>
                <w:szCs w:val="20"/>
              </w:rPr>
            </w:pPr>
            <w:r w:rsidRPr="00A31522">
              <w:rPr>
                <w:rFonts w:ascii="Times New Roman" w:hAnsi="Times New Roman" w:cs="Times New Roman"/>
                <w:b/>
                <w:bCs/>
                <w:sz w:val="20"/>
                <w:szCs w:val="20"/>
              </w:rPr>
              <w:t xml:space="preserve">Main findings in relation to </w:t>
            </w:r>
            <w:proofErr w:type="spellStart"/>
            <w:r w:rsidRPr="00A31522">
              <w:rPr>
                <w:rFonts w:ascii="Times New Roman" w:hAnsi="Times New Roman" w:cs="Times New Roman"/>
                <w:b/>
                <w:bCs/>
                <w:sz w:val="20"/>
                <w:szCs w:val="20"/>
              </w:rPr>
              <w:t>OHQoL</w:t>
            </w:r>
            <w:proofErr w:type="spellEnd"/>
          </w:p>
        </w:tc>
      </w:tr>
      <w:tr w:rsidR="00562015" w:rsidRPr="00A31522" w14:paraId="38A3B1FC" w14:textId="77777777" w:rsidTr="00562015">
        <w:tc>
          <w:tcPr>
            <w:tcW w:w="151" w:type="pct"/>
          </w:tcPr>
          <w:p w14:paraId="4F8EEC56"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1</w:t>
            </w:r>
          </w:p>
        </w:tc>
        <w:tc>
          <w:tcPr>
            <w:tcW w:w="460" w:type="pct"/>
          </w:tcPr>
          <w:p w14:paraId="390D8C7D"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P2wy9xkr","properties":{"formattedCitation":"(Abed et al., 2023)","plainCitation":"(Abed et al., 2023)","noteIndex":0},"citationItems":[{"id":1458,"uris":["http://zotero.org/users/local/uMACWXxR/items/AMJSM6K4"],"itemData":{"id":1458,"type":"article-journal","abstract":"Abstract\n            \n              Aims\n              To assess the association between length of dental arch and oral health‐related quality of life in head and neck cancer patients post‐radiotherapy.\n            \n            \n              Methods\n              Thirty head and neck cancer participants reported their oral health‐related quality of life using the oral health impact profile‐14 instrument and their global self‐rating of general and oral health. All patients had received chemotherapy and radiotherapy. The length of dental arch was assessed in three tooth relational categories: canine‐to‐canine, shortened (premolars to premolars), and long (molars to molars) dental arches. Inclusion of participants for any of the three categories required verification of opposing teeth relationship with Shim Stock paper.\n            \n            \n              Results\n              \n                Out of 30 head and neck cancer patients, eight (27%) had a canine‐to‐canine dental arch, 14 (46%) had a shortened dental arch, and eight (27%) had a long dental arch. The median oral health impact profile‐14 scores for participants respectively with the canine‐to‐canine dental arch was six (IQR = 9.25), seven (IQR = 8) for participants with shortened dental arch, and 11 (IQR = 12.5) for participants with long dental arch. There were no significant differences in oral health impact profile‐14 scores between the three‐tooth relational groups (Kruskal‐Wallis\n                H\n                = 0.769, df = 2,\n                P\n                ‐value = .681). Similarly, there were no significant differences between three‐tooth relational groups on the self rating of general (Chi‐squared = 1.714, df = 2,\n                P\n                ‐value = .424) and oral health (Chi‐squared = 1.393, df = 2,\n                P\n                ‐value = .498).\n              \n            \n            \n              Conclusion\n              Within the limitations of this study, no association was found between the length of dental arch and oral health‐related quality of life in head and neck cancer patients post‐radiotherapy. Other factors such as dry mouth, oral mucositis, loss of taste, and trismus should be considered as contributory factors to reduced oral health‐related quality of life in head and neck cancer patients post‐radiotherapy, particularly in relation to eating difficulties.","container-title":"Special Care in Dentistry","DOI":"10.1111/scd.12755","ISSN":"0275-1879, 1754-4505","issue":"2","journalAbbreviation":"Special Care in Dentistry","language":"en","page":"111-118","source":"DOI.org (Crossref)","title":"The association between dental arch length and oral health‐related quality of life in head and neck cancer patients post‐radiotherapy","volume":"43","author":[{"family":"Abed","given":"Hassan"},{"family":"Reilly","given":"Damien"},{"family":"Burke","given":"Mary"},{"family":"Sharka","given":"Rayan"},{"family":"Daly","given":"Blánaid"}],"issued":{"date-parts":[["2023",3]]}}}],"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Abed et al., 2023)</w:t>
            </w:r>
            <w:r w:rsidRPr="00A31522">
              <w:rPr>
                <w:rFonts w:ascii="Times New Roman" w:hAnsi="Times New Roman" w:cs="Times New Roman"/>
                <w:sz w:val="20"/>
                <w:szCs w:val="20"/>
              </w:rPr>
              <w:fldChar w:fldCharType="end"/>
            </w:r>
          </w:p>
        </w:tc>
        <w:tc>
          <w:tcPr>
            <w:tcW w:w="612" w:type="pct"/>
          </w:tcPr>
          <w:p w14:paraId="57D36ACE"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Tongue = 56.6%</w:t>
            </w:r>
          </w:p>
          <w:p w14:paraId="64B5410B"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ropharynx = 26.6%</w:t>
            </w:r>
          </w:p>
          <w:p w14:paraId="188D2588"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Larynx= 6.6%, Thyroid=6.6%</w:t>
            </w:r>
          </w:p>
          <w:p w14:paraId="79E5806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Paranasal sinuses = 3.3%</w:t>
            </w:r>
          </w:p>
        </w:tc>
        <w:tc>
          <w:tcPr>
            <w:tcW w:w="602" w:type="pct"/>
          </w:tcPr>
          <w:p w14:paraId="40327EA0" w14:textId="020319D1"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t>United Kingdom</w:t>
            </w:r>
          </w:p>
        </w:tc>
        <w:tc>
          <w:tcPr>
            <w:tcW w:w="510" w:type="pct"/>
          </w:tcPr>
          <w:p w14:paraId="747C2A36" w14:textId="3A50935F"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Post radiotherapy </w:t>
            </w:r>
          </w:p>
        </w:tc>
        <w:tc>
          <w:tcPr>
            <w:tcW w:w="350" w:type="pct"/>
          </w:tcPr>
          <w:p w14:paraId="5A6C5360"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HNC=30</w:t>
            </w:r>
          </w:p>
        </w:tc>
        <w:tc>
          <w:tcPr>
            <w:tcW w:w="521" w:type="pct"/>
          </w:tcPr>
          <w:p w14:paraId="08C76A2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65406A07"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Global self-</w:t>
            </w:r>
            <w:proofErr w:type="gramStart"/>
            <w:r w:rsidRPr="00A31522">
              <w:rPr>
                <w:rFonts w:ascii="Times New Roman" w:hAnsi="Times New Roman" w:cs="Times New Roman"/>
                <w:sz w:val="20"/>
                <w:szCs w:val="20"/>
              </w:rPr>
              <w:t>ratings</w:t>
            </w:r>
            <w:proofErr w:type="gramEnd"/>
            <w:r w:rsidRPr="00A31522">
              <w:rPr>
                <w:rFonts w:ascii="Times New Roman" w:hAnsi="Times New Roman" w:cs="Times New Roman"/>
                <w:sz w:val="20"/>
                <w:szCs w:val="20"/>
              </w:rPr>
              <w:t xml:space="preserve"> of general and oral health </w:t>
            </w:r>
          </w:p>
        </w:tc>
        <w:tc>
          <w:tcPr>
            <w:tcW w:w="1423" w:type="pct"/>
          </w:tcPr>
          <w:p w14:paraId="73308527"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No association found between the length of the dental arch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2771179D"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Length of dental arch alone does not explain why HNC patients have difficulty eating post-radiotherapy</w:t>
            </w:r>
          </w:p>
        </w:tc>
      </w:tr>
      <w:tr w:rsidR="00562015" w:rsidRPr="00A31522" w14:paraId="33689A5A" w14:textId="77777777" w:rsidTr="00562015">
        <w:tc>
          <w:tcPr>
            <w:tcW w:w="151" w:type="pct"/>
          </w:tcPr>
          <w:p w14:paraId="7AEFE31D"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2</w:t>
            </w:r>
          </w:p>
        </w:tc>
        <w:tc>
          <w:tcPr>
            <w:tcW w:w="460" w:type="pct"/>
          </w:tcPr>
          <w:p w14:paraId="5FE8D62E"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I9W4EVEQ","properties":{"formattedCitation":"(Andreassen et al., 2022)","plainCitation":"(Andreassen et al., 2022)","noteIndex":0},"citationItems":[{"id":1459,"uris":["http://zotero.org/users/local/uMACWXxR/items/82EXXCGJ"],"itemData":{"id":1459,"type":"article-journal","abstract":"Abstract\n            \n              Background\n              Both the incidence and survival rate of head and neck cancer (HNC) is increasing, making quality of life of HNC survivors an important issue.\n            \n            \n              Methods\n              In this cross-sectional study we compared the oral health related quality of life (OHRQoL) of long-term HNC survivors to that of a general population cohort from the seventh survey of the Tromsø study with the Oral Impact on Daily Performances questionnaire. Comparisons were done with frequency analyses and cross tabulation. We also assessed OHRQoL’s association to sociodemographic and oral health related variables in both cohorts as well as with cancer related variables in the HNC cohort with regression analyses.\n            \n            \n              Results\n              The HNC survivors had four times the risk of reporting problems with daily performances compared with the general population cohort. The ability to eat and enjoy food was most frequently affected in both cohorts. Moderate-poor self-rated dental health and general health as well as high frequency of dental visits were significantly associated with poorer OHRQoL. To have a history of oral or pharyngeal cancer was associated with more problems than having a history of laryngeal cancer.\n            \n            \n              Conclusions\n              Our study shows that HNC treatment is associated with a strong and lasting impairment of OHRQoL, highlighting the need to find less toxic, yet effective ways to treat the disease, and to provide easy access to expert dental care at all stages of the disease to minimize morbidity. Given the widespread side effects of cancer treatment, a multidisciplinary approach might be required to improve the OHRQoL of HNC survivors.","container-title":"BMC Oral Health","DOI":"10.1186/s12903-022-02140-2","ISSN":"1472-6831","issue":"1","journalAbbreviation":"BMC Oral Health","language":"en","page":"100","source":"DOI.org (Crossref)","title":"Oral health related quality of life in long-term survivors of head and neck cancer compared to a general population from the seventh Tromsø study","volume":"22","author":[{"family":"Andreassen","given":"Renate"},{"family":"Jönsson","given":"Birgitta"},{"family":"Hadler-Olsen","given":"Elin"}],"issued":{"date-parts":[["2022",3,3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Andreassen et al., 2022)</w:t>
            </w:r>
            <w:r w:rsidRPr="00A31522">
              <w:rPr>
                <w:rFonts w:ascii="Times New Roman" w:hAnsi="Times New Roman" w:cs="Times New Roman"/>
                <w:sz w:val="20"/>
                <w:szCs w:val="20"/>
              </w:rPr>
              <w:fldChar w:fldCharType="end"/>
            </w:r>
          </w:p>
        </w:tc>
        <w:tc>
          <w:tcPr>
            <w:tcW w:w="612" w:type="pct"/>
          </w:tcPr>
          <w:p w14:paraId="026D8C4A" w14:textId="01A209AF"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ral cavity = 35.2%, Oropharynx = 59.3%</w:t>
            </w:r>
          </w:p>
          <w:p w14:paraId="55C2C0BD"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Nasopharynx = 2.5% </w:t>
            </w:r>
          </w:p>
          <w:p w14:paraId="3FABA3BD" w14:textId="75AFC05D"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lastRenderedPageBreak/>
              <w:t>Maxillary sinuses = 0.6%,</w:t>
            </w:r>
          </w:p>
          <w:p w14:paraId="36B54DA0"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Salivary glands = 1.8%</w:t>
            </w:r>
          </w:p>
        </w:tc>
        <w:tc>
          <w:tcPr>
            <w:tcW w:w="602" w:type="pct"/>
          </w:tcPr>
          <w:p w14:paraId="1ED772AE" w14:textId="66A8E188"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lastRenderedPageBreak/>
              <w:t>Norway</w:t>
            </w:r>
          </w:p>
        </w:tc>
        <w:tc>
          <w:tcPr>
            <w:tcW w:w="510" w:type="pct"/>
          </w:tcPr>
          <w:p w14:paraId="646FB3F0" w14:textId="6C30952B"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Post treatment (&gt;80% surgery and radiotherapy) </w:t>
            </w:r>
          </w:p>
        </w:tc>
        <w:tc>
          <w:tcPr>
            <w:tcW w:w="350" w:type="pct"/>
          </w:tcPr>
          <w:p w14:paraId="2C56DC9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HNC = 162</w:t>
            </w:r>
          </w:p>
        </w:tc>
        <w:tc>
          <w:tcPr>
            <w:tcW w:w="521" w:type="pct"/>
          </w:tcPr>
          <w:p w14:paraId="1B59AE54"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OIDP </w:t>
            </w:r>
          </w:p>
        </w:tc>
        <w:tc>
          <w:tcPr>
            <w:tcW w:w="371" w:type="pct"/>
          </w:tcPr>
          <w:p w14:paraId="5A8190B3"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3799081B"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The HNC survivors had four times the risk of reporting problems with daily performances compared with the general population cohort. </w:t>
            </w:r>
          </w:p>
          <w:p w14:paraId="04D8CEED"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The ability to eat and enjoy food was most frequently affected. </w:t>
            </w:r>
          </w:p>
          <w:p w14:paraId="0C8708C8"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Moderate to poor self-</w:t>
            </w:r>
            <w:proofErr w:type="gramStart"/>
            <w:r w:rsidRPr="00A31522">
              <w:rPr>
                <w:rFonts w:ascii="Times New Roman" w:hAnsi="Times New Roman" w:cs="Times New Roman"/>
                <w:sz w:val="20"/>
                <w:szCs w:val="20"/>
              </w:rPr>
              <w:t>rated</w:t>
            </w:r>
            <w:proofErr w:type="gramEnd"/>
            <w:r w:rsidRPr="00A31522">
              <w:rPr>
                <w:rFonts w:ascii="Times New Roman" w:hAnsi="Times New Roman" w:cs="Times New Roman"/>
                <w:sz w:val="20"/>
                <w:szCs w:val="20"/>
              </w:rPr>
              <w:t xml:space="preserve"> dental health and general health as well as high frequency of dental visits were significantly associated with poorer </w:t>
            </w:r>
            <w:proofErr w:type="spellStart"/>
            <w:r w:rsidRPr="00A31522">
              <w:rPr>
                <w:rFonts w:ascii="Times New Roman" w:hAnsi="Times New Roman" w:cs="Times New Roman"/>
                <w:sz w:val="20"/>
                <w:szCs w:val="20"/>
              </w:rPr>
              <w:t>OHQoL</w:t>
            </w:r>
            <w:proofErr w:type="spellEnd"/>
          </w:p>
        </w:tc>
      </w:tr>
      <w:tr w:rsidR="00562015" w:rsidRPr="00A31522" w14:paraId="4ECEBF99" w14:textId="77777777" w:rsidTr="00562015">
        <w:tc>
          <w:tcPr>
            <w:tcW w:w="151" w:type="pct"/>
          </w:tcPr>
          <w:p w14:paraId="4EF6434A"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lastRenderedPageBreak/>
              <w:t>3</w:t>
            </w:r>
          </w:p>
        </w:tc>
        <w:tc>
          <w:tcPr>
            <w:tcW w:w="460" w:type="pct"/>
          </w:tcPr>
          <w:p w14:paraId="58804A7E" w14:textId="77777777" w:rsidR="00BB67F5" w:rsidRPr="00A31522" w:rsidRDefault="00BB67F5" w:rsidP="00130DE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UPlg5rgr","properties":{"formattedCitation":"(Aparna et al., 2022)","plainCitation":"(Aparna et al., 2022)","noteIndex":0},"citationItems":[{"id":1464,"uris":["http://zotero.org/users/local/uMACWXxR/items/8W98ILKK"],"itemData":{"id":1464,"type":"article-journal","container-title":"Journal of International Dental and Medical Research","ISSN":"1309-100X","issue":"1","journalAbbreviation":"Journal of International Dental and Medical Research","page":"263-267","title":"Oral Health Status and Quality of Life Among Head and Neck Cancer Subjects Receiving Radiotherapy","volume":"15","author":[{"family":"Aparna","given":"K.S"},{"family":"Manjunath","given":"P Puranik"},{"family":"Sowmya","given":"K R"}],"issued":{"date-parts":[["2022"]]}}}],"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Aparna et al., 2022)</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4CB6B118" w14:textId="165E4BF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Head and neck </w:t>
            </w:r>
          </w:p>
        </w:tc>
        <w:tc>
          <w:tcPr>
            <w:tcW w:w="602" w:type="pct"/>
          </w:tcPr>
          <w:p w14:paraId="12EFE831" w14:textId="2DCBEBD0"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17B4C016" w14:textId="4A5751F4"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Post radiotherapy </w:t>
            </w:r>
          </w:p>
        </w:tc>
        <w:tc>
          <w:tcPr>
            <w:tcW w:w="350" w:type="pct"/>
          </w:tcPr>
          <w:p w14:paraId="0C39C1B8"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HNC=150</w:t>
            </w:r>
          </w:p>
          <w:p w14:paraId="1EC96C63"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controls = 150</w:t>
            </w:r>
          </w:p>
        </w:tc>
        <w:tc>
          <w:tcPr>
            <w:tcW w:w="521" w:type="pct"/>
          </w:tcPr>
          <w:p w14:paraId="304FE2D0"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03BD1F08"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SF-12, WHO 2013 oral health proforma</w:t>
            </w:r>
          </w:p>
        </w:tc>
        <w:tc>
          <w:tcPr>
            <w:tcW w:w="1423" w:type="pct"/>
          </w:tcPr>
          <w:p w14:paraId="095C24BD" w14:textId="77777777" w:rsidR="00BB67F5" w:rsidRPr="00A31522" w:rsidRDefault="00BB67F5" w:rsidP="00F9396B">
            <w:pPr>
              <w:pStyle w:val="ListParagraph"/>
              <w:numPr>
                <w:ilvl w:val="0"/>
                <w:numId w:val="2"/>
              </w:numPr>
              <w:rPr>
                <w:rFonts w:ascii="Times New Roman" w:hAnsi="Times New Roman" w:cs="Times New Roman"/>
                <w:sz w:val="20"/>
                <w:szCs w:val="20"/>
              </w:rPr>
            </w:pPr>
            <w:r w:rsidRPr="00A31522">
              <w:rPr>
                <w:rFonts w:ascii="Times New Roman" w:hAnsi="Times New Roman" w:cs="Times New Roman"/>
                <w:sz w:val="20"/>
                <w:szCs w:val="20"/>
              </w:rPr>
              <w:t xml:space="preserve">Oral health status, health related quality of life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f HNC group </w:t>
            </w:r>
            <w:proofErr w:type="gramStart"/>
            <w:r w:rsidRPr="00A31522">
              <w:rPr>
                <w:rFonts w:ascii="Times New Roman" w:hAnsi="Times New Roman" w:cs="Times New Roman"/>
                <w:sz w:val="20"/>
                <w:szCs w:val="20"/>
              </w:rPr>
              <w:t>was</w:t>
            </w:r>
            <w:proofErr w:type="gramEnd"/>
            <w:r w:rsidRPr="00A31522">
              <w:rPr>
                <w:rFonts w:ascii="Times New Roman" w:hAnsi="Times New Roman" w:cs="Times New Roman"/>
                <w:sz w:val="20"/>
                <w:szCs w:val="20"/>
              </w:rPr>
              <w:t xml:space="preserve"> poor compared to control group. </w:t>
            </w:r>
          </w:p>
          <w:p w14:paraId="2EFA2E4B" w14:textId="77777777" w:rsidR="00BB67F5" w:rsidRPr="00A31522" w:rsidRDefault="00BB67F5" w:rsidP="00F9396B">
            <w:pPr>
              <w:pStyle w:val="ListParagraph"/>
              <w:numPr>
                <w:ilvl w:val="0"/>
                <w:numId w:val="2"/>
              </w:numPr>
              <w:rPr>
                <w:rFonts w:ascii="Times New Roman" w:hAnsi="Times New Roman" w:cs="Times New Roman"/>
                <w:sz w:val="20"/>
                <w:szCs w:val="20"/>
              </w:rPr>
            </w:pPr>
            <w:r w:rsidRPr="00A31522">
              <w:rPr>
                <w:rFonts w:ascii="Times New Roman" w:hAnsi="Times New Roman" w:cs="Times New Roman"/>
                <w:sz w:val="20"/>
                <w:szCs w:val="20"/>
              </w:rPr>
              <w:t xml:space="preserve">Radiotherapy had a significant negative impact on </w:t>
            </w:r>
            <w:proofErr w:type="spellStart"/>
            <w:r w:rsidRPr="00A31522">
              <w:rPr>
                <w:rFonts w:ascii="Times New Roman" w:hAnsi="Times New Roman" w:cs="Times New Roman"/>
                <w:sz w:val="20"/>
                <w:szCs w:val="20"/>
              </w:rPr>
              <w:t>OHQoL</w:t>
            </w:r>
            <w:proofErr w:type="spellEnd"/>
          </w:p>
        </w:tc>
      </w:tr>
      <w:tr w:rsidR="00562015" w:rsidRPr="00A31522" w14:paraId="3DDB62F2" w14:textId="77777777" w:rsidTr="00562015">
        <w:tc>
          <w:tcPr>
            <w:tcW w:w="151" w:type="pct"/>
          </w:tcPr>
          <w:p w14:paraId="6C992DF1"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4</w:t>
            </w:r>
          </w:p>
        </w:tc>
        <w:tc>
          <w:tcPr>
            <w:tcW w:w="460" w:type="pct"/>
          </w:tcPr>
          <w:p w14:paraId="4B845CD4"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mic2svcQ","properties":{"formattedCitation":"(Barkokebas et al., 2015)","plainCitation":"(Barkokebas et al., 2015)","noteIndex":0},"citationItems":[{"id":1411,"uris":["http://zotero.org/users/local/uMACWXxR/items/4D568SCG"],"itemData":{"id":1411,"type":"article-journal","abstract":"INTRODUCTION: Oral mucositis (OM) has been described as the oral complication most frequently associated with antineoplastic therapy. However, the inﬂuence on the quality of life of affected patients is still unclear.\nOBJECTIVE: To evaluate the impact of OM on the oralhealth-related quality of life (OHRQoL) of patients diagnosed with cancer, who developed chemotherapyand/or radiotherapy-induced OM.\nMETHODS: This is a cross-sectional evaluation of QoL using oral health impact proﬁle-14 (OHIP-14). The study group comprised a sample of 60 patients diagnosed with cancer, who developed OM during the treatment. The instrument (OHIP-14) composed of seven dimensions was used: functional limitation, physical pain, psychological discomfort, physical deﬁciency, psychological deﬁciency, social incapacity, and deﬁciency.\nRESULTS: The internal consistency of OHIP-14 measured by the Cronbach’s a coefﬁcient was of 0.76. Physical pain attained the highest score (worst quality of life) among the studied dimensions 60.8% (292/480), followed by physical limitation 52.7% (253/480), and psychological discomfort 50.8% (244/480). The dimension ‘social limitation’ obtained the lowest score 27.2% (131/480). There was statistically signiﬁcant difference as regards gender (P = 0.021) for physical pain, with greater impact among patients of the male gender.\nCONCLUSION: Oral-health-related quality of life is signiﬁcantly affected by OM in individuals diagnosed with cancer.","container-title":"Journal of Oral Pathology &amp; Medicine","DOI":"10.1111/jop.12282","ISSN":"0904-2512, 1600-0714","issue":"9","journalAbbreviation":"J Oral Pathology Medicine","language":"en","page":"746-751","source":"DOI.org (Crossref)","title":"Impact of oral mucositis on oral‐health‐related quality of life of patients diagnosed with cancer","volume":"44","author":[{"family":"Barkokebas","given":"Andreza"},{"family":"Silva","given":"Igor Henrique Morais"},{"family":"De Andrade","given":"Samantha Cardoso"},{"family":"Carvalho","given":"Alessandra Albuquerque Tavares"},{"family":"Gueiros","given":"Luiz Alcino Monteiro"},{"family":"Paiva","given":"Saul Martins"},{"family":"Leão","given":"Jair Carneiro"}],"issued":{"date-parts":[["2015",1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Barkokebas et al., 2015)</w:t>
            </w:r>
            <w:r w:rsidRPr="00A31522">
              <w:rPr>
                <w:rFonts w:ascii="Times New Roman" w:hAnsi="Times New Roman" w:cs="Times New Roman"/>
                <w:sz w:val="20"/>
                <w:szCs w:val="20"/>
              </w:rPr>
              <w:fldChar w:fldCharType="end"/>
            </w:r>
          </w:p>
        </w:tc>
        <w:tc>
          <w:tcPr>
            <w:tcW w:w="612" w:type="pct"/>
          </w:tcPr>
          <w:p w14:paraId="003D3ADA"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Nasopharynx = 3.3%</w:t>
            </w:r>
          </w:p>
          <w:p w14:paraId="2FEA089C" w14:textId="4D9F12F8"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Langerhans cell histiocytosis Hodgkin’s lymphoma, </w:t>
            </w:r>
            <w:proofErr w:type="gramStart"/>
            <w:r w:rsidRPr="00A31522">
              <w:rPr>
                <w:rFonts w:ascii="Times New Roman" w:hAnsi="Times New Roman" w:cs="Times New Roman"/>
                <w:sz w:val="20"/>
                <w:szCs w:val="20"/>
              </w:rPr>
              <w:t>Non-Hodgkin</w:t>
            </w:r>
            <w:proofErr w:type="gramEnd"/>
            <w:r w:rsidRPr="00A31522">
              <w:rPr>
                <w:rFonts w:ascii="Times New Roman" w:hAnsi="Times New Roman" w:cs="Times New Roman"/>
                <w:sz w:val="20"/>
                <w:szCs w:val="20"/>
              </w:rPr>
              <w:t xml:space="preserve"> </w:t>
            </w:r>
            <w:proofErr w:type="gramStart"/>
            <w:r w:rsidRPr="00A31522">
              <w:rPr>
                <w:rFonts w:ascii="Times New Roman" w:hAnsi="Times New Roman" w:cs="Times New Roman"/>
                <w:sz w:val="20"/>
                <w:szCs w:val="20"/>
              </w:rPr>
              <w:t>lymphoma  AML</w:t>
            </w:r>
            <w:proofErr w:type="gramEnd"/>
            <w:r w:rsidRPr="00A31522">
              <w:rPr>
                <w:rFonts w:ascii="Times New Roman" w:hAnsi="Times New Roman" w:cs="Times New Roman"/>
                <w:sz w:val="20"/>
                <w:szCs w:val="20"/>
              </w:rPr>
              <w:t xml:space="preserve"> Neuroblastoma Rhabdomyosarcoma Ewing sarcoma = 96.7%</w:t>
            </w:r>
          </w:p>
        </w:tc>
        <w:tc>
          <w:tcPr>
            <w:tcW w:w="602" w:type="pct"/>
          </w:tcPr>
          <w:p w14:paraId="0155C912" w14:textId="39E64C49"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4059091C" w14:textId="18AB5E85"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During radiotherapy </w:t>
            </w:r>
          </w:p>
        </w:tc>
        <w:tc>
          <w:tcPr>
            <w:tcW w:w="350" w:type="pct"/>
          </w:tcPr>
          <w:p w14:paraId="32BF591B"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HNC=60</w:t>
            </w:r>
          </w:p>
        </w:tc>
        <w:tc>
          <w:tcPr>
            <w:tcW w:w="521" w:type="pct"/>
          </w:tcPr>
          <w:p w14:paraId="71CA23CB"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72CC0B6B"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18DEFEA3"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s significantly affected by oral mucositis in individuals diagnosed with cancer during radiotherapy. </w:t>
            </w:r>
          </w:p>
        </w:tc>
      </w:tr>
      <w:tr w:rsidR="00562015" w:rsidRPr="00A31522" w14:paraId="5F6972B2" w14:textId="77777777" w:rsidTr="00562015">
        <w:tc>
          <w:tcPr>
            <w:tcW w:w="151" w:type="pct"/>
          </w:tcPr>
          <w:p w14:paraId="246FAC71"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5</w:t>
            </w:r>
          </w:p>
        </w:tc>
        <w:tc>
          <w:tcPr>
            <w:tcW w:w="460" w:type="pct"/>
          </w:tcPr>
          <w:p w14:paraId="6B372C50" w14:textId="77777777" w:rsidR="00BB67F5" w:rsidRPr="00A31522" w:rsidRDefault="00BB67F5" w:rsidP="00130DE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JbZcZHGv","properties":{"formattedCitation":"(Barrios et al., 2015a)","plainCitation":"(Barrios et al., 2015a)","noteIndex":0},"citationItems":[{"id":355,"uris":["http://zotero.org/users/local/uMACWXxR/items/2F5974GN"],"itemData":{"id":355,"type":"article-journal","abstract":"Background: Health-related quality of life (HRQoL) is gaining importance as a valuable outcome measure in oral cancer area. The aim of this study was to assess the general and oral HRQoL of oral and oropharyngeal cancer patients 6 or more months after treatment and compare them with a population free from this disease. Methods: A cross-sectional study was carried out with patients treated for oral cancer at least 6 months post-treatment and a gender and age group matched control group. HRQoL was measured with the 12-Item Short Form Health Survey (SF-12); oral HRQoL (OHRQoL) was evaluated using the Oral Health Impact Profile (OHIP-14) and the Oral Impacts on Daily Performances (OIDP). Multivariable regression models assessed the association between the outcomes (SF-12, OHIP-14 and OIDP) and the exposure (patients versus controls), adjusting for sex, age, social class, functional tooth units and presence of illness. Results: For patients (n = 142) and controls (n = 142), 64.1% were males. The mean age was 65.2 (standard deviation (sd): 12.9) years in patients and 67.5 (sd: 13.7) years in controls. Patients had worse SF-12 Physical Component Summary scores than controls even in fully the adjusted model [β-coefficient = -0.11 (95% CI: -5.12-(-0.16)]. The differences in SF-12 Mental Component Summary were not statistically significant. Regarding OHRQoL patients had 11.63 (95% CI: 6.77-20.01) higher odds for the OHIP-14 and 21.26 (95% CI: 11.54-39.13) higher odds for OIDP of being in a worse category of OHRQoL compared to controls in the fully adjusted model. Conclusion: At least 6 months after treatment, oral cancer patients had worse OHRQoL, worse physical HRQoL and similar psychological HRQoL than the general population.","container-title":"Health and Quality of Life Outcomes","DOI":"10.1186/s12955-014-0201-5","issue":"1","page":"1-8","title":"Oral and general health-related quality of life in patients treated for oral cancer compared to control group","volume":"13","author":[{"family":"Barrios","given":"Rocío"},{"family":"Bravo","given":"Manuel"},{"family":"Gil-Montoya","given":"Jose Antonio"},{"family":"Martínez-Lara","given":"Ildefonso"},{"family":"García-Medina","given":"Blas"},{"family":"Tsakos","given":"Georgios"}],"issued":{"date-parts":[["2015"]]}}}],"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Barrios et al., 2015a)</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3EABDAEB"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Tongue =35.2%</w:t>
            </w:r>
          </w:p>
          <w:p w14:paraId="61FA4BE6"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BM=12.7%</w:t>
            </w:r>
          </w:p>
          <w:p w14:paraId="5A3EB14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FOM, gingiva and oropharynx=11.3% each</w:t>
            </w:r>
          </w:p>
          <w:p w14:paraId="32242B97"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 xml:space="preserve">Other = 18.3% </w:t>
            </w:r>
          </w:p>
        </w:tc>
        <w:tc>
          <w:tcPr>
            <w:tcW w:w="602" w:type="pct"/>
          </w:tcPr>
          <w:p w14:paraId="10D15268" w14:textId="04137922"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t>Spain</w:t>
            </w:r>
          </w:p>
        </w:tc>
        <w:tc>
          <w:tcPr>
            <w:tcW w:w="510" w:type="pct"/>
          </w:tcPr>
          <w:p w14:paraId="30A9132D" w14:textId="530F6638"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6 months post treatment</w:t>
            </w:r>
          </w:p>
        </w:tc>
        <w:tc>
          <w:tcPr>
            <w:tcW w:w="350" w:type="pct"/>
          </w:tcPr>
          <w:p w14:paraId="61517E96"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CA=142</w:t>
            </w:r>
          </w:p>
          <w:p w14:paraId="0E722726"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Controls = 142</w:t>
            </w:r>
          </w:p>
        </w:tc>
        <w:tc>
          <w:tcPr>
            <w:tcW w:w="521" w:type="pct"/>
          </w:tcPr>
          <w:p w14:paraId="4C548A70"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HIP-14, OIDP</w:t>
            </w:r>
          </w:p>
        </w:tc>
        <w:tc>
          <w:tcPr>
            <w:tcW w:w="371" w:type="pct"/>
          </w:tcPr>
          <w:p w14:paraId="624FB5EA"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SF-12</w:t>
            </w:r>
          </w:p>
        </w:tc>
        <w:tc>
          <w:tcPr>
            <w:tcW w:w="1423" w:type="pct"/>
          </w:tcPr>
          <w:p w14:paraId="2702B9EF"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Oral cancer patients had wors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orse physical </w:t>
            </w:r>
            <w:proofErr w:type="spellStart"/>
            <w:r w:rsidRPr="00A31522">
              <w:rPr>
                <w:rFonts w:ascii="Times New Roman" w:hAnsi="Times New Roman" w:cs="Times New Roman"/>
                <w:sz w:val="20"/>
                <w:szCs w:val="20"/>
              </w:rPr>
              <w:t>HRQoL</w:t>
            </w:r>
            <w:proofErr w:type="spellEnd"/>
            <w:r w:rsidRPr="00A31522">
              <w:rPr>
                <w:rFonts w:ascii="Times New Roman" w:hAnsi="Times New Roman" w:cs="Times New Roman"/>
                <w:sz w:val="20"/>
                <w:szCs w:val="20"/>
              </w:rPr>
              <w:t xml:space="preserve"> and similar psychological </w:t>
            </w:r>
            <w:proofErr w:type="spellStart"/>
            <w:r w:rsidRPr="00A31522">
              <w:rPr>
                <w:rFonts w:ascii="Times New Roman" w:hAnsi="Times New Roman" w:cs="Times New Roman"/>
                <w:sz w:val="20"/>
                <w:szCs w:val="20"/>
              </w:rPr>
              <w:t>HRQoL</w:t>
            </w:r>
            <w:proofErr w:type="spellEnd"/>
            <w:r w:rsidRPr="00A31522">
              <w:rPr>
                <w:rFonts w:ascii="Times New Roman" w:hAnsi="Times New Roman" w:cs="Times New Roman"/>
                <w:sz w:val="20"/>
                <w:szCs w:val="20"/>
              </w:rPr>
              <w:t xml:space="preserve"> than the general population.  </w:t>
            </w:r>
          </w:p>
          <w:p w14:paraId="2EA3DD31"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The most important differences, both in OHIP-14 and OIDP, were found in items associated with eating.</w:t>
            </w:r>
          </w:p>
        </w:tc>
      </w:tr>
      <w:tr w:rsidR="00562015" w:rsidRPr="00A31522" w14:paraId="4B444EAA" w14:textId="77777777" w:rsidTr="00562015">
        <w:tc>
          <w:tcPr>
            <w:tcW w:w="151" w:type="pct"/>
          </w:tcPr>
          <w:p w14:paraId="6B6204F5"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6</w:t>
            </w:r>
          </w:p>
        </w:tc>
        <w:tc>
          <w:tcPr>
            <w:tcW w:w="460" w:type="pct"/>
          </w:tcPr>
          <w:p w14:paraId="2A65133B" w14:textId="77777777" w:rsidR="00BB67F5" w:rsidRPr="00A31522" w:rsidRDefault="00BB67F5" w:rsidP="00130DE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ReBh9Sqh","properties":{"formattedCitation":"(Barrios et al., 2014)","plainCitation":"(Barrios et al., 2014)","noteIndex":0},"citationItems":[{"id":356,"uris":["http://zotero.org/users/local/uMACWXxR/items/UN4N98ZH"],"itemData":{"id":356,"type":"article-journal","abstract":"Purpose: This study examined whether oral health-related quality of life (OHRQoL) is associated with nutritional status in patients treated for oral cancer.\nMethods: A cross-sectional study was carried out on with patients treated for oral cancer at least 6 months after treatment. OHRQoL was measured using two questionnaires: Oral Impacts on Daily Performances (OIDP) and Oral Health Impact Profile (OHIP-14); malnutrition risk was assessed through the Mini Nutritional Assessment (MNA). Multivariable regression models assessed the association between the outcomes (OIDP and OHIP-14) and the exposure (MNA), adjusting for sex, age, clinical stage, social class, date of treatment completion, and functional tooth units.\nResults: The final simple included 133 patients, 22.6 % of which were malnourished or at risk of malnutrition. More than 95 % of patients reported a negative impact on the OHRQoL for both measures used. Patients with malnutrition or risk of malnutrition had significantly worse OHRQoL than those with no malnutrition, even after adjusting for clinical and socioeconomic data (ß-coefficient = 8.37 (95 % confidence interval (CI) 1.42–15.32) with the OIDP and ß-coefficient = 2.08 (95 % CI 0.70–3.46) with the OHIP-14).\nConclusion: Being malnourished or at risk of malnutrition is an important longer-term determinant of worse OHRQoL among patients treated for oral cancer.","container-title":"Supportive Care in Cancer","DOI":"10.1007/s00520-014-2281-5","issue":"11","page":"2927-2933","title":"Oral health-related quality of life and malnutrition in patients treated for oral cancer","volume":"22","author":[{"family":"Barrios","given":"Rocío"},{"family":"Tsakos","given":"Georgios"},{"family":"García-Medina","given":"Blas"},{"family":"Martínez-Lara","given":"Ildefonso"},{"family":"Bravo","given":"Manuel"}],"issued":{"date-parts":[["201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Barrios et al., 2014)</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029F8B64"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Tongue =47%</w:t>
            </w:r>
          </w:p>
          <w:p w14:paraId="3DB31D5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Gingiva =11.3%</w:t>
            </w:r>
          </w:p>
          <w:p w14:paraId="1B79A4A5"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FOM=11.3%</w:t>
            </w:r>
          </w:p>
          <w:p w14:paraId="24AE1919"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lastRenderedPageBreak/>
              <w:t>Oropharynx=13.5%</w:t>
            </w:r>
          </w:p>
          <w:p w14:paraId="46058EAD"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Retromolar =7.5%</w:t>
            </w:r>
          </w:p>
          <w:p w14:paraId="5E3F5E55"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ther=21.1%</w:t>
            </w:r>
          </w:p>
        </w:tc>
        <w:tc>
          <w:tcPr>
            <w:tcW w:w="602" w:type="pct"/>
          </w:tcPr>
          <w:p w14:paraId="140531EB" w14:textId="30C5F4CD" w:rsidR="00BB67F5" w:rsidRPr="00A31522" w:rsidRDefault="00332B50" w:rsidP="00130DEB">
            <w:pPr>
              <w:rPr>
                <w:rFonts w:ascii="Times New Roman" w:hAnsi="Times New Roman" w:cs="Times New Roman"/>
                <w:sz w:val="20"/>
                <w:szCs w:val="20"/>
              </w:rPr>
            </w:pPr>
            <w:r w:rsidRPr="00A31522">
              <w:rPr>
                <w:rFonts w:ascii="Times New Roman" w:hAnsi="Times New Roman" w:cs="Times New Roman"/>
                <w:sz w:val="20"/>
                <w:szCs w:val="20"/>
              </w:rPr>
              <w:lastRenderedPageBreak/>
              <w:t>Spain</w:t>
            </w:r>
          </w:p>
        </w:tc>
        <w:tc>
          <w:tcPr>
            <w:tcW w:w="510" w:type="pct"/>
          </w:tcPr>
          <w:p w14:paraId="4012DAC4" w14:textId="4953197A"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6 months post treatment</w:t>
            </w:r>
          </w:p>
        </w:tc>
        <w:tc>
          <w:tcPr>
            <w:tcW w:w="350" w:type="pct"/>
          </w:tcPr>
          <w:p w14:paraId="2E5F5CA8"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CA=133</w:t>
            </w:r>
          </w:p>
        </w:tc>
        <w:tc>
          <w:tcPr>
            <w:tcW w:w="521" w:type="pct"/>
          </w:tcPr>
          <w:p w14:paraId="1B726F80"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OHIP-14, OIDP</w:t>
            </w:r>
          </w:p>
        </w:tc>
        <w:tc>
          <w:tcPr>
            <w:tcW w:w="371" w:type="pct"/>
          </w:tcPr>
          <w:p w14:paraId="102C4C82" w14:textId="77777777" w:rsidR="00BB67F5" w:rsidRPr="00A31522" w:rsidRDefault="00BB67F5" w:rsidP="00130DE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0E7FC3E3"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Overall, 97</w:t>
            </w:r>
            <w:proofErr w:type="gramStart"/>
            <w:r w:rsidRPr="00A31522">
              <w:rPr>
                <w:rFonts w:ascii="Times New Roman" w:hAnsi="Times New Roman" w:cs="Times New Roman"/>
                <w:sz w:val="20"/>
                <w:szCs w:val="20"/>
              </w:rPr>
              <w:t>%reported</w:t>
            </w:r>
            <w:proofErr w:type="gramEnd"/>
            <w:r w:rsidRPr="00A31522">
              <w:rPr>
                <w:rFonts w:ascii="Times New Roman" w:hAnsi="Times New Roman" w:cs="Times New Roman"/>
                <w:sz w:val="20"/>
                <w:szCs w:val="20"/>
              </w:rPr>
              <w:t xml:space="preserve"> having at least one oral impact in the last month. </w:t>
            </w:r>
          </w:p>
          <w:p w14:paraId="568A98D4" w14:textId="2B16B26A"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 xml:space="preserve">Eating </w:t>
            </w:r>
            <w:proofErr w:type="gramStart"/>
            <w:r w:rsidRPr="00A31522">
              <w:rPr>
                <w:rFonts w:ascii="Times New Roman" w:hAnsi="Times New Roman" w:cs="Times New Roman"/>
                <w:sz w:val="20"/>
                <w:szCs w:val="20"/>
              </w:rPr>
              <w:t>was</w:t>
            </w:r>
            <w:proofErr w:type="gramEnd"/>
            <w:r w:rsidRPr="00A31522">
              <w:rPr>
                <w:rFonts w:ascii="Times New Roman" w:hAnsi="Times New Roman" w:cs="Times New Roman"/>
                <w:sz w:val="20"/>
                <w:szCs w:val="20"/>
              </w:rPr>
              <w:t xml:space="preserve"> the most prevalent impact, followed by speaking. </w:t>
            </w:r>
            <w:r w:rsidR="00A95070">
              <w:rPr>
                <w:rFonts w:ascii="Times New Roman" w:hAnsi="Times New Roman" w:cs="Times New Roman"/>
                <w:sz w:val="20"/>
                <w:szCs w:val="20"/>
              </w:rPr>
              <w:t>p</w:t>
            </w:r>
            <w:r w:rsidRPr="00A31522">
              <w:rPr>
                <w:rFonts w:ascii="Times New Roman" w:hAnsi="Times New Roman" w:cs="Times New Roman"/>
                <w:sz w:val="20"/>
                <w:szCs w:val="20"/>
              </w:rPr>
              <w:t xml:space="preserve">hysical pain, functional limitation, and physical disability were the dimensions with the higher impact. </w:t>
            </w:r>
          </w:p>
          <w:p w14:paraId="5EFDFCA0" w14:textId="20C75856" w:rsidR="00BB67F5"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Being malnourished or at risk of </w:t>
            </w:r>
            <w:bookmarkStart w:id="0" w:name="_Hlk201174653"/>
            <w:r w:rsidRPr="00A31522">
              <w:rPr>
                <w:rFonts w:ascii="Times New Roman" w:hAnsi="Times New Roman" w:cs="Times New Roman"/>
                <w:sz w:val="20"/>
                <w:szCs w:val="20"/>
              </w:rPr>
              <w:t xml:space="preserve">malnutrition is an important longer-term determinant of wors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bookmarkEnd w:id="0"/>
            <w:r w:rsidRPr="00A31522">
              <w:rPr>
                <w:rFonts w:ascii="Times New Roman" w:hAnsi="Times New Roman" w:cs="Times New Roman"/>
                <w:sz w:val="20"/>
                <w:szCs w:val="20"/>
              </w:rPr>
              <w:t>among patients treated for oral cancer.</w:t>
            </w:r>
          </w:p>
          <w:p w14:paraId="023155F4" w14:textId="1D44745A" w:rsidR="006E0A11" w:rsidRPr="00FE0C16" w:rsidRDefault="006E0A11" w:rsidP="006E0A11">
            <w:pPr>
              <w:pStyle w:val="ListParagraph"/>
              <w:numPr>
                <w:ilvl w:val="0"/>
                <w:numId w:val="2"/>
              </w:numPr>
              <w:jc w:val="both"/>
              <w:rPr>
                <w:rFonts w:ascii="Times New Roman" w:hAnsi="Times New Roman" w:cs="Times New Roman"/>
                <w:sz w:val="20"/>
                <w:szCs w:val="20"/>
              </w:rPr>
            </w:pPr>
            <w:r w:rsidRPr="00FE0C16">
              <w:rPr>
                <w:rFonts w:ascii="Times New Roman" w:hAnsi="Times New Roman" w:cs="Times New Roman"/>
                <w:sz w:val="20"/>
                <w:szCs w:val="20"/>
              </w:rPr>
              <w:t xml:space="preserve">Better </w:t>
            </w:r>
            <w:proofErr w:type="spellStart"/>
            <w:r w:rsidRPr="00FE0C16">
              <w:rPr>
                <w:rFonts w:ascii="Times New Roman" w:hAnsi="Times New Roman" w:cs="Times New Roman"/>
                <w:sz w:val="20"/>
                <w:szCs w:val="20"/>
              </w:rPr>
              <w:t>OHQoL</w:t>
            </w:r>
            <w:proofErr w:type="spellEnd"/>
            <w:r w:rsidRPr="00FE0C16">
              <w:rPr>
                <w:rFonts w:ascii="Times New Roman" w:hAnsi="Times New Roman" w:cs="Times New Roman"/>
                <w:sz w:val="20"/>
                <w:szCs w:val="20"/>
              </w:rPr>
              <w:t xml:space="preserve"> among males, older patients, and those with more</w:t>
            </w:r>
          </w:p>
          <w:p w14:paraId="1E15F427" w14:textId="6CAEAAE0" w:rsidR="006E0A11" w:rsidRPr="006E0A11" w:rsidRDefault="006E0A11" w:rsidP="006E0A11">
            <w:pPr>
              <w:pStyle w:val="ListParagraph"/>
              <w:jc w:val="both"/>
              <w:rPr>
                <w:rFonts w:ascii="Times New Roman" w:hAnsi="Times New Roman" w:cs="Times New Roman"/>
                <w:sz w:val="20"/>
                <w:szCs w:val="20"/>
              </w:rPr>
            </w:pPr>
            <w:r w:rsidRPr="00FE0C16">
              <w:rPr>
                <w:rFonts w:ascii="Times New Roman" w:hAnsi="Times New Roman" w:cs="Times New Roman"/>
                <w:sz w:val="20"/>
                <w:szCs w:val="20"/>
              </w:rPr>
              <w:t xml:space="preserve"> functional tooth units while patients that had undergone            radiotherapy had significantly worse </w:t>
            </w:r>
            <w:proofErr w:type="spellStart"/>
            <w:r w:rsidRPr="00FE0C16">
              <w:rPr>
                <w:rFonts w:ascii="Times New Roman" w:hAnsi="Times New Roman" w:cs="Times New Roman"/>
                <w:sz w:val="20"/>
                <w:szCs w:val="20"/>
              </w:rPr>
              <w:t>OHQoL</w:t>
            </w:r>
            <w:proofErr w:type="spellEnd"/>
          </w:p>
        </w:tc>
      </w:tr>
      <w:tr w:rsidR="00562015" w:rsidRPr="00A31522" w14:paraId="40907DEB" w14:textId="77777777" w:rsidTr="00562015">
        <w:tc>
          <w:tcPr>
            <w:tcW w:w="151" w:type="pct"/>
          </w:tcPr>
          <w:p w14:paraId="168AA91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7</w:t>
            </w:r>
          </w:p>
        </w:tc>
        <w:tc>
          <w:tcPr>
            <w:tcW w:w="460" w:type="pct"/>
          </w:tcPr>
          <w:p w14:paraId="6085052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w5zzriUs","properties":{"formattedCitation":"(Barrios et al., 2015b)","plainCitation":"(Barrios et al., 2015b)","noteIndex":0},"citationItems":[{"id":353,"uris":["http://zotero.org/users/local/uMACWXxR/items/TEG99LKI"],"itemData":{"id":353,"type":"article-journal","abstract":"Background: Less is known about the association between general health-related quality of life (HRQoL) and oral HRQoL (OHRQoL) among patients with specific diseases. The aim of this study was to assess the association between patient-centered outcome measurements (HRQoL and OHRQoL) of oral cancer patients at least 6 months after treatment. Material and Methods: HRQoL was measured with the 12-Item Short Form Health Survey (SF-12); OHRQoL was evaluated using the Oral Health Impact Profile (OHIP-14) and the Oral Impacts on Daily Performances (OIDP). Results: Higher OHRQoL scores were associated with lower SF-12 domains scores. The OHIP-14 explained 16.5% of the total variance of SF-12 Physical Component Summary (PCS) and the OIDP explained 16.1%. In the SF-12 Mental Component Summary (MCS), the total variance explained was 23.9% by the OHIP-14 and 21.8% by the OIDP. Conclusions: There was a significant association between long-term OHRQoL and HRQoL in oral and oropharyngeal cancer patients. These results may help to carry out new interventions aiming to improve patient's life overall.","container-title":"Medicina Oral, Patologia Oral y Cirugia Bucal","DOI":"10.4317/medoral.20714","issue":"6","page":"e678-e684","title":"Association between general and oral health-related quality of life in patients treated for oral cancer","volume":"20","author":[{"family":"Barrios","given":"Rocío"},{"family":"Tsakos","given":"Georgios"},{"family":"Gil-Montoya","given":"José Antonio"},{"family":"Montero","given":"Javier"},{"family":"Bravo","given":"Manuel"}],"issued":{"date-parts":[["2015"]]}}}],"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Barrios et al., 2015b)</w:t>
            </w:r>
            <w:r w:rsidRPr="00A31522">
              <w:rPr>
                <w:rFonts w:ascii="Times New Roman" w:hAnsi="Times New Roman" w:cs="Times New Roman"/>
                <w:sz w:val="20"/>
                <w:szCs w:val="20"/>
              </w:rPr>
              <w:fldChar w:fldCharType="end"/>
            </w:r>
          </w:p>
        </w:tc>
        <w:tc>
          <w:tcPr>
            <w:tcW w:w="612" w:type="pct"/>
          </w:tcPr>
          <w:p w14:paraId="6A23C5C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35.2%</w:t>
            </w:r>
          </w:p>
          <w:p w14:paraId="7966E22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M=12.7%</w:t>
            </w:r>
          </w:p>
          <w:p w14:paraId="7AFF700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FOM, gingiva and oropharynx=11.3% each, Other = 18.3% </w:t>
            </w:r>
          </w:p>
        </w:tc>
        <w:tc>
          <w:tcPr>
            <w:tcW w:w="602" w:type="pct"/>
          </w:tcPr>
          <w:p w14:paraId="34FC2CB8" w14:textId="0D1D3071"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Spain</w:t>
            </w:r>
          </w:p>
        </w:tc>
        <w:tc>
          <w:tcPr>
            <w:tcW w:w="510" w:type="pct"/>
          </w:tcPr>
          <w:p w14:paraId="34797F4E" w14:textId="2658BA9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6 months post treatment</w:t>
            </w:r>
          </w:p>
        </w:tc>
        <w:tc>
          <w:tcPr>
            <w:tcW w:w="350" w:type="pct"/>
          </w:tcPr>
          <w:p w14:paraId="3415A72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42</w:t>
            </w:r>
          </w:p>
        </w:tc>
        <w:tc>
          <w:tcPr>
            <w:tcW w:w="521" w:type="pct"/>
          </w:tcPr>
          <w:p w14:paraId="3DBB735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 OIDP</w:t>
            </w:r>
          </w:p>
        </w:tc>
        <w:tc>
          <w:tcPr>
            <w:tcW w:w="371" w:type="pct"/>
          </w:tcPr>
          <w:p w14:paraId="5B45A6F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1A22B54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There was a significant association between long-term </w:t>
            </w:r>
            <w:proofErr w:type="spellStart"/>
            <w:r w:rsidRPr="00A31522">
              <w:rPr>
                <w:rFonts w:ascii="Times New Roman" w:hAnsi="Times New Roman" w:cs="Times New Roman"/>
                <w:sz w:val="20"/>
                <w:szCs w:val="20"/>
              </w:rPr>
              <w:t>OHRQoL</w:t>
            </w:r>
            <w:proofErr w:type="spellEnd"/>
            <w:r w:rsidRPr="00A31522">
              <w:rPr>
                <w:rFonts w:ascii="Times New Roman" w:hAnsi="Times New Roman" w:cs="Times New Roman"/>
                <w:sz w:val="20"/>
                <w:szCs w:val="20"/>
              </w:rPr>
              <w:t xml:space="preserve"> and </w:t>
            </w:r>
            <w:proofErr w:type="spellStart"/>
            <w:r w:rsidRPr="00A31522">
              <w:rPr>
                <w:rFonts w:ascii="Times New Roman" w:hAnsi="Times New Roman" w:cs="Times New Roman"/>
                <w:sz w:val="20"/>
                <w:szCs w:val="20"/>
              </w:rPr>
              <w:t>HRQoL</w:t>
            </w:r>
            <w:proofErr w:type="spellEnd"/>
            <w:r w:rsidRPr="00A31522">
              <w:rPr>
                <w:rFonts w:ascii="Times New Roman" w:hAnsi="Times New Roman" w:cs="Times New Roman"/>
                <w:sz w:val="20"/>
                <w:szCs w:val="20"/>
              </w:rPr>
              <w:t xml:space="preserve"> in oral and oropharyngeal cancer patients.</w:t>
            </w:r>
          </w:p>
        </w:tc>
      </w:tr>
      <w:tr w:rsidR="00562015" w:rsidRPr="00A31522" w14:paraId="46F5DD12" w14:textId="77777777" w:rsidTr="00562015">
        <w:tc>
          <w:tcPr>
            <w:tcW w:w="151" w:type="pct"/>
          </w:tcPr>
          <w:p w14:paraId="023B6B2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8</w:t>
            </w:r>
          </w:p>
        </w:tc>
        <w:tc>
          <w:tcPr>
            <w:tcW w:w="460" w:type="pct"/>
          </w:tcPr>
          <w:p w14:paraId="3C8A7549"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xUnQ5EGS","properties":{"formattedCitation":"(Binnal et al., 2021)","plainCitation":"(Binnal et al., 2021)","noteIndex":0},"citationItems":[{"id":471,"uris":["http://zotero.org/users/local/uMACWXxR/items/4L8YTE3R"],"itemData":{"id":471,"type":"article-journal","abstract":"OBJECTIVES: To comprehensively explore the effect of several sociodemographic-,  patient- and tumour-related factors on the health-related quality of life (HRQoL) of oral and oropharyngeal cancer patients. METHODOLOGY: Patients diagnosed with oral and oropharyngeal cancers were included in the present cross-sectional study. Information pertaining to various sociodemographic-, patient- and tumour-related factors was recorded. HRQoL was assessed using standard 12-item Short Form Health Survey version 2 (SF12V2), and oral health-related quality of life (OHRQoL) was assessed by Oral Health Impact Profile-14 (OHIP). RESULTS: A total of 108 patients participated in the present study. Results revealed that nodal metastasis, histological differentiation and pain were significant predictors of OHRQoL, while site, size, stage, histological differentiation and pain were significant predictors of HRQoL. Pain was the single most significant negative determinant of HRQoL that was associated with worst total OHIP (B = 2.01, </w:instrText>
            </w:r>
            <w:r w:rsidRPr="00A31522">
              <w:rPr>
                <w:rFonts w:ascii="Times New Roman" w:hAnsi="Times New Roman" w:cs="Times New Roman"/>
                <w:sz w:val="20"/>
                <w:szCs w:val="20"/>
              </w:rPr>
              <w:instrText>β</w:instrText>
            </w:r>
            <w:r w:rsidRPr="00A31522">
              <w:rPr>
                <w:rFonts w:ascii="Times New Roman" w:hAnsi="Times New Roman" w:cs="Times New Roman"/>
                <w:sz w:val="20"/>
                <w:szCs w:val="20"/>
                <w:lang w:val="it-IT"/>
              </w:rPr>
              <w:instrText xml:space="preserve"> = 0.45, p &lt; .0001), physical (B = -0.88, </w:instrText>
            </w:r>
            <w:r w:rsidRPr="00A31522">
              <w:rPr>
                <w:rFonts w:ascii="Times New Roman" w:hAnsi="Times New Roman" w:cs="Times New Roman"/>
                <w:sz w:val="20"/>
                <w:szCs w:val="20"/>
              </w:rPr>
              <w:instrText>β</w:instrText>
            </w:r>
            <w:r w:rsidRPr="00A31522">
              <w:rPr>
                <w:rFonts w:ascii="Times New Roman" w:hAnsi="Times New Roman" w:cs="Times New Roman"/>
                <w:sz w:val="20"/>
                <w:szCs w:val="20"/>
                <w:lang w:val="it-IT"/>
              </w:rPr>
              <w:instrText xml:space="preserve"> = -0.21, p = .017) and mental (B = -1.00, </w:instrText>
            </w:r>
            <w:r w:rsidRPr="00A31522">
              <w:rPr>
                <w:rFonts w:ascii="Times New Roman" w:hAnsi="Times New Roman" w:cs="Times New Roman"/>
                <w:sz w:val="20"/>
                <w:szCs w:val="20"/>
              </w:rPr>
              <w:instrText>β</w:instrText>
            </w:r>
            <w:r w:rsidRPr="00A31522">
              <w:rPr>
                <w:rFonts w:ascii="Times New Roman" w:hAnsi="Times New Roman" w:cs="Times New Roman"/>
                <w:sz w:val="20"/>
                <w:szCs w:val="20"/>
                <w:lang w:val="it-IT"/>
              </w:rPr>
              <w:instrText xml:space="preserve"> = -0.22, p = .016) component summary scores. CONCLUSIONS: Number of sociodemographic-, patient- and tumour-related factors emerged as significant predictors of HRQoL and OHRQoL. Study results might help in formulating targeted treatment plan, optimising patient care and follow-up.","container-title":"Oral diseases","DOI":"10.1111/odi.13772","title":"Health-related quality of life among oral and oropharyngeal cancer patients: An  exploratory study.","author":[{"family":"Binnal","given":"Almas"},{"family":"Rajesh","given":"Gururaghavendran"},{"family":"Prakash Saxena","given":"P U"},{"family":"Banerjee","given":"Sourjya"},{"family":"Denny","given":"Ceena"},{"family":"Tadakamadla","given":"Santosh Kumar"}],"issued":{"date-parts":[["2021",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Binnal et al., 2021)</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26C23B4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81.5%</w:t>
            </w:r>
          </w:p>
          <w:p w14:paraId="0467ECE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opharynx= 18.5%</w:t>
            </w:r>
          </w:p>
        </w:tc>
        <w:tc>
          <w:tcPr>
            <w:tcW w:w="602" w:type="pct"/>
          </w:tcPr>
          <w:p w14:paraId="136CF258" w14:textId="5449A47B"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21F82DEA" w14:textId="494C693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At the time of diagnosis before treatment</w:t>
            </w:r>
          </w:p>
        </w:tc>
        <w:tc>
          <w:tcPr>
            <w:tcW w:w="350" w:type="pct"/>
          </w:tcPr>
          <w:p w14:paraId="4906353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 and OP cancer=108</w:t>
            </w:r>
          </w:p>
        </w:tc>
        <w:tc>
          <w:tcPr>
            <w:tcW w:w="521" w:type="pct"/>
          </w:tcPr>
          <w:p w14:paraId="0E3526B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281B5E9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12V2</w:t>
            </w:r>
          </w:p>
        </w:tc>
        <w:tc>
          <w:tcPr>
            <w:tcW w:w="1423" w:type="pct"/>
          </w:tcPr>
          <w:p w14:paraId="3D07FF4D"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Older age, rural and poor socioeconomic background, substance abuse, systemic comorbidities and obesity were associated with poor </w:t>
            </w:r>
            <w:proofErr w:type="spellStart"/>
            <w:r w:rsidRPr="00A31522">
              <w:rPr>
                <w:rFonts w:ascii="Times New Roman" w:hAnsi="Times New Roman" w:cs="Times New Roman"/>
                <w:sz w:val="20"/>
                <w:szCs w:val="20"/>
              </w:rPr>
              <w:t>OHRQoL</w:t>
            </w:r>
            <w:proofErr w:type="spellEnd"/>
            <w:r w:rsidRPr="00A31522">
              <w:rPr>
                <w:rFonts w:ascii="Times New Roman" w:hAnsi="Times New Roman" w:cs="Times New Roman"/>
                <w:sz w:val="20"/>
                <w:szCs w:val="20"/>
              </w:rPr>
              <w:t xml:space="preserve">. </w:t>
            </w:r>
          </w:p>
          <w:p w14:paraId="76D9F4E7"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Psychological issues were higher amongst younger participants. </w:t>
            </w:r>
          </w:p>
          <w:p w14:paraId="22952A25" w14:textId="77777777" w:rsidR="00BB67F5"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Tobacco and alcohol consumption negatively impacted physical measures but had a masking effect on psychological parameters. </w:t>
            </w:r>
          </w:p>
          <w:p w14:paraId="2BA25CE9" w14:textId="34B52584" w:rsidR="00FA0223" w:rsidRDefault="00FA0223" w:rsidP="00F9396B">
            <w:pPr>
              <w:pStyle w:val="ListParagraph"/>
              <w:numPr>
                <w:ilvl w:val="0"/>
                <w:numId w:val="2"/>
              </w:numPr>
              <w:jc w:val="both"/>
              <w:rPr>
                <w:rFonts w:ascii="Times New Roman" w:hAnsi="Times New Roman" w:cs="Times New Roman"/>
                <w:sz w:val="20"/>
                <w:szCs w:val="20"/>
              </w:rPr>
            </w:pPr>
            <w:r w:rsidRPr="00FA0223">
              <w:rPr>
                <w:rFonts w:ascii="Times New Roman" w:hAnsi="Times New Roman" w:cs="Times New Roman"/>
                <w:sz w:val="20"/>
                <w:szCs w:val="20"/>
              </w:rPr>
              <w:t xml:space="preserve">Patients who used tobacco reported higher oral health-related </w:t>
            </w:r>
            <w:r w:rsidRPr="00FA0223">
              <w:rPr>
                <w:rFonts w:ascii="Times New Roman" w:hAnsi="Times New Roman" w:cs="Times New Roman"/>
                <w:sz w:val="20"/>
                <w:szCs w:val="20"/>
              </w:rPr>
              <w:lastRenderedPageBreak/>
              <w:t xml:space="preserve">social disability than those who never used </w:t>
            </w:r>
            <w:proofErr w:type="spellStart"/>
            <w:proofErr w:type="gramStart"/>
            <w:r w:rsidRPr="00FA0223">
              <w:rPr>
                <w:rFonts w:ascii="Times New Roman" w:hAnsi="Times New Roman" w:cs="Times New Roman"/>
                <w:sz w:val="20"/>
                <w:szCs w:val="20"/>
              </w:rPr>
              <w:t>tobacco</w:t>
            </w:r>
            <w:r>
              <w:rPr>
                <w:rFonts w:ascii="Times New Roman" w:hAnsi="Times New Roman" w:cs="Times New Roman"/>
                <w:sz w:val="20"/>
                <w:szCs w:val="20"/>
              </w:rPr>
              <w:t>.</w:t>
            </w:r>
            <w:r w:rsidRPr="00FA0223">
              <w:rPr>
                <w:rFonts w:ascii="Times New Roman" w:hAnsi="Times New Roman" w:cs="Times New Roman"/>
                <w:sz w:val="20"/>
                <w:szCs w:val="20"/>
              </w:rPr>
              <w:t>A</w:t>
            </w:r>
            <w:proofErr w:type="spellEnd"/>
            <w:proofErr w:type="gramEnd"/>
            <w:r w:rsidRPr="00FA0223">
              <w:rPr>
                <w:rFonts w:ascii="Times New Roman" w:hAnsi="Times New Roman" w:cs="Times New Roman"/>
                <w:sz w:val="20"/>
                <w:szCs w:val="20"/>
              </w:rPr>
              <w:t xml:space="preserve"> positive association between duration of SLT usage and physical pain was reported, where the pain scores increased with increase duration of SLT use</w:t>
            </w:r>
          </w:p>
          <w:p w14:paraId="0D5F71D8" w14:textId="4F58D826" w:rsidR="00FC5471" w:rsidRPr="00A31522" w:rsidRDefault="00FC5471" w:rsidP="00F9396B">
            <w:pPr>
              <w:pStyle w:val="ListParagraph"/>
              <w:numPr>
                <w:ilvl w:val="0"/>
                <w:numId w:val="2"/>
              </w:numPr>
              <w:jc w:val="both"/>
              <w:rPr>
                <w:rFonts w:ascii="Times New Roman" w:hAnsi="Times New Roman" w:cs="Times New Roman"/>
                <w:sz w:val="20"/>
                <w:szCs w:val="20"/>
              </w:rPr>
            </w:pPr>
            <w:r>
              <w:rPr>
                <w:rFonts w:ascii="Times New Roman" w:hAnsi="Times New Roman" w:cs="Times New Roman"/>
                <w:sz w:val="20"/>
                <w:szCs w:val="20"/>
              </w:rPr>
              <w:t>D</w:t>
            </w:r>
            <w:r w:rsidRPr="00FC5471">
              <w:rPr>
                <w:rFonts w:ascii="Times New Roman" w:hAnsi="Times New Roman" w:cs="Times New Roman"/>
                <w:sz w:val="20"/>
                <w:szCs w:val="20"/>
              </w:rPr>
              <w:t xml:space="preserve">aily users of tobacco and alcohol reported better </w:t>
            </w:r>
            <w:proofErr w:type="spellStart"/>
            <w:r w:rsidRPr="00FC5471">
              <w:rPr>
                <w:rFonts w:ascii="Times New Roman" w:hAnsi="Times New Roman" w:cs="Times New Roman"/>
                <w:sz w:val="20"/>
                <w:szCs w:val="20"/>
              </w:rPr>
              <w:t>OHQoL</w:t>
            </w:r>
            <w:proofErr w:type="spellEnd"/>
            <w:r w:rsidRPr="00FC5471">
              <w:rPr>
                <w:rFonts w:ascii="Times New Roman" w:hAnsi="Times New Roman" w:cs="Times New Roman"/>
                <w:sz w:val="20"/>
                <w:szCs w:val="20"/>
              </w:rPr>
              <w:t xml:space="preserve"> scores than occasional users</w:t>
            </w:r>
          </w:p>
          <w:p w14:paraId="4F7E9A64"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Pain was the single most significant negative determinant of </w:t>
            </w:r>
            <w:proofErr w:type="spellStart"/>
            <w:r w:rsidRPr="00A31522">
              <w:rPr>
                <w:rFonts w:ascii="Times New Roman" w:hAnsi="Times New Roman" w:cs="Times New Roman"/>
                <w:sz w:val="20"/>
                <w:szCs w:val="20"/>
              </w:rPr>
              <w:t>OHRQoL</w:t>
            </w:r>
            <w:proofErr w:type="spellEnd"/>
            <w:r w:rsidRPr="00A31522">
              <w:rPr>
                <w:rFonts w:ascii="Times New Roman" w:hAnsi="Times New Roman" w:cs="Times New Roman"/>
                <w:sz w:val="20"/>
                <w:szCs w:val="20"/>
              </w:rPr>
              <w:t xml:space="preserve"> that was associated with the worst OHIP scores. </w:t>
            </w:r>
          </w:p>
        </w:tc>
      </w:tr>
      <w:tr w:rsidR="00562015" w:rsidRPr="00A31522" w14:paraId="13F13631" w14:textId="77777777" w:rsidTr="00562015">
        <w:tc>
          <w:tcPr>
            <w:tcW w:w="151" w:type="pct"/>
          </w:tcPr>
          <w:p w14:paraId="612EE73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9</w:t>
            </w:r>
          </w:p>
        </w:tc>
        <w:tc>
          <w:tcPr>
            <w:tcW w:w="460" w:type="pct"/>
          </w:tcPr>
          <w:p w14:paraId="5F68DD2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RDdZO9yK","properties":{"formattedCitation":"(Brand\\uc0\\u227{}o et al., 2016)","plainCitation":"(Brandão et al., 2016)","noteIndex":0},"citationItems":[{"id":1415,"uris":["http://zotero.org/users/local/uMACWXxR/items/3QRXI8EK"],"itemData":{"id":1415,"type":"article-journal","abstract":"Purpose. The purpose of this randomized clinical trial was to evaluate whether intraoral and extraoral acrylic resin-based surgical guides improve anatomic, functional, esthetic, and quality of life (QoL) results for dental prosthetic rehabilitation with MFFF. Material and methods. Participants subjected to mandibular reconstruction with MFFF were selected and randomly distributed into 2 groups, control (Co; using conventional surgery) and acrylic resin-based surgical guides (Sg). Functional parameters related to prosthetic rehabilitation and QoL were evaluated by interviews and an oral health impact proﬁle (OHIP)-14 questionnaire. Functional parameters and questionnaire scores were subjected to statistical analysis: the likelihood ratio and the Fisher exact and Mann-Whitney U tests (a=.05).\nResults. Of 40 participants, 18 were rehabilitated, 10 with tooth-tissue-supported partial removable dentures and 8 with implant prostheses. In Sg, the study measured an enhancement in functional parameters and revealed a signiﬁcant improvement in QoL (P=.020).\nConclusions. The guides proposed directly improved mandibular reconstruction. Functional aspects may be improved by allowing good intermaxillary relationships and posterior dental rehabilitation. Functional success is directly dependent on soft tissue status and the quality of its reconstruction. Soft tissue evaluation is important before dental rehabilitation. (J Prosthet Dent 2016;116:457-463)","container-title":"The Journal of Prosthetic Dentistry","DOI":"10.1016/j.prosdent.2016.02.012","ISSN":"00223913","issue":"3","journalAbbreviation":"The Journal of Prosthetic Dentistry","language":"en","page":"457-463.e2","source":"DOI.org (Crossref)","title":"Evaluation of use of acrylic resin-based surgical guide in the function and quality of life provided by mandibular prostheses with microvascular free fibula flap: A four-year, randomized, controlled trial","title-short":"Evaluation of use of acrylic resin-based surgical guide in the function and quality of life provided by mandibular prostheses with microvascular free fibula flap","volume":"116","author":[{"family":"Brandão","given":"Thais Bianca"},{"family":"Vechiato Filho","given":"Aljomar José"},{"family":"Prado Ribeiro","given":"Ana Carolina"},{"family":"Gebrim","given":"Eloisa Maria Mello Santiago"},{"family":"Bodard","given":"Anne-Gaëlle"},{"family":"Da Silva","given":"Dorival Pedroso"},{"family":"Santos-Silva","given":"Alan Roger"},{"family":"Ishida","given":"Luiz Carlos"},{"family":"Dias","given":"Reinaldo Brito"}],"issued":{"date-parts":[["2016",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kern w:val="0"/>
                <w:sz w:val="20"/>
                <w:szCs w:val="20"/>
              </w:rPr>
              <w:t>(Brandão et al., 2016)</w:t>
            </w:r>
            <w:r w:rsidRPr="00A31522">
              <w:rPr>
                <w:rFonts w:ascii="Times New Roman" w:hAnsi="Times New Roman" w:cs="Times New Roman"/>
                <w:sz w:val="20"/>
                <w:szCs w:val="20"/>
              </w:rPr>
              <w:fldChar w:fldCharType="end"/>
            </w:r>
          </w:p>
        </w:tc>
        <w:tc>
          <w:tcPr>
            <w:tcW w:w="612" w:type="pct"/>
          </w:tcPr>
          <w:p w14:paraId="54F8250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SCC = 47.5%</w:t>
            </w:r>
          </w:p>
          <w:p w14:paraId="4EB0BEC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one tumors of the mandible = 52.5%</w:t>
            </w:r>
          </w:p>
        </w:tc>
        <w:tc>
          <w:tcPr>
            <w:tcW w:w="602" w:type="pct"/>
          </w:tcPr>
          <w:p w14:paraId="09C73071" w14:textId="471AFFA3"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6D92C3B5" w14:textId="5599D683"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surgical management with mandibular reconstruction</w:t>
            </w:r>
          </w:p>
        </w:tc>
        <w:tc>
          <w:tcPr>
            <w:tcW w:w="350" w:type="pct"/>
          </w:tcPr>
          <w:p w14:paraId="326AEF8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40</w:t>
            </w:r>
          </w:p>
        </w:tc>
        <w:tc>
          <w:tcPr>
            <w:tcW w:w="521" w:type="pct"/>
          </w:tcPr>
          <w:p w14:paraId="4B74537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48B3611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249F7250"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The surgical guides (intraoral and extraoral) used during ablative surgery proposed in this study directly improved anatomy, esthetics,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after mandibular reconstruction.</w:t>
            </w:r>
          </w:p>
        </w:tc>
      </w:tr>
      <w:tr w:rsidR="00562015" w:rsidRPr="00A31522" w14:paraId="69FCF970" w14:textId="77777777" w:rsidTr="00562015">
        <w:tc>
          <w:tcPr>
            <w:tcW w:w="151" w:type="pct"/>
          </w:tcPr>
          <w:p w14:paraId="27B8A21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0</w:t>
            </w:r>
          </w:p>
        </w:tc>
        <w:tc>
          <w:tcPr>
            <w:tcW w:w="460" w:type="pct"/>
          </w:tcPr>
          <w:p w14:paraId="712EE6E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qNHgNCEy","properties":{"formattedCitation":"(\\uc0\\u268{}ankovi\\uc0\\u263{} et al., 2022)","plainCitation":"(Čanković et al., 2022)","noteIndex":0},"citationItems":[{"id":1466,"uris":["http://zotero.org/users/local/uMACWXxR/items/U65T3KY7"],"itemData":{"id":1466,"type":"article-journal","container-title":"Medicina Oral Patología Oral y Cirugia Bucal","DOI":"10.4317/medoral.25274","ISSN":"16986946","journalAbbreviation":"Med Oral","page":"e340-e350","source":"DOI.org (Crossref)","title":"Predictors of health-related quality of life in Serbian patients with head and neck cancer","author":[{"family":"Čanković","given":"M."},{"family":"Tešić","given":"M."},{"family":"Jevtić","given":"M."},{"family":"Stevanović","given":"D."},{"family":"Jovanović","given":"Mb."},{"family":"Kostić","given":"D."},{"family":"Antić","given":"J."},{"family":"Trivić","given":"Sk."}],"issued":{"date-parts":[["2022"]]}}}],"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kern w:val="0"/>
                <w:sz w:val="20"/>
                <w:szCs w:val="20"/>
              </w:rPr>
              <w:t>(Čanković et al., 2022)</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F5C2B1E" w14:textId="77777777" w:rsidR="00BB67F5" w:rsidRPr="00A31522" w:rsidRDefault="00BB67F5" w:rsidP="00847BA2">
            <w:pPr>
              <w:rPr>
                <w:rFonts w:ascii="Times New Roman" w:hAnsi="Times New Roman" w:cs="Times New Roman"/>
                <w:sz w:val="20"/>
                <w:szCs w:val="20"/>
              </w:rPr>
            </w:pPr>
            <w:r w:rsidRPr="00A31522">
              <w:rPr>
                <w:rFonts w:ascii="Times New Roman" w:hAnsi="Times New Roman" w:cs="Times New Roman"/>
                <w:sz w:val="20"/>
                <w:szCs w:val="20"/>
              </w:rPr>
              <w:t>Oral cavity and/or pharynx = 44.9%</w:t>
            </w:r>
          </w:p>
          <w:p w14:paraId="7DEEEE98" w14:textId="77777777" w:rsidR="00BB67F5" w:rsidRPr="00A31522" w:rsidRDefault="00BB67F5" w:rsidP="00847BA2">
            <w:pPr>
              <w:rPr>
                <w:rFonts w:ascii="Times New Roman" w:hAnsi="Times New Roman" w:cs="Times New Roman"/>
                <w:sz w:val="20"/>
                <w:szCs w:val="20"/>
              </w:rPr>
            </w:pPr>
            <w:r w:rsidRPr="00A31522">
              <w:rPr>
                <w:rFonts w:ascii="Times New Roman" w:hAnsi="Times New Roman" w:cs="Times New Roman"/>
                <w:sz w:val="20"/>
                <w:szCs w:val="20"/>
              </w:rPr>
              <w:t xml:space="preserve">Larynx = 29% </w:t>
            </w:r>
          </w:p>
          <w:p w14:paraId="52442F1C" w14:textId="77777777" w:rsidR="00BB67F5" w:rsidRPr="00A31522" w:rsidRDefault="00BB67F5" w:rsidP="00847BA2">
            <w:pPr>
              <w:rPr>
                <w:rFonts w:ascii="Times New Roman" w:hAnsi="Times New Roman" w:cs="Times New Roman"/>
                <w:sz w:val="20"/>
                <w:szCs w:val="20"/>
              </w:rPr>
            </w:pPr>
            <w:r w:rsidRPr="00A31522">
              <w:rPr>
                <w:rFonts w:ascii="Times New Roman" w:hAnsi="Times New Roman" w:cs="Times New Roman"/>
                <w:sz w:val="20"/>
                <w:szCs w:val="20"/>
              </w:rPr>
              <w:t>Other =26.1%</w:t>
            </w:r>
          </w:p>
        </w:tc>
        <w:tc>
          <w:tcPr>
            <w:tcW w:w="602" w:type="pct"/>
          </w:tcPr>
          <w:p w14:paraId="66B7375C" w14:textId="08D5B223"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Serbia</w:t>
            </w:r>
          </w:p>
        </w:tc>
        <w:tc>
          <w:tcPr>
            <w:tcW w:w="510" w:type="pct"/>
          </w:tcPr>
          <w:p w14:paraId="1CD0229C" w14:textId="399A122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and on completion of treatment</w:t>
            </w:r>
          </w:p>
        </w:tc>
        <w:tc>
          <w:tcPr>
            <w:tcW w:w="350" w:type="pct"/>
          </w:tcPr>
          <w:p w14:paraId="77CC818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345</w:t>
            </w:r>
          </w:p>
        </w:tc>
        <w:tc>
          <w:tcPr>
            <w:tcW w:w="521" w:type="pct"/>
          </w:tcPr>
          <w:p w14:paraId="7B92F7F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p w14:paraId="5040387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EORTC H&amp;N35</w:t>
            </w:r>
          </w:p>
        </w:tc>
        <w:tc>
          <w:tcPr>
            <w:tcW w:w="371" w:type="pct"/>
          </w:tcPr>
          <w:p w14:paraId="4AC316C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EORTC QLQ-C30, European Health Interview Survey </w:t>
            </w:r>
          </w:p>
        </w:tc>
        <w:tc>
          <w:tcPr>
            <w:tcW w:w="1423" w:type="pct"/>
          </w:tcPr>
          <w:p w14:paraId="394EB40E"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Age influenced the OHIP score</w:t>
            </w:r>
            <w:proofErr w:type="gramStart"/>
            <w:r w:rsidRPr="00A31522">
              <w:rPr>
                <w:rFonts w:ascii="Times New Roman" w:hAnsi="Times New Roman" w:cs="Times New Roman"/>
                <w:sz w:val="20"/>
                <w:szCs w:val="20"/>
              </w:rPr>
              <w:t>, education</w:t>
            </w:r>
            <w:proofErr w:type="gramEnd"/>
            <w:r w:rsidRPr="00A31522">
              <w:rPr>
                <w:rFonts w:ascii="Times New Roman" w:hAnsi="Times New Roman" w:cs="Times New Roman"/>
                <w:sz w:val="20"/>
                <w:szCs w:val="20"/>
              </w:rPr>
              <w:t xml:space="preserve"> significantly affected it. </w:t>
            </w:r>
          </w:p>
          <w:p w14:paraId="1B5E410C"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Employment/financial difficulties had impact on OHIP score. </w:t>
            </w:r>
          </w:p>
          <w:p w14:paraId="09F23989"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Sexual problems influenced the OHIP score. </w:t>
            </w:r>
          </w:p>
          <w:p w14:paraId="2C95FDE2"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Patients with larynx and oropharyngeal cancers and patients who underwent radio/</w:t>
            </w:r>
            <w:proofErr w:type="gramStart"/>
            <w:r w:rsidRPr="00A31522">
              <w:rPr>
                <w:rFonts w:ascii="Times New Roman" w:hAnsi="Times New Roman" w:cs="Times New Roman"/>
                <w:sz w:val="20"/>
                <w:szCs w:val="20"/>
              </w:rPr>
              <w:t>chemo therapy</w:t>
            </w:r>
            <w:proofErr w:type="gramEnd"/>
            <w:r w:rsidRPr="00A31522">
              <w:rPr>
                <w:rFonts w:ascii="Times New Roman" w:hAnsi="Times New Roman" w:cs="Times New Roman"/>
                <w:sz w:val="20"/>
                <w:szCs w:val="20"/>
              </w:rPr>
              <w:t xml:space="preserve"> in addition to surgical treatment had higher OHIP scores. </w:t>
            </w:r>
          </w:p>
          <w:p w14:paraId="11399B06" w14:textId="77777777" w:rsidR="00BB67F5" w:rsidRPr="00A31522" w:rsidRDefault="00BB67F5" w:rsidP="00F9396B">
            <w:pPr>
              <w:pStyle w:val="ListParagraph"/>
              <w:numPr>
                <w:ilvl w:val="0"/>
                <w:numId w:val="2"/>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with gastrostomy and tracheostomy reported wors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w:t>
            </w:r>
          </w:p>
        </w:tc>
      </w:tr>
      <w:tr w:rsidR="00562015" w:rsidRPr="00A31522" w14:paraId="500CC14A" w14:textId="77777777" w:rsidTr="00562015">
        <w:tc>
          <w:tcPr>
            <w:tcW w:w="151" w:type="pct"/>
          </w:tcPr>
          <w:p w14:paraId="28FA29B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11</w:t>
            </w:r>
          </w:p>
        </w:tc>
        <w:tc>
          <w:tcPr>
            <w:tcW w:w="460" w:type="pct"/>
          </w:tcPr>
          <w:p w14:paraId="201FE84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WzzRC7AZ","properties":{"formattedCitation":"(Coward et al., 2020)","plainCitation":"(Coward et al., 2020)","noteIndex":0},"citationItems":[{"id":1468,"uris":["http://zotero.org/users/local/uMACWXxR/items/J6TYDZXI"],"itemData":{"id":1468,"type":"article-journal","container-title":"Journal of Dentistry","DOI":"10.1016/j.jdent.2019.103230","ISSN":"03005712","journalAbbreviation":"Journal of Dentistry","language":"en","page":"103230","source":"DOI.org (Crossref)","title":"Effect of obturators on facial form following surgery for head and neck cancer and impact on the perception of appearance","volume":"92","author":[{"family":"Coward","given":"T.J."},{"family":"Richards","given":"R."},{"family":"Fenlon","given":"M.R."},{"family":"Scott","given":"B.J.J."}],"issued":{"date-parts":[["2020",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Coward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031F344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xilla = 100%</w:t>
            </w:r>
          </w:p>
        </w:tc>
        <w:tc>
          <w:tcPr>
            <w:tcW w:w="602" w:type="pct"/>
          </w:tcPr>
          <w:p w14:paraId="5D707F39" w14:textId="6C3CA425"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United Kingdom</w:t>
            </w:r>
          </w:p>
        </w:tc>
        <w:tc>
          <w:tcPr>
            <w:tcW w:w="510" w:type="pct"/>
          </w:tcPr>
          <w:p w14:paraId="5F264A82" w14:textId="1DD3B26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Following surgical resection</w:t>
            </w:r>
          </w:p>
        </w:tc>
        <w:tc>
          <w:tcPr>
            <w:tcW w:w="350" w:type="pct"/>
          </w:tcPr>
          <w:p w14:paraId="5B05439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SCC and bone tumors=19</w:t>
            </w:r>
          </w:p>
        </w:tc>
        <w:tc>
          <w:tcPr>
            <w:tcW w:w="521" w:type="pct"/>
          </w:tcPr>
          <w:p w14:paraId="73FE7A4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49</w:t>
            </w:r>
          </w:p>
        </w:tc>
        <w:tc>
          <w:tcPr>
            <w:tcW w:w="371" w:type="pct"/>
          </w:tcPr>
          <w:p w14:paraId="04A4E24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4488E54D" w14:textId="77777777" w:rsidR="00BB67F5" w:rsidRPr="00A31522" w:rsidRDefault="00BB67F5" w:rsidP="00F9396B">
            <w:pPr>
              <w:pStyle w:val="ListParagraph"/>
              <w:numPr>
                <w:ilvl w:val="0"/>
                <w:numId w:val="3"/>
              </w:numPr>
              <w:jc w:val="both"/>
              <w:rPr>
                <w:rFonts w:ascii="Times New Roman" w:hAnsi="Times New Roman" w:cs="Times New Roman"/>
                <w:sz w:val="20"/>
                <w:szCs w:val="20"/>
              </w:rPr>
            </w:pPr>
            <w:r w:rsidRPr="00A31522">
              <w:rPr>
                <w:rFonts w:ascii="Times New Roman" w:hAnsi="Times New Roman" w:cs="Times New Roman"/>
                <w:sz w:val="20"/>
                <w:szCs w:val="20"/>
              </w:rPr>
              <w:t xml:space="preserve">All correlation coefficients were non-significant </w:t>
            </w:r>
            <w:proofErr w:type="gramStart"/>
            <w:r w:rsidRPr="00A31522">
              <w:rPr>
                <w:rFonts w:ascii="Times New Roman" w:hAnsi="Times New Roman" w:cs="Times New Roman"/>
                <w:sz w:val="20"/>
                <w:szCs w:val="20"/>
              </w:rPr>
              <w:t>with regard to</w:t>
            </w:r>
            <w:proofErr w:type="gramEnd"/>
            <w:r w:rsidRPr="00A31522">
              <w:rPr>
                <w:rFonts w:ascii="Times New Roman" w:hAnsi="Times New Roman" w:cs="Times New Roman"/>
                <w:sz w:val="20"/>
                <w:szCs w:val="20"/>
              </w:rPr>
              <w:t xml:space="preserve"> the responses to the OHIP-49 questions and the surface area and mean depth measurements restored by the </w:t>
            </w:r>
            <w:proofErr w:type="gramStart"/>
            <w:r w:rsidRPr="00A31522">
              <w:rPr>
                <w:rFonts w:ascii="Times New Roman" w:hAnsi="Times New Roman" w:cs="Times New Roman"/>
                <w:sz w:val="20"/>
                <w:szCs w:val="20"/>
              </w:rPr>
              <w:t>obturators</w:t>
            </w:r>
            <w:proofErr w:type="gramEnd"/>
            <w:r w:rsidRPr="00A31522">
              <w:rPr>
                <w:rFonts w:ascii="Times New Roman" w:hAnsi="Times New Roman" w:cs="Times New Roman"/>
                <w:sz w:val="20"/>
                <w:szCs w:val="20"/>
              </w:rPr>
              <w:t xml:space="preserve">. </w:t>
            </w:r>
          </w:p>
          <w:p w14:paraId="52D1A751" w14:textId="77777777" w:rsidR="00BB67F5" w:rsidRPr="00A31522" w:rsidRDefault="00BB67F5" w:rsidP="00F9396B">
            <w:pPr>
              <w:pStyle w:val="ListParagraph"/>
              <w:numPr>
                <w:ilvl w:val="0"/>
                <w:numId w:val="3"/>
              </w:numPr>
              <w:jc w:val="both"/>
              <w:rPr>
                <w:rFonts w:ascii="Times New Roman" w:hAnsi="Times New Roman" w:cs="Times New Roman"/>
                <w:sz w:val="20"/>
                <w:szCs w:val="20"/>
              </w:rPr>
            </w:pPr>
            <w:r w:rsidRPr="00A31522">
              <w:rPr>
                <w:rFonts w:ascii="Times New Roman" w:hAnsi="Times New Roman" w:cs="Times New Roman"/>
                <w:sz w:val="20"/>
                <w:szCs w:val="20"/>
              </w:rPr>
              <w:t>There is no simple relationship between the extent of facial change with and without an obturator and quality of life around appearance</w:t>
            </w:r>
          </w:p>
        </w:tc>
      </w:tr>
      <w:tr w:rsidR="00562015" w:rsidRPr="00A31522" w14:paraId="1597A7BA" w14:textId="77777777" w:rsidTr="00562015">
        <w:tc>
          <w:tcPr>
            <w:tcW w:w="151" w:type="pct"/>
          </w:tcPr>
          <w:p w14:paraId="14601F2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2</w:t>
            </w:r>
          </w:p>
        </w:tc>
        <w:tc>
          <w:tcPr>
            <w:tcW w:w="460" w:type="pct"/>
          </w:tcPr>
          <w:p w14:paraId="469905BF"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YMaTb4Kk","properties":{"formattedCitation":"(de Melo et al., 2018)","plainCitation":"(de Melo et al., 2018)","noteIndex":0},"citationItems":[{"id":478,"uris":["http://zotero.org/users/local/uMACWXxR/items/HT33L2JH"],"itemData":{"id":478,"type":"article-journal","abstract":"OBJECTIVE: The goal of the present study was to investigate health-related quality  of life (HRQoL) and oral health-related quality of life (OHRQoL) in patients under treatment for head and neck cancer and to identify the associated factors. STUDY DESIGN: A cross-sectional study was conducted with 102 patients undergoing treatment for head and neck cancer at 2 medical centers. Participants answered a sociodemographic questionnaire and the Brazilian versions of the Medical Outcomes Study 36 (SF-36) and the Oral Health Impact Profile (OHIP-14) questionnaires to assess HRQoL and OHRQoL, respectively. Clinical aspects, cancer staging, and treatment approach were also investigated. Descriptive and multivariate analyses were performed by using decision tree analysis with the Chi-square Automatic Interaction Detector (CHAID) algorithm. RESULTS: The decision tree revealed that reduced quality of life is associated with the clinical staging (adjusted P value = .035), patient's gender (adjusted P value = .028), and treatment approach (adjusted P value = .032). Female patients who are diagnosed with advanced head and neck cancer and undergo radiotherapy or chemotherapy are more likely to exhibit lower rates of quality of life. CONCLUSIONS: The results suggested that sociodemographic characteristics, clinical staging, and treatment approach can exert a significant influence on the quality of life of patients with head and neck cancer.","container-title":"Oral surgery, oral medicine, oral pathology and oral radiology","DOI":"10.1016/j.oooo.2018.07.055","issue":"6","page":"486-493","title":"Head and neck cancer, quality of life, and determinant factors: a novel approach  using decision tree analysis.","volume":"126","author":[{"family":"Melo","given":"Niebla Bezerra","non-dropping-particle":"de"},{"family":"Bernardino","given":"Ítalo de Macedo"},{"family":"Melo","given":"Daniela Pita","non-dropping-particle":"de"},{"family":"Gomes","given":"Daliana Queiroga Castro"},{"family":"Bento","given":"Patrícia Meira"}],"issued":{"date-parts":[["2018",12]]}}}],"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de Melo et al., 2018)</w:t>
            </w:r>
            <w:r w:rsidRPr="00A31522">
              <w:rPr>
                <w:rFonts w:ascii="Times New Roman" w:hAnsi="Times New Roman" w:cs="Times New Roman"/>
                <w:sz w:val="20"/>
                <w:szCs w:val="20"/>
              </w:rPr>
              <w:fldChar w:fldCharType="end"/>
            </w:r>
          </w:p>
        </w:tc>
        <w:tc>
          <w:tcPr>
            <w:tcW w:w="612" w:type="pct"/>
          </w:tcPr>
          <w:p w14:paraId="777E48A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 23.5% Pharynx =13.7% Larynx = 22.5% Neck region =15.7% Other = 24.5%</w:t>
            </w:r>
          </w:p>
        </w:tc>
        <w:tc>
          <w:tcPr>
            <w:tcW w:w="602" w:type="pct"/>
          </w:tcPr>
          <w:p w14:paraId="4B5CF174" w14:textId="3A163806"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42B60775" w14:textId="3FCD8B1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and after treatment</w:t>
            </w:r>
          </w:p>
        </w:tc>
        <w:tc>
          <w:tcPr>
            <w:tcW w:w="350" w:type="pct"/>
          </w:tcPr>
          <w:p w14:paraId="5C48F6C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02</w:t>
            </w:r>
          </w:p>
        </w:tc>
        <w:tc>
          <w:tcPr>
            <w:tcW w:w="521" w:type="pct"/>
          </w:tcPr>
          <w:p w14:paraId="76304A5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35A0FD3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36</w:t>
            </w:r>
          </w:p>
        </w:tc>
        <w:tc>
          <w:tcPr>
            <w:tcW w:w="1423" w:type="pct"/>
          </w:tcPr>
          <w:p w14:paraId="7C1E17F0" w14:textId="77777777" w:rsidR="00BB67F5" w:rsidRPr="00A31522" w:rsidRDefault="00BB67F5" w:rsidP="00F9396B">
            <w:pPr>
              <w:pStyle w:val="ListParagraph"/>
              <w:numPr>
                <w:ilvl w:val="0"/>
                <w:numId w:val="4"/>
              </w:numPr>
              <w:jc w:val="both"/>
              <w:rPr>
                <w:rFonts w:ascii="Times New Roman" w:hAnsi="Times New Roman" w:cs="Times New Roman"/>
                <w:sz w:val="20"/>
                <w:szCs w:val="20"/>
              </w:rPr>
            </w:pPr>
            <w:r w:rsidRPr="00A31522">
              <w:rPr>
                <w:rFonts w:ascii="Times New Roman" w:hAnsi="Times New Roman" w:cs="Times New Roman"/>
                <w:sz w:val="20"/>
                <w:szCs w:val="20"/>
              </w:rPr>
              <w:t xml:space="preserve">More than half the women diagnosed with cancer in an advanced stage had lower quality of life scores. </w:t>
            </w:r>
          </w:p>
          <w:p w14:paraId="29895BE8" w14:textId="77777777" w:rsidR="00BB67F5" w:rsidRPr="00A31522" w:rsidRDefault="00BB67F5" w:rsidP="00F9396B">
            <w:pPr>
              <w:pStyle w:val="ListParagraph"/>
              <w:numPr>
                <w:ilvl w:val="0"/>
                <w:numId w:val="4"/>
              </w:numPr>
              <w:jc w:val="both"/>
              <w:rPr>
                <w:rFonts w:ascii="Times New Roman" w:hAnsi="Times New Roman" w:cs="Times New Roman"/>
                <w:sz w:val="20"/>
                <w:szCs w:val="20"/>
              </w:rPr>
            </w:pPr>
            <w:r w:rsidRPr="00A31522">
              <w:rPr>
                <w:rFonts w:ascii="Times New Roman" w:hAnsi="Times New Roman" w:cs="Times New Roman"/>
                <w:sz w:val="20"/>
                <w:szCs w:val="20"/>
              </w:rPr>
              <w:t xml:space="preserve">In addition, all those who underwent radiotherapy or chemotherapy had lower </w:t>
            </w:r>
            <w:proofErr w:type="spellStart"/>
            <w:r w:rsidRPr="00A31522">
              <w:rPr>
                <w:rFonts w:ascii="Times New Roman" w:hAnsi="Times New Roman" w:cs="Times New Roman"/>
                <w:sz w:val="20"/>
                <w:szCs w:val="20"/>
              </w:rPr>
              <w:t>OHQoL</w:t>
            </w:r>
            <w:proofErr w:type="spellEnd"/>
          </w:p>
        </w:tc>
      </w:tr>
      <w:tr w:rsidR="00562015" w:rsidRPr="00A31522" w14:paraId="3C5A6C94" w14:textId="77777777" w:rsidTr="00562015">
        <w:tc>
          <w:tcPr>
            <w:tcW w:w="151" w:type="pct"/>
          </w:tcPr>
          <w:p w14:paraId="760A593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3</w:t>
            </w:r>
          </w:p>
        </w:tc>
        <w:tc>
          <w:tcPr>
            <w:tcW w:w="460" w:type="pct"/>
          </w:tcPr>
          <w:p w14:paraId="060E9517"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OBEeirFe","properties":{"formattedCitation":"(de Melo et al., 2019)","plainCitation":"(de Melo et al., 2019)","noteIndex":0},"citationItems":[{"id":354,"uris":["http://zotero.org/users/local/uMACWXxR/items/Y7IYXTDG"],"itemData":{"id":354,"type":"article-journal","abstract":"BACKGROUND: The present study aimed to measure the impact of oral health on the quality of life of patients with head and neck cancer. MATERIAL AND METHODS: A cross-sectional study was conducted with 130 patients diagnosed with head and neck cancer at two medical centers. Participants answered a sociodemographic questionnaire and the Oral Health Impact Profile - 14 (OHIP-14). Clinical aspects, cancer staging, and treatment approach were also investigated. Mann-Whitney and Kruskal-Wallis non-parametric tests were used for statistical analysis, followed by Poisson regression analysis (with robust error variance), to associate the OHIP-14 scores with independent variables. RESULTS: The OHIP-14 presented good internal consistency (Cronbach's Alpha = 0.861). The mean score obtained was 19.52 (±11.79). Physical pain (3.70±2.44), physical disability (3.26±2.62) and functional limitation (3.24±2.45) were ranked as the main factors affecting the quality of life. Patients non-Caucasians (PR = 1.30; IC 95% = 1.07-1.58; p = 0.009), widowers (PR = 1.36; IC 95% = 1.13-1.64; p = 0.001), diagnosed with squamous cell carcinoma (PR = 1.28; IC 95% = 1.05-1.58; p = 0.017) and with temporomandibular pain (PR = 1.31; IC 95% = 1.08-1.60; p = 0.007) were more likely to exhibit lower rates of quality of life. CONCLUSIONS: The results showed a high impact of the oral health in the quality of life of patients with head and neck cancer was observed. Sociodemographic and clinical characteristics can exert influence on the quality of life of patients with head and neck cancer.","container-title":"Medicina oral, patologia oral y cirugia bucal","DOI":"10.4317/medoral.22670","issue":"3","page":"e281-e289","title":"Oral health related quality of life and determinant factors in patients with head and neck cancer","volume":"24","author":[{"family":"Melo","given":"N. B.","non-dropping-particle":"de"},{"family":"Sousa","given":"V. M.","non-dropping-particle":"de"},{"family":"Bernardino","given":"M. M."},{"family":"Melo","given":"D. P.","non-dropping-particle":"de"},{"family":"Gomes","given":"D. Q.C."},{"family":"Bento","given":"P. M."}],"issued":{"date-parts":[["201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de Melo et al., 2019)</w:t>
            </w:r>
            <w:r w:rsidRPr="00A31522">
              <w:rPr>
                <w:rFonts w:ascii="Times New Roman" w:hAnsi="Times New Roman" w:cs="Times New Roman"/>
                <w:sz w:val="20"/>
                <w:szCs w:val="20"/>
              </w:rPr>
              <w:fldChar w:fldCharType="end"/>
            </w:r>
          </w:p>
        </w:tc>
        <w:tc>
          <w:tcPr>
            <w:tcW w:w="612" w:type="pct"/>
          </w:tcPr>
          <w:p w14:paraId="787A46A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23.8%</w:t>
            </w:r>
          </w:p>
          <w:p w14:paraId="05F66B5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harynx= 16.2%</w:t>
            </w:r>
          </w:p>
          <w:p w14:paraId="597F975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arynx=23.8%</w:t>
            </w:r>
          </w:p>
          <w:p w14:paraId="0EDD655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ervical region=14.6%</w:t>
            </w:r>
          </w:p>
          <w:p w14:paraId="5E8626D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ther = 21.5%</w:t>
            </w:r>
          </w:p>
        </w:tc>
        <w:tc>
          <w:tcPr>
            <w:tcW w:w="602" w:type="pct"/>
          </w:tcPr>
          <w:p w14:paraId="0A7CFADE" w14:textId="3906BE0A"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5B8D6E62" w14:textId="47A7C6A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or during treatment</w:t>
            </w:r>
          </w:p>
        </w:tc>
        <w:tc>
          <w:tcPr>
            <w:tcW w:w="350" w:type="pct"/>
          </w:tcPr>
          <w:p w14:paraId="5BD082B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30</w:t>
            </w:r>
          </w:p>
        </w:tc>
        <w:tc>
          <w:tcPr>
            <w:tcW w:w="521" w:type="pct"/>
          </w:tcPr>
          <w:p w14:paraId="69345E0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19083CC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C10C9BA" w14:textId="77777777" w:rsidR="00BB67F5" w:rsidRPr="00A31522" w:rsidRDefault="00BB67F5" w:rsidP="00F9396B">
            <w:pPr>
              <w:pStyle w:val="ListParagraph"/>
              <w:numPr>
                <w:ilvl w:val="0"/>
                <w:numId w:val="12"/>
              </w:numPr>
              <w:jc w:val="both"/>
              <w:rPr>
                <w:rFonts w:ascii="Times New Roman" w:hAnsi="Times New Roman" w:cs="Times New Roman"/>
                <w:sz w:val="20"/>
                <w:szCs w:val="20"/>
              </w:rPr>
            </w:pPr>
            <w:r w:rsidRPr="00A31522">
              <w:rPr>
                <w:rFonts w:ascii="Times New Roman" w:hAnsi="Times New Roman" w:cs="Times New Roman"/>
                <w:sz w:val="20"/>
                <w:szCs w:val="20"/>
              </w:rPr>
              <w:t xml:space="preserve">Pain, physical disability and functional limitation were the main factors affecting </w:t>
            </w:r>
            <w:proofErr w:type="gramStart"/>
            <w:r w:rsidRPr="00A31522">
              <w:rPr>
                <w:rFonts w:ascii="Times New Roman" w:hAnsi="Times New Roman" w:cs="Times New Roman"/>
                <w:sz w:val="20"/>
                <w:szCs w:val="20"/>
              </w:rPr>
              <w:t xml:space="preserve">the </w:t>
            </w:r>
            <w:proofErr w:type="spellStart"/>
            <w:r w:rsidRPr="00A31522">
              <w:rPr>
                <w:rFonts w:ascii="Times New Roman" w:hAnsi="Times New Roman" w:cs="Times New Roman"/>
                <w:sz w:val="20"/>
                <w:szCs w:val="20"/>
              </w:rPr>
              <w:t>OHQoL</w:t>
            </w:r>
            <w:proofErr w:type="spellEnd"/>
            <w:proofErr w:type="gramEnd"/>
            <w:r w:rsidRPr="00A31522">
              <w:rPr>
                <w:rFonts w:ascii="Times New Roman" w:hAnsi="Times New Roman" w:cs="Times New Roman"/>
                <w:sz w:val="20"/>
                <w:szCs w:val="20"/>
              </w:rPr>
              <w:t xml:space="preserve">. </w:t>
            </w:r>
          </w:p>
          <w:p w14:paraId="5B17D530" w14:textId="77777777" w:rsidR="00BB67F5" w:rsidRPr="00A31522" w:rsidRDefault="00BB67F5" w:rsidP="00F9396B">
            <w:pPr>
              <w:pStyle w:val="ListParagraph"/>
              <w:numPr>
                <w:ilvl w:val="0"/>
                <w:numId w:val="12"/>
              </w:numPr>
              <w:jc w:val="both"/>
              <w:rPr>
                <w:rFonts w:ascii="Times New Roman" w:hAnsi="Times New Roman" w:cs="Times New Roman"/>
                <w:sz w:val="20"/>
                <w:szCs w:val="20"/>
              </w:rPr>
            </w:pPr>
            <w:r w:rsidRPr="00A31522">
              <w:rPr>
                <w:rFonts w:ascii="Times New Roman" w:hAnsi="Times New Roman" w:cs="Times New Roman"/>
                <w:sz w:val="20"/>
                <w:szCs w:val="20"/>
              </w:rPr>
              <w:t xml:space="preserve">non-Caucasians, widowers, patients diagnosed with squamous cell carcinoma and patients with </w:t>
            </w:r>
            <w:proofErr w:type="gramStart"/>
            <w:r w:rsidRPr="00A31522">
              <w:rPr>
                <w:rFonts w:ascii="Times New Roman" w:hAnsi="Times New Roman" w:cs="Times New Roman"/>
                <w:sz w:val="20"/>
                <w:szCs w:val="20"/>
              </w:rPr>
              <w:t>pain the temporomandibular joint</w:t>
            </w:r>
            <w:proofErr w:type="gramEnd"/>
            <w:r w:rsidRPr="00A31522">
              <w:rPr>
                <w:rFonts w:ascii="Times New Roman" w:hAnsi="Times New Roman" w:cs="Times New Roman"/>
                <w:sz w:val="20"/>
                <w:szCs w:val="20"/>
              </w:rPr>
              <w:t xml:space="preserve"> had higher impact 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ith higher OHIP scores.</w:t>
            </w:r>
          </w:p>
        </w:tc>
      </w:tr>
      <w:tr w:rsidR="00562015" w:rsidRPr="00A31522" w14:paraId="0C604D67" w14:textId="77777777" w:rsidTr="00562015">
        <w:tc>
          <w:tcPr>
            <w:tcW w:w="151" w:type="pct"/>
          </w:tcPr>
          <w:p w14:paraId="740430F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4</w:t>
            </w:r>
          </w:p>
        </w:tc>
        <w:tc>
          <w:tcPr>
            <w:tcW w:w="460" w:type="pct"/>
          </w:tcPr>
          <w:p w14:paraId="5FD6A32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r1UJfN9o","properties":{"formattedCitation":"(Depeyre et al., 2020)","plainCitation":"(Depeyre et al., 2020)","noteIndex":0},"citationItems":[{"id":1470,"uris":["http://zotero.org/users/local/uMACWXxR/items/WLT2BEYD"],"itemData":{"id":1470,"type":"article-journal","container-title":"Dysphagia","DOI":"10.1007/s00455-019-10054-5","ISSN":"0179-051X, 1432-0460","issue":"3","journalAbbreviation":"Dysphagia","language":"en","page":"494-502","source":"DOI.org (Crossref)","title":"Impairments in Food Oral Processing in Patients Treated for Tongue Cancer","volume":"35","author":[{"family":"Depeyre","given":"Arnaud"},{"family":"Pereira","given":"Bruno"},{"family":"Pham-Dang","given":"Nathalie"},{"family":"Barthélémy","given":"Isabelle"},{"family":"Hennequin","given":"Martine"}],"issued":{"date-parts":[["2020",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Depeyre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483F11DF" w14:textId="6F8F232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 100%</w:t>
            </w:r>
          </w:p>
        </w:tc>
        <w:tc>
          <w:tcPr>
            <w:tcW w:w="602" w:type="pct"/>
          </w:tcPr>
          <w:p w14:paraId="561B8A37" w14:textId="22F736CB"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France</w:t>
            </w:r>
          </w:p>
        </w:tc>
        <w:tc>
          <w:tcPr>
            <w:tcW w:w="510" w:type="pct"/>
          </w:tcPr>
          <w:p w14:paraId="369D8303" w14:textId="77B0D65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surgery</w:t>
            </w:r>
          </w:p>
        </w:tc>
        <w:tc>
          <w:tcPr>
            <w:tcW w:w="350" w:type="pct"/>
          </w:tcPr>
          <w:p w14:paraId="53B7CC4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7</w:t>
            </w:r>
          </w:p>
        </w:tc>
        <w:tc>
          <w:tcPr>
            <w:tcW w:w="521" w:type="pct"/>
          </w:tcPr>
          <w:p w14:paraId="4D239C00" w14:textId="7C7E5C1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Global Oral Health Assessment Index (GOHAI)</w:t>
            </w:r>
          </w:p>
        </w:tc>
        <w:tc>
          <w:tcPr>
            <w:tcW w:w="371" w:type="pct"/>
          </w:tcPr>
          <w:p w14:paraId="6A24834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FD88AEE" w14:textId="77777777" w:rsidR="00BB67F5" w:rsidRPr="00A31522" w:rsidRDefault="00BB67F5" w:rsidP="00F9396B">
            <w:pPr>
              <w:pStyle w:val="ListParagraph"/>
              <w:numPr>
                <w:ilvl w:val="0"/>
                <w:numId w:val="53"/>
              </w:numPr>
              <w:jc w:val="both"/>
              <w:rPr>
                <w:rFonts w:ascii="Times New Roman" w:hAnsi="Times New Roman" w:cs="Times New Roman"/>
                <w:sz w:val="20"/>
                <w:szCs w:val="20"/>
              </w:rPr>
            </w:pPr>
            <w:r w:rsidRPr="00A31522">
              <w:rPr>
                <w:rFonts w:ascii="Times New Roman" w:hAnsi="Times New Roman" w:cs="Times New Roman"/>
                <w:sz w:val="20"/>
                <w:szCs w:val="20"/>
              </w:rPr>
              <w:t xml:space="preserve">In GOHAI, low score reflects poo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All patients described a poo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58D414A4" w14:textId="77777777" w:rsidR="00BB67F5" w:rsidRPr="00A31522" w:rsidRDefault="00BB67F5" w:rsidP="00F9396B">
            <w:pPr>
              <w:pStyle w:val="ListParagraph"/>
              <w:numPr>
                <w:ilvl w:val="0"/>
                <w:numId w:val="53"/>
              </w:numPr>
              <w:jc w:val="both"/>
              <w:rPr>
                <w:rFonts w:ascii="Times New Roman" w:hAnsi="Times New Roman" w:cs="Times New Roman"/>
                <w:sz w:val="20"/>
                <w:szCs w:val="20"/>
              </w:rPr>
            </w:pPr>
            <w:r w:rsidRPr="00A31522">
              <w:rPr>
                <w:rFonts w:ascii="Times New Roman" w:hAnsi="Times New Roman" w:cs="Times New Roman"/>
                <w:sz w:val="20"/>
                <w:szCs w:val="20"/>
              </w:rPr>
              <w:t xml:space="preserve">Totally impaired patients were more affected than the partially impaired ones. </w:t>
            </w:r>
          </w:p>
          <w:p w14:paraId="44533A39" w14:textId="77777777" w:rsidR="00BB67F5" w:rsidRPr="00A31522" w:rsidRDefault="00BB67F5" w:rsidP="00F9396B">
            <w:pPr>
              <w:pStyle w:val="ListParagraph"/>
              <w:numPr>
                <w:ilvl w:val="0"/>
                <w:numId w:val="53"/>
              </w:numPr>
              <w:jc w:val="both"/>
              <w:rPr>
                <w:rFonts w:ascii="Times New Roman" w:hAnsi="Times New Roman" w:cs="Times New Roman"/>
                <w:sz w:val="20"/>
                <w:szCs w:val="20"/>
              </w:rPr>
            </w:pPr>
            <w:r w:rsidRPr="00A31522">
              <w:rPr>
                <w:rFonts w:ascii="Times New Roman" w:hAnsi="Times New Roman" w:cs="Times New Roman"/>
                <w:sz w:val="20"/>
                <w:szCs w:val="20"/>
              </w:rPr>
              <w:t xml:space="preserve">Impairment was related to food oral processing. </w:t>
            </w:r>
          </w:p>
          <w:p w14:paraId="15CD9F2D" w14:textId="5B28B922" w:rsidR="00BB67F5" w:rsidRPr="00A31522" w:rsidRDefault="00BB67F5" w:rsidP="00F9396B">
            <w:pPr>
              <w:pStyle w:val="ListParagraph"/>
              <w:numPr>
                <w:ilvl w:val="0"/>
                <w:numId w:val="53"/>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Study suggests that functional evaluation of food oral processing should be considered for patients treated for tongue cancer.</w:t>
            </w:r>
          </w:p>
        </w:tc>
      </w:tr>
      <w:tr w:rsidR="00562015" w:rsidRPr="00A31522" w14:paraId="3A9000FB" w14:textId="77777777" w:rsidTr="00562015">
        <w:tc>
          <w:tcPr>
            <w:tcW w:w="151" w:type="pct"/>
          </w:tcPr>
          <w:p w14:paraId="658629E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15</w:t>
            </w:r>
          </w:p>
        </w:tc>
        <w:tc>
          <w:tcPr>
            <w:tcW w:w="460" w:type="pct"/>
          </w:tcPr>
          <w:p w14:paraId="670279A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GHEzTuLd","properties":{"formattedCitation":"(Dholam et al., 2020)","plainCitation":"(Dholam et al., 2020)","noteIndex":0},"citationItems":[{"id":1471,"uris":["http://zotero.org/users/local/uMACWXxR/items/WLQGU7X7"],"itemData":{"id":1471,"type":"article-journal","container-title":"Indian Journal of Otolaryngology and Head &amp; Neck Surgery","DOI":"10.1007/s12070-020-01801-4","ISSN":"2231-3796, 0973-7707","issue":"3","journalAbbreviation":"Indian J Otolaryngol Head Neck Surg","language":"en","page":"308-312","source":"DOI.org (Crossref)","title":"Impact of Oral Rehabilitation on Patients with Head and Neck Cancer: Study of 100 Patients with Liverpool Oral Rehabilitation Questionnaire and the Oral Health Impact Profile","title-short":"Impact of Oral Rehabilitation on Patients with Head and Neck Cancer","volume":"72","author":[{"family":"Dholam","given":"Kanchan"},{"family":"Chouksey","given":"Gunjan"},{"family":"Dugad","given":"Jinesh"}],"issued":{"date-parts":[["2020",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Dholam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6502DE3A" w14:textId="77777777" w:rsidR="00BB67F5" w:rsidRPr="00A31522" w:rsidRDefault="00BB67F5" w:rsidP="006F1F19">
            <w:pPr>
              <w:rPr>
                <w:rFonts w:ascii="Times New Roman" w:hAnsi="Times New Roman" w:cs="Times New Roman"/>
                <w:sz w:val="20"/>
                <w:szCs w:val="20"/>
              </w:rPr>
            </w:pPr>
            <w:r w:rsidRPr="00A31522">
              <w:rPr>
                <w:rFonts w:ascii="Times New Roman" w:hAnsi="Times New Roman" w:cs="Times New Roman"/>
                <w:sz w:val="20"/>
                <w:szCs w:val="20"/>
              </w:rPr>
              <w:t>Oral cavity = 75% Pharynx = 14%,</w:t>
            </w:r>
          </w:p>
          <w:p w14:paraId="3A1444FE" w14:textId="77777777" w:rsidR="00BB67F5" w:rsidRPr="00A31522" w:rsidRDefault="00BB67F5" w:rsidP="006F1F19">
            <w:pPr>
              <w:rPr>
                <w:rFonts w:ascii="Times New Roman" w:hAnsi="Times New Roman" w:cs="Times New Roman"/>
                <w:sz w:val="20"/>
                <w:szCs w:val="20"/>
              </w:rPr>
            </w:pPr>
            <w:r w:rsidRPr="00A31522">
              <w:rPr>
                <w:rFonts w:ascii="Times New Roman" w:hAnsi="Times New Roman" w:cs="Times New Roman"/>
                <w:sz w:val="20"/>
                <w:szCs w:val="20"/>
              </w:rPr>
              <w:t>Larynx =10%,</w:t>
            </w:r>
          </w:p>
          <w:p w14:paraId="36A789A8" w14:textId="77777777" w:rsidR="00BB67F5" w:rsidRPr="00A31522" w:rsidRDefault="00BB67F5" w:rsidP="006F1F19">
            <w:pPr>
              <w:rPr>
                <w:rFonts w:ascii="Times New Roman" w:hAnsi="Times New Roman" w:cs="Times New Roman"/>
                <w:sz w:val="20"/>
                <w:szCs w:val="20"/>
              </w:rPr>
            </w:pPr>
            <w:r w:rsidRPr="00A31522">
              <w:rPr>
                <w:rFonts w:ascii="Times New Roman" w:hAnsi="Times New Roman" w:cs="Times New Roman"/>
                <w:sz w:val="20"/>
                <w:szCs w:val="20"/>
              </w:rPr>
              <w:t>Maxillary antrum = 1%</w:t>
            </w:r>
          </w:p>
        </w:tc>
        <w:tc>
          <w:tcPr>
            <w:tcW w:w="602" w:type="pct"/>
          </w:tcPr>
          <w:p w14:paraId="7C841F25" w14:textId="27CCD666"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5458D383" w14:textId="79924C40"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and after prosthetic rehabilitation</w:t>
            </w:r>
          </w:p>
        </w:tc>
        <w:tc>
          <w:tcPr>
            <w:tcW w:w="350" w:type="pct"/>
          </w:tcPr>
          <w:p w14:paraId="6EB72E7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00</w:t>
            </w:r>
          </w:p>
        </w:tc>
        <w:tc>
          <w:tcPr>
            <w:tcW w:w="521" w:type="pct"/>
          </w:tcPr>
          <w:p w14:paraId="047F72D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ORQv3, OHIP-14</w:t>
            </w:r>
          </w:p>
        </w:tc>
        <w:tc>
          <w:tcPr>
            <w:tcW w:w="371" w:type="pct"/>
          </w:tcPr>
          <w:p w14:paraId="286463B7" w14:textId="77777777" w:rsidR="00BB67F5" w:rsidRPr="00A31522" w:rsidRDefault="00BB67F5" w:rsidP="007C239F">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2E522844" w14:textId="77777777" w:rsidR="00BB67F5" w:rsidRPr="00A31522" w:rsidRDefault="00BB67F5" w:rsidP="00F9396B">
            <w:pPr>
              <w:pStyle w:val="ListParagraph"/>
              <w:numPr>
                <w:ilvl w:val="0"/>
                <w:numId w:val="11"/>
              </w:numPr>
              <w:jc w:val="both"/>
              <w:rPr>
                <w:rFonts w:ascii="Times New Roman" w:hAnsi="Times New Roman" w:cs="Times New Roman"/>
                <w:sz w:val="20"/>
                <w:szCs w:val="20"/>
              </w:rPr>
            </w:pPr>
            <w:r w:rsidRPr="00A31522">
              <w:rPr>
                <w:rFonts w:ascii="Times New Roman" w:hAnsi="Times New Roman" w:cs="Times New Roman"/>
                <w:sz w:val="20"/>
                <w:szCs w:val="20"/>
              </w:rPr>
              <w:t xml:space="preserve">After 1 year of prosthetic rehabilitation there was improvement i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and in all domains of LORQ-v3 and OHIP. </w:t>
            </w:r>
          </w:p>
          <w:p w14:paraId="20DF88CE" w14:textId="77777777" w:rsidR="00BB67F5" w:rsidRPr="00A31522" w:rsidRDefault="00BB67F5" w:rsidP="00F9396B">
            <w:pPr>
              <w:pStyle w:val="ListParagraph"/>
              <w:numPr>
                <w:ilvl w:val="0"/>
                <w:numId w:val="11"/>
              </w:numPr>
              <w:jc w:val="both"/>
              <w:rPr>
                <w:rFonts w:ascii="Times New Roman" w:hAnsi="Times New Roman" w:cs="Times New Roman"/>
                <w:sz w:val="20"/>
                <w:szCs w:val="20"/>
              </w:rPr>
            </w:pPr>
            <w:r w:rsidRPr="00A31522">
              <w:rPr>
                <w:rFonts w:ascii="Times New Roman" w:hAnsi="Times New Roman" w:cs="Times New Roman"/>
                <w:sz w:val="20"/>
                <w:szCs w:val="20"/>
              </w:rPr>
              <w:t>For all items of the LORQ-v3 there was 10-38% improvement in function. OHIP-14 showed an 11 to 26% improvement in all domains.</w:t>
            </w:r>
          </w:p>
        </w:tc>
      </w:tr>
      <w:tr w:rsidR="00562015" w:rsidRPr="00A31522" w14:paraId="641BAAB7" w14:textId="77777777" w:rsidTr="00562015">
        <w:tc>
          <w:tcPr>
            <w:tcW w:w="151" w:type="pct"/>
          </w:tcPr>
          <w:p w14:paraId="4182753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6</w:t>
            </w:r>
          </w:p>
        </w:tc>
        <w:tc>
          <w:tcPr>
            <w:tcW w:w="460" w:type="pct"/>
          </w:tcPr>
          <w:p w14:paraId="44D7F5F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GmEJY9PX","properties":{"formattedCitation":"(Dholam et al., 2016)","plainCitation":"(Dholam et al., 2016)","noteIndex":0},"citationItems":[{"id":1417,"uris":["http://zotero.org/users/local/uMACWXxR/items/L4JMWSDL"],"itemData":{"id":1417,"type":"article-journal","abstract":"BACKGROUND: Prosthodontic rehabilitation helps to improve the oral health‑related quality of life (OHRQOL). The Liverpool Oral Rehabilitation Questionnaire (LORQ) and Oral Health Impact Profile (OHIP) are specific tools that measure OHRQOL. OBJECTIVE: The primary objective of this study was to assess the impact of oral rehabilitation on patients’ OHRQOL following treatment for cancer of oral cavity using LORQ version 3 (LORQv3) and OHIP‑14 questionnaire. Secondary objectives were to identify issues specific to oral rehabilitation, patients compliance to prosthetic rehabilitation, the effect of radiation treatment on prosthetic rehabilitation, to achieve meaningful differences over a time before &amp; after prosthetic intervention, to carryout and document specific patient-deprived problem. METHODOLOGY: Seventy‑five oral cancer patients were studied. Patients were asked to rate their experience of dental problems before fabrication of prosthesis and after 1 year using LORQv3 and OHIP‑14. The responses were compared on Likert scale. RESULTS: Patients reported with extreme problems before rehabilitation. After 1 year of prosthetic rehabilitation, there was improvement noticed in all the domain of LORQv3 and OHIP‑14. Complete compliance to the use of prosthetic appliances for 1 year study period was noted. In response to the question no. 40 (LORQv3), only 15 patients who belonged to the obturator group, brought to notice the problems which were not addressed in the LORQv3 questionnaire. CONCLUSION: The study showed that the oral cancer patients coped well and adapted to near normal oral status after prosthetic rehabilitation. This contributed to the improved overall health‑related quality of life.","container-title":"Indian Journal of Cancer","DOI":"10.4103/0019-509X.197716","ISSN":"0019-509X","issue":"2","journalAbbreviation":"Indian J Cancer","language":"en","page":"256","source":"DOI.org (Crossref)","title":"Oral health-related quality of life after prosthetic rehabilitation in patients with oral cancer: A longitudinal study with the Liverpool Oral Rehabilitation Questionnaire version 3 and Oral Health Impact Profile-14 questionnaire","title-short":"Oral health-related quality of life after prosthetic rehabilitation in patients with oral cancer","volume":"53","author":[{"family":"Dholam","given":"Kp"},{"family":"Chouksey","given":"Gc"},{"family":"Dugad","given":"J"}],"issued":{"date-parts":[["201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Dholam et al., 2016)</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C038136" w14:textId="77777777" w:rsidR="00BB67F5" w:rsidRPr="00A31522" w:rsidRDefault="00BB67F5" w:rsidP="001731C6">
            <w:pPr>
              <w:rPr>
                <w:rFonts w:ascii="Times New Roman" w:hAnsi="Times New Roman" w:cs="Times New Roman"/>
                <w:sz w:val="20"/>
                <w:szCs w:val="20"/>
              </w:rPr>
            </w:pPr>
            <w:r w:rsidRPr="00A31522">
              <w:rPr>
                <w:rFonts w:ascii="Times New Roman" w:hAnsi="Times New Roman" w:cs="Times New Roman"/>
                <w:sz w:val="20"/>
                <w:szCs w:val="20"/>
              </w:rPr>
              <w:t>Palate = 34%</w:t>
            </w:r>
          </w:p>
          <w:p w14:paraId="1D80B9DA" w14:textId="77777777" w:rsidR="00BB67F5" w:rsidRPr="00A31522" w:rsidRDefault="00BB67F5" w:rsidP="001731C6">
            <w:pPr>
              <w:rPr>
                <w:rFonts w:ascii="Times New Roman" w:hAnsi="Times New Roman" w:cs="Times New Roman"/>
                <w:sz w:val="20"/>
                <w:szCs w:val="20"/>
              </w:rPr>
            </w:pPr>
            <w:r w:rsidRPr="00A31522">
              <w:rPr>
                <w:rFonts w:ascii="Times New Roman" w:hAnsi="Times New Roman" w:cs="Times New Roman"/>
                <w:sz w:val="20"/>
                <w:szCs w:val="20"/>
              </w:rPr>
              <w:t>upper alveolus=19% BM=15%</w:t>
            </w:r>
          </w:p>
          <w:p w14:paraId="6E66B3BD" w14:textId="77777777" w:rsidR="00BB67F5" w:rsidRPr="00A31522" w:rsidRDefault="00BB67F5" w:rsidP="001731C6">
            <w:pPr>
              <w:rPr>
                <w:rFonts w:ascii="Times New Roman" w:hAnsi="Times New Roman" w:cs="Times New Roman"/>
                <w:sz w:val="20"/>
                <w:szCs w:val="20"/>
              </w:rPr>
            </w:pPr>
            <w:r w:rsidRPr="00A31522">
              <w:rPr>
                <w:rFonts w:ascii="Times New Roman" w:hAnsi="Times New Roman" w:cs="Times New Roman"/>
                <w:sz w:val="20"/>
                <w:szCs w:val="20"/>
              </w:rPr>
              <w:t>Tongue =13%</w:t>
            </w:r>
          </w:p>
        </w:tc>
        <w:tc>
          <w:tcPr>
            <w:tcW w:w="602" w:type="pct"/>
          </w:tcPr>
          <w:p w14:paraId="1E9F7EA9" w14:textId="44CA546A"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750A47CD" w14:textId="73ABBDD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and after prosthetic rehabilitation</w:t>
            </w:r>
          </w:p>
        </w:tc>
        <w:tc>
          <w:tcPr>
            <w:tcW w:w="350" w:type="pct"/>
          </w:tcPr>
          <w:p w14:paraId="2671844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75</w:t>
            </w:r>
          </w:p>
        </w:tc>
        <w:tc>
          <w:tcPr>
            <w:tcW w:w="521" w:type="pct"/>
          </w:tcPr>
          <w:p w14:paraId="6BEC548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ORQv3OHIP-14</w:t>
            </w:r>
          </w:p>
        </w:tc>
        <w:tc>
          <w:tcPr>
            <w:tcW w:w="371" w:type="pct"/>
          </w:tcPr>
          <w:p w14:paraId="6474D7B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7183E1A4" w14:textId="77777777" w:rsidR="00BB67F5" w:rsidRPr="00A31522" w:rsidRDefault="00BB67F5" w:rsidP="00F9396B">
            <w:pPr>
              <w:pStyle w:val="ListParagraph"/>
              <w:numPr>
                <w:ilvl w:val="0"/>
                <w:numId w:val="13"/>
              </w:numPr>
              <w:jc w:val="both"/>
              <w:rPr>
                <w:rFonts w:ascii="Times New Roman" w:hAnsi="Times New Roman" w:cs="Times New Roman"/>
                <w:sz w:val="20"/>
                <w:szCs w:val="20"/>
              </w:rPr>
            </w:pPr>
            <w:r w:rsidRPr="00A31522">
              <w:rPr>
                <w:rFonts w:ascii="Times New Roman" w:hAnsi="Times New Roman" w:cs="Times New Roman"/>
                <w:sz w:val="20"/>
                <w:szCs w:val="20"/>
              </w:rPr>
              <w:t xml:space="preserve">Although the scores were worse for radiated </w:t>
            </w:r>
            <w:proofErr w:type="gramStart"/>
            <w:r w:rsidRPr="00A31522">
              <w:rPr>
                <w:rFonts w:ascii="Times New Roman" w:hAnsi="Times New Roman" w:cs="Times New Roman"/>
                <w:sz w:val="20"/>
                <w:szCs w:val="20"/>
              </w:rPr>
              <w:t>patient</w:t>
            </w:r>
            <w:proofErr w:type="gramEnd"/>
            <w:r w:rsidRPr="00A31522">
              <w:rPr>
                <w:rFonts w:ascii="Times New Roman" w:hAnsi="Times New Roman" w:cs="Times New Roman"/>
                <w:sz w:val="20"/>
                <w:szCs w:val="20"/>
              </w:rPr>
              <w:t xml:space="preserve"> before rehabilitation.</w:t>
            </w:r>
          </w:p>
          <w:p w14:paraId="6B7434D4" w14:textId="77777777" w:rsidR="00BB67F5" w:rsidRPr="00A31522" w:rsidRDefault="00BB67F5" w:rsidP="00F9396B">
            <w:pPr>
              <w:pStyle w:val="ListParagraph"/>
              <w:numPr>
                <w:ilvl w:val="0"/>
                <w:numId w:val="13"/>
              </w:numPr>
              <w:jc w:val="both"/>
              <w:rPr>
                <w:rFonts w:ascii="Times New Roman" w:hAnsi="Times New Roman" w:cs="Times New Roman"/>
                <w:sz w:val="20"/>
                <w:szCs w:val="20"/>
              </w:rPr>
            </w:pPr>
            <w:r w:rsidRPr="00A31522">
              <w:rPr>
                <w:rFonts w:ascii="Times New Roman" w:hAnsi="Times New Roman" w:cs="Times New Roman"/>
                <w:sz w:val="20"/>
                <w:szCs w:val="20"/>
              </w:rPr>
              <w:t>There were no statistical differences seen between radiated and non-radiated group after 1 year of rehabilitation</w:t>
            </w:r>
          </w:p>
        </w:tc>
      </w:tr>
      <w:tr w:rsidR="00562015" w:rsidRPr="00A31522" w14:paraId="2BE8A3CC" w14:textId="77777777" w:rsidTr="00562015">
        <w:tc>
          <w:tcPr>
            <w:tcW w:w="151" w:type="pct"/>
          </w:tcPr>
          <w:p w14:paraId="1471188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7</w:t>
            </w:r>
          </w:p>
        </w:tc>
        <w:tc>
          <w:tcPr>
            <w:tcW w:w="460" w:type="pct"/>
          </w:tcPr>
          <w:p w14:paraId="51C5E78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0gqRSxof","properties":{"formattedCitation":"(Dholam et al., 2017)","plainCitation":"(Dholam et al., 2017)","noteIndex":0},"citationItems":[{"id":1418,"uris":["http://zotero.org/users/local/uMACWXxR/items/WAJEZBPU"],"itemData":{"id":1418,"type":"article-journal","container-title":"The Journal of Prosthetic Dentistry","DOI":"10.1016/j.prosdent.2016.06.019","ISSN":"00223913","issue":"4","journalAbbreviation":"The Journal of Prosthetic Dentistry","language":"en","page":"559-562","source":"DOI.org (Crossref)","title":"Impact of oral rehabilitation on patients with head and neck cancer: A study using the Liverpool Oral Rehabilitation Questionnaire and the Oral Health Impact Profile-14","title-short":"Impact of oral rehabilitation on patients with head and neck cancer","volume":"117","author":[{"family":"Dholam","given":"Kanchan P."},{"family":"Dugad","given":"Jinesh A."},{"family":"Sadashiva","given":"Karthik M."}],"issued":{"date-parts":[["2017",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Dholam et al., 2017)</w:t>
            </w:r>
            <w:r w:rsidRPr="00A31522">
              <w:rPr>
                <w:rFonts w:ascii="Times New Roman" w:hAnsi="Times New Roman" w:cs="Times New Roman"/>
                <w:sz w:val="20"/>
                <w:szCs w:val="20"/>
              </w:rPr>
              <w:fldChar w:fldCharType="end"/>
            </w:r>
          </w:p>
        </w:tc>
        <w:tc>
          <w:tcPr>
            <w:tcW w:w="612" w:type="pct"/>
          </w:tcPr>
          <w:p w14:paraId="304FF7A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 50% Oropharynx = 50%</w:t>
            </w:r>
          </w:p>
        </w:tc>
        <w:tc>
          <w:tcPr>
            <w:tcW w:w="602" w:type="pct"/>
          </w:tcPr>
          <w:p w14:paraId="6B7B492A" w14:textId="440F501F"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06DC2101" w14:textId="67CAD5D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and after prosthetic rehabilitation</w:t>
            </w:r>
          </w:p>
        </w:tc>
        <w:tc>
          <w:tcPr>
            <w:tcW w:w="350" w:type="pct"/>
          </w:tcPr>
          <w:p w14:paraId="45EACF5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 and OP cancers= 60</w:t>
            </w:r>
          </w:p>
        </w:tc>
        <w:tc>
          <w:tcPr>
            <w:tcW w:w="521" w:type="pct"/>
          </w:tcPr>
          <w:p w14:paraId="5C2154B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ORQv3OHIP-14</w:t>
            </w:r>
          </w:p>
        </w:tc>
        <w:tc>
          <w:tcPr>
            <w:tcW w:w="371" w:type="pct"/>
          </w:tcPr>
          <w:p w14:paraId="05BB999F" w14:textId="77777777" w:rsidR="00BB67F5" w:rsidRPr="00A31522" w:rsidRDefault="00BB67F5" w:rsidP="00F9396B">
            <w:pPr>
              <w:pStyle w:val="ListParagraph"/>
              <w:numPr>
                <w:ilvl w:val="0"/>
                <w:numId w:val="4"/>
              </w:numPr>
              <w:rPr>
                <w:rFonts w:ascii="Times New Roman" w:hAnsi="Times New Roman" w:cs="Times New Roman"/>
                <w:sz w:val="20"/>
                <w:szCs w:val="20"/>
              </w:rPr>
            </w:pPr>
          </w:p>
        </w:tc>
        <w:tc>
          <w:tcPr>
            <w:tcW w:w="1423" w:type="pct"/>
          </w:tcPr>
          <w:p w14:paraId="09011187" w14:textId="77777777" w:rsidR="00BB67F5" w:rsidRPr="00A31522" w:rsidRDefault="00BB67F5" w:rsidP="00F9396B">
            <w:pPr>
              <w:pStyle w:val="ListParagraph"/>
              <w:numPr>
                <w:ilvl w:val="0"/>
                <w:numId w:val="4"/>
              </w:numPr>
              <w:jc w:val="both"/>
              <w:rPr>
                <w:rFonts w:ascii="Times New Roman" w:hAnsi="Times New Roman" w:cs="Times New Roman"/>
                <w:sz w:val="20"/>
                <w:szCs w:val="20"/>
              </w:rPr>
            </w:pPr>
            <w:r w:rsidRPr="00A31522">
              <w:rPr>
                <w:rFonts w:ascii="Times New Roman" w:hAnsi="Times New Roman" w:cs="Times New Roman"/>
                <w:sz w:val="20"/>
                <w:szCs w:val="20"/>
              </w:rPr>
              <w:t xml:space="preserve">In the OHIP-14 questionnaire, participants scored better after prosthetic intervention. </w:t>
            </w:r>
          </w:p>
          <w:p w14:paraId="090A1454" w14:textId="77777777" w:rsidR="00BB67F5" w:rsidRPr="00A31522" w:rsidRDefault="00BB67F5" w:rsidP="00F9396B">
            <w:pPr>
              <w:pStyle w:val="ListParagraph"/>
              <w:numPr>
                <w:ilvl w:val="0"/>
                <w:numId w:val="4"/>
              </w:numPr>
              <w:jc w:val="both"/>
              <w:rPr>
                <w:rFonts w:ascii="Times New Roman" w:hAnsi="Times New Roman" w:cs="Times New Roman"/>
                <w:sz w:val="20"/>
                <w:szCs w:val="20"/>
              </w:rPr>
            </w:pPr>
            <w:r w:rsidRPr="00A31522">
              <w:rPr>
                <w:rFonts w:ascii="Times New Roman" w:hAnsi="Times New Roman" w:cs="Times New Roman"/>
                <w:sz w:val="20"/>
                <w:szCs w:val="20"/>
              </w:rPr>
              <w:t xml:space="preserve">The </w:t>
            </w:r>
            <w:bookmarkStart w:id="1" w:name="_Hlk201175598"/>
            <w:r w:rsidRPr="00A31522">
              <w:rPr>
                <w:rFonts w:ascii="Times New Roman" w:hAnsi="Times New Roman" w:cs="Times New Roman"/>
                <w:sz w:val="20"/>
                <w:szCs w:val="20"/>
              </w:rPr>
              <w:t>highest percentages of change were noticed in the psychological disability and handicap domains</w:t>
            </w:r>
            <w:bookmarkEnd w:id="1"/>
            <w:r w:rsidRPr="00A31522">
              <w:rPr>
                <w:rFonts w:ascii="Times New Roman" w:hAnsi="Times New Roman" w:cs="Times New Roman"/>
                <w:sz w:val="20"/>
                <w:szCs w:val="20"/>
              </w:rPr>
              <w:t>.</w:t>
            </w:r>
          </w:p>
          <w:p w14:paraId="62BA9B67" w14:textId="77777777" w:rsidR="00BB67F5" w:rsidRPr="00A31522" w:rsidRDefault="00BB67F5" w:rsidP="00F9396B">
            <w:pPr>
              <w:pStyle w:val="ListParagraph"/>
              <w:numPr>
                <w:ilvl w:val="0"/>
                <w:numId w:val="4"/>
              </w:numPr>
              <w:jc w:val="both"/>
              <w:rPr>
                <w:rFonts w:ascii="Times New Roman" w:hAnsi="Times New Roman" w:cs="Times New Roman"/>
                <w:sz w:val="20"/>
                <w:szCs w:val="20"/>
              </w:rPr>
            </w:pPr>
            <w:r w:rsidRPr="00A31522">
              <w:rPr>
                <w:rFonts w:ascii="Times New Roman" w:hAnsi="Times New Roman" w:cs="Times New Roman"/>
                <w:sz w:val="20"/>
                <w:szCs w:val="20"/>
              </w:rPr>
              <w:t xml:space="preserve">Prosthetic rehabilitation contributed to an improvement in patients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tc>
      </w:tr>
      <w:tr w:rsidR="00562015" w:rsidRPr="00A31522" w14:paraId="353B86D2" w14:textId="77777777" w:rsidTr="00562015">
        <w:tc>
          <w:tcPr>
            <w:tcW w:w="151" w:type="pct"/>
          </w:tcPr>
          <w:p w14:paraId="16E099B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8</w:t>
            </w:r>
          </w:p>
        </w:tc>
        <w:tc>
          <w:tcPr>
            <w:tcW w:w="460" w:type="pct"/>
          </w:tcPr>
          <w:p w14:paraId="417685D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yIFccgtp","properties":{"formattedCitation":"(Ettl, 2016)","plainCitation":"(Ettl, 2016)","noteIndex":0},"citationItems":[{"id":1419,"uris":["http://zotero.org/users/local/uMACWXxR/items/FSLBVQTT"],"itemData":{"id":1419,"type":"article-journal","abstract":"Purpose: To study implant-based prosthetic rehabilitation of head and neck cancer patients with focus on implant survival and quality of life. Materials and methods: The prospective observational study presents preliminary results of 29 edentulous head neck cancer patients (20 patients after radiotherapy) with 165 OsseoSpeed implants. Implant success after 1-year follow-up was evaluated by means of the Albrektsson criteria. Quality of life was analysed with the EORTC QLQ-C30, QLQ-H&amp;N35, and OHIP 14 questionnaires.\nResults: The overall implant survival rate after 1 year was 95.2% (157/165). Implant success measured by the Albrektsson criteria showed a lower success rate of 86.7% (143/165), mainly because of peri-implant marginal bone loss with a mean of 0.8 mm after 1 year. Xerostomia (p ¼ 0.008), implant insertion within the radiation target volume (p ¼ 0.09), implantation in transplanted bone (p ¼ 0.05), and smoking (p ¼ 0.041) were the main reasons for implant failure, followed by D4 bone quality, maxillary implant site, and insufﬁcient primary stability. Speaking, swallowing, eating, as well as social integration and individual self-conﬁdence had considerably improved 1 year after denture placement compared to before treatment.\nConclusion: Implant-based prosthetic rehabilitation of head and neck cancer patients is possible at a calculable risk and signiﬁcantly improves patients' quality of life. © 2016 European Association for Cranio-Maxillo-Facial Surgery. Published by Elsevier Ltd. All rights reserved.","container-title":"Facial Surgery","language":"en","source":"Zotero","title":"Impact of radiotherapy on implant-based prosthetic rehabilitation in patients with head and neck cancer: A prospective observational study on implant survival and quality of life-Preliminary results","author":[{"family":"Ettl","given":"Tobias"}],"issued":{"date-parts":[["201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Ettl, 2016)</w:t>
            </w:r>
            <w:r w:rsidRPr="00A31522">
              <w:rPr>
                <w:rFonts w:ascii="Times New Roman" w:hAnsi="Times New Roman" w:cs="Times New Roman"/>
                <w:sz w:val="20"/>
                <w:szCs w:val="20"/>
              </w:rPr>
              <w:fldChar w:fldCharType="end"/>
            </w:r>
          </w:p>
        </w:tc>
        <w:tc>
          <w:tcPr>
            <w:tcW w:w="612" w:type="pct"/>
          </w:tcPr>
          <w:p w14:paraId="7AFA041D" w14:textId="77777777" w:rsidR="00BB67F5" w:rsidRPr="00A31522" w:rsidRDefault="00BB67F5" w:rsidP="006B14C0">
            <w:pPr>
              <w:rPr>
                <w:rFonts w:ascii="Times New Roman" w:hAnsi="Times New Roman" w:cs="Times New Roman"/>
                <w:sz w:val="20"/>
                <w:szCs w:val="20"/>
              </w:rPr>
            </w:pPr>
            <w:r w:rsidRPr="00A31522">
              <w:rPr>
                <w:rFonts w:ascii="Times New Roman" w:hAnsi="Times New Roman" w:cs="Times New Roman"/>
                <w:sz w:val="20"/>
                <w:szCs w:val="20"/>
              </w:rPr>
              <w:t>Anterior - FOM, tongue, mandible = 43%</w:t>
            </w:r>
          </w:p>
          <w:p w14:paraId="647CB967" w14:textId="77777777" w:rsidR="00BB67F5" w:rsidRPr="00A31522" w:rsidRDefault="00BB67F5" w:rsidP="006B14C0">
            <w:pPr>
              <w:rPr>
                <w:rFonts w:ascii="Times New Roman" w:hAnsi="Times New Roman" w:cs="Times New Roman"/>
                <w:sz w:val="20"/>
                <w:szCs w:val="20"/>
              </w:rPr>
            </w:pPr>
            <w:r w:rsidRPr="00A31522">
              <w:rPr>
                <w:rFonts w:ascii="Times New Roman" w:hAnsi="Times New Roman" w:cs="Times New Roman"/>
                <w:sz w:val="20"/>
                <w:szCs w:val="20"/>
              </w:rPr>
              <w:t xml:space="preserve">Lateral - FOM, base of the tongue, dorsal maxilla, </w:t>
            </w:r>
            <w:r w:rsidRPr="00A31522">
              <w:rPr>
                <w:rFonts w:ascii="Times New Roman" w:hAnsi="Times New Roman" w:cs="Times New Roman"/>
                <w:sz w:val="20"/>
                <w:szCs w:val="20"/>
              </w:rPr>
              <w:lastRenderedPageBreak/>
              <w:t>oropharynx = 52%</w:t>
            </w:r>
          </w:p>
          <w:p w14:paraId="1FE1A1C6" w14:textId="77777777" w:rsidR="00BB67F5" w:rsidRPr="00A31522" w:rsidRDefault="00BB67F5" w:rsidP="006B14C0">
            <w:pPr>
              <w:rPr>
                <w:rFonts w:ascii="Times New Roman" w:hAnsi="Times New Roman" w:cs="Times New Roman"/>
                <w:sz w:val="20"/>
                <w:szCs w:val="20"/>
              </w:rPr>
            </w:pPr>
            <w:r w:rsidRPr="00A31522">
              <w:rPr>
                <w:rFonts w:ascii="Times New Roman" w:hAnsi="Times New Roman" w:cs="Times New Roman"/>
                <w:sz w:val="20"/>
                <w:szCs w:val="20"/>
              </w:rPr>
              <w:t>Larynx and hypopharynx = 7%</w:t>
            </w:r>
          </w:p>
        </w:tc>
        <w:tc>
          <w:tcPr>
            <w:tcW w:w="602" w:type="pct"/>
          </w:tcPr>
          <w:p w14:paraId="28C40C5D" w14:textId="71486670"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Germany</w:t>
            </w:r>
          </w:p>
        </w:tc>
        <w:tc>
          <w:tcPr>
            <w:tcW w:w="510" w:type="pct"/>
          </w:tcPr>
          <w:p w14:paraId="2E07FE59" w14:textId="73B2ADD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ne year after prosthetic rehabilitation</w:t>
            </w:r>
          </w:p>
        </w:tc>
        <w:tc>
          <w:tcPr>
            <w:tcW w:w="350" w:type="pct"/>
          </w:tcPr>
          <w:p w14:paraId="03B578D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HNC=29 </w:t>
            </w:r>
          </w:p>
        </w:tc>
        <w:tc>
          <w:tcPr>
            <w:tcW w:w="521" w:type="pct"/>
          </w:tcPr>
          <w:p w14:paraId="63EAC30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p w14:paraId="4047B57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EORTC H&amp;N35</w:t>
            </w:r>
          </w:p>
        </w:tc>
        <w:tc>
          <w:tcPr>
            <w:tcW w:w="371" w:type="pct"/>
          </w:tcPr>
          <w:p w14:paraId="1A0A31C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EORTC QLQ-C30, </w:t>
            </w:r>
          </w:p>
        </w:tc>
        <w:tc>
          <w:tcPr>
            <w:tcW w:w="1423" w:type="pct"/>
          </w:tcPr>
          <w:p w14:paraId="1423C5E8" w14:textId="77777777" w:rsidR="00BB67F5" w:rsidRPr="00A31522" w:rsidRDefault="00BB67F5" w:rsidP="00F9396B">
            <w:pPr>
              <w:pStyle w:val="ListParagraph"/>
              <w:numPr>
                <w:ilvl w:val="0"/>
                <w:numId w:val="5"/>
              </w:numPr>
              <w:jc w:val="both"/>
              <w:rPr>
                <w:rFonts w:ascii="Times New Roman" w:hAnsi="Times New Roman" w:cs="Times New Roman"/>
                <w:sz w:val="20"/>
                <w:szCs w:val="20"/>
              </w:rPr>
            </w:pPr>
            <w:r w:rsidRPr="00A31522">
              <w:rPr>
                <w:rFonts w:ascii="Times New Roman" w:hAnsi="Times New Roman" w:cs="Times New Roman"/>
                <w:sz w:val="20"/>
                <w:szCs w:val="20"/>
              </w:rPr>
              <w:t xml:space="preserve">One year after denture placement, patients described significant improvement in the most relevant categories such as swallowing, social eating, social contact, dry mouth, and weight gain. </w:t>
            </w:r>
          </w:p>
          <w:p w14:paraId="3B6C145F" w14:textId="77777777" w:rsidR="00BB67F5" w:rsidRPr="00A31522" w:rsidRDefault="00BB67F5" w:rsidP="00F9396B">
            <w:pPr>
              <w:pStyle w:val="ListParagraph"/>
              <w:numPr>
                <w:ilvl w:val="0"/>
                <w:numId w:val="5"/>
              </w:numPr>
              <w:jc w:val="both"/>
              <w:rPr>
                <w:rFonts w:ascii="Times New Roman" w:hAnsi="Times New Roman" w:cs="Times New Roman"/>
                <w:sz w:val="20"/>
                <w:szCs w:val="20"/>
              </w:rPr>
            </w:pPr>
            <w:r w:rsidRPr="00A31522">
              <w:rPr>
                <w:rFonts w:ascii="Times New Roman" w:hAnsi="Times New Roman" w:cs="Times New Roman"/>
                <w:sz w:val="20"/>
                <w:szCs w:val="20"/>
              </w:rPr>
              <w:t xml:space="preserve">Xerostomia and implant insertion in the target volume of the </w:t>
            </w:r>
            <w:r w:rsidRPr="00A31522">
              <w:rPr>
                <w:rFonts w:ascii="Times New Roman" w:hAnsi="Times New Roman" w:cs="Times New Roman"/>
                <w:sz w:val="20"/>
                <w:szCs w:val="20"/>
              </w:rPr>
              <w:lastRenderedPageBreak/>
              <w:t xml:space="preserve">irradiation are major reasons for implant failure, particularly for increased marginal bone resorption. </w:t>
            </w:r>
          </w:p>
          <w:p w14:paraId="3C56581A" w14:textId="77777777" w:rsidR="00BB67F5" w:rsidRPr="00A31522" w:rsidRDefault="00BB67F5" w:rsidP="00F9396B">
            <w:pPr>
              <w:pStyle w:val="ListParagraph"/>
              <w:numPr>
                <w:ilvl w:val="0"/>
                <w:numId w:val="5"/>
              </w:numPr>
              <w:jc w:val="both"/>
              <w:rPr>
                <w:rFonts w:ascii="Times New Roman" w:hAnsi="Times New Roman" w:cs="Times New Roman"/>
                <w:sz w:val="20"/>
                <w:szCs w:val="20"/>
              </w:rPr>
            </w:pPr>
            <w:r w:rsidRPr="00A31522">
              <w:rPr>
                <w:rFonts w:ascii="Times New Roman" w:hAnsi="Times New Roman" w:cs="Times New Roman"/>
                <w:sz w:val="20"/>
                <w:szCs w:val="20"/>
              </w:rPr>
              <w:t xml:space="preserve">Implant insertion outside the target volume offers a very favorable prognosis comparable to that in non-irradiated patients. </w:t>
            </w:r>
          </w:p>
          <w:p w14:paraId="577EC43F" w14:textId="77777777" w:rsidR="00BB67F5" w:rsidRPr="00A31522" w:rsidRDefault="00BB67F5" w:rsidP="00F9396B">
            <w:pPr>
              <w:pStyle w:val="ListParagraph"/>
              <w:numPr>
                <w:ilvl w:val="0"/>
                <w:numId w:val="5"/>
              </w:numPr>
              <w:rPr>
                <w:rFonts w:ascii="Times New Roman" w:hAnsi="Times New Roman" w:cs="Times New Roman"/>
                <w:sz w:val="20"/>
                <w:szCs w:val="20"/>
              </w:rPr>
            </w:pPr>
            <w:r w:rsidRPr="00A31522">
              <w:rPr>
                <w:rFonts w:ascii="Times New Roman" w:hAnsi="Times New Roman" w:cs="Times New Roman"/>
                <w:sz w:val="20"/>
                <w:szCs w:val="20"/>
              </w:rPr>
              <w:t xml:space="preserve">Implant-based prosthetic rehabilitation improves patients' self-confidence, social integration,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w:t>
            </w:r>
          </w:p>
        </w:tc>
      </w:tr>
      <w:tr w:rsidR="00562015" w:rsidRPr="00A31522" w14:paraId="37CEC71F" w14:textId="77777777" w:rsidTr="00562015">
        <w:tc>
          <w:tcPr>
            <w:tcW w:w="151" w:type="pct"/>
          </w:tcPr>
          <w:p w14:paraId="47AFE94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19</w:t>
            </w:r>
          </w:p>
        </w:tc>
        <w:tc>
          <w:tcPr>
            <w:tcW w:w="460" w:type="pct"/>
          </w:tcPr>
          <w:p w14:paraId="42950B1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uvF9HtVY","properties":{"formattedCitation":"(Fromm et al., 2019)","plainCitation":"(Fromm et al., 2019)","noteIndex":0},"citationItems":[{"id":1420,"uris":["http://zotero.org/users/local/uMACWXxR/items/526MSJWZ"],"itemData":{"id":1420,"type":"article-journal","abstract":"Head and neck cancer (HNC) is diagnosed in more than 500 000 patients every year worldwide with increasing prevalence. Oral rehabilitation is often needed after HNC treatment to regain oral function, aesthetics and oral health‐related quality of life (OHRQoL). The objectives were to evaluate OHRQoL, oral aesthetics and oral function after oral rehabilitation in HNC patients and compare it to that of non‐HNC patients. Eighteen patients treated for HNC who subsequently had oral rehabilitation (2014‐2017), and a control group of eighteen age‐ and gender‐matched non‐HNC patients treated with removable prostheses (2014‐2018) were included in a crosssectional study. The OHRQoL was assessed by the Oral Health Impact Profile 49 questionnaire (OHIP‐49), the oral aesthetics by the Prosthetic Esthetic Index (PEI) and the Orofacial Esthetic Scale (OES), and the oral function by the Nordic Orofacial Test‐Screening (NOT‐S). The HNC patients had worse oral function and OHRQoL than the control patients (mean NOT‐S score 4.56 vs 0.56, P &lt; 0.01 and mean OHIP‐49 score 42.50 vs 20.94, P = 0.050). When including number of replaced teeth and type of prosthesis in the tests, no significant difference in OHRQoL was found between the groups. No difference was found in the overall aesthetic outcomes (mean PEI total score 32.28 vs 30.67, P = 0.367 and mean OES total score 48.78 vs 53.56, P = 0.321). Multiple regression analyses showed that being HNC patient compared to control patient impaired the oral function. Oral function is significantly impaired in HNC patients compared to non‐HNC patients after oral rehabilitation.","container-title":"Journal of Oral Rehabilitation","DOI":"10.1111/joor.12806","ISSN":"0305-182X, 1365-2842","issue":"8","journalAbbreviation":"J of Oral Rehabilitation","language":"en","page":"738-746","source":"DOI.org (Crossref)","title":"Oral health‐related quality of life, oral aesthetics and oral function in head and neck cancer patients after oral rehabilitation","volume":"46","author":[{"family":"Fromm","given":"Lærke"},{"family":"Gotfredsen","given":"Klaus"},{"family":"Wessel","given":"Irene"},{"family":"Øzhayat","given":"Esben Boeskov"}],"issued":{"date-parts":[["2019",8]]}}}],"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Fromm et al., 2019)</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6AD7DB21" w14:textId="77777777" w:rsidR="00BB67F5" w:rsidRPr="00A31522" w:rsidRDefault="00BB67F5" w:rsidP="009921BD">
            <w:pPr>
              <w:rPr>
                <w:rFonts w:ascii="Times New Roman" w:hAnsi="Times New Roman" w:cs="Times New Roman"/>
                <w:sz w:val="20"/>
                <w:szCs w:val="20"/>
              </w:rPr>
            </w:pPr>
            <w:r w:rsidRPr="00A31522">
              <w:rPr>
                <w:rFonts w:ascii="Times New Roman" w:hAnsi="Times New Roman" w:cs="Times New Roman"/>
                <w:sz w:val="20"/>
                <w:szCs w:val="20"/>
              </w:rPr>
              <w:t>Oral cavity = 61.2%</w:t>
            </w:r>
          </w:p>
          <w:p w14:paraId="75FE7666" w14:textId="77777777" w:rsidR="00BB67F5" w:rsidRPr="00A31522" w:rsidRDefault="00BB67F5" w:rsidP="009921BD">
            <w:pPr>
              <w:rPr>
                <w:rFonts w:ascii="Times New Roman" w:hAnsi="Times New Roman" w:cs="Times New Roman"/>
                <w:sz w:val="20"/>
                <w:szCs w:val="20"/>
              </w:rPr>
            </w:pPr>
            <w:r w:rsidRPr="00A31522">
              <w:rPr>
                <w:rFonts w:ascii="Times New Roman" w:hAnsi="Times New Roman" w:cs="Times New Roman"/>
                <w:sz w:val="20"/>
                <w:szCs w:val="20"/>
              </w:rPr>
              <w:t>Hypopharynx = 11.1%</w:t>
            </w:r>
          </w:p>
          <w:p w14:paraId="3E11192C" w14:textId="77777777" w:rsidR="00BB67F5" w:rsidRPr="00A31522" w:rsidRDefault="00BB67F5" w:rsidP="009921BD">
            <w:pPr>
              <w:rPr>
                <w:rFonts w:ascii="Times New Roman" w:hAnsi="Times New Roman" w:cs="Times New Roman"/>
                <w:sz w:val="20"/>
                <w:szCs w:val="20"/>
              </w:rPr>
            </w:pPr>
            <w:r w:rsidRPr="00A31522">
              <w:rPr>
                <w:rFonts w:ascii="Times New Roman" w:hAnsi="Times New Roman" w:cs="Times New Roman"/>
                <w:sz w:val="20"/>
                <w:szCs w:val="20"/>
              </w:rPr>
              <w:t>Oropharynx = 11.1%</w:t>
            </w:r>
          </w:p>
          <w:p w14:paraId="30FF790A" w14:textId="77777777" w:rsidR="00BB67F5" w:rsidRPr="00A31522" w:rsidRDefault="00BB67F5" w:rsidP="009921BD">
            <w:pPr>
              <w:rPr>
                <w:rFonts w:ascii="Times New Roman" w:hAnsi="Times New Roman" w:cs="Times New Roman"/>
                <w:sz w:val="20"/>
                <w:szCs w:val="20"/>
              </w:rPr>
            </w:pPr>
            <w:r w:rsidRPr="00A31522">
              <w:rPr>
                <w:rFonts w:ascii="Times New Roman" w:hAnsi="Times New Roman" w:cs="Times New Roman"/>
                <w:sz w:val="20"/>
                <w:szCs w:val="20"/>
              </w:rPr>
              <w:t>Other= 16.6%</w:t>
            </w:r>
          </w:p>
        </w:tc>
        <w:tc>
          <w:tcPr>
            <w:tcW w:w="602" w:type="pct"/>
          </w:tcPr>
          <w:p w14:paraId="1F5A09FE" w14:textId="64D0AED9"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Denmark</w:t>
            </w:r>
          </w:p>
        </w:tc>
        <w:tc>
          <w:tcPr>
            <w:tcW w:w="510" w:type="pct"/>
          </w:tcPr>
          <w:p w14:paraId="53D3361F" w14:textId="041B1DF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68D013A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8</w:t>
            </w:r>
          </w:p>
          <w:p w14:paraId="118F106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ontrols=18</w:t>
            </w:r>
          </w:p>
        </w:tc>
        <w:tc>
          <w:tcPr>
            <w:tcW w:w="521" w:type="pct"/>
          </w:tcPr>
          <w:p w14:paraId="38757A1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49</w:t>
            </w:r>
          </w:p>
        </w:tc>
        <w:tc>
          <w:tcPr>
            <w:tcW w:w="371" w:type="pct"/>
          </w:tcPr>
          <w:p w14:paraId="0DD8A39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4B07866E" w14:textId="77777777" w:rsidR="00BB67F5" w:rsidRPr="00A31522" w:rsidRDefault="00BB67F5" w:rsidP="00F9396B">
            <w:pPr>
              <w:pStyle w:val="ListParagraph"/>
              <w:numPr>
                <w:ilvl w:val="0"/>
                <w:numId w:val="6"/>
              </w:numPr>
              <w:jc w:val="both"/>
              <w:rPr>
                <w:rFonts w:ascii="Times New Roman" w:hAnsi="Times New Roman" w:cs="Times New Roman"/>
                <w:sz w:val="20"/>
                <w:szCs w:val="20"/>
              </w:rPr>
            </w:pP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mpaired in HNC patients compared to controls after oral rehabilitation. </w:t>
            </w:r>
          </w:p>
          <w:p w14:paraId="7ABD0FDC" w14:textId="77777777" w:rsidR="00BB67F5" w:rsidRPr="00A31522" w:rsidRDefault="00BB67F5" w:rsidP="00F9396B">
            <w:pPr>
              <w:pStyle w:val="ListParagraph"/>
              <w:numPr>
                <w:ilvl w:val="0"/>
                <w:numId w:val="6"/>
              </w:numPr>
              <w:jc w:val="both"/>
              <w:rPr>
                <w:rFonts w:ascii="Times New Roman" w:hAnsi="Times New Roman" w:cs="Times New Roman"/>
                <w:sz w:val="20"/>
                <w:szCs w:val="20"/>
              </w:rPr>
            </w:pPr>
            <w:r w:rsidRPr="00A31522">
              <w:rPr>
                <w:rFonts w:ascii="Times New Roman" w:hAnsi="Times New Roman" w:cs="Times New Roman"/>
                <w:sz w:val="20"/>
                <w:szCs w:val="20"/>
              </w:rPr>
              <w:t xml:space="preserve">The overall aesthetics </w:t>
            </w:r>
            <w:proofErr w:type="gramStart"/>
            <w:r w:rsidRPr="00A31522">
              <w:rPr>
                <w:rFonts w:ascii="Times New Roman" w:hAnsi="Times New Roman" w:cs="Times New Roman"/>
                <w:sz w:val="20"/>
                <w:szCs w:val="20"/>
              </w:rPr>
              <w:t>was</w:t>
            </w:r>
            <w:proofErr w:type="gramEnd"/>
            <w:r w:rsidRPr="00A31522">
              <w:rPr>
                <w:rFonts w:ascii="Times New Roman" w:hAnsi="Times New Roman" w:cs="Times New Roman"/>
                <w:sz w:val="20"/>
                <w:szCs w:val="20"/>
              </w:rPr>
              <w:t xml:space="preserve"> not significantly different between the two groups. </w:t>
            </w:r>
          </w:p>
          <w:p w14:paraId="42166C53" w14:textId="77777777" w:rsidR="00BB67F5" w:rsidRPr="00A31522" w:rsidRDefault="00BB67F5" w:rsidP="00F9396B">
            <w:pPr>
              <w:pStyle w:val="ListParagraph"/>
              <w:numPr>
                <w:ilvl w:val="0"/>
                <w:numId w:val="6"/>
              </w:numPr>
              <w:jc w:val="both"/>
              <w:rPr>
                <w:rFonts w:ascii="Times New Roman" w:hAnsi="Times New Roman" w:cs="Times New Roman"/>
                <w:sz w:val="20"/>
                <w:szCs w:val="20"/>
              </w:rPr>
            </w:pPr>
            <w:r w:rsidRPr="00A31522">
              <w:rPr>
                <w:rFonts w:ascii="Times New Roman" w:hAnsi="Times New Roman" w:cs="Times New Roman"/>
                <w:sz w:val="20"/>
                <w:szCs w:val="20"/>
              </w:rPr>
              <w:t xml:space="preserve">Within the HNC group, radiation therapy negatively influenced on the functional outcome after oral rehabilitation. </w:t>
            </w:r>
          </w:p>
          <w:p w14:paraId="71467A4D" w14:textId="77777777" w:rsidR="00BB67F5" w:rsidRPr="00A31522" w:rsidRDefault="00BB67F5" w:rsidP="00F9396B">
            <w:pPr>
              <w:pStyle w:val="ListParagraph"/>
              <w:numPr>
                <w:ilvl w:val="0"/>
                <w:numId w:val="6"/>
              </w:numPr>
              <w:jc w:val="both"/>
              <w:rPr>
                <w:rFonts w:ascii="Times New Roman" w:hAnsi="Times New Roman" w:cs="Times New Roman"/>
                <w:sz w:val="20"/>
                <w:szCs w:val="20"/>
              </w:rPr>
            </w:pPr>
            <w:r w:rsidRPr="00A31522">
              <w:rPr>
                <w:rFonts w:ascii="Times New Roman" w:hAnsi="Times New Roman" w:cs="Times New Roman"/>
                <w:sz w:val="20"/>
                <w:szCs w:val="20"/>
              </w:rPr>
              <w:t xml:space="preserve">Impairment in </w:t>
            </w:r>
            <w:proofErr w:type="spellStart"/>
            <w:r w:rsidRPr="00A31522">
              <w:rPr>
                <w:rFonts w:ascii="Times New Roman" w:hAnsi="Times New Roman" w:cs="Times New Roman"/>
                <w:sz w:val="20"/>
                <w:szCs w:val="20"/>
              </w:rPr>
              <w:t>OHRQoL</w:t>
            </w:r>
            <w:proofErr w:type="spellEnd"/>
            <w:r w:rsidRPr="00A31522">
              <w:rPr>
                <w:rFonts w:ascii="Times New Roman" w:hAnsi="Times New Roman" w:cs="Times New Roman"/>
                <w:sz w:val="20"/>
                <w:szCs w:val="20"/>
              </w:rPr>
              <w:t xml:space="preserve"> is primarily caused by problems with speech and eating.</w:t>
            </w:r>
          </w:p>
        </w:tc>
      </w:tr>
      <w:tr w:rsidR="00562015" w:rsidRPr="00A31522" w14:paraId="25F47F84" w14:textId="77777777" w:rsidTr="00562015">
        <w:tc>
          <w:tcPr>
            <w:tcW w:w="151" w:type="pct"/>
          </w:tcPr>
          <w:p w14:paraId="12B9C08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0</w:t>
            </w:r>
          </w:p>
        </w:tc>
        <w:tc>
          <w:tcPr>
            <w:tcW w:w="460" w:type="pct"/>
          </w:tcPr>
          <w:p w14:paraId="7B1B29A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2XpMJz2L","properties":{"formattedCitation":"(S. Gondivkar et al., 2021)","plainCitation":"(S. Gondivkar et al., 2021)","dontUpdate":true,"noteIndex":0},"citationItems":[{"id":1473,"uris":["http://zotero.org/users/local/uMACWXxR/items/L5USNE5G"],"itemData":{"id":1473,"type":"article-journal","container-title":"Asian Pacific Journal of Cancer Prevention","DOI":"10.31557/APJCP.2021.22.8.2437","ISSN":"2476-762X","issue":"8","journalAbbreviation":"Asian Pac J Cancer Prev","language":"en","page":"2437-2444","source":"DOI.org (Crossref)","title":"Prevalence of Trismus and Its Impact on Oral Health-Related Quality of Life in Patients Treated for Oral Squamous Cell Carcinoma","volume":"22","author":[{"family":"Gondivkar","given":"Shailesh"},{"family":"Gadbail","given":"Amol"},{"family":"Sarode","given":"Sachin"},{"family":"Dasgupta","given":"Subhrajit"},{"family":"Sharma","given":"Balkrishna"},{"family":"Hedaoo","given":"Amol"},{"family":"Sharma","given":"Aparna"},{"family":"Sarode","given":"Gargi"},{"family":"Yuwanati","given":"Monal"},{"family":"Gondivkar","given":"Rima"},{"family":"Patil","given":"Shankargouda"},{"family":"Gaikwad","given":"Rahul"}],"issued":{"date-parts":[["2021",8,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Gondivkar et al., 2021a)</w:t>
            </w:r>
            <w:r w:rsidRPr="00A31522">
              <w:rPr>
                <w:rFonts w:ascii="Times New Roman" w:hAnsi="Times New Roman" w:cs="Times New Roman"/>
                <w:sz w:val="20"/>
                <w:szCs w:val="20"/>
              </w:rPr>
              <w:fldChar w:fldCharType="end"/>
            </w:r>
          </w:p>
        </w:tc>
        <w:tc>
          <w:tcPr>
            <w:tcW w:w="612" w:type="pct"/>
          </w:tcPr>
          <w:p w14:paraId="5C1A7B4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uccal mucosa= 24%</w:t>
            </w:r>
          </w:p>
          <w:p w14:paraId="7EF8643A" w14:textId="77777777" w:rsidR="00BB67F5" w:rsidRPr="00A31522" w:rsidRDefault="00BB67F5" w:rsidP="00A4659B">
            <w:pPr>
              <w:rPr>
                <w:rFonts w:ascii="Times New Roman" w:hAnsi="Times New Roman" w:cs="Times New Roman"/>
                <w:sz w:val="20"/>
                <w:szCs w:val="20"/>
              </w:rPr>
            </w:pPr>
            <w:proofErr w:type="spellStart"/>
            <w:r w:rsidRPr="00A31522">
              <w:rPr>
                <w:rFonts w:ascii="Times New Roman" w:hAnsi="Times New Roman" w:cs="Times New Roman"/>
                <w:sz w:val="20"/>
                <w:szCs w:val="20"/>
              </w:rPr>
              <w:t>Gingivo</w:t>
            </w:r>
            <w:proofErr w:type="spellEnd"/>
            <w:r w:rsidRPr="00A31522">
              <w:rPr>
                <w:rFonts w:ascii="Times New Roman" w:hAnsi="Times New Roman" w:cs="Times New Roman"/>
                <w:sz w:val="20"/>
                <w:szCs w:val="20"/>
              </w:rPr>
              <w:t xml:space="preserve"> buccal sulcus= 43%</w:t>
            </w:r>
          </w:p>
          <w:p w14:paraId="1A29F49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 14%</w:t>
            </w:r>
          </w:p>
          <w:p w14:paraId="56981CF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Retromolar= 9%</w:t>
            </w:r>
          </w:p>
          <w:p w14:paraId="249B213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abial mucosa=5%</w:t>
            </w:r>
          </w:p>
          <w:p w14:paraId="6E5628B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alate=4%</w:t>
            </w:r>
          </w:p>
          <w:p w14:paraId="7A662B8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FOM=1%</w:t>
            </w:r>
          </w:p>
        </w:tc>
        <w:tc>
          <w:tcPr>
            <w:tcW w:w="602" w:type="pct"/>
          </w:tcPr>
          <w:p w14:paraId="5292030B" w14:textId="3683A38B"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3CA1F6AC" w14:textId="5C3E06A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treatment </w:t>
            </w:r>
          </w:p>
        </w:tc>
        <w:tc>
          <w:tcPr>
            <w:tcW w:w="350" w:type="pct"/>
          </w:tcPr>
          <w:p w14:paraId="2C8109B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00</w:t>
            </w:r>
          </w:p>
        </w:tc>
        <w:tc>
          <w:tcPr>
            <w:tcW w:w="521" w:type="pct"/>
          </w:tcPr>
          <w:p w14:paraId="6D5E742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OHIP-14 </w:t>
            </w:r>
          </w:p>
        </w:tc>
        <w:tc>
          <w:tcPr>
            <w:tcW w:w="371" w:type="pct"/>
          </w:tcPr>
          <w:p w14:paraId="5B9B626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731BAA1D" w14:textId="77777777" w:rsidR="00BB67F5" w:rsidRPr="00A31522" w:rsidRDefault="00BB67F5" w:rsidP="00F9396B">
            <w:pPr>
              <w:pStyle w:val="ListParagraph"/>
              <w:numPr>
                <w:ilvl w:val="0"/>
                <w:numId w:val="14"/>
              </w:numPr>
              <w:jc w:val="both"/>
              <w:rPr>
                <w:rFonts w:ascii="Times New Roman" w:hAnsi="Times New Roman" w:cs="Times New Roman"/>
                <w:sz w:val="20"/>
                <w:szCs w:val="20"/>
              </w:rPr>
            </w:pPr>
            <w:r w:rsidRPr="00A31522">
              <w:rPr>
                <w:rFonts w:ascii="Times New Roman" w:hAnsi="Times New Roman" w:cs="Times New Roman"/>
                <w:sz w:val="20"/>
                <w:szCs w:val="20"/>
              </w:rPr>
              <w:t xml:space="preserve">The overall OHIP-14 scores indicated that patients with trismus reported greater impairment of </w:t>
            </w:r>
            <w:proofErr w:type="spellStart"/>
            <w:r w:rsidRPr="00A31522">
              <w:rPr>
                <w:rFonts w:ascii="Times New Roman" w:hAnsi="Times New Roman" w:cs="Times New Roman"/>
                <w:sz w:val="20"/>
                <w:szCs w:val="20"/>
              </w:rPr>
              <w:t>OHRQoL</w:t>
            </w:r>
            <w:proofErr w:type="spellEnd"/>
            <w:r w:rsidRPr="00A31522">
              <w:rPr>
                <w:rFonts w:ascii="Times New Roman" w:hAnsi="Times New Roman" w:cs="Times New Roman"/>
                <w:sz w:val="20"/>
                <w:szCs w:val="20"/>
              </w:rPr>
              <w:t xml:space="preserve"> than those without trismus at the end of treatment and 3 months follow-up. </w:t>
            </w:r>
          </w:p>
          <w:p w14:paraId="075A156C" w14:textId="77777777" w:rsidR="00BB67F5" w:rsidRPr="00A31522" w:rsidRDefault="00BB67F5" w:rsidP="00F9396B">
            <w:pPr>
              <w:pStyle w:val="ListParagraph"/>
              <w:numPr>
                <w:ilvl w:val="0"/>
                <w:numId w:val="14"/>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with trismus suffer greater impairment of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tc>
      </w:tr>
      <w:tr w:rsidR="00562015" w:rsidRPr="00A31522" w14:paraId="242FE252" w14:textId="77777777" w:rsidTr="00562015">
        <w:tc>
          <w:tcPr>
            <w:tcW w:w="151" w:type="pct"/>
          </w:tcPr>
          <w:p w14:paraId="2FCCB60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21</w:t>
            </w:r>
          </w:p>
        </w:tc>
        <w:tc>
          <w:tcPr>
            <w:tcW w:w="460" w:type="pct"/>
          </w:tcPr>
          <w:p w14:paraId="5B702AE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jCNFBzoL","properties":{"formattedCitation":"(S. M. Gondivkar et al., 2021)","plainCitation":"(S. M. Gondivkar et al., 2021)","dontUpdate":true,"noteIndex":0},"citationItems":[{"id":1475,"uris":["http://zotero.org/users/local/uMACWXxR/items/D4PETM4T"],"itemData":{"id":1475,"type":"article-journal","container-title":"Journal of Oral Biology and Craniofacial Research","DOI":"10.1016/j.jobcr.2021.01.004","ISSN":"22124268","issue":"2","journalAbbreviation":"Journal of Oral Biology and Craniofacial Research","language":"en","page":"125-131","source":"DOI.org (Crossref)","title":"Oral and general health-related quality of life in oral squamous cell carcinoma patients- comparative analysis of different treatment regims","volume":"11","author":[{"family":"Gondivkar","given":"Shailesh M."},{"family":"Gadbail","given":"Amol R."},{"family":"Sarode","given":"Sachin C."},{"family":"Hedaoo","given":"Amol"},{"family":"Dasgupta","given":"Subhrajit"},{"family":"Sharma","given":"Balkrishna"},{"family":"Sharma","given":"Aparna"},{"family":"Gondivkar","given":"Rima S."},{"family":"Yuwanati","given":"Monal"},{"family":"Patil","given":"Shankargouda"},{"family":"Gaikwad","given":"Rahul N."}],"issued":{"date-parts":[["2021",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Gondivkar et al., 2021b)</w:t>
            </w:r>
            <w:r w:rsidRPr="00A31522">
              <w:rPr>
                <w:rFonts w:ascii="Times New Roman" w:hAnsi="Times New Roman" w:cs="Times New Roman"/>
                <w:sz w:val="20"/>
                <w:szCs w:val="20"/>
              </w:rPr>
              <w:fldChar w:fldCharType="end"/>
            </w:r>
          </w:p>
        </w:tc>
        <w:tc>
          <w:tcPr>
            <w:tcW w:w="612" w:type="pct"/>
          </w:tcPr>
          <w:p w14:paraId="792A72CC" w14:textId="5CFF06E0" w:rsidR="00BB67F5" w:rsidRPr="00A31522" w:rsidRDefault="00BB67F5" w:rsidP="00A4659B">
            <w:pPr>
              <w:rPr>
                <w:rFonts w:ascii="Times New Roman" w:hAnsi="Times New Roman" w:cs="Times New Roman"/>
                <w:sz w:val="20"/>
                <w:szCs w:val="20"/>
              </w:rPr>
            </w:pPr>
            <w:proofErr w:type="spellStart"/>
            <w:r w:rsidRPr="00A31522">
              <w:rPr>
                <w:rFonts w:ascii="Times New Roman" w:hAnsi="Times New Roman" w:cs="Times New Roman"/>
                <w:sz w:val="20"/>
                <w:szCs w:val="20"/>
              </w:rPr>
              <w:t>Gingivo</w:t>
            </w:r>
            <w:proofErr w:type="spellEnd"/>
            <w:r w:rsidRPr="00A31522">
              <w:rPr>
                <w:rFonts w:ascii="Times New Roman" w:hAnsi="Times New Roman" w:cs="Times New Roman"/>
                <w:sz w:val="20"/>
                <w:szCs w:val="20"/>
              </w:rPr>
              <w:t>-buccal sulcus= 41.5%</w:t>
            </w:r>
          </w:p>
          <w:p w14:paraId="6C82F39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uccal mucosa= 22%</w:t>
            </w:r>
          </w:p>
          <w:p w14:paraId="76C8E9C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17%</w:t>
            </w:r>
          </w:p>
          <w:p w14:paraId="14BE9C5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Retromolar region=11.9%</w:t>
            </w:r>
          </w:p>
        </w:tc>
        <w:tc>
          <w:tcPr>
            <w:tcW w:w="602" w:type="pct"/>
          </w:tcPr>
          <w:p w14:paraId="7420A1AB" w14:textId="4DC15C74"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 xml:space="preserve">India </w:t>
            </w:r>
          </w:p>
        </w:tc>
        <w:tc>
          <w:tcPr>
            <w:tcW w:w="510" w:type="pct"/>
          </w:tcPr>
          <w:p w14:paraId="6F7F9B7A" w14:textId="468B96A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D7C7F2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35</w:t>
            </w:r>
          </w:p>
        </w:tc>
        <w:tc>
          <w:tcPr>
            <w:tcW w:w="521" w:type="pct"/>
          </w:tcPr>
          <w:p w14:paraId="7C278B8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1420C45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12</w:t>
            </w:r>
          </w:p>
        </w:tc>
        <w:tc>
          <w:tcPr>
            <w:tcW w:w="1423" w:type="pct"/>
          </w:tcPr>
          <w:p w14:paraId="4819E340"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Irrespective of the post-treatment duration, patients who received post-surgical chemo-radiation had wors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compared to surgery only and post-surgical radiation groups.</w:t>
            </w:r>
          </w:p>
        </w:tc>
      </w:tr>
      <w:tr w:rsidR="00562015" w:rsidRPr="00A31522" w14:paraId="647E7357" w14:textId="77777777" w:rsidTr="00562015">
        <w:tc>
          <w:tcPr>
            <w:tcW w:w="151" w:type="pct"/>
          </w:tcPr>
          <w:p w14:paraId="5C0A35F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2</w:t>
            </w:r>
          </w:p>
        </w:tc>
        <w:tc>
          <w:tcPr>
            <w:tcW w:w="460" w:type="pct"/>
          </w:tcPr>
          <w:p w14:paraId="0EC5E85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HKDefI1d","properties":{"formattedCitation":"(Hagio et al., 2018)","plainCitation":"(Hagio et al., 2018)","noteIndex":0},"citationItems":[{"id":1421,"uris":["http://zotero.org/users/local/uMACWXxR/items/KIKMPI9M"],"itemData":{"id":1421,"type":"article-journal","abstract":"Purpose. The purpose of this clinical study was to identify factors affecting the improvement of OHRQoL by using maxillofacial prosthetic treatment after surgery to repair maxillary, mandibular, tongue, and oral ﬂoor defects. that occur after oral cancer resection have a great impact on the lives of patients. In particMaterial and methods. All individuals who agreed to maxillofacial prosthetics after surgery for oral cancer were enrolled. Oral function and OHRQoL were evaluated before maxillofacial prosthesis placement and 1 month after ﬁnal adjustments. The oral functions evaluated included masticatory ular, eating and speech are greatly affected, reducing independence and self-esteem.5 As described, various disturbances function, swallowing function, and articulatory function. The Oral Health Impact Proﬁle (OHIP-J54) was used to evaluate OHRQoL. Factors affecting changes in the OHIP-J54 score for participants’ background and oral functions before and after treatment were analyzed through logistic regression analysis (stepwise method). caused by oral cancer treatment lead to decreased quality of life (QOL). Improving QOL may be as important as eradicating\nResults. Participants included 34 men and 16 women with an average age of 72.4 ±8.7 years. “Psychological discomfort” was correlated with the patient’s sex and masticatory function. “Physical disability” was related to articulatory function. “Handicap” was related to the swallowing function. “Additional Japanese questions” were related to the patient’s sex. the cancer and should be identiﬁed as a ﬁnal treatment goal. Therefore, QOL is the focus of\nConclusions. Participants’ sex and their oral functions, including masticatory, swallowing, and articulatory functions, were associated with improved OHRQoL because of maxillofacial prosthetics after surgery for oral cancer. (J Prosthet Dent 2018;119:663-70)","container-title":"The Journal of Prosthetic Dentistry","DOI":"10.1016/j.prosdent.2017.05.017","ISSN":"00223913","issue":"4","journalAbbreviation":"The Journal of Prosthetic Dentistry","language":"en","page":"663-670","source":"DOI.org (Crossref)","title":"Maxillofacial prosthetic treatment factors affecting oral health-related quality of life after surgery for patients with oral cancer","volume":"119","author":[{"family":"Hagio","given":"Miki"},{"family":"Ishizaki","given":"Ken"},{"family":"Ryu","given":"Masahiro"},{"family":"Nomura","given":"Takeshi"},{"family":"Takano","given":"Nobuo"},{"family":"Sakurai","given":"Kaoru"}],"issued":{"date-parts":[["2018",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Hagio et al., 2018)</w:t>
            </w:r>
            <w:r w:rsidRPr="00A31522">
              <w:rPr>
                <w:rFonts w:ascii="Times New Roman" w:hAnsi="Times New Roman" w:cs="Times New Roman"/>
                <w:sz w:val="20"/>
                <w:szCs w:val="20"/>
              </w:rPr>
              <w:fldChar w:fldCharType="end"/>
            </w:r>
          </w:p>
        </w:tc>
        <w:tc>
          <w:tcPr>
            <w:tcW w:w="612" w:type="pct"/>
          </w:tcPr>
          <w:p w14:paraId="596F9C6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xilla = 50%</w:t>
            </w:r>
          </w:p>
          <w:p w14:paraId="29D1431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 34%</w:t>
            </w:r>
          </w:p>
          <w:p w14:paraId="5C06968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FOM = 6%</w:t>
            </w:r>
          </w:p>
          <w:p w14:paraId="03C8969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Tongue= 10% </w:t>
            </w:r>
          </w:p>
          <w:p w14:paraId="41464D37" w14:textId="77777777" w:rsidR="00BB67F5" w:rsidRPr="00A31522" w:rsidRDefault="00BB67F5" w:rsidP="00A4659B">
            <w:pPr>
              <w:rPr>
                <w:rFonts w:ascii="Times New Roman" w:hAnsi="Times New Roman" w:cs="Times New Roman"/>
                <w:sz w:val="20"/>
                <w:szCs w:val="20"/>
              </w:rPr>
            </w:pPr>
          </w:p>
        </w:tc>
        <w:tc>
          <w:tcPr>
            <w:tcW w:w="602" w:type="pct"/>
          </w:tcPr>
          <w:p w14:paraId="1887BD74" w14:textId="357D731D"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410D0475" w14:textId="22E7251E"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re and post treatment</w:t>
            </w:r>
          </w:p>
        </w:tc>
        <w:tc>
          <w:tcPr>
            <w:tcW w:w="350" w:type="pct"/>
          </w:tcPr>
          <w:p w14:paraId="2B70CF4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50</w:t>
            </w:r>
          </w:p>
        </w:tc>
        <w:tc>
          <w:tcPr>
            <w:tcW w:w="521" w:type="pct"/>
          </w:tcPr>
          <w:p w14:paraId="21CD8BC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J54 Japanese version</w:t>
            </w:r>
          </w:p>
        </w:tc>
        <w:tc>
          <w:tcPr>
            <w:tcW w:w="371" w:type="pct"/>
          </w:tcPr>
          <w:p w14:paraId="6578EE3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B58B842" w14:textId="77777777" w:rsidR="00BB67F5" w:rsidRPr="00A31522" w:rsidRDefault="00BB67F5" w:rsidP="00F9396B">
            <w:pPr>
              <w:pStyle w:val="ListParagraph"/>
              <w:numPr>
                <w:ilvl w:val="0"/>
                <w:numId w:val="7"/>
              </w:numPr>
              <w:jc w:val="both"/>
              <w:rPr>
                <w:rFonts w:ascii="Times New Roman" w:hAnsi="Times New Roman" w:cs="Times New Roman"/>
                <w:sz w:val="20"/>
                <w:szCs w:val="20"/>
              </w:rPr>
            </w:pPr>
            <w:r w:rsidRPr="00A31522">
              <w:rPr>
                <w:rFonts w:ascii="Times New Roman" w:hAnsi="Times New Roman" w:cs="Times New Roman"/>
                <w:sz w:val="20"/>
                <w:szCs w:val="20"/>
              </w:rPr>
              <w:t xml:space="preserve">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f participants was improved in both the maxillary defect group and the mandibular region defect group. </w:t>
            </w:r>
          </w:p>
          <w:p w14:paraId="45A19FDB" w14:textId="77777777" w:rsidR="00BB67F5" w:rsidRPr="00A31522" w:rsidRDefault="00BB67F5" w:rsidP="00F9396B">
            <w:pPr>
              <w:pStyle w:val="ListParagraph"/>
              <w:numPr>
                <w:ilvl w:val="0"/>
                <w:numId w:val="7"/>
              </w:numPr>
              <w:jc w:val="both"/>
              <w:rPr>
                <w:rFonts w:ascii="Times New Roman" w:hAnsi="Times New Roman" w:cs="Times New Roman"/>
                <w:sz w:val="20"/>
                <w:szCs w:val="20"/>
              </w:rPr>
            </w:pPr>
            <w:r w:rsidRPr="00A31522">
              <w:rPr>
                <w:rFonts w:ascii="Times New Roman" w:hAnsi="Times New Roman" w:cs="Times New Roman"/>
                <w:sz w:val="20"/>
                <w:szCs w:val="20"/>
              </w:rPr>
              <w:t xml:space="preserve">Participant sex and functions including masticatory function, swallowing function, and articulatory function were associated with maxillofacial prosthetic placement, leading to improve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w:t>
            </w:r>
          </w:p>
        </w:tc>
      </w:tr>
      <w:tr w:rsidR="00562015" w:rsidRPr="00A31522" w14:paraId="50F383EF" w14:textId="77777777" w:rsidTr="00562015">
        <w:tc>
          <w:tcPr>
            <w:tcW w:w="151" w:type="pct"/>
          </w:tcPr>
          <w:p w14:paraId="621BC83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3</w:t>
            </w:r>
          </w:p>
        </w:tc>
        <w:tc>
          <w:tcPr>
            <w:tcW w:w="460" w:type="pct"/>
          </w:tcPr>
          <w:p w14:paraId="5EDBD5B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SsbAFp22","properties":{"formattedCitation":"(Hassel et al., 2012)","plainCitation":"(Hassel et al., 2012)","noteIndex":0},"citationItems":[{"id":1052,"uris":["http://zotero.org/users/local/uMACWXxR/items/5D6UUXUF"],"itemData":{"id":1052,"type":"article-journal","abstract":"This report focuses on the association between oral health-related quality of life (OHRQoL) and depression/anxiety of a homogeneous group of cancer patients who were recurrence-free for 8 years after treatment for advanced oral squamous cell. Participants were 24 patients (mean age 55 years, 75% men) treated with neoadjuvant concurrent radiochemotherapy followed by surgery with a mean recurrence-free period of 95 months (from 39 to 164 months). The OHRQoL (OHIP) and the anxiety/depression (HADS) were assessed twice (1 year between t1 and t2). OHRQoL was impaired in this group (mean OHIP score 65 units). In cross-lagged correlation analysis, the correlation between OHRQoL to t1 and depression to t2 was significant and greater than the non-significant correlation for depression to t1 and OHRQoL to t2 indicating that OHRQoL predicts depression better than vice versa. However, the difference in the correlation coefficients was not significant (ZPF-test). The same was true for OHRQoL and anxiety. The OHRQoL measured with the OHIP was impaired in comparison to the normal population. In the limitations of the study design and bearing the small sample size in mind, the results give evidence that OHRQoL predicts psychological outcomes, namely depression and anxiety, better than vice versa. © 2011 European Association for Cranio-Maxillo-Facial Surgery.","container-title":"Journal of Cranio-Maxillofacial Surgery","DOI":"10.1016/j.jcms.2011.05.011","issue":"4","note":"publisher: Elsevier Ltd","page":"e99-e102","title":"Oral health-related quality of life and depression/anxiety in long-term recurrence-free patients after treatment for advanced oral squamous cell cancer","volume":"40","author":[{"family":"Hassel","given":"Alexander J."},{"family":"Danner","given":"Daniel"},{"family":"Freier","given":"Kolja"},{"family":"Hofele","given":"Christof"},{"family":"Becker-Bikowski","given":"Kirsten"},{"family":"Engel","given":"Michael"}],"issued":{"date-parts":[["2012"]]}}}],"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Hassel et al., 2012)</w:t>
            </w:r>
            <w:r w:rsidRPr="00A31522">
              <w:rPr>
                <w:rFonts w:ascii="Times New Roman" w:hAnsi="Times New Roman" w:cs="Times New Roman"/>
                <w:sz w:val="20"/>
                <w:szCs w:val="20"/>
              </w:rPr>
              <w:fldChar w:fldCharType="end"/>
            </w:r>
          </w:p>
        </w:tc>
        <w:tc>
          <w:tcPr>
            <w:tcW w:w="612" w:type="pct"/>
          </w:tcPr>
          <w:p w14:paraId="32A3C0F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 100%</w:t>
            </w:r>
          </w:p>
        </w:tc>
        <w:tc>
          <w:tcPr>
            <w:tcW w:w="602" w:type="pct"/>
          </w:tcPr>
          <w:p w14:paraId="6849A533" w14:textId="722E116A"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4F2F0053" w14:textId="2A7BBE8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92C514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24</w:t>
            </w:r>
          </w:p>
        </w:tc>
        <w:tc>
          <w:tcPr>
            <w:tcW w:w="521" w:type="pct"/>
          </w:tcPr>
          <w:p w14:paraId="14363A6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G49 German version</w:t>
            </w:r>
          </w:p>
        </w:tc>
        <w:tc>
          <w:tcPr>
            <w:tcW w:w="371" w:type="pct"/>
          </w:tcPr>
          <w:p w14:paraId="7F6B4AB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521D813B" w14:textId="77777777" w:rsidR="00BB67F5" w:rsidRPr="00A31522" w:rsidRDefault="00BB67F5" w:rsidP="00A4659B">
            <w:pPr>
              <w:jc w:val="both"/>
              <w:rPr>
                <w:rFonts w:ascii="Times New Roman" w:hAnsi="Times New Roman" w:cs="Times New Roman"/>
                <w:sz w:val="20"/>
                <w:szCs w:val="20"/>
              </w:rPr>
            </w:pPr>
            <w:bookmarkStart w:id="2" w:name="_Hlk201176359"/>
            <w:r w:rsidRPr="00A31522">
              <w:rPr>
                <w:rFonts w:ascii="Times New Roman" w:hAnsi="Times New Roman" w:cs="Times New Roman"/>
                <w:sz w:val="20"/>
                <w:szCs w:val="20"/>
              </w:rPr>
              <w:t xml:space="preserve">Compromise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predicts psychological outcomes, namely depression and anxiety, better than vice versa.</w:t>
            </w:r>
            <w:bookmarkEnd w:id="2"/>
          </w:p>
        </w:tc>
      </w:tr>
      <w:tr w:rsidR="00562015" w:rsidRPr="00A31522" w14:paraId="6AE31F58" w14:textId="77777777" w:rsidTr="00562015">
        <w:tc>
          <w:tcPr>
            <w:tcW w:w="151" w:type="pct"/>
          </w:tcPr>
          <w:p w14:paraId="291936F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4</w:t>
            </w:r>
          </w:p>
        </w:tc>
        <w:tc>
          <w:tcPr>
            <w:tcW w:w="460" w:type="pct"/>
          </w:tcPr>
          <w:p w14:paraId="475DDAE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5xXlnqWn","properties":{"formattedCitation":"(Huang et al., 2021)","plainCitation":"(Huang et al., 2021)","noteIndex":0},"citationItems":[{"id":1477,"uris":["http://zotero.org/users/local/uMACWXxR/items/APPDHCBG"],"itemData":{"id":1477,"type":"article-journal","container-title":"Supportive Care in Cancer","DOI":"10.1007/s00520-020-05737-x","ISSN":"0941-4355, 1433-7339","issue":"4","journalAbbreviation":"Support Care Cancer","language":"en","page":"2239-2248","source":"DOI.org (Crossref)","title":"Body mass index and self-care behaviors related to oral health–related quality of life in patients with oral squamous cell carcinoma within three months posttreatment","volume":"29","author":[{"family":"Huang","given":"Bing-Shen"},{"family":"Chung","given":"Ching-Fang"},{"family":"Chang","given":"Ya-Lan"},{"family":"Lee","given":"Li-Yun"},{"family":"Peng","given":"Hsi-Ling"},{"family":"Chen","given":"Shu-Ching"}],"issued":{"date-parts":[["2021",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Huang et al., 2021)</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7BD8B67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ip =2.7%</w:t>
            </w:r>
          </w:p>
          <w:p w14:paraId="105963F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uccal mucosa =34.5%</w:t>
            </w:r>
          </w:p>
          <w:p w14:paraId="29C66B9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 Tongue = 37.2% Gingivae = 16.9%</w:t>
            </w:r>
          </w:p>
          <w:p w14:paraId="346CB62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FOM=4.1%</w:t>
            </w:r>
          </w:p>
          <w:p w14:paraId="76A476FC" w14:textId="390CF2A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 Hard palate = 4.1% Retromolar = 0.7%</w:t>
            </w:r>
          </w:p>
        </w:tc>
        <w:tc>
          <w:tcPr>
            <w:tcW w:w="602" w:type="pct"/>
          </w:tcPr>
          <w:p w14:paraId="5871147B" w14:textId="2CFA5BEE"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Taiwan</w:t>
            </w:r>
          </w:p>
        </w:tc>
        <w:tc>
          <w:tcPr>
            <w:tcW w:w="510" w:type="pct"/>
          </w:tcPr>
          <w:p w14:paraId="1E7586ED" w14:textId="6C53730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w:t>
            </w:r>
          </w:p>
          <w:p w14:paraId="1DC602CC" w14:textId="3B450EE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reatment</w:t>
            </w:r>
          </w:p>
        </w:tc>
        <w:tc>
          <w:tcPr>
            <w:tcW w:w="350" w:type="pct"/>
          </w:tcPr>
          <w:p w14:paraId="506617A3" w14:textId="36AF2B5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48</w:t>
            </w:r>
          </w:p>
        </w:tc>
        <w:tc>
          <w:tcPr>
            <w:tcW w:w="521" w:type="pct"/>
          </w:tcPr>
          <w:p w14:paraId="77A5A5A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w:t>
            </w:r>
          </w:p>
        </w:tc>
        <w:tc>
          <w:tcPr>
            <w:tcW w:w="371" w:type="pct"/>
          </w:tcPr>
          <w:p w14:paraId="28D0BE8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Self-care behaviors </w:t>
            </w:r>
          </w:p>
        </w:tc>
        <w:tc>
          <w:tcPr>
            <w:tcW w:w="1423" w:type="pct"/>
          </w:tcPr>
          <w:p w14:paraId="6D4F790E" w14:textId="77777777" w:rsidR="00BB67F5" w:rsidRPr="00A31522" w:rsidRDefault="00BB67F5" w:rsidP="00F9396B">
            <w:pPr>
              <w:pStyle w:val="ListParagraph"/>
              <w:numPr>
                <w:ilvl w:val="0"/>
                <w:numId w:val="54"/>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who had more severity of adverse effects after self-care behaviors, who used </w:t>
            </w:r>
            <w:proofErr w:type="gramStart"/>
            <w:r w:rsidRPr="00A31522">
              <w:rPr>
                <w:rFonts w:ascii="Times New Roman" w:hAnsi="Times New Roman" w:cs="Times New Roman"/>
                <w:sz w:val="20"/>
                <w:szCs w:val="20"/>
              </w:rPr>
              <w:t>feeding</w:t>
            </w:r>
            <w:proofErr w:type="gramEnd"/>
            <w:r w:rsidRPr="00A31522">
              <w:rPr>
                <w:rFonts w:ascii="Times New Roman" w:hAnsi="Times New Roman" w:cs="Times New Roman"/>
                <w:sz w:val="20"/>
                <w:szCs w:val="20"/>
              </w:rPr>
              <w:t xml:space="preserve"> tubes during treatment, and who had </w:t>
            </w:r>
            <w:bookmarkStart w:id="3" w:name="_Hlk201177080"/>
            <w:r w:rsidRPr="00A31522">
              <w:rPr>
                <w:rFonts w:ascii="Times New Roman" w:hAnsi="Times New Roman" w:cs="Times New Roman"/>
                <w:sz w:val="20"/>
                <w:szCs w:val="20"/>
              </w:rPr>
              <w:t xml:space="preserve">BMI less than 25 were more likely to have worse overall </w:t>
            </w:r>
            <w:proofErr w:type="spellStart"/>
            <w:r w:rsidRPr="00A31522">
              <w:rPr>
                <w:rFonts w:ascii="Times New Roman" w:hAnsi="Times New Roman" w:cs="Times New Roman"/>
                <w:sz w:val="20"/>
                <w:szCs w:val="20"/>
              </w:rPr>
              <w:t>OHQoL</w:t>
            </w:r>
            <w:bookmarkEnd w:id="3"/>
            <w:proofErr w:type="spellEnd"/>
            <w:r w:rsidRPr="00A31522">
              <w:rPr>
                <w:rFonts w:ascii="Times New Roman" w:hAnsi="Times New Roman" w:cs="Times New Roman"/>
                <w:sz w:val="20"/>
                <w:szCs w:val="20"/>
              </w:rPr>
              <w:t xml:space="preserve">. </w:t>
            </w:r>
          </w:p>
          <w:p w14:paraId="6B2AFAC4" w14:textId="1CE41110" w:rsidR="00BB67F5" w:rsidRPr="00A31522" w:rsidRDefault="00BB67F5" w:rsidP="00F9396B">
            <w:pPr>
              <w:pStyle w:val="ListParagraph"/>
              <w:numPr>
                <w:ilvl w:val="0"/>
                <w:numId w:val="54"/>
              </w:numPr>
              <w:jc w:val="both"/>
              <w:rPr>
                <w:rFonts w:ascii="Times New Roman" w:hAnsi="Times New Roman" w:cs="Times New Roman"/>
                <w:sz w:val="20"/>
                <w:szCs w:val="20"/>
              </w:rPr>
            </w:pPr>
            <w:r w:rsidRPr="00A31522">
              <w:rPr>
                <w:rFonts w:ascii="Times New Roman" w:hAnsi="Times New Roman" w:cs="Times New Roman"/>
                <w:sz w:val="20"/>
                <w:szCs w:val="20"/>
              </w:rPr>
              <w:t xml:space="preserve">Psychological disability, functional limitation, and physical pain are the strongest factors affecting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w:t>
            </w:r>
          </w:p>
        </w:tc>
      </w:tr>
      <w:tr w:rsidR="00562015" w:rsidRPr="00A31522" w14:paraId="5E17D275" w14:textId="77777777" w:rsidTr="00562015">
        <w:tc>
          <w:tcPr>
            <w:tcW w:w="151" w:type="pct"/>
          </w:tcPr>
          <w:p w14:paraId="263673C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5</w:t>
            </w:r>
          </w:p>
        </w:tc>
        <w:tc>
          <w:tcPr>
            <w:tcW w:w="460" w:type="pct"/>
          </w:tcPr>
          <w:p w14:paraId="12042FB3"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oCWyjjR7","properties":{"formattedCitation":"(Indrapriyadharshini et al., 2017)","plainCitation":"(Indrapriyadharshini et al., 2017)","noteIndex":0},"citationItems":[{"id":1423,"uris":["http://zotero.org/users/local/uMACWXxR/items/SLKDW452"],"itemData":{"id":1423,"type":"article-journal","abstract":"BACKGROUND: The modern-day onco-surgical therapy is now concerned on the overall Quality of Life after treatment of the patient. There is need to evaluate final outcome following the different combination of treatment modalities available to make better therapeutic treatment decisions. AIM: The aim of this study was to assess Oral health related quality of life (OHRQoL) in patients with oral malignancies who had undergone various treatments. SETTINGS AND DESIGN: A Cross sectional study was conducted among 90 patients between October 2016 to January 2017 in private hospitals, kanchipuram, India. MATERIALS AND METHODS: Participants were grouped based on the treatment they had undergone into Group I - Surgery alone, Group II - Surgery and Radiotherapy, Group III- Surgery, chemotherapy and radiotherapy and assessed for OHRQoL using the shorter version of Oral health impact profile -14 (OHIP-14) questionnaire. STATISTICAL ANALYSIS: Descriptive analysis of socio demographic variables and OHIP 14 was performed using Chi-square test and one way ANOVA. RESULTS: Among the 90 participants, 43.3% belonged to upper lower class and 38.3% to lower class. Buccal mucosa (58.9%) was found to be the most frequent site. Among the clinical staging, Stage II (33.33%) oral cancer was more prevalent. No statistically significant differences in the OHIP mean score for Groups, I, II, III. Among the domains functional limitation was significantly different in the three groups. CONCLUSION: Patients with oral malignancies who had been treated surgically alone had better Quality of life when compared to the combined treatment modalities.","container-title":"Indian Journal of Cancer","DOI":"10.4103/ijc.IJC_116_17","ISSN":"0019-509X","issue":"1","journalAbbreviation":"Indian J Cancer","language":"en","page":"11","source":"DOI.org (Crossref)","title":"Oral health-related quality of life in patients treated for oral malignancy at Kanchipuram district, India: A cross-sectional study","title-short":"Oral health-related quality of life in patients treated for oral malignancy at Kanchipuram district, India","volume":"54","author":[{"family":"Indrapriyadharshini","given":"K"},{"family":"Madankumar","given":"Pd"},{"family":"Karthikeyan","given":"Gr"}],"issued":{"date-parts":[["2017"]]}}}],"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Indrapriyadharshini et al., 2017)</w:t>
            </w:r>
            <w:r w:rsidRPr="00A31522">
              <w:rPr>
                <w:rFonts w:ascii="Times New Roman" w:hAnsi="Times New Roman" w:cs="Times New Roman"/>
                <w:sz w:val="20"/>
                <w:szCs w:val="20"/>
              </w:rPr>
              <w:fldChar w:fldCharType="end"/>
            </w:r>
          </w:p>
        </w:tc>
        <w:tc>
          <w:tcPr>
            <w:tcW w:w="612" w:type="pct"/>
          </w:tcPr>
          <w:p w14:paraId="45A6A56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uccal mucosa = 62.2%</w:t>
            </w:r>
          </w:p>
          <w:p w14:paraId="2524C6F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Alveolus = 14.4%</w:t>
            </w:r>
          </w:p>
          <w:p w14:paraId="0EF214C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Tongue= 14.4%</w:t>
            </w:r>
          </w:p>
          <w:p w14:paraId="7813D35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ther= 9%</w:t>
            </w:r>
          </w:p>
        </w:tc>
        <w:tc>
          <w:tcPr>
            <w:tcW w:w="602" w:type="pct"/>
          </w:tcPr>
          <w:p w14:paraId="76E8123D" w14:textId="58F9FC3E"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India</w:t>
            </w:r>
          </w:p>
        </w:tc>
        <w:tc>
          <w:tcPr>
            <w:tcW w:w="510" w:type="pct"/>
          </w:tcPr>
          <w:p w14:paraId="2BA04BB0" w14:textId="052BA86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3F845BB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90</w:t>
            </w:r>
          </w:p>
        </w:tc>
        <w:tc>
          <w:tcPr>
            <w:tcW w:w="521" w:type="pct"/>
          </w:tcPr>
          <w:p w14:paraId="53BEEE2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 Tamil</w:t>
            </w:r>
          </w:p>
          <w:p w14:paraId="5EC2CE8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Version</w:t>
            </w:r>
          </w:p>
        </w:tc>
        <w:tc>
          <w:tcPr>
            <w:tcW w:w="371" w:type="pct"/>
          </w:tcPr>
          <w:p w14:paraId="727A80D0" w14:textId="77777777" w:rsidR="00BB67F5" w:rsidRPr="00A31522" w:rsidRDefault="00BB67F5" w:rsidP="00F9396B">
            <w:pPr>
              <w:pStyle w:val="ListParagraph"/>
              <w:numPr>
                <w:ilvl w:val="0"/>
                <w:numId w:val="7"/>
              </w:numPr>
              <w:rPr>
                <w:rFonts w:ascii="Times New Roman" w:hAnsi="Times New Roman" w:cs="Times New Roman"/>
                <w:sz w:val="20"/>
                <w:szCs w:val="20"/>
              </w:rPr>
            </w:pPr>
          </w:p>
        </w:tc>
        <w:tc>
          <w:tcPr>
            <w:tcW w:w="1423" w:type="pct"/>
          </w:tcPr>
          <w:p w14:paraId="60AC8EFE" w14:textId="77777777" w:rsidR="00BB67F5" w:rsidRPr="00A31522" w:rsidRDefault="00BB67F5" w:rsidP="00F9396B">
            <w:pPr>
              <w:pStyle w:val="ListParagraph"/>
              <w:numPr>
                <w:ilvl w:val="0"/>
                <w:numId w:val="7"/>
              </w:numPr>
              <w:jc w:val="both"/>
              <w:rPr>
                <w:rFonts w:ascii="Times New Roman" w:hAnsi="Times New Roman" w:cs="Times New Roman"/>
                <w:sz w:val="20"/>
                <w:szCs w:val="20"/>
              </w:rPr>
            </w:pP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as better in the surgery alone group compared to combined treatment modalities. </w:t>
            </w:r>
          </w:p>
          <w:p w14:paraId="56F6819C" w14:textId="77777777" w:rsidR="00BB67F5" w:rsidRPr="00A31522" w:rsidRDefault="00BB67F5" w:rsidP="00F9396B">
            <w:pPr>
              <w:pStyle w:val="ListParagraph"/>
              <w:numPr>
                <w:ilvl w:val="0"/>
                <w:numId w:val="7"/>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 xml:space="preserve">The “functional limitation” “physical pain” and “physical disability” domains were found to be more affected </w:t>
            </w:r>
          </w:p>
          <w:p w14:paraId="49D7279F" w14:textId="77777777" w:rsidR="00BB67F5" w:rsidRPr="00A31522" w:rsidRDefault="00BB67F5" w:rsidP="00F9396B">
            <w:pPr>
              <w:pStyle w:val="ListParagraph"/>
              <w:numPr>
                <w:ilvl w:val="0"/>
                <w:numId w:val="7"/>
              </w:numPr>
              <w:jc w:val="both"/>
              <w:rPr>
                <w:rFonts w:ascii="Times New Roman" w:hAnsi="Times New Roman" w:cs="Times New Roman"/>
                <w:sz w:val="20"/>
                <w:szCs w:val="20"/>
              </w:rPr>
            </w:pPr>
            <w:r w:rsidRPr="00A31522">
              <w:rPr>
                <w:rFonts w:ascii="Times New Roman" w:hAnsi="Times New Roman" w:cs="Times New Roman"/>
                <w:sz w:val="20"/>
                <w:szCs w:val="20"/>
              </w:rPr>
              <w:t xml:space="preserve">Participants in the surgery, radiotherapy, and chemotherapy groups were found </w:t>
            </w:r>
            <w:proofErr w:type="gramStart"/>
            <w:r w:rsidRPr="00A31522">
              <w:rPr>
                <w:rFonts w:ascii="Times New Roman" w:hAnsi="Times New Roman" w:cs="Times New Roman"/>
                <w:sz w:val="20"/>
                <w:szCs w:val="20"/>
              </w:rPr>
              <w:t>be</w:t>
            </w:r>
            <w:proofErr w:type="gramEnd"/>
            <w:r w:rsidRPr="00A31522">
              <w:rPr>
                <w:rFonts w:ascii="Times New Roman" w:hAnsi="Times New Roman" w:cs="Times New Roman"/>
                <w:sz w:val="20"/>
                <w:szCs w:val="20"/>
              </w:rPr>
              <w:t xml:space="preserve"> affected more.</w:t>
            </w:r>
          </w:p>
        </w:tc>
      </w:tr>
      <w:tr w:rsidR="00562015" w:rsidRPr="00A31522" w14:paraId="13A723C0" w14:textId="77777777" w:rsidTr="00562015">
        <w:tc>
          <w:tcPr>
            <w:tcW w:w="151" w:type="pct"/>
          </w:tcPr>
          <w:p w14:paraId="52F1A83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26</w:t>
            </w:r>
          </w:p>
        </w:tc>
        <w:tc>
          <w:tcPr>
            <w:tcW w:w="460" w:type="pct"/>
          </w:tcPr>
          <w:p w14:paraId="1BCF64C2"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8PF7PN8Y","properties":{"formattedCitation":"(Ishida et al., 2015)","plainCitation":"(Ishida et al., 2015)","noteIndex":0},"citationItems":[{"id":1424,"uris":["http://zotero.org/users/local/uMACWXxR/items/22XNJTVP"],"itemData":{"id":1424,"type":"article-journal","abstract":"The aim of this study was to investigate stomatognathic performance after mandibulectomy. Twenty-six subjects were class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ed into two groups: the mandibular continuity (MC) group were reconstructed and kept in MC, while the mandibular non-continuity (MNC) group lost MC. Stomatognathic performance was evaluated using the Oral Health Impact Pro</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le in Japanese (OHIP-J), a colourchanging chewing gum, a gummy jelly, Sato’s questionnaire, electromyography (EMG) of the masticatory muscles, and mandibular movement. The OHIP-J and mod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ed Sato’s questionnaire revealed that the physical and eating disability of the MNC group was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ly more severe than that of the MC group (P &lt; 0.05). The mean EMG activity of the anterior temporalis muscle in the relaxed state was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 xml:space="preserve">cantly higher in the MNC group than in the MC group (P &lt; 0.05). The mean masticating/relaxing ratio of EMG activities for the masseter muscle was lower in the MNC group than in the MC group (P &lt; 0.05). The maximum mouth opening range of the MNC group was greater than that of the MC group (P &lt; 0.05).","container-title":"International Journal of Oral and Maxillofacial Surgery","DOI":"10.1016/j.ijom.2015.03.011","ISSN":"09015027","issue":"8","journalAbbreviation":"International Journal of Oral and Maxillofacial Surgery","language":"en","page":"948-955","source":"DOI.org (Crossref)","title":"Assessing stomatognathic performance after mandibulectomy according to the method of mandibular reconstruction","volume":"44","author":[{"family":"Ishida","given":"S."},{"family":"Shibuya","given":"Y."},{"family":"Kobayashi","given":"M."},{"family":"Komori","given":"T."}],"issued":{"date-parts":[["2015",8]]}}}],"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Ishida et al., 2015)</w:t>
            </w:r>
            <w:r w:rsidRPr="00A31522">
              <w:rPr>
                <w:rFonts w:ascii="Times New Roman" w:hAnsi="Times New Roman" w:cs="Times New Roman"/>
                <w:sz w:val="20"/>
                <w:szCs w:val="20"/>
              </w:rPr>
              <w:fldChar w:fldCharType="end"/>
            </w:r>
          </w:p>
        </w:tc>
        <w:tc>
          <w:tcPr>
            <w:tcW w:w="612" w:type="pct"/>
          </w:tcPr>
          <w:p w14:paraId="7E5915F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 100%</w:t>
            </w:r>
          </w:p>
        </w:tc>
        <w:tc>
          <w:tcPr>
            <w:tcW w:w="602" w:type="pct"/>
          </w:tcPr>
          <w:p w14:paraId="5B2635B8" w14:textId="38145429"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3AAD1E2B" w14:textId="4010AF6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 (3 months after oral rehabilitation)</w:t>
            </w:r>
          </w:p>
        </w:tc>
        <w:tc>
          <w:tcPr>
            <w:tcW w:w="350" w:type="pct"/>
          </w:tcPr>
          <w:p w14:paraId="1E6B255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lignant and benign tumors=26</w:t>
            </w:r>
          </w:p>
        </w:tc>
        <w:tc>
          <w:tcPr>
            <w:tcW w:w="521" w:type="pct"/>
          </w:tcPr>
          <w:p w14:paraId="0F83A27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49 Japanese version modified Sato questionnaire</w:t>
            </w:r>
          </w:p>
        </w:tc>
        <w:tc>
          <w:tcPr>
            <w:tcW w:w="371" w:type="pct"/>
          </w:tcPr>
          <w:p w14:paraId="47FD7E3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62E0A20E" w14:textId="77777777" w:rsidR="00BB67F5" w:rsidRPr="00A31522" w:rsidRDefault="00BB67F5" w:rsidP="00F9396B">
            <w:pPr>
              <w:pStyle w:val="ListParagraph"/>
              <w:numPr>
                <w:ilvl w:val="0"/>
                <w:numId w:val="8"/>
              </w:numPr>
              <w:jc w:val="both"/>
              <w:rPr>
                <w:rFonts w:ascii="Times New Roman" w:hAnsi="Times New Roman" w:cs="Times New Roman"/>
                <w:sz w:val="20"/>
                <w:szCs w:val="20"/>
              </w:rPr>
            </w:pPr>
            <w:r w:rsidRPr="00A31522">
              <w:rPr>
                <w:rFonts w:ascii="Times New Roman" w:hAnsi="Times New Roman" w:cs="Times New Roman"/>
                <w:sz w:val="20"/>
                <w:szCs w:val="20"/>
              </w:rPr>
              <w:t xml:space="preserve">Reconstruction with an osteo-cutaneous flap to build mandibular continuity produced good results in physical and eating ability after mandibulectomy, therefore recommended as the first-choice procedure </w:t>
            </w:r>
          </w:p>
          <w:p w14:paraId="5EB5E041" w14:textId="77777777" w:rsidR="00BB67F5" w:rsidRPr="00A31522" w:rsidRDefault="00BB67F5" w:rsidP="00F9396B">
            <w:pPr>
              <w:pStyle w:val="ListParagraph"/>
              <w:numPr>
                <w:ilvl w:val="0"/>
                <w:numId w:val="8"/>
              </w:numPr>
              <w:jc w:val="both"/>
              <w:rPr>
                <w:rFonts w:ascii="Times New Roman" w:hAnsi="Times New Roman" w:cs="Times New Roman"/>
                <w:sz w:val="20"/>
                <w:szCs w:val="20"/>
              </w:rPr>
            </w:pPr>
            <w:r w:rsidRPr="00A31522">
              <w:rPr>
                <w:rFonts w:ascii="Times New Roman" w:hAnsi="Times New Roman" w:cs="Times New Roman"/>
                <w:sz w:val="20"/>
                <w:szCs w:val="20"/>
              </w:rPr>
              <w:t xml:space="preserve">The missing continuity of the mandible reconstructed with soft tissue alone caused muscle fatigue and a limitation in lateral mandibular movement. </w:t>
            </w:r>
          </w:p>
          <w:p w14:paraId="02691068" w14:textId="77777777" w:rsidR="00BB67F5" w:rsidRPr="00A31522" w:rsidRDefault="00BB67F5" w:rsidP="00F9396B">
            <w:pPr>
              <w:pStyle w:val="ListParagraph"/>
              <w:numPr>
                <w:ilvl w:val="0"/>
                <w:numId w:val="8"/>
              </w:numPr>
              <w:jc w:val="both"/>
              <w:rPr>
                <w:rFonts w:ascii="Times New Roman" w:hAnsi="Times New Roman" w:cs="Times New Roman"/>
                <w:sz w:val="20"/>
                <w:szCs w:val="20"/>
              </w:rPr>
            </w:pPr>
            <w:r w:rsidRPr="00A31522">
              <w:rPr>
                <w:rFonts w:ascii="Times New Roman" w:hAnsi="Times New Roman" w:cs="Times New Roman"/>
                <w:sz w:val="20"/>
                <w:szCs w:val="20"/>
              </w:rPr>
              <w:t>If a sufficient major flap was used for the reconstruction in mandibulectomy cases, missing mandibular continuity had the advantage of a greater maximum mouth opening range.</w:t>
            </w:r>
          </w:p>
        </w:tc>
      </w:tr>
      <w:tr w:rsidR="00562015" w:rsidRPr="00A31522" w14:paraId="644CBA97" w14:textId="77777777" w:rsidTr="00562015">
        <w:tc>
          <w:tcPr>
            <w:tcW w:w="151" w:type="pct"/>
          </w:tcPr>
          <w:p w14:paraId="0E13388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7</w:t>
            </w:r>
          </w:p>
        </w:tc>
        <w:tc>
          <w:tcPr>
            <w:tcW w:w="460" w:type="pct"/>
          </w:tcPr>
          <w:p w14:paraId="126D1B6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Oc08hyjv","properties":{"formattedCitation":"(Jung et al., 2019)","plainCitation":"(Jung et al., 2019)","noteIndex":0},"citationItems":[{"id":1478,"uris":["http://zotero.org/users/local/uMACWXxR/items/EFK7Q3FP"],"itemData":{"id":1478,"type":"article-journal","container-title":"Journal of Cancer Prevention","DOI":"10.15430/JCP.2019.24.1.43","ISSN":"2288-3649, 2288-3657","issue":"1","journalAbbreviation":"J Cancer Prev","language":"en","page":"43-47","source":"DOI.org (Crossref)","title":"Oral Health Status and Oral Health-related Quality of Life According to Presence or Absence of Mucositis in Head and Neck Cancer Patients","volume":"24","author":[{"family":"Jung","given":"Yun-Sook"},{"family":"Park","given":"Eun-Young"},{"family":"Sohn","given":"Hae-Ok"}],"issued":{"date-parts":[["2019",3,3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Jung et al., 2019)</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54BDC21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ead=75.6%</w:t>
            </w:r>
          </w:p>
          <w:p w14:paraId="7EC09E92" w14:textId="6F6D2483"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eck = 24.4%</w:t>
            </w:r>
          </w:p>
        </w:tc>
        <w:tc>
          <w:tcPr>
            <w:tcW w:w="602" w:type="pct"/>
          </w:tcPr>
          <w:p w14:paraId="4DD31825" w14:textId="1AE48517"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Korea</w:t>
            </w:r>
          </w:p>
        </w:tc>
        <w:tc>
          <w:tcPr>
            <w:tcW w:w="510" w:type="pct"/>
          </w:tcPr>
          <w:p w14:paraId="3E903FAD" w14:textId="63E7C73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3EE79468" w14:textId="3BB7B99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50</w:t>
            </w:r>
          </w:p>
        </w:tc>
        <w:tc>
          <w:tcPr>
            <w:tcW w:w="521" w:type="pct"/>
          </w:tcPr>
          <w:p w14:paraId="55353B5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76323F1C" w14:textId="561F813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36CCE58D" w14:textId="77777777" w:rsidR="00BB67F5" w:rsidRPr="00A31522" w:rsidRDefault="00BB67F5" w:rsidP="00F9396B">
            <w:pPr>
              <w:pStyle w:val="ListParagraph"/>
              <w:numPr>
                <w:ilvl w:val="0"/>
                <w:numId w:val="55"/>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who developed mucositis during radiotherapy had lowe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than those who did not. </w:t>
            </w:r>
          </w:p>
          <w:p w14:paraId="00AC1275" w14:textId="491E9F2A" w:rsidR="00BB67F5" w:rsidRPr="00A31522" w:rsidRDefault="00BB67F5" w:rsidP="00F9396B">
            <w:pPr>
              <w:pStyle w:val="ListParagraph"/>
              <w:numPr>
                <w:ilvl w:val="0"/>
                <w:numId w:val="55"/>
              </w:numPr>
              <w:jc w:val="both"/>
              <w:rPr>
                <w:rFonts w:ascii="Times New Roman" w:hAnsi="Times New Roman" w:cs="Times New Roman"/>
                <w:sz w:val="20"/>
                <w:szCs w:val="20"/>
              </w:rPr>
            </w:pPr>
            <w:r w:rsidRPr="00A31522">
              <w:rPr>
                <w:rFonts w:ascii="Times New Roman" w:hAnsi="Times New Roman" w:cs="Times New Roman"/>
                <w:sz w:val="20"/>
                <w:szCs w:val="20"/>
              </w:rPr>
              <w:t>However, there was no difference in oral health status according to mucositis</w:t>
            </w:r>
          </w:p>
        </w:tc>
      </w:tr>
      <w:tr w:rsidR="00562015" w:rsidRPr="00A31522" w14:paraId="4053073A" w14:textId="77777777" w:rsidTr="00562015">
        <w:tc>
          <w:tcPr>
            <w:tcW w:w="151" w:type="pct"/>
          </w:tcPr>
          <w:p w14:paraId="6E9F138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8</w:t>
            </w:r>
          </w:p>
        </w:tc>
        <w:tc>
          <w:tcPr>
            <w:tcW w:w="460" w:type="pct"/>
          </w:tcPr>
          <w:p w14:paraId="67BC7A0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uAomJ8pw","properties":{"formattedCitation":"(Kalaignan and Shree Mohan, 2018)","plainCitation":"(Kalaignan and Shree Mohan, 2018)","noteIndex":0},"citationItems":[{"id":1425,"uris":["http://zotero.org/users/local/uMACWXxR/items/8MR7TLF6"],"itemData":{"id":1425,"type":"article-journal","abstract":"Cancers of the orofacial region can be devastating in their impact on physical structure and function of the affected individual, leading to potentially severe compromises in quality of life. Materials &amp; methods: A total of Twenty (20) mandibular resected patients were selected for this study. All the patients’ were rehabilitated with mandibular resection prosthesis. Novel scale known as Maxillofacial Prosthesis Performance Scale (MFPPS) was developed for mandibulectomy patients to assess the oral health related quality of life. This scale has been tested for validity and reliability. The OHRQol was measured using the oral health impact profile (OHIP-Edent-19), Obturator functioning scale (OFS-15) and Maxillofacial Prosthesis Performance Scale (MFPPS-10) with standardized questionnaire after 2 weeks &amp; 3months of prosthesis function for twenty (20) mandibular resected patients. Results &amp; observation: For OHIP –Edent scale; when comparing 2 weeks, all subscale scores shown significant progress on oral health impact profile-Edent scale after 3 months of prosthesis function. For OFS scale; when observing the score of 2 weeks and 3 months, there was dramatic improvement of (75%) in miscellaneous factors which include Problems in dryness of mouth, engagement in social events and obturator positioning. For MFPPS; all rehabilitated patients’ were observed two weeks later, negative impacts have been eliminated and positive impacts increased on oral health. The patient was reviewed again 3months later and confirming an even higher level of overall satisfaction with the Mandibular Resection Prosthesis. The maxillofacial prosthesis had a strong positive impact on quality of life .Hence mandibular resection prosthesis enhance the oral health related quality of life.","container-title":"Biomedical and Pharmacology Journal","DOI":"10.13005/bpj/1506","ISSN":"09746242, 24562610","issue":"3","journalAbbreviation":"Biomed. Pharmacol. J.","language":"en","page":"1423-1428","source":"DOI.org (Crossref)","title":"Oral Health Related Quality Of Life with Mandibular Resection Prosthesis","volume":"11","author":[{"family":"Kalaignan","given":"Parithimar"},{"family":"Shree Mohan","given":"Jaya"}],"issued":{"date-parts":[["2018",9,28]]}}}],"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Kalaignan and Shree Mohan, 2018)</w:t>
            </w:r>
            <w:r w:rsidRPr="00A31522">
              <w:rPr>
                <w:rFonts w:ascii="Times New Roman" w:hAnsi="Times New Roman" w:cs="Times New Roman"/>
                <w:sz w:val="20"/>
                <w:szCs w:val="20"/>
              </w:rPr>
              <w:fldChar w:fldCharType="end"/>
            </w:r>
          </w:p>
        </w:tc>
        <w:tc>
          <w:tcPr>
            <w:tcW w:w="612" w:type="pct"/>
          </w:tcPr>
          <w:p w14:paraId="44A25F0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 100%</w:t>
            </w:r>
          </w:p>
        </w:tc>
        <w:tc>
          <w:tcPr>
            <w:tcW w:w="602" w:type="pct"/>
          </w:tcPr>
          <w:p w14:paraId="09482D2A" w14:textId="36229CE4" w:rsidR="00BB67F5" w:rsidRPr="00A31522" w:rsidRDefault="00332B50"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2425168B" w14:textId="36522AFE"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 (prosthetic rehabilitation)</w:t>
            </w:r>
          </w:p>
        </w:tc>
        <w:tc>
          <w:tcPr>
            <w:tcW w:w="350" w:type="pct"/>
          </w:tcPr>
          <w:p w14:paraId="3DDE9B6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20</w:t>
            </w:r>
          </w:p>
        </w:tc>
        <w:tc>
          <w:tcPr>
            <w:tcW w:w="521" w:type="pct"/>
          </w:tcPr>
          <w:p w14:paraId="1FFC8E2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EDENT</w:t>
            </w:r>
          </w:p>
        </w:tc>
        <w:tc>
          <w:tcPr>
            <w:tcW w:w="371" w:type="pct"/>
          </w:tcPr>
          <w:p w14:paraId="36E5DF1C" w14:textId="77777777" w:rsidR="00BB67F5" w:rsidRPr="00A31522" w:rsidRDefault="00BB67F5" w:rsidP="001000A3">
            <w:pPr>
              <w:rPr>
                <w:rFonts w:ascii="Times New Roman" w:hAnsi="Times New Roman" w:cs="Times New Roman"/>
                <w:sz w:val="20"/>
                <w:szCs w:val="20"/>
              </w:rPr>
            </w:pPr>
            <w:r w:rsidRPr="00A31522">
              <w:rPr>
                <w:rFonts w:ascii="Times New Roman" w:hAnsi="Times New Roman" w:cs="Times New Roman"/>
                <w:sz w:val="20"/>
                <w:szCs w:val="20"/>
              </w:rPr>
              <w:t xml:space="preserve">maxillofacial prosthesis </w:t>
            </w:r>
            <w:r w:rsidRPr="00A31522">
              <w:rPr>
                <w:rFonts w:ascii="Times New Roman" w:hAnsi="Times New Roman" w:cs="Times New Roman"/>
                <w:sz w:val="20"/>
                <w:szCs w:val="20"/>
              </w:rPr>
              <w:lastRenderedPageBreak/>
              <w:t xml:space="preserve">performance scale </w:t>
            </w:r>
          </w:p>
          <w:p w14:paraId="2BACFB75" w14:textId="77777777" w:rsidR="00BB67F5" w:rsidRPr="00A31522" w:rsidRDefault="00BB67F5" w:rsidP="001000A3">
            <w:pPr>
              <w:rPr>
                <w:rFonts w:ascii="Times New Roman" w:hAnsi="Times New Roman" w:cs="Times New Roman"/>
                <w:sz w:val="20"/>
                <w:szCs w:val="20"/>
              </w:rPr>
            </w:pPr>
          </w:p>
          <w:p w14:paraId="26377985" w14:textId="77777777" w:rsidR="00BB67F5" w:rsidRPr="00A31522" w:rsidRDefault="00BB67F5" w:rsidP="001000A3">
            <w:pPr>
              <w:rPr>
                <w:rFonts w:ascii="Times New Roman" w:hAnsi="Times New Roman" w:cs="Times New Roman"/>
                <w:sz w:val="20"/>
                <w:szCs w:val="20"/>
              </w:rPr>
            </w:pPr>
            <w:r w:rsidRPr="00A31522">
              <w:rPr>
                <w:rFonts w:ascii="Times New Roman" w:hAnsi="Times New Roman" w:cs="Times New Roman"/>
                <w:sz w:val="20"/>
                <w:szCs w:val="20"/>
              </w:rPr>
              <w:t>obturator functioning scale</w:t>
            </w:r>
          </w:p>
        </w:tc>
        <w:tc>
          <w:tcPr>
            <w:tcW w:w="1423" w:type="pct"/>
          </w:tcPr>
          <w:p w14:paraId="393D97C4" w14:textId="6FCB674C"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The most prevalent impact on OHQOL</w:t>
            </w:r>
            <w:r w:rsidR="006A7721">
              <w:rPr>
                <w:rFonts w:ascii="Times New Roman" w:hAnsi="Times New Roman" w:cs="Times New Roman"/>
                <w:sz w:val="20"/>
                <w:szCs w:val="20"/>
              </w:rPr>
              <w:t xml:space="preserve"> was</w:t>
            </w:r>
            <w:r w:rsidRPr="00A31522">
              <w:rPr>
                <w:rFonts w:ascii="Times New Roman" w:hAnsi="Times New Roman" w:cs="Times New Roman"/>
                <w:sz w:val="20"/>
                <w:szCs w:val="20"/>
              </w:rPr>
              <w:t xml:space="preserve"> by psychological discomfort</w:t>
            </w:r>
          </w:p>
          <w:p w14:paraId="0AF419BE" w14:textId="27EA7D45" w:rsidR="00BB67F5" w:rsidRPr="00A31522" w:rsidRDefault="006A7721"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More</w:t>
            </w:r>
            <w:r w:rsidR="00BB67F5" w:rsidRPr="00A31522">
              <w:rPr>
                <w:rFonts w:ascii="Times New Roman" w:hAnsi="Times New Roman" w:cs="Times New Roman"/>
                <w:sz w:val="20"/>
                <w:szCs w:val="20"/>
              </w:rPr>
              <w:t xml:space="preserve"> than half</w:t>
            </w:r>
            <w:r>
              <w:rPr>
                <w:rFonts w:ascii="Times New Roman" w:hAnsi="Times New Roman" w:cs="Times New Roman"/>
                <w:sz w:val="20"/>
                <w:szCs w:val="20"/>
              </w:rPr>
              <w:t xml:space="preserve"> the</w:t>
            </w:r>
            <w:r w:rsidR="00BB67F5" w:rsidRPr="00A31522">
              <w:rPr>
                <w:rFonts w:ascii="Times New Roman" w:hAnsi="Times New Roman" w:cs="Times New Roman"/>
                <w:sz w:val="20"/>
                <w:szCs w:val="20"/>
              </w:rPr>
              <w:t xml:space="preserve"> percentage of patients upset with dental </w:t>
            </w:r>
            <w:r w:rsidR="00BB67F5" w:rsidRPr="00A31522">
              <w:rPr>
                <w:rFonts w:ascii="Times New Roman" w:hAnsi="Times New Roman" w:cs="Times New Roman"/>
                <w:sz w:val="20"/>
                <w:szCs w:val="20"/>
              </w:rPr>
              <w:lastRenderedPageBreak/>
              <w:t xml:space="preserve">problems and self-conscious about the prosthesis after the 2 weeks of prosthesis function. </w:t>
            </w:r>
          </w:p>
          <w:p w14:paraId="518C31D7" w14:textId="77777777"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Despite the discomfort in psychological subscale, there was significant improvement in functional limitation, physical pain, psychological disability and social disabilities after 2 weeks of prosthesis.</w:t>
            </w:r>
          </w:p>
          <w:p w14:paraId="0A60D834" w14:textId="3A225729"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 xml:space="preserve">When </w:t>
            </w:r>
            <w:proofErr w:type="gramStart"/>
            <w:r w:rsidRPr="00A31522">
              <w:rPr>
                <w:rFonts w:ascii="Times New Roman" w:hAnsi="Times New Roman" w:cs="Times New Roman"/>
                <w:sz w:val="20"/>
                <w:szCs w:val="20"/>
              </w:rPr>
              <w:t>comparing</w:t>
            </w:r>
            <w:proofErr w:type="gramEnd"/>
            <w:r w:rsidRPr="00A31522">
              <w:rPr>
                <w:rFonts w:ascii="Times New Roman" w:hAnsi="Times New Roman" w:cs="Times New Roman"/>
                <w:sz w:val="20"/>
                <w:szCs w:val="20"/>
              </w:rPr>
              <w:t xml:space="preserve"> to 2 weeks, all subscale scores show</w:t>
            </w:r>
            <w:r w:rsidR="006A7721">
              <w:rPr>
                <w:rFonts w:ascii="Times New Roman" w:hAnsi="Times New Roman" w:cs="Times New Roman"/>
                <w:sz w:val="20"/>
                <w:szCs w:val="20"/>
              </w:rPr>
              <w:t>ed</w:t>
            </w:r>
            <w:r w:rsidRPr="00A31522">
              <w:rPr>
                <w:rFonts w:ascii="Times New Roman" w:hAnsi="Times New Roman" w:cs="Times New Roman"/>
                <w:sz w:val="20"/>
                <w:szCs w:val="20"/>
              </w:rPr>
              <w:t xml:space="preserve"> significant progress 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after 3 months</w:t>
            </w:r>
          </w:p>
        </w:tc>
      </w:tr>
      <w:tr w:rsidR="00562015" w:rsidRPr="00A31522" w14:paraId="1606FB6B" w14:textId="77777777" w:rsidTr="00562015">
        <w:trPr>
          <w:trHeight w:val="1070"/>
        </w:trPr>
        <w:tc>
          <w:tcPr>
            <w:tcW w:w="151" w:type="pct"/>
          </w:tcPr>
          <w:p w14:paraId="4C4908B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29</w:t>
            </w:r>
          </w:p>
        </w:tc>
        <w:tc>
          <w:tcPr>
            <w:tcW w:w="460" w:type="pct"/>
          </w:tcPr>
          <w:p w14:paraId="28E0741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oWDCf1Ou","properties":{"formattedCitation":"(Karayazgan-Saracoglu et al., 2017)","plainCitation":"(Karayazgan-Saracoglu et al., 2017)","noteIndex":0},"citationItems":[{"id":1426,"uris":["http://zotero.org/users/local/uMACWXxR/items/FQ873FZE"],"itemData":{"id":1426,"type":"article-journal","abstract":"Purpose. The purpose of this prospective clinical study was to evaluate the satisfaction and oral health-related quality of life of patients with marginal mandibulectomies with implant-retained serves continuity of the bone, it overdentures and ﬁxed metal-acrylic resin prostheses. provides better function and less cosmetic deformity than segmental resections.2-5 HowMaterial and methods. Twenty-two participants with marginal mandibulectomies were included in the study. They completed an oral health impact proﬁle questionnaire designed for patients with edentulism (OHIP-Edent) for the assessment of quality of life and visual analog scales (VASs) to ever, a patient with edentulism validate their general satisfaction before treatment. Ten participants received 4 implant-retained and a marginal mandibular ﬁxed metal-acrylic resin prostheses, whereas 12 participants were treated with 2 implantdefect using a conventional removable prosthesis will still experience problems in terms of retention, stability, mastication, and speech because of deﬁcient bone associated with inadequate soft tissue and reduced vestibular sulcus.2,3,6-12 Implant-supported restosupported overdentures. Six months after delivery of their prostheses, the participants completed the OHIP-Edent questionnaire and VAS again. For the statistical analyses, Student t tests together with descriptive statistics (mean, standard deviation, frequency) were used in the 2 intergroup parameter comparisons that showed normal distribution. The Mann-Whitney U test and Kruskal-Wallis test were used for intergroup comparisons, and the Wilcoxon signed rank test was used fo</w:instrText>
            </w:r>
            <w:r w:rsidRPr="00A31522">
              <w:rPr>
                <w:rFonts w:ascii="Times New Roman" w:hAnsi="Times New Roman" w:cs="Times New Roman"/>
                <w:sz w:val="20"/>
                <w:szCs w:val="20"/>
              </w:rPr>
              <w:instrText>r intragroup comparisons.\nResults. Compared with pretreatment mean values, a statistically signi</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cant (P&lt;.05) decrease in mean scores of all OHIP-Edent values and an increase in VAS scores were found in both groups. After patients were treated, their OHIP-Edent values in the group with an overdenture prosthesis were higher than those in the group with a </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xed metal-acrylic resin prosthesis (P&lt;.05). rations in patients with mandibulectomies are essential for improved outcomes in terms of stability, support, and\nConclusions. These results demonstrate that implant-retained overdentures and </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xed metal-acrylic resin prostheses provide better function and, thus, oral health-related quality of life for patients with marginal mandibulectomies. (J Prosthet Dent 2017;118:551-560)","container-title":"The Journal of Prosthetic Dentistry","DOI":"10.1016/j.prosdent.2017.01.025","ISSN":"00223913","issue":"4","journalAbbreviation":"The Journal of Prosthetic Dentistry","language":"en","page":"551-560","source":"DOI.org (Crossref)","title":"Quality of life assessment of implant-retained overdentures and fixed metal-acrylic resin prostheses in patients with marginal mandibulectomy","volume":"118","author":[{"family":"Karayazgan-Saracoglu","given":"Banu"},{"family":"Atay","given":"Arzu"},{"family":"Korkmaz","given":"Cumhur"},{"family":"Gunay","given":"Yumushan"}],"issued":{"date-parts":[["2017",1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Karayazgan-Saracoglu et al., 2017)</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45D1F90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 100%</w:t>
            </w:r>
          </w:p>
        </w:tc>
        <w:tc>
          <w:tcPr>
            <w:tcW w:w="602" w:type="pct"/>
          </w:tcPr>
          <w:p w14:paraId="6A8D631C" w14:textId="6A7774B9"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Turkey</w:t>
            </w:r>
          </w:p>
        </w:tc>
        <w:tc>
          <w:tcPr>
            <w:tcW w:w="510" w:type="pct"/>
          </w:tcPr>
          <w:p w14:paraId="234C8D77" w14:textId="30F9646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treatment </w:t>
            </w:r>
            <w:proofErr w:type="gramStart"/>
            <w:r w:rsidRPr="00A31522">
              <w:rPr>
                <w:rFonts w:ascii="Times New Roman" w:hAnsi="Times New Roman" w:cs="Times New Roman"/>
                <w:sz w:val="20"/>
                <w:szCs w:val="20"/>
              </w:rPr>
              <w:t>( 5</w:t>
            </w:r>
            <w:proofErr w:type="gramEnd"/>
            <w:r w:rsidRPr="00A31522">
              <w:rPr>
                <w:rFonts w:ascii="Times New Roman" w:hAnsi="Times New Roman" w:cs="Times New Roman"/>
                <w:sz w:val="20"/>
                <w:szCs w:val="20"/>
              </w:rPr>
              <w:t xml:space="preserve">-year disease free survival and prosthetic rehabilitation)  </w:t>
            </w:r>
          </w:p>
        </w:tc>
        <w:tc>
          <w:tcPr>
            <w:tcW w:w="350" w:type="pct"/>
          </w:tcPr>
          <w:p w14:paraId="4ADBDFF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22</w:t>
            </w:r>
          </w:p>
        </w:tc>
        <w:tc>
          <w:tcPr>
            <w:tcW w:w="521" w:type="pct"/>
          </w:tcPr>
          <w:p w14:paraId="702C5A2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EDENT</w:t>
            </w:r>
          </w:p>
        </w:tc>
        <w:tc>
          <w:tcPr>
            <w:tcW w:w="371" w:type="pct"/>
          </w:tcPr>
          <w:p w14:paraId="708C60D0" w14:textId="77777777" w:rsidR="00BB67F5" w:rsidRPr="00A31522" w:rsidRDefault="00BB67F5" w:rsidP="000715FE">
            <w:pPr>
              <w:rPr>
                <w:rFonts w:ascii="Times New Roman" w:hAnsi="Times New Roman" w:cs="Times New Roman"/>
                <w:sz w:val="20"/>
                <w:szCs w:val="20"/>
              </w:rPr>
            </w:pPr>
            <w:r w:rsidRPr="00A31522">
              <w:rPr>
                <w:rFonts w:ascii="Times New Roman" w:hAnsi="Times New Roman" w:cs="Times New Roman"/>
                <w:sz w:val="20"/>
                <w:szCs w:val="20"/>
              </w:rPr>
              <w:t xml:space="preserve">Visual analogue scale for patient satisfaction </w:t>
            </w:r>
          </w:p>
        </w:tc>
        <w:tc>
          <w:tcPr>
            <w:tcW w:w="1423" w:type="pct"/>
          </w:tcPr>
          <w:p w14:paraId="546AFE20" w14:textId="77777777"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 xml:space="preserve">Both overdenture and fixed metal-acrylic resin prostheses can be acceptable treatment alternatives in relation to patients’ expectations. </w:t>
            </w:r>
          </w:p>
          <w:p w14:paraId="27A4077D" w14:textId="77777777"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OHIP-</w:t>
            </w:r>
            <w:proofErr w:type="spellStart"/>
            <w:r w:rsidRPr="00A31522">
              <w:rPr>
                <w:rFonts w:ascii="Times New Roman" w:hAnsi="Times New Roman" w:cs="Times New Roman"/>
                <w:sz w:val="20"/>
                <w:szCs w:val="20"/>
              </w:rPr>
              <w:t>Edent</w:t>
            </w:r>
            <w:proofErr w:type="spellEnd"/>
            <w:r w:rsidRPr="00A31522">
              <w:rPr>
                <w:rFonts w:ascii="Times New Roman" w:hAnsi="Times New Roman" w:cs="Times New Roman"/>
                <w:sz w:val="20"/>
                <w:szCs w:val="20"/>
              </w:rPr>
              <w:t xml:space="preserve"> values in the group with an overdenture prosthesis were higher than those in the group with a fixed metal-acrylic resin prosthesis</w:t>
            </w:r>
          </w:p>
          <w:p w14:paraId="5AC01588" w14:textId="77777777" w:rsidR="00BB67F5" w:rsidRPr="00A31522" w:rsidRDefault="00BB67F5" w:rsidP="00F9396B">
            <w:pPr>
              <w:pStyle w:val="ListParagraph"/>
              <w:numPr>
                <w:ilvl w:val="0"/>
                <w:numId w:val="9"/>
              </w:numPr>
              <w:jc w:val="both"/>
              <w:rPr>
                <w:rFonts w:ascii="Times New Roman" w:hAnsi="Times New Roman" w:cs="Times New Roman"/>
                <w:sz w:val="20"/>
                <w:szCs w:val="20"/>
              </w:rPr>
            </w:pPr>
            <w:r w:rsidRPr="00A31522">
              <w:rPr>
                <w:rFonts w:ascii="Times New Roman" w:hAnsi="Times New Roman" w:cs="Times New Roman"/>
                <w:sz w:val="20"/>
                <w:szCs w:val="20"/>
              </w:rPr>
              <w:t xml:space="preserve">An implant-retained fixed metal-acrylic resin </w:t>
            </w:r>
            <w:proofErr w:type="gramStart"/>
            <w:r w:rsidRPr="00A31522">
              <w:rPr>
                <w:rFonts w:ascii="Times New Roman" w:hAnsi="Times New Roman" w:cs="Times New Roman"/>
                <w:sz w:val="20"/>
                <w:szCs w:val="20"/>
              </w:rPr>
              <w:t>prostheses</w:t>
            </w:r>
            <w:proofErr w:type="gramEnd"/>
            <w:r w:rsidRPr="00A31522">
              <w:rPr>
                <w:rFonts w:ascii="Times New Roman" w:hAnsi="Times New Roman" w:cs="Times New Roman"/>
                <w:sz w:val="20"/>
                <w:szCs w:val="20"/>
              </w:rPr>
              <w:t xml:space="preserve"> can be considered a more predictable treatment option for improving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n patients with marginal mandibular defects.</w:t>
            </w:r>
          </w:p>
        </w:tc>
      </w:tr>
      <w:tr w:rsidR="00562015" w:rsidRPr="00A31522" w14:paraId="32C25324" w14:textId="77777777" w:rsidTr="00562015">
        <w:tc>
          <w:tcPr>
            <w:tcW w:w="151" w:type="pct"/>
          </w:tcPr>
          <w:p w14:paraId="24E7F8C3"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30</w:t>
            </w:r>
          </w:p>
        </w:tc>
        <w:tc>
          <w:tcPr>
            <w:tcW w:w="460" w:type="pct"/>
          </w:tcPr>
          <w:p w14:paraId="723F0FD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lang w:val="it-IT"/>
              </w:rPr>
              <w:fldChar w:fldCharType="begin"/>
            </w:r>
            <w:r w:rsidRPr="00A31522">
              <w:rPr>
                <w:rFonts w:ascii="Times New Roman" w:hAnsi="Times New Roman" w:cs="Times New Roman"/>
                <w:sz w:val="20"/>
                <w:szCs w:val="20"/>
              </w:rPr>
              <w:instrText xml:space="preserve"> ADDIN ZOTERO_ITEM CSL_CITATION {"citationID":"gqMi9HLQ","properties":{"formattedCitation":"(Kumar et al., 2016)","plainCitation":"(Kumar et al., 2016)","noteIndex":0},"citationItems":[{"id":1428,"uris":["http://zotero.org/users/local/uMACWXxR/items/NVXCYCFD"],"itemData":{"id":1428,"type":"article-journal","abstract":"Purpose: The primary objective of this study was to assess the difference in quality of life (QoL) in patients with dental rehabilitation using two or four implant-supported overdentures following segmental mandibulectomy defect reconstruction with </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bula free </w:instrText>
            </w:r>
            <w:r w:rsidRPr="00A31522">
              <w:rPr>
                <w:rFonts w:ascii="Times New Roman" w:hAnsi="Times New Roman" w:cs="Times New Roman"/>
                <w:sz w:val="20"/>
                <w:szCs w:val="20"/>
                <w:lang w:val="it-IT"/>
              </w:rPr>
              <w:instrText>ﬂ</w:instrText>
            </w:r>
            <w:r w:rsidRPr="00A31522">
              <w:rPr>
                <w:rFonts w:ascii="Times New Roman" w:hAnsi="Times New Roman" w:cs="Times New Roman"/>
                <w:sz w:val="20"/>
                <w:szCs w:val="20"/>
              </w:rPr>
              <w:instrText xml:space="preserve">ap. Material and methods: This prospective, parallel designed, randomized clinical study was conducted with a 1:1 ratio. At baseline, all participants already had </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bula </w:instrText>
            </w:r>
            <w:r w:rsidRPr="00A31522">
              <w:rPr>
                <w:rFonts w:ascii="Times New Roman" w:hAnsi="Times New Roman" w:cs="Times New Roman"/>
                <w:sz w:val="20"/>
                <w:szCs w:val="20"/>
                <w:lang w:val="it-IT"/>
              </w:rPr>
              <w:instrText>ﬂ</w:instrText>
            </w:r>
            <w:r w:rsidRPr="00A31522">
              <w:rPr>
                <w:rFonts w:ascii="Times New Roman" w:hAnsi="Times New Roman" w:cs="Times New Roman"/>
                <w:sz w:val="20"/>
                <w:szCs w:val="20"/>
              </w:rPr>
              <w:instrText>ap reconstruction for segmental defects of the mandible and rehabilitation with conventional (non-implant supported) removable partial dentures. The participants were then randomized into two groups. Group I received implant supported overdentures on two implants, and Group II received four implants. QoL outcomes were evaluated using standardized questionnaires (EORTC_QLQ c30, H&amp;N35, OHIP, DSI). Outcomes of treatment were evaluated at 6 months (T1) and 1 year (T2) following rehabilitation.\nResults: A total of 52 patients were randomized into two treatment groups (26 each). After accounting for the loss to lack of follow-up, 22 patients in Group I and 24 patients in Group II were evaluated for QoL at the end of the study. There was a signi</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cant improvement in QoL with implant-assisted dental rehabilitation. However there were no signi</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cant differences in QoL between the two-implant and fourimplant groups.\nConclusion: Implant-supported removable overdentures improve QoL outcomes in patients with reconstructed mandibles. This study showed no signi</w:instrText>
            </w:r>
            <w:r w:rsidRPr="00A31522">
              <w:rPr>
                <w:rFonts w:ascii="Times New Roman" w:hAnsi="Times New Roman" w:cs="Times New Roman"/>
                <w:sz w:val="20"/>
                <w:szCs w:val="20"/>
                <w:lang w:val="it-IT"/>
              </w:rPr>
              <w:instrText>ﬁ</w:instrText>
            </w:r>
            <w:r w:rsidRPr="00A31522">
              <w:rPr>
                <w:rFonts w:ascii="Times New Roman" w:hAnsi="Times New Roman" w:cs="Times New Roman"/>
                <w:sz w:val="20"/>
                <w:szCs w:val="20"/>
              </w:rPr>
              <w:instrText xml:space="preserve">cant difference in QoL outcomes in patients with two- or four-implant supported removable prostheses.","container-title":"Journal of Cranio-Maxillofacial Surgery","DOI":"10.1016/j.jcms.2016.04.013","ISSN":"10105182","issue":"7","journalAbbreviation":"Journal of Cranio-Maxillofacial Surgery","language":"en","page":"800-810","source":"DOI.org (Crossref)","title":"Implant supported dental rehabilitation following segmental mandibular reconstruction- quality of life outcomes of a prospective randomized trial","volume":"44","author":[{"family":"Kumar","given":"Vinay V."},{"family":"Jacob","given":"P.C."},{"family":"Ebenezer","given":"Supriya"},{"family":"Kuriakose","given":"Moni A."},{"family":"Kekatpure","given":"Vikram"},{"family":"Baliarsing","given":"Amresh S."},{"family":"Al-Nawas","given":"Bilal"},{"family":"Wagner","given":"Wilfried"}],"issued":{"date-parts":[["2016",7]]}}}],"schema":"https://github.com/citation-style-language/schema/raw/master/csl-citation.json"} </w:instrText>
            </w:r>
            <w:r w:rsidRPr="00A31522">
              <w:rPr>
                <w:rFonts w:ascii="Times New Roman" w:hAnsi="Times New Roman" w:cs="Times New Roman"/>
                <w:sz w:val="20"/>
                <w:szCs w:val="20"/>
                <w:lang w:val="it-IT"/>
              </w:rPr>
              <w:fldChar w:fldCharType="separate"/>
            </w:r>
            <w:r w:rsidRPr="00A31522">
              <w:rPr>
                <w:rFonts w:ascii="Times New Roman" w:hAnsi="Times New Roman" w:cs="Times New Roman"/>
                <w:sz w:val="20"/>
                <w:szCs w:val="20"/>
              </w:rPr>
              <w:t>(Kumar et al., 2016)</w:t>
            </w:r>
            <w:r w:rsidRPr="00A31522">
              <w:rPr>
                <w:rFonts w:ascii="Times New Roman" w:hAnsi="Times New Roman" w:cs="Times New Roman"/>
                <w:sz w:val="20"/>
                <w:szCs w:val="20"/>
                <w:lang w:val="it-IT"/>
              </w:rPr>
              <w:fldChar w:fldCharType="end"/>
            </w:r>
            <w:r w:rsidRPr="00A31522">
              <w:rPr>
                <w:rFonts w:ascii="Times New Roman" w:hAnsi="Times New Roman" w:cs="Times New Roman"/>
                <w:sz w:val="20"/>
                <w:szCs w:val="20"/>
              </w:rPr>
              <w:t xml:space="preserve"> </w:t>
            </w:r>
          </w:p>
        </w:tc>
        <w:tc>
          <w:tcPr>
            <w:tcW w:w="612" w:type="pct"/>
          </w:tcPr>
          <w:p w14:paraId="7850152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Mandible = 100% </w:t>
            </w:r>
          </w:p>
        </w:tc>
        <w:tc>
          <w:tcPr>
            <w:tcW w:w="602" w:type="pct"/>
          </w:tcPr>
          <w:p w14:paraId="64EBC48A" w14:textId="04FCF14C" w:rsidR="00BB67F5" w:rsidRPr="00A31522" w:rsidRDefault="00A04697"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India</w:t>
            </w:r>
          </w:p>
        </w:tc>
        <w:tc>
          <w:tcPr>
            <w:tcW w:w="510" w:type="pct"/>
          </w:tcPr>
          <w:p w14:paraId="334970A2" w14:textId="4D202301"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Post surgery, before and after prosthetic rehabilitation</w:t>
            </w:r>
          </w:p>
        </w:tc>
        <w:tc>
          <w:tcPr>
            <w:tcW w:w="350" w:type="pct"/>
          </w:tcPr>
          <w:p w14:paraId="2372D87C"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Malignant tumors, benign tumors and osteomy</w:t>
            </w:r>
            <w:r w:rsidRPr="00A31522">
              <w:rPr>
                <w:rFonts w:ascii="Times New Roman" w:hAnsi="Times New Roman" w:cs="Times New Roman"/>
                <w:sz w:val="20"/>
                <w:szCs w:val="20"/>
                <w:lang w:val="it-IT"/>
              </w:rPr>
              <w:lastRenderedPageBreak/>
              <w:t>alitis=46</w:t>
            </w:r>
          </w:p>
        </w:tc>
        <w:tc>
          <w:tcPr>
            <w:tcW w:w="521" w:type="pct"/>
          </w:tcPr>
          <w:p w14:paraId="07E7DA8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OHIP-14, Overall denture satisfaction index (DSI)</w:t>
            </w:r>
          </w:p>
        </w:tc>
        <w:tc>
          <w:tcPr>
            <w:tcW w:w="371" w:type="pct"/>
          </w:tcPr>
          <w:p w14:paraId="64B7197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EORTC QLQ-C30, EORTC H&amp;N35 </w:t>
            </w:r>
          </w:p>
        </w:tc>
        <w:tc>
          <w:tcPr>
            <w:tcW w:w="1423" w:type="pct"/>
          </w:tcPr>
          <w:p w14:paraId="5F592C25" w14:textId="77777777" w:rsidR="00BB67F5" w:rsidRPr="00A31522" w:rsidRDefault="00BB67F5" w:rsidP="00F9396B">
            <w:pPr>
              <w:pStyle w:val="ListParagraph"/>
              <w:numPr>
                <w:ilvl w:val="0"/>
                <w:numId w:val="15"/>
              </w:numPr>
              <w:jc w:val="both"/>
              <w:rPr>
                <w:rFonts w:ascii="Times New Roman" w:hAnsi="Times New Roman" w:cs="Times New Roman"/>
                <w:sz w:val="20"/>
                <w:szCs w:val="20"/>
              </w:rPr>
            </w:pPr>
            <w:r w:rsidRPr="00A31522">
              <w:rPr>
                <w:rFonts w:ascii="Times New Roman" w:hAnsi="Times New Roman" w:cs="Times New Roman"/>
                <w:sz w:val="20"/>
                <w:szCs w:val="20"/>
              </w:rPr>
              <w:t xml:space="preserve">Implant-supported removable overdentures improv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utcomes in patients with reconstructed mandibles.</w:t>
            </w:r>
          </w:p>
          <w:p w14:paraId="7AFF6493" w14:textId="77777777" w:rsidR="00BB67F5" w:rsidRPr="00A31522" w:rsidRDefault="00BB67F5" w:rsidP="00F9396B">
            <w:pPr>
              <w:pStyle w:val="ListParagraph"/>
              <w:numPr>
                <w:ilvl w:val="0"/>
                <w:numId w:val="15"/>
              </w:numPr>
              <w:jc w:val="both"/>
              <w:rPr>
                <w:rFonts w:ascii="Times New Roman" w:hAnsi="Times New Roman" w:cs="Times New Roman"/>
                <w:sz w:val="20"/>
                <w:szCs w:val="20"/>
              </w:rPr>
            </w:pPr>
            <w:r w:rsidRPr="00A31522">
              <w:rPr>
                <w:rFonts w:ascii="Times New Roman" w:hAnsi="Times New Roman" w:cs="Times New Roman"/>
                <w:sz w:val="20"/>
                <w:szCs w:val="20"/>
              </w:rPr>
              <w:t xml:space="preserve">This study showed no significant difference in QoL outcomes in </w:t>
            </w:r>
            <w:r w:rsidRPr="00A31522">
              <w:rPr>
                <w:rFonts w:ascii="Times New Roman" w:hAnsi="Times New Roman" w:cs="Times New Roman"/>
                <w:sz w:val="20"/>
                <w:szCs w:val="20"/>
              </w:rPr>
              <w:lastRenderedPageBreak/>
              <w:t>patients with two- or four-implant supported removable prostheses.</w:t>
            </w:r>
          </w:p>
        </w:tc>
      </w:tr>
      <w:tr w:rsidR="00562015" w:rsidRPr="00A31522" w14:paraId="021FE007" w14:textId="77777777" w:rsidTr="00562015">
        <w:tc>
          <w:tcPr>
            <w:tcW w:w="151" w:type="pct"/>
          </w:tcPr>
          <w:p w14:paraId="63FC49B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lastRenderedPageBreak/>
              <w:t>31</w:t>
            </w:r>
          </w:p>
        </w:tc>
        <w:tc>
          <w:tcPr>
            <w:tcW w:w="460" w:type="pct"/>
          </w:tcPr>
          <w:p w14:paraId="60A5EAAB"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fldChar w:fldCharType="begin"/>
            </w:r>
            <w:r w:rsidRPr="00A31522">
              <w:rPr>
                <w:rFonts w:ascii="Times New Roman" w:hAnsi="Times New Roman" w:cs="Times New Roman"/>
                <w:sz w:val="20"/>
                <w:szCs w:val="20"/>
                <w:lang w:val="it-IT"/>
              </w:rPr>
              <w:instrText xml:space="preserve"> ADDIN ZOTERO_ITEM CSL_CITATION {"citationID":"0aupywti","properties":{"formattedCitation":"(Li et al., 2017)","plainCitation":"(Li et al., 2017)","noteIndex":0},"citationItems":[{"id":1429,"uris":["http://zotero.org/users/local/uMACWXxR/items/ZZEAJCAS"],"itemData":{"id":1429,"type":"article-journal","abstract":"Purpose This preliminary study evaluated sleep quality in long-term head and neck cancer survivors, using demographic data and clinical features of the cancers as assessment criteria. In addition, a possible correlation was examined between scores on self-rated questionnaires of sleep quality and assessments of quality of life and oral health status.","container-title":"Supportive Care in Cancer","DOI":"10.1007/s00520-017-3804-7","ISSN":"0941-4355, 1433-7339","issue":"12","journalAbbreviation":"Support Care Cancer","language":"en","page":"3741-3748","source":"DOI.org (Crossref)","title":"Sleep quality in long-term survivors of head and neck cancer: preliminary findings","title-short":"Sleep quality in long-term survivors of head and neck cancer","volume":"25","author":[{"family":"Li","given":"Na"},{"family":"Otomaru","given":"Takafumi"},{"family":"Taniguchi","given":"Hisashi"}],"issued":{"date-parts":[["2017",12]]}}}],"schema":"https://github.com/citation-style-language/schema/raw/master/csl-citation.json"} </w:instrText>
            </w:r>
            <w:r w:rsidRPr="00A31522">
              <w:rPr>
                <w:rFonts w:ascii="Times New Roman" w:hAnsi="Times New Roman" w:cs="Times New Roman"/>
                <w:sz w:val="20"/>
                <w:szCs w:val="20"/>
                <w:lang w:val="it-IT"/>
              </w:rPr>
              <w:fldChar w:fldCharType="separate"/>
            </w:r>
            <w:r w:rsidRPr="00A31522">
              <w:rPr>
                <w:rFonts w:ascii="Times New Roman" w:hAnsi="Times New Roman" w:cs="Times New Roman"/>
                <w:sz w:val="20"/>
                <w:szCs w:val="20"/>
              </w:rPr>
              <w:t>(Li et al., 2017)</w:t>
            </w:r>
            <w:r w:rsidRPr="00A31522">
              <w:rPr>
                <w:rFonts w:ascii="Times New Roman" w:hAnsi="Times New Roman" w:cs="Times New Roman"/>
                <w:sz w:val="20"/>
                <w:szCs w:val="20"/>
                <w:lang w:val="it-IT"/>
              </w:rPr>
              <w:fldChar w:fldCharType="end"/>
            </w:r>
          </w:p>
        </w:tc>
        <w:tc>
          <w:tcPr>
            <w:tcW w:w="612" w:type="pct"/>
          </w:tcPr>
          <w:p w14:paraId="58288A7F"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Maxilla= 55.8%</w:t>
            </w:r>
          </w:p>
          <w:p w14:paraId="265604F4"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Mandible= 44.2%</w:t>
            </w:r>
          </w:p>
        </w:tc>
        <w:tc>
          <w:tcPr>
            <w:tcW w:w="602" w:type="pct"/>
          </w:tcPr>
          <w:p w14:paraId="79EA693D" w14:textId="5B184711" w:rsidR="00BB67F5" w:rsidRPr="00A31522" w:rsidRDefault="00A04697"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Japan</w:t>
            </w:r>
          </w:p>
        </w:tc>
        <w:tc>
          <w:tcPr>
            <w:tcW w:w="510" w:type="pct"/>
          </w:tcPr>
          <w:p w14:paraId="4D08BDCF" w14:textId="43DFC08B"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More than three years of disease free survival with prosthesis </w:t>
            </w:r>
          </w:p>
        </w:tc>
        <w:tc>
          <w:tcPr>
            <w:tcW w:w="350" w:type="pct"/>
          </w:tcPr>
          <w:p w14:paraId="63669EBD"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Malignant and benign=77</w:t>
            </w:r>
          </w:p>
        </w:tc>
        <w:tc>
          <w:tcPr>
            <w:tcW w:w="521" w:type="pct"/>
          </w:tcPr>
          <w:p w14:paraId="72E4B21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OHIP-14</w:t>
            </w:r>
          </w:p>
        </w:tc>
        <w:tc>
          <w:tcPr>
            <w:tcW w:w="371" w:type="pct"/>
          </w:tcPr>
          <w:p w14:paraId="4A921399"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SF-36</w:t>
            </w:r>
          </w:p>
        </w:tc>
        <w:tc>
          <w:tcPr>
            <w:tcW w:w="1423" w:type="pct"/>
          </w:tcPr>
          <w:p w14:paraId="6106A13B" w14:textId="77777777" w:rsidR="00BB67F5" w:rsidRPr="00A31522" w:rsidRDefault="00BB67F5" w:rsidP="00F9396B">
            <w:pPr>
              <w:pStyle w:val="ListParagraph"/>
              <w:numPr>
                <w:ilvl w:val="0"/>
                <w:numId w:val="16"/>
              </w:numPr>
              <w:jc w:val="both"/>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High prevalence of poor sleep quality was identified in long-term head and neck cancer survivors. </w:t>
            </w:r>
          </w:p>
          <w:p w14:paraId="56644DAB" w14:textId="77777777" w:rsidR="00BB67F5" w:rsidRPr="00A31522" w:rsidRDefault="00BB67F5" w:rsidP="00F9396B">
            <w:pPr>
              <w:pStyle w:val="ListParagraph"/>
              <w:numPr>
                <w:ilvl w:val="0"/>
                <w:numId w:val="16"/>
              </w:numPr>
              <w:jc w:val="both"/>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Extensive neck dissection, poor mental health, and psychological disability may contribute to poor sleep quality. </w:t>
            </w:r>
          </w:p>
          <w:p w14:paraId="61046EEA" w14:textId="77777777" w:rsidR="00BB67F5" w:rsidRPr="00A31522" w:rsidRDefault="00BB67F5" w:rsidP="00F9396B">
            <w:pPr>
              <w:pStyle w:val="ListParagraph"/>
              <w:numPr>
                <w:ilvl w:val="0"/>
                <w:numId w:val="16"/>
              </w:numPr>
              <w:jc w:val="both"/>
              <w:rPr>
                <w:rFonts w:ascii="Times New Roman" w:hAnsi="Times New Roman" w:cs="Times New Roman"/>
                <w:sz w:val="20"/>
                <w:szCs w:val="20"/>
                <w:lang w:val="it-IT"/>
              </w:rPr>
            </w:pPr>
            <w:r w:rsidRPr="00A31522">
              <w:rPr>
                <w:rFonts w:ascii="Times New Roman" w:hAnsi="Times New Roman" w:cs="Times New Roman"/>
                <w:sz w:val="20"/>
                <w:szCs w:val="20"/>
                <w:lang w:val="it-IT"/>
              </w:rPr>
              <w:t>Maintaining good OHQoL could promote better sleep in these patients.</w:t>
            </w:r>
          </w:p>
        </w:tc>
      </w:tr>
      <w:tr w:rsidR="00562015" w:rsidRPr="00A31522" w14:paraId="6FEDEF59" w14:textId="77777777" w:rsidTr="00562015">
        <w:tc>
          <w:tcPr>
            <w:tcW w:w="151" w:type="pct"/>
          </w:tcPr>
          <w:p w14:paraId="1BE217E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32</w:t>
            </w:r>
          </w:p>
        </w:tc>
        <w:tc>
          <w:tcPr>
            <w:tcW w:w="460" w:type="pct"/>
          </w:tcPr>
          <w:p w14:paraId="4BBCBF75"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fldChar w:fldCharType="begin"/>
            </w:r>
            <w:r w:rsidRPr="00A31522">
              <w:rPr>
                <w:rFonts w:ascii="Times New Roman" w:hAnsi="Times New Roman" w:cs="Times New Roman"/>
                <w:sz w:val="20"/>
                <w:szCs w:val="20"/>
                <w:lang w:val="it-IT"/>
              </w:rPr>
              <w:instrText xml:space="preserve"> ADDIN ZOTERO_ITEM CSL_CITATION {"citationID":"OoriNLyZ","properties":{"formattedCitation":"(Li et al., 2013)","plainCitation":"(Li et al., 2013)","noteIndex":0},"citationItems":[{"id":1430,"uris":["http://zotero.org/users/local/uMACWXxR/items/F6EDWFX3"],"itemData":{"id":1430,"type":"article-journal","abstract":"The aim of this study was to evaluate quality of life (QoL) in patients who have had resections of oral cancer and reconstruction by free anterolateral thigh perforator ﬂaps. QoL was assessed by the 14-item Oral Health Impact Proﬁle (OHIP-14) and the University of Washington Quality of Life (UW-QoL) questionnaires 12 months postoperatively.","container-title":"British Journal of Oral and Maxillofacial Surgery","DOI":"10.1016/j.bjoms.2012.09.005","ISSN":"02664356","issue":"6","journalAbbreviation":"British Journal of Oral and Maxillofacial Surgery","language":"en","page":"497-501","source":"DOI.org (Crossref)","title":"Assessment of quality of life of patients with oral cavity cancer who have had defects reconstructed with free anterolateral thigh perforator flaps","volume":"51","author":[{"family":"Li","given":"Wenlu"},{"family":"Yang","given":"Yanjie"},{"family":"Xu","given":"Zhongfei"},{"family":"Liu","given":"Fayu"},{"family":"Cheng","given":"Yusheng"},{"family":"Xu","given":"Lei"},{"family":"Sun","given":"Changfu"}],"issued":{"date-parts":[["2013",9]]}}}],"schema":"https://github.com/citation-style-language/schema/raw/master/csl-citation.json"} </w:instrText>
            </w:r>
            <w:r w:rsidRPr="00A31522">
              <w:rPr>
                <w:rFonts w:ascii="Times New Roman" w:hAnsi="Times New Roman" w:cs="Times New Roman"/>
                <w:sz w:val="20"/>
                <w:szCs w:val="20"/>
                <w:lang w:val="it-IT"/>
              </w:rPr>
              <w:fldChar w:fldCharType="separate"/>
            </w:r>
            <w:r w:rsidRPr="00A31522">
              <w:rPr>
                <w:rFonts w:ascii="Times New Roman" w:hAnsi="Times New Roman" w:cs="Times New Roman"/>
                <w:sz w:val="20"/>
                <w:szCs w:val="20"/>
              </w:rPr>
              <w:t>(Li et al., 2013)</w:t>
            </w:r>
            <w:r w:rsidRPr="00A31522">
              <w:rPr>
                <w:rFonts w:ascii="Times New Roman" w:hAnsi="Times New Roman" w:cs="Times New Roman"/>
                <w:sz w:val="20"/>
                <w:szCs w:val="20"/>
                <w:lang w:val="it-IT"/>
              </w:rPr>
              <w:fldChar w:fldCharType="end"/>
            </w:r>
          </w:p>
        </w:tc>
        <w:tc>
          <w:tcPr>
            <w:tcW w:w="612" w:type="pct"/>
          </w:tcPr>
          <w:p w14:paraId="2309CC9D" w14:textId="77777777" w:rsidR="00BB67F5" w:rsidRPr="00A31522" w:rsidRDefault="00BB67F5" w:rsidP="00045B4E">
            <w:pPr>
              <w:rPr>
                <w:rFonts w:ascii="Times New Roman" w:hAnsi="Times New Roman" w:cs="Times New Roman"/>
                <w:sz w:val="20"/>
                <w:szCs w:val="20"/>
                <w:lang w:val="it-IT"/>
              </w:rPr>
            </w:pPr>
            <w:r w:rsidRPr="00A31522">
              <w:rPr>
                <w:rFonts w:ascii="Times New Roman" w:hAnsi="Times New Roman" w:cs="Times New Roman"/>
                <w:sz w:val="20"/>
                <w:szCs w:val="20"/>
                <w:lang w:val="it-IT"/>
              </w:rPr>
              <w:t>Tongue =51%</w:t>
            </w:r>
          </w:p>
          <w:p w14:paraId="49FB6618" w14:textId="77777777" w:rsidR="00BB67F5" w:rsidRPr="00A31522" w:rsidRDefault="00BB67F5" w:rsidP="00045B4E">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 FOM=28%</w:t>
            </w:r>
          </w:p>
          <w:p w14:paraId="4C88965D" w14:textId="77777777" w:rsidR="00BB67F5" w:rsidRPr="00A31522" w:rsidRDefault="00BB67F5" w:rsidP="00045B4E">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 Gum =12%</w:t>
            </w:r>
          </w:p>
          <w:p w14:paraId="2EFD39FD" w14:textId="77777777" w:rsidR="00BB67F5" w:rsidRPr="00A31522" w:rsidRDefault="00BB67F5" w:rsidP="00045B4E">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 Buccal mucosa=6%</w:t>
            </w:r>
          </w:p>
          <w:p w14:paraId="43A66E56" w14:textId="77777777" w:rsidR="00BB67F5" w:rsidRPr="00A31522" w:rsidRDefault="00BB67F5" w:rsidP="00045B4E">
            <w:pPr>
              <w:rPr>
                <w:rFonts w:ascii="Times New Roman" w:hAnsi="Times New Roman" w:cs="Times New Roman"/>
                <w:sz w:val="20"/>
                <w:szCs w:val="20"/>
                <w:lang w:val="it-IT"/>
              </w:rPr>
            </w:pPr>
            <w:r w:rsidRPr="00A31522">
              <w:rPr>
                <w:rFonts w:ascii="Times New Roman" w:hAnsi="Times New Roman" w:cs="Times New Roman"/>
                <w:sz w:val="20"/>
                <w:szCs w:val="20"/>
                <w:lang w:val="it-IT"/>
              </w:rPr>
              <w:t xml:space="preserve"> Palate =4%</w:t>
            </w:r>
          </w:p>
        </w:tc>
        <w:tc>
          <w:tcPr>
            <w:tcW w:w="602" w:type="pct"/>
          </w:tcPr>
          <w:p w14:paraId="57D08BFB" w14:textId="63BC9D74" w:rsidR="00BB67F5" w:rsidRPr="00A31522" w:rsidRDefault="00A04697"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China</w:t>
            </w:r>
          </w:p>
        </w:tc>
        <w:tc>
          <w:tcPr>
            <w:tcW w:w="510" w:type="pct"/>
          </w:tcPr>
          <w:p w14:paraId="62E3A165" w14:textId="30D433B6"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Post surgery with flap reconstruction</w:t>
            </w:r>
          </w:p>
        </w:tc>
        <w:tc>
          <w:tcPr>
            <w:tcW w:w="350" w:type="pct"/>
          </w:tcPr>
          <w:p w14:paraId="51B39CD2"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lang w:val="it-IT"/>
              </w:rPr>
              <w:t>OCA=51</w:t>
            </w:r>
          </w:p>
        </w:tc>
        <w:tc>
          <w:tcPr>
            <w:tcW w:w="521" w:type="pct"/>
          </w:tcPr>
          <w:p w14:paraId="72940B2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lang w:val="it-IT"/>
              </w:rPr>
              <w:t>OHIP-1</w:t>
            </w:r>
            <w:r w:rsidRPr="00A31522">
              <w:rPr>
                <w:rFonts w:ascii="Times New Roman" w:hAnsi="Times New Roman" w:cs="Times New Roman"/>
                <w:sz w:val="20"/>
                <w:szCs w:val="20"/>
              </w:rPr>
              <w:t>4 Chinese version</w:t>
            </w:r>
          </w:p>
        </w:tc>
        <w:tc>
          <w:tcPr>
            <w:tcW w:w="371" w:type="pct"/>
          </w:tcPr>
          <w:p w14:paraId="347D332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UW-QoL</w:t>
            </w:r>
          </w:p>
          <w:p w14:paraId="42206AC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hinese version</w:t>
            </w:r>
          </w:p>
        </w:tc>
        <w:tc>
          <w:tcPr>
            <w:tcW w:w="1423" w:type="pct"/>
          </w:tcPr>
          <w:p w14:paraId="70AC7D86" w14:textId="77777777" w:rsidR="00BB67F5" w:rsidRPr="00A31522" w:rsidRDefault="00BB67F5" w:rsidP="00F9396B">
            <w:pPr>
              <w:pStyle w:val="ListParagraph"/>
              <w:numPr>
                <w:ilvl w:val="0"/>
                <w:numId w:val="17"/>
              </w:numPr>
              <w:jc w:val="both"/>
              <w:rPr>
                <w:rFonts w:ascii="Times New Roman" w:hAnsi="Times New Roman" w:cs="Times New Roman"/>
                <w:sz w:val="20"/>
                <w:szCs w:val="20"/>
              </w:rPr>
            </w:pPr>
            <w:r w:rsidRPr="00A31522">
              <w:rPr>
                <w:rFonts w:ascii="Times New Roman" w:hAnsi="Times New Roman" w:cs="Times New Roman"/>
                <w:sz w:val="20"/>
                <w:szCs w:val="20"/>
              </w:rPr>
              <w:t xml:space="preserve">In the UW-QoL the best-scoring domain was pain, whereas the lowest scores were for chewing, saliva, and taste. </w:t>
            </w:r>
          </w:p>
          <w:p w14:paraId="756044D1" w14:textId="77777777" w:rsidR="00BB67F5" w:rsidRDefault="00BB67F5" w:rsidP="00F9396B">
            <w:pPr>
              <w:pStyle w:val="ListParagraph"/>
              <w:numPr>
                <w:ilvl w:val="0"/>
                <w:numId w:val="17"/>
              </w:numPr>
              <w:jc w:val="both"/>
              <w:rPr>
                <w:rFonts w:ascii="Times New Roman" w:hAnsi="Times New Roman" w:cs="Times New Roman"/>
                <w:sz w:val="20"/>
                <w:szCs w:val="20"/>
              </w:rPr>
            </w:pPr>
            <w:r w:rsidRPr="00A31522">
              <w:rPr>
                <w:rFonts w:ascii="Times New Roman" w:hAnsi="Times New Roman" w:cs="Times New Roman"/>
                <w:sz w:val="20"/>
                <w:szCs w:val="20"/>
              </w:rPr>
              <w:t xml:space="preserve">In </w:t>
            </w:r>
            <w:proofErr w:type="gramStart"/>
            <w:r w:rsidRPr="00A31522">
              <w:rPr>
                <w:rFonts w:ascii="Times New Roman" w:hAnsi="Times New Roman" w:cs="Times New Roman"/>
                <w:sz w:val="20"/>
                <w:szCs w:val="20"/>
              </w:rPr>
              <w:t>the OHIP</w:t>
            </w:r>
            <w:proofErr w:type="gramEnd"/>
            <w:r w:rsidRPr="00A31522">
              <w:rPr>
                <w:rFonts w:ascii="Times New Roman" w:hAnsi="Times New Roman" w:cs="Times New Roman"/>
                <w:sz w:val="20"/>
                <w:szCs w:val="20"/>
              </w:rPr>
              <w:t>-14 the lowest-scoring domain was handicap, followed by psychological disability, and social disability.</w:t>
            </w:r>
          </w:p>
          <w:p w14:paraId="245870D9" w14:textId="4602F302" w:rsidR="00541ADA" w:rsidRPr="00A31522" w:rsidRDefault="004152D3" w:rsidP="00F9396B">
            <w:pPr>
              <w:pStyle w:val="ListParagraph"/>
              <w:numPr>
                <w:ilvl w:val="0"/>
                <w:numId w:val="17"/>
              </w:numPr>
              <w:jc w:val="both"/>
              <w:rPr>
                <w:rFonts w:ascii="Times New Roman" w:hAnsi="Times New Roman" w:cs="Times New Roman"/>
                <w:sz w:val="20"/>
                <w:szCs w:val="20"/>
              </w:rPr>
            </w:pPr>
            <w:r w:rsidRPr="004152D3">
              <w:rPr>
                <w:rFonts w:ascii="Times New Roman" w:hAnsi="Times New Roman" w:cs="Times New Roman"/>
                <w:sz w:val="20"/>
                <w:szCs w:val="20"/>
              </w:rPr>
              <w:t>Patients with t</w:t>
            </w:r>
            <w:r w:rsidR="00541ADA" w:rsidRPr="004152D3">
              <w:rPr>
                <w:rFonts w:ascii="Times New Roman" w:hAnsi="Times New Roman" w:cs="Times New Roman"/>
                <w:sz w:val="20"/>
                <w:szCs w:val="20"/>
              </w:rPr>
              <w:t xml:space="preserve">ongue and floor of the mouth malignancies reported a poorer </w:t>
            </w:r>
            <w:proofErr w:type="spellStart"/>
            <w:r w:rsidR="00541ADA" w:rsidRPr="004152D3">
              <w:rPr>
                <w:rFonts w:ascii="Times New Roman" w:hAnsi="Times New Roman" w:cs="Times New Roman"/>
                <w:sz w:val="20"/>
                <w:szCs w:val="20"/>
              </w:rPr>
              <w:t>OHQoL</w:t>
            </w:r>
            <w:proofErr w:type="spellEnd"/>
            <w:r w:rsidR="00541ADA" w:rsidRPr="004152D3">
              <w:rPr>
                <w:rFonts w:ascii="Times New Roman" w:hAnsi="Times New Roman" w:cs="Times New Roman"/>
                <w:sz w:val="20"/>
                <w:szCs w:val="20"/>
              </w:rPr>
              <w:t xml:space="preserve"> outcome than </w:t>
            </w:r>
            <w:r w:rsidRPr="004152D3">
              <w:rPr>
                <w:rFonts w:ascii="Times New Roman" w:hAnsi="Times New Roman" w:cs="Times New Roman"/>
                <w:sz w:val="20"/>
                <w:szCs w:val="20"/>
              </w:rPr>
              <w:t xml:space="preserve">those with </w:t>
            </w:r>
            <w:r w:rsidR="00541ADA" w:rsidRPr="004152D3">
              <w:rPr>
                <w:rFonts w:ascii="Times New Roman" w:hAnsi="Times New Roman" w:cs="Times New Roman"/>
                <w:sz w:val="20"/>
                <w:szCs w:val="20"/>
              </w:rPr>
              <w:t>malignancies in the buccal mucosa</w:t>
            </w:r>
          </w:p>
        </w:tc>
      </w:tr>
      <w:tr w:rsidR="00562015" w:rsidRPr="00A31522" w14:paraId="10DFAF98" w14:textId="77777777" w:rsidTr="00562015">
        <w:tc>
          <w:tcPr>
            <w:tcW w:w="151" w:type="pct"/>
          </w:tcPr>
          <w:p w14:paraId="1604243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3</w:t>
            </w:r>
          </w:p>
        </w:tc>
        <w:tc>
          <w:tcPr>
            <w:tcW w:w="460" w:type="pct"/>
          </w:tcPr>
          <w:p w14:paraId="37EE27A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SNTKkWir","properties":{"formattedCitation":"(Li et al., 2016)","plainCitation":"(Li et al., 2016)","noteIndex":0},"citationItems":[{"id":1431,"uris":["http://zotero.org/users/local/uMACWXxR/items/WXSTH83R"],"itemData":{"id":1431,"type":"article-journal","abstract":"Background: This study investigated the quality of life of Chinese patients with tongue cancer who had undergone immediate flap reconstruction surgery. In addition, we compared 2 groups of patients: those who had received radial forearm free flap (RFFF) surgery and others who had received pectoralis major myocutaneous flap (PMMF) surgery. Material and Methods: Patients who received RFFF or PMMF reconstruction after primary tongue cancer treated with total and subtotal tongue resection were eligible for the current study. The patients’ demographic data, medical history, and quality of life scores (14-item Oral Health Impact Profile (OHIP-14) and the University of Washington Quality of Life (UW-QOL) questionnaires) were collected.\nResults: A total of 41 of 63 questionnaires were returned (65.08%). There were significant differences between the 2 groups in the gender (p&lt; .05). Patients reconstructed with RFFF performed better in the shoulder domains, in addition to worse appearance domains.\nConclusions: Using either RFFF or PMMF for reconstruction of defects after tongue cancer resection significantly influences a patient’s quality of life. Data from this study provide useful information for physicians and patients during their discussion of reconstruction modalities for tongue cancers.","container-title":"Medicina Oral Patología Oral y Cirugia Bucal","DOI":"10.4317/medoral.21274","ISSN":"16986946","journalAbbreviation":"Med Oral","language":"en","page":"0-0","source":"DOI.org (Crossref)","title":"Radial free forearm flap versus pectoralis major pedicled flap for reconstruction in patients with tongue cancer: Assessment of quality of lif","title-short":"Radial free forearm flap versus pectoralis major pedicled flap for reconstruction in patients with tongue cancer","author":[{"family":"Li","given":"W"},{"family":"Zhang","given":"P"},{"family":"Li","given":"R"},{"family":"Liu","given":"Y"},{"family":"Kan","given":"Q"}],"issued":{"date-parts":[["201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Li et al., 2016)</w:t>
            </w:r>
            <w:r w:rsidRPr="00A31522">
              <w:rPr>
                <w:rFonts w:ascii="Times New Roman" w:hAnsi="Times New Roman" w:cs="Times New Roman"/>
                <w:sz w:val="20"/>
                <w:szCs w:val="20"/>
              </w:rPr>
              <w:fldChar w:fldCharType="end"/>
            </w:r>
          </w:p>
        </w:tc>
        <w:tc>
          <w:tcPr>
            <w:tcW w:w="612" w:type="pct"/>
          </w:tcPr>
          <w:p w14:paraId="4672F03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w:t>
            </w:r>
            <w:r w:rsidRPr="00A31522">
              <w:rPr>
                <w:sz w:val="20"/>
                <w:szCs w:val="20"/>
              </w:rPr>
              <w:t xml:space="preserve"> </w:t>
            </w:r>
            <w:r w:rsidRPr="00A31522">
              <w:rPr>
                <w:rFonts w:ascii="Times New Roman" w:hAnsi="Times New Roman" w:cs="Times New Roman"/>
                <w:sz w:val="20"/>
                <w:szCs w:val="20"/>
              </w:rPr>
              <w:t xml:space="preserve">73.17% </w:t>
            </w:r>
          </w:p>
          <w:p w14:paraId="4275D4E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and FOM =26.83%</w:t>
            </w:r>
          </w:p>
        </w:tc>
        <w:tc>
          <w:tcPr>
            <w:tcW w:w="602" w:type="pct"/>
          </w:tcPr>
          <w:p w14:paraId="1AB09B9A" w14:textId="575BEAA1"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3D749B59" w14:textId="7697053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operative </w:t>
            </w:r>
          </w:p>
        </w:tc>
        <w:tc>
          <w:tcPr>
            <w:tcW w:w="350" w:type="pct"/>
          </w:tcPr>
          <w:p w14:paraId="3D78767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41</w:t>
            </w:r>
          </w:p>
        </w:tc>
        <w:tc>
          <w:tcPr>
            <w:tcW w:w="521" w:type="pct"/>
          </w:tcPr>
          <w:p w14:paraId="51661BA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553FE71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UW-QoL</w:t>
            </w:r>
          </w:p>
        </w:tc>
        <w:tc>
          <w:tcPr>
            <w:tcW w:w="1423" w:type="pct"/>
          </w:tcPr>
          <w:p w14:paraId="0F91BFF1" w14:textId="25379A0E" w:rsidR="00BB67F5" w:rsidRPr="00A31522" w:rsidRDefault="00BB67F5" w:rsidP="00F9396B">
            <w:pPr>
              <w:pStyle w:val="ListParagraph"/>
              <w:numPr>
                <w:ilvl w:val="0"/>
                <w:numId w:val="18"/>
              </w:numPr>
              <w:jc w:val="both"/>
              <w:rPr>
                <w:rFonts w:ascii="Times New Roman" w:hAnsi="Times New Roman" w:cs="Times New Roman"/>
                <w:sz w:val="20"/>
                <w:szCs w:val="20"/>
              </w:rPr>
            </w:pPr>
            <w:r w:rsidRPr="00A31522">
              <w:rPr>
                <w:rFonts w:ascii="Times New Roman" w:hAnsi="Times New Roman" w:cs="Times New Roman"/>
                <w:sz w:val="20"/>
                <w:szCs w:val="20"/>
              </w:rPr>
              <w:t xml:space="preserve">Using </w:t>
            </w:r>
            <w:proofErr w:type="gramStart"/>
            <w:r w:rsidRPr="00A31522">
              <w:rPr>
                <w:rFonts w:ascii="Times New Roman" w:hAnsi="Times New Roman" w:cs="Times New Roman"/>
                <w:sz w:val="20"/>
                <w:szCs w:val="20"/>
              </w:rPr>
              <w:t>either Radial</w:t>
            </w:r>
            <w:proofErr w:type="gramEnd"/>
            <w:r w:rsidRPr="00A31522">
              <w:rPr>
                <w:rFonts w:ascii="Times New Roman" w:hAnsi="Times New Roman" w:cs="Times New Roman"/>
                <w:sz w:val="20"/>
                <w:szCs w:val="20"/>
              </w:rPr>
              <w:t xml:space="preserve"> free forearm flap (RFFF) versus pectoralis major pedicled flap (PMMF) for reconstruction of defects after tongue cancer resection significantly influences a patient’s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657D3ED0" w14:textId="77777777" w:rsidR="00BB67F5" w:rsidRPr="00A31522" w:rsidRDefault="00BB67F5" w:rsidP="00F9396B">
            <w:pPr>
              <w:pStyle w:val="ListParagraph"/>
              <w:numPr>
                <w:ilvl w:val="0"/>
                <w:numId w:val="18"/>
              </w:numPr>
              <w:jc w:val="both"/>
              <w:rPr>
                <w:rFonts w:ascii="Times New Roman" w:hAnsi="Times New Roman" w:cs="Times New Roman"/>
                <w:sz w:val="20"/>
                <w:szCs w:val="20"/>
              </w:rPr>
            </w:pPr>
            <w:r w:rsidRPr="00A31522">
              <w:rPr>
                <w:rFonts w:ascii="Times New Roman" w:hAnsi="Times New Roman" w:cs="Times New Roman"/>
                <w:sz w:val="20"/>
                <w:szCs w:val="20"/>
              </w:rPr>
              <w:t>significant difference between the psychological discomfort and social disability components of the OHIP-14 questionnaire was evident between the 2 groups.</w:t>
            </w:r>
          </w:p>
        </w:tc>
      </w:tr>
      <w:tr w:rsidR="00562015" w:rsidRPr="00A31522" w14:paraId="3C135A7B" w14:textId="77777777" w:rsidTr="00562015">
        <w:tc>
          <w:tcPr>
            <w:tcW w:w="151" w:type="pct"/>
          </w:tcPr>
          <w:p w14:paraId="7060219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34</w:t>
            </w:r>
          </w:p>
        </w:tc>
        <w:tc>
          <w:tcPr>
            <w:tcW w:w="460" w:type="pct"/>
          </w:tcPr>
          <w:p w14:paraId="32F6D4F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YO2LakCq","properties":{"formattedCitation":"(Linsen et al., 2009)","plainCitation":"(Linsen et al., 2009)","noteIndex":0},"citationItems":[{"id":1432,"uris":["http://zotero.org/users/local/uMACWXxR/items/PU2ZETZ8"],"itemData":{"id":1432,"type":"article-journal","abstract":"The present study evaluated the connection between temporomandibular disorders (TMD), maximum voluntary bite force and oral health-related quality of life (OHRQoL) in patients with oral cancer. Twenty-six prosthetically rehabilitated patients with partial resection of the upper and/or lower jaw with segmental mandibulectomy, with and without reconstruction, were examined. The examination comprised the Research Diagnostic Criteria for TMD (RDC/TMD), determination of the individual pain threshold, evaluation of the maximum voluntary bite force, and OHRQoL according to the Oral Health Impact Proﬁle (OHIP) questionnaire. Male pain thresholds were signiﬁcantly higher than female pain thresholds (P ¼ 0.003). Patients with maxillary resection showed higher pain threshold values than patients with (segmental) mandibulectomy. Bite force was signiﬁcantly (P ¼ 0.000014) lower in resected jaw areas than in healthy ones. Patients with resections of the maxilla showed higher voluntary bite forces than patients with resections of the mandible; males showed higher bite forces than females. The prevalence of negative responses (‘‘often’’d2 and ‘‘very often’’d1) on the OHIP items was 10.39%, whereas the prevalence of positive responses (‘‘from time to time’’d3, ‘‘seldom’’d4, and ‘‘never’’d5) was 89.60%. The prevalence for negative responses was 2.46% in male patients and 8.07% in female patients. Patients with resections in the maxilla suffered from negative responses of 3.92%, patients with resection of the mandible of 6.64%. According to the OHIP, the psychological disposition of these patients clearly referred to coping mechanisms. J Pain Symptom Manage 2009;37:94e106. Ó 2009 U.S. Cancer Pain Relief Committee. Published by Elsevier Inc. All rights reserved.","container-title":"Journal of Pain and Symptom Management","DOI":"10.1016/j.jpainsymman.2006.12.019","ISSN":"08853924","issue":"1","journalAbbreviation":"Journal of Pain and Symptom Management","language":"en","page":"94-106","source":"DOI.org (Crossref)","title":"Craniomandibular Pain, Bite Force, and Oral Health-Related Quality of Life in Patients with Jaw Resection","volume":"37","author":[{"family":"Linsen","given":"Sabine"},{"family":"Schmidt-Beer","given":"Ulrich"},{"family":"Fimmers","given":"Rolf"},{"family":"Grüner","given":"Manfred"},{"family":"Koeck","given":"Bernd"}],"issued":{"date-parts":[["2009",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Linsen et al., 2009)</w:t>
            </w:r>
            <w:r w:rsidRPr="00A31522">
              <w:rPr>
                <w:rFonts w:ascii="Times New Roman" w:hAnsi="Times New Roman" w:cs="Times New Roman"/>
                <w:sz w:val="20"/>
                <w:szCs w:val="20"/>
              </w:rPr>
              <w:fldChar w:fldCharType="end"/>
            </w:r>
          </w:p>
        </w:tc>
        <w:tc>
          <w:tcPr>
            <w:tcW w:w="612" w:type="pct"/>
          </w:tcPr>
          <w:p w14:paraId="4253BE8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xilla= 53.8%</w:t>
            </w:r>
          </w:p>
          <w:p w14:paraId="21C1E60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46.2%</w:t>
            </w:r>
          </w:p>
        </w:tc>
        <w:tc>
          <w:tcPr>
            <w:tcW w:w="602" w:type="pct"/>
          </w:tcPr>
          <w:p w14:paraId="43CD32C0" w14:textId="6A2D3D72"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26A1E32C" w14:textId="044E1D7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B94DFE9" w14:textId="40513552"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26</w:t>
            </w:r>
          </w:p>
        </w:tc>
        <w:tc>
          <w:tcPr>
            <w:tcW w:w="521" w:type="pct"/>
          </w:tcPr>
          <w:p w14:paraId="095EA7B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G-53 German version</w:t>
            </w:r>
          </w:p>
        </w:tc>
        <w:tc>
          <w:tcPr>
            <w:tcW w:w="371" w:type="pct"/>
          </w:tcPr>
          <w:p w14:paraId="0F54E88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476A5798" w14:textId="77777777" w:rsidR="00BB67F5" w:rsidRPr="00A31522" w:rsidRDefault="00BB67F5" w:rsidP="00F9396B">
            <w:pPr>
              <w:pStyle w:val="ListParagraph"/>
              <w:numPr>
                <w:ilvl w:val="0"/>
                <w:numId w:val="19"/>
              </w:numPr>
              <w:jc w:val="both"/>
              <w:rPr>
                <w:rFonts w:ascii="Times New Roman" w:hAnsi="Times New Roman" w:cs="Times New Roman"/>
                <w:sz w:val="20"/>
                <w:szCs w:val="20"/>
              </w:rPr>
            </w:pPr>
            <w:r w:rsidRPr="00A31522">
              <w:rPr>
                <w:rFonts w:ascii="Times New Roman" w:hAnsi="Times New Roman" w:cs="Times New Roman"/>
                <w:sz w:val="20"/>
                <w:szCs w:val="20"/>
              </w:rPr>
              <w:t xml:space="preserve">This study reveals significant differences in the physical pain domain. </w:t>
            </w:r>
          </w:p>
          <w:p w14:paraId="55AF2B0C" w14:textId="77777777" w:rsidR="00BB67F5" w:rsidRPr="00A31522" w:rsidRDefault="00BB67F5" w:rsidP="00F9396B">
            <w:pPr>
              <w:pStyle w:val="ListParagraph"/>
              <w:numPr>
                <w:ilvl w:val="0"/>
                <w:numId w:val="19"/>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with resections of the maxillary had lowe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compared to mandibular defects. </w:t>
            </w:r>
          </w:p>
        </w:tc>
      </w:tr>
      <w:tr w:rsidR="00562015" w:rsidRPr="00A31522" w14:paraId="2817A6C8" w14:textId="77777777" w:rsidTr="00562015">
        <w:tc>
          <w:tcPr>
            <w:tcW w:w="151" w:type="pct"/>
          </w:tcPr>
          <w:p w14:paraId="4D82E27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5</w:t>
            </w:r>
          </w:p>
        </w:tc>
        <w:tc>
          <w:tcPr>
            <w:tcW w:w="460" w:type="pct"/>
          </w:tcPr>
          <w:p w14:paraId="313701D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cZj3HLn4","properties":{"formattedCitation":"(Maeda et al., 2018)","plainCitation":"(Maeda et al., 2018)","noteIndex":0},"citationItems":[{"id":1433,"uris":["http://zotero.org/users/local/uMACWXxR/items/7BNN9MR6"],"itemData":{"id":1433,"type":"article-journal","abstract":"The aim of this study was to clarify the masticatory function and oral health-related quality of life (OHRQoL) for di</w:instrText>
            </w:r>
            <w:r w:rsidRPr="00A31522">
              <w:rPr>
                <w:rFonts w:ascii="Times New Roman" w:hAnsi="Times New Roman" w:cs="Times New Roman"/>
                <w:sz w:val="20"/>
                <w:szCs w:val="20"/>
              </w:rPr>
              <w:instrText>ﬀ</w:instrText>
            </w:r>
            <w:r w:rsidRPr="00A31522">
              <w:rPr>
                <w:rFonts w:ascii="Times New Roman" w:hAnsi="Times New Roman" w:cs="Times New Roman"/>
                <w:sz w:val="20"/>
                <w:szCs w:val="20"/>
                <w:lang w:val="it-IT"/>
              </w:rPr>
              <w:instrText>erent ranges of mandibulectomy and also continuity resection of the mandible. A total of thirty one patients who underwent mandibulectomy and were class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ed into AT, body, and marginal resection (MR) groups according to the CAT class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tion were investigated. The masticatory function was evaluated using a colorchanging gum, a gummy jelly, and a mod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ed Sato’s questionnaire. The OHRQoL was evaluated using the Oral Health Impact Pro</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le (OHIP), which included seven subscales. There were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 di</w:instrText>
            </w:r>
            <w:r w:rsidRPr="00A31522">
              <w:rPr>
                <w:rFonts w:ascii="Times New Roman" w:hAnsi="Times New Roman" w:cs="Times New Roman"/>
                <w:sz w:val="20"/>
                <w:szCs w:val="20"/>
              </w:rPr>
              <w:instrText>ﬀ</w:instrText>
            </w:r>
            <w:r w:rsidRPr="00A31522">
              <w:rPr>
                <w:rFonts w:ascii="Times New Roman" w:hAnsi="Times New Roman" w:cs="Times New Roman"/>
                <w:sz w:val="20"/>
                <w:szCs w:val="20"/>
                <w:lang w:val="it-IT"/>
              </w:rPr>
              <w:instrText xml:space="preserve">erences between the AT group and body group in the </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ndings from the color-changing gum and the OHIP (P &lt; 0.05). There was also a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 di</w:instrText>
            </w:r>
            <w:r w:rsidRPr="00A31522">
              <w:rPr>
                <w:rFonts w:ascii="Times New Roman" w:hAnsi="Times New Roman" w:cs="Times New Roman"/>
                <w:sz w:val="20"/>
                <w:szCs w:val="20"/>
              </w:rPr>
              <w:instrText>ﬀ</w:instrText>
            </w:r>
            <w:r w:rsidRPr="00A31522">
              <w:rPr>
                <w:rFonts w:ascii="Times New Roman" w:hAnsi="Times New Roman" w:cs="Times New Roman"/>
                <w:sz w:val="20"/>
                <w:szCs w:val="20"/>
                <w:lang w:val="it-IT"/>
              </w:rPr>
              <w:instrText>erence between the AT group and body group regarding the degree of physical disability and psychological disability (subscales of the OHIP) (P &lt; 0.05). There were no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 di</w:instrText>
            </w:r>
            <w:r w:rsidRPr="00A31522">
              <w:rPr>
                <w:rFonts w:ascii="Times New Roman" w:hAnsi="Times New Roman" w:cs="Times New Roman"/>
                <w:sz w:val="20"/>
                <w:szCs w:val="20"/>
              </w:rPr>
              <w:instrText>ﬀ</w:instrText>
            </w:r>
            <w:r w:rsidRPr="00A31522">
              <w:rPr>
                <w:rFonts w:ascii="Times New Roman" w:hAnsi="Times New Roman" w:cs="Times New Roman"/>
                <w:sz w:val="20"/>
                <w:szCs w:val="20"/>
                <w:lang w:val="it-IT"/>
              </w:rPr>
              <w:instrText xml:space="preserve">erences between the body and MR group in any of the tests. Consequently, the body group showed a higher masticatory function and OHRQoL than the AT group despite having the same category of mandibulectomy defect; however, the masticatory function and OHRQoL in the body and MR groups were found to be closely similar, at least, regarding the chewing performance.","container-title":"Journal of Oral and Maxillofacial Surgery, Medicine, and Pathology","DOI":"10.1016/j.ajoms.2018.01.004","ISSN":"22125558","issue":"3","journalAbbreviation":"Journal of Oral and Maxillofacial Surgery, Medicine, and Pathology","language":"en","page":"220-224","source":"DOI.org (Crossref)","title":"Elucidating the masticatory function and oral quality of life according to the range of mandibulectomy","volume":"30","author":[{"family":"Maeda","given":"Michinori"},{"family":"Hirose","given":"Marina"},{"family":"Wada","given":"Keinoshin"},{"family":"Kishimoto","given":"Megumi"},{"family":"Akashi","given":"Masaya"},{"family":"Kimoto","given":"Akira"},{"family":"Komori","given":"Takahide"},{"family":"Shibuya","given":"Yasuyuki"}],"issued":{"date-parts":[["2018",5]]}}}],"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Maeda et al., 2018)</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264F672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Gingival cancer=90.4%</w:t>
            </w:r>
          </w:p>
          <w:p w14:paraId="4F363F2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Intra osseous carcinoma= 6.4%</w:t>
            </w:r>
          </w:p>
          <w:p w14:paraId="6F20B2A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Ameloblastoma=3.2%</w:t>
            </w:r>
          </w:p>
        </w:tc>
        <w:tc>
          <w:tcPr>
            <w:tcW w:w="602" w:type="pct"/>
          </w:tcPr>
          <w:p w14:paraId="2E417EC5" w14:textId="01A5E840"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54726617" w14:textId="3220C56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43C36DD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1</w:t>
            </w:r>
          </w:p>
          <w:p w14:paraId="550E7F90" w14:textId="2E2B9F6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ular angle and mental tubercle (AT group) = 7</w:t>
            </w:r>
          </w:p>
          <w:p w14:paraId="4FEEF302" w14:textId="332AFA1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ular Body (body group) =12</w:t>
            </w:r>
          </w:p>
          <w:p w14:paraId="6C19C1C1" w14:textId="12C9B45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rginal resection (MR group) = 12</w:t>
            </w:r>
          </w:p>
          <w:p w14:paraId="3B591FF4" w14:textId="4DBFD0A6" w:rsidR="00BB67F5" w:rsidRPr="00A31522" w:rsidRDefault="00BB67F5" w:rsidP="00A4659B">
            <w:pPr>
              <w:rPr>
                <w:rFonts w:ascii="Times New Roman" w:hAnsi="Times New Roman" w:cs="Times New Roman"/>
                <w:sz w:val="20"/>
                <w:szCs w:val="20"/>
              </w:rPr>
            </w:pPr>
          </w:p>
        </w:tc>
        <w:tc>
          <w:tcPr>
            <w:tcW w:w="521" w:type="pct"/>
          </w:tcPr>
          <w:p w14:paraId="652BA77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OHIP-49 </w:t>
            </w:r>
          </w:p>
        </w:tc>
        <w:tc>
          <w:tcPr>
            <w:tcW w:w="371" w:type="pct"/>
          </w:tcPr>
          <w:p w14:paraId="56C523B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C5CE3E4" w14:textId="77777777" w:rsidR="00BB67F5" w:rsidRPr="00A31522" w:rsidRDefault="00BB67F5" w:rsidP="00F9396B">
            <w:pPr>
              <w:pStyle w:val="ListParagraph"/>
              <w:numPr>
                <w:ilvl w:val="0"/>
                <w:numId w:val="56"/>
              </w:numPr>
              <w:jc w:val="both"/>
              <w:rPr>
                <w:rFonts w:ascii="Times New Roman" w:hAnsi="Times New Roman" w:cs="Times New Roman"/>
                <w:sz w:val="20"/>
                <w:szCs w:val="20"/>
              </w:rPr>
            </w:pPr>
            <w:r w:rsidRPr="00A31522">
              <w:rPr>
                <w:rFonts w:ascii="Times New Roman" w:hAnsi="Times New Roman" w:cs="Times New Roman"/>
                <w:sz w:val="20"/>
                <w:szCs w:val="20"/>
              </w:rPr>
              <w:t xml:space="preserve">Body group scored significantly higher than the AT group in the OHIP. </w:t>
            </w:r>
          </w:p>
          <w:p w14:paraId="7CA591DD" w14:textId="77777777" w:rsidR="00BB67F5" w:rsidRPr="00A31522" w:rsidRDefault="00BB67F5" w:rsidP="00F9396B">
            <w:pPr>
              <w:pStyle w:val="ListParagraph"/>
              <w:numPr>
                <w:ilvl w:val="0"/>
                <w:numId w:val="56"/>
              </w:numPr>
              <w:jc w:val="both"/>
              <w:rPr>
                <w:rFonts w:ascii="Times New Roman" w:hAnsi="Times New Roman" w:cs="Times New Roman"/>
                <w:sz w:val="20"/>
                <w:szCs w:val="20"/>
              </w:rPr>
            </w:pPr>
            <w:r w:rsidRPr="00A31522">
              <w:rPr>
                <w:rFonts w:ascii="Times New Roman" w:hAnsi="Times New Roman" w:cs="Times New Roman"/>
                <w:sz w:val="20"/>
                <w:szCs w:val="20"/>
              </w:rPr>
              <w:t xml:space="preserve">There was a significant difference between the AT group and body group in the physical disability and psychological disability domains. </w:t>
            </w:r>
          </w:p>
          <w:p w14:paraId="63F77A31" w14:textId="429F845C" w:rsidR="00BB67F5" w:rsidRPr="00A31522" w:rsidRDefault="00BB67F5" w:rsidP="00F9396B">
            <w:pPr>
              <w:pStyle w:val="ListParagraph"/>
              <w:numPr>
                <w:ilvl w:val="0"/>
                <w:numId w:val="56"/>
              </w:numPr>
              <w:jc w:val="both"/>
              <w:rPr>
                <w:rFonts w:ascii="Times New Roman" w:hAnsi="Times New Roman" w:cs="Times New Roman"/>
                <w:sz w:val="20"/>
                <w:szCs w:val="20"/>
              </w:rPr>
            </w:pPr>
            <w:r w:rsidRPr="00A31522">
              <w:rPr>
                <w:rFonts w:ascii="Times New Roman" w:hAnsi="Times New Roman" w:cs="Times New Roman"/>
                <w:sz w:val="20"/>
                <w:szCs w:val="20"/>
              </w:rPr>
              <w:t>The body group showed higher stomatognathic performance than the AT group both subjectively and objectively, but there was little difference in the chewing performance</w:t>
            </w:r>
          </w:p>
        </w:tc>
      </w:tr>
      <w:tr w:rsidR="00562015" w:rsidRPr="00A31522" w14:paraId="3EC72E20" w14:textId="77777777" w:rsidTr="00562015">
        <w:tc>
          <w:tcPr>
            <w:tcW w:w="151" w:type="pct"/>
          </w:tcPr>
          <w:p w14:paraId="2E661F9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6</w:t>
            </w:r>
          </w:p>
        </w:tc>
        <w:tc>
          <w:tcPr>
            <w:tcW w:w="460" w:type="pct"/>
          </w:tcPr>
          <w:p w14:paraId="1ED6FB5D"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j3uTIfgK","properties":{"formattedCitation":"(Malouf et al., 2003)","plainCitation":"(Malouf et al., 2003)","noteIndex":0},"citationItems":[{"id":1434,"uris":["http://zotero.org/users/local/uMACWXxR/items/3KGBCFH8"],"itemData":{"id":1434,"type":"article-journal","abstract":"Radiotherapy (RT) for head and neck cancers causes permanent salivary gland dysfunction (SGD) and xerostomia. We have previously demonstrated the effectiveness of parotid-sparing RT on salivary function. The aim of this was to characterize the relationship between radiation dosages to parotid glands, SGD, xerostomia, and impaired quality of life (QOL). Ninety-three patients received unilateral (n = 38) and bilateral (n = 44) neck RT with parotid-sparing techniques, or standard three-</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 xml:space="preserve">eld technique RT (n = 11). Unstimulated and stimulated parotid saliva was collected pre-RT and 1 year post-RT. Assessment of QOL and xerostomia was conducted with three questionnaires. The results demonstrated that reduced radiation dosages to parotid glands were strongly associated with percentage of baseline parotid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ow rates measured at 1 year post-RT. Unilateral and bilateral neck RT with parotid-sparing techniques were successful in preserving salivary output, compared to standard three beam RT techniques. Lower radiation dose to contralateral parotid glands was associated with greater percentage of baseline salivary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ow rates at 1 year post-RT, fewer xerostomic complaints, and an enhanced QOL.","container-title":"Cancer Detection and Prevention","DOI":"10.1016/S0361-090X(03)00095-3","ISSN":"0361090X","issue":"4","journalAbbreviation":"Cancer Detection and Prevention","language":"en","page":"305-310","source":"DOI.org (Crossref)","title":"Influence of parotid-sparing radiotherapy on xerostomia in head and neck cancer patients","volume":"27","author":[{"family":"Malouf","given":"J.Gabriel"},{"family":"Aragon","given":"Cecilia"},{"family":"Henson","given":"Brad S"},{"family":"Eisbruch","given":"Avraham"},{"family":"Ship","given":"Jonathan A"}],"issued":{"date-parts":[["2003",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Malouf et al., 2003)</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3875DCE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ead and neck</w:t>
            </w:r>
          </w:p>
        </w:tc>
        <w:tc>
          <w:tcPr>
            <w:tcW w:w="602" w:type="pct"/>
          </w:tcPr>
          <w:p w14:paraId="71129831" w14:textId="650D4266"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USA</w:t>
            </w:r>
          </w:p>
        </w:tc>
        <w:tc>
          <w:tcPr>
            <w:tcW w:w="510" w:type="pct"/>
          </w:tcPr>
          <w:p w14:paraId="1CA853A6" w14:textId="21A9258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re and post radiotherapy</w:t>
            </w:r>
          </w:p>
        </w:tc>
        <w:tc>
          <w:tcPr>
            <w:tcW w:w="350" w:type="pct"/>
          </w:tcPr>
          <w:p w14:paraId="009DD6F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93</w:t>
            </w:r>
          </w:p>
        </w:tc>
        <w:tc>
          <w:tcPr>
            <w:tcW w:w="521" w:type="pct"/>
          </w:tcPr>
          <w:p w14:paraId="424C2BB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Xerostomia-related quality of life scale </w:t>
            </w:r>
          </w:p>
        </w:tc>
        <w:tc>
          <w:tcPr>
            <w:tcW w:w="371" w:type="pct"/>
          </w:tcPr>
          <w:p w14:paraId="7F3562C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36</w:t>
            </w:r>
          </w:p>
        </w:tc>
        <w:tc>
          <w:tcPr>
            <w:tcW w:w="1423" w:type="pct"/>
          </w:tcPr>
          <w:p w14:paraId="3E1BF936" w14:textId="77777777" w:rsidR="00BB67F5" w:rsidRPr="00A31522" w:rsidRDefault="00BB67F5" w:rsidP="00F9396B">
            <w:pPr>
              <w:pStyle w:val="ListParagraph"/>
              <w:numPr>
                <w:ilvl w:val="0"/>
                <w:numId w:val="19"/>
              </w:numPr>
              <w:jc w:val="both"/>
              <w:rPr>
                <w:rFonts w:ascii="Times New Roman" w:hAnsi="Times New Roman" w:cs="Times New Roman"/>
                <w:sz w:val="20"/>
                <w:szCs w:val="20"/>
              </w:rPr>
            </w:pPr>
            <w:r w:rsidRPr="00A31522">
              <w:rPr>
                <w:rFonts w:ascii="Times New Roman" w:hAnsi="Times New Roman" w:cs="Times New Roman"/>
                <w:sz w:val="20"/>
                <w:szCs w:val="20"/>
              </w:rPr>
              <w:t>Unilateral and bilateral neck RT with parotid-sparing techniques were successful in preserving salivary output, compared to standard three beam RT techniques.</w:t>
            </w:r>
          </w:p>
          <w:p w14:paraId="52346302" w14:textId="77777777" w:rsidR="00BB67F5" w:rsidRPr="00A31522" w:rsidRDefault="00BB67F5" w:rsidP="00F9396B">
            <w:pPr>
              <w:pStyle w:val="ListParagraph"/>
              <w:numPr>
                <w:ilvl w:val="0"/>
                <w:numId w:val="19"/>
              </w:numPr>
              <w:jc w:val="both"/>
              <w:rPr>
                <w:rFonts w:ascii="Times New Roman" w:hAnsi="Times New Roman" w:cs="Times New Roman"/>
                <w:sz w:val="20"/>
                <w:szCs w:val="20"/>
              </w:rPr>
            </w:pPr>
            <w:r w:rsidRPr="00A31522">
              <w:rPr>
                <w:rFonts w:ascii="Times New Roman" w:hAnsi="Times New Roman" w:cs="Times New Roman"/>
                <w:sz w:val="20"/>
                <w:szCs w:val="20"/>
              </w:rPr>
              <w:t xml:space="preserve"> Lower radiation dose to contralateral parotid glands was </w:t>
            </w:r>
            <w:r w:rsidRPr="00A31522">
              <w:rPr>
                <w:rFonts w:ascii="Times New Roman" w:hAnsi="Times New Roman" w:cs="Times New Roman"/>
                <w:sz w:val="20"/>
                <w:szCs w:val="20"/>
              </w:rPr>
              <w:lastRenderedPageBreak/>
              <w:t xml:space="preserve">associated with greater percentage of baseline salivary flow rates at 1-year post-RT, fewer xerostomia complaints, and an enhanced </w:t>
            </w:r>
            <w:proofErr w:type="spellStart"/>
            <w:r w:rsidRPr="00A31522">
              <w:rPr>
                <w:rFonts w:ascii="Times New Roman" w:hAnsi="Times New Roman" w:cs="Times New Roman"/>
                <w:sz w:val="20"/>
                <w:szCs w:val="20"/>
              </w:rPr>
              <w:t>OHQoL</w:t>
            </w:r>
            <w:proofErr w:type="spellEnd"/>
          </w:p>
        </w:tc>
      </w:tr>
      <w:tr w:rsidR="00562015" w:rsidRPr="00A31522" w14:paraId="4971FD59" w14:textId="77777777" w:rsidTr="00562015">
        <w:tc>
          <w:tcPr>
            <w:tcW w:w="151" w:type="pct"/>
          </w:tcPr>
          <w:p w14:paraId="7A4158C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37</w:t>
            </w:r>
          </w:p>
        </w:tc>
        <w:tc>
          <w:tcPr>
            <w:tcW w:w="460" w:type="pct"/>
          </w:tcPr>
          <w:p w14:paraId="37F73A8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XCirquVZ","properties":{"formattedCitation":"(Maqbool et al., 2021)","plainCitation":"(Maqbool et al., 2021)","noteIndex":0},"citationItems":[{"id":1481,"uris":["http://zotero.org/users/local/uMACWXxR/items/XP9HAXEX"],"itemData":{"id":1481,"type":"article-journal","abstract":"Objective: To evaluate the oral health related quality of life in patients diagnosed with head and neck cancer receiving radiotherapy. Design of the Study: It’s a case control study. Study Settings: The study was conducted at department of Oncology Holy Family Hospital, Rawalpindi and District Headquarters Hospital, Rawalpindi from Feb 2021 to Sep 2021. Material and Methods: Total 300 patients aged 18 years and above diagnosed with head and neck cancer undergoing radiotherapy for a minimum period of 1 month were included in this study. Oral Health Impact Profile (OHIP-14) is a 14 item prevalidated questionnaire graded on five point Likert scale used to assess Oral Health related Quality of Life based on seven dimensions of impacts of oral conditions on people’s OHRQoL. Pearson correlation and Spearman’s correlation were used to find out correlation between oral health status and quality of life.\nResults of the Study: Among Head and neck cancer group: 45(30.0%) were 35 to 44 years; 44(29.3%) were 45-64 years and 41(27.4%) were 65-74 years age group. Among Head and neck cancer group: 99(66.0%) were males and 51(34.0%) were females. The overall Mean SF-12 scores of head and neck cancer patients was significantly lower as compare to control patients (30.89±4.66 36.14±3.75&lt;0.001). Mean oral health-related quality of life (OHIP-14) was significantly lower in head and cancer group patients as compared to controls (18.35±7.48 vs. 11.14±8.18; &lt;0.001).\nConclusion: It is proved that radiotherapy have a serious influence on oral health of the patients. Considering the influence of radiotherapy on oral health of the patient, assessment of the oral cavity should be done in routine assessment by the dentistry consultant. The OHIP-14 questionnaire has evident to be consistent and valid instrument for assessment of quality of life related to oral health in cancer patients. Among cancer patients this questionnaire should be considered in the protocol of the treatment about complications of oral health and for their optimal well-being.","container-title":"Pakistan Journal of Medical and Health Sciences","DOI":"10.53350/pjmhs2115113119","issue":"11","journalAbbreviation":"PJMHS","language":"en","page":"3119-3122","source":"DOI.org (Crossref)","title":"Evaluation of Oral Health Related Quality of Life in Patients Diagnosed with Head and Neck Cancer Receiving Radiotherapy","volume":"15","author":[{"family":"Maqbool","given":"Shahida"},{"family":"Siddique","given":"Sobia"},{"family":"Mehak","given":"Ayesha"},{"family":"Ali","given":"Qaiser"},{"family":"Asghar","given":"Syeda Kinza"},{"family":"Shahid","given":"Faiza"}],"issued":{"date-parts":[["2021",11,3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Maqbool et al., 2021)</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28E5465"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labial mucosa=4.6%</w:t>
            </w:r>
          </w:p>
          <w:p w14:paraId="4948755E"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Buccal mucosa=3.4%</w:t>
            </w:r>
          </w:p>
          <w:p w14:paraId="7BCB6658"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Tongue=36%</w:t>
            </w:r>
          </w:p>
          <w:p w14:paraId="45223DF2"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gingiva=14% FOM=6.9%</w:t>
            </w:r>
          </w:p>
          <w:p w14:paraId="4DAF500B"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 xml:space="preserve">soft palate=8% </w:t>
            </w:r>
          </w:p>
          <w:p w14:paraId="599E9BBF"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hard palate=3.4%; tonsil=4.6%</w:t>
            </w:r>
          </w:p>
          <w:p w14:paraId="34C9E1DA"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paranasal sinuses and nasal cavity=4</w:t>
            </w:r>
            <w:proofErr w:type="gramStart"/>
            <w:r w:rsidRPr="00A31522">
              <w:rPr>
                <w:rFonts w:ascii="Times New Roman" w:hAnsi="Times New Roman" w:cs="Times New Roman"/>
                <w:sz w:val="20"/>
                <w:szCs w:val="20"/>
              </w:rPr>
              <w:t>%;</w:t>
            </w:r>
            <w:proofErr w:type="gramEnd"/>
            <w:r w:rsidRPr="00A31522">
              <w:rPr>
                <w:rFonts w:ascii="Times New Roman" w:hAnsi="Times New Roman" w:cs="Times New Roman"/>
                <w:sz w:val="20"/>
                <w:szCs w:val="20"/>
              </w:rPr>
              <w:t xml:space="preserve"> </w:t>
            </w:r>
          </w:p>
          <w:p w14:paraId="3FEA3E83"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 xml:space="preserve">salivary </w:t>
            </w:r>
          </w:p>
          <w:p w14:paraId="186D0B06" w14:textId="77777777" w:rsidR="00BB67F5" w:rsidRPr="00A31522" w:rsidRDefault="00BB67F5" w:rsidP="004F0383">
            <w:pPr>
              <w:rPr>
                <w:rFonts w:ascii="Times New Roman" w:hAnsi="Times New Roman" w:cs="Times New Roman"/>
                <w:sz w:val="20"/>
                <w:szCs w:val="20"/>
              </w:rPr>
            </w:pPr>
            <w:r w:rsidRPr="00A31522">
              <w:rPr>
                <w:rFonts w:ascii="Times New Roman" w:hAnsi="Times New Roman" w:cs="Times New Roman"/>
                <w:sz w:val="20"/>
                <w:szCs w:val="20"/>
              </w:rPr>
              <w:t>glands =4.6% pharynx=10.5%</w:t>
            </w:r>
          </w:p>
        </w:tc>
        <w:tc>
          <w:tcPr>
            <w:tcW w:w="602" w:type="pct"/>
          </w:tcPr>
          <w:p w14:paraId="5F04D71C" w14:textId="40336EAD"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Pakistan</w:t>
            </w:r>
          </w:p>
        </w:tc>
        <w:tc>
          <w:tcPr>
            <w:tcW w:w="510" w:type="pct"/>
          </w:tcPr>
          <w:p w14:paraId="2A4C9A15" w14:textId="7165874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radiotherapy</w:t>
            </w:r>
          </w:p>
        </w:tc>
        <w:tc>
          <w:tcPr>
            <w:tcW w:w="350" w:type="pct"/>
          </w:tcPr>
          <w:p w14:paraId="57BFD43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50 patients, 150 controls</w:t>
            </w:r>
          </w:p>
        </w:tc>
        <w:tc>
          <w:tcPr>
            <w:tcW w:w="521" w:type="pct"/>
          </w:tcPr>
          <w:p w14:paraId="753E4CB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72116AB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12</w:t>
            </w:r>
          </w:p>
        </w:tc>
        <w:tc>
          <w:tcPr>
            <w:tcW w:w="1423" w:type="pct"/>
          </w:tcPr>
          <w:p w14:paraId="213883F1" w14:textId="77777777" w:rsidR="00BB67F5" w:rsidRPr="00A31522" w:rsidRDefault="00BB67F5" w:rsidP="00F9396B">
            <w:pPr>
              <w:pStyle w:val="ListParagraph"/>
              <w:numPr>
                <w:ilvl w:val="0"/>
                <w:numId w:val="20"/>
              </w:numPr>
              <w:jc w:val="both"/>
              <w:rPr>
                <w:rFonts w:ascii="Times New Roman" w:hAnsi="Times New Roman" w:cs="Times New Roman"/>
                <w:sz w:val="20"/>
                <w:szCs w:val="20"/>
              </w:rPr>
            </w:pPr>
            <w:r w:rsidRPr="00A31522">
              <w:rPr>
                <w:rFonts w:ascii="Times New Roman" w:hAnsi="Times New Roman" w:cs="Times New Roman"/>
                <w:sz w:val="20"/>
                <w:szCs w:val="20"/>
              </w:rPr>
              <w:t xml:space="preserve">Radiotherapy has a serious negative effect 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102A7FB5" w14:textId="77777777" w:rsidR="00BB67F5" w:rsidRPr="00A31522" w:rsidRDefault="00BB67F5" w:rsidP="00F9396B">
            <w:pPr>
              <w:pStyle w:val="ListParagraph"/>
              <w:numPr>
                <w:ilvl w:val="0"/>
                <w:numId w:val="20"/>
              </w:numPr>
              <w:jc w:val="both"/>
              <w:rPr>
                <w:rFonts w:ascii="Times New Roman" w:hAnsi="Times New Roman" w:cs="Times New Roman"/>
                <w:sz w:val="20"/>
                <w:szCs w:val="20"/>
              </w:rPr>
            </w:pPr>
            <w:r w:rsidRPr="00A31522">
              <w:rPr>
                <w:rFonts w:ascii="Times New Roman" w:hAnsi="Times New Roman" w:cs="Times New Roman"/>
                <w:sz w:val="20"/>
                <w:szCs w:val="20"/>
              </w:rPr>
              <w:t>The mean OHIP-14 scores were significantly higher among head and neck cancer group compared to control group</w:t>
            </w:r>
          </w:p>
        </w:tc>
      </w:tr>
      <w:tr w:rsidR="00562015" w:rsidRPr="00A31522" w14:paraId="596B1ED5" w14:textId="77777777" w:rsidTr="00562015">
        <w:tc>
          <w:tcPr>
            <w:tcW w:w="151" w:type="pct"/>
          </w:tcPr>
          <w:p w14:paraId="35111AD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8</w:t>
            </w:r>
          </w:p>
        </w:tc>
        <w:tc>
          <w:tcPr>
            <w:tcW w:w="460" w:type="pct"/>
          </w:tcPr>
          <w:p w14:paraId="6C3EBBC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HQFDVkqB","properties":{"formattedCitation":"(Martins et al., 2021)","plainCitation":"(Martins et al., 2021)","noteIndex":0},"citationItems":[{"id":1482,"uris":["http://zotero.org/users/local/uMACWXxR/items/5Q5T2XVV"],"itemData":{"id":1482,"type":"article-journal","container-title":"Lasers in Medical Science","DOI":"10.1007/s10103-020-03167-z","ISSN":"0268-8921, 1435-604X","issue":"4","journalAbbreviation":"Lasers Med Sci","language":"en","page":"903-912","source":"DOI.org (Crossref)","title":"Photobiomodulation reduces the impact of radiotherapy on oral health-related quality of life due to mucositis-related symptoms in head and neck cancer patients","volume":"36","author":[{"family":"Martins","given":"Allisson Filipe Lopes"},{"family":"Morais","given":"Marília Oliveira"},{"family":"De Sousa-Neto","given":"Sebastião Silvério"},{"family":"De Jesus","given":"Ana Paula Gonçalves"},{"family":"Nogueira","given":"Tulio Eduardo"},{"family":"Valadares","given":"Marize Campos"},{"family":"Freitas","given":"Nilceana Maya Aires"},{"family":"Batista","given":"Aline Carvalho"},{"family":"Leles","given":"Cláudio Rodrigues"},{"family":"Mendonça","given":"Elismauro Francisco"}],"issued":{"date-parts":[["2021",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Martins et al., 2021)</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7B15F3D4" w14:textId="3326911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 25%</w:t>
            </w:r>
          </w:p>
          <w:p w14:paraId="4D57F5E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Base of tongue = 54.2% </w:t>
            </w:r>
            <w:proofErr w:type="spellStart"/>
            <w:r w:rsidRPr="00A31522">
              <w:rPr>
                <w:rFonts w:ascii="Times New Roman" w:hAnsi="Times New Roman" w:cs="Times New Roman"/>
                <w:sz w:val="20"/>
                <w:szCs w:val="20"/>
              </w:rPr>
              <w:t>Rhinopharynx</w:t>
            </w:r>
            <w:proofErr w:type="spellEnd"/>
            <w:r w:rsidRPr="00A31522">
              <w:rPr>
                <w:rFonts w:ascii="Times New Roman" w:hAnsi="Times New Roman" w:cs="Times New Roman"/>
                <w:sz w:val="20"/>
                <w:szCs w:val="20"/>
              </w:rPr>
              <w:t>=2.1% Hypopharynx= 10.4%</w:t>
            </w:r>
          </w:p>
          <w:p w14:paraId="3DB7E604" w14:textId="679AA7D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Glottis and </w:t>
            </w:r>
            <w:proofErr w:type="spellStart"/>
            <w:r w:rsidRPr="00A31522">
              <w:rPr>
                <w:rFonts w:ascii="Times New Roman" w:hAnsi="Times New Roman" w:cs="Times New Roman"/>
                <w:sz w:val="20"/>
                <w:szCs w:val="20"/>
              </w:rPr>
              <w:t>supraglottis</w:t>
            </w:r>
            <w:proofErr w:type="spellEnd"/>
            <w:r w:rsidRPr="00A31522">
              <w:rPr>
                <w:rFonts w:ascii="Times New Roman" w:hAnsi="Times New Roman" w:cs="Times New Roman"/>
                <w:sz w:val="20"/>
                <w:szCs w:val="20"/>
              </w:rPr>
              <w:t>= 8.3%</w:t>
            </w:r>
          </w:p>
        </w:tc>
        <w:tc>
          <w:tcPr>
            <w:tcW w:w="602" w:type="pct"/>
          </w:tcPr>
          <w:p w14:paraId="1231C5DD" w14:textId="5217EF1A"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52FFFDFF" w14:textId="57BD3F4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radiotherapy</w:t>
            </w:r>
          </w:p>
        </w:tc>
        <w:tc>
          <w:tcPr>
            <w:tcW w:w="350" w:type="pct"/>
          </w:tcPr>
          <w:p w14:paraId="41BFF19C" w14:textId="77777777" w:rsidR="00BB67F5" w:rsidRPr="00A31522" w:rsidRDefault="00BB67F5" w:rsidP="00A4659B">
            <w:pPr>
              <w:rPr>
                <w:rFonts w:ascii="Times New Roman" w:hAnsi="Times New Roman" w:cs="Times New Roman"/>
                <w:sz w:val="20"/>
                <w:szCs w:val="20"/>
              </w:rPr>
            </w:pPr>
            <w:proofErr w:type="spellStart"/>
            <w:r w:rsidRPr="00A31522">
              <w:rPr>
                <w:rFonts w:ascii="Times New Roman" w:hAnsi="Times New Roman" w:cs="Times New Roman"/>
                <w:sz w:val="20"/>
                <w:szCs w:val="20"/>
              </w:rPr>
              <w:t>Photobio-modualtion</w:t>
            </w:r>
            <w:proofErr w:type="spellEnd"/>
            <w:r w:rsidRPr="00A31522">
              <w:rPr>
                <w:rFonts w:ascii="Times New Roman" w:hAnsi="Times New Roman" w:cs="Times New Roman"/>
                <w:sz w:val="20"/>
                <w:szCs w:val="20"/>
              </w:rPr>
              <w:t xml:space="preserve"> therapy group = 25, control group = 23</w:t>
            </w:r>
          </w:p>
        </w:tc>
        <w:tc>
          <w:tcPr>
            <w:tcW w:w="521" w:type="pct"/>
          </w:tcPr>
          <w:p w14:paraId="7BA4BC9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 Brazilian version</w:t>
            </w:r>
          </w:p>
        </w:tc>
        <w:tc>
          <w:tcPr>
            <w:tcW w:w="371" w:type="pct"/>
          </w:tcPr>
          <w:p w14:paraId="79E3112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171585B2" w14:textId="77777777" w:rsidR="00BB67F5" w:rsidRPr="00A31522" w:rsidRDefault="00BB67F5" w:rsidP="00F9396B">
            <w:pPr>
              <w:pStyle w:val="ListParagraph"/>
              <w:numPr>
                <w:ilvl w:val="0"/>
                <w:numId w:val="23"/>
              </w:numPr>
              <w:jc w:val="both"/>
              <w:rPr>
                <w:rFonts w:ascii="Times New Roman" w:hAnsi="Times New Roman" w:cs="Times New Roman"/>
                <w:sz w:val="20"/>
                <w:szCs w:val="20"/>
              </w:rPr>
            </w:pPr>
            <w:r w:rsidRPr="00A31522">
              <w:rPr>
                <w:rFonts w:ascii="Times New Roman" w:hAnsi="Times New Roman" w:cs="Times New Roman"/>
                <w:sz w:val="20"/>
                <w:szCs w:val="20"/>
              </w:rPr>
              <w:t xml:space="preserve">Findings showed that radiotherapy and oral mucositis </w:t>
            </w:r>
            <w:proofErr w:type="gramStart"/>
            <w:r w:rsidRPr="00A31522">
              <w:rPr>
                <w:rFonts w:ascii="Times New Roman" w:hAnsi="Times New Roman" w:cs="Times New Roman"/>
                <w:sz w:val="20"/>
                <w:szCs w:val="20"/>
              </w:rPr>
              <w:t>is</w:t>
            </w:r>
            <w:proofErr w:type="gramEnd"/>
            <w:r w:rsidRPr="00A31522">
              <w:rPr>
                <w:rFonts w:ascii="Times New Roman" w:hAnsi="Times New Roman" w:cs="Times New Roman"/>
                <w:sz w:val="20"/>
                <w:szCs w:val="20"/>
              </w:rPr>
              <w:t xml:space="preserve"> associated with impairment in </w:t>
            </w:r>
            <w:proofErr w:type="gramStart"/>
            <w:r w:rsidRPr="00A31522">
              <w:rPr>
                <w:rFonts w:ascii="Times New Roman" w:hAnsi="Times New Roman" w:cs="Times New Roman"/>
                <w:sz w:val="20"/>
                <w:szCs w:val="20"/>
              </w:rPr>
              <w:t>patients</w:t>
            </w:r>
            <w:proofErr w:type="gramEnd"/>
            <w:r w:rsidRPr="00A31522">
              <w:rPr>
                <w:rFonts w:ascii="Times New Roman" w:hAnsi="Times New Roman" w:cs="Times New Roman"/>
                <w:sz w:val="20"/>
                <w:szCs w:val="20"/>
              </w:rPr>
              <w:t xml:space="preserv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2FB6BBA2" w14:textId="20E11247" w:rsidR="00BB67F5" w:rsidRPr="00A31522" w:rsidRDefault="00BB67F5" w:rsidP="00F9396B">
            <w:pPr>
              <w:pStyle w:val="ListParagraph"/>
              <w:numPr>
                <w:ilvl w:val="0"/>
                <w:numId w:val="23"/>
              </w:numPr>
              <w:jc w:val="both"/>
              <w:rPr>
                <w:rFonts w:ascii="Times New Roman" w:hAnsi="Times New Roman" w:cs="Times New Roman"/>
                <w:sz w:val="20"/>
                <w:szCs w:val="20"/>
              </w:rPr>
            </w:pPr>
            <w:proofErr w:type="spellStart"/>
            <w:r w:rsidRPr="00A31522">
              <w:rPr>
                <w:rFonts w:ascii="Times New Roman" w:hAnsi="Times New Roman" w:cs="Times New Roman"/>
                <w:sz w:val="20"/>
                <w:szCs w:val="20"/>
              </w:rPr>
              <w:t>Photobi</w:t>
            </w:r>
            <w:r w:rsidR="0040548F">
              <w:rPr>
                <w:rFonts w:ascii="Times New Roman" w:hAnsi="Times New Roman" w:cs="Times New Roman"/>
                <w:sz w:val="20"/>
                <w:szCs w:val="20"/>
              </w:rPr>
              <w:t>o</w:t>
            </w:r>
            <w:r w:rsidRPr="00A31522">
              <w:rPr>
                <w:rFonts w:ascii="Times New Roman" w:hAnsi="Times New Roman" w:cs="Times New Roman"/>
                <w:sz w:val="20"/>
                <w:szCs w:val="20"/>
              </w:rPr>
              <w:t>modualtion</w:t>
            </w:r>
            <w:proofErr w:type="spellEnd"/>
            <w:r w:rsidRPr="00A31522">
              <w:rPr>
                <w:rFonts w:ascii="Times New Roman" w:hAnsi="Times New Roman" w:cs="Times New Roman"/>
                <w:sz w:val="20"/>
                <w:szCs w:val="20"/>
              </w:rPr>
              <w:t xml:space="preserve"> therapy was effective in preventing the impacts i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1048F1A6" w14:textId="711A4954" w:rsidR="00BB67F5" w:rsidRPr="00A31522" w:rsidRDefault="0040548F" w:rsidP="00F9396B">
            <w:pPr>
              <w:pStyle w:val="ListParagraph"/>
              <w:numPr>
                <w:ilvl w:val="0"/>
                <w:numId w:val="23"/>
              </w:numPr>
              <w:jc w:val="both"/>
              <w:rPr>
                <w:rFonts w:ascii="Times New Roman" w:hAnsi="Times New Roman" w:cs="Times New Roman"/>
                <w:sz w:val="20"/>
                <w:szCs w:val="20"/>
              </w:rPr>
            </w:pPr>
            <w:r>
              <w:rPr>
                <w:rFonts w:ascii="Times New Roman" w:hAnsi="Times New Roman" w:cs="Times New Roman"/>
                <w:sz w:val="20"/>
                <w:szCs w:val="20"/>
              </w:rPr>
              <w:t>M</w:t>
            </w:r>
            <w:r w:rsidR="00BB67F5" w:rsidRPr="00A31522">
              <w:rPr>
                <w:rFonts w:ascii="Times New Roman" w:hAnsi="Times New Roman" w:cs="Times New Roman"/>
                <w:sz w:val="20"/>
                <w:szCs w:val="20"/>
              </w:rPr>
              <w:t>ainly in the final stage of RT</w:t>
            </w:r>
            <w:r>
              <w:rPr>
                <w:rFonts w:ascii="Times New Roman" w:hAnsi="Times New Roman" w:cs="Times New Roman"/>
                <w:sz w:val="20"/>
                <w:szCs w:val="20"/>
              </w:rPr>
              <w:t xml:space="preserve"> </w:t>
            </w:r>
            <w:r w:rsidR="00BB67F5" w:rsidRPr="00A31522">
              <w:rPr>
                <w:rFonts w:ascii="Times New Roman" w:hAnsi="Times New Roman" w:cs="Times New Roman"/>
                <w:sz w:val="20"/>
                <w:szCs w:val="20"/>
              </w:rPr>
              <w:t xml:space="preserve">and reduce the mucositis related symptoms reported by patients. </w:t>
            </w:r>
          </w:p>
        </w:tc>
      </w:tr>
      <w:tr w:rsidR="00562015" w:rsidRPr="00A31522" w14:paraId="5247EBAD" w14:textId="77777777" w:rsidTr="00562015">
        <w:tc>
          <w:tcPr>
            <w:tcW w:w="151" w:type="pct"/>
          </w:tcPr>
          <w:p w14:paraId="7D8AADB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39</w:t>
            </w:r>
          </w:p>
        </w:tc>
        <w:tc>
          <w:tcPr>
            <w:tcW w:w="460" w:type="pct"/>
          </w:tcPr>
          <w:p w14:paraId="4C3630BF"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cH1bNiFo","properties":{"formattedCitation":"(McMillan et al., 2004)","plainCitation":"(McMillan et al., 2004)","noteIndex":0},"citationItems":[{"id":1435,"uris":["http://zotero.org/users/local/uMACWXxR/items/9SYQ9T5E"],"itemData":{"id":1435,"type":"article-journal","abstract":"SUMMARY Although the complications of head and neck radiotherapy in the treatment of nasopharyngeal carcinoma (NPC) have been described, there is limited information on the effect of oral complications on oral health related quality of life. The aim of this study was to describe the psychosocial and functional impact of oral conditions in southern Chinese following radiotherapy for NPC. A cross-sectional study design was used with a sample of 109 subjects including NPC survivors, newly diagnosed NPC cases and a control group. Oral health related quality of life was assessed through the SF-36 and the Oral Health Impact Pro</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le measures and a dry mouth measure. Data on socio-demographic variables and treatment seeking were also collected. The psychosocial and functional impact of oral conditions as revealed by the health status measures was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ly greater in NPC survivors than newly diagnosed NPC cases and controls. The oral spec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 and condition spec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 measures appeared to discriminate more effectively between groups than the generic measure. NPC survivors sought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ly more dental treatment than the other groups. The oral complications of radiotherapy for NPC, notably sequelae of salivary gland damage, have a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 xml:space="preserve">cant negative effect on oral health related quality of life and result in an increased burden of dental care in the long-term.","container-title":"Journal of Oral Rehabilitation","DOI":"10.1111/j.1365-2842.2004.01383.x","ISSN":"0305-182X, 1365-2842","issue":"6","journalAbbreviation":"J of Oral Rehabilitation","language":"en","page":"600-608","source":"DOI.org (Crossref)","title":"Oral health‐related quality of life in southern Chinese following radiotherapy for nasopharyngeal carcinoma","volume":"31","author":[{"family":"McMillan","given":"A. S."},{"family":"Pow","given":"E. H. N."},{"family":"Leung","given":"W. K."},{"family":"Wong","given":"M. C. M."},{"family":"Kwong","given":"D. L. W."}],"issued":{"date-parts":[["2004",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McMillan et al., 2004)</w:t>
            </w:r>
            <w:r w:rsidRPr="00A31522">
              <w:rPr>
                <w:rFonts w:ascii="Times New Roman" w:hAnsi="Times New Roman" w:cs="Times New Roman"/>
                <w:sz w:val="20"/>
                <w:szCs w:val="20"/>
              </w:rPr>
              <w:fldChar w:fldCharType="end"/>
            </w:r>
          </w:p>
        </w:tc>
        <w:tc>
          <w:tcPr>
            <w:tcW w:w="612" w:type="pct"/>
          </w:tcPr>
          <w:p w14:paraId="55F8FA4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sopharynx = 100%</w:t>
            </w:r>
          </w:p>
        </w:tc>
        <w:tc>
          <w:tcPr>
            <w:tcW w:w="602" w:type="pct"/>
          </w:tcPr>
          <w:p w14:paraId="4B67D85B" w14:textId="67DFAB09"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Hong Kong</w:t>
            </w:r>
          </w:p>
        </w:tc>
        <w:tc>
          <w:tcPr>
            <w:tcW w:w="510" w:type="pct"/>
          </w:tcPr>
          <w:p w14:paraId="4BA78A41" w14:textId="1A8069C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Newly diagnosed </w:t>
            </w:r>
            <w:r w:rsidRPr="00A31522">
              <w:rPr>
                <w:rFonts w:ascii="Times New Roman" w:hAnsi="Times New Roman" w:cs="Times New Roman"/>
                <w:sz w:val="20"/>
                <w:szCs w:val="20"/>
              </w:rPr>
              <w:lastRenderedPageBreak/>
              <w:t xml:space="preserve">and post treatment </w:t>
            </w:r>
          </w:p>
        </w:tc>
        <w:tc>
          <w:tcPr>
            <w:tcW w:w="350" w:type="pct"/>
          </w:tcPr>
          <w:p w14:paraId="756FCC7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 xml:space="preserve">survivors=38 </w:t>
            </w:r>
          </w:p>
          <w:p w14:paraId="5D0487F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new patients=41 controls=31</w:t>
            </w:r>
          </w:p>
        </w:tc>
        <w:tc>
          <w:tcPr>
            <w:tcW w:w="521" w:type="pct"/>
          </w:tcPr>
          <w:p w14:paraId="11E0DD2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OHIP-49 Cantonese version</w:t>
            </w:r>
          </w:p>
        </w:tc>
        <w:tc>
          <w:tcPr>
            <w:tcW w:w="371" w:type="pct"/>
          </w:tcPr>
          <w:p w14:paraId="7A920E5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36</w:t>
            </w:r>
          </w:p>
        </w:tc>
        <w:tc>
          <w:tcPr>
            <w:tcW w:w="1423" w:type="pct"/>
          </w:tcPr>
          <w:p w14:paraId="503E1220" w14:textId="77777777" w:rsidR="00BB67F5" w:rsidRPr="00A31522" w:rsidRDefault="00BB67F5" w:rsidP="00F9396B">
            <w:pPr>
              <w:pStyle w:val="ListParagraph"/>
              <w:numPr>
                <w:ilvl w:val="0"/>
                <w:numId w:val="22"/>
              </w:numPr>
              <w:jc w:val="both"/>
              <w:rPr>
                <w:rFonts w:ascii="Times New Roman" w:hAnsi="Times New Roman" w:cs="Times New Roman"/>
                <w:sz w:val="20"/>
                <w:szCs w:val="20"/>
              </w:rPr>
            </w:pPr>
            <w:r w:rsidRPr="00A31522">
              <w:rPr>
                <w:rFonts w:ascii="Times New Roman" w:hAnsi="Times New Roman" w:cs="Times New Roman"/>
                <w:sz w:val="20"/>
                <w:szCs w:val="20"/>
              </w:rPr>
              <w:t xml:space="preserve">There were significant differences in the functional limitation, physical disability, social </w:t>
            </w:r>
            <w:r w:rsidRPr="00A31522">
              <w:rPr>
                <w:rFonts w:ascii="Times New Roman" w:hAnsi="Times New Roman" w:cs="Times New Roman"/>
                <w:sz w:val="20"/>
                <w:szCs w:val="20"/>
              </w:rPr>
              <w:lastRenderedPageBreak/>
              <w:t>disability and handicap domains, with a higher mean score among survivors.</w:t>
            </w:r>
          </w:p>
          <w:p w14:paraId="784A37B4" w14:textId="77777777" w:rsidR="00BB67F5" w:rsidRPr="00A31522" w:rsidRDefault="00BB67F5" w:rsidP="00F9396B">
            <w:pPr>
              <w:pStyle w:val="ListParagraph"/>
              <w:numPr>
                <w:ilvl w:val="0"/>
                <w:numId w:val="22"/>
              </w:numPr>
              <w:jc w:val="both"/>
              <w:rPr>
                <w:rFonts w:ascii="Times New Roman" w:hAnsi="Times New Roman" w:cs="Times New Roman"/>
                <w:sz w:val="20"/>
                <w:szCs w:val="20"/>
              </w:rPr>
            </w:pPr>
            <w:r w:rsidRPr="00A31522">
              <w:rPr>
                <w:rFonts w:ascii="Times New Roman" w:hAnsi="Times New Roman" w:cs="Times New Roman"/>
                <w:sz w:val="20"/>
                <w:szCs w:val="20"/>
              </w:rPr>
              <w:t xml:space="preserve">There were differences in summary scores between groups indicating a greater overall negative impact 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n survivors compared with new patients and controls.</w:t>
            </w:r>
          </w:p>
        </w:tc>
      </w:tr>
      <w:tr w:rsidR="00562015" w:rsidRPr="00A31522" w14:paraId="12B48574" w14:textId="77777777" w:rsidTr="00562015">
        <w:tc>
          <w:tcPr>
            <w:tcW w:w="151" w:type="pct"/>
          </w:tcPr>
          <w:p w14:paraId="2C292C4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40</w:t>
            </w:r>
          </w:p>
        </w:tc>
        <w:tc>
          <w:tcPr>
            <w:tcW w:w="460" w:type="pct"/>
          </w:tcPr>
          <w:p w14:paraId="4294973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YuDqOasi","properties":{"formattedCitation":"(Mertens et al., 2016)","plainCitation":"(Mertens et al., 2016)","noteIndex":0},"citationItems":[{"id":1436,"uris":["http://zotero.org/users/local/uMACWXxR/items/E9Q6ZY6E"],"itemData":{"id":1436,"type":"article-journal","abstract":"Background: Patients with hemimaxillectomy defects after tumor surgery can alternatively be rehabilitated with dental obturators or microvascular ﬂaps. When general medical or oncologic conditions do not permit microvascular surgery, dental obturators are the only solution, yet retention for edentulous patients is often poor. The aim of this study was to evaluate whether CAD/CAM suprastructures supported by implants placed in both residual alveolar ridges and contralateral zygomatic bone could enhance obturator stability and improve functional outcomes. Materials and methods: Five edentulous patients with class IId hemimaxillectomy defects were included in the study. Implant-retained reconstructions were planned to support cross-arch CAD/CAM milled suprastructures. Patients had to rate their restorations on a 100-mm visual analogue scale before and after treatment. Additional evaluation was performed using the Oral Health Impact Proﬁle (OHIP-EDENT) questionnaire.\nResults: In the 5 patients, 7 conventional implants were placed in the remaining zygomatic bone and 16 in the remaining contralateral alveolar ridge. After 4 months of submerged healing, CAD/CAM suprastructures were fabricated that connected all respective implants with each other. All of the prosthetic restorations were removable and bar-retained. They all achieved good defect closure and showed signiﬁcant improvements concerning general satisfaction (p ¼ 0.0343), stability (p &lt; 0.0001), ability to chew (p ¼ 0.0077), esthetics (p ¼ 0.0173) and foreign body sensation (p ¼ 0.0207). According to the OHIP-EDENT questionnaire (p ¼ 0.0036) the improvements were signiﬁcant. During the observation period of 29.4 months, no mechanical or biological complications occurred.\nConclusion: The CAD/CAM suprastructures improved retention in all treated patients without any complications. © 2016 European Association for Cranio-Maxillo-Facial Surgery. Published by Elsevier Ltd. All rights reserved.","container-title":"Journal of Cranio-Maxillofacial Surgery","DOI":"10.1016/j.jcms.2016.08.009","ISSN":"10105182","issue":"11","journalAbbreviation":"Journal of Cranio-Maxillofacial Surgery","language":"en","page":"1812-1818","source":"DOI.org (Crossref)","title":"Implant-prosthetic rehabilitation of hemimaxillectomy defects with CAD/CAM suprastructures","volume":"44","author":[{"family":"Mertens","given":"Christian"},{"family":"De San Jose Gonzalez","given":"Jose"},{"family":"Freudlsperger","given":"Christian"},{"family":"Bodem","given":"Jens"},{"family":"Krisam","given":"Johannes"},{"family":"Hoffmann","given":"Jürgen"},{"family":"Engel","given":"Michael"}],"issued":{"date-parts":[["2016",1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Mertens et al., 2016)</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597A7A7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xilla = 100%</w:t>
            </w:r>
          </w:p>
        </w:tc>
        <w:tc>
          <w:tcPr>
            <w:tcW w:w="602" w:type="pct"/>
          </w:tcPr>
          <w:p w14:paraId="6895F477" w14:textId="60215415" w:rsidR="00BB67F5" w:rsidRPr="00A31522" w:rsidRDefault="00A04697" w:rsidP="00A4659B">
            <w:pPr>
              <w:rPr>
                <w:rFonts w:ascii="Times New Roman" w:hAnsi="Times New Roman" w:cs="Times New Roman"/>
                <w:sz w:val="20"/>
                <w:szCs w:val="20"/>
              </w:rPr>
            </w:pPr>
            <w:proofErr w:type="spellStart"/>
            <w:r w:rsidRPr="00A31522">
              <w:rPr>
                <w:rFonts w:ascii="Times New Roman" w:hAnsi="Times New Roman" w:cs="Times New Roman"/>
                <w:sz w:val="20"/>
                <w:szCs w:val="20"/>
              </w:rPr>
              <w:t>Germeny</w:t>
            </w:r>
            <w:proofErr w:type="spellEnd"/>
          </w:p>
        </w:tc>
        <w:tc>
          <w:tcPr>
            <w:tcW w:w="510" w:type="pct"/>
          </w:tcPr>
          <w:p w14:paraId="4AB809E1" w14:textId="69E3F0B3"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re and post treatment</w:t>
            </w:r>
          </w:p>
        </w:tc>
        <w:tc>
          <w:tcPr>
            <w:tcW w:w="350" w:type="pct"/>
          </w:tcPr>
          <w:p w14:paraId="115FEBD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5</w:t>
            </w:r>
          </w:p>
        </w:tc>
        <w:tc>
          <w:tcPr>
            <w:tcW w:w="521" w:type="pct"/>
          </w:tcPr>
          <w:p w14:paraId="27E818B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EDENT</w:t>
            </w:r>
          </w:p>
        </w:tc>
        <w:tc>
          <w:tcPr>
            <w:tcW w:w="371" w:type="pct"/>
          </w:tcPr>
          <w:p w14:paraId="0E08C40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01550615" w14:textId="77777777" w:rsidR="00BB67F5" w:rsidRPr="00A31522" w:rsidRDefault="00BB67F5" w:rsidP="00F9396B">
            <w:pPr>
              <w:pStyle w:val="ListParagraph"/>
              <w:numPr>
                <w:ilvl w:val="0"/>
                <w:numId w:val="21"/>
              </w:numPr>
              <w:jc w:val="both"/>
              <w:rPr>
                <w:rFonts w:ascii="Times New Roman" w:hAnsi="Times New Roman" w:cs="Times New Roman"/>
                <w:sz w:val="20"/>
                <w:szCs w:val="20"/>
              </w:rPr>
            </w:pPr>
            <w:r w:rsidRPr="00A31522">
              <w:rPr>
                <w:rFonts w:ascii="Times New Roman" w:hAnsi="Times New Roman" w:cs="Times New Roman"/>
                <w:sz w:val="20"/>
                <w:szCs w:val="20"/>
              </w:rPr>
              <w:t xml:space="preserve">The CAD/CAM supra-structures improved 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35D6F652" w14:textId="77777777" w:rsidR="00BB67F5" w:rsidRPr="00A31522" w:rsidRDefault="00BB67F5" w:rsidP="00F9396B">
            <w:pPr>
              <w:pStyle w:val="ListParagraph"/>
              <w:numPr>
                <w:ilvl w:val="0"/>
                <w:numId w:val="21"/>
              </w:numPr>
              <w:jc w:val="both"/>
              <w:rPr>
                <w:rFonts w:ascii="Times New Roman" w:hAnsi="Times New Roman" w:cs="Times New Roman"/>
                <w:sz w:val="20"/>
                <w:szCs w:val="20"/>
              </w:rPr>
            </w:pPr>
            <w:r w:rsidRPr="00A31522">
              <w:rPr>
                <w:rFonts w:ascii="Times New Roman" w:hAnsi="Times New Roman" w:cs="Times New Roman"/>
                <w:sz w:val="20"/>
                <w:szCs w:val="20"/>
              </w:rPr>
              <w:t xml:space="preserve">Significant improvement concerning general satisfaction, stability, ability to chew, esthetics, pain, speech, and self-confidence. </w:t>
            </w:r>
          </w:p>
        </w:tc>
      </w:tr>
      <w:tr w:rsidR="00562015" w:rsidRPr="00A31522" w14:paraId="5BCBEC02" w14:textId="77777777" w:rsidTr="00562015">
        <w:tc>
          <w:tcPr>
            <w:tcW w:w="151" w:type="pct"/>
          </w:tcPr>
          <w:p w14:paraId="3270740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1</w:t>
            </w:r>
          </w:p>
        </w:tc>
        <w:tc>
          <w:tcPr>
            <w:tcW w:w="460" w:type="pct"/>
          </w:tcPr>
          <w:p w14:paraId="1F2015E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rzFeBlsa","properties":{"formattedCitation":"(Naidu et al., 2019)","plainCitation":"(Naidu et al., 2019)","noteIndex":0},"citationItems":[{"id":1483,"uris":["http://zotero.org/users/local/uMACWXxR/items/TU2Q8MJ8"],"itemData":{"id":1483,"type":"article-journal","container-title":"Journal of Indian Academy of Oral Medicine and Radiology","DOI":"10.4103/jiaomr.jiaomr_71_19","ISSN":"0972-1363","issue":"3","journalAbbreviation":"J Indian Acad Oral Med Radiol","language":"en","page":"228","source":"DOI.org (Crossref)","title":"Evaluation of oral health related quality of life in subjects diagnosed with head and neck malignancies undergoing chemotherapy, radiotherapy, and surgery","volume":"31","author":[{"family":"Naidu","given":"GiridharS"},{"family":"Shukla","given":"Stuti"},{"family":"Nagi","given":"Ravleen"},{"family":"Jain","given":"Supreet"},{"family":"Makkad","given":"RamanpalSingh"}],"issued":{"date-parts":[["201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Naidu et al., 2019)</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CF5CF5C" w14:textId="70CB3D9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Head and neck </w:t>
            </w:r>
          </w:p>
        </w:tc>
        <w:tc>
          <w:tcPr>
            <w:tcW w:w="602" w:type="pct"/>
          </w:tcPr>
          <w:p w14:paraId="67D528BC" w14:textId="7CA08BE1"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6D20C0FB" w14:textId="5BD0799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treatment</w:t>
            </w:r>
          </w:p>
        </w:tc>
        <w:tc>
          <w:tcPr>
            <w:tcW w:w="350" w:type="pct"/>
          </w:tcPr>
          <w:p w14:paraId="1C983EBE" w14:textId="2C05E54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50</w:t>
            </w:r>
          </w:p>
        </w:tc>
        <w:tc>
          <w:tcPr>
            <w:tcW w:w="521" w:type="pct"/>
          </w:tcPr>
          <w:p w14:paraId="17ABC5A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33CB8911" w14:textId="0869A280"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7B6D1D57" w14:textId="77777777" w:rsidR="00BB67F5" w:rsidRPr="00A31522" w:rsidRDefault="00BB67F5" w:rsidP="00F9396B">
            <w:pPr>
              <w:pStyle w:val="ListParagraph"/>
              <w:numPr>
                <w:ilvl w:val="0"/>
                <w:numId w:val="57"/>
              </w:numPr>
              <w:jc w:val="both"/>
              <w:rPr>
                <w:rFonts w:ascii="Times New Roman" w:hAnsi="Times New Roman" w:cs="Times New Roman"/>
                <w:sz w:val="20"/>
                <w:szCs w:val="20"/>
              </w:rPr>
            </w:pPr>
            <w:r w:rsidRPr="00A31522">
              <w:rPr>
                <w:rFonts w:ascii="Times New Roman" w:hAnsi="Times New Roman" w:cs="Times New Roman"/>
                <w:sz w:val="20"/>
                <w:szCs w:val="20"/>
              </w:rPr>
              <w:t xml:space="preserve">The findings showed </w:t>
            </w:r>
            <w:proofErr w:type="gramStart"/>
            <w:r w:rsidRPr="00A31522">
              <w:rPr>
                <w:rFonts w:ascii="Times New Roman" w:hAnsi="Times New Roman" w:cs="Times New Roman"/>
                <w:sz w:val="20"/>
                <w:szCs w:val="20"/>
              </w:rPr>
              <w:t>more</w:t>
            </w:r>
            <w:proofErr w:type="gramEnd"/>
            <w:r w:rsidRPr="00A31522">
              <w:rPr>
                <w:rFonts w:ascii="Times New Roman" w:hAnsi="Times New Roman" w:cs="Times New Roman"/>
                <w:sz w:val="20"/>
                <w:szCs w:val="20"/>
              </w:rPr>
              <w:t xml:space="preserve"> impact of chemotherapy and combination therapy on </w:t>
            </w:r>
            <w:proofErr w:type="gramStart"/>
            <w:r w:rsidRPr="00A31522">
              <w:rPr>
                <w:rFonts w:ascii="Times New Roman" w:hAnsi="Times New Roman" w:cs="Times New Roman"/>
                <w:sz w:val="20"/>
                <w:szCs w:val="20"/>
              </w:rPr>
              <w:t xml:space="preserve">the </w:t>
            </w:r>
            <w:proofErr w:type="spellStart"/>
            <w:r w:rsidRPr="00A31522">
              <w:rPr>
                <w:rFonts w:ascii="Times New Roman" w:hAnsi="Times New Roman" w:cs="Times New Roman"/>
                <w:sz w:val="20"/>
                <w:szCs w:val="20"/>
              </w:rPr>
              <w:t>OHQoL</w:t>
            </w:r>
            <w:proofErr w:type="spellEnd"/>
            <w:proofErr w:type="gramEnd"/>
            <w:r w:rsidRPr="00A31522">
              <w:rPr>
                <w:rFonts w:ascii="Times New Roman" w:hAnsi="Times New Roman" w:cs="Times New Roman"/>
                <w:sz w:val="20"/>
                <w:szCs w:val="20"/>
              </w:rPr>
              <w:t xml:space="preserve">.  </w:t>
            </w:r>
          </w:p>
          <w:p w14:paraId="22561763" w14:textId="454822D5" w:rsidR="00BB67F5" w:rsidRPr="00A31522" w:rsidRDefault="00BB67F5" w:rsidP="00F9396B">
            <w:pPr>
              <w:pStyle w:val="ListParagraph"/>
              <w:numPr>
                <w:ilvl w:val="0"/>
                <w:numId w:val="57"/>
              </w:numPr>
              <w:jc w:val="both"/>
              <w:rPr>
                <w:rFonts w:ascii="Times New Roman" w:hAnsi="Times New Roman" w:cs="Times New Roman"/>
                <w:sz w:val="20"/>
                <w:szCs w:val="20"/>
              </w:rPr>
            </w:pPr>
            <w:r w:rsidRPr="00A31522">
              <w:rPr>
                <w:rFonts w:ascii="Times New Roman" w:hAnsi="Times New Roman" w:cs="Times New Roman"/>
                <w:sz w:val="20"/>
                <w:szCs w:val="20"/>
              </w:rPr>
              <w:t>Higher incidence of functional and physical disability in males than females.</w:t>
            </w:r>
          </w:p>
        </w:tc>
      </w:tr>
      <w:tr w:rsidR="00562015" w:rsidRPr="00A31522" w14:paraId="04A2A3DF" w14:textId="77777777" w:rsidTr="00562015">
        <w:tc>
          <w:tcPr>
            <w:tcW w:w="151" w:type="pct"/>
          </w:tcPr>
          <w:p w14:paraId="3929E7A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2</w:t>
            </w:r>
          </w:p>
        </w:tc>
        <w:tc>
          <w:tcPr>
            <w:tcW w:w="460" w:type="pct"/>
          </w:tcPr>
          <w:p w14:paraId="17A91D8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tPAVh0tP","properties":{"formattedCitation":"(Nascimento et al., 2019)","plainCitation":"(Nascimento et al., 2019)","noteIndex":0},"citationItems":[{"id":</w:instrText>
            </w:r>
            <w:r w:rsidRPr="00A31522">
              <w:rPr>
                <w:rFonts w:ascii="Times New Roman" w:hAnsi="Times New Roman" w:cs="Times New Roman"/>
                <w:sz w:val="20"/>
                <w:szCs w:val="20"/>
                <w:lang w:val="it-IT"/>
              </w:rPr>
              <w:instrText xml:space="preserve">1484,"uris":["http://zotero.org/users/local/uMACWXxR/items/PP89MW3X"],"itemData":{"id":1484,"type":"article-journal","container-title":"Medicina Oral Patología Oral y Cirugia Bucal","DOI":"10.4317/medoral.23131","ISSN":"16986946","journalAbbreviation":"Med Oral","page":"0-0","source":"DOI.org (Crossref)","title":"Impact of xerostomia on the quality of life of patients submitted to head and neck radiotherapy","author":[{"family":"Nascimento","given":"Ml"},{"family":"Farias","given":"Ab"},{"family":"Carvalho","given":"At"},{"family":"Albuquerque","given":"Rf"},{"family":"Ribeiro","given":"Ln"},{"family":"Leao","given":"Jc"},{"family":"Silva","given":"Ih"}],"issued":{"date-parts":[["201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Nascimento et al., 2019)</w:t>
            </w:r>
            <w:r w:rsidRPr="00A31522">
              <w:rPr>
                <w:rFonts w:ascii="Times New Roman" w:hAnsi="Times New Roman" w:cs="Times New Roman"/>
                <w:sz w:val="20"/>
                <w:szCs w:val="20"/>
              </w:rPr>
              <w:fldChar w:fldCharType="end"/>
            </w:r>
          </w:p>
        </w:tc>
        <w:tc>
          <w:tcPr>
            <w:tcW w:w="612" w:type="pct"/>
          </w:tcPr>
          <w:p w14:paraId="1227C8F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opharynx =40.0%</w:t>
            </w:r>
          </w:p>
          <w:p w14:paraId="41CAD1E3" w14:textId="37816F4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 32.5% Larynx = 10.0% Nasopharynx = 7.5%</w:t>
            </w:r>
          </w:p>
          <w:p w14:paraId="4DDF9E49" w14:textId="284D45F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 Others =10.0%</w:t>
            </w:r>
          </w:p>
        </w:tc>
        <w:tc>
          <w:tcPr>
            <w:tcW w:w="602" w:type="pct"/>
          </w:tcPr>
          <w:p w14:paraId="5133F32C" w14:textId="75BCB0DF"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16C83E39" w14:textId="7788ABCE"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treatment </w:t>
            </w:r>
          </w:p>
        </w:tc>
        <w:tc>
          <w:tcPr>
            <w:tcW w:w="350" w:type="pct"/>
          </w:tcPr>
          <w:p w14:paraId="1B07D32C" w14:textId="063539B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40</w:t>
            </w:r>
          </w:p>
        </w:tc>
        <w:tc>
          <w:tcPr>
            <w:tcW w:w="521" w:type="pct"/>
          </w:tcPr>
          <w:p w14:paraId="163CF6E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3BD802E9" w14:textId="0F70D7C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8F47112"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xerostomia has a negative impact on 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f patients who undergo radiotherapy</w:t>
            </w:r>
          </w:p>
        </w:tc>
      </w:tr>
      <w:tr w:rsidR="00562015" w:rsidRPr="00A31522" w14:paraId="29553789" w14:textId="77777777" w:rsidTr="00562015">
        <w:tc>
          <w:tcPr>
            <w:tcW w:w="151" w:type="pct"/>
          </w:tcPr>
          <w:p w14:paraId="6E755DC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3</w:t>
            </w:r>
          </w:p>
        </w:tc>
        <w:tc>
          <w:tcPr>
            <w:tcW w:w="460" w:type="pct"/>
          </w:tcPr>
          <w:p w14:paraId="279C7FBB" w14:textId="39C3526E"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009F0CA4">
              <w:rPr>
                <w:rFonts w:ascii="Times New Roman" w:hAnsi="Times New Roman" w:cs="Times New Roman"/>
                <w:sz w:val="20"/>
                <w:szCs w:val="20"/>
                <w:lang w:val="it-IT"/>
              </w:rPr>
              <w:instrText xml:space="preserve"> ADDIN ZOTERO_ITEM CSL_CITATION {"citationID":"a0R6AE3e","properties":{"formattedCitation":"(N. F. Pereira et al., 2020)","plainCitation":"(N. F. Pereira et al., 2020)","noteIndex":0},"citationItems":[{"id":605,"uris":["http://zotero.org/users/local/uMACWXxR/items/V9RZSMU8"],"itemData":{"id":605,"type":"article-journal","abstract":"INTRODUCTION: Poor oral hygiene, regular use of mouthwash and absence of visits to  the dentist could correspond to potential risk factors for the development of head and neck cancer. OBJECTIVE: The objective of this study was to determine whether oral hygiene is associated with the occurrence of oral cavity and head and neck cancer in a Brazilian sample. METHOD: The variables of oral hygiene condition, such as toothbrushing frequency, dental loss, need and use of prosthesis, and regular visit to the dentist in a case-control study were analyzed in patients from five hospitals in the state of São Paulo, Brazil, paired by gender and age, from the multicenter project Genoma do Câncer de Cabeça e Pescoço (GENCAPO). RESULTS: The most frequent malignancies in the 899 patients included were those of the tongue border (11.41%) and tongue base (10.92%). The multivariable statistical analysis found odds ratio values: Brushing once 0.33 (95%CI 0.25 - 0.44); Brushing twice 0.42 (95%CI 0.35 - 0.52); Flossing always 0.19 (95%CI 0.13 - 0.27); Flossing sometimes 0.19 (95%CI 0.15 - 0.24); Bleeding 2.40 (95%CI 1.40 - 4.09); Prosthesis 1.99 (95%CI 1.54 - 2.56); Visiting the dentist 0.29 (95%CI 0.22 - 0.37); Good hygiene 0.21 (95%CI 0.17 - 0.27); Regular hygiene 0.20 (95%CI 0.15 - 0.25); number of missing teeth (6 or more) 3.30 (95%CI 2.67 - 4.08). CONCLUSION: These data showed that, in the population studied, indicators of good hygiene such as brushing teeth and flossing were protective factors for mouth and head and neck cancer, while bleeding and many missing teeth were risk factors.","container-title":"Revista brasileira de epidemiologia = Brazilian journal of epidemiology","DOI":"10.1590/1980-549720200094","page":"e200094-e200094","title":"Association between oral hygiene and head and neck cancer in Brazil.","volume":"23","author":[{"family":"Pereira","given":"Nayara Fernanda"},{"family":"López","given":"Rossana Mendoza"},{"family":"Toporcov","given":"Tatiana Natasha"},{"family":"Schmerling","given":"Cláudia Kliemann"},{"family":"Cicco","given":"Rafael De"},{"family":"Michel-Crosato","given":"Edgard"},{"family":"Biazevic","given":"Maria Gabriela Haye"}],"issued":{"date-parts":[["2020"]]}}}],"schema":"https://github.com/citation-style-language/schema/raw/master/csl-citation.json"} </w:instrText>
            </w:r>
            <w:r w:rsidRPr="00A31522">
              <w:rPr>
                <w:rFonts w:ascii="Times New Roman" w:hAnsi="Times New Roman" w:cs="Times New Roman"/>
                <w:sz w:val="20"/>
                <w:szCs w:val="20"/>
              </w:rPr>
              <w:fldChar w:fldCharType="separate"/>
            </w:r>
            <w:r w:rsidR="009F0CA4" w:rsidRPr="009F0CA4">
              <w:rPr>
                <w:rFonts w:ascii="Times New Roman" w:hAnsi="Times New Roman" w:cs="Times New Roman"/>
                <w:sz w:val="20"/>
              </w:rPr>
              <w:t>(N. F. Pereira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39DCDEF5" w14:textId="69A01F2D"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Head and neck </w:t>
            </w:r>
          </w:p>
        </w:tc>
        <w:tc>
          <w:tcPr>
            <w:tcW w:w="602" w:type="pct"/>
          </w:tcPr>
          <w:p w14:paraId="3FCE2A52" w14:textId="5C517327"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6962356B" w14:textId="5104CA3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3D1F0CA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ilocarpine=20</w:t>
            </w:r>
          </w:p>
          <w:p w14:paraId="77A83098" w14:textId="0B7F217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lacebo=20 </w:t>
            </w:r>
          </w:p>
        </w:tc>
        <w:tc>
          <w:tcPr>
            <w:tcW w:w="521" w:type="pct"/>
          </w:tcPr>
          <w:p w14:paraId="0A5D388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 Brazilian version</w:t>
            </w:r>
          </w:p>
        </w:tc>
        <w:tc>
          <w:tcPr>
            <w:tcW w:w="371" w:type="pct"/>
          </w:tcPr>
          <w:p w14:paraId="354F1A1E" w14:textId="4AEE988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36A9C0C6"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The topical application of pilocarpine spray    was </w:t>
            </w:r>
            <w:proofErr w:type="gramStart"/>
            <w:r w:rsidRPr="00A31522">
              <w:rPr>
                <w:rFonts w:ascii="Times New Roman" w:hAnsi="Times New Roman" w:cs="Times New Roman"/>
                <w:sz w:val="20"/>
                <w:szCs w:val="20"/>
              </w:rPr>
              <w:t>similar to</w:t>
            </w:r>
            <w:proofErr w:type="gramEnd"/>
            <w:r w:rsidRPr="00A31522">
              <w:rPr>
                <w:rFonts w:ascii="Times New Roman" w:hAnsi="Times New Roman" w:cs="Times New Roman"/>
                <w:sz w:val="20"/>
                <w:szCs w:val="20"/>
              </w:rPr>
              <w:t xml:space="preserve"> placebo on stimulated whole salivary flow assessment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scores in patients treated with radiotherapy for HNC</w:t>
            </w:r>
          </w:p>
        </w:tc>
      </w:tr>
      <w:tr w:rsidR="00562015" w:rsidRPr="00A31522" w14:paraId="7F8A056D" w14:textId="77777777" w:rsidTr="00562015">
        <w:tc>
          <w:tcPr>
            <w:tcW w:w="151" w:type="pct"/>
          </w:tcPr>
          <w:p w14:paraId="454040C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4</w:t>
            </w:r>
          </w:p>
        </w:tc>
        <w:tc>
          <w:tcPr>
            <w:tcW w:w="460" w:type="pct"/>
          </w:tcPr>
          <w:p w14:paraId="4D032E5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Qh9r2dDo","properties":{"formattedCitation":"(Pieralli et al., 2021)","plainCitation":"(Pieralli et al., 2021)","noteIndex":0},"citationItems":[{"id":1487,"uris":["http://zotero.org/users/local/uMACWXxR/items/UI5JVWDY"],"itemData":{"id":1487,"type":"article-journal","abstract":"Abstract\n            \n              Objective\n              To assess clinical and patient‐reported outcomes of implant‐prosthetic rehabilitations in patients with a history of head–neck cancer (HNC), treated with tumor resection without (TR) or with adjuvant radiotherapy (TR/RT). A healthy cohort rehabilitated with the same reconstructive protocols served as control group (C).\n            \n            \n              Materials and Methods\n              \n                A total of 28 women and 29 men were considered in the present retrospective study. Participants received 322 implants, finally supporting 79 prosthetic reconstructions. Primary outcome was the assessment of implant and prosthetic survival rates. Furthermore peri‐implant soft tissue parameters (attached peri‐implant mucosa, AM; modified bleeding and plaque indices, mBI/mPI; probing depth, PD) and prosthetic technical complications were documented. Patient‐reported outcome measures (PROMs) by means of visual analog scales (VAS) and the Oral Health Impact Profile German 14 form (OHIP G14) were collected. For statistical purposes Chi‐square and Mann–Whitney‐\n                U\n                ‐Test were adapted.\n              \n            \n            \n              Results\n              After a mean follow‐up of 81.2 ± 50.3 months, implant survival rate was 98.1% (HNC‐TR), 98.2% (HNC‐TR/RT) and 100.0% (C), respectively (four implants failed in the HNC groups). HNC‐TR/RT showed significant higher mPI and mBI compared to C. Within HNC‐TR/RT, vestibuloplasty significantly reduced mBI and PD values. No failures occurred at the prosthetic level. Overall, higher VAS scores were reported for bar‐ compared with Locator‐retained prostheses. Furthermore, increased OHIP G14 values resulted for HNC‐TR/RT.\n            \n            \n              Conclusions\n              High survival rates on implant and prosthetic level were observed. The use of soft tissue grafts resulted in stabilization of the peri‐implant mucosa in irradiated patients. In terms of retention and chewing ability, participants preferred bars over Locator attachments.","container-title":"Clinical Oral Implants Research","DOI":"10.1111/clr.13716","ISSN":"0905-7161, 1600-0501","issue":"4","journalAbbreviation":"Clinical Oral Implants Res","language":"en","page":"470-486","source":"DOI.org (Crossref)","title":"Retrospective long‐term clinical evaluation of implant‐prosthetic rehabilitations after head and neck cancer therapy","volume":"32","author":[{"family":"Pieralli","given":"Stefano"},{"family":"Spies","given":"Benedikt Christopher"},{"family":"Schweppe","given":"Felix"},{"family":"Preissner","given":"Saskia"},{"family":"Nelson","given":"Katja"},{"family":"Heiland","given":"Max"},{"family":"Nahles","given":"Susanne"}],"issued":{"date-parts":[["2021",4]]}}}],"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Pieralli et al., 2021)</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1F30BBA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ndible and anterior FOM=70.2%</w:t>
            </w:r>
          </w:p>
          <w:p w14:paraId="26CC694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Maxilla=5.4%</w:t>
            </w:r>
          </w:p>
          <w:p w14:paraId="0E14F9ED" w14:textId="62681D10"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Oropharynx = 16.2% </w:t>
            </w:r>
          </w:p>
        </w:tc>
        <w:tc>
          <w:tcPr>
            <w:tcW w:w="602" w:type="pct"/>
          </w:tcPr>
          <w:p w14:paraId="52BB5EC3" w14:textId="255EEB05"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Germany</w:t>
            </w:r>
          </w:p>
        </w:tc>
        <w:tc>
          <w:tcPr>
            <w:tcW w:w="510" w:type="pct"/>
          </w:tcPr>
          <w:p w14:paraId="55C4AF6B" w14:textId="633A682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8FC073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37</w:t>
            </w:r>
          </w:p>
          <w:p w14:paraId="758A9028" w14:textId="6834CF4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 xml:space="preserve">Controls=20 </w:t>
            </w:r>
          </w:p>
        </w:tc>
        <w:tc>
          <w:tcPr>
            <w:tcW w:w="521" w:type="pct"/>
          </w:tcPr>
          <w:p w14:paraId="5FC94B2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OHIP-G14 German version</w:t>
            </w:r>
          </w:p>
        </w:tc>
        <w:tc>
          <w:tcPr>
            <w:tcW w:w="371" w:type="pct"/>
          </w:tcPr>
          <w:p w14:paraId="48545A4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atient reported outcome </w:t>
            </w:r>
            <w:r w:rsidRPr="00A31522">
              <w:rPr>
                <w:rFonts w:ascii="Times New Roman" w:hAnsi="Times New Roman" w:cs="Times New Roman"/>
                <w:sz w:val="20"/>
                <w:szCs w:val="20"/>
              </w:rPr>
              <w:lastRenderedPageBreak/>
              <w:t>measures - PROM</w:t>
            </w:r>
          </w:p>
        </w:tc>
        <w:tc>
          <w:tcPr>
            <w:tcW w:w="1423" w:type="pct"/>
          </w:tcPr>
          <w:p w14:paraId="2984FAB9" w14:textId="77777777" w:rsidR="00BB67F5" w:rsidRPr="00A31522" w:rsidRDefault="00BB67F5" w:rsidP="00F9396B">
            <w:pPr>
              <w:pStyle w:val="ListParagraph"/>
              <w:numPr>
                <w:ilvl w:val="0"/>
                <w:numId w:val="58"/>
              </w:numPr>
              <w:tabs>
                <w:tab w:val="left" w:pos="1000"/>
              </w:tabs>
              <w:jc w:val="both"/>
              <w:rPr>
                <w:rFonts w:ascii="Times New Roman" w:hAnsi="Times New Roman" w:cs="Times New Roman"/>
                <w:sz w:val="20"/>
                <w:szCs w:val="20"/>
              </w:rPr>
            </w:pPr>
            <w:r w:rsidRPr="00A31522">
              <w:rPr>
                <w:rFonts w:ascii="Times New Roman" w:hAnsi="Times New Roman" w:cs="Times New Roman"/>
                <w:sz w:val="20"/>
                <w:szCs w:val="20"/>
              </w:rPr>
              <w:lastRenderedPageBreak/>
              <w:t xml:space="preserve">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f irradiated patients </w:t>
            </w:r>
            <w:proofErr w:type="gramStart"/>
            <w:r w:rsidRPr="00A31522">
              <w:rPr>
                <w:rFonts w:ascii="Times New Roman" w:hAnsi="Times New Roman" w:cs="Times New Roman"/>
                <w:sz w:val="20"/>
                <w:szCs w:val="20"/>
              </w:rPr>
              <w:t>were</w:t>
            </w:r>
            <w:proofErr w:type="gramEnd"/>
            <w:r w:rsidRPr="00A31522">
              <w:rPr>
                <w:rFonts w:ascii="Times New Roman" w:hAnsi="Times New Roman" w:cs="Times New Roman"/>
                <w:sz w:val="20"/>
                <w:szCs w:val="20"/>
              </w:rPr>
              <w:t xml:space="preserve"> lower compared to the other cohorts. </w:t>
            </w:r>
          </w:p>
          <w:p w14:paraId="769A2480" w14:textId="77777777" w:rsidR="00BB67F5" w:rsidRPr="00A31522" w:rsidRDefault="00BB67F5" w:rsidP="00F9396B">
            <w:pPr>
              <w:pStyle w:val="ListParagraph"/>
              <w:numPr>
                <w:ilvl w:val="0"/>
                <w:numId w:val="58"/>
              </w:numPr>
              <w:tabs>
                <w:tab w:val="left" w:pos="1000"/>
              </w:tabs>
              <w:jc w:val="both"/>
              <w:rPr>
                <w:rFonts w:ascii="Times New Roman" w:hAnsi="Times New Roman" w:cs="Times New Roman"/>
                <w:sz w:val="20"/>
                <w:szCs w:val="20"/>
              </w:rPr>
            </w:pPr>
            <w:proofErr w:type="spellStart"/>
            <w:r w:rsidRPr="00A31522">
              <w:rPr>
                <w:rFonts w:ascii="Times New Roman" w:hAnsi="Times New Roman" w:cs="Times New Roman"/>
                <w:sz w:val="20"/>
                <w:szCs w:val="20"/>
              </w:rPr>
              <w:lastRenderedPageBreak/>
              <w:t>OHQoL</w:t>
            </w:r>
            <w:proofErr w:type="spellEnd"/>
            <w:r w:rsidRPr="00A31522">
              <w:rPr>
                <w:rFonts w:ascii="Times New Roman" w:hAnsi="Times New Roman" w:cs="Times New Roman"/>
                <w:sz w:val="20"/>
                <w:szCs w:val="20"/>
              </w:rPr>
              <w:t xml:space="preserve"> were not influenced by sex or type of prosthetic treatment. </w:t>
            </w:r>
          </w:p>
          <w:p w14:paraId="67172F9A" w14:textId="61D6557A" w:rsidR="00BB67F5" w:rsidRPr="00A31522" w:rsidRDefault="00BB67F5" w:rsidP="00F9396B">
            <w:pPr>
              <w:pStyle w:val="ListParagraph"/>
              <w:numPr>
                <w:ilvl w:val="0"/>
                <w:numId w:val="58"/>
              </w:numPr>
              <w:tabs>
                <w:tab w:val="left" w:pos="1000"/>
              </w:tabs>
              <w:jc w:val="both"/>
              <w:rPr>
                <w:rFonts w:ascii="Times New Roman" w:hAnsi="Times New Roman" w:cs="Times New Roman"/>
                <w:sz w:val="20"/>
                <w:szCs w:val="20"/>
              </w:rPr>
            </w:pPr>
            <w:r w:rsidRPr="00A31522">
              <w:rPr>
                <w:rFonts w:ascii="Times New Roman" w:hAnsi="Times New Roman" w:cs="Times New Roman"/>
                <w:sz w:val="20"/>
                <w:szCs w:val="20"/>
              </w:rPr>
              <w:t xml:space="preserve">Poo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n the HNC group who had tumor resection with adjuvant radiotherapy compared to HNC group that had tumor resection only and the control group. </w:t>
            </w:r>
          </w:p>
        </w:tc>
      </w:tr>
      <w:tr w:rsidR="00562015" w:rsidRPr="00A31522" w14:paraId="16D99F26" w14:textId="77777777" w:rsidTr="00562015">
        <w:tc>
          <w:tcPr>
            <w:tcW w:w="151" w:type="pct"/>
          </w:tcPr>
          <w:p w14:paraId="6CFF28A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45</w:t>
            </w:r>
          </w:p>
        </w:tc>
        <w:tc>
          <w:tcPr>
            <w:tcW w:w="460" w:type="pct"/>
          </w:tcPr>
          <w:p w14:paraId="13C834E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D0xU6e1M","properties":{"formattedCitation":"(Pow et al., 2012)","plainCitation":"(Pow et al., 2012)","noteIndex":0},"citationItems":[{"id":1437,"uris":["http://zotero.org/users/local/uMACWXxR/items/2IYYW2VP"],"itemData":{"id":1437,"type":"article-journal","abstract":"Purpose: To investigate the changes in salivary function and oral health-related quality of life for patients with nasopharyngeal carcinoma treated by intensity-modulated radiotherapy (IMRT).\nMethods and Materials: A total of 57 patients with early-stage nasopharyngeal carcinoma received IMRT. The parotid and whole saliva ﬂow was measured, and the Medical Outcomes Study 36-item short form, European Organization for Research and Treatment of Cancer Quality of Life questionnaire-C30, European Organization for Research and Treatment of Cancer Quality of Life questionnaire 35-item head-and-neck module, and Oral Health Impact Proﬁle questionnaires were completed at baseline and 2, 6, 12, 18, and 24 months after IMRT.\nResults: Parotid saliva ﬂow recovered fully after 1 year and maintained. Whole saliva ﬂow recovered partially to 40% of baseline. A general trend of deterioration in most quality of life scales was observed after IMRT, followed by gradual recovery. Persistent oral-related symptoms were found 2 years after treatment.\nConclusion: IMRT for early-stage nasopharyngeal carcinoma could only partially preserve the whole salivary function and oral health-related quality of life. Ó 2012 Elsevier Inc.","container-title":"International Journal of Radiation Oncology*Biology*Physics","DOI":"10.1016/j.ijrobp.2011.12.040","ISSN":"03603016","issue":"2","journalAbbreviation":"International Journal of Radiation Oncology*Biology*Physics","language":"en","page":"e213-e221","source":"DOI.org (Crossref)","title":"Can Intensity-Modulated Radiotherapy Preserve Oral Health-Related Quality of Life of Nasopharyngeal Carcinoma Patients?","volume":"83","author":[{"family":"Pow","given":"Edmond H.N."},{"family":"Kwong","given":"Dora L.W."},{"family":"Sham","given":"Jonathan S.T."},{"family":"Lee","given":"Victor H.F."},{"family":"Ng","given":"Sherry C.Y."}],"issued":{"date-parts":[["2012",6]]}}}],"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Pow et al., 2012)</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02A2B42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sopharynx = 100%</w:t>
            </w:r>
          </w:p>
        </w:tc>
        <w:tc>
          <w:tcPr>
            <w:tcW w:w="602" w:type="pct"/>
          </w:tcPr>
          <w:p w14:paraId="258CA6A4" w14:textId="10FEB0B5"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Hong Kong</w:t>
            </w:r>
          </w:p>
        </w:tc>
        <w:tc>
          <w:tcPr>
            <w:tcW w:w="510" w:type="pct"/>
          </w:tcPr>
          <w:p w14:paraId="36E6DA8B" w14:textId="792F4590"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15AE92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58</w:t>
            </w:r>
          </w:p>
        </w:tc>
        <w:tc>
          <w:tcPr>
            <w:tcW w:w="521" w:type="pct"/>
          </w:tcPr>
          <w:p w14:paraId="27B05CA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49</w:t>
            </w:r>
          </w:p>
        </w:tc>
        <w:tc>
          <w:tcPr>
            <w:tcW w:w="371" w:type="pct"/>
          </w:tcPr>
          <w:p w14:paraId="33DF75C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SF-36</w:t>
            </w:r>
          </w:p>
        </w:tc>
        <w:tc>
          <w:tcPr>
            <w:tcW w:w="1423" w:type="pct"/>
          </w:tcPr>
          <w:p w14:paraId="1EB6C1A4" w14:textId="77777777" w:rsidR="00BB67F5" w:rsidRPr="00A31522" w:rsidRDefault="00BB67F5" w:rsidP="00F9396B">
            <w:pPr>
              <w:pStyle w:val="ListParagraph"/>
              <w:numPr>
                <w:ilvl w:val="0"/>
                <w:numId w:val="24"/>
              </w:numPr>
              <w:jc w:val="both"/>
              <w:rPr>
                <w:rFonts w:ascii="Times New Roman" w:hAnsi="Times New Roman" w:cs="Times New Roman"/>
                <w:sz w:val="20"/>
                <w:szCs w:val="20"/>
              </w:rPr>
            </w:pPr>
            <w:r w:rsidRPr="00A31522">
              <w:rPr>
                <w:rFonts w:ascii="Times New Roman" w:hAnsi="Times New Roman" w:cs="Times New Roman"/>
                <w:sz w:val="20"/>
                <w:szCs w:val="20"/>
              </w:rPr>
              <w:t xml:space="preserve">Intensity Modulated Radiation Therapy (IMRT) for early-stage nasopharyngeal carcinoma could only partially preserve the whole salivary function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642F82B3" w14:textId="77777777" w:rsidR="00BB67F5" w:rsidRPr="00A31522" w:rsidRDefault="00BB67F5" w:rsidP="00F9396B">
            <w:pPr>
              <w:pStyle w:val="ListParagraph"/>
              <w:numPr>
                <w:ilvl w:val="0"/>
                <w:numId w:val="24"/>
              </w:numPr>
              <w:jc w:val="both"/>
              <w:rPr>
                <w:rFonts w:ascii="Times New Roman" w:hAnsi="Times New Roman" w:cs="Times New Roman"/>
                <w:sz w:val="20"/>
                <w:szCs w:val="20"/>
              </w:rPr>
            </w:pPr>
            <w:r w:rsidRPr="00A31522">
              <w:rPr>
                <w:rFonts w:ascii="Times New Roman" w:hAnsi="Times New Roman" w:cs="Times New Roman"/>
                <w:sz w:val="20"/>
                <w:szCs w:val="20"/>
              </w:rPr>
              <w:t xml:space="preserve">The parotid saliva flow </w:t>
            </w:r>
            <w:proofErr w:type="gramStart"/>
            <w:r w:rsidRPr="00A31522">
              <w:rPr>
                <w:rFonts w:ascii="Times New Roman" w:hAnsi="Times New Roman" w:cs="Times New Roman"/>
                <w:sz w:val="20"/>
                <w:szCs w:val="20"/>
              </w:rPr>
              <w:t>had recovered</w:t>
            </w:r>
            <w:proofErr w:type="gramEnd"/>
            <w:r w:rsidRPr="00A31522">
              <w:rPr>
                <w:rFonts w:ascii="Times New Roman" w:hAnsi="Times New Roman" w:cs="Times New Roman"/>
                <w:sz w:val="20"/>
                <w:szCs w:val="20"/>
              </w:rPr>
              <w:t xml:space="preserve"> fully after 1 year and whole saliva flow </w:t>
            </w:r>
            <w:proofErr w:type="gramStart"/>
            <w:r w:rsidRPr="00A31522">
              <w:rPr>
                <w:rFonts w:ascii="Times New Roman" w:hAnsi="Times New Roman" w:cs="Times New Roman"/>
                <w:sz w:val="20"/>
                <w:szCs w:val="20"/>
              </w:rPr>
              <w:t>had recovered</w:t>
            </w:r>
            <w:proofErr w:type="gramEnd"/>
            <w:r w:rsidRPr="00A31522">
              <w:rPr>
                <w:rFonts w:ascii="Times New Roman" w:hAnsi="Times New Roman" w:cs="Times New Roman"/>
                <w:sz w:val="20"/>
                <w:szCs w:val="20"/>
              </w:rPr>
              <w:t xml:space="preserve"> to 40% of baseline. </w:t>
            </w:r>
          </w:p>
          <w:p w14:paraId="0DB5E9DE" w14:textId="77777777" w:rsidR="00BB67F5" w:rsidRPr="00A31522" w:rsidRDefault="00BB67F5" w:rsidP="00F9396B">
            <w:pPr>
              <w:pStyle w:val="ListParagraph"/>
              <w:numPr>
                <w:ilvl w:val="0"/>
                <w:numId w:val="24"/>
              </w:numPr>
              <w:jc w:val="both"/>
              <w:rPr>
                <w:rFonts w:ascii="Times New Roman" w:hAnsi="Times New Roman" w:cs="Times New Roman"/>
                <w:sz w:val="20"/>
                <w:szCs w:val="20"/>
              </w:rPr>
            </w:pPr>
            <w:r w:rsidRPr="00A31522">
              <w:rPr>
                <w:rFonts w:ascii="Times New Roman" w:hAnsi="Times New Roman" w:cs="Times New Roman"/>
                <w:sz w:val="20"/>
                <w:szCs w:val="20"/>
              </w:rPr>
              <w:t xml:space="preserve">A general trend of deteriorati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as observed after IMRT, followed by a gradual recovery. Persistent oral-related symptoms were found 2 years after treatment.</w:t>
            </w:r>
          </w:p>
        </w:tc>
      </w:tr>
      <w:tr w:rsidR="00562015" w:rsidRPr="00A31522" w14:paraId="148C2028" w14:textId="77777777" w:rsidTr="00562015">
        <w:tc>
          <w:tcPr>
            <w:tcW w:w="151" w:type="pct"/>
          </w:tcPr>
          <w:p w14:paraId="35BB42C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6</w:t>
            </w:r>
          </w:p>
        </w:tc>
        <w:tc>
          <w:tcPr>
            <w:tcW w:w="460" w:type="pct"/>
          </w:tcPr>
          <w:p w14:paraId="6BFEB60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y5fH6rZC","properties":{"formattedCitation":"(Said et al., 2017)","plainCitation":"(Said et al., 2017)","noteIndex":0},"citationItems":[{"id":1438,"uris":["http://zotero.org/users/local/uMACWXxR/items/AM5KWNZN"],"itemData":{"id":1438,"type":"article-journal","abstract":"Purpose. The purpose of this clinical study was to compare masticatory function and oral health-related quality of life (OHRQoL) between patients with closed and open defects who had undergone a partial maxillectomy and were wearing dentomaxillary prostheses. Material and methods. Thirty-eight participants who had undergone a partial maxillectomy and who were wearing dentomaxillary prostheses were enrolled between September 2014 and April 2016. Participants were assigned to 2 groups according to the type of defect after healing: 19 participants had a closed defect, and 19 participants had an open defect. Masticatory function was evaluated objectively and subjectively. The objective measurement was food-mixing ability, which was assessed using color-changeable chewing gum. The subjective measurement was perceived mastication ability, rated as a masticatory score based on the patient’s responses to a 35-item food intake questionnaire. OHRQoL was assessed using the Geriatric Oral Health Assessment Index (GOHAI). The GOHAI questionnaire consists of 12 items reﬂecting 3 hypothesized domains of the impact of oral disease: physical function, psychosocial function, and pain or discomfort. Differences in the scores obtained by the 3 measurements were compared between the 2 groups, using the Wilcoxon rank-sum test (a=.05).\nResults. No signiﬁcant differences were seen between the 2 groups in objective mixing ability, subjective masticatory score, or GOHAI (P&gt;.05). Regarding the GOHAI physical function domain, only the swallowing item was signiﬁcantly lower (P=.025) in participants with an open defect than in participants with a closed defect. Regarding the GOHAI psychological function domain, the item related to patients’ psychological worries or concerns about their teeth, gingival tissue, or dentures was signiﬁcantly lower (P=.045) in patients with an open defect than in those with a closed defect. Other items related to physical function, psychological function, and pain or discomfort were not signiﬁcantly different (P&gt;.05) between the 2 groups.\nConclusions. The closed or open defect in patients who had undergone a partial maxillectomy may not inﬂuence patients’ masticatory function and overall OHRQoL if they have adequate prosthetic rehabilitation. However, special consideration should be given to patients with an open defect with regard to swallowing function and psychological concerns in order to improve their OHRQoL. (J Prosthet Dent 2017;118:108-112)","container-title":"The Journal of Prosthetic Dentistry","DOI":"10.1016/j.prosdent.2016.11.003","ISSN":"00223913","issue":"1","journalAbbreviation":"The Journal of Prosthetic Dentistry","language":"en","page":"108-112","source":"DOI.org (Crossref)","title":"Masticatory function and oral health-related quality of life in patients after partial maxillectomies with closed or open defects","volume":"118","author":[{"family":"Said","given":"Mohamed M."},{"family":"Otomaru","given":"Takafumi"},{"family":"Yeerken","given":"Yesiboli"},{"family":"Taniguchi","given":"Hisashi"}],"issued":{"date-parts":[["2017",7]]}}}],"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Said et al., 2017)</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59AC2B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axilla = 100%</w:t>
            </w:r>
          </w:p>
        </w:tc>
        <w:tc>
          <w:tcPr>
            <w:tcW w:w="602" w:type="pct"/>
          </w:tcPr>
          <w:p w14:paraId="2F16E99E" w14:textId="46E68682"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3D2C2CDC" w14:textId="1FE1A8D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62C1D9F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38</w:t>
            </w:r>
          </w:p>
        </w:tc>
        <w:tc>
          <w:tcPr>
            <w:tcW w:w="521" w:type="pct"/>
          </w:tcPr>
          <w:p w14:paraId="41D40E6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Geriatric Oral Health Assessment Index (GOHAI)</w:t>
            </w:r>
          </w:p>
        </w:tc>
        <w:tc>
          <w:tcPr>
            <w:tcW w:w="371" w:type="pct"/>
          </w:tcPr>
          <w:p w14:paraId="7F3A7E27" w14:textId="24205EB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0206A977" w14:textId="15CDC688" w:rsidR="00BB67F5" w:rsidRPr="00A31522" w:rsidRDefault="00BB67F5" w:rsidP="00F9396B">
            <w:pPr>
              <w:pStyle w:val="ListParagraph"/>
              <w:numPr>
                <w:ilvl w:val="0"/>
                <w:numId w:val="25"/>
              </w:numPr>
              <w:jc w:val="both"/>
              <w:rPr>
                <w:rFonts w:ascii="Times New Roman" w:hAnsi="Times New Roman" w:cs="Times New Roman"/>
                <w:sz w:val="20"/>
                <w:szCs w:val="20"/>
              </w:rPr>
            </w:pPr>
            <w:r w:rsidRPr="00A31522">
              <w:rPr>
                <w:rFonts w:ascii="Times New Roman" w:hAnsi="Times New Roman" w:cs="Times New Roman"/>
                <w:sz w:val="20"/>
                <w:szCs w:val="20"/>
              </w:rPr>
              <w:t xml:space="preserve">The type of defect closed or open, in patients with a partial maxillectomy may not influence their masticatory function and overall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if they have had adequate prosthetic rehabilitation. </w:t>
            </w:r>
          </w:p>
          <w:p w14:paraId="549FE11E" w14:textId="77777777" w:rsidR="00BB67F5" w:rsidRPr="00A31522" w:rsidRDefault="00BB67F5" w:rsidP="00F9396B">
            <w:pPr>
              <w:pStyle w:val="ListParagraph"/>
              <w:numPr>
                <w:ilvl w:val="0"/>
                <w:numId w:val="25"/>
              </w:numPr>
              <w:jc w:val="both"/>
              <w:rPr>
                <w:rFonts w:ascii="Times New Roman" w:hAnsi="Times New Roman" w:cs="Times New Roman"/>
                <w:sz w:val="20"/>
                <w:szCs w:val="20"/>
              </w:rPr>
            </w:pPr>
            <w:r w:rsidRPr="00A31522">
              <w:rPr>
                <w:rFonts w:ascii="Times New Roman" w:hAnsi="Times New Roman" w:cs="Times New Roman"/>
                <w:sz w:val="20"/>
                <w:szCs w:val="20"/>
              </w:rPr>
              <w:t xml:space="preserve">Special consideration should be given to patients with an open defect </w:t>
            </w:r>
            <w:proofErr w:type="gramStart"/>
            <w:r w:rsidRPr="00A31522">
              <w:rPr>
                <w:rFonts w:ascii="Times New Roman" w:hAnsi="Times New Roman" w:cs="Times New Roman"/>
                <w:sz w:val="20"/>
                <w:szCs w:val="20"/>
              </w:rPr>
              <w:t>with regard to</w:t>
            </w:r>
            <w:proofErr w:type="gramEnd"/>
            <w:r w:rsidRPr="00A31522">
              <w:rPr>
                <w:rFonts w:ascii="Times New Roman" w:hAnsi="Times New Roman" w:cs="Times New Roman"/>
                <w:sz w:val="20"/>
                <w:szCs w:val="20"/>
              </w:rPr>
              <w:t xml:space="preserve"> swallowing function and psychological concerns </w:t>
            </w:r>
            <w:proofErr w:type="gramStart"/>
            <w:r w:rsidRPr="00A31522">
              <w:rPr>
                <w:rFonts w:ascii="Times New Roman" w:hAnsi="Times New Roman" w:cs="Times New Roman"/>
                <w:sz w:val="20"/>
                <w:szCs w:val="20"/>
              </w:rPr>
              <w:t>in order to</w:t>
            </w:r>
            <w:proofErr w:type="gramEnd"/>
            <w:r w:rsidRPr="00A31522">
              <w:rPr>
                <w:rFonts w:ascii="Times New Roman" w:hAnsi="Times New Roman" w:cs="Times New Roman"/>
                <w:sz w:val="20"/>
                <w:szCs w:val="20"/>
              </w:rPr>
              <w:t xml:space="preserve"> improve thei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w:t>
            </w:r>
          </w:p>
        </w:tc>
      </w:tr>
      <w:tr w:rsidR="00562015" w:rsidRPr="00A31522" w14:paraId="22364D19" w14:textId="77777777" w:rsidTr="00562015">
        <w:tc>
          <w:tcPr>
            <w:tcW w:w="151" w:type="pct"/>
          </w:tcPr>
          <w:p w14:paraId="5EBA6A5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7</w:t>
            </w:r>
          </w:p>
        </w:tc>
        <w:tc>
          <w:tcPr>
            <w:tcW w:w="460" w:type="pct"/>
          </w:tcPr>
          <w:p w14:paraId="308F1E5E"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dS0M0NVN","properties":{"formattedCitation":"(Santos et al., 2017)","plainCitation":"(Santos et al., 2017)","noteIndex":0},"citationItems":[{"id":1439,"uris":["http://zotero.org/users/local/uMACWXxR/items/H4ARNKQ6"],"itemData":{"id":1439,"type":"article-journal","abstract":"The aim of this study was to assess the impact of oral health on the quality of life of patients with head and neck cancer after radiotherapy, combined or not with chemotherapy, and to compare it with that of patients with no history of neoplasia. A total 75 individuals were evaluated,including 30 with head and neck cancer after radiotherapy (study group) and 45 with no history of cancer (control group). All patients were evaluated according to World Health Organization criteria: caries activity by DMTF index, presence of periodontal disease by CPI index, edentulism index and impact of oral condition on quality of life through the OHIP­14 questionnaire. Statistically significant differences were found between the study group (SG) and the control group (CG)for caries activity conditions (p &lt;0.001), periodontal disease (p &lt;0.001) and missing teeth (p &lt;0.001). These conditions had an average impact on the quality of life of cancer patients. The oral health condition of individuals with head and neck cancer deteriorates after</w:instrText>
            </w:r>
            <w:r w:rsidRPr="00A31522">
              <w:rPr>
                <w:rFonts w:ascii="Times New Roman" w:hAnsi="Times New Roman" w:cs="Times New Roman"/>
                <w:sz w:val="20"/>
                <w:szCs w:val="20"/>
                <w:lang w:val="it-IT"/>
              </w:rPr>
              <w:instrText xml:space="preserve"> radiotherapy, with direct impact on their quality of life.","container-title":"Acta Odontol. Latinoam.","language":"en","source":"Zotero","title":"The impact of oral health on quality of life in individuals with head and neck cancer after radiotherapy: the importance of dentistry in psychosocial issues","volume":"30","author":[{"family":"Santos","given":"Paulo S S"},{"family":"Cremonesi","given":"Adrielle L"},{"family":"Quispe","given":"Reyna A"},{"family":"Rubira","given":"Cássia M F"}],"issued":{"date-parts":[["2017"]]}}}],"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Santos et al., 2017)</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7D8CD8E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Tonsil </w:t>
            </w:r>
            <w:proofErr w:type="gramStart"/>
            <w:r w:rsidRPr="00A31522">
              <w:rPr>
                <w:rFonts w:ascii="Times New Roman" w:hAnsi="Times New Roman" w:cs="Times New Roman"/>
                <w:sz w:val="20"/>
                <w:szCs w:val="20"/>
              </w:rPr>
              <w:t>palate</w:t>
            </w:r>
            <w:proofErr w:type="gramEnd"/>
            <w:r w:rsidRPr="00A31522">
              <w:rPr>
                <w:rFonts w:ascii="Times New Roman" w:hAnsi="Times New Roman" w:cs="Times New Roman"/>
                <w:sz w:val="20"/>
                <w:szCs w:val="20"/>
              </w:rPr>
              <w:t xml:space="preserve"> = 23.3%</w:t>
            </w:r>
          </w:p>
          <w:p w14:paraId="1F6A378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13.3%</w:t>
            </w:r>
          </w:p>
          <w:p w14:paraId="48E17B5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Buccal floor =13.3% Gum = 10%</w:t>
            </w:r>
          </w:p>
          <w:p w14:paraId="0D45295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sopharynx=10%</w:t>
            </w:r>
          </w:p>
          <w:p w14:paraId="314F068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arynx = 10%</w:t>
            </w:r>
          </w:p>
          <w:p w14:paraId="3FBA5DC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heek mucosa = 6.6%</w:t>
            </w:r>
          </w:p>
          <w:p w14:paraId="6BAC9B5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Vocal cords = 3.3%</w:t>
            </w:r>
          </w:p>
          <w:p w14:paraId="57D0691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Adenoid = 3.3%</w:t>
            </w:r>
          </w:p>
          <w:p w14:paraId="715B92C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ips = 3.3%</w:t>
            </w:r>
          </w:p>
          <w:p w14:paraId="611BDCA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ypophysis = 3.3%</w:t>
            </w:r>
          </w:p>
        </w:tc>
        <w:tc>
          <w:tcPr>
            <w:tcW w:w="602" w:type="pct"/>
          </w:tcPr>
          <w:p w14:paraId="1B44CA68" w14:textId="46A27594"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Brazil</w:t>
            </w:r>
          </w:p>
        </w:tc>
        <w:tc>
          <w:tcPr>
            <w:tcW w:w="510" w:type="pct"/>
          </w:tcPr>
          <w:p w14:paraId="04EDABCC" w14:textId="1D0D1E0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CE4678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30</w:t>
            </w:r>
          </w:p>
          <w:p w14:paraId="5163BB1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Control=45</w:t>
            </w:r>
          </w:p>
        </w:tc>
        <w:tc>
          <w:tcPr>
            <w:tcW w:w="521" w:type="pct"/>
          </w:tcPr>
          <w:p w14:paraId="7A0E666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 xml:space="preserve">OHIP-14 </w:t>
            </w:r>
          </w:p>
        </w:tc>
        <w:tc>
          <w:tcPr>
            <w:tcW w:w="371" w:type="pct"/>
          </w:tcPr>
          <w:p w14:paraId="157A9A7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1B8396A1"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Caries activity, periodontal disease index and incidence of edentulism were high and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as compromised in individuals </w:t>
            </w:r>
            <w:r w:rsidRPr="00A31522">
              <w:rPr>
                <w:rFonts w:ascii="Times New Roman" w:hAnsi="Times New Roman" w:cs="Times New Roman"/>
                <w:sz w:val="20"/>
                <w:szCs w:val="20"/>
              </w:rPr>
              <w:lastRenderedPageBreak/>
              <w:t xml:space="preserve">undergoing radiotherapy for HNC compared to controls. </w:t>
            </w:r>
          </w:p>
        </w:tc>
      </w:tr>
      <w:tr w:rsidR="00562015" w:rsidRPr="00A31522" w14:paraId="0BAEC43E" w14:textId="77777777" w:rsidTr="00562015">
        <w:tc>
          <w:tcPr>
            <w:tcW w:w="151" w:type="pct"/>
          </w:tcPr>
          <w:p w14:paraId="18386AD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48</w:t>
            </w:r>
          </w:p>
        </w:tc>
        <w:tc>
          <w:tcPr>
            <w:tcW w:w="460" w:type="pct"/>
          </w:tcPr>
          <w:p w14:paraId="47665FE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BqagCu6z","properties":{"formattedCitation":"(Schweyen et al., 2017)","plainCitation":"(Schweyen et al., 2017)","noteIndex":0},"citationItems":[{"id":1440,"uris":["http://zotero.org/users/local/uMACWXxR/items/QNWMFQU4"],"itemData":{"id":1440,"type":"article-journal","abstract":"Objectives To analyze the influence of dental treatment on oral health-related quality of life (OHRQoL) in head and neck cancer patients.","container-title":"Clinical Oral Investigations","DOI":"10.1007/s00784-016-1874-4","ISSN":"1432-6981, 1436-3771","issue":"4","journalAbbreviation":"Clin Oral Invest","language":"en","page":"1123-1130","source":"DOI.org (Crossref)","title":"The impact of oral rehabilitation on oral health-related quality of life in patients receiving radiotherapy for the treatment of head and neck cancer","volume":"21","author":[{"family":"Schweyen","given":"Ramona"},{"family":"Kuhnt","given":"Thomas"},{"family":"Wienke","given":"Andreas"},{"family":"Eckert","given":"Alexander"},{"family":"Hey","given":"Jeremias"}],"issued":{"date-parts":[["2017",5]]}}}],"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Schweyen et al., 2017)</w:t>
            </w:r>
            <w:r w:rsidRPr="00A31522">
              <w:rPr>
                <w:rFonts w:ascii="Times New Roman" w:hAnsi="Times New Roman" w:cs="Times New Roman"/>
                <w:sz w:val="20"/>
                <w:szCs w:val="20"/>
              </w:rPr>
              <w:fldChar w:fldCharType="end"/>
            </w:r>
          </w:p>
        </w:tc>
        <w:tc>
          <w:tcPr>
            <w:tcW w:w="612" w:type="pct"/>
          </w:tcPr>
          <w:p w14:paraId="3D7A703F" w14:textId="77777777" w:rsidR="00BB67F5" w:rsidRPr="00A31522" w:rsidRDefault="00BB67F5" w:rsidP="002D4E73">
            <w:pPr>
              <w:rPr>
                <w:rFonts w:ascii="Times New Roman" w:hAnsi="Times New Roman" w:cs="Times New Roman"/>
                <w:sz w:val="20"/>
                <w:szCs w:val="20"/>
              </w:rPr>
            </w:pPr>
            <w:r w:rsidRPr="00A31522">
              <w:rPr>
                <w:rFonts w:ascii="Times New Roman" w:hAnsi="Times New Roman" w:cs="Times New Roman"/>
                <w:sz w:val="20"/>
                <w:szCs w:val="20"/>
              </w:rPr>
              <w:t>Nasopharynx = 5.2%, Oropharynx = 26.7%, Uvula= 0.9%</w:t>
            </w:r>
          </w:p>
          <w:p w14:paraId="1D30EB5E" w14:textId="77777777" w:rsidR="00BB67F5" w:rsidRPr="00A31522" w:rsidRDefault="00BB67F5" w:rsidP="002D4E73">
            <w:pPr>
              <w:rPr>
                <w:rFonts w:ascii="Times New Roman" w:hAnsi="Times New Roman" w:cs="Times New Roman"/>
                <w:sz w:val="20"/>
                <w:szCs w:val="20"/>
              </w:rPr>
            </w:pPr>
            <w:r w:rsidRPr="00A31522">
              <w:rPr>
                <w:rFonts w:ascii="Times New Roman" w:hAnsi="Times New Roman" w:cs="Times New Roman"/>
                <w:sz w:val="20"/>
                <w:szCs w:val="20"/>
              </w:rPr>
              <w:t>Tongue base = 5.2%</w:t>
            </w:r>
          </w:p>
          <w:p w14:paraId="78C23DC0" w14:textId="77777777" w:rsidR="00BB67F5" w:rsidRPr="00A31522" w:rsidRDefault="00BB67F5" w:rsidP="002D4E73">
            <w:pPr>
              <w:rPr>
                <w:rFonts w:ascii="Times New Roman" w:hAnsi="Times New Roman" w:cs="Times New Roman"/>
                <w:sz w:val="20"/>
                <w:szCs w:val="20"/>
              </w:rPr>
            </w:pPr>
            <w:r w:rsidRPr="00A31522">
              <w:rPr>
                <w:rFonts w:ascii="Times New Roman" w:hAnsi="Times New Roman" w:cs="Times New Roman"/>
                <w:sz w:val="20"/>
                <w:szCs w:val="20"/>
              </w:rPr>
              <w:t>Oral cavity = 32.8%</w:t>
            </w:r>
          </w:p>
          <w:p w14:paraId="4EC7EF54" w14:textId="77777777" w:rsidR="00BB67F5" w:rsidRPr="00A31522" w:rsidRDefault="00BB67F5" w:rsidP="002D4E73">
            <w:pPr>
              <w:rPr>
                <w:rFonts w:ascii="Times New Roman" w:hAnsi="Times New Roman" w:cs="Times New Roman"/>
                <w:sz w:val="20"/>
                <w:szCs w:val="20"/>
              </w:rPr>
            </w:pPr>
            <w:r w:rsidRPr="00A31522">
              <w:rPr>
                <w:rFonts w:ascii="Times New Roman" w:hAnsi="Times New Roman" w:cs="Times New Roman"/>
                <w:sz w:val="20"/>
                <w:szCs w:val="20"/>
              </w:rPr>
              <w:t xml:space="preserve"> Parotid gland = 7.8%, hypopharynx/</w:t>
            </w:r>
          </w:p>
          <w:p w14:paraId="673537AA" w14:textId="77777777" w:rsidR="00BB67F5" w:rsidRPr="00A31522" w:rsidRDefault="00BB67F5" w:rsidP="002D4E73">
            <w:pPr>
              <w:rPr>
                <w:rFonts w:ascii="Times New Roman" w:hAnsi="Times New Roman" w:cs="Times New Roman"/>
                <w:sz w:val="20"/>
                <w:szCs w:val="20"/>
              </w:rPr>
            </w:pPr>
            <w:r w:rsidRPr="00A31522">
              <w:rPr>
                <w:rFonts w:ascii="Times New Roman" w:hAnsi="Times New Roman" w:cs="Times New Roman"/>
                <w:sz w:val="20"/>
                <w:szCs w:val="20"/>
              </w:rPr>
              <w:t xml:space="preserve"> larynx = 21.6%</w:t>
            </w:r>
          </w:p>
        </w:tc>
        <w:tc>
          <w:tcPr>
            <w:tcW w:w="602" w:type="pct"/>
          </w:tcPr>
          <w:p w14:paraId="11A23A45" w14:textId="05B246DD"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7FA55FE7" w14:textId="3915BA8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65D176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16</w:t>
            </w:r>
          </w:p>
        </w:tc>
        <w:tc>
          <w:tcPr>
            <w:tcW w:w="521" w:type="pct"/>
          </w:tcPr>
          <w:p w14:paraId="3C56C4D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G14 German version</w:t>
            </w:r>
          </w:p>
        </w:tc>
        <w:tc>
          <w:tcPr>
            <w:tcW w:w="371" w:type="pct"/>
          </w:tcPr>
          <w:p w14:paraId="67C98B4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0518F8FD" w14:textId="77777777" w:rsidR="00BB67F5" w:rsidRPr="004152D3" w:rsidRDefault="00BB67F5" w:rsidP="00DE1DA6">
            <w:pPr>
              <w:pStyle w:val="ListParagraph"/>
              <w:numPr>
                <w:ilvl w:val="0"/>
                <w:numId w:val="66"/>
              </w:numPr>
              <w:jc w:val="both"/>
              <w:rPr>
                <w:rFonts w:ascii="Times New Roman" w:hAnsi="Times New Roman" w:cs="Times New Roman"/>
                <w:sz w:val="20"/>
                <w:szCs w:val="20"/>
              </w:rPr>
            </w:pPr>
            <w:r w:rsidRPr="004152D3">
              <w:rPr>
                <w:rFonts w:ascii="Times New Roman" w:hAnsi="Times New Roman" w:cs="Times New Roman"/>
                <w:sz w:val="20"/>
                <w:szCs w:val="20"/>
              </w:rPr>
              <w:t xml:space="preserve">The average values of none, fixed partial dentures and removable partial denture patients were higher than those found in a normal population, but did not differ significantly from each other. </w:t>
            </w:r>
          </w:p>
          <w:p w14:paraId="4DAB9673" w14:textId="135D11E4" w:rsidR="00A31522" w:rsidRPr="004152D3" w:rsidRDefault="00A31522" w:rsidP="00DE1DA6">
            <w:pPr>
              <w:pStyle w:val="ListParagraph"/>
              <w:numPr>
                <w:ilvl w:val="0"/>
                <w:numId w:val="66"/>
              </w:numPr>
              <w:jc w:val="both"/>
              <w:rPr>
                <w:rFonts w:ascii="Times New Roman" w:hAnsi="Times New Roman" w:cs="Times New Roman"/>
                <w:sz w:val="20"/>
                <w:szCs w:val="20"/>
              </w:rPr>
            </w:pPr>
            <w:r w:rsidRPr="004152D3">
              <w:rPr>
                <w:rFonts w:ascii="Times New Roman" w:hAnsi="Times New Roman" w:cs="Times New Roman"/>
                <w:sz w:val="20"/>
                <w:szCs w:val="20"/>
              </w:rPr>
              <w:t>The highest mean score was found for patients with an oral cavity tumor site,</w:t>
            </w:r>
            <w:r w:rsidR="004152D3" w:rsidRPr="004152D3">
              <w:rPr>
                <w:rFonts w:ascii="Times New Roman" w:hAnsi="Times New Roman" w:cs="Times New Roman"/>
                <w:sz w:val="20"/>
                <w:szCs w:val="20"/>
              </w:rPr>
              <w:t xml:space="preserve"> while</w:t>
            </w:r>
            <w:r w:rsidRPr="004152D3">
              <w:rPr>
                <w:rFonts w:ascii="Times New Roman" w:hAnsi="Times New Roman" w:cs="Times New Roman"/>
                <w:sz w:val="20"/>
                <w:szCs w:val="20"/>
              </w:rPr>
              <w:t xml:space="preserve"> cancers located in the nasopharynx had the lowest value.</w:t>
            </w:r>
          </w:p>
          <w:p w14:paraId="39F1C8BD" w14:textId="3C8C933C" w:rsidR="00A31522" w:rsidRPr="004152D3" w:rsidRDefault="00A31522" w:rsidP="00DE1DA6">
            <w:pPr>
              <w:pStyle w:val="ListParagraph"/>
              <w:numPr>
                <w:ilvl w:val="0"/>
                <w:numId w:val="66"/>
              </w:numPr>
              <w:jc w:val="both"/>
              <w:rPr>
                <w:rFonts w:ascii="Times New Roman" w:hAnsi="Times New Roman" w:cs="Times New Roman"/>
                <w:sz w:val="20"/>
                <w:szCs w:val="20"/>
              </w:rPr>
            </w:pPr>
            <w:r w:rsidRPr="004152D3">
              <w:rPr>
                <w:rFonts w:ascii="Times New Roman" w:hAnsi="Times New Roman" w:cs="Times New Roman"/>
                <w:sz w:val="20"/>
                <w:szCs w:val="20"/>
              </w:rPr>
              <w:t>Average OHIP scores for patients irradiated with IMRT did not differ significantly from those in patients irradiated with 3D-CRT</w:t>
            </w:r>
          </w:p>
        </w:tc>
      </w:tr>
      <w:tr w:rsidR="00562015" w:rsidRPr="00A31522" w14:paraId="071E2AF2" w14:textId="77777777" w:rsidTr="00562015">
        <w:tc>
          <w:tcPr>
            <w:tcW w:w="151" w:type="pct"/>
          </w:tcPr>
          <w:p w14:paraId="4AAB403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49</w:t>
            </w:r>
          </w:p>
        </w:tc>
        <w:tc>
          <w:tcPr>
            <w:tcW w:w="460" w:type="pct"/>
          </w:tcPr>
          <w:p w14:paraId="26CC231A"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zqHEtPze","properties":{"formattedCitation":"(Soldera et al., 2020)","plainCitation":"(Soldera et al., 2020)","noteIndex":0},"citationItems":[{"id":1489,"uris":["http://zotero.org/users/local/uMACWXxR/items/GLKVWE9A"],"itemData":{"id":1489,"type":"article-journal","abstract":"Abstract\n            \n              Background\n              Factors related to head and neck cancer and the treatment of the disease can affect quality of life. The aim of this study was to determine factors associated with the severity of impact on oral health‐related quality of life (OHRQoL) in survivors of head and neck cancer using a multivariate analysis.\n            \n            \n              Methods\n              This cross‐sectional study evaluated 90 volunteers who had completed radiotherapy at least 3 months earlier. OHRQoL was assessed using oral health impact profile (OHIP‐14) and the data were analyzed using robust variance poisson regression models.\n            \n            \n              Results\n              The mean total OHIP‐14 score was 23.98 ± 12.55. Patients with hyposalivation had 56% higher (worse) mean OHIP‐14 total scores (CI:1.11‐2.18) and patients with advanced stage tumors had 31% higher mean OHIP‐14 total scores (CI:1.03‐1.66) in multivariate analyses.\n            \n            \n              Conclusion\n              OHRQoL of survivors of head and neck cancer experienced a negative impact following radiotherapy. The impact was associated with hyposalivation and advanced stage tumors.","container-title":"Head &amp; Neck","DOI":"10.1002/hed.26063","ISSN":"1043-3074, 1097-0347","issue":"5","journalAbbreviation":"Head &amp; Neck","language":"en","page":"886-897","source":"DOI.org (Crossref)","title":"Clinical and sociodemographic factors associated with oral health‐related quality of life in survivors of head and neck cancer","volume":"42","author":[{"family":"Soldera","given":"Eloisa B."},{"family":"Ortigara","given":"Gabriela B."},{"family":"Bonzanini","given":"Laura I. L."},{"family":"Schulz","given":"Riéli E."},{"family":"Danesi","given":"Cristiane C."},{"family":"Antoniazzi","given":"Raquel P."},{"family":"Linhares Ferrazzo","given":"Kívia"}],"issued":{"date-parts":[["2020",5]]}}}],"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Soldera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7A6A22C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and oropharynx = 60%</w:t>
            </w:r>
          </w:p>
          <w:p w14:paraId="006B661B" w14:textId="315B12C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ypopharynx and larynx= 40%</w:t>
            </w:r>
          </w:p>
        </w:tc>
        <w:tc>
          <w:tcPr>
            <w:tcW w:w="602" w:type="pct"/>
          </w:tcPr>
          <w:p w14:paraId="419B0D41" w14:textId="29B53C4B"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3338BC20" w14:textId="17A21F6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295F8CF" w14:textId="7F293AB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90</w:t>
            </w:r>
          </w:p>
        </w:tc>
        <w:tc>
          <w:tcPr>
            <w:tcW w:w="521" w:type="pct"/>
          </w:tcPr>
          <w:p w14:paraId="6E76F2B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644AC3B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421229E0" w14:textId="77777777" w:rsidR="00BB67F5" w:rsidRPr="00A31522" w:rsidRDefault="00BB67F5" w:rsidP="00F9396B">
            <w:pPr>
              <w:pStyle w:val="ListParagraph"/>
              <w:numPr>
                <w:ilvl w:val="0"/>
                <w:numId w:val="59"/>
              </w:numPr>
              <w:jc w:val="both"/>
              <w:rPr>
                <w:rFonts w:ascii="Times New Roman" w:hAnsi="Times New Roman" w:cs="Times New Roman"/>
                <w:sz w:val="20"/>
                <w:szCs w:val="20"/>
              </w:rPr>
            </w:pPr>
            <w:r w:rsidRPr="00A31522">
              <w:rPr>
                <w:rFonts w:ascii="Times New Roman" w:hAnsi="Times New Roman" w:cs="Times New Roman"/>
                <w:sz w:val="20"/>
                <w:szCs w:val="20"/>
              </w:rPr>
              <w:t xml:space="preserve">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f survivors of HNC experienced a negative impact following radiotherapy. </w:t>
            </w:r>
          </w:p>
          <w:p w14:paraId="3D1EEDE1" w14:textId="77777777" w:rsidR="00BB67F5" w:rsidRPr="00A31522" w:rsidRDefault="00BB67F5" w:rsidP="00F9396B">
            <w:pPr>
              <w:pStyle w:val="ListParagraph"/>
              <w:numPr>
                <w:ilvl w:val="0"/>
                <w:numId w:val="59"/>
              </w:numPr>
              <w:jc w:val="both"/>
              <w:rPr>
                <w:rFonts w:ascii="Times New Roman" w:hAnsi="Times New Roman" w:cs="Times New Roman"/>
                <w:sz w:val="20"/>
                <w:szCs w:val="20"/>
              </w:rPr>
            </w:pPr>
            <w:r w:rsidRPr="00A31522">
              <w:rPr>
                <w:rFonts w:ascii="Times New Roman" w:hAnsi="Times New Roman" w:cs="Times New Roman"/>
                <w:sz w:val="20"/>
                <w:szCs w:val="20"/>
              </w:rPr>
              <w:t xml:space="preserve">The impact was associated with hyposalivation and advanced stage tumors. </w:t>
            </w:r>
          </w:p>
          <w:p w14:paraId="23441D20" w14:textId="4DDD47F9" w:rsidR="00BB67F5" w:rsidRPr="00A31522" w:rsidRDefault="00BB67F5" w:rsidP="00F9396B">
            <w:pPr>
              <w:pStyle w:val="ListParagraph"/>
              <w:numPr>
                <w:ilvl w:val="0"/>
                <w:numId w:val="59"/>
              </w:numPr>
              <w:jc w:val="both"/>
              <w:rPr>
                <w:rFonts w:ascii="Times New Roman" w:hAnsi="Times New Roman" w:cs="Times New Roman"/>
                <w:sz w:val="20"/>
                <w:szCs w:val="20"/>
              </w:rPr>
            </w:pPr>
            <w:r w:rsidRPr="00A31522">
              <w:rPr>
                <w:rFonts w:ascii="Times New Roman" w:hAnsi="Times New Roman" w:cs="Times New Roman"/>
                <w:sz w:val="20"/>
                <w:szCs w:val="20"/>
              </w:rPr>
              <w:lastRenderedPageBreak/>
              <w:t xml:space="preserve">The highest scores were found for the functional limitation followed by </w:t>
            </w:r>
            <w:proofErr w:type="gramStart"/>
            <w:r w:rsidRPr="00A31522">
              <w:rPr>
                <w:rFonts w:ascii="Times New Roman" w:hAnsi="Times New Roman" w:cs="Times New Roman"/>
                <w:sz w:val="20"/>
                <w:szCs w:val="20"/>
              </w:rPr>
              <w:t>the physical</w:t>
            </w:r>
            <w:proofErr w:type="gramEnd"/>
            <w:r w:rsidRPr="00A31522">
              <w:rPr>
                <w:rFonts w:ascii="Times New Roman" w:hAnsi="Times New Roman" w:cs="Times New Roman"/>
                <w:sz w:val="20"/>
                <w:szCs w:val="20"/>
              </w:rPr>
              <w:t xml:space="preserve"> pain. </w:t>
            </w:r>
          </w:p>
        </w:tc>
      </w:tr>
      <w:tr w:rsidR="00562015" w:rsidRPr="00A31522" w14:paraId="1DDA6559" w14:textId="77777777" w:rsidTr="00562015">
        <w:tc>
          <w:tcPr>
            <w:tcW w:w="151" w:type="pct"/>
          </w:tcPr>
          <w:p w14:paraId="2B6242F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50</w:t>
            </w:r>
          </w:p>
        </w:tc>
        <w:tc>
          <w:tcPr>
            <w:tcW w:w="460" w:type="pct"/>
          </w:tcPr>
          <w:p w14:paraId="73B07272"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EXGwD4uz","properties":{"formattedCitation":"(Stefano et al., 2019)","plainCitation":"(Stefano et al., 2019)","noteIndex":0},"citationItems":[{"id":1490,"uris":["http://zotero.org/users/local/uMACWXxR/items/K7X3URIX"],"itemData":{"id":1490,"type":"article-journal","container-title":"Journal of International Dental and Medical Research","issue":"2","page":"607-611","title":"Prosthetic Rehabilitation with Use of Palatal Augmentation Prosthesis in Patients Affected by Functional Limitations of the Tongue","volume":"12","author":[{"family":"Stefano","given":"Di Carlo"},{"family":"Francesca","given":"De Angelis"},{"family":"Matteo","given":"Armida"},{"family":"Jamshir","given":"Sara"},{"family":"Michele","given":"Fabretti"},{"family":"Brauner","given":"Edoardo"}],"issued":{"date-parts":[["2019"]]}}}],"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Stefano et al., 2019)</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53236265" w14:textId="5F074F4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 100%</w:t>
            </w:r>
          </w:p>
        </w:tc>
        <w:tc>
          <w:tcPr>
            <w:tcW w:w="602" w:type="pct"/>
          </w:tcPr>
          <w:p w14:paraId="7A894A04" w14:textId="75EF4363"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Italy</w:t>
            </w:r>
          </w:p>
        </w:tc>
        <w:tc>
          <w:tcPr>
            <w:tcW w:w="510" w:type="pct"/>
          </w:tcPr>
          <w:p w14:paraId="0F829496" w14:textId="74584CD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treatment, </w:t>
            </w:r>
          </w:p>
        </w:tc>
        <w:tc>
          <w:tcPr>
            <w:tcW w:w="350" w:type="pct"/>
          </w:tcPr>
          <w:p w14:paraId="1F8AF471" w14:textId="6727D9FE"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6</w:t>
            </w:r>
          </w:p>
        </w:tc>
        <w:tc>
          <w:tcPr>
            <w:tcW w:w="521" w:type="pct"/>
          </w:tcPr>
          <w:p w14:paraId="30D0648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45AC46FC" w14:textId="69798F3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6D0629BB" w14:textId="3753DE6B" w:rsidR="00BB67F5" w:rsidRPr="00A31522" w:rsidRDefault="00BB67F5" w:rsidP="00F9396B">
            <w:pPr>
              <w:pStyle w:val="ListParagraph"/>
              <w:numPr>
                <w:ilvl w:val="0"/>
                <w:numId w:val="60"/>
              </w:numPr>
              <w:jc w:val="both"/>
              <w:rPr>
                <w:rFonts w:ascii="Times New Roman" w:hAnsi="Times New Roman" w:cs="Times New Roman"/>
                <w:sz w:val="20"/>
                <w:szCs w:val="20"/>
              </w:rPr>
            </w:pPr>
            <w:r w:rsidRPr="00A31522">
              <w:rPr>
                <w:rFonts w:ascii="Times New Roman" w:hAnsi="Times New Roman" w:cs="Times New Roman"/>
                <w:sz w:val="20"/>
                <w:szCs w:val="20"/>
              </w:rPr>
              <w:t>Prosthetic rehabilitation incurred a clear improvement in the comfort, chewing, aesthetics and functionality of the patients</w:t>
            </w:r>
          </w:p>
          <w:p w14:paraId="4EA1CEA6" w14:textId="77777777" w:rsidR="00BB67F5" w:rsidRDefault="00BB67F5" w:rsidP="00F9396B">
            <w:pPr>
              <w:pStyle w:val="ListParagraph"/>
              <w:numPr>
                <w:ilvl w:val="0"/>
                <w:numId w:val="60"/>
              </w:numPr>
              <w:jc w:val="both"/>
              <w:rPr>
                <w:rFonts w:ascii="Times New Roman" w:hAnsi="Times New Roman" w:cs="Times New Roman"/>
                <w:sz w:val="20"/>
                <w:szCs w:val="20"/>
              </w:rPr>
            </w:pPr>
            <w:r w:rsidRPr="00A31522">
              <w:rPr>
                <w:rFonts w:ascii="Times New Roman" w:hAnsi="Times New Roman" w:cs="Times New Roman"/>
                <w:sz w:val="20"/>
                <w:szCs w:val="20"/>
              </w:rPr>
              <w:t>Results indicate an increase in overall satisfaction and self-esteem, re-</w:t>
            </w:r>
            <w:proofErr w:type="gramStart"/>
            <w:r w:rsidRPr="00A31522">
              <w:rPr>
                <w:rFonts w:ascii="Times New Roman" w:hAnsi="Times New Roman" w:cs="Times New Roman"/>
                <w:sz w:val="20"/>
                <w:szCs w:val="20"/>
              </w:rPr>
              <w:t>established  serenity</w:t>
            </w:r>
            <w:proofErr w:type="gramEnd"/>
            <w:r w:rsidRPr="00A31522">
              <w:rPr>
                <w:rFonts w:ascii="Times New Roman" w:hAnsi="Times New Roman" w:cs="Times New Roman"/>
                <w:sz w:val="20"/>
                <w:szCs w:val="20"/>
              </w:rPr>
              <w:t xml:space="preserve">  </w:t>
            </w:r>
            <w:proofErr w:type="gramStart"/>
            <w:r w:rsidRPr="00A31522">
              <w:rPr>
                <w:rFonts w:ascii="Times New Roman" w:hAnsi="Times New Roman" w:cs="Times New Roman"/>
                <w:sz w:val="20"/>
                <w:szCs w:val="20"/>
              </w:rPr>
              <w:t>of  mind</w:t>
            </w:r>
            <w:proofErr w:type="gramEnd"/>
            <w:r w:rsidRPr="00A31522">
              <w:rPr>
                <w:rFonts w:ascii="Times New Roman" w:hAnsi="Times New Roman" w:cs="Times New Roman"/>
                <w:sz w:val="20"/>
                <w:szCs w:val="20"/>
              </w:rPr>
              <w:t xml:space="preserve">  and a </w:t>
            </w:r>
            <w:proofErr w:type="gramStart"/>
            <w:r w:rsidRPr="00A31522">
              <w:rPr>
                <w:rFonts w:ascii="Times New Roman" w:hAnsi="Times New Roman" w:cs="Times New Roman"/>
                <w:sz w:val="20"/>
                <w:szCs w:val="20"/>
              </w:rPr>
              <w:t>remarkable  improvement</w:t>
            </w:r>
            <w:proofErr w:type="gramEnd"/>
            <w:r w:rsidRPr="00A31522">
              <w:rPr>
                <w:rFonts w:ascii="Times New Roman" w:hAnsi="Times New Roman" w:cs="Times New Roman"/>
                <w:sz w:val="20"/>
                <w:szCs w:val="20"/>
              </w:rPr>
              <w:t xml:space="preserve">  </w:t>
            </w:r>
            <w:proofErr w:type="gramStart"/>
            <w:r w:rsidRPr="00A31522">
              <w:rPr>
                <w:rFonts w:ascii="Times New Roman" w:hAnsi="Times New Roman" w:cs="Times New Roman"/>
                <w:sz w:val="20"/>
                <w:szCs w:val="20"/>
              </w:rPr>
              <w:t xml:space="preserve">in  </w:t>
            </w:r>
            <w:proofErr w:type="spellStart"/>
            <w:r w:rsidRPr="00A31522">
              <w:rPr>
                <w:rFonts w:ascii="Times New Roman" w:hAnsi="Times New Roman" w:cs="Times New Roman"/>
                <w:sz w:val="20"/>
                <w:szCs w:val="20"/>
              </w:rPr>
              <w:t>OHQoL</w:t>
            </w:r>
            <w:proofErr w:type="spellEnd"/>
            <w:proofErr w:type="gramEnd"/>
          </w:p>
          <w:p w14:paraId="7D2C0C22" w14:textId="2A9CC3AA" w:rsidR="00D06840" w:rsidRPr="00A31522" w:rsidRDefault="00D06840" w:rsidP="00F9396B">
            <w:pPr>
              <w:pStyle w:val="ListParagraph"/>
              <w:numPr>
                <w:ilvl w:val="0"/>
                <w:numId w:val="60"/>
              </w:numPr>
              <w:jc w:val="both"/>
              <w:rPr>
                <w:rFonts w:ascii="Times New Roman" w:hAnsi="Times New Roman" w:cs="Times New Roman"/>
                <w:sz w:val="20"/>
                <w:szCs w:val="20"/>
              </w:rPr>
            </w:pPr>
            <w:r w:rsidRPr="00555CD0">
              <w:rPr>
                <w:rFonts w:ascii="Times New Roman" w:hAnsi="Times New Roman" w:cs="Times New Roman"/>
                <w:sz w:val="20"/>
                <w:szCs w:val="20"/>
              </w:rPr>
              <w:t xml:space="preserve">Palatal augmentation prosthesis is an effective therapeutic remedy to improve </w:t>
            </w:r>
            <w:proofErr w:type="spellStart"/>
            <w:r w:rsidRPr="00555CD0">
              <w:rPr>
                <w:rFonts w:ascii="Times New Roman" w:hAnsi="Times New Roman" w:cs="Times New Roman"/>
                <w:sz w:val="20"/>
                <w:szCs w:val="20"/>
              </w:rPr>
              <w:t>OHQoL</w:t>
            </w:r>
            <w:proofErr w:type="spellEnd"/>
            <w:r w:rsidRPr="00555CD0">
              <w:rPr>
                <w:rFonts w:ascii="Times New Roman" w:hAnsi="Times New Roman" w:cs="Times New Roman"/>
                <w:sz w:val="20"/>
                <w:szCs w:val="20"/>
              </w:rPr>
              <w:t xml:space="preserve"> in patients with absent or reduced lingual mobility following surgery</w:t>
            </w:r>
          </w:p>
        </w:tc>
      </w:tr>
      <w:tr w:rsidR="00562015" w:rsidRPr="00A31522" w14:paraId="5A77FA57" w14:textId="77777777" w:rsidTr="00562015">
        <w:tc>
          <w:tcPr>
            <w:tcW w:w="151" w:type="pct"/>
          </w:tcPr>
          <w:p w14:paraId="5E6EB78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51</w:t>
            </w:r>
          </w:p>
        </w:tc>
        <w:tc>
          <w:tcPr>
            <w:tcW w:w="460" w:type="pct"/>
          </w:tcPr>
          <w:p w14:paraId="5882EE8F" w14:textId="77777777" w:rsidR="00BB67F5" w:rsidRPr="00A31522" w:rsidRDefault="00BB67F5" w:rsidP="00A4659B">
            <w:pPr>
              <w:rPr>
                <w:rFonts w:ascii="Times New Roman" w:hAnsi="Times New Roman" w:cs="Times New Roman"/>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Ej1gwQfa","properties":{"formattedCitation":"(Stuani et al., 2018)","plainCitation":"(Stuani et al., 2018)","noteIndex":0},"citationItems":[{"id":1441,"uris":["http://zotero.org/users/local/uMACWXxR/items/D62UFGMI"],"itemData":{"id":1441,"type":"article-journal","abstract":"Purpose The objective of this study was to investigate the impact of oral health on the quality of life of patients with head and neck cancer (HNC) before and after oncologic treatment.\nMethods Forty cancer-free individuals (Cf group) and 40 HNC patients (Hnc group) were included in this study. Hnc group was also divided into two subgroups: Hnc 1 (pre-cancer therapy, n = 20) and Hnc 2 (post-cancer therapy, n = 20). Participants were asked to complete a short form of Oral Health Impact Profile (OHIP-14). The results were statistically analyzed with the multivariate analysis of variance with post-hoc Scheffé multiple comparison.\nResults It was observed a moderate impact on the quality of life on HNC patients, with values on Hnc 2 group significantly higher in the functional limitation when compared to the Hnc 1 group (p &lt; 0.05). When compared to the Cf group, the values found on Hnc group were higher on functional limitation (p &lt; 0.01) and at the total score (p &lt; 0.05), whereas Hnc 2 group had significant superior values on functional limitation (p &lt; 0.01), physical pain (p &lt; 0.05), and total score (p &lt; 0.01)\nConclusion These results show that there is an oral impairment that depreciates the quality of life of patients with an experience of HNC, principally after treatment, indicating the importance of the inclusion of professionals responsible for dental and oral care with the oncologic team to monitor the oral condition of these patients.","container-title":"Supportive Care in Cancer","DOI":"10.1007/s00520-018-4066-8","ISSN":"0941-4355, 1433-7339","issue":"7","journalAbbreviation":"Support Care Cancer","language":"en","page":"2185-2189","source":"DOI.org (Crossref)","title":"Oral health impact profile of head and neck cancer patients after or before oncologic treatment: an observational analytic case-control study","title-short":"Oral health impact profile of head and neck cancer patients after or before oncologic treatment","volume":"26","author":[{"family":"Stuani","given":"Vitor T."},{"family":"Santos","given":"Paulo Sérgio S."},{"family":"Damante","given":"Carla A."},{"family":"Zangrando","given":"Mariana S. R."},{"family":"Greghi","given":"Sebastião Luiz A."},{"family":"Rezende","given":"Maria Lúcia R."},{"family":"Sant’Ana","given":"Adriana C. P."}],"issued":{"date-parts":[["2018",7]]}}}],"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Stuani et al., 2018)</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lang w:val="it-IT"/>
              </w:rPr>
              <w:t xml:space="preserve"> </w:t>
            </w:r>
          </w:p>
        </w:tc>
        <w:tc>
          <w:tcPr>
            <w:tcW w:w="612" w:type="pct"/>
          </w:tcPr>
          <w:p w14:paraId="4C159AFE" w14:textId="1C01E3F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ral cavity= 54%</w:t>
            </w:r>
          </w:p>
          <w:p w14:paraId="7EFA4FB9" w14:textId="7C0CD7F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arotid = 2.5%</w:t>
            </w:r>
          </w:p>
          <w:p w14:paraId="4E51055F" w14:textId="34DB76E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harynx= 32.5%</w:t>
            </w:r>
          </w:p>
          <w:p w14:paraId="3206D937" w14:textId="7F5F797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Larynx = 12.5%</w:t>
            </w:r>
          </w:p>
        </w:tc>
        <w:tc>
          <w:tcPr>
            <w:tcW w:w="602" w:type="pct"/>
          </w:tcPr>
          <w:p w14:paraId="3C1423F3" w14:textId="0BAE0E33"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4BC7D0B9" w14:textId="7FE9815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At the time of diagnosis and post treatment </w:t>
            </w:r>
          </w:p>
        </w:tc>
        <w:tc>
          <w:tcPr>
            <w:tcW w:w="350" w:type="pct"/>
          </w:tcPr>
          <w:p w14:paraId="4B9F1675" w14:textId="728BD38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treatment=20</w:t>
            </w:r>
          </w:p>
          <w:p w14:paraId="312D6AC2" w14:textId="573309F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After treatment=20 </w:t>
            </w:r>
          </w:p>
        </w:tc>
        <w:tc>
          <w:tcPr>
            <w:tcW w:w="521" w:type="pct"/>
          </w:tcPr>
          <w:p w14:paraId="36656FA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HIP-14</w:t>
            </w:r>
          </w:p>
        </w:tc>
        <w:tc>
          <w:tcPr>
            <w:tcW w:w="371" w:type="pct"/>
          </w:tcPr>
          <w:p w14:paraId="6C79A8C4" w14:textId="551FED9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124C6982" w14:textId="77777777" w:rsidR="00BB67F5" w:rsidRPr="00A31522" w:rsidRDefault="00BB67F5" w:rsidP="00F9396B">
            <w:pPr>
              <w:pStyle w:val="ListParagraph"/>
              <w:numPr>
                <w:ilvl w:val="0"/>
                <w:numId w:val="26"/>
              </w:numPr>
              <w:jc w:val="both"/>
              <w:rPr>
                <w:rFonts w:ascii="Times New Roman" w:hAnsi="Times New Roman" w:cs="Times New Roman"/>
                <w:sz w:val="20"/>
                <w:szCs w:val="20"/>
              </w:rPr>
            </w:pPr>
            <w:r w:rsidRPr="00A31522">
              <w:rPr>
                <w:rFonts w:ascii="Times New Roman" w:hAnsi="Times New Roman" w:cs="Times New Roman"/>
                <w:sz w:val="20"/>
                <w:szCs w:val="20"/>
              </w:rPr>
              <w:t>Statistically higher difference in functional limitation and physical pain in post treatment group compared to newly diagnosed.</w:t>
            </w:r>
          </w:p>
          <w:p w14:paraId="18784EE9" w14:textId="77777777" w:rsidR="00BB67F5" w:rsidRPr="00A31522" w:rsidRDefault="00BB67F5" w:rsidP="00F9396B">
            <w:pPr>
              <w:pStyle w:val="ListParagraph"/>
              <w:numPr>
                <w:ilvl w:val="0"/>
                <w:numId w:val="26"/>
              </w:numPr>
              <w:jc w:val="both"/>
              <w:rPr>
                <w:rFonts w:ascii="Times New Roman" w:hAnsi="Times New Roman" w:cs="Times New Roman"/>
                <w:sz w:val="20"/>
                <w:szCs w:val="20"/>
              </w:rPr>
            </w:pPr>
            <w:r w:rsidRPr="00A31522">
              <w:rPr>
                <w:rFonts w:ascii="Times New Roman" w:hAnsi="Times New Roman" w:cs="Times New Roman"/>
                <w:sz w:val="20"/>
                <w:szCs w:val="20"/>
              </w:rPr>
              <w:t xml:space="preserve">Patients already undergoing oncologic treatment also had a higher negative impact on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on functional limitation dimension than those that did not start the treatment</w:t>
            </w:r>
          </w:p>
        </w:tc>
      </w:tr>
      <w:tr w:rsidR="00562015" w:rsidRPr="00A31522" w14:paraId="23FEC46C" w14:textId="77777777" w:rsidTr="00562015">
        <w:tc>
          <w:tcPr>
            <w:tcW w:w="151" w:type="pct"/>
          </w:tcPr>
          <w:p w14:paraId="47CBB03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2</w:t>
            </w:r>
          </w:p>
        </w:tc>
        <w:tc>
          <w:tcPr>
            <w:tcW w:w="460" w:type="pct"/>
          </w:tcPr>
          <w:p w14:paraId="6C33712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ilzmGVkM","properties":{"formattedCitation":"(Tesic et al., 2020)","plainCitation":"(Tesic et al., 2020)","noteIndex":0},"citationItems":[{"id":481,"uris":["http://zotero.org/users/local/uMACWXxR/items/8DJ99R7Y"],"itemData":{"id":481,"type":"article-journal","abstract":"BACKGROUND: The Oral Health Impact Profile-14 (OHIP-14) was designed to assess patients' perception of the impact of oral disorders on their quality of life (QoL). Although the OHIP-14 is now frequently used in patients with head and neck cancer, data related to its measurement properties in this population are scarce. The aim of the present study was to evaluate the reliability and validity of the OHIP-14 in a sample of Serbian patients with head and neck cancer. MATERIAL AND METHODS: Data were available for 345 patients (257 [74.5%] males; aged 30-92 years), with head and neck cancer. All patients completed the OHIP-14 and the European Organization for Research and Treatment of Cancer (EORTC) QLQ-C30 and QLQ-H&amp;N35. Factor analyses, internal consistency reliability (i.e., Cronbach's α coefficient), and construct validity were analyzed. RESULTS: The factor analyses confirmed that 14 OHIP items were measuring a single underlying factor. Cronbach's α coefficient was 0.98 and corrected item-total correlations ranged 0.77-0.93. Lower OHIP-14 scores (i.e., lower impacts on oral health) were more frequently present among patients who had only surgery as a therapeutic procedure compared to those who had surgery accompanied with radio- and chemotherapy (p &lt; 0.01). Patients with a tumor stage 0-II also had lower OHIP-14 scores compared to those who had a tumor stage III-IV (p &lt; 0.01). The OHIP-14 correlated significantly with the QLQ-C30 and QLQ-H&amp;N35 scales. CONCLUSIONS: As a unidimensional instrument, the OHIP-14 provides oral QoL assessments with sound internal consistency reliability and construct validity among patients with head and neck cancer.","container-title":"Medicina oral, patologia oral y cirugia bucal","DOI":"10.4317/medoral.23765","issue":"6","note":"publisher: Medicina Oral S.L.","page":"e739-e744","title":"Validation of the oral health impact profile - 14 in patients with head and neck cancer","volume":"25","author":[{"family":"Tesic","given":"M"},{"family":"Cankovic","given":"M"},{"family":"Jevtic","given":"M"},{"family":"Stevanovic","given":"D"}],"issued":{"date-parts":[["2020",11]]}}}],"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Tesic et al., 2020)</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5AA2FDCF" w14:textId="4FF49CC4"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arynx = 29%</w:t>
            </w:r>
          </w:p>
          <w:p w14:paraId="6C586E64" w14:textId="6F683A6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Oral cavity and/or pharynx (epi-, </w:t>
            </w:r>
            <w:proofErr w:type="spellStart"/>
            <w:r w:rsidRPr="00A31522">
              <w:rPr>
                <w:rFonts w:ascii="Times New Roman" w:hAnsi="Times New Roman" w:cs="Times New Roman"/>
                <w:color w:val="000000"/>
                <w:sz w:val="20"/>
                <w:szCs w:val="20"/>
              </w:rPr>
              <w:t>oro</w:t>
            </w:r>
            <w:proofErr w:type="spellEnd"/>
            <w:r w:rsidRPr="00A31522">
              <w:rPr>
                <w:rFonts w:ascii="Times New Roman" w:hAnsi="Times New Roman" w:cs="Times New Roman"/>
                <w:color w:val="000000"/>
                <w:sz w:val="20"/>
                <w:szCs w:val="20"/>
              </w:rPr>
              <w:t xml:space="preserve">-, </w:t>
            </w:r>
            <w:proofErr w:type="gramStart"/>
            <w:r w:rsidRPr="00A31522">
              <w:rPr>
                <w:rFonts w:ascii="Times New Roman" w:hAnsi="Times New Roman" w:cs="Times New Roman"/>
                <w:color w:val="000000"/>
                <w:sz w:val="20"/>
                <w:szCs w:val="20"/>
              </w:rPr>
              <w:t>hypo-pharynx</w:t>
            </w:r>
            <w:proofErr w:type="gramEnd"/>
            <w:r w:rsidRPr="00A31522">
              <w:rPr>
                <w:rFonts w:ascii="Times New Roman" w:hAnsi="Times New Roman" w:cs="Times New Roman"/>
                <w:color w:val="000000"/>
                <w:sz w:val="20"/>
                <w:szCs w:val="20"/>
              </w:rPr>
              <w:t xml:space="preserve">) = 44.9% </w:t>
            </w:r>
          </w:p>
          <w:p w14:paraId="0C88390A" w14:textId="3420E0A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ther= 26.1%</w:t>
            </w:r>
          </w:p>
        </w:tc>
        <w:tc>
          <w:tcPr>
            <w:tcW w:w="602" w:type="pct"/>
          </w:tcPr>
          <w:p w14:paraId="72C0FF0D" w14:textId="34271CAF"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erbia</w:t>
            </w:r>
          </w:p>
        </w:tc>
        <w:tc>
          <w:tcPr>
            <w:tcW w:w="510" w:type="pct"/>
          </w:tcPr>
          <w:p w14:paraId="6100E8B5" w14:textId="6BB3FB6A"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7AEC4ACE" w14:textId="3C9D55D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HNC=345</w:t>
            </w:r>
          </w:p>
        </w:tc>
        <w:tc>
          <w:tcPr>
            <w:tcW w:w="521" w:type="pct"/>
          </w:tcPr>
          <w:p w14:paraId="55FEC5F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p w14:paraId="29FE25D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EORTC H&amp;N35</w:t>
            </w:r>
          </w:p>
        </w:tc>
        <w:tc>
          <w:tcPr>
            <w:tcW w:w="371" w:type="pct"/>
          </w:tcPr>
          <w:p w14:paraId="15FEAC6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EORTC QLQ-C30, </w:t>
            </w:r>
          </w:p>
        </w:tc>
        <w:tc>
          <w:tcPr>
            <w:tcW w:w="1423" w:type="pct"/>
          </w:tcPr>
          <w:p w14:paraId="5457BCEE" w14:textId="77777777" w:rsidR="00BB67F5" w:rsidRPr="00A31522" w:rsidRDefault="00BB67F5" w:rsidP="00F9396B">
            <w:pPr>
              <w:pStyle w:val="ListParagraph"/>
              <w:numPr>
                <w:ilvl w:val="0"/>
                <w:numId w:val="6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Bette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in patients who had only surgery compared to those who had surgery accompanied with radio- and chemotherapy. </w:t>
            </w:r>
          </w:p>
          <w:p w14:paraId="7404545D" w14:textId="77777777" w:rsidR="00BB67F5" w:rsidRPr="00A31522" w:rsidRDefault="00BB67F5" w:rsidP="00F9396B">
            <w:pPr>
              <w:pStyle w:val="ListParagraph"/>
              <w:numPr>
                <w:ilvl w:val="0"/>
                <w:numId w:val="6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atients with </w:t>
            </w:r>
            <w:proofErr w:type="gramStart"/>
            <w:r w:rsidRPr="00A31522">
              <w:rPr>
                <w:rFonts w:ascii="Times New Roman" w:hAnsi="Times New Roman" w:cs="Times New Roman"/>
                <w:color w:val="000000"/>
                <w:sz w:val="20"/>
                <w:szCs w:val="20"/>
              </w:rPr>
              <w:t>a tumor</w:t>
            </w:r>
            <w:proofErr w:type="gramEnd"/>
            <w:r w:rsidRPr="00A31522">
              <w:rPr>
                <w:rFonts w:ascii="Times New Roman" w:hAnsi="Times New Roman" w:cs="Times New Roman"/>
                <w:color w:val="000000"/>
                <w:sz w:val="20"/>
                <w:szCs w:val="20"/>
              </w:rPr>
              <w:t xml:space="preserve"> stage 0-II also had bette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compared to those who had </w:t>
            </w:r>
            <w:proofErr w:type="gramStart"/>
            <w:r w:rsidRPr="00A31522">
              <w:rPr>
                <w:rFonts w:ascii="Times New Roman" w:hAnsi="Times New Roman" w:cs="Times New Roman"/>
                <w:color w:val="000000"/>
                <w:sz w:val="20"/>
                <w:szCs w:val="20"/>
              </w:rPr>
              <w:t>a tumor</w:t>
            </w:r>
            <w:proofErr w:type="gramEnd"/>
            <w:r w:rsidRPr="00A31522">
              <w:rPr>
                <w:rFonts w:ascii="Times New Roman" w:hAnsi="Times New Roman" w:cs="Times New Roman"/>
                <w:color w:val="000000"/>
                <w:sz w:val="20"/>
                <w:szCs w:val="20"/>
              </w:rPr>
              <w:t xml:space="preserve"> stage III-IV. </w:t>
            </w:r>
          </w:p>
          <w:p w14:paraId="6627E811" w14:textId="44F7DDC9" w:rsidR="00BB67F5" w:rsidRPr="00A31522" w:rsidRDefault="00BB67F5" w:rsidP="00F9396B">
            <w:pPr>
              <w:pStyle w:val="ListParagraph"/>
              <w:numPr>
                <w:ilvl w:val="0"/>
                <w:numId w:val="6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The OHIP-14 correlated significantly with the QLQ-C30 and QLQ-H&amp;N35 scales.</w:t>
            </w:r>
          </w:p>
        </w:tc>
      </w:tr>
      <w:tr w:rsidR="00562015" w:rsidRPr="00A31522" w14:paraId="61ABCE31" w14:textId="77777777" w:rsidTr="00562015">
        <w:tc>
          <w:tcPr>
            <w:tcW w:w="151" w:type="pct"/>
          </w:tcPr>
          <w:p w14:paraId="7FC21A7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53</w:t>
            </w:r>
          </w:p>
        </w:tc>
        <w:tc>
          <w:tcPr>
            <w:tcW w:w="460" w:type="pct"/>
          </w:tcPr>
          <w:p w14:paraId="547DCF5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CQlXrJVW","properties":{"formattedCitation":"(Wang et al., 2019)","plainCitation":"(Wang et al., 2019)","noteIndex":0},"citationItems":[{"id":1442,"uris":["http://zotero.org/users/local/uMACWXxR/items/C9R5ETQ8"],"itemData":{"id":1442,"type":"article-journal","abstract":"Purpose: This study focused on quality of life for patients in northeast China who underwent oral cancer resection directly before ﬂap reconstruction. In addition, this study compared differences among the radial forearm free ﬂap (RFFF), ulnar forearm free ﬂap (UFFF), and anterolateral thigh ﬂap (ALTF) for defect reconstruction. Materials and Methods: To assess patients’ quality of life, the University of Washington Quality of Life and 14-item Oral Health Impact Proﬁle (OHIP-14) questionnaires were completed 6 months after reconstruction.\nResults: The ﬂap size of the ALTF group was much larger than that of the UFFF and RFFF groups. The appearance score of the ALTF group was markedly higher than that of the UFFF and RFFF groups, whereas these groups had a much higher swallowing score than the ALTF group. Furthermore, the ALTF group had much lower social disability OHIP-14 scores than the RFFF group.\nConclusions: The results indicate that all 3 reconstruction methods are similar, but that the ALTF has a slight advantage over the UFFF and RFFF. Ó 2019 Published by Elsevier Inc. on behalf of the American Association of Oral and Maxillofacial Surgeons J Oral Maxillofac Surg -:1-9, 2019","container-title":"Journal of Oral and Maxillofacial Surgery","DOI":"10.1016/j.joms.2019.02.029","ISSN":"02782391","issue":"8","journalAbbreviation":"Journal of Oral and Maxillofacial Surgery","language":"en","page":"1724-1732","source":"DOI.org (Crossref)","title":"Quality of Life After Oral Cancer Resection and Free Flap Reconstruction","volume":"77","author":[{"family":"Wang","given":"Shuai"},{"family":"Yin","given":"Shoucheng"},{"family":"Zhang","given":"Ze-liang"},{"family":"Su","given":"Xingzhou"},{"family":"Xu","given":"Zhong-fei"}],"issued":{"date-parts":[["2019",8]]}}}],"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ang et al., 2019)</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79876E4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 15.25%</w:t>
            </w:r>
          </w:p>
          <w:p w14:paraId="5B9F874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ngue =47.46%</w:t>
            </w:r>
          </w:p>
          <w:p w14:paraId="121623E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FOM=16.95%</w:t>
            </w:r>
          </w:p>
          <w:p w14:paraId="766B748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Gum=5.08%</w:t>
            </w:r>
          </w:p>
          <w:p w14:paraId="13637B8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arotid gland =3.39%</w:t>
            </w:r>
          </w:p>
          <w:p w14:paraId="6A869AF8" w14:textId="77777777" w:rsidR="00BB67F5" w:rsidRPr="00A31522" w:rsidRDefault="00BB67F5" w:rsidP="00A4659B">
            <w:pPr>
              <w:rPr>
                <w:rFonts w:ascii="Times New Roman" w:hAnsi="Times New Roman" w:cs="Times New Roman"/>
                <w:sz w:val="20"/>
                <w:szCs w:val="20"/>
              </w:rPr>
            </w:pPr>
            <w:r w:rsidRPr="00A31522">
              <w:rPr>
                <w:sz w:val="20"/>
                <w:szCs w:val="20"/>
              </w:rPr>
              <w:t xml:space="preserve"> </w:t>
            </w:r>
            <w:r w:rsidRPr="00A31522">
              <w:rPr>
                <w:rFonts w:ascii="Times New Roman" w:hAnsi="Times New Roman" w:cs="Times New Roman"/>
                <w:sz w:val="20"/>
                <w:szCs w:val="20"/>
              </w:rPr>
              <w:t>Pharynx = 6.78%</w:t>
            </w:r>
          </w:p>
          <w:p w14:paraId="48F40D6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ther = 5.07%</w:t>
            </w:r>
          </w:p>
        </w:tc>
        <w:tc>
          <w:tcPr>
            <w:tcW w:w="602" w:type="pct"/>
          </w:tcPr>
          <w:p w14:paraId="7BD193CF" w14:textId="32F24059"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hina</w:t>
            </w:r>
          </w:p>
        </w:tc>
        <w:tc>
          <w:tcPr>
            <w:tcW w:w="510" w:type="pct"/>
          </w:tcPr>
          <w:p w14:paraId="55B25B04" w14:textId="71058523"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365A904E" w14:textId="5F2E34D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HNC=59</w:t>
            </w:r>
          </w:p>
        </w:tc>
        <w:tc>
          <w:tcPr>
            <w:tcW w:w="521" w:type="pct"/>
          </w:tcPr>
          <w:p w14:paraId="4B5ED0B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HIP-14</w:t>
            </w:r>
          </w:p>
        </w:tc>
        <w:tc>
          <w:tcPr>
            <w:tcW w:w="371" w:type="pct"/>
          </w:tcPr>
          <w:p w14:paraId="0F7A925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UW-QoL</w:t>
            </w:r>
          </w:p>
        </w:tc>
        <w:tc>
          <w:tcPr>
            <w:tcW w:w="1423" w:type="pct"/>
          </w:tcPr>
          <w:p w14:paraId="6C4BF4FB" w14:textId="77777777" w:rsidR="00BB67F5" w:rsidRPr="00A31522" w:rsidRDefault="00BB67F5" w:rsidP="00F9396B">
            <w:pPr>
              <w:pStyle w:val="ListParagraph"/>
              <w:numPr>
                <w:ilvl w:val="0"/>
                <w:numId w:val="2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ree flaps namely radial forearm free flap (RFFF), ulnar forearm free flap (UFFF), and anterolateral thigh flap (ALTF) were compared fo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outcomes. </w:t>
            </w:r>
          </w:p>
          <w:p w14:paraId="39022CEE" w14:textId="77777777" w:rsidR="00BB67F5" w:rsidRPr="00A31522" w:rsidRDefault="00BB67F5" w:rsidP="00F9396B">
            <w:pPr>
              <w:pStyle w:val="ListParagraph"/>
              <w:numPr>
                <w:ilvl w:val="0"/>
                <w:numId w:val="2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ALTF group had significantly lower social disability scores than the RFFF and UFFF.</w:t>
            </w:r>
          </w:p>
          <w:p w14:paraId="23828818" w14:textId="3FEC5088" w:rsidR="00BB67F5" w:rsidRPr="00A31522" w:rsidRDefault="00866B26" w:rsidP="00F9396B">
            <w:pPr>
              <w:pStyle w:val="ListParagraph"/>
              <w:numPr>
                <w:ilvl w:val="0"/>
                <w:numId w:val="2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There</w:t>
            </w:r>
            <w:r w:rsidR="00BB67F5" w:rsidRPr="00A31522">
              <w:rPr>
                <w:rFonts w:ascii="Times New Roman" w:hAnsi="Times New Roman" w:cs="Times New Roman"/>
                <w:color w:val="000000"/>
                <w:sz w:val="20"/>
                <w:szCs w:val="20"/>
              </w:rPr>
              <w:t xml:space="preserve"> were no significant differences for other indicators. </w:t>
            </w:r>
          </w:p>
        </w:tc>
      </w:tr>
      <w:tr w:rsidR="00562015" w:rsidRPr="00A31522" w14:paraId="7287410F" w14:textId="77777777" w:rsidTr="00562015">
        <w:tc>
          <w:tcPr>
            <w:tcW w:w="151" w:type="pct"/>
          </w:tcPr>
          <w:p w14:paraId="171226F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4</w:t>
            </w:r>
          </w:p>
        </w:tc>
        <w:tc>
          <w:tcPr>
            <w:tcW w:w="460" w:type="pct"/>
          </w:tcPr>
          <w:p w14:paraId="2E6D7A3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G2OilNFT","properties":{"formattedCitation":"(Westgaard et al., 2021)","plainCitation":"(Westgaard et al., 2021)","noteIndex":0},"citationItems":[{"id":1493,"uris":["http://zotero.org/users/local/uMACWXxR/items/S8CNC9EA"],"itemData":{"id":1493,"type":"article-journal","abstract":"Abstract\n            A broader understanding of oral and ocular late effects in head and neck cancer (HNC) patients who underwent intensity-modulated radiotherapy (IMRT) may provide valuable information in follow-up and improve quality of life. Twenty-nine HNC patients treated at least 6 months earlier and 30 age-matched controls were recruited. After completing several questionnaires: Oral Health Impact Profile-14 (OHIP-14), Shortened Xerostomia Inventory (SXI), Ocular Surface Disease Index (OSDI) and McMonnies Dry Eye questionnaire (MDEQ), participants underwent oral and ocular examinations. Oral examination included clinical oral dryness score (CODS) and secretion rates of unstimulated and stimulated saliva (UWS, SWS). Ocular examination included tear film break-up time, Schirmer test and ocular surface staining. The patients had more problems related to dry mouth than controls based on CODS and SXI, and more complaints of dry eye disease based on OSDI and MDEQ. UWS and SWS rates and oral health related quality of life were significantly lower in the patient group. Subjective oral dryness (SXI) correlated significantly with subjective ocular dryness (OSDI and MDEQ). Our study demonstrates that HNC patients treated with IMRT experience late effects in terms of xerostomia and ocular dryness underlining the importance of interdisciplinary approach in the evaluation and follow-up of HNC patients.","container-title":"Scientific Reports","DOI":"10.1038/s41598-021-83635-w","ISSN":"2045-2322","issue":"1","journalAbbreviation":"Sci Rep","language":"en","page":"4026","source":"DOI.org (Crossref)","title":"Oral and ocular late effects in head and neck cancer patients treated with radiotherapy","volume":"11","author":[{"family":"Westgaard","given":"Kristine Løken"},{"family":"Hynne","given":"Håvard"},{"family":"Amdal","given":"Cecilie Delphin"},{"family":"Young","given":"Alix"},{"family":"Singh","given":"Preet Bano"},{"family":"Chen","given":"Xiangjun"},{"family":"Rykke","given":"Morten"},{"family":"Hove","given":"Lene Hystad"},{"family":"Aqrawi","given":"Lara A."},{"family":"Utheim","given":"Tor P."},{"family":"Herlofson","given":"Bente Brokstad"},{"family":"Jensen","given":"Janicke Liaaen"}],"issued":{"date-parts":[["2021",2,17]]}}}],"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estgaard et al., 2021)</w:t>
            </w:r>
            <w:r w:rsidRPr="00A31522">
              <w:rPr>
                <w:rFonts w:ascii="Times New Roman" w:hAnsi="Times New Roman" w:cs="Times New Roman"/>
                <w:color w:val="000000"/>
                <w:sz w:val="20"/>
                <w:szCs w:val="20"/>
              </w:rPr>
              <w:fldChar w:fldCharType="end"/>
            </w:r>
          </w:p>
        </w:tc>
        <w:tc>
          <w:tcPr>
            <w:tcW w:w="612" w:type="pct"/>
          </w:tcPr>
          <w:p w14:paraId="2FB5172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25.4%</w:t>
            </w:r>
          </w:p>
          <w:p w14:paraId="3458DF1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 10.2%</w:t>
            </w:r>
          </w:p>
          <w:p w14:paraId="4DC475B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alivary gland = 8.4%</w:t>
            </w:r>
          </w:p>
          <w:p w14:paraId="28ABCC2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Nasopharynx= 1.7%</w:t>
            </w:r>
          </w:p>
          <w:p w14:paraId="38F586F0" w14:textId="6E6B0E3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 Unknown origin= 3.4%</w:t>
            </w:r>
          </w:p>
        </w:tc>
        <w:tc>
          <w:tcPr>
            <w:tcW w:w="602" w:type="pct"/>
          </w:tcPr>
          <w:p w14:paraId="22446DA6" w14:textId="4B7E6A1E"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Norway</w:t>
            </w:r>
          </w:p>
        </w:tc>
        <w:tc>
          <w:tcPr>
            <w:tcW w:w="510" w:type="pct"/>
          </w:tcPr>
          <w:p w14:paraId="3E46768F" w14:textId="32207565"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303F2FD4" w14:textId="1E34D44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HNC=59 </w:t>
            </w:r>
          </w:p>
        </w:tc>
        <w:tc>
          <w:tcPr>
            <w:tcW w:w="521" w:type="pct"/>
          </w:tcPr>
          <w:p w14:paraId="031AB6B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HIP-14</w:t>
            </w:r>
          </w:p>
        </w:tc>
        <w:tc>
          <w:tcPr>
            <w:tcW w:w="371" w:type="pct"/>
          </w:tcPr>
          <w:p w14:paraId="32E0C7D3" w14:textId="6CDF6E1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745EC3B7"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The study demonstrates that HNC patients treated with intensity-modulated radiotherapy still experience late effects in terms of xerostomia and subjective ocular dryness, and these have a clear negative impact on their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tc>
      </w:tr>
      <w:tr w:rsidR="00562015" w:rsidRPr="00A31522" w14:paraId="01EE873A" w14:textId="77777777" w:rsidTr="00562015">
        <w:tc>
          <w:tcPr>
            <w:tcW w:w="151" w:type="pct"/>
          </w:tcPr>
          <w:p w14:paraId="49D7C6C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5</w:t>
            </w:r>
          </w:p>
        </w:tc>
        <w:tc>
          <w:tcPr>
            <w:tcW w:w="460" w:type="pct"/>
          </w:tcPr>
          <w:p w14:paraId="75F16A2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Pvg0CUld","properties":{"formattedCitation":"(Winter et al., 2021)","plainCitation":"(Winter et al., 2021)","noteIndex":0},"citationItems":[{"id":1495,"uris":["http://zotero.org/users/local/uMACWXxR/items/6P6DTN7G"],"itemData":{"id":1495,"type":"article-journal","container-title":"Journal of Cranio-Maxillofacial Surgery","DOI":"10.1016/j.jcms.2021.06.007","ISSN":"10105182","issue":"11","journalAbbreviation":"Journal of Cranio-Maxillofacial Surgery","language":"en","page":"1081-1087","source":"DOI.org (Crossref)","title":"Validation of the German-language version of the Liverpool Oral Rehabilitation Questionnaire version 3 and evaluation of oral-health-related quality of life among patients with squamous cell carcinoma of the head and neck","volume":"49","author":[{"family":"Winter","given":"Anna"},{"family":"Rasche","given":"Engelke"},{"family":"Hartmann","given":"Stefan"},{"family":"Schmitter","given":"Marc"},{"family":"Kübler","given":"Alexander"},{"family":"Manuel","given":"Krone"},{"family":"Schulz","given":"Stefan M."}],"issued":{"date-parts":[["2021",11]]}}}],"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inter et al., 2021)</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49832EC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D0D0D"/>
                <w:sz w:val="20"/>
                <w:szCs w:val="20"/>
              </w:rPr>
              <w:t>Head and neck</w:t>
            </w:r>
          </w:p>
        </w:tc>
        <w:tc>
          <w:tcPr>
            <w:tcW w:w="602" w:type="pct"/>
          </w:tcPr>
          <w:p w14:paraId="4C70D3D6" w14:textId="1B3C6030"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Germany</w:t>
            </w:r>
          </w:p>
        </w:tc>
        <w:tc>
          <w:tcPr>
            <w:tcW w:w="510" w:type="pct"/>
          </w:tcPr>
          <w:p w14:paraId="48A6F1B2" w14:textId="362F377F"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47930C3C" w14:textId="354B713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HNC=52</w:t>
            </w:r>
          </w:p>
        </w:tc>
        <w:tc>
          <w:tcPr>
            <w:tcW w:w="521" w:type="pct"/>
          </w:tcPr>
          <w:p w14:paraId="6F493A1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ORQv3, OHIP-14, EORTC QLQ-OH15</w:t>
            </w:r>
          </w:p>
        </w:tc>
        <w:tc>
          <w:tcPr>
            <w:tcW w:w="371" w:type="pct"/>
          </w:tcPr>
          <w:p w14:paraId="6745FAC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Satisfaction with Life Scale (SWLS)</w:t>
            </w:r>
          </w:p>
        </w:tc>
        <w:tc>
          <w:tcPr>
            <w:tcW w:w="1423" w:type="pct"/>
          </w:tcPr>
          <w:p w14:paraId="02B20175" w14:textId="77777777" w:rsidR="00BB67F5" w:rsidRPr="00A31522" w:rsidRDefault="00BB67F5" w:rsidP="00A4659B">
            <w:pPr>
              <w:jc w:val="both"/>
              <w:rPr>
                <w:rFonts w:ascii="Times New Roman" w:hAnsi="Times New Roman" w:cs="Times New Roman"/>
                <w:color w:val="000000"/>
                <w:sz w:val="20"/>
                <w:szCs w:val="20"/>
              </w:rPr>
            </w:pP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as impaired in HNC patients in general, yet we found a particularly high need for supporting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mong the subgroup of patients with the need for oral rehabilitation and after multimodal therapy. </w:t>
            </w:r>
          </w:p>
        </w:tc>
      </w:tr>
      <w:tr w:rsidR="00562015" w:rsidRPr="00A31522" w14:paraId="1D1A07CC" w14:textId="77777777" w:rsidTr="00562015">
        <w:trPr>
          <w:trHeight w:val="1682"/>
        </w:trPr>
        <w:tc>
          <w:tcPr>
            <w:tcW w:w="151" w:type="pct"/>
          </w:tcPr>
          <w:p w14:paraId="36C6658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6</w:t>
            </w:r>
          </w:p>
        </w:tc>
        <w:tc>
          <w:tcPr>
            <w:tcW w:w="460" w:type="pct"/>
          </w:tcPr>
          <w:p w14:paraId="743107D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Q24pKIkT","properties":{"formattedCitation":"(Witsell et al., 2012)","plainCitation":"(Witsell et al., 2012)","noteIndex":0},"citationItems":[{"id":1443,"uris":["http://zotero.org/users/local/uMACWXxR/items/JL3JTLAH"],"itemData":{"id":1443,"type":"article-journal","abstract":"Background. We assessed the effectiveness of cevimeline 30 mg 3 times daily in patient-reported oral health (Oral Health Impact Profile [OHIP-49]) and quality of life (QOL) in patients with xerostomia.","container-title":"Head &amp; Neck","DOI":"10.1002/hed.21894","ISSN":"1043-3074, 1097-0347","issue":"8","journalAbbreviation":"Head &amp; Neck","language":"en","page":"1136-1142","source":"DOI.org (Crossref)","title":"Effectiveness of cevimeline to improve oral health in patients with postradiation xerostomia","volume":"34","author":[{"family":"Witsell","given":"David L."},{"family":"Stinnett","given":"Sandra"},{"family":"Chambers","given":"Mark S."}],"issued":{"date-parts":[["2012",8]]}}}],"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itsell et al., 2012)</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18075AB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Tongue =29.6%</w:t>
            </w:r>
          </w:p>
          <w:p w14:paraId="6D30DA0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29.6%</w:t>
            </w:r>
          </w:p>
          <w:p w14:paraId="06282DE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alivary gland= 12.9%</w:t>
            </w:r>
          </w:p>
          <w:p w14:paraId="4E76EE1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Hypopharynx = 3.7%</w:t>
            </w:r>
          </w:p>
          <w:p w14:paraId="439887A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arynx =5.5%</w:t>
            </w:r>
          </w:p>
          <w:p w14:paraId="4D99CED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ther = 11.1%</w:t>
            </w:r>
          </w:p>
        </w:tc>
        <w:tc>
          <w:tcPr>
            <w:tcW w:w="602" w:type="pct"/>
          </w:tcPr>
          <w:p w14:paraId="608E2880" w14:textId="7EE4647F"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United Kingdom</w:t>
            </w:r>
          </w:p>
        </w:tc>
        <w:tc>
          <w:tcPr>
            <w:tcW w:w="510" w:type="pct"/>
          </w:tcPr>
          <w:p w14:paraId="20A0E387" w14:textId="1F7B8446"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 xml:space="preserve">Post treatment </w:t>
            </w:r>
          </w:p>
        </w:tc>
        <w:tc>
          <w:tcPr>
            <w:tcW w:w="350" w:type="pct"/>
          </w:tcPr>
          <w:p w14:paraId="5745683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evimeline= 28</w:t>
            </w:r>
          </w:p>
          <w:p w14:paraId="1CBBEC5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lacebo=26</w:t>
            </w:r>
          </w:p>
        </w:tc>
        <w:tc>
          <w:tcPr>
            <w:tcW w:w="521" w:type="pct"/>
          </w:tcPr>
          <w:p w14:paraId="7066575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OHIP-49 </w:t>
            </w:r>
          </w:p>
        </w:tc>
        <w:tc>
          <w:tcPr>
            <w:tcW w:w="371" w:type="pct"/>
          </w:tcPr>
          <w:p w14:paraId="2132668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UW-QoL</w:t>
            </w:r>
          </w:p>
        </w:tc>
        <w:tc>
          <w:tcPr>
            <w:tcW w:w="1423" w:type="pct"/>
          </w:tcPr>
          <w:p w14:paraId="2592FC91" w14:textId="77777777" w:rsidR="00BB67F5" w:rsidRPr="00A31522" w:rsidRDefault="00BB67F5" w:rsidP="00F9396B">
            <w:pPr>
              <w:pStyle w:val="ListParagraph"/>
              <w:numPr>
                <w:ilvl w:val="0"/>
                <w:numId w:val="2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Grade of xerostomia decreased (improved) for both cevimeline-treated and placebo-treated patients over the course of the study. </w:t>
            </w:r>
          </w:p>
          <w:p w14:paraId="12F005C5" w14:textId="77777777" w:rsidR="00BB67F5" w:rsidRPr="00A31522" w:rsidRDefault="00BB67F5" w:rsidP="00F9396B">
            <w:pPr>
              <w:pStyle w:val="ListParagraph"/>
              <w:numPr>
                <w:ilvl w:val="0"/>
                <w:numId w:val="2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No statistically significant differences in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or QOL were observed. </w:t>
            </w:r>
          </w:p>
        </w:tc>
      </w:tr>
      <w:tr w:rsidR="00562015" w:rsidRPr="00A31522" w14:paraId="157EEEEC" w14:textId="77777777" w:rsidTr="00562015">
        <w:tc>
          <w:tcPr>
            <w:tcW w:w="151" w:type="pct"/>
          </w:tcPr>
          <w:p w14:paraId="0AA9DD8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7</w:t>
            </w:r>
          </w:p>
        </w:tc>
        <w:tc>
          <w:tcPr>
            <w:tcW w:w="460" w:type="pct"/>
          </w:tcPr>
          <w:p w14:paraId="31A525C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3PuADVy0","properties":{"formattedCitation":"(Wolff, T J et al., 2004)","plainCitation":"(Wolff, T J et al., 2004)","dontUpdate":true,"noteIndex":0},"citationItems":[{"id":1509,"uris":["http://zotero.org/users/local/uMACWXxR/items/FIW2ADHW"],"itemData":{"id":1509,"type":"article-journal","container-title":"Journal of Speech-Language Pathology and Audiology","issue":"1","title":"The Psychosocial Aspects of Prosthetic Use Scale (PAPUS): Preliminary Data","volume":"28","author":[{"family":"Wolff, T J","given":""},{"family":"Leeper, H.A","given":""},{"family":"Gratton, D. G","given":""},{"family":"Doyle, P.C","given":""}],"issued":{"date-parts":[["2004"]]}}}],"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olff, et al., 2004)</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27A79FB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 = 50%</w:t>
            </w:r>
          </w:p>
          <w:p w14:paraId="64A7B19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16.6%</w:t>
            </w:r>
          </w:p>
          <w:p w14:paraId="10557E0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not specified = 16.6%</w:t>
            </w:r>
          </w:p>
          <w:p w14:paraId="3ACF6EB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left tear duct = 16.6%</w:t>
            </w:r>
          </w:p>
        </w:tc>
        <w:tc>
          <w:tcPr>
            <w:tcW w:w="602" w:type="pct"/>
          </w:tcPr>
          <w:p w14:paraId="54FAA9C8" w14:textId="7260DDD1"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anada</w:t>
            </w:r>
          </w:p>
        </w:tc>
        <w:tc>
          <w:tcPr>
            <w:tcW w:w="510" w:type="pct"/>
          </w:tcPr>
          <w:p w14:paraId="42D6219D" w14:textId="48B4A3BF"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2BD46F69" w14:textId="0A456DC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CA=6</w:t>
            </w:r>
          </w:p>
        </w:tc>
        <w:tc>
          <w:tcPr>
            <w:tcW w:w="521" w:type="pct"/>
          </w:tcPr>
          <w:p w14:paraId="0FC2CDC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Psychosocial Aspects of Prosthetic Use Scale (PAPUS) </w:t>
            </w:r>
          </w:p>
        </w:tc>
        <w:tc>
          <w:tcPr>
            <w:tcW w:w="371" w:type="pct"/>
          </w:tcPr>
          <w:p w14:paraId="3F5D6C2A" w14:textId="7BDC01C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7E0B606B" w14:textId="423D9B04"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Overall, the results using the PAPUS with participants suggest that the participants were satisfied with their prostheses and that this satisfaction positively impacts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tc>
      </w:tr>
      <w:tr w:rsidR="00562015" w:rsidRPr="00A31522" w14:paraId="32B6D796" w14:textId="77777777" w:rsidTr="00562015">
        <w:tc>
          <w:tcPr>
            <w:tcW w:w="151" w:type="pct"/>
          </w:tcPr>
          <w:p w14:paraId="41A0859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8</w:t>
            </w:r>
          </w:p>
        </w:tc>
        <w:tc>
          <w:tcPr>
            <w:tcW w:w="460" w:type="pct"/>
          </w:tcPr>
          <w:p w14:paraId="4630B72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EfRqv2jZ","properties":{"formattedCitation":"(Xiao et al., 2019)","plainCitation":"(Xiao et al., 2019)","noteIndex":0},"citationItems":[{"id":1444,"uris":["http://zotero.org/users/local/uMACWXxR/items/RF7LU2FT"],"itemData":{"id":1444,"type":"article-journal","abstract":"Purpose: The purposes were to investigate the postoperative, long-term quality of life (QoL) of patients 74 19 with maxillofacial malignancies who underwent craniofacial resections that involved the skull base and to 75 20 screen for potential predictors of QoL. 76 21 Patients and Methods: We reviewed all patients who had undergone craniofacial resections as identi77 22 ﬁed by the electronic medical record system from 2013 onward; we then applied our eligibility criteria to 78 23 Q4 generate the study cohort. Each patient was asked to complete the Skull Base Inventory, a questionnaire 79 24 that is scored from 0 to 100, during his or her regular postoperative follow-up. All demographic informa80 25 tion and clinicopathologic variables were then collected and analyzed. 81 26\nResults: A total of 25 patients who received treatment between March 2013 and March 2018 were consec82 27 utively enrolled and surveyed at 6 to 42 months (median, 15 months). The age at diagnosis ranged from 23 to 83 28 81 years (median, 42 years), with a female-to-male ratio of 1.1:1.0. The mean score for QoL was 67.56 Æ 16.35. 84 29 Univariate analysis found that being in the subgroup aged 20 to 40 years (b = –12.87 [95% conﬁdence interval 85 30 (CI), –25.54 to –0.21], P = .047), having the mesenchymal pathologic subtype (b = –18.80 [95% CI, –34.05 to 86 31 –3.54], P = .018), and having involvement of the middle skull base (b = –15.00 [95% CI, –28.33 to –1.68], 87 32 33 Q5 P = .029) could all signiﬁcantly impact long-term QoL. A multiple linear regression model (R2 = 36.4%, P = .007) included the latter 2 factors (b = –16.82 [95% CI, –31.06 to –2.59], P = .023, and b = –13.14 88 89 34 [95% CI, –25.35 to –0.94], P = .036, respectively). 90 35 91 36\nConclusions: The location of the involved skull base may be used as a guide for the surgical approach or","container-title":"Journal of Oral and Maxillofacial Surgery","DOI":"10.1016/j.joms.2019.05.025","ISSN":"02782391","issue":"12","journalAbbreviation":"Journal of Oral and Maxillofacial Surgery","language":"en","page":"2573-2583","source":"DOI.org (Crossref)","title":"Long-Term Quality of Life in Patients With Maxillofacial Malignancies Who Have Undergone Craniofacial Resection: A Cross-Sectional Survivorship Study","title-short":"Long-Term Quality of Life in Patients With Maxillofacial Malignancies Who Have Undergone Craniofacial Resection","volume":"77","author":[{"family":"Xiao","given":"Yudong"},{"family":"Liang","given":"Yujie"},{"family":"Yang","given":"Le"},{"family":"Yang","given":"Weifa"},{"family":"Liao","given":"Guiqing"}],"issued":{"date-parts":[["2019",12]]}}}],"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Xiao et al., 2019)</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55EE7AA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Oral cavity (buccal, maxilla, or palate) = 48%, Spaces (infratemporal, </w:t>
            </w:r>
            <w:proofErr w:type="spellStart"/>
            <w:r w:rsidRPr="00A31522">
              <w:rPr>
                <w:rFonts w:ascii="Times New Roman" w:hAnsi="Times New Roman" w:cs="Times New Roman"/>
                <w:color w:val="000000"/>
                <w:sz w:val="20"/>
                <w:szCs w:val="20"/>
              </w:rPr>
              <w:t>ptygo</w:t>
            </w:r>
            <w:proofErr w:type="spellEnd"/>
            <w:r w:rsidRPr="00A31522">
              <w:rPr>
                <w:rFonts w:ascii="Times New Roman" w:hAnsi="Times New Roman" w:cs="Times New Roman"/>
                <w:color w:val="000000"/>
                <w:sz w:val="20"/>
                <w:szCs w:val="20"/>
              </w:rPr>
              <w:t>-palatine and parapharyngeal) = 16 %</w:t>
            </w:r>
          </w:p>
          <w:p w14:paraId="38E52B3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Nasal cavity or paranasal sinus =8% Parotid or periauricular region = 28%</w:t>
            </w:r>
          </w:p>
        </w:tc>
        <w:tc>
          <w:tcPr>
            <w:tcW w:w="602" w:type="pct"/>
          </w:tcPr>
          <w:p w14:paraId="346229D1" w14:textId="1729E0FD"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China </w:t>
            </w:r>
          </w:p>
        </w:tc>
        <w:tc>
          <w:tcPr>
            <w:tcW w:w="510" w:type="pct"/>
          </w:tcPr>
          <w:p w14:paraId="4AB6E9AA" w14:textId="2F503DDE"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662F0A0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25</w:t>
            </w:r>
          </w:p>
        </w:tc>
        <w:tc>
          <w:tcPr>
            <w:tcW w:w="521" w:type="pct"/>
          </w:tcPr>
          <w:p w14:paraId="35A1991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Skull base inventory (SBI)</w:t>
            </w:r>
          </w:p>
        </w:tc>
        <w:tc>
          <w:tcPr>
            <w:tcW w:w="371" w:type="pct"/>
          </w:tcPr>
          <w:p w14:paraId="137C128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NA</w:t>
            </w:r>
          </w:p>
        </w:tc>
        <w:tc>
          <w:tcPr>
            <w:tcW w:w="1423" w:type="pct"/>
          </w:tcPr>
          <w:p w14:paraId="19DF9DD6" w14:textId="77777777" w:rsidR="00BB67F5" w:rsidRPr="00A31522" w:rsidRDefault="00BB67F5" w:rsidP="00A4659B">
            <w:pPr>
              <w:jc w:val="both"/>
              <w:rPr>
                <w:rFonts w:ascii="Times New Roman" w:hAnsi="Times New Roman" w:cs="Times New Roman"/>
                <w:sz w:val="20"/>
                <w:szCs w:val="20"/>
              </w:rPr>
            </w:pPr>
            <w:r w:rsidRPr="00A31522">
              <w:rPr>
                <w:rFonts w:ascii="Times New Roman" w:hAnsi="Times New Roman" w:cs="Times New Roman"/>
                <w:sz w:val="20"/>
                <w:szCs w:val="20"/>
              </w:rPr>
              <w:t xml:space="preserve">Anterior skull base (ASB) involved cases in our cohort were more likely to have better long-term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than patients who had mid skull base (MSB) involved tumors. </w:t>
            </w:r>
          </w:p>
        </w:tc>
      </w:tr>
      <w:tr w:rsidR="00562015" w:rsidRPr="00A31522" w14:paraId="07DC93F8" w14:textId="77777777" w:rsidTr="00562015">
        <w:tc>
          <w:tcPr>
            <w:tcW w:w="151" w:type="pct"/>
          </w:tcPr>
          <w:p w14:paraId="2B795BD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59</w:t>
            </w:r>
          </w:p>
        </w:tc>
        <w:tc>
          <w:tcPr>
            <w:tcW w:w="460" w:type="pct"/>
          </w:tcPr>
          <w:p w14:paraId="69C5832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QIog6mZy","properties":{"formattedCitation":"(Xu et al., 2022)","plainCitation":"(Xu et al., 2022)","noteIndex":0},"citationItems":[{"id":1496,"uris":["http://zotero.org/users/local/uMACWXxR/items/4MRSFRA3"],"itemData":{"id":1496,"type":"article-journal","container-title":"International Journal of Oral and Maxillofacial Surgery","DOI":"10.1016/j.ijom.2022.04.011","ISSN":"09015027","issue":"10","journalAbbreviation":"International Journal of Oral and Maxillofacial Surgery","language":"en","page":"1289-1295","source":"DOI.org (Crossref)","title":"Comparison between the radial forearm and groin soft tissue free flaps for reconstruction in patients with oral cavity cancer: a quality of life analysis","title-short":"Comparison between the radial forearm and groin soft tissue free flaps for reconstruction in patients with oral cavity cancer","volume":"51","author":[{"family":"Xu","given":"Q."},{"family":"Wang","given":"S.-M."},{"family":"Liu","given":"Y.-H."},{"family":"Yin","given":"S.-C."},{"family":"Su","given":"X.-Z."},{"family":"Xu","given":"Z.-F."}],"issued":{"date-parts":[["2022",10]]}}}],"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Xu et al., 2022)</w:t>
            </w:r>
            <w:r w:rsidRPr="00A31522">
              <w:rPr>
                <w:rFonts w:ascii="Times New Roman" w:hAnsi="Times New Roman" w:cs="Times New Roman"/>
                <w:color w:val="000000"/>
                <w:sz w:val="20"/>
                <w:szCs w:val="20"/>
              </w:rPr>
              <w:fldChar w:fldCharType="end"/>
            </w:r>
          </w:p>
        </w:tc>
        <w:tc>
          <w:tcPr>
            <w:tcW w:w="612" w:type="pct"/>
          </w:tcPr>
          <w:p w14:paraId="59462C0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47.9%</w:t>
            </w:r>
          </w:p>
          <w:p w14:paraId="74145B8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31.3%</w:t>
            </w:r>
          </w:p>
          <w:p w14:paraId="4C08AA2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Buccal mucosa =12.5%</w:t>
            </w:r>
          </w:p>
        </w:tc>
        <w:tc>
          <w:tcPr>
            <w:tcW w:w="602" w:type="pct"/>
          </w:tcPr>
          <w:p w14:paraId="381D2A51" w14:textId="10399CD0"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hina</w:t>
            </w:r>
          </w:p>
        </w:tc>
        <w:tc>
          <w:tcPr>
            <w:tcW w:w="510" w:type="pct"/>
          </w:tcPr>
          <w:p w14:paraId="03747F1A" w14:textId="34EB0B4C"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273CAF4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RFFF group = 30</w:t>
            </w:r>
          </w:p>
          <w:p w14:paraId="5E1C544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GSFF group = 18</w:t>
            </w:r>
          </w:p>
        </w:tc>
        <w:tc>
          <w:tcPr>
            <w:tcW w:w="521" w:type="pct"/>
          </w:tcPr>
          <w:p w14:paraId="7FD96DA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HIP-14</w:t>
            </w:r>
          </w:p>
        </w:tc>
        <w:tc>
          <w:tcPr>
            <w:tcW w:w="371" w:type="pct"/>
          </w:tcPr>
          <w:p w14:paraId="535054F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Vancouver Scar Scale (VSS), UW-QoL</w:t>
            </w:r>
          </w:p>
        </w:tc>
        <w:tc>
          <w:tcPr>
            <w:tcW w:w="1423" w:type="pct"/>
          </w:tcPr>
          <w:p w14:paraId="4BD78115" w14:textId="77777777" w:rsidR="00BB67F5" w:rsidRPr="00A31522" w:rsidRDefault="00BB67F5" w:rsidP="00F9396B">
            <w:pPr>
              <w:pStyle w:val="ListParagraph"/>
              <w:numPr>
                <w:ilvl w:val="0"/>
                <w:numId w:val="3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Compared with patients who under-went reconstruction with a radial forearm free flap (RFFF), patients reconstructed with groin soft tissue free flap (GSFF) exhibited a better appearance of the donor site and better mood, psychological status,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nd social relationships. </w:t>
            </w:r>
          </w:p>
          <w:p w14:paraId="257FF32C" w14:textId="77777777" w:rsidR="00BB67F5" w:rsidRPr="00A31522" w:rsidRDefault="00BB67F5" w:rsidP="00F9396B">
            <w:pPr>
              <w:pStyle w:val="ListParagraph"/>
              <w:numPr>
                <w:ilvl w:val="0"/>
                <w:numId w:val="3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 xml:space="preserve">The OHIP-14 scores for psychological discomfort and social disability differed significantly between the RFFF and GSFF groups. </w:t>
            </w:r>
          </w:p>
          <w:p w14:paraId="38A0B215" w14:textId="77777777" w:rsidR="00BB67F5" w:rsidRPr="00A31522" w:rsidRDefault="00BB67F5" w:rsidP="00F9396B">
            <w:pPr>
              <w:pStyle w:val="ListParagraph"/>
              <w:numPr>
                <w:ilvl w:val="0"/>
                <w:numId w:val="3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overall average domain score of the OHIP-14 in the GSFF group was lower than that in the RFFF group; however, the difference was not statistically significant </w:t>
            </w:r>
          </w:p>
        </w:tc>
      </w:tr>
      <w:tr w:rsidR="00562015" w:rsidRPr="00A31522" w14:paraId="703A17D3" w14:textId="77777777" w:rsidTr="00562015">
        <w:trPr>
          <w:trHeight w:val="800"/>
        </w:trPr>
        <w:tc>
          <w:tcPr>
            <w:tcW w:w="151" w:type="pct"/>
          </w:tcPr>
          <w:p w14:paraId="3425376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60</w:t>
            </w:r>
          </w:p>
        </w:tc>
        <w:tc>
          <w:tcPr>
            <w:tcW w:w="460" w:type="pct"/>
          </w:tcPr>
          <w:p w14:paraId="12CA7D7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LhLzKrvI","properties":{"formattedCitation":"(Yanamoto et al., 2020)","plainCitation":"(Yanamoto et al., 2020)","noteIndex":0},"citationItems":[{"id":1497,"uris":["http://zotero.org/users/local/uMACWXxR/items/HWAS5YK6"],"itemData":{"id":1497,"type":"article-journal","abstract":"Abstract\n            \n              Background\n              There is insufficient evidence for the efficacy of silicone soft reliner on the obturator prosthesis after maxillectomy for oral malignant tumors.\n            \n            \n              Objective\n              To verify the efficacy of silicone soft reliner on the obturator prosthesis after maxillectomy, by evaluating masticatory performance and quality of life (QoL).\n            \n            \n              Methods\n              This was a single‐arm prospective interventional study, verifying the efficacy of silicone soft reliner (GC RELINE II®) on the maxillary obturator prosthesis. Data were obtained from a comparison of the endpoints after 14 days of continuous use of acrylic and silicone soft‐lined prostheses. The primary endpoint was masticatory performance. The secondary endpoints were occlusal performance and oral health‐related QoL (OHRQoL). The masticatory performance, occlusal performance, and OHRQoL were assessed by glucose concentration, maximum bite force, and the Japanese version of Oral Health Impact Profile (OHIP‐J49), respectively.\n            \n            \n              Results\n              \n                This study included five patients (two males, three females), aged between 71 and 88 years, with a median of 74 years. The median of glucose concentration indicated a statistically significant improvement between the acrylic resin (99.6 mg/dL) and silicone soft reliner (126.0 mg/dL) obturator prosthesis (\n                p\n                = .043). There was no significant difference in the median of maximum bite force between the acrylic resin (302.0 N) and silicone soft reliner (250.0 N) obturator prosthesis (\n                p\n                = .893). Functional limitations domain of the OHIP‐J49 indicated a statistically significant improvement between the acrylic resin and silicone soft reliner obturator prosthesis (\n                p\n                = .043).\n              \n            \n            \n              Conclusions\n              This study indicated that an obturator relined with soft silicone improved masticatory performance and the OHRQoL post‐maxillectomy.","container-title":"Clinical and Experimental Dental Research","DOI":"10.1002/cre2.326","ISSN":"2057-4347, 2057-4347","issue":"6","journalAbbreviation":"Clinical &amp; Exp Dental Res","language":"en","page":"612-617","source":"DOI.org (Crossref)","title":"Efficacy of silicone soft reliner on the obturator prosthesis after maxillectomy for oral malignant tumors: A single‐arm prospective interventional study","title-short":"Efficacy of silicone soft reliner on the obturator prosthesis after maxillectomy for oral malignant tumors","volume":"6","author":[{"family":"Yanamoto","given":"Souichi"},{"family":"Soutome","given":"Sakiko"},{"family":"Murata","given":"Maho"},{"family":"Kawakita","given":"Akiko"},{"family":"Yamaguchi","given":"Erika"},{"family":"Yoshida","given":"Kazuhiro"},{"family":"Kurogi","given":"Tadafumi"},{"family":"Kuroshima","given":"Shinichiro"},{"family":"Murata","given":"Hiroshi"},{"family":"Sawase","given":"Takashi"},{"family":"Umeda","given":"Masahiro"}],"issued":{"date-parts":[["2020",12]]}}}],"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Yanamoto et al., 2020)</w:t>
            </w:r>
            <w:r w:rsidRPr="00A31522">
              <w:rPr>
                <w:rFonts w:ascii="Times New Roman" w:hAnsi="Times New Roman" w:cs="Times New Roman"/>
                <w:color w:val="000000"/>
                <w:sz w:val="20"/>
                <w:szCs w:val="20"/>
              </w:rPr>
              <w:fldChar w:fldCharType="end"/>
            </w:r>
          </w:p>
        </w:tc>
        <w:tc>
          <w:tcPr>
            <w:tcW w:w="612" w:type="pct"/>
          </w:tcPr>
          <w:p w14:paraId="7D3C60BF" w14:textId="4F988E9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Maxilla= 100%</w:t>
            </w:r>
          </w:p>
        </w:tc>
        <w:tc>
          <w:tcPr>
            <w:tcW w:w="602" w:type="pct"/>
          </w:tcPr>
          <w:p w14:paraId="14A6D0A1" w14:textId="77F32011"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Japan</w:t>
            </w:r>
          </w:p>
        </w:tc>
        <w:tc>
          <w:tcPr>
            <w:tcW w:w="510" w:type="pct"/>
          </w:tcPr>
          <w:p w14:paraId="10587EC5" w14:textId="51ED38BF"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2E03F6F4" w14:textId="1CB50712"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CA=5</w:t>
            </w:r>
          </w:p>
        </w:tc>
        <w:tc>
          <w:tcPr>
            <w:tcW w:w="521" w:type="pct"/>
          </w:tcPr>
          <w:p w14:paraId="6925A8A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HIP-J49 Japanese version</w:t>
            </w:r>
          </w:p>
        </w:tc>
        <w:tc>
          <w:tcPr>
            <w:tcW w:w="371" w:type="pct"/>
          </w:tcPr>
          <w:p w14:paraId="64C33F51" w14:textId="47DFAB7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w:t>
            </w:r>
          </w:p>
        </w:tc>
        <w:tc>
          <w:tcPr>
            <w:tcW w:w="1423" w:type="pct"/>
          </w:tcPr>
          <w:p w14:paraId="167BA47B" w14:textId="77777777" w:rsidR="00BB67F5" w:rsidRPr="00A31522" w:rsidRDefault="00BB67F5" w:rsidP="00F9396B">
            <w:pPr>
              <w:pStyle w:val="ListParagraph"/>
              <w:numPr>
                <w:ilvl w:val="0"/>
                <w:numId w:val="62"/>
              </w:numPr>
              <w:jc w:val="both"/>
              <w:rPr>
                <w:rFonts w:ascii="Times New Roman" w:hAnsi="Times New Roman" w:cs="Times New Roman"/>
                <w:sz w:val="20"/>
                <w:szCs w:val="20"/>
              </w:rPr>
            </w:pPr>
            <w:r w:rsidRPr="00A31522">
              <w:rPr>
                <w:rFonts w:ascii="Times New Roman" w:hAnsi="Times New Roman" w:cs="Times New Roman"/>
                <w:sz w:val="20"/>
                <w:szCs w:val="20"/>
              </w:rPr>
              <w:t xml:space="preserve">This study indicated that an obturator relined with soft silicone improved masticatory performance and the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post-maxillectomy.</w:t>
            </w:r>
          </w:p>
          <w:p w14:paraId="3F130449" w14:textId="77777777" w:rsidR="00BB67F5" w:rsidRPr="00A31522" w:rsidRDefault="00BB67F5" w:rsidP="00F9396B">
            <w:pPr>
              <w:pStyle w:val="ListParagraph"/>
              <w:numPr>
                <w:ilvl w:val="0"/>
                <w:numId w:val="62"/>
              </w:numPr>
              <w:jc w:val="both"/>
              <w:rPr>
                <w:rFonts w:ascii="Times New Roman" w:hAnsi="Times New Roman" w:cs="Times New Roman"/>
                <w:sz w:val="20"/>
                <w:szCs w:val="20"/>
              </w:rPr>
            </w:pPr>
            <w:r w:rsidRPr="00A31522">
              <w:rPr>
                <w:rFonts w:ascii="Times New Roman" w:hAnsi="Times New Roman" w:cs="Times New Roman"/>
                <w:sz w:val="20"/>
                <w:szCs w:val="20"/>
              </w:rPr>
              <w:t xml:space="preserve">Functional limitations domain indicated a statistically significant improvement between the acrylic resin and silicone soft </w:t>
            </w:r>
            <w:proofErr w:type="spellStart"/>
            <w:r w:rsidRPr="00A31522">
              <w:rPr>
                <w:rFonts w:ascii="Times New Roman" w:hAnsi="Times New Roman" w:cs="Times New Roman"/>
                <w:sz w:val="20"/>
                <w:szCs w:val="20"/>
              </w:rPr>
              <w:t>reliner</w:t>
            </w:r>
            <w:proofErr w:type="spellEnd"/>
            <w:r w:rsidRPr="00A31522">
              <w:rPr>
                <w:rFonts w:ascii="Times New Roman" w:hAnsi="Times New Roman" w:cs="Times New Roman"/>
                <w:sz w:val="20"/>
                <w:szCs w:val="20"/>
              </w:rPr>
              <w:t xml:space="preserve"> obturator prosthesis. </w:t>
            </w:r>
          </w:p>
          <w:p w14:paraId="3160F8EB" w14:textId="5F9054D3" w:rsidR="00BB67F5" w:rsidRPr="00A31522" w:rsidRDefault="00BB67F5" w:rsidP="00F9396B">
            <w:pPr>
              <w:pStyle w:val="ListParagraph"/>
              <w:numPr>
                <w:ilvl w:val="0"/>
                <w:numId w:val="62"/>
              </w:numPr>
              <w:jc w:val="both"/>
              <w:rPr>
                <w:rFonts w:ascii="Times New Roman" w:hAnsi="Times New Roman" w:cs="Times New Roman"/>
                <w:sz w:val="20"/>
                <w:szCs w:val="20"/>
              </w:rPr>
            </w:pPr>
            <w:r w:rsidRPr="00A31522">
              <w:rPr>
                <w:rFonts w:ascii="Times New Roman" w:hAnsi="Times New Roman" w:cs="Times New Roman"/>
                <w:sz w:val="20"/>
                <w:szCs w:val="20"/>
              </w:rPr>
              <w:t xml:space="preserve">The pain domain was not statistically </w:t>
            </w:r>
            <w:proofErr w:type="gramStart"/>
            <w:r w:rsidRPr="00A31522">
              <w:rPr>
                <w:rFonts w:ascii="Times New Roman" w:hAnsi="Times New Roman" w:cs="Times New Roman"/>
                <w:sz w:val="20"/>
                <w:szCs w:val="20"/>
              </w:rPr>
              <w:t>significant, but</w:t>
            </w:r>
            <w:proofErr w:type="gramEnd"/>
            <w:r w:rsidRPr="00A31522">
              <w:rPr>
                <w:rFonts w:ascii="Times New Roman" w:hAnsi="Times New Roman" w:cs="Times New Roman"/>
                <w:sz w:val="20"/>
                <w:szCs w:val="20"/>
              </w:rPr>
              <w:t xml:space="preserve"> tended to improve after the application of the silicone soft </w:t>
            </w:r>
            <w:proofErr w:type="spellStart"/>
            <w:r w:rsidRPr="00A31522">
              <w:rPr>
                <w:rFonts w:ascii="Times New Roman" w:hAnsi="Times New Roman" w:cs="Times New Roman"/>
                <w:sz w:val="20"/>
                <w:szCs w:val="20"/>
              </w:rPr>
              <w:t>reliner</w:t>
            </w:r>
            <w:proofErr w:type="spellEnd"/>
            <w:r w:rsidRPr="00A31522">
              <w:rPr>
                <w:rFonts w:ascii="Times New Roman" w:hAnsi="Times New Roman" w:cs="Times New Roman"/>
                <w:sz w:val="20"/>
                <w:szCs w:val="20"/>
              </w:rPr>
              <w:t xml:space="preserve">. </w:t>
            </w:r>
          </w:p>
        </w:tc>
      </w:tr>
      <w:tr w:rsidR="00562015" w:rsidRPr="00A31522" w14:paraId="3058F08C" w14:textId="77777777" w:rsidTr="00562015">
        <w:tc>
          <w:tcPr>
            <w:tcW w:w="151" w:type="pct"/>
          </w:tcPr>
          <w:p w14:paraId="7FB0EC4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61</w:t>
            </w:r>
          </w:p>
        </w:tc>
        <w:tc>
          <w:tcPr>
            <w:tcW w:w="460" w:type="pct"/>
          </w:tcPr>
          <w:p w14:paraId="4165CFC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ugBrU7M4","properties":{"formattedCitation":"(Yang et al., 2014)","plainCitation":"(Yang et al., 2014)","noteIndex":0},"citationItems":[{"id":352,"uris":["http://zotero.org/users/local/uMACWXxR/items/HMFA26MD"],"itemData":{"id":352,"type":"article-journal","abstract":"Objectives: Mandibular resection for oral cancer is often necessary to achieve an adequate margin of tumor clearance. Mandibular resection has been associated with a poor health-related quality of life (HRQOL), particularly before free fibula flap to reconstruct the defect. The aim of this study was to evaluate health-related quality of life in patients who have had mandibular resections of oral cancer and reconstruction with free fibula flap. Study Designs: There were 115 consecutive patients between 2008 and 2011 who were treated by primary surgery for oral squamous cell carcinoma, 34 patients had a mandibular resection. HRQOL was assessed by means of the 14-item Oral Health Impact Profile (OHIP-14) and University of Washington Quality of Life (UW-QOL) questionnaires after 12 months postoperatively. Results: In the UW-QOL the best-scoring domain was mood, whereas the lowest scores were for chewing and saliva. In the OHIP-14 the lowest-scoring domain was social disability, followed by handicap, and psychological disability. Conclusions: Mandible reconstruction with free fibula flap would have significantly influenced on patients'quality of life and oral functions. The socio-cultural data show a fairly low level of education for the majority of patients. © Medicina Oral S. L.","container-title":"Medicina Oral, Patologia Oral y Cirugia Bucal","DOI":"10.4317/medoral.19399","issue":"4","page":"414-418","title":"Health-related quality of life after mandibular resection for oral cancer: Reconstruction with free fibula flap","volume":"19","author":[{"family":"Yang","given":"Wenli"},{"family":"Zhao","given":"Sanjun"},{"family":"Liu","given":"Fei"},{"family":"Sun","given":"Minglei"}],"issued":{"date-parts":[["2014"]]}}}],"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Yang et al., 2014)</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79E14A6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lveolus = 38.23% FOM= 26.47%</w:t>
            </w:r>
          </w:p>
          <w:p w14:paraId="52F133D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mucosa = 20.59%</w:t>
            </w:r>
          </w:p>
          <w:p w14:paraId="0A5E2C2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Tongue =14.71%</w:t>
            </w:r>
          </w:p>
        </w:tc>
        <w:tc>
          <w:tcPr>
            <w:tcW w:w="602" w:type="pct"/>
          </w:tcPr>
          <w:p w14:paraId="7F595649" w14:textId="26CDE829"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hina</w:t>
            </w:r>
          </w:p>
        </w:tc>
        <w:tc>
          <w:tcPr>
            <w:tcW w:w="510" w:type="pct"/>
          </w:tcPr>
          <w:p w14:paraId="59D0895E" w14:textId="5E9E70C6"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ost treatment</w:t>
            </w:r>
          </w:p>
        </w:tc>
        <w:tc>
          <w:tcPr>
            <w:tcW w:w="350" w:type="pct"/>
          </w:tcPr>
          <w:p w14:paraId="3032B3A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34</w:t>
            </w:r>
          </w:p>
        </w:tc>
        <w:tc>
          <w:tcPr>
            <w:tcW w:w="521" w:type="pct"/>
          </w:tcPr>
          <w:p w14:paraId="242261E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OHIP-14</w:t>
            </w:r>
          </w:p>
        </w:tc>
        <w:tc>
          <w:tcPr>
            <w:tcW w:w="371" w:type="pct"/>
          </w:tcPr>
          <w:p w14:paraId="5612FE7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UW-QoL</w:t>
            </w:r>
          </w:p>
        </w:tc>
        <w:tc>
          <w:tcPr>
            <w:tcW w:w="1423" w:type="pct"/>
          </w:tcPr>
          <w:p w14:paraId="31B9C8E5" w14:textId="77777777" w:rsidR="00BB67F5" w:rsidRPr="00A31522" w:rsidRDefault="00BB67F5" w:rsidP="00F9396B">
            <w:pPr>
              <w:pStyle w:val="ListParagraph"/>
              <w:numPr>
                <w:ilvl w:val="0"/>
                <w:numId w:val="2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In present study, for UW-QOL scale the best-scoring domain was mood, and the worst score of the domains are chewing and saliva. </w:t>
            </w:r>
          </w:p>
          <w:p w14:paraId="3F5CB79B" w14:textId="77777777" w:rsidR="00BB67F5" w:rsidRPr="00A31522" w:rsidRDefault="00BB67F5" w:rsidP="00F9396B">
            <w:pPr>
              <w:pStyle w:val="ListParagraph"/>
              <w:numPr>
                <w:ilvl w:val="0"/>
                <w:numId w:val="2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selection of the most important three domains, </w:t>
            </w:r>
            <w:proofErr w:type="gramStart"/>
            <w:r w:rsidRPr="00A31522">
              <w:rPr>
                <w:rFonts w:ascii="Times New Roman" w:hAnsi="Times New Roman" w:cs="Times New Roman"/>
                <w:color w:val="000000"/>
                <w:sz w:val="20"/>
                <w:szCs w:val="20"/>
              </w:rPr>
              <w:t>chewing</w:t>
            </w:r>
            <w:proofErr w:type="gramEnd"/>
            <w:r w:rsidRPr="00A31522">
              <w:rPr>
                <w:rFonts w:ascii="Times New Roman" w:hAnsi="Times New Roman" w:cs="Times New Roman"/>
                <w:color w:val="000000"/>
                <w:sz w:val="20"/>
                <w:szCs w:val="20"/>
              </w:rPr>
              <w:t xml:space="preserve"> was considered most important followed by speech and swallowing.</w:t>
            </w:r>
          </w:p>
          <w:p w14:paraId="62FC9AE9" w14:textId="77777777" w:rsidR="00BB67F5" w:rsidRPr="00A31522" w:rsidRDefault="00BB67F5" w:rsidP="00F9396B">
            <w:pPr>
              <w:pStyle w:val="ListParagraph"/>
              <w:numPr>
                <w:ilvl w:val="0"/>
                <w:numId w:val="2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In the OHIP scale the best domain was for social disability, handicap, and psychological disability. </w:t>
            </w:r>
          </w:p>
          <w:p w14:paraId="0FCFC22D" w14:textId="77777777" w:rsidR="00BB67F5" w:rsidRPr="00A31522" w:rsidRDefault="00BB67F5" w:rsidP="00F9396B">
            <w:pPr>
              <w:pStyle w:val="ListParagraph"/>
              <w:numPr>
                <w:ilvl w:val="0"/>
                <w:numId w:val="29"/>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The highest score was for physical disability and physical pain.</w:t>
            </w:r>
          </w:p>
        </w:tc>
      </w:tr>
      <w:tr w:rsidR="00562015" w:rsidRPr="00A31522" w14:paraId="48E1F89E" w14:textId="77777777" w:rsidTr="00562015">
        <w:tc>
          <w:tcPr>
            <w:tcW w:w="151" w:type="pct"/>
          </w:tcPr>
          <w:p w14:paraId="5F10E72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62</w:t>
            </w:r>
          </w:p>
        </w:tc>
        <w:tc>
          <w:tcPr>
            <w:tcW w:w="460" w:type="pct"/>
          </w:tcPr>
          <w:p w14:paraId="26818BA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fi67wXUT","properties":{"formattedCitation":"(Yuan et al., 2016)","plainCitation":"(Yuan et al., 2016)","noteIndex":0},"citationItems":[{"id":1446,"uris":["http://zotero.org/users/local/uMACWXxR/items/AYZ5PESF"],"itemData":{"id":1446,"type":"article-journal","abstract":"Purpose: This study evaluated oral function in patients with tongue cancer who underwent immediate free ﬂap reconstruction surgery. In addition, the efﬁcacy of the anterolateral thigh perforator free ﬂap (ALTFF) and the radial free forearm ﬂap (RFFF) for reconstruction was compared in patients with glossectomy. Materials and Methods: Sixty-seven patients undergoing complete or partial glossectomy and reconstruction with free ﬂaps were grouped according to ﬂap type (ALTFF vs RFFF). Oral functions were assessed using the European Organization for Research and Treatment of Cancer Quality of Life Questionnaire Head and Neck Module, the University of Washington Quality of Life, and the 14-item Oral Health Impact Proﬁle questionnaires at 6 and 12 months after reconstructive surgery.\nResults: Sixty-seven of 80 questionnaires (83.75%) were returned. There were signiﬁcant differences between the 2 groups concerning the style of resection (P &lt; .005). For all oral function domains, the score improved progressively after the operation (6 and 12 months after the procedure). There were no meaningful differences between the 2 ﬂap types for all oral function domains at 12 months.\nConclusion: Using the RFFF or ALTFF for reconstruction of tongue defects after cancer resection meaningfully inﬂuences oral function. Free ﬂap reconstruction of the tongue is the most critical factor in achieving a successful functional result.","container-title":"Journal of Oral and Maxillofacial Surgery","DOI":"10.1016/j.joms.2016.03.039","ISSN":"02782391","issue":"7","journalAbbreviation":"Journal of Oral and Maxillofacial Surgery","language":"en","page":"1500.e1-1500.e6","source":"DOI.org (Crossref)","title":"Comparison of Oral Function: Free Anterolateral Thigh Perforator Flaps Versus Vascularized Free Forearm Flap for Reconstruction in Patients Undergoing Glossectomy","title-short":"Comparison of Oral Function","volume":"74","author":[{"family":"Yuan","given":"Yuan"},{"family":"Zhang","given":"Peipei"},{"family":"He","given":"Wei"},{"family":"Li","given":"Wenlu"}],"issued":{"date-parts":[["2016",7]]}}}],"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Yuan et al., 2016)</w:t>
            </w:r>
            <w:r w:rsidRPr="00A31522">
              <w:rPr>
                <w:rFonts w:ascii="Times New Roman" w:hAnsi="Times New Roman" w:cs="Times New Roman"/>
                <w:color w:val="000000"/>
                <w:sz w:val="20"/>
                <w:szCs w:val="20"/>
              </w:rPr>
              <w:fldChar w:fldCharType="end"/>
            </w:r>
            <w:r w:rsidRPr="00A31522">
              <w:rPr>
                <w:rFonts w:ascii="Times New Roman" w:hAnsi="Times New Roman" w:cs="Times New Roman"/>
                <w:color w:val="000000"/>
                <w:sz w:val="20"/>
                <w:szCs w:val="20"/>
              </w:rPr>
              <w:t xml:space="preserve"> </w:t>
            </w:r>
          </w:p>
        </w:tc>
        <w:tc>
          <w:tcPr>
            <w:tcW w:w="612" w:type="pct"/>
          </w:tcPr>
          <w:p w14:paraId="52D76B7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Tongue = 100%</w:t>
            </w:r>
          </w:p>
        </w:tc>
        <w:tc>
          <w:tcPr>
            <w:tcW w:w="602" w:type="pct"/>
          </w:tcPr>
          <w:p w14:paraId="19ECBA1A" w14:textId="45D81EE0" w:rsidR="00BB67F5" w:rsidRPr="00A31522" w:rsidRDefault="00A04697"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hina</w:t>
            </w:r>
          </w:p>
        </w:tc>
        <w:tc>
          <w:tcPr>
            <w:tcW w:w="510" w:type="pct"/>
          </w:tcPr>
          <w:p w14:paraId="2D43BB35" w14:textId="2150201D"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ost treatment </w:t>
            </w:r>
          </w:p>
        </w:tc>
        <w:tc>
          <w:tcPr>
            <w:tcW w:w="350" w:type="pct"/>
          </w:tcPr>
          <w:p w14:paraId="1A71B27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67</w:t>
            </w:r>
          </w:p>
        </w:tc>
        <w:tc>
          <w:tcPr>
            <w:tcW w:w="521" w:type="pct"/>
          </w:tcPr>
          <w:p w14:paraId="16D7C99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p w14:paraId="6F5D30D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EORTC H&amp;N35</w:t>
            </w:r>
          </w:p>
        </w:tc>
        <w:tc>
          <w:tcPr>
            <w:tcW w:w="371" w:type="pct"/>
          </w:tcPr>
          <w:p w14:paraId="6528A96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 xml:space="preserve">EORTC QLQ-C30, </w:t>
            </w:r>
          </w:p>
        </w:tc>
        <w:tc>
          <w:tcPr>
            <w:tcW w:w="1423" w:type="pct"/>
          </w:tcPr>
          <w:p w14:paraId="63F714CD" w14:textId="20A65592" w:rsidR="00BB67F5" w:rsidRPr="00A31522" w:rsidRDefault="00BB67F5" w:rsidP="00F9396B">
            <w:pPr>
              <w:pStyle w:val="ListParagraph"/>
              <w:numPr>
                <w:ilvl w:val="0"/>
                <w:numId w:val="6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ree anterolateral thigh perforator flap (FATPF) was compared with Free vascularized forearm flap (FVFF) for reconstruction of tongue. </w:t>
            </w:r>
          </w:p>
          <w:p w14:paraId="72DF9C2D" w14:textId="77777777" w:rsidR="00167B29" w:rsidRDefault="00BB67F5" w:rsidP="00F9396B">
            <w:pPr>
              <w:pStyle w:val="ListParagraph"/>
              <w:numPr>
                <w:ilvl w:val="0"/>
                <w:numId w:val="6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unctional scores decreased over time after the procedure (6-12 months after surgery) and there were significant differences between the 2 time points for all domains. However, there were no relevant differences between the 2 flap types for all domains at 12 months. </w:t>
            </w:r>
          </w:p>
          <w:p w14:paraId="18E5F483" w14:textId="282D749E" w:rsidR="00BB67F5" w:rsidRPr="00A31522" w:rsidRDefault="00BB67F5" w:rsidP="00F9396B">
            <w:pPr>
              <w:pStyle w:val="ListParagraph"/>
              <w:numPr>
                <w:ilvl w:val="0"/>
                <w:numId w:val="6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sychological disability showed the lowest scores and the highest scores were for physical disability. </w:t>
            </w:r>
          </w:p>
        </w:tc>
      </w:tr>
      <w:tr w:rsidR="00562015" w:rsidRPr="00A31522" w14:paraId="0ACEF7D4" w14:textId="77777777" w:rsidTr="00562015">
        <w:tc>
          <w:tcPr>
            <w:tcW w:w="151" w:type="pct"/>
          </w:tcPr>
          <w:p w14:paraId="200B93A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63</w:t>
            </w:r>
          </w:p>
        </w:tc>
        <w:tc>
          <w:tcPr>
            <w:tcW w:w="460" w:type="pct"/>
          </w:tcPr>
          <w:p w14:paraId="772B2CE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ymrhVty4","properties":{"formattedCitation":"(Yusa et al., 2017)","plainCitation":"(Yusa et al., 2017)","noteIndex":0},"citationItems":[{"id":1447,"uris":["http://zotero.org/users/local/uMACWXxR/items/RLGIBNL9"],"itemData":{"id":1447,"type":"article-journal","abstract":"Objective: The objective of this study was to evaluate the clinical outcomes of prosthetic rehabilitation using dental implants in patients with mandibular reconstruction after mandible tumor ablation based on QOL and masticatory function. Materials and methods: This study included 12 patients who had undergone mandibular reconstruction and occlusal rehabilitation with dental implants. Five cases had hemi mandibular defects, 7 cases had segmental mandibular defects, and 1 case had marginal resection. A total of 45 implants were placed in the mandible (27 implants placed in reconstructed bone and 18 implants placed in residual bone).\nResults: The implant survival rates of implants placed in reconstructed bone and residual bone were 92.6% and 100%, respectively with an average follow-up of 46.08 ± 15.03 months. Four patients received an implant-retained bridge, and 8 patients received removable implant-supported dentures. Postoperative quality of life (QOL) was evaluated by the OHIP-14 and masticatory function questionnaires. In nonmalignant cases, there were signiﬁcant improvement in the domain of functional limitation. And functional limitation, psychological discomfort, physical disability and psychological disability were signiﬁcantly improved in malignant cases. Masticatory function scores were signiﬁcantly higher after dental implant prosthetic rehabilitation in malignant cases (before 17.50 ± 16.05, after 60.83 ± 19.08, p &lt; 0.01).\nConclusion: Mandibular reconstruction and dental implant prosthetic rehabilitation have contributed to improving patients’ oral function and postoperative QOL.","container-title":"Journal of Oral and Maxillofacial Surgery, Medicine, and Pathology","DOI":"10.1016/j.ajoms.2017.06.004","ISSN":"22125558","issue":"6","journalAbbreviation":"Journal of Oral and Maxillofacial Surgery, Medicine, and Pathology","language":"en","page":"499-503","source":"DOI.org (Crossref)","title":"Evaluation of quality of life and masticatory function in patients treated with mandibular reconstruction followed by occlusal rehabilitation with dental implants: A preliminary report","title-short":"Evaluation of quality of life and masticatory function in patients treated with mandibular reconstruction followed by occlusal rehabilitation with dental implants","volume":"29","author":[{"family":"Yusa","given":"Kazuyuki"},{"family":"Yamanouchi","given":"Hideyuki"},{"family":"Yoshida","given":"Yukie"},{"family":"Ishikawa","given":"Shigeo"},{"family":"Sakurai","given":"Hiromasa"},{"family":"Iino","given":"Mitsuyoshi"}],"issued":{"date-parts":[["2017",11]]}}}],"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Yusa et al., 2017)</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4E657FB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Mandible = 100%</w:t>
            </w:r>
          </w:p>
        </w:tc>
        <w:tc>
          <w:tcPr>
            <w:tcW w:w="602" w:type="pct"/>
          </w:tcPr>
          <w:p w14:paraId="4C9895AC" w14:textId="174D0665"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26E17084" w14:textId="29AC2873"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31A6340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Malignant and non-malignant disease =12</w:t>
            </w:r>
          </w:p>
        </w:tc>
        <w:tc>
          <w:tcPr>
            <w:tcW w:w="521" w:type="pct"/>
          </w:tcPr>
          <w:p w14:paraId="50277DC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OHIP-14</w:t>
            </w:r>
          </w:p>
        </w:tc>
        <w:tc>
          <w:tcPr>
            <w:tcW w:w="371" w:type="pct"/>
          </w:tcPr>
          <w:p w14:paraId="16106DAC" w14:textId="3BBA7031"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0F4C0C12" w14:textId="77777777" w:rsidR="00BB67F5" w:rsidRPr="00A31522" w:rsidRDefault="00BB67F5" w:rsidP="00F9396B">
            <w:pPr>
              <w:pStyle w:val="ListParagraph"/>
              <w:numPr>
                <w:ilvl w:val="0"/>
                <w:numId w:val="3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Prosthetic rehabilitation improved masticatory function.</w:t>
            </w:r>
          </w:p>
          <w:p w14:paraId="7377C4EF" w14:textId="77777777" w:rsidR="00BB67F5" w:rsidRPr="00A31522" w:rsidRDefault="00BB67F5" w:rsidP="00F9396B">
            <w:pPr>
              <w:pStyle w:val="ListParagraph"/>
              <w:numPr>
                <w:ilvl w:val="0"/>
                <w:numId w:val="3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In nonmalignant cases, there were significant </w:t>
            </w:r>
            <w:proofErr w:type="gramStart"/>
            <w:r w:rsidRPr="00A31522">
              <w:rPr>
                <w:rFonts w:ascii="Times New Roman" w:hAnsi="Times New Roman" w:cs="Times New Roman"/>
                <w:color w:val="000000"/>
                <w:sz w:val="20"/>
                <w:szCs w:val="20"/>
              </w:rPr>
              <w:t>improvement</w:t>
            </w:r>
            <w:proofErr w:type="gramEnd"/>
            <w:r w:rsidRPr="00A31522">
              <w:rPr>
                <w:rFonts w:ascii="Times New Roman" w:hAnsi="Times New Roman" w:cs="Times New Roman"/>
                <w:color w:val="000000"/>
                <w:sz w:val="20"/>
                <w:szCs w:val="20"/>
              </w:rPr>
              <w:t xml:space="preserve"> in the domain of functional limitation. </w:t>
            </w:r>
          </w:p>
          <w:p w14:paraId="54CB0015" w14:textId="77777777" w:rsidR="00BB67F5" w:rsidRPr="00A31522" w:rsidRDefault="00BB67F5" w:rsidP="00F9396B">
            <w:pPr>
              <w:pStyle w:val="ListParagraph"/>
              <w:numPr>
                <w:ilvl w:val="0"/>
                <w:numId w:val="3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unctional limitation, psychological discomfort, physical disability and psychological disability were significantly improved in malignant cases. </w:t>
            </w:r>
          </w:p>
        </w:tc>
      </w:tr>
      <w:tr w:rsidR="00562015" w:rsidRPr="00A31522" w14:paraId="606E879D" w14:textId="77777777" w:rsidTr="00562015">
        <w:tc>
          <w:tcPr>
            <w:tcW w:w="151" w:type="pct"/>
          </w:tcPr>
          <w:p w14:paraId="41063D7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64</w:t>
            </w:r>
          </w:p>
        </w:tc>
        <w:tc>
          <w:tcPr>
            <w:tcW w:w="460" w:type="pct"/>
          </w:tcPr>
          <w:p w14:paraId="2770893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rPr>
              <w:instrText xml:space="preserve"> ADDIN ZOTERO_ITEM CSL_CITATION {"citationID":"qRU7TkxJ","properties":{"formattedCitation":"(Zhang et al., 2020)","plainCitation":"(Zhang et al., 2020)","noteIndex":0},"citationItems":[{"id":1499,"uris":["http://zotero.org/users/local/uMACWXxR/items/FZHT34CX"],"itemData":{"id":1499,"type":"article-journal","abstract":"Background\n              . The aim of this study was to evaluate quality of life of free anterolateral thigh flap (ALTFF) for reconstruction of tissue defects of total or near-total glossectomy.\n              Methods\n              . Quality of life was assessed by means of the University of Washington Quality of Life (UW-QOL) and the 14-item Oral Health Impact Profile (OHIP-14), after 12 months postoperatively.\n              Results\n              . 65 of 79 questionnaires were returned (82.27%). In the UW-QOL, the best-scoring domain was “shoulder,” whereas the lowest scores were for “chewing” and “pain.” In the OHIP-14, the lowest-scoring domain was “handicap,” followed by “Social disability” and “Psychological disability.”\n              Conclusion\n              . Free anterolateral thigh perforator flaps for reconstruction of total or near-total glossectomy defects after cancer resection would have significantly influenced the patients’ oral functions and quality of life.","container-title":"Journal of Oncology","DOI":"10.1155/2020/2920418","ISSN":"1687-8450, 1687-8469","journalAbbreviation":"Journal of Oncology","language":"en","page":"1-5","source":"DOI.org (Crossref)","title":"Assessment of Quality of Life of Free Anterolateral Thigh Flap for Reconstruction of Tissue Defects of Total or Near-Total Glossectomy","volume":"2020","author":[{"family":"Zhang","given":"Sanke"},{"family":"Wu","given":"Shuang"},{"family":"Liu","given":"Lei"},{"family":"Zhu","given":"Dandan"},{"family":"Zhu","given":"Qiuyu"},{"family":"Li","given":"Wenlu"}],"issued":{"date-parts":[["2020",10,1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rPr>
              <w:t>(Zhang et al., 2020)</w:t>
            </w:r>
            <w:r w:rsidRPr="00A31522">
              <w:rPr>
                <w:rFonts w:ascii="Times New Roman" w:hAnsi="Times New Roman" w:cs="Times New Roman"/>
                <w:sz w:val="20"/>
                <w:szCs w:val="20"/>
              </w:rPr>
              <w:fldChar w:fldCharType="end"/>
            </w:r>
            <w:r w:rsidRPr="00A31522">
              <w:rPr>
                <w:rFonts w:ascii="Times New Roman" w:hAnsi="Times New Roman" w:cs="Times New Roman"/>
                <w:sz w:val="20"/>
                <w:szCs w:val="20"/>
              </w:rPr>
              <w:t xml:space="preserve"> </w:t>
            </w:r>
          </w:p>
        </w:tc>
        <w:tc>
          <w:tcPr>
            <w:tcW w:w="612" w:type="pct"/>
          </w:tcPr>
          <w:p w14:paraId="234E0444" w14:textId="61414FFE"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Tongue= 100%</w:t>
            </w:r>
          </w:p>
        </w:tc>
        <w:tc>
          <w:tcPr>
            <w:tcW w:w="602" w:type="pct"/>
          </w:tcPr>
          <w:p w14:paraId="2BC01B85" w14:textId="479E8DF5"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03065808" w14:textId="14B2D5C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56BEEA5" w14:textId="09BB3B3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OCA=65</w:t>
            </w:r>
          </w:p>
        </w:tc>
        <w:tc>
          <w:tcPr>
            <w:tcW w:w="521" w:type="pct"/>
          </w:tcPr>
          <w:p w14:paraId="38AEEB3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 xml:space="preserve">OHIP-14 </w:t>
            </w:r>
          </w:p>
        </w:tc>
        <w:tc>
          <w:tcPr>
            <w:tcW w:w="371" w:type="pct"/>
          </w:tcPr>
          <w:p w14:paraId="29825B1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UW-QoL</w:t>
            </w:r>
          </w:p>
          <w:p w14:paraId="08ED97D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SF-36</w:t>
            </w:r>
          </w:p>
        </w:tc>
        <w:tc>
          <w:tcPr>
            <w:tcW w:w="1423" w:type="pct"/>
          </w:tcPr>
          <w:p w14:paraId="1DE5D637" w14:textId="77777777" w:rsidR="00BB67F5" w:rsidRPr="00A31522" w:rsidRDefault="00BB67F5" w:rsidP="00F9396B">
            <w:pPr>
              <w:pStyle w:val="ListParagraph"/>
              <w:numPr>
                <w:ilvl w:val="0"/>
                <w:numId w:val="49"/>
              </w:numPr>
              <w:jc w:val="both"/>
              <w:rPr>
                <w:rFonts w:ascii="Times New Roman" w:hAnsi="Times New Roman" w:cs="Times New Roman"/>
                <w:sz w:val="20"/>
                <w:szCs w:val="20"/>
              </w:rPr>
            </w:pPr>
            <w:r w:rsidRPr="00A31522">
              <w:rPr>
                <w:rFonts w:ascii="Times New Roman" w:hAnsi="Times New Roman" w:cs="Times New Roman"/>
                <w:sz w:val="20"/>
                <w:szCs w:val="20"/>
              </w:rPr>
              <w:t xml:space="preserve">Free anterolateral thigh perforator flaps for reconstruction of glossectomy defects after cancer resection have significantly influenced the patients </w:t>
            </w:r>
            <w:proofErr w:type="spellStart"/>
            <w:r w:rsidRPr="00A31522">
              <w:rPr>
                <w:rFonts w:ascii="Times New Roman" w:hAnsi="Times New Roman" w:cs="Times New Roman"/>
                <w:sz w:val="20"/>
                <w:szCs w:val="20"/>
              </w:rPr>
              <w:t>OHQoL</w:t>
            </w:r>
            <w:proofErr w:type="spellEnd"/>
            <w:r w:rsidRPr="00A31522">
              <w:rPr>
                <w:rFonts w:ascii="Times New Roman" w:hAnsi="Times New Roman" w:cs="Times New Roman"/>
                <w:sz w:val="20"/>
                <w:szCs w:val="20"/>
              </w:rPr>
              <w:t xml:space="preserve">. </w:t>
            </w:r>
          </w:p>
          <w:p w14:paraId="1557B2AE" w14:textId="77777777" w:rsidR="00BB67F5" w:rsidRPr="00A31522" w:rsidRDefault="00BB67F5" w:rsidP="00F9396B">
            <w:pPr>
              <w:pStyle w:val="ListParagraph"/>
              <w:numPr>
                <w:ilvl w:val="0"/>
                <w:numId w:val="49"/>
              </w:numPr>
              <w:jc w:val="both"/>
              <w:rPr>
                <w:rFonts w:ascii="Times New Roman" w:hAnsi="Times New Roman" w:cs="Times New Roman"/>
                <w:sz w:val="20"/>
                <w:szCs w:val="20"/>
              </w:rPr>
            </w:pPr>
            <w:r w:rsidRPr="00A31522">
              <w:rPr>
                <w:rFonts w:ascii="Times New Roman" w:hAnsi="Times New Roman" w:cs="Times New Roman"/>
                <w:sz w:val="20"/>
                <w:szCs w:val="20"/>
              </w:rPr>
              <w:t xml:space="preserve">The best domain scores </w:t>
            </w:r>
            <w:proofErr w:type="gramStart"/>
            <w:r w:rsidRPr="00A31522">
              <w:rPr>
                <w:rFonts w:ascii="Times New Roman" w:hAnsi="Times New Roman" w:cs="Times New Roman"/>
                <w:sz w:val="20"/>
                <w:szCs w:val="20"/>
              </w:rPr>
              <w:t>was</w:t>
            </w:r>
            <w:proofErr w:type="gramEnd"/>
            <w:r w:rsidRPr="00A31522">
              <w:rPr>
                <w:rFonts w:ascii="Times New Roman" w:hAnsi="Times New Roman" w:cs="Times New Roman"/>
                <w:sz w:val="20"/>
                <w:szCs w:val="20"/>
              </w:rPr>
              <w:t xml:space="preserve"> for handicap, psychological disability, </w:t>
            </w:r>
            <w:r w:rsidRPr="00A31522">
              <w:rPr>
                <w:rFonts w:ascii="Times New Roman" w:hAnsi="Times New Roman" w:cs="Times New Roman"/>
                <w:sz w:val="20"/>
                <w:szCs w:val="20"/>
              </w:rPr>
              <w:lastRenderedPageBreak/>
              <w:t xml:space="preserve">and social disability. The highest scores were for psychological disability and physical pain. </w:t>
            </w:r>
          </w:p>
        </w:tc>
      </w:tr>
      <w:tr w:rsidR="00562015" w:rsidRPr="00A31522" w14:paraId="5476736F" w14:textId="77777777" w:rsidTr="00562015">
        <w:tc>
          <w:tcPr>
            <w:tcW w:w="151" w:type="pct"/>
          </w:tcPr>
          <w:p w14:paraId="0B557A0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65</w:t>
            </w:r>
          </w:p>
        </w:tc>
        <w:tc>
          <w:tcPr>
            <w:tcW w:w="460" w:type="pct"/>
          </w:tcPr>
          <w:p w14:paraId="6937899A" w14:textId="77777777" w:rsidR="00BB67F5" w:rsidRPr="00A31522" w:rsidRDefault="00BB67F5" w:rsidP="00A4659B">
            <w:pPr>
              <w:rPr>
                <w:rFonts w:ascii="Times New Roman" w:hAnsi="Times New Roman" w:cs="Times New Roman"/>
                <w:color w:val="000000"/>
                <w:sz w:val="20"/>
                <w:szCs w:val="20"/>
                <w:lang w:val="it-IT"/>
              </w:rPr>
            </w:pPr>
            <w:r w:rsidRPr="00A31522">
              <w:rPr>
                <w:rFonts w:ascii="Times New Roman" w:hAnsi="Times New Roman" w:cs="Times New Roman"/>
                <w:sz w:val="20"/>
                <w:szCs w:val="20"/>
              </w:rPr>
              <w:fldChar w:fldCharType="begin"/>
            </w:r>
            <w:r w:rsidRPr="00A31522">
              <w:rPr>
                <w:rFonts w:ascii="Times New Roman" w:hAnsi="Times New Roman" w:cs="Times New Roman"/>
                <w:sz w:val="20"/>
                <w:szCs w:val="20"/>
                <w:lang w:val="it-IT"/>
              </w:rPr>
              <w:instrText xml:space="preserve"> ADDIN ZOTERO_ITEM CSL_CITATION {"citationID":"2wHkEeeA","properties":{"formattedCitation":"(Zhu et al., 2017)","plainCitation":"(Zhu et al., 2017)","noteIndex":0},"citationItems":[{"id":1448,"uris":["http://zotero.org/users/local/uMACWXxR/items/8M4Z7EY9"],"itemData":{"id":1448,"type":"article-journal","abstract":"SUMMARY The aims of this study were to assess sensory recovery and impact on life quality after tongue reconstruction of oncological defects using different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ap types. Thirty-two patients who underwent tongue reconstruction for oncological defects 9Á3 months after surgery with noninnervated radial forearm free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aps (RFFFs) (N = 16), non-innervated anterolateral thigh free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aps (ALTFFs) (N = 8) and nasolabial island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aps (NLIFs) (N = 8), and 20 age- and gender-matched healthy controls participated in the study. The modalities assessed were cold detection threshold, warm detection threshold (WDT), cold pain threshold, heat pain threshold (HPT), mechanical detection threshold (MDT), mechanical pain threshold (MPT) and the Chinese version of Oral Health Impact Pro</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le-49. ALTFFs was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cantly more sensitive than RFFFs (P = 0Á005) and NLIFs (P = 0Á014) for WDT, and showed a better sensory recovery than RFFFs for HPT (P = 0Á011). ALTFFs and NLIFs showed signi</w:instrText>
            </w:r>
            <w:r w:rsidRPr="00A31522">
              <w:rPr>
                <w:rFonts w:ascii="Times New Roman" w:hAnsi="Times New Roman" w:cs="Times New Roman"/>
                <w:sz w:val="20"/>
                <w:szCs w:val="20"/>
              </w:rPr>
              <w:instrText>ﬁ</w:instrText>
            </w:r>
            <w:r w:rsidRPr="00A31522">
              <w:rPr>
                <w:rFonts w:ascii="Times New Roman" w:hAnsi="Times New Roman" w:cs="Times New Roman"/>
                <w:sz w:val="20"/>
                <w:szCs w:val="20"/>
                <w:lang w:val="it-IT"/>
              </w:rPr>
              <w:instrText xml:space="preserve">cantly better sensory recovery than RFFFs for MDT (P &lt; 0Á005). NLIFs showed the best sensory recovery for MPT, followed by ALTFFs and lastly RFFFs (P = 0Á004). NLIFs also showed the least impact on quality of life measures related to psychological discomfort compared to RFFFs and ALTFFs (P &lt; 0Á019). All modalities of sensory recovery in RFFFs did not depend on gender and post-operative radiotherapy (P &gt; 0Á05). Different </w:instrText>
            </w:r>
            <w:r w:rsidRPr="00A31522">
              <w:rPr>
                <w:rFonts w:ascii="Times New Roman" w:hAnsi="Times New Roman" w:cs="Times New Roman"/>
                <w:sz w:val="20"/>
                <w:szCs w:val="20"/>
              </w:rPr>
              <w:instrText>ﬂ</w:instrText>
            </w:r>
            <w:r w:rsidRPr="00A31522">
              <w:rPr>
                <w:rFonts w:ascii="Times New Roman" w:hAnsi="Times New Roman" w:cs="Times New Roman"/>
                <w:sz w:val="20"/>
                <w:szCs w:val="20"/>
                <w:lang w:val="it-IT"/>
              </w:rPr>
              <w:instrText xml:space="preserve">aps for tongue reconstruction of oncological defects appear to have different patterns of sensory recovery and impact on quality of life measures. A longer follow-up period and larger number of participants will be needed in future studies.","container-title":"Journal of Oral Rehabilitation","DOI":"10.1111/joor.12510","ISSN":"0305-182X, 1365-2842","issue":"10","journalAbbreviation":"J of Oral Rehabilitation","language":"en","page":"736-748","source":"DOI.org (Crossref)","title":"Sensory recovery of non‐innervated free flaps and nasolabial island flaps used for tongue reconstruction of oncological defects","volume":"44","author":[{"family":"Zhu","given":"L."},{"family":"Zhang","given":"J."},{"family":"Song","given":"X."},{"family":"Hou","given":"W."},{"family":"Wu","given":"S."},{"family":"Chen","given":"W."},{"family":"Svensson","given":"P."},{"family":"Wang","given":"K."}],"issued":{"date-parts":[["2017",10]]}}}],"schema":"https://github.com/citation-style-language/schema/raw/master/csl-citation.json"} </w:instrText>
            </w:r>
            <w:r w:rsidRPr="00A31522">
              <w:rPr>
                <w:rFonts w:ascii="Times New Roman" w:hAnsi="Times New Roman" w:cs="Times New Roman"/>
                <w:sz w:val="20"/>
                <w:szCs w:val="20"/>
              </w:rPr>
              <w:fldChar w:fldCharType="separate"/>
            </w:r>
            <w:r w:rsidRPr="00A31522">
              <w:rPr>
                <w:rFonts w:ascii="Times New Roman" w:hAnsi="Times New Roman" w:cs="Times New Roman"/>
                <w:sz w:val="20"/>
                <w:szCs w:val="20"/>
                <w:lang w:val="it-IT"/>
              </w:rPr>
              <w:t>(Zhu et al., 2017)</w:t>
            </w:r>
            <w:r w:rsidRPr="00A31522">
              <w:rPr>
                <w:rFonts w:ascii="Times New Roman" w:hAnsi="Times New Roman" w:cs="Times New Roman"/>
                <w:sz w:val="20"/>
                <w:szCs w:val="20"/>
              </w:rPr>
              <w:fldChar w:fldCharType="end"/>
            </w:r>
          </w:p>
        </w:tc>
        <w:tc>
          <w:tcPr>
            <w:tcW w:w="612" w:type="pct"/>
          </w:tcPr>
          <w:p w14:paraId="12A6CD1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Tongue = 100%</w:t>
            </w:r>
          </w:p>
        </w:tc>
        <w:tc>
          <w:tcPr>
            <w:tcW w:w="602" w:type="pct"/>
          </w:tcPr>
          <w:p w14:paraId="247E6194" w14:textId="1936F414"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24168D4D" w14:textId="03EC8A32"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1037815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32</w:t>
            </w:r>
          </w:p>
          <w:p w14:paraId="3C68B8B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ontrols=20</w:t>
            </w:r>
          </w:p>
          <w:p w14:paraId="18826E51" w14:textId="77777777" w:rsidR="00BB67F5" w:rsidRPr="00A31522" w:rsidRDefault="00BB67F5" w:rsidP="00A4659B">
            <w:pPr>
              <w:rPr>
                <w:rFonts w:ascii="Times New Roman" w:hAnsi="Times New Roman" w:cs="Times New Roman"/>
                <w:color w:val="000000"/>
                <w:sz w:val="20"/>
                <w:szCs w:val="20"/>
              </w:rPr>
            </w:pPr>
          </w:p>
        </w:tc>
        <w:tc>
          <w:tcPr>
            <w:tcW w:w="521" w:type="pct"/>
          </w:tcPr>
          <w:p w14:paraId="5ECED13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OHIP‐49 Chinese version</w:t>
            </w:r>
          </w:p>
        </w:tc>
        <w:tc>
          <w:tcPr>
            <w:tcW w:w="371" w:type="pct"/>
          </w:tcPr>
          <w:p w14:paraId="3F3E441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52C6F6E7"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adial forearm free flap (RFFFs), anterolateral thigh free flaps (ALTFFs) and nasolabial island flap (NLIFs) were compared. </w:t>
            </w:r>
          </w:p>
          <w:p w14:paraId="35FADFE0"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scores of psychological </w:t>
            </w:r>
            <w:proofErr w:type="gramStart"/>
            <w:r w:rsidRPr="00A31522">
              <w:rPr>
                <w:rFonts w:ascii="Times New Roman" w:hAnsi="Times New Roman" w:cs="Times New Roman"/>
                <w:color w:val="000000"/>
                <w:sz w:val="20"/>
                <w:szCs w:val="20"/>
              </w:rPr>
              <w:t>discomfort</w:t>
            </w:r>
            <w:proofErr w:type="gramEnd"/>
            <w:r w:rsidRPr="00A31522">
              <w:rPr>
                <w:rFonts w:ascii="Times New Roman" w:hAnsi="Times New Roman" w:cs="Times New Roman"/>
                <w:color w:val="000000"/>
                <w:sz w:val="20"/>
                <w:szCs w:val="20"/>
              </w:rPr>
              <w:t xml:space="preserve"> of RFFFs and ALTFFs were significantly higher than NLIFs</w:t>
            </w:r>
          </w:p>
          <w:p w14:paraId="746B53B0"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t>
            </w:r>
            <w:proofErr w:type="gramStart"/>
            <w:r w:rsidRPr="00A31522">
              <w:rPr>
                <w:rFonts w:ascii="Times New Roman" w:hAnsi="Times New Roman" w:cs="Times New Roman"/>
                <w:color w:val="000000"/>
                <w:sz w:val="20"/>
                <w:szCs w:val="20"/>
              </w:rPr>
              <w:t>were</w:t>
            </w:r>
            <w:proofErr w:type="gramEnd"/>
            <w:r w:rsidRPr="00A31522">
              <w:rPr>
                <w:rFonts w:ascii="Times New Roman" w:hAnsi="Times New Roman" w:cs="Times New Roman"/>
                <w:color w:val="000000"/>
                <w:sz w:val="20"/>
                <w:szCs w:val="20"/>
              </w:rPr>
              <w:t xml:space="preserve"> better in patients undergoing NLIFs reconstruction surgery. </w:t>
            </w:r>
          </w:p>
        </w:tc>
      </w:tr>
      <w:tr w:rsidR="00562015" w:rsidRPr="00A31522" w14:paraId="4C91EC72" w14:textId="77777777" w:rsidTr="00562015">
        <w:tc>
          <w:tcPr>
            <w:tcW w:w="151" w:type="pct"/>
          </w:tcPr>
          <w:p w14:paraId="5F3743C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66</w:t>
            </w:r>
          </w:p>
        </w:tc>
        <w:tc>
          <w:tcPr>
            <w:tcW w:w="460" w:type="pct"/>
          </w:tcPr>
          <w:p w14:paraId="662F72E5" w14:textId="4D8F1895" w:rsidR="00BB67F5" w:rsidRPr="00A31522" w:rsidRDefault="00BB67F5" w:rsidP="00A4659B">
            <w:pPr>
              <w:rPr>
                <w:rFonts w:ascii="Times New Roman" w:hAnsi="Times New Roman" w:cs="Times New Roman"/>
                <w:color w:val="000000"/>
                <w:sz w:val="20"/>
                <w:szCs w:val="20"/>
                <w:lang w:val="it-IT"/>
              </w:rPr>
            </w:pPr>
            <w:r w:rsidRPr="00A31522">
              <w:rPr>
                <w:rFonts w:ascii="Times New Roman" w:hAnsi="Times New Roman" w:cs="Times New Roman"/>
                <w:color w:val="000000"/>
                <w:sz w:val="20"/>
                <w:szCs w:val="20"/>
                <w:lang w:val="it-IT"/>
              </w:rPr>
              <w:fldChar w:fldCharType="begin"/>
            </w:r>
            <w:r w:rsidRPr="00A31522">
              <w:rPr>
                <w:rFonts w:ascii="Times New Roman" w:hAnsi="Times New Roman" w:cs="Times New Roman"/>
                <w:color w:val="000000"/>
                <w:sz w:val="20"/>
                <w:szCs w:val="20"/>
                <w:lang w:val="it-IT"/>
              </w:rPr>
              <w:instrText xml:space="preserve"> ADDIN ZOTERO_ITEM CSL_CITATION {"citationID":"8lpOPGdp","properties":{"formattedCitation":"(Zhu et al., 2021)","plainCitation":"(Zhu et al., 2021)","noteIndex":0},"citationItems":[{"id":4231,"uris":["http://zotero.org/users/local/uMACWXxR/items/559LRT86"],"itemData":{"id":4231,"type":"article-journal","container-title":"Oral Oncology","DOI":"10.1016/j.oraloncology.2021.105471","ISSN":"13688375","journalAbbreviation":"Oral Oncology","language":"en","page":"105471","source":"DOI.org (Crossref)","title":"Sensory recovery and oral health-related quality of life following tongue reconstruction using non-innervated radial forearm free flaps","volume":"121","author":[{"family":"Zhu","given":"Ling"},{"family":"Zhang","given":"Jinglu"},{"family":"Chen","given":"Wenjing"},{"family":"Svensson","given":"Peter"},{"family":"Wang","given":"Kelun"}],"issued":{"date-parts":[["2021",10]]}}}],"schema":"https://github.com/citation-style-language/schema/raw/master/csl-citation.json"} </w:instrText>
            </w:r>
            <w:r w:rsidRPr="00A31522">
              <w:rPr>
                <w:rFonts w:ascii="Times New Roman" w:hAnsi="Times New Roman" w:cs="Times New Roman"/>
                <w:color w:val="000000"/>
                <w:sz w:val="20"/>
                <w:szCs w:val="20"/>
                <w:lang w:val="it-IT"/>
              </w:rPr>
              <w:fldChar w:fldCharType="separate"/>
            </w:r>
            <w:r w:rsidRPr="00A31522">
              <w:rPr>
                <w:rFonts w:ascii="Times New Roman" w:hAnsi="Times New Roman" w:cs="Times New Roman"/>
                <w:sz w:val="20"/>
                <w:szCs w:val="20"/>
              </w:rPr>
              <w:t>(Zhu et al., 2021)</w:t>
            </w:r>
            <w:r w:rsidRPr="00A31522">
              <w:rPr>
                <w:rFonts w:ascii="Times New Roman" w:hAnsi="Times New Roman" w:cs="Times New Roman"/>
                <w:color w:val="000000"/>
                <w:sz w:val="20"/>
                <w:szCs w:val="20"/>
                <w:lang w:val="it-IT"/>
              </w:rPr>
              <w:fldChar w:fldCharType="end"/>
            </w:r>
          </w:p>
        </w:tc>
        <w:tc>
          <w:tcPr>
            <w:tcW w:w="612" w:type="pct"/>
          </w:tcPr>
          <w:p w14:paraId="455799FA" w14:textId="25DEBBA9"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100%</w:t>
            </w:r>
          </w:p>
        </w:tc>
        <w:tc>
          <w:tcPr>
            <w:tcW w:w="602" w:type="pct"/>
          </w:tcPr>
          <w:p w14:paraId="7B493C4D" w14:textId="46F67E2D"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4CBADD0B" w14:textId="1F723433"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3602CA2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20</w:t>
            </w:r>
          </w:p>
          <w:p w14:paraId="37BEC4F1" w14:textId="42C67B6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sz w:val="20"/>
                <w:szCs w:val="20"/>
              </w:rPr>
              <w:t>Controls=20</w:t>
            </w:r>
          </w:p>
        </w:tc>
        <w:tc>
          <w:tcPr>
            <w:tcW w:w="521" w:type="pct"/>
          </w:tcPr>
          <w:p w14:paraId="2C96122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49</w:t>
            </w:r>
          </w:p>
        </w:tc>
        <w:tc>
          <w:tcPr>
            <w:tcW w:w="371" w:type="pct"/>
          </w:tcPr>
          <w:p w14:paraId="1442B89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5EB00D3C"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ll dimensions of the OHIP-49 </w:t>
            </w:r>
            <w:proofErr w:type="gramStart"/>
            <w:r w:rsidRPr="00A31522">
              <w:rPr>
                <w:rFonts w:ascii="Times New Roman" w:hAnsi="Times New Roman" w:cs="Times New Roman"/>
                <w:color w:val="000000"/>
                <w:sz w:val="20"/>
                <w:szCs w:val="20"/>
              </w:rPr>
              <w:t>at</w:t>
            </w:r>
            <w:proofErr w:type="gramEnd"/>
            <w:r w:rsidRPr="00A31522">
              <w:rPr>
                <w:rFonts w:ascii="Times New Roman" w:hAnsi="Times New Roman" w:cs="Times New Roman"/>
                <w:color w:val="000000"/>
                <w:sz w:val="20"/>
                <w:szCs w:val="20"/>
              </w:rPr>
              <w:t xml:space="preserve"> 9 months and 18 months were significantly higher compared to controls except for physical discomfort domain. </w:t>
            </w:r>
          </w:p>
          <w:p w14:paraId="22F8A039"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Moreover, OHIP-49 scores were significantly lower for elderly patients (age ≥55 years) than those of younger patients (age &lt;55 years) indicating that younger patients had </w:t>
            </w:r>
            <w:proofErr w:type="gramStart"/>
            <w:r w:rsidRPr="00A31522">
              <w:rPr>
                <w:rFonts w:ascii="Times New Roman" w:hAnsi="Times New Roman" w:cs="Times New Roman"/>
                <w:color w:val="000000"/>
                <w:sz w:val="20"/>
                <w:szCs w:val="20"/>
              </w:rPr>
              <w:t>a better</w:t>
            </w:r>
            <w:proofErr w:type="gramEnd"/>
            <w:r w:rsidRPr="00A31522">
              <w:rPr>
                <w:rFonts w:ascii="Times New Roman" w:hAnsi="Times New Roman" w:cs="Times New Roman"/>
                <w:color w:val="000000"/>
                <w:sz w:val="20"/>
                <w:szCs w:val="20"/>
              </w:rPr>
              <w:t xml:space="preserv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fter surgery. </w:t>
            </w:r>
          </w:p>
          <w:p w14:paraId="372773FD"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Physical disability, handicap scores were significantly higher in men than in women.</w:t>
            </w:r>
          </w:p>
          <w:p w14:paraId="7F997D1C"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sychological discomfort, social disability, handicap and total scores in patients who received postoperative chemotherapy were significantly higher than those in patients who did not. </w:t>
            </w:r>
          </w:p>
          <w:p w14:paraId="3E6190F6"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Scores for handicap in patients who received postoperative </w:t>
            </w:r>
            <w:r w:rsidRPr="00A31522">
              <w:rPr>
                <w:rFonts w:ascii="Times New Roman" w:hAnsi="Times New Roman" w:cs="Times New Roman"/>
                <w:color w:val="000000"/>
                <w:sz w:val="20"/>
                <w:szCs w:val="20"/>
              </w:rPr>
              <w:lastRenderedPageBreak/>
              <w:t>radiotherapy were significantly higher than patients who did not.</w:t>
            </w:r>
          </w:p>
          <w:p w14:paraId="4002F586"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Somatosensory disturbances observed after surgery were associated with poo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t>
            </w:r>
          </w:p>
        </w:tc>
      </w:tr>
      <w:tr w:rsidR="00562015" w:rsidRPr="00A31522" w14:paraId="34871E30" w14:textId="77777777" w:rsidTr="00562015">
        <w:tc>
          <w:tcPr>
            <w:tcW w:w="151" w:type="pct"/>
          </w:tcPr>
          <w:p w14:paraId="1528B84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67</w:t>
            </w:r>
          </w:p>
        </w:tc>
        <w:tc>
          <w:tcPr>
            <w:tcW w:w="460" w:type="pct"/>
          </w:tcPr>
          <w:p w14:paraId="5632D7C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380GFevZ","properties":{"formattedCitation":"(Chouksey et al., 2023)","plainCitation":"(Chouksey et al., 2023)","noteIndex":0},"citationItems":[{"id":4122,"uris":["http://zotero.org/users/local/uMACWXxR/items/CUAQY762"],"itemData":{"id":4122,"type":"article-journal","abstract":"Purpose. The purpose of this clinical study was to compare OHRQoL before and after rehabilitation with maxillary obturators in patients with maxillectomy defects associated with cancer and post COVID-19 mucormycosis. Material and methods. The study was conducted at 2 centers. A total of 47 participants who underwent maxillectomy because of cancer were included from the first center, and 32 participants who underwent maxillectomy because of post COVID-19 associated mucormycosis of the maxilla were included from the second center. Participants were asked to rate their dental problems on a Likert scale using Oral Health Impact Profile-14 (OHIP-14) before and after prosthodontic rehabilitation. The difference between scores among groups for each item and overall score was compared by using the Wilcoxon Rank-Sum test (α=.05). A linear mixed-effects model was fitted to account for the repeated measures within individuals. A random intercept for each participant was included to account for the within-subject correlation.\nResults. An overall improvement in the OHRQoL of participants was found in both groups. The mean total OHIP-14 score for the cancer group decreased from 24.2 at the prerehabilitation stage (Pre-R) to 9.5 at the postrehabilitation stage (Post-R). The magnitude of improvement was higher for the post COVID-19 associated mucormycosis group with a reduction in the mean total OHIP-14 score of 52.0 (Pre-R) to 6.5 (Post-R). The mean change in OHIP-14 scores after rehabilitation was 15 (95% CI 10–19) in the cancer group but significantly larger at 45 (95% CI 41–49) in the mucormycosis group. The P value for the mean total OHIP-14 score at Pre-R was &lt;.001 and at Post-R was.031. The interaction term between groups and time was significant, indicating different effects between groups with time.\nConclusions. Comparison of the OHRQoL after rehabilitation with prostheses among patients with cancer and post COVID-19 associated mucormycosis showed that the OHRQoL scores, although much higher among patients with mucormycosis before rehabilitation (compared with patients with cancer), were almost similar after rehabilitation. (J Prosthet Dent xxxx;xxx:xxx-xxx)","container-title":"The Journal of Prosthetic Dentistry","DOI":"10.1016/j.prosdent.2023.11.009","ISSN":"00223913","journalAbbreviation":"The Journal of Prosthetic Dentistry","language":"en","page":"S0022391323007576","source":"DOI.org (Crossref)","title":"Oral health-related quality of life after rehabilitation with maxillary obturators: A comparison of patients with maxillectomy defects associated with cancer and post-COVID-19 mucormycosis","title-short":"Oral health-related quality of life after rehabilitation with maxillary obturators","author":[{"family":"Chouksey","given":"Gunjan"},{"family":"Dugad","given":"Jinesh"},{"family":"Gupta","given":"Vikas"},{"family":"Dholam","given":"Kanchan"},{"family":"Goel","given":"Pankaj"},{"family":"Choure","given":"Rupali"}],"issued":{"date-parts":[["2023",12]]}}}],"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Chouksey et al., 2023)</w:t>
            </w:r>
            <w:r w:rsidRPr="00A31522">
              <w:rPr>
                <w:rFonts w:ascii="Times New Roman" w:hAnsi="Times New Roman" w:cs="Times New Roman"/>
                <w:color w:val="000000"/>
                <w:sz w:val="20"/>
                <w:szCs w:val="20"/>
              </w:rPr>
              <w:fldChar w:fldCharType="end"/>
            </w:r>
          </w:p>
        </w:tc>
        <w:tc>
          <w:tcPr>
            <w:tcW w:w="612" w:type="pct"/>
          </w:tcPr>
          <w:p w14:paraId="778CF8E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 = 100%</w:t>
            </w:r>
          </w:p>
        </w:tc>
        <w:tc>
          <w:tcPr>
            <w:tcW w:w="602" w:type="pct"/>
          </w:tcPr>
          <w:p w14:paraId="367A0E5F" w14:textId="66395EB4"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7634DF26" w14:textId="439B438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6561A81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ancer= 47</w:t>
            </w:r>
          </w:p>
          <w:p w14:paraId="6E7B75B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Mucormycoses = 32</w:t>
            </w:r>
          </w:p>
        </w:tc>
        <w:tc>
          <w:tcPr>
            <w:tcW w:w="521" w:type="pct"/>
          </w:tcPr>
          <w:p w14:paraId="115FE02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2625DBCE" w14:textId="77777777" w:rsidR="00BB67F5" w:rsidRPr="00A31522" w:rsidRDefault="00BB67F5" w:rsidP="00F9396B">
            <w:pPr>
              <w:pStyle w:val="ListParagraph"/>
              <w:numPr>
                <w:ilvl w:val="0"/>
                <w:numId w:val="31"/>
              </w:numPr>
              <w:rPr>
                <w:rFonts w:ascii="Times New Roman" w:hAnsi="Times New Roman" w:cs="Times New Roman"/>
                <w:color w:val="000000"/>
                <w:sz w:val="20"/>
                <w:szCs w:val="20"/>
              </w:rPr>
            </w:pPr>
          </w:p>
        </w:tc>
        <w:tc>
          <w:tcPr>
            <w:tcW w:w="1423" w:type="pct"/>
          </w:tcPr>
          <w:p w14:paraId="156E3FCF"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Comparison of the </w:t>
            </w:r>
            <w:proofErr w:type="spellStart"/>
            <w:r w:rsidRPr="00A31522">
              <w:rPr>
                <w:rFonts w:ascii="Times New Roman" w:hAnsi="Times New Roman" w:cs="Times New Roman"/>
                <w:color w:val="000000"/>
                <w:sz w:val="20"/>
                <w:szCs w:val="20"/>
              </w:rPr>
              <w:t>OHRQoL</w:t>
            </w:r>
            <w:proofErr w:type="spellEnd"/>
            <w:r w:rsidRPr="00A31522">
              <w:rPr>
                <w:rFonts w:ascii="Times New Roman" w:hAnsi="Times New Roman" w:cs="Times New Roman"/>
                <w:color w:val="000000"/>
                <w:sz w:val="20"/>
                <w:szCs w:val="20"/>
              </w:rPr>
              <w:t xml:space="preserve"> after rehabilitation with prostheses among patients with cancer and post COVID-19 associated mucormycosis </w:t>
            </w:r>
          </w:p>
          <w:p w14:paraId="4192B719" w14:textId="77777777" w:rsidR="00BB67F5" w:rsidRPr="00A31522" w:rsidRDefault="00BB67F5" w:rsidP="00F9396B">
            <w:pPr>
              <w:pStyle w:val="ListParagraph"/>
              <w:numPr>
                <w:ilvl w:val="0"/>
                <w:numId w:val="31"/>
              </w:numPr>
              <w:jc w:val="both"/>
              <w:rPr>
                <w:rFonts w:ascii="Times New Roman" w:hAnsi="Times New Roman" w:cs="Times New Roman"/>
                <w:color w:val="000000"/>
                <w:sz w:val="20"/>
                <w:szCs w:val="20"/>
              </w:rPr>
            </w:pPr>
            <w:proofErr w:type="spellStart"/>
            <w:r w:rsidRPr="00A31522">
              <w:rPr>
                <w:rFonts w:ascii="Times New Roman" w:hAnsi="Times New Roman" w:cs="Times New Roman"/>
                <w:color w:val="000000"/>
                <w:sz w:val="20"/>
                <w:szCs w:val="20"/>
              </w:rPr>
              <w:t>OHRQoL</w:t>
            </w:r>
            <w:proofErr w:type="spellEnd"/>
            <w:r w:rsidRPr="00A31522">
              <w:rPr>
                <w:rFonts w:ascii="Times New Roman" w:hAnsi="Times New Roman" w:cs="Times New Roman"/>
                <w:color w:val="000000"/>
                <w:sz w:val="20"/>
                <w:szCs w:val="20"/>
              </w:rPr>
              <w:t xml:space="preserve"> scores was much higher among patients with mucormycosis before rehabilitation (compared with patients with cancer), were almost similar after rehabilitation</w:t>
            </w:r>
          </w:p>
        </w:tc>
      </w:tr>
      <w:tr w:rsidR="00562015" w:rsidRPr="00A31522" w14:paraId="094D7FD6" w14:textId="77777777" w:rsidTr="00562015">
        <w:tc>
          <w:tcPr>
            <w:tcW w:w="151" w:type="pct"/>
          </w:tcPr>
          <w:p w14:paraId="3E9DE4B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68</w:t>
            </w:r>
          </w:p>
        </w:tc>
        <w:tc>
          <w:tcPr>
            <w:tcW w:w="460" w:type="pct"/>
          </w:tcPr>
          <w:p w14:paraId="4A5B1831" w14:textId="093920A2"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LrItK01Z","properties":{"formattedCitation":"(Philipp Jehn et al., 2024)","plainCitation":"(Philipp Jehn et al., 2024)","noteIndex":0},"citationItems":[{"id":4123,"uris":["http://zotero.org/users/local/uMACWXxR/items/YP436A93"],"itemData":{"id":4123,"type":"article-journal","abstract":"Introduction: Dental rehabilitation in oral cancer patients is essential for good oral health-related quality of life (OHRQoL). Patient-speciﬁc dental implants are suitable for treating tumor-related bony defects, resulting in satisfactory OHRQoL. However, knowledge concerning the clinical outcome and OHRQoL following tumor irradiation is lacking. Material and Methods: A retrospective analysis was carried out to evaluate clinical outcomes and OHRQoL in eight patients who received patient-speciﬁc dental implants and implant-supported dentures after surgical treatment for oral cancer with additional irradiation. OHRQoL assessment was performed using the German long version of the oral health impact proﬁle (OHIP) questionnaire (OHIP-G53).\nResults: Clinical examination revealed successful dental rehabilitation in all the patients with only minor impairments. Restricted stability and function of implants were not observed. OHIP sum-scores of all the patients indicated acceptable OHRQoL, but this varied between patients treated in the upper or lower jaw. Single-item sum-scores concerning the adverse events “difﬁculty in chewing,” “food catching,” “sore jaw,” “sore spots,” and “unclear speech” were detected to be the worst, and pain-related OHIP dimensions demonstrated the highest scores (followed by functional limitation, physical disability, and psychosocial impact) with a worse OHRQoL following lower jaw treatment. Other dimension sum-scores were overall lower and nearly equally distributed in patients.\nConclusions: Dental rehabilitation of irradiated oral cancer patients using patient-speciﬁc dental implants may be suitable, leading to acceptable OHRQoL. However, implant insertion in the upper jaw seems to be more favorable. Further studies on patient-speciﬁc dental implants are warranted to validate the current results.","container-title":"Journal of Stomatology, Oral and Maxillofacial Surgery","DOI":"10.1016/j.jormas.2023.101674","ISSN":"24687855","issue":"2","journalAbbreviation":"Journal of Stomatology, Oral and Maxillofacial Surgery","language":"en","page":"101674","source":"DOI.org (Crossref)","title":"Dental rehabilitation in irradiated oral cancer patients using patient-specific dental implants – Clinical outcome and oral health-related quality of life","volume":"125","author":[{"family":"Jehn","given":"Philipp"},{"family":"Korn","given":"Philippe"},{"family":"Spalthoff","given":"Simon"},{"family":"Schiller","given":"Marcus"},{"family":"Lentge","given":"Fritjof"},{"family":"Bolstorff","given":"Inga"},{"family":"Tavassol","given":"Frank"},{"family":"Gellrich","given":"Nils-Claudius"},{"family":"Rahlf","given":"Björn"}],"issued":{"date-parts":[["2024",4]]}}}],"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Philipp Jehn et al., 2024)</w:t>
            </w:r>
            <w:r w:rsidRPr="00A31522">
              <w:rPr>
                <w:rFonts w:ascii="Times New Roman" w:hAnsi="Times New Roman" w:cs="Times New Roman"/>
                <w:color w:val="000000"/>
                <w:sz w:val="20"/>
                <w:szCs w:val="20"/>
              </w:rPr>
              <w:fldChar w:fldCharType="end"/>
            </w:r>
          </w:p>
        </w:tc>
        <w:tc>
          <w:tcPr>
            <w:tcW w:w="612" w:type="pct"/>
          </w:tcPr>
          <w:p w14:paraId="23BBEAF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 50%</w:t>
            </w:r>
          </w:p>
          <w:p w14:paraId="7B32C7E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ndible=50%</w:t>
            </w:r>
          </w:p>
        </w:tc>
        <w:tc>
          <w:tcPr>
            <w:tcW w:w="602" w:type="pct"/>
          </w:tcPr>
          <w:p w14:paraId="4DF2E3C5" w14:textId="07253EF2"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662C84AB" w14:textId="0386302D"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4EA8F87" w14:textId="58E4F73E"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8</w:t>
            </w:r>
          </w:p>
        </w:tc>
        <w:tc>
          <w:tcPr>
            <w:tcW w:w="521" w:type="pct"/>
          </w:tcPr>
          <w:p w14:paraId="45910E1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G53</w:t>
            </w:r>
          </w:p>
        </w:tc>
        <w:tc>
          <w:tcPr>
            <w:tcW w:w="371" w:type="pct"/>
          </w:tcPr>
          <w:p w14:paraId="68D6D00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13F7EC3F" w14:textId="77777777" w:rsidR="00BB67F5" w:rsidRPr="00A31522" w:rsidRDefault="00BB67F5" w:rsidP="00F9396B">
            <w:pPr>
              <w:pStyle w:val="ListParagraph"/>
              <w:numPr>
                <w:ilvl w:val="0"/>
                <w:numId w:val="32"/>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otal OHIP scores of all patients after rehabilitation with dental implants indicated acceptable </w:t>
            </w:r>
            <w:proofErr w:type="spellStart"/>
            <w:r w:rsidRPr="00A31522">
              <w:rPr>
                <w:rFonts w:ascii="Times New Roman" w:hAnsi="Times New Roman" w:cs="Times New Roman"/>
                <w:color w:val="000000"/>
                <w:sz w:val="20"/>
                <w:szCs w:val="20"/>
              </w:rPr>
              <w:t>OHRQoL</w:t>
            </w:r>
            <w:proofErr w:type="spellEnd"/>
            <w:r w:rsidRPr="00A31522">
              <w:rPr>
                <w:rFonts w:ascii="Times New Roman" w:hAnsi="Times New Roman" w:cs="Times New Roman"/>
                <w:color w:val="000000"/>
                <w:sz w:val="20"/>
                <w:szCs w:val="20"/>
              </w:rPr>
              <w:t>.</w:t>
            </w:r>
          </w:p>
          <w:p w14:paraId="292EF3D8" w14:textId="77777777" w:rsidR="00BB67F5" w:rsidRPr="00A31522" w:rsidRDefault="00BB67F5" w:rsidP="00F9396B">
            <w:pPr>
              <w:pStyle w:val="ListParagraph"/>
              <w:numPr>
                <w:ilvl w:val="0"/>
                <w:numId w:val="32"/>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Worse </w:t>
            </w:r>
            <w:proofErr w:type="spellStart"/>
            <w:r w:rsidRPr="00A31522">
              <w:rPr>
                <w:rFonts w:ascii="Times New Roman" w:hAnsi="Times New Roman" w:cs="Times New Roman"/>
                <w:color w:val="000000"/>
                <w:sz w:val="20"/>
                <w:szCs w:val="20"/>
              </w:rPr>
              <w:t>OHRQoL</w:t>
            </w:r>
            <w:proofErr w:type="spellEnd"/>
            <w:r w:rsidRPr="00A31522">
              <w:rPr>
                <w:rFonts w:ascii="Times New Roman" w:hAnsi="Times New Roman" w:cs="Times New Roman"/>
                <w:color w:val="000000"/>
                <w:sz w:val="20"/>
                <w:szCs w:val="20"/>
              </w:rPr>
              <w:t xml:space="preserve"> was reported in patients who had lower jaw treatment compared to upper jaw</w:t>
            </w:r>
          </w:p>
        </w:tc>
      </w:tr>
      <w:tr w:rsidR="00562015" w:rsidRPr="00A31522" w14:paraId="2E286BB3" w14:textId="77777777" w:rsidTr="00562015">
        <w:tc>
          <w:tcPr>
            <w:tcW w:w="151" w:type="pct"/>
          </w:tcPr>
          <w:p w14:paraId="7D2DEA7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69</w:t>
            </w:r>
          </w:p>
        </w:tc>
        <w:tc>
          <w:tcPr>
            <w:tcW w:w="460" w:type="pct"/>
          </w:tcPr>
          <w:p w14:paraId="6588BA2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hzN5D2E7","properties":{"formattedCitation":"(Shirakawa et al., 2024)","plainCitation":"(Shirakawa et al., 2024)","noteIndex":0},"citationItems":[{"id":4124,"uris":["http://zotero.org/users/local/uMACWXxR/items/XTPAGG5M"],"itemData":{"id":4124,"type":"article-journal","abstract":"Introduction: The extent of surgical resection for tongue tumors is determined by tumor size, potentially affecting oral function and quality of life (QoL). However, the relationship between oral dysfunction and QoL decline due to glossectomy extent remains unexplored. Therefore, these correlations and their predictive value for postoperative QoL decline were elucidated.\nMethods: Patients treated for tongue cancer at our hospital between 2018 and 2022 were categorized by partial, hemi, or subtotal/total glossectomy. Assessments included swallowing function (RSST), articulation (Oral Diadochokinesis (ODK)), mastication, tongue pressure, and oral moisture. QoL was measured using the Oral Health Impact Proﬁle-14 (OHIP-14). Differences within parameters were assessed using Kruskal−Wallis tests, and between-group comparisons via Mann−Whitney U tests. Spearman’s correlation analysis examined parameter relationship.\nResults: 35 patients were evaluated. Signiﬁcant differences were found in ODK [ta] (p = 0.015), [ka] (p = 0.0006), tongue pressure (p = 0.0001), moisture levels (p = 0.031), OHIP-14 domains: physical disability (p = 0.014) and social disability (p = 0.046). ODK [ta] (PG: 5.95, HG: 5.38, TG: 4.03 times), [ka] (PG: 5.56, HG: 4.78, TG: 3.23 times), and tongue pressure (PG: 32.9, HG: 21.2, TG: 10.3 mmHg) decreased with glossectomy extent, while physical (PG: 0.27, HG: 2.38, TG: 2.00) and social disability (PG: 0.18, HG: 0.94, TG: 1.43) worsened. A signiﬁcant negative correlation was observed between tongue pressure and social disability (p = 0.013, r = -0.36).\nConclusion: Expanding resection signiﬁcantly impacted postoperative oral function and QoL. Tongue pressure assessment may predict long-term social disability in patient QoL. © 2024 Elsevier Masson SAS. All rights reserved.","container-title":"Journal of Stomatology, Oral and Maxillofacial Surgery","DOI":"10.1016/j.jormas.2024.101907","ISSN":"24687855","issue":"4","journalAbbreviation":"Journal of Stomatology, Oral and Maxillofacial Surgery","language":"en","page":"101907","source":"DOI.org (Crossref)","title":"Correlation during the extent of surgical resection, oral function and quality of life after tongue cancer surgery: Single-institution study","title-short":"Correlation during the extent of surgical resection, oral function and quality of life after tongue cancer surgery","volume":"125","author":[{"family":"Shirakawa","given":"Jumpei"},{"family":"Kaneuji","given":"Takeshi"},{"family":"Matsuno","given":"Daiki"},{"family":"Nagata","given":"Junko"},{"family":"Hirayama","given":"Bunichi"},{"family":"Tanaka","given":"Fumie"},{"family":"Nakamura","given":"Yuri"},{"family":"Yamashita","given":"Yoshihiro"}],"issued":{"date-parts":[["2024",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Shirakawa et al., 2024)</w:t>
            </w:r>
            <w:r w:rsidRPr="00A31522">
              <w:rPr>
                <w:rFonts w:ascii="Times New Roman" w:hAnsi="Times New Roman" w:cs="Times New Roman"/>
                <w:color w:val="000000"/>
                <w:sz w:val="20"/>
                <w:szCs w:val="20"/>
              </w:rPr>
              <w:fldChar w:fldCharType="end"/>
            </w:r>
          </w:p>
        </w:tc>
        <w:tc>
          <w:tcPr>
            <w:tcW w:w="612" w:type="pct"/>
          </w:tcPr>
          <w:p w14:paraId="4959A19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94.2%</w:t>
            </w:r>
          </w:p>
          <w:p w14:paraId="0E97EAC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and FOM= 5.8%</w:t>
            </w:r>
          </w:p>
        </w:tc>
        <w:tc>
          <w:tcPr>
            <w:tcW w:w="602" w:type="pct"/>
          </w:tcPr>
          <w:p w14:paraId="28D463B3" w14:textId="62A25307"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7516A97C" w14:textId="7A18E9F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170E80C"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artial glossectomy= 11</w:t>
            </w:r>
          </w:p>
          <w:p w14:paraId="6382BA5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emi glossectomy=16</w:t>
            </w:r>
          </w:p>
          <w:p w14:paraId="2933C5B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Total glossectomy=8</w:t>
            </w:r>
          </w:p>
        </w:tc>
        <w:tc>
          <w:tcPr>
            <w:tcW w:w="521" w:type="pct"/>
          </w:tcPr>
          <w:p w14:paraId="4234090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614BBA7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313E6943" w14:textId="77777777" w:rsidR="00BB67F5" w:rsidRPr="00A31522" w:rsidRDefault="00BB67F5" w:rsidP="00F9396B">
            <w:pPr>
              <w:pStyle w:val="ListParagraph"/>
              <w:numPr>
                <w:ilvl w:val="0"/>
                <w:numId w:val="3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ollowing glossectomy, tongue pressure correlated with the overall OHIP-14 score, and with psychological and social disability domain scores. </w:t>
            </w:r>
          </w:p>
          <w:p w14:paraId="425901FC" w14:textId="77777777" w:rsidR="00BB67F5" w:rsidRPr="00A31522" w:rsidRDefault="00BB67F5" w:rsidP="00F9396B">
            <w:pPr>
              <w:pStyle w:val="ListParagraph"/>
              <w:numPr>
                <w:ilvl w:val="0"/>
                <w:numId w:val="3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physical disability was correlated with swallowing function (RSST)</w:t>
            </w:r>
          </w:p>
          <w:p w14:paraId="6BAE07CC" w14:textId="77777777" w:rsidR="00BB67F5" w:rsidRPr="00A31522" w:rsidRDefault="00BB67F5" w:rsidP="00F9396B">
            <w:pPr>
              <w:pStyle w:val="ListParagraph"/>
              <w:numPr>
                <w:ilvl w:val="0"/>
                <w:numId w:val="33"/>
              </w:numPr>
              <w:jc w:val="both"/>
              <w:rPr>
                <w:rFonts w:ascii="Times New Roman" w:hAnsi="Times New Roman" w:cs="Times New Roman"/>
                <w:color w:val="000000"/>
                <w:sz w:val="20"/>
                <w:szCs w:val="20"/>
              </w:rPr>
            </w:pPr>
            <w:proofErr w:type="gramStart"/>
            <w:r w:rsidRPr="00A31522">
              <w:rPr>
                <w:rFonts w:ascii="Times New Roman" w:hAnsi="Times New Roman" w:cs="Times New Roman"/>
                <w:color w:val="000000"/>
                <w:sz w:val="20"/>
                <w:szCs w:val="20"/>
              </w:rPr>
              <w:t>social</w:t>
            </w:r>
            <w:proofErr w:type="gramEnd"/>
            <w:r w:rsidRPr="00A31522">
              <w:rPr>
                <w:rFonts w:ascii="Times New Roman" w:hAnsi="Times New Roman" w:cs="Times New Roman"/>
                <w:color w:val="000000"/>
                <w:sz w:val="20"/>
                <w:szCs w:val="20"/>
              </w:rPr>
              <w:t xml:space="preserve"> disability was significantly correlated with Oral </w:t>
            </w:r>
            <w:proofErr w:type="spellStart"/>
            <w:r w:rsidRPr="00A31522">
              <w:rPr>
                <w:rFonts w:ascii="Times New Roman" w:hAnsi="Times New Roman" w:cs="Times New Roman"/>
                <w:color w:val="000000"/>
                <w:sz w:val="20"/>
                <w:szCs w:val="20"/>
              </w:rPr>
              <w:t>Diadochokinesis</w:t>
            </w:r>
            <w:proofErr w:type="spellEnd"/>
            <w:r w:rsidRPr="00A31522">
              <w:rPr>
                <w:rFonts w:ascii="Times New Roman" w:hAnsi="Times New Roman" w:cs="Times New Roman"/>
                <w:color w:val="000000"/>
                <w:sz w:val="20"/>
                <w:szCs w:val="20"/>
              </w:rPr>
              <w:t xml:space="preserve"> ODK, tongue pressure and RSST. </w:t>
            </w:r>
          </w:p>
          <w:p w14:paraId="0E6E027E" w14:textId="77777777" w:rsidR="00BB67F5" w:rsidRPr="00A31522" w:rsidRDefault="00BB67F5" w:rsidP="00F9396B">
            <w:pPr>
              <w:pStyle w:val="ListParagraph"/>
              <w:numPr>
                <w:ilvl w:val="0"/>
                <w:numId w:val="3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ongue pressure was significantly correlated with social disability, exhibiting a negative correlation. </w:t>
            </w:r>
          </w:p>
          <w:p w14:paraId="2D62461C" w14:textId="77777777" w:rsidR="00BB67F5" w:rsidRPr="00A31522" w:rsidRDefault="00BB67F5" w:rsidP="00F9396B">
            <w:pPr>
              <w:pStyle w:val="ListParagraph"/>
              <w:numPr>
                <w:ilvl w:val="0"/>
                <w:numId w:val="3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 xml:space="preserve">Our study suggests that assessing tongue pressure, a key aspect of postoperative oral function, is valuable not only as an indicator for predicting a decline in postoperativ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but also as a target for rehabilitation that may effectively prevent a decline in postoperativ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w:t>
            </w:r>
          </w:p>
        </w:tc>
      </w:tr>
      <w:tr w:rsidR="00562015" w:rsidRPr="00A31522" w14:paraId="2D7E697B" w14:textId="77777777" w:rsidTr="00562015">
        <w:tc>
          <w:tcPr>
            <w:tcW w:w="151" w:type="pct"/>
          </w:tcPr>
          <w:p w14:paraId="5FB88F7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70</w:t>
            </w:r>
          </w:p>
        </w:tc>
        <w:tc>
          <w:tcPr>
            <w:tcW w:w="460" w:type="pct"/>
          </w:tcPr>
          <w:p w14:paraId="46648F1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bnhsJDGN","properties":{"formattedCitation":"(Ghorbani et al., 2023)","plainCitation":"(Ghorbani et al., 2023)","noteIndex":0},"citationItems":[{"id":4125,"uris":["http://zotero.org/users/local/uMACWXxR/items/QE3CXHVC"],"itemData":{"id":4125,"type":"article-journal","abstract":"Background: The prevalence of oral squamous cell carcinoma (OSCC) has increased in recent years. With the development of various treatments, the mortality rate has decreased and more people are living with the consequences of the disease and its treatment, which can have a great impact on the quality of life. Some questionnaires measure the impact of the disease on daily activities and patient behavior. In this study, the oral health‑related quality of life (OHRQOL) was assessed through the Oral Health Impact Profile (OHIP)‑14 questionnaire between the OSCC patient and control groups. Materials and Methods: In this cross‑sectional study, the OHIP‑14 questionnaire was given to 51 OSCC patients who had completed the treatment at least 6 months before participating in this study and 51 healthy individuals, and we used the Chi‑square test, independent samplet‑test,one‑way ANOVA, and linear regression in three models. P = 0.05 was considered statistically significant.\nResults: The mean age of patients was 55.86 ± 15.04 years and the control group was 54.96 ± 14.08 years.Women made up 51% of patients.The mean OHIP score was 22.84 ± 11.42 in the patient group and 17.92 ± 9.23 in the control group, which indicates a significant (P = 0.005) difference between the two groups according to the independent sample t‑test.\nConclusion:The OHRQOL of patients has significantly decreased compared to the control group. Surgery had the lowest quality reduction, and combined surgical treatment with radiotherapy and chemotherapy had the highest reduction in the OHRQOL. It is recommended to have regular follow‑up sessions and to have a proper diet during and after treatment.","container-title":"Dental Research Journal","DOI":"10.4103/1735-3327.372653","ISSN":"1735-3327, 2008-0255","issue":"1","language":"en","source":"DOI.org (Crossref)","title":"Oral health-related quality of life in patients with oral squamous cell carcinoma: A case–control study","title-short":"Oral health-related quality of life in patients with oral squamous cell carcinoma","URL":"https://journals.lww.com/10.4103/1735-3327.372653","volume":"20","author":[{"family":"Ghorbani","given":"Zahra"},{"family":"Manifar","given":"Soheila"},{"family":"Bohloli","given":"Ghazaleh"},{"family":"Aghakouchakzadeh","given":"Arezoo"},{"family":"Mirzaei","given":"Ahmadreza"}],"accessed":{"date-parts":[["2025",6,16]]},"issued":{"date-parts":[["2023",3]]}}}],"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Ghorbani et al., 2023)</w:t>
            </w:r>
            <w:r w:rsidRPr="00A31522">
              <w:rPr>
                <w:rFonts w:ascii="Times New Roman" w:hAnsi="Times New Roman" w:cs="Times New Roman"/>
                <w:color w:val="000000"/>
                <w:sz w:val="20"/>
                <w:szCs w:val="20"/>
              </w:rPr>
              <w:fldChar w:fldCharType="end"/>
            </w:r>
          </w:p>
        </w:tc>
        <w:tc>
          <w:tcPr>
            <w:tcW w:w="612" w:type="pct"/>
          </w:tcPr>
          <w:p w14:paraId="1AD31EE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58.8% Mandible = 9.8% Buccal mucosa = 9.8%</w:t>
            </w:r>
          </w:p>
          <w:p w14:paraId="305670A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outh floor =7.8% Lip =7.8% Locoregional metastasis = 5.9%</w:t>
            </w:r>
          </w:p>
        </w:tc>
        <w:tc>
          <w:tcPr>
            <w:tcW w:w="602" w:type="pct"/>
          </w:tcPr>
          <w:p w14:paraId="14B3506D" w14:textId="227B288B"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Iran</w:t>
            </w:r>
          </w:p>
        </w:tc>
        <w:tc>
          <w:tcPr>
            <w:tcW w:w="510" w:type="pct"/>
          </w:tcPr>
          <w:p w14:paraId="7F2D32A6" w14:textId="7701A21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3FD050B"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51 controls=51</w:t>
            </w:r>
          </w:p>
        </w:tc>
        <w:tc>
          <w:tcPr>
            <w:tcW w:w="521" w:type="pct"/>
          </w:tcPr>
          <w:p w14:paraId="1CB7187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373354A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4743F51E" w14:textId="77777777" w:rsidR="00BB67F5" w:rsidRPr="00A31522" w:rsidRDefault="00BB67F5" w:rsidP="00F9396B">
            <w:pPr>
              <w:pStyle w:val="ListParagraph"/>
              <w:numPr>
                <w:ilvl w:val="0"/>
                <w:numId w:val="3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All aspects of OHIP, patients scored higher than the control group</w:t>
            </w:r>
          </w:p>
          <w:p w14:paraId="151F674D" w14:textId="77777777" w:rsidR="00BB67F5" w:rsidRPr="00A31522" w:rsidRDefault="00BB67F5" w:rsidP="00F9396B">
            <w:pPr>
              <w:pStyle w:val="ListParagraph"/>
              <w:numPr>
                <w:ilvl w:val="0"/>
                <w:numId w:val="3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This difference was only significant in functional limitation and physical pain domains.</w:t>
            </w:r>
          </w:p>
          <w:p w14:paraId="70CAC1EC" w14:textId="77777777" w:rsidR="00BB67F5" w:rsidRPr="00A31522" w:rsidRDefault="00BB67F5" w:rsidP="00F9396B">
            <w:pPr>
              <w:pStyle w:val="ListParagraph"/>
              <w:numPr>
                <w:ilvl w:val="0"/>
                <w:numId w:val="3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mong the existing treatments, surgery had the lowest and combination therapy had the highest reduction in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w:t>
            </w:r>
          </w:p>
        </w:tc>
      </w:tr>
      <w:tr w:rsidR="00562015" w:rsidRPr="00A31522" w14:paraId="0730FAD9" w14:textId="77777777" w:rsidTr="00562015">
        <w:tc>
          <w:tcPr>
            <w:tcW w:w="151" w:type="pct"/>
          </w:tcPr>
          <w:p w14:paraId="65A1592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1</w:t>
            </w:r>
          </w:p>
        </w:tc>
        <w:tc>
          <w:tcPr>
            <w:tcW w:w="460" w:type="pct"/>
          </w:tcPr>
          <w:p w14:paraId="79E5A28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IMya2lK6","properties":{"formattedCitation":"(Martins et al., 2021)","plainCitation":"(Martins et al., 2021)","noteIndex":0},"citationItems":[{"id":1482,"uris":["http://zotero.org/users/local/uMACWXxR/items/5Q5T2XVV"],"itemData":{"id":1482,"type":"article-journal","container-title":"Lasers in Medical Science","DOI":"10.1007/s10103-020-03167-z","ISSN":"0268-8921, 1435-604X","issue":"4","journalAbbreviation":"Lasers Med Sci","language":"en","page":"903-912","source":"DOI.org (Crossref)","title":"Photobiomodulation reduces the impact of radiotherapy on oral health-related quality of life due to mucositis-related symptoms in head and neck cancer patients","volume":"36","author":[{"family":"Martins","given":"Allisson Filipe Lopes"},{"family":"Morais","given":"Marília Oliveira"},{"family":"De Sousa-Neto","given":"Sebastião Silvério"},{"family":"De Jesus","given":"Ana Paula Gonçalves"},{"family":"Nogueira","given":"Tulio Eduardo"},{"family":"Valadares","given":"Marize Campos"},{"family":"Freitas","given":"Nilceana Maya Aires"},{"family":"Batista","given":"Aline Carvalho"},{"family":"Leles","given":"Cláudio Rodrigues"},{"family":"Mendonça","given":"Elismauro Francisco"}],"issued":{"date-parts":[["2021",6]]}}}],"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Martins et al., 2021)</w:t>
            </w:r>
            <w:r w:rsidRPr="00A31522">
              <w:rPr>
                <w:rFonts w:ascii="Times New Roman" w:hAnsi="Times New Roman" w:cs="Times New Roman"/>
                <w:color w:val="000000"/>
                <w:sz w:val="20"/>
                <w:szCs w:val="20"/>
              </w:rPr>
              <w:fldChar w:fldCharType="end"/>
            </w:r>
          </w:p>
        </w:tc>
        <w:tc>
          <w:tcPr>
            <w:tcW w:w="612" w:type="pct"/>
          </w:tcPr>
          <w:p w14:paraId="7998F6D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 7.7%</w:t>
            </w:r>
          </w:p>
          <w:p w14:paraId="7C41D82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ard palate = 7.7%</w:t>
            </w:r>
          </w:p>
          <w:p w14:paraId="050DAEA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21.2%</w:t>
            </w:r>
          </w:p>
          <w:p w14:paraId="78F2F55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 = 9.6%</w:t>
            </w:r>
          </w:p>
          <w:p w14:paraId="1BBB0A4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Base of tongue=44.2% </w:t>
            </w:r>
            <w:proofErr w:type="spellStart"/>
            <w:r w:rsidRPr="00A31522">
              <w:rPr>
                <w:rFonts w:ascii="Times New Roman" w:hAnsi="Times New Roman" w:cs="Times New Roman"/>
                <w:color w:val="000000"/>
                <w:sz w:val="20"/>
                <w:szCs w:val="20"/>
              </w:rPr>
              <w:t>Rhinopharynx</w:t>
            </w:r>
            <w:proofErr w:type="spellEnd"/>
            <w:r w:rsidRPr="00A31522">
              <w:rPr>
                <w:rFonts w:ascii="Times New Roman" w:hAnsi="Times New Roman" w:cs="Times New Roman"/>
                <w:color w:val="000000"/>
                <w:sz w:val="20"/>
                <w:szCs w:val="20"/>
              </w:rPr>
              <w:t xml:space="preserve"> = 3.8%</w:t>
            </w:r>
          </w:p>
          <w:p w14:paraId="718659C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Glottis and supra glottis = 3.8%</w:t>
            </w:r>
          </w:p>
          <w:p w14:paraId="4A2EF72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ccult primary = 1.9%</w:t>
            </w:r>
          </w:p>
        </w:tc>
        <w:tc>
          <w:tcPr>
            <w:tcW w:w="602" w:type="pct"/>
          </w:tcPr>
          <w:p w14:paraId="1A1319D0" w14:textId="28FBB09D"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06CCF861" w14:textId="3E212EF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treatment</w:t>
            </w:r>
          </w:p>
        </w:tc>
        <w:tc>
          <w:tcPr>
            <w:tcW w:w="350" w:type="pct"/>
          </w:tcPr>
          <w:p w14:paraId="006146DB" w14:textId="77777777" w:rsidR="00BB67F5" w:rsidRPr="00A31522" w:rsidRDefault="00BB67F5" w:rsidP="00A4659B">
            <w:pPr>
              <w:rPr>
                <w:rFonts w:ascii="Times New Roman" w:hAnsi="Times New Roman" w:cs="Times New Roman"/>
                <w:sz w:val="20"/>
                <w:szCs w:val="20"/>
              </w:rPr>
            </w:pPr>
            <w:proofErr w:type="spellStart"/>
            <w:r w:rsidRPr="00A31522">
              <w:rPr>
                <w:rFonts w:ascii="Times New Roman" w:hAnsi="Times New Roman" w:cs="Times New Roman"/>
                <w:sz w:val="20"/>
                <w:szCs w:val="20"/>
              </w:rPr>
              <w:t>Photobiomodulation</w:t>
            </w:r>
            <w:proofErr w:type="spellEnd"/>
            <w:r w:rsidRPr="00A31522">
              <w:rPr>
                <w:rFonts w:ascii="Times New Roman" w:hAnsi="Times New Roman" w:cs="Times New Roman"/>
                <w:sz w:val="20"/>
                <w:szCs w:val="20"/>
              </w:rPr>
              <w:t xml:space="preserve"> group = 27</w:t>
            </w:r>
          </w:p>
          <w:p w14:paraId="2EE7FA1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reventive Oral Care Program group=25</w:t>
            </w:r>
          </w:p>
        </w:tc>
        <w:tc>
          <w:tcPr>
            <w:tcW w:w="521" w:type="pct"/>
          </w:tcPr>
          <w:p w14:paraId="1471A5C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p w14:paraId="66F1F40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atient-reported oral mucositis symptom scale.</w:t>
            </w:r>
          </w:p>
        </w:tc>
        <w:tc>
          <w:tcPr>
            <w:tcW w:w="371" w:type="pct"/>
          </w:tcPr>
          <w:p w14:paraId="6B2C5D0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UW-QoL</w:t>
            </w:r>
          </w:p>
        </w:tc>
        <w:tc>
          <w:tcPr>
            <w:tcW w:w="1423" w:type="pct"/>
          </w:tcPr>
          <w:p w14:paraId="1FF8D7BE"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effect of mucoadhesive phytomedicine (Curcuma longa L. and Bidens </w:t>
            </w:r>
            <w:proofErr w:type="spellStart"/>
            <w:r w:rsidRPr="00A31522">
              <w:rPr>
                <w:rFonts w:ascii="Times New Roman" w:hAnsi="Times New Roman" w:cs="Times New Roman"/>
                <w:color w:val="000000"/>
                <w:sz w:val="20"/>
                <w:szCs w:val="20"/>
              </w:rPr>
              <w:t>pilosa</w:t>
            </w:r>
            <w:proofErr w:type="spellEnd"/>
            <w:r w:rsidRPr="00A31522">
              <w:rPr>
                <w:rFonts w:ascii="Times New Roman" w:hAnsi="Times New Roman" w:cs="Times New Roman"/>
                <w:color w:val="000000"/>
                <w:sz w:val="20"/>
                <w:szCs w:val="20"/>
              </w:rPr>
              <w:t xml:space="preserve"> L) on radiotherapy induced oral mucositis was assessed.</w:t>
            </w:r>
          </w:p>
          <w:p w14:paraId="2879488D"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Both groups experienced worsening of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t>
            </w:r>
          </w:p>
          <w:p w14:paraId="4FE1095C"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re was no statistically significant variation of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in relation to the two treatment methods</w:t>
            </w:r>
          </w:p>
        </w:tc>
      </w:tr>
      <w:tr w:rsidR="00562015" w:rsidRPr="00A31522" w14:paraId="006297D3" w14:textId="77777777" w:rsidTr="00562015">
        <w:tc>
          <w:tcPr>
            <w:tcW w:w="151" w:type="pct"/>
          </w:tcPr>
          <w:p w14:paraId="7D1403E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2</w:t>
            </w:r>
          </w:p>
        </w:tc>
        <w:tc>
          <w:tcPr>
            <w:tcW w:w="460" w:type="pct"/>
          </w:tcPr>
          <w:p w14:paraId="03E7F55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r1dUQ4S6","properties":{"formattedCitation":"(Caminha et al., 2024)","plainCitation":"(Caminha et al., 2024)","noteIndex":0},"citationItems":[{"id":4130,"uris":["http://zotero.org/users/local/uMACWXxR/items/I2YLWJXE"],"itemData":{"id":4130,"type":"article-journal","abstract":"Background: We evaluated the oral health-related quality of life among patients with head and neck cancer. Material and methods: The Oral Impact Profile (OHIP-14) questionnaire was applied at four distinct moments of antineoplastic therapy. The influence of oral mucositis (OM) severity and associated oral pain were measured during the radiotherapy.\nResults: Twenty-four patients were followed up from 6 to 18 months. Functional limitation had worsened since radiotherapy started and remained so after its completion, impairing the patients’ quality of life. Physical pain increased during radiotherapy. The overall impact on quality of life was affected by radiotherapy while dental treatment caused no damage. There was a significant positive correlation between pain and OM severity. Head and neck cancer treatment impacted oral health-related quality of life.\nConclusion: This understanding can orientate the progress of preventive approaches and more resolute and extensive treatments focusing not only in solving oral problems, but also pondering their impact on the cancer survivors.","container-title":"Oral Oncology Reports","DOI":"10.1016/j.oor.2024.100593","ISSN":"27729060","journalAbbreviation":"Oral Oncology Reports","language":"en","page":"100593","source":"DOI.org (Crossref)","title":"A time frame evaluation of the oral health-related quality of life among patients with head and neck cancer","volume":"11","author":[{"family":"Caminha","given":"Raquel D'Aquino Garcia"},{"family":"Caldas","given":"Rogério Jardim"},{"family":"Bueno","given":"Isabela Camera Messias"},{"family":"Scaraficci","given":"Ana Cláudia"},{"family":"Da Silva Santos","given":"Paulo Sergio"}],"issued":{"date-parts":[["2024",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Caminha et al., 2024)</w:t>
            </w:r>
            <w:r w:rsidRPr="00A31522">
              <w:rPr>
                <w:rFonts w:ascii="Times New Roman" w:hAnsi="Times New Roman" w:cs="Times New Roman"/>
                <w:color w:val="000000"/>
                <w:sz w:val="20"/>
                <w:szCs w:val="20"/>
              </w:rPr>
              <w:fldChar w:fldCharType="end"/>
            </w:r>
          </w:p>
        </w:tc>
        <w:tc>
          <w:tcPr>
            <w:tcW w:w="612" w:type="pct"/>
          </w:tcPr>
          <w:p w14:paraId="74BCCF4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base= 83 %</w:t>
            </w:r>
          </w:p>
          <w:p w14:paraId="0A6865C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8.33%</w:t>
            </w:r>
          </w:p>
          <w:p w14:paraId="621569B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Larynx = 8.33 % Nasopharynx = 8.33 %</w:t>
            </w:r>
          </w:p>
          <w:p w14:paraId="6A859D4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mouth floor = 4.16 %</w:t>
            </w:r>
          </w:p>
          <w:p w14:paraId="22F0443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Pharyngeal tonsil=4.16 % Hypopharynx=4.16 %</w:t>
            </w:r>
          </w:p>
          <w:p w14:paraId="76753F5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lveolar ridge=4.16%</w:t>
            </w:r>
          </w:p>
          <w:p w14:paraId="0B0B5B7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ower lip =4.16 % Tonsillar fossa =4.16 %</w:t>
            </w:r>
          </w:p>
        </w:tc>
        <w:tc>
          <w:tcPr>
            <w:tcW w:w="602" w:type="pct"/>
          </w:tcPr>
          <w:p w14:paraId="3A1E0C2E" w14:textId="0C785B7B"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Brazil</w:t>
            </w:r>
          </w:p>
        </w:tc>
        <w:tc>
          <w:tcPr>
            <w:tcW w:w="510" w:type="pct"/>
          </w:tcPr>
          <w:p w14:paraId="4DC00DD6" w14:textId="69D20BDD"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BDFBA62"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24</w:t>
            </w:r>
          </w:p>
        </w:tc>
        <w:tc>
          <w:tcPr>
            <w:tcW w:w="521" w:type="pct"/>
          </w:tcPr>
          <w:p w14:paraId="30FE342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2324250C" w14:textId="77777777" w:rsidR="00BB67F5" w:rsidRPr="00A31522" w:rsidRDefault="00BB67F5" w:rsidP="00004938">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3CAE0584"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T and oral mucositis worsened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in patients. </w:t>
            </w:r>
          </w:p>
          <w:p w14:paraId="7B166FB8"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hysical pain, functional limitation, and physical disability </w:t>
            </w:r>
            <w:r w:rsidRPr="00A31522">
              <w:rPr>
                <w:rFonts w:ascii="Times New Roman" w:hAnsi="Times New Roman" w:cs="Times New Roman"/>
                <w:color w:val="000000"/>
                <w:sz w:val="20"/>
                <w:szCs w:val="20"/>
              </w:rPr>
              <w:lastRenderedPageBreak/>
              <w:t xml:space="preserve">were the dimensions with the higher impact. </w:t>
            </w:r>
          </w:p>
          <w:p w14:paraId="26C8CCB9" w14:textId="77777777" w:rsidR="00BB67F5" w:rsidRPr="00A31522" w:rsidRDefault="00BB67F5" w:rsidP="00F9396B">
            <w:pPr>
              <w:pStyle w:val="ListParagraph"/>
              <w:numPr>
                <w:ilvl w:val="0"/>
                <w:numId w:val="3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adiotherapy </w:t>
            </w:r>
            <w:proofErr w:type="gramStart"/>
            <w:r w:rsidRPr="00A31522">
              <w:rPr>
                <w:rFonts w:ascii="Times New Roman" w:hAnsi="Times New Roman" w:cs="Times New Roman"/>
                <w:color w:val="000000"/>
                <w:sz w:val="20"/>
                <w:szCs w:val="20"/>
              </w:rPr>
              <w:t>significantly</w:t>
            </w:r>
            <w:proofErr w:type="gramEnd"/>
            <w:r w:rsidRPr="00A31522">
              <w:rPr>
                <w:rFonts w:ascii="Times New Roman" w:hAnsi="Times New Roman" w:cs="Times New Roman"/>
                <w:color w:val="000000"/>
                <w:sz w:val="20"/>
                <w:szCs w:val="20"/>
              </w:rPr>
              <w:t xml:space="preserve"> associated with functional and physical pain domains. </w:t>
            </w:r>
          </w:p>
        </w:tc>
      </w:tr>
      <w:tr w:rsidR="00562015" w:rsidRPr="00A31522" w14:paraId="59A087B0" w14:textId="77777777" w:rsidTr="00562015">
        <w:tc>
          <w:tcPr>
            <w:tcW w:w="151" w:type="pct"/>
          </w:tcPr>
          <w:p w14:paraId="6167191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73</w:t>
            </w:r>
          </w:p>
        </w:tc>
        <w:tc>
          <w:tcPr>
            <w:tcW w:w="460" w:type="pct"/>
          </w:tcPr>
          <w:p w14:paraId="4B3B9F31" w14:textId="5D6E8509"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PTaD7cSu","properties":{"formattedCitation":"(Winter et al., 2023)","plainCitation":"(Winter et al., 2023)","noteIndex":0},"citationItems":[{"id":4131,"uris":["http://zotero.org/users/local/uMACWXxR/items/8QFWMKDW"],"itemData":{"id":4131,"type":"article-journal","abstract":"To deﬁne frailty in older cancer patients, the aim of this study was to assess the geriatric status and quality of life (QoL) aspects in patients suffering from recurrent/metastatic head and neck squamous cell carcinoma (r/m HNSCC) under palliative treatment. A comprehensive geriatric assessment (CGA) was performed on 21 r/m HNSCC patients at two deﬁned assessments, and the QoL aspects and the impact of descriptive data were evaluated. The Kolmogorov–Smirnov test, Spearman’s rho correlation, and two-way mixed ANOVA were used for statistical analysis. All patients were found to be “frail”. Pain, fatigue, and the burden of illness were the highest-rated symptoms. Oral function and orofacial appearance were highly impaired. A signiﬁcant impact of descriptive data on the CGA and QoL results was found (all p ≤ 0.05). Thus, the CGA results revealed high frailty, severe comorbidities, and high impairments in QoL aspects. The CGA and QoL results were negatively affected by the primary HNSCC treatment approach, the need for prosthetic treatment, and worse oral functional capacity. Therefore, frailty in r/m HNSCC patients seems to be multidimensional. The evaluation of the CGA and QoL aspects in r/m HNSCC patients can be recommended to detect special needs, organize aftercare, and improve the support for frail and vulnerable cancer patients to create a multidisciplinary treatment approach.","container-title":"Journal of Clinical Medicine","DOI":"10.3390/jcm12175738","ISSN":"2077-0383","issue":"17","journalAbbreviation":"JCM","language":"en","license":"https://creativecommons.org/licenses/by/4.0/","page":"5738","source":"DOI.org (Crossref)","title":"Comprehensive Geriatric Assessment and Quality of Life Aspects in Patients with Recurrent/Metastatic Head and Neck Squamous Cell Carcinoma (HNSCC)","volume":"12","author":[{"family":"Winter","given":"Anna"},{"family":"Schulz","given":"Stefan M."},{"family":"Schmitter","given":"Marc"},{"family":"Müller-Richter","given":"Urs"},{"family":"Kübler","given":"Alexander"},{"family":"Kasper","given":"Sylvia"},{"family":"Hartmann","given":"Stefan"}],"issued":{"date-parts":[["2023",9,3]]}}}],"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Winter et al., 2023)</w:t>
            </w:r>
            <w:r w:rsidRPr="00A31522">
              <w:rPr>
                <w:rFonts w:ascii="Times New Roman" w:hAnsi="Times New Roman" w:cs="Times New Roman"/>
                <w:color w:val="000000"/>
                <w:sz w:val="20"/>
                <w:szCs w:val="20"/>
              </w:rPr>
              <w:fldChar w:fldCharType="end"/>
            </w:r>
          </w:p>
        </w:tc>
        <w:tc>
          <w:tcPr>
            <w:tcW w:w="612" w:type="pct"/>
          </w:tcPr>
          <w:p w14:paraId="4956F65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ead and neck cancer with metastasis or recurrence</w:t>
            </w:r>
          </w:p>
        </w:tc>
        <w:tc>
          <w:tcPr>
            <w:tcW w:w="602" w:type="pct"/>
          </w:tcPr>
          <w:p w14:paraId="22F87047" w14:textId="21881040" w:rsidR="00BB67F5" w:rsidRPr="00A31522" w:rsidRDefault="00A04697"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28362647" w14:textId="2DC613F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40673920"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21</w:t>
            </w:r>
          </w:p>
        </w:tc>
        <w:tc>
          <w:tcPr>
            <w:tcW w:w="521" w:type="pct"/>
          </w:tcPr>
          <w:p w14:paraId="5307577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ORQv3</w:t>
            </w:r>
          </w:p>
        </w:tc>
        <w:tc>
          <w:tcPr>
            <w:tcW w:w="371" w:type="pct"/>
          </w:tcPr>
          <w:p w14:paraId="5BB35E1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Geriatric assessment, Hospital Anxiety and Depression Scale (HADS), QLQ-C30, ELD-14</w:t>
            </w:r>
          </w:p>
        </w:tc>
        <w:tc>
          <w:tcPr>
            <w:tcW w:w="1423" w:type="pct"/>
          </w:tcPr>
          <w:p w14:paraId="0B2CE3AF" w14:textId="77777777" w:rsidR="00BB67F5" w:rsidRPr="00A31522" w:rsidRDefault="00BB67F5" w:rsidP="00F9396B">
            <w:pPr>
              <w:pStyle w:val="ListParagraph"/>
              <w:numPr>
                <w:ilvl w:val="0"/>
                <w:numId w:val="3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High impairments were found for the domains of oral function and orofacial appearance, indicating a low ability of chewing, swallowing, and mouth opening.  </w:t>
            </w:r>
          </w:p>
          <w:p w14:paraId="54276FD0" w14:textId="77777777" w:rsidR="00BB67F5" w:rsidRPr="00A31522" w:rsidRDefault="00BB67F5" w:rsidP="00F9396B">
            <w:pPr>
              <w:pStyle w:val="ListParagraph"/>
              <w:numPr>
                <w:ilvl w:val="0"/>
                <w:numId w:val="3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In addition to the side effects of surgical treatment and radio-/chemotherapy (xerostomia, restricted agility of oral structures, and facial disfigurement), the development of a recurrence/metastatic disease seems to cause an additional deterioration of </w:t>
            </w:r>
            <w:proofErr w:type="spellStart"/>
            <w:r w:rsidRPr="00A31522">
              <w:rPr>
                <w:rFonts w:ascii="Times New Roman" w:hAnsi="Times New Roman" w:cs="Times New Roman"/>
                <w:color w:val="000000"/>
                <w:sz w:val="20"/>
                <w:szCs w:val="20"/>
              </w:rPr>
              <w:t>OHRQoL</w:t>
            </w:r>
            <w:proofErr w:type="spellEnd"/>
            <w:r w:rsidRPr="00A31522">
              <w:rPr>
                <w:rFonts w:ascii="Times New Roman" w:hAnsi="Times New Roman" w:cs="Times New Roman"/>
                <w:color w:val="000000"/>
                <w:sz w:val="20"/>
                <w:szCs w:val="20"/>
              </w:rPr>
              <w:t xml:space="preserve">.  </w:t>
            </w:r>
          </w:p>
          <w:p w14:paraId="07F96418" w14:textId="77777777" w:rsidR="00BB67F5" w:rsidRPr="00A31522" w:rsidRDefault="00BB67F5" w:rsidP="00F9396B">
            <w:pPr>
              <w:pStyle w:val="ListParagraph"/>
              <w:numPr>
                <w:ilvl w:val="0"/>
                <w:numId w:val="3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high incidence of frailty in patients suffering has a negative impact on the ability for oral rehabilitation. </w:t>
            </w:r>
          </w:p>
          <w:p w14:paraId="0581A4EB" w14:textId="77777777" w:rsidR="00BB67F5" w:rsidRPr="00A31522" w:rsidRDefault="00BB67F5" w:rsidP="00F9396B">
            <w:pPr>
              <w:pStyle w:val="ListParagraph"/>
              <w:numPr>
                <w:ilvl w:val="0"/>
                <w:numId w:val="36"/>
              </w:numPr>
              <w:jc w:val="both"/>
              <w:rPr>
                <w:rFonts w:ascii="Times New Roman" w:hAnsi="Times New Roman" w:cs="Times New Roman"/>
                <w:color w:val="000000"/>
                <w:sz w:val="20"/>
                <w:szCs w:val="20"/>
              </w:rPr>
            </w:pPr>
            <w:proofErr w:type="gramStart"/>
            <w:r w:rsidRPr="00A31522">
              <w:rPr>
                <w:rFonts w:ascii="Times New Roman" w:hAnsi="Times New Roman" w:cs="Times New Roman"/>
                <w:color w:val="000000"/>
                <w:sz w:val="20"/>
                <w:szCs w:val="20"/>
              </w:rPr>
              <w:t>Also</w:t>
            </w:r>
            <w:proofErr w:type="gramEnd"/>
            <w:r w:rsidRPr="00A31522">
              <w:rPr>
                <w:rFonts w:ascii="Times New Roman" w:hAnsi="Times New Roman" w:cs="Times New Roman"/>
                <w:color w:val="000000"/>
                <w:sz w:val="20"/>
                <w:szCs w:val="20"/>
              </w:rPr>
              <w:t xml:space="preserve"> had a higher psychological burden.</w:t>
            </w:r>
          </w:p>
        </w:tc>
      </w:tr>
      <w:tr w:rsidR="00562015" w:rsidRPr="00A31522" w14:paraId="4472007D" w14:textId="77777777" w:rsidTr="00562015">
        <w:tc>
          <w:tcPr>
            <w:tcW w:w="151" w:type="pct"/>
          </w:tcPr>
          <w:p w14:paraId="7E824D3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4</w:t>
            </w:r>
          </w:p>
        </w:tc>
        <w:tc>
          <w:tcPr>
            <w:tcW w:w="460" w:type="pct"/>
          </w:tcPr>
          <w:p w14:paraId="67DA295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Avsl4h6V","properties":{"formattedCitation":"(Aguiar et al., 2024)","plainCitation":"(Aguiar et al., 2024)","noteIndex":0},"citationItems":[{"id":4132,"uris":["http://zotero.org/users/local/uMACWXxR/items/54XP892G"],"itemData":{"id":4132,"type":"article-journal","abstract":"Aim: Hyposalivation and dry mouth affect the quality of life in patients with Head and Neck Cancer, who did the treatment with radiotherapy. Thus this study has the objective to evaluate the dosimetric relationship between 3D radiotherapy and changes in salivary flow, xerostomia and quality of life in patients with head and neck cancer according to the volume of the irradiated parotid gland. Methods: 23 patients with cancer in the head and neck area and in need of 3D radiotherapy were followed up during radiotherapy treatment, and the parotid gland (PG) design was also performed in radiotherapy planning. Questionnaires were carried out to determine xerostomia and quality of life, while the salivary flow was determined through calculations regarding the collection and weighing of saliva. Such data were collected in three moments: before the beginning of the radiotherapy treatment (D0), in the middle of the treatment (D1) and at the end of it (D2). The numerical variables are represented by measures of central tendency and measures of dispersion. Results: when associating the salivary flow, the xerostomia questionnaire and the OHIP-14, a statistically significant difference was found (p-value &lt;0.001), as well as when comparing some volumes of irradiated PG with the OHIP-14. However, no relationship was found between dosimetric data, xerostomia and hyposalivation. Conclusion: patients undergoing 3D radiotherapy for malignant neoplasms in the head and neck region had decreased salivary flow, increased complaints of dry mouth and decreased quality of life. However, it was not possible to establish a statistically significant correlation between these findings and the volumes of irradiated parotids.","container-title":"Brazilian Journal of Oral Sciences","DOI":"10.20396/bjos.v23i00.8666798","ISSN":"1677-3225","journalAbbreviation":"Braz. J. Oral Sci.","language":"en","license":"https://creativecommons.org/licenses/by/4.0","page":"e246798","source":"DOI.org (Crossref)","title":"3D radiotherapy in the parotid gland and its dosimetric relationship with salivary flow and quality of life in patients with head and neck cancer","volume":"23","author":[{"family":"Aguiar","given":"Ana Waleska Pessôa Barros De"},{"family":"Lins","given":"Luiz André Nadler"},{"family":"Fonte","given":"Ana Luíza Fassizoli Da"},{"family":"Albuquerque","given":"Raylane Farias De"},{"family":"Leão","given":"Jair Carneiro"},{"family":"Silva","given":"Igor Henrique Morais"}],"issued":{"date-parts":[["2024",1,2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Aguiar et al., 2024)</w:t>
            </w:r>
            <w:r w:rsidRPr="00A31522">
              <w:rPr>
                <w:rFonts w:ascii="Times New Roman" w:hAnsi="Times New Roman" w:cs="Times New Roman"/>
                <w:color w:val="000000"/>
                <w:sz w:val="20"/>
                <w:szCs w:val="20"/>
              </w:rPr>
              <w:fldChar w:fldCharType="end"/>
            </w:r>
          </w:p>
        </w:tc>
        <w:tc>
          <w:tcPr>
            <w:tcW w:w="612" w:type="pct"/>
          </w:tcPr>
          <w:p w14:paraId="377135D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arynx =39.1%</w:t>
            </w:r>
          </w:p>
          <w:p w14:paraId="0D2B524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Oral cavity =47.85 Parotid =13.0%</w:t>
            </w:r>
          </w:p>
        </w:tc>
        <w:tc>
          <w:tcPr>
            <w:tcW w:w="602" w:type="pct"/>
          </w:tcPr>
          <w:p w14:paraId="5BC55682" w14:textId="7B0CAACA"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lastRenderedPageBreak/>
              <w:t>Brazil</w:t>
            </w:r>
          </w:p>
        </w:tc>
        <w:tc>
          <w:tcPr>
            <w:tcW w:w="510" w:type="pct"/>
          </w:tcPr>
          <w:p w14:paraId="520000C0" w14:textId="2FF8183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radiotherapy</w:t>
            </w:r>
          </w:p>
        </w:tc>
        <w:tc>
          <w:tcPr>
            <w:tcW w:w="350" w:type="pct"/>
          </w:tcPr>
          <w:p w14:paraId="65299DD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23</w:t>
            </w:r>
          </w:p>
        </w:tc>
        <w:tc>
          <w:tcPr>
            <w:tcW w:w="521" w:type="pct"/>
          </w:tcPr>
          <w:p w14:paraId="089A188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1AAAD1F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alivary flow rate</w:t>
            </w:r>
          </w:p>
        </w:tc>
        <w:tc>
          <w:tcPr>
            <w:tcW w:w="1423" w:type="pct"/>
          </w:tcPr>
          <w:p w14:paraId="26451CE3" w14:textId="77777777"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salivary flow rate reduced and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orsened </w:t>
            </w:r>
            <w:proofErr w:type="gramStart"/>
            <w:r w:rsidRPr="00A31522">
              <w:rPr>
                <w:rFonts w:ascii="Times New Roman" w:hAnsi="Times New Roman" w:cs="Times New Roman"/>
                <w:color w:val="000000"/>
                <w:sz w:val="20"/>
                <w:szCs w:val="20"/>
              </w:rPr>
              <w:t>during the course of</w:t>
            </w:r>
            <w:proofErr w:type="gramEnd"/>
            <w:r w:rsidRPr="00A31522">
              <w:rPr>
                <w:rFonts w:ascii="Times New Roman" w:hAnsi="Times New Roman" w:cs="Times New Roman"/>
                <w:color w:val="000000"/>
                <w:sz w:val="20"/>
                <w:szCs w:val="20"/>
              </w:rPr>
              <w:t xml:space="preserve"> the RT with a statistically significant difference.</w:t>
            </w:r>
          </w:p>
        </w:tc>
      </w:tr>
      <w:tr w:rsidR="00562015" w:rsidRPr="00A31522" w14:paraId="323E044D" w14:textId="77777777" w:rsidTr="00562015">
        <w:tc>
          <w:tcPr>
            <w:tcW w:w="151" w:type="pct"/>
          </w:tcPr>
          <w:p w14:paraId="648994F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5</w:t>
            </w:r>
          </w:p>
        </w:tc>
        <w:tc>
          <w:tcPr>
            <w:tcW w:w="460" w:type="pct"/>
          </w:tcPr>
          <w:p w14:paraId="0D240A7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fVNTStRu","properties":{"formattedCitation":"(Afzal et al., n.d.)","plainCitation":"(Afzal et al., n.d.)","dontUpdate":true,"noteIndex":0},"citationItems":[{"id":4133,"uris":["http://zotero.org/users/local/uMACWXxR/items/8FZTST8P"],"itemData":{"id":4133,"type":"article-journal","abstract":"Objective: To assess oral health related quality of life and oral dysfunction after radiotherapy from baseline to the last week in patients treated with alone of combination of chemotherapy in squamous cell carcinoma patients. Study Design: Prospective study Place and Duration of Study: This study was conducted at the Department of Oral and Maxillofacial Surgery, Jinnah Postgraduate Medical Center, Karachi from July 2022 to June 2023.\nMethods: The study involved 80 oral cancer patients who were awaiting radiotherapy. Some of these patients might also receive chemotherapy in addition to radiotherapy. (OHRQOL was used for assessment of oral health related quality of life. SPSS version 23 was used for data analysis.\nResults: According to metastasis, lymph node was noted in 56.3% patients and systematic was noted in 36.3% patients. Radiotherapy was performed to 43.8% patients and chemo-radiotherapy was given to 56.3% patients. Dental treatments received before R.T to 52.5% patients. Comparison of health quality of life scores at baseline, last week and 3 month of post RT showed that the differences were statistically significant, (p&lt;0.010).\nConclusion: The Oral Health-Related Quality of Life (OHRQOL) of oral cancer patients tends to decline during the course of radiation therapy (RT), whether it's administered alone or in combination with chemotherapy. OHRQOL tends to improve three months after the completion of radiation therapy.","language":"en","source":"Zotero","title":"Assessment of Common Oral Dysfunction and Their Impact on Oral Health Related Quality of Life in Post Treatment Patients of Oral Squamous Cell Carcinoma : A Prospective Study","author":[{"family":"Afzal","given":"Anosha"},{"family":"Alam","given":"Jehan"},{"family":"Saddique","given":"Abubakar"},{"family":"Ahmed","given":"Naveed"}]}}],"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Afzal et al., 2023.)</w:t>
            </w:r>
            <w:r w:rsidRPr="00A31522">
              <w:rPr>
                <w:rFonts w:ascii="Times New Roman" w:hAnsi="Times New Roman" w:cs="Times New Roman"/>
                <w:color w:val="000000"/>
                <w:sz w:val="20"/>
                <w:szCs w:val="20"/>
              </w:rPr>
              <w:fldChar w:fldCharType="end"/>
            </w:r>
          </w:p>
        </w:tc>
        <w:tc>
          <w:tcPr>
            <w:tcW w:w="612" w:type="pct"/>
          </w:tcPr>
          <w:p w14:paraId="3AB1549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Lips =3.8% </w:t>
            </w:r>
          </w:p>
          <w:p w14:paraId="4005E50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ongue anterior two </w:t>
            </w:r>
            <w:proofErr w:type="gramStart"/>
            <w:r w:rsidRPr="00A31522">
              <w:rPr>
                <w:rFonts w:ascii="Times New Roman" w:hAnsi="Times New Roman" w:cs="Times New Roman"/>
                <w:color w:val="000000"/>
                <w:sz w:val="20"/>
                <w:szCs w:val="20"/>
              </w:rPr>
              <w:t>third</w:t>
            </w:r>
            <w:proofErr w:type="gramEnd"/>
            <w:r w:rsidRPr="00A31522">
              <w:rPr>
                <w:rFonts w:ascii="Times New Roman" w:hAnsi="Times New Roman" w:cs="Times New Roman"/>
                <w:color w:val="000000"/>
                <w:sz w:val="20"/>
                <w:szCs w:val="20"/>
              </w:rPr>
              <w:t xml:space="preserve"> =33.8% Mucosa of buccal cavity = 27.5% </w:t>
            </w:r>
          </w:p>
          <w:p w14:paraId="3D308A7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 8.8%</w:t>
            </w:r>
          </w:p>
          <w:p w14:paraId="0A3D15A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ard palate=10.0% Alveolar ridge =10 %</w:t>
            </w:r>
          </w:p>
          <w:p w14:paraId="64739AE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Retromolar trigone =2.5%</w:t>
            </w:r>
          </w:p>
          <w:p w14:paraId="420977F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More than two sites =3.8%</w:t>
            </w:r>
          </w:p>
        </w:tc>
        <w:tc>
          <w:tcPr>
            <w:tcW w:w="602" w:type="pct"/>
          </w:tcPr>
          <w:p w14:paraId="2EF115C6" w14:textId="3F0A451E"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Pakistan</w:t>
            </w:r>
          </w:p>
        </w:tc>
        <w:tc>
          <w:tcPr>
            <w:tcW w:w="510" w:type="pct"/>
          </w:tcPr>
          <w:p w14:paraId="004C0A7D" w14:textId="3C94AE5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03B030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81</w:t>
            </w:r>
          </w:p>
        </w:tc>
        <w:tc>
          <w:tcPr>
            <w:tcW w:w="521" w:type="pct"/>
          </w:tcPr>
          <w:p w14:paraId="72EFDE1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EORTC QLQ-OH15</w:t>
            </w:r>
          </w:p>
        </w:tc>
        <w:tc>
          <w:tcPr>
            <w:tcW w:w="371" w:type="pct"/>
          </w:tcPr>
          <w:p w14:paraId="7726EEB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2BA0610F" w14:textId="77777777" w:rsidR="00BB67F5" w:rsidRPr="00A31522" w:rsidRDefault="00BB67F5" w:rsidP="00F9396B">
            <w:pPr>
              <w:pStyle w:val="ListParagraph"/>
              <w:numPr>
                <w:ilvl w:val="0"/>
                <w:numId w:val="3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of oral cancer patients tends to decline </w:t>
            </w:r>
            <w:proofErr w:type="gramStart"/>
            <w:r w:rsidRPr="00A31522">
              <w:rPr>
                <w:rFonts w:ascii="Times New Roman" w:hAnsi="Times New Roman" w:cs="Times New Roman"/>
                <w:color w:val="000000"/>
                <w:sz w:val="20"/>
                <w:szCs w:val="20"/>
              </w:rPr>
              <w:t>during the course of</w:t>
            </w:r>
            <w:proofErr w:type="gramEnd"/>
            <w:r w:rsidRPr="00A31522">
              <w:rPr>
                <w:rFonts w:ascii="Times New Roman" w:hAnsi="Times New Roman" w:cs="Times New Roman"/>
                <w:color w:val="000000"/>
                <w:sz w:val="20"/>
                <w:szCs w:val="20"/>
              </w:rPr>
              <w:t xml:space="preserve"> radiation therapy (RT), whether it's administered alone or in combination with chemotherapy. </w:t>
            </w:r>
          </w:p>
          <w:p w14:paraId="42B8450E" w14:textId="77777777" w:rsidR="00BB67F5" w:rsidRPr="00A31522" w:rsidRDefault="00BB67F5" w:rsidP="00F9396B">
            <w:pPr>
              <w:pStyle w:val="ListParagraph"/>
              <w:numPr>
                <w:ilvl w:val="0"/>
                <w:numId w:val="3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OHQOL tends to improve three months after the completion of RT. </w:t>
            </w:r>
          </w:p>
        </w:tc>
      </w:tr>
      <w:tr w:rsidR="00562015" w:rsidRPr="00A31522" w14:paraId="759B0230" w14:textId="77777777" w:rsidTr="00562015">
        <w:tc>
          <w:tcPr>
            <w:tcW w:w="151" w:type="pct"/>
          </w:tcPr>
          <w:p w14:paraId="1037CC2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6</w:t>
            </w:r>
          </w:p>
        </w:tc>
        <w:tc>
          <w:tcPr>
            <w:tcW w:w="460" w:type="pct"/>
          </w:tcPr>
          <w:p w14:paraId="479EAC6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oGpCoYtw","properties":{"formattedCitation":"(Zeman-Kuhnert et al., 2024)","plainCitation":"(Zeman-Kuhnert et al., 2024)","noteIndex":0},"citationItems":[{"id":3354,"uris":["http://zotero.org/users/local/uMACWXxR/items/Q5XSPXCJ"],"itemData":{"id":3354,"type":"article-journal","abstract":"Background/Objectives: Dental rehabilitation after extended tumour resection and jaw reconstruction is challenging. The present study aimed to report the prosthetic outcome and quality of life (QoL) in patients with head and neck cancer (HNC) after microvascular alveolar ridge reconstruction. Methods: The prosthetic outcomes of all consecutive patients with HNC who underwent microvascular alveolar ridge reconstruction at the University Hospital Salzburg between 2011 and 2018 were investigated. Oral health-related QoL (OHrQoL) and overall QoL were assessed using the validated Oral Health Impact Profile-49 (OHIP-49) and Short Form-36 questionnaires. Results: During the study period, 115 consecutive patients with head and neck cancer underwent microvascular jaw reconstruction. Among them, 23.3% and 27.4% received conventional tissue-borne prostheses and implant-supported prostheses, respectively, while 48.7% did not undergo dental rehabilitation. The prosthetic outcome was not associated with tumour stage (p = 0.32). Oral health-related quality of life (OHrQoL) was best in patients with implant-supported dental rehabilitation (OHIP-49 median score = 7) and worst in those with conventional removable dentures (OHIP-49 median score = 54). The corresponding OHIP-49 median score for patients who could not undergo dental rehabilitation was 30.5. All Short Form-36 subscale scores were equal to or higher than the malignancy norm scores. Conclusions: After microvascular jaw reconstruction, approximately one-third of the HNC patients received adequate implant-supported dental rehabilitation. However, the risk of dental rehabilitation failure was 50%. The different prosthetic outcomes affected OHrQoL, but not overall QoL.","archive_location":"WOS:001246726800001","container-title":"JOURNAL OF CLINICAL MEDICINE","DOI":"10.3390/jcm13113110","ISSN":"2077-0383","issue":"11","language":"English","title":"Long-Term Outcomes of Dental Rehabilitation and Quality of Life after Microvascular Alveolar Ridge Reconstruction in Patients with Head and Neck Cancer","volume":"13","author":[{"family":"Zeman-Kuhnert","given":"K"},{"family":"Gaggl","given":"AJ"},{"family":"Bottini","given":"GB"},{"family":"Wittig","given":"J"},{"family":"Zimmermann","given":"G"},{"family":"Steiner","given":"C"},{"family":"Lauth","given":"W"},{"family":"Brandtner","given":"C"}],"issued":{"date-parts":[["2024",6]]}}}],"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Zeman-Kuhnert et al., 2024)</w:t>
            </w:r>
            <w:r w:rsidRPr="00A31522">
              <w:rPr>
                <w:rFonts w:ascii="Times New Roman" w:hAnsi="Times New Roman" w:cs="Times New Roman"/>
                <w:color w:val="000000"/>
                <w:sz w:val="20"/>
                <w:szCs w:val="20"/>
              </w:rPr>
              <w:fldChar w:fldCharType="end"/>
            </w:r>
          </w:p>
        </w:tc>
        <w:tc>
          <w:tcPr>
            <w:tcW w:w="612" w:type="pct"/>
          </w:tcPr>
          <w:p w14:paraId="2D49083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ndible = 76.1%</w:t>
            </w:r>
          </w:p>
          <w:p w14:paraId="65CE130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 = 23.9%</w:t>
            </w:r>
          </w:p>
        </w:tc>
        <w:tc>
          <w:tcPr>
            <w:tcW w:w="602" w:type="pct"/>
          </w:tcPr>
          <w:p w14:paraId="4B7E6CBD" w14:textId="754CD39B"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Austria</w:t>
            </w:r>
          </w:p>
        </w:tc>
        <w:tc>
          <w:tcPr>
            <w:tcW w:w="510" w:type="pct"/>
          </w:tcPr>
          <w:p w14:paraId="2DBCF1F3" w14:textId="71DD226C"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449ABB2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113</w:t>
            </w:r>
          </w:p>
        </w:tc>
        <w:tc>
          <w:tcPr>
            <w:tcW w:w="521" w:type="pct"/>
          </w:tcPr>
          <w:p w14:paraId="7F0B037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49</w:t>
            </w:r>
          </w:p>
        </w:tc>
        <w:tc>
          <w:tcPr>
            <w:tcW w:w="371" w:type="pct"/>
          </w:tcPr>
          <w:p w14:paraId="6490B17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F-13</w:t>
            </w:r>
          </w:p>
        </w:tc>
        <w:tc>
          <w:tcPr>
            <w:tcW w:w="1423" w:type="pct"/>
          </w:tcPr>
          <w:p w14:paraId="1DF4F5C7"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atients showed slightly wors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fter jaw reconstruction and dental rehabilitation than the standardized normal population.</w:t>
            </w:r>
          </w:p>
          <w:p w14:paraId="59859B13"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mong the dental rehabilitated patients,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as best in patient with implant-supported prostheses</w:t>
            </w:r>
          </w:p>
        </w:tc>
      </w:tr>
      <w:tr w:rsidR="00562015" w:rsidRPr="00A31522" w14:paraId="2BA9059E" w14:textId="77777777" w:rsidTr="00562015">
        <w:tc>
          <w:tcPr>
            <w:tcW w:w="151" w:type="pct"/>
          </w:tcPr>
          <w:p w14:paraId="56AFE6E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7</w:t>
            </w:r>
          </w:p>
        </w:tc>
        <w:tc>
          <w:tcPr>
            <w:tcW w:w="460" w:type="pct"/>
          </w:tcPr>
          <w:p w14:paraId="353AAC6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7S5PY0fC","properties":{"formattedCitation":"(Jiang et al., 2024)","plainCitation":"(Jiang et al., 2024)","noteIndex":0},"citationItems":[{"id":3358,"uris":["http://zotero.org/users/local/uMACWXxR/items/UELFYYHN"],"itemData":{"id":3358,"type":"article-journal","abstract":"ObjectivesThis study determines the effect of an integrated 12-month follow-up support programme on the oral health of patients with head and neck cancer (HNC) who received radiotherapy (RT).MethodsParticipants were randomly assigned to an intervention group (n = 47) or a control group (n = 45). The intervention group received usual care and an integrated supportive programme, which included face-to-face education and telephone coaching. The control group received usual care. After a clinical dental examination, the prevalence of caries, gingival inflammation and plaque were registered. Oral health impact profile (OHIP)-14 and the WHO Oral Health Questionnaire for Adults were used to evaluate oral health in both groups.ResultsA total of 79 participants completed a 12-month follow-up. The intervention group had lower caries increment between baseline and the 12-month follow-up compared with controls, although this was not statistically significant. After 12 months, the intervention group had statistically significant better outcomes in the plaque index (p = 0.038) and the OHIP-14 (p = 0.002) than the control group. No statistically significant differences were found between the two groups concerning gingival index. However, the intervention group reported an overall better state of teeth (p = 0.034) and gums after 12 months (p = 0.042).ConclusionsThe integrated supportive programme showed positive effects on improving oral health in patients with HNC regarding plaque control, the state of teeth and gums and oral health-related quality of life during the 12-month follow-up.","archive_location":"WOS:001207248500001","container-title":"INTERNATIONAL JOURNAL OF DENTAL HYGIENE","DOI":"10.1111/idh.12801","ISSN":"1601-5029","language":"English","title":"The effects of an integrated supportive programme on oral health in patients with head and neck cancer undergoing radiotherapy: A randomized controlled trial","author":[{"family":"Jiang","given":"N"},{"family":"Zhao","given":"Y"},{"family":"M�rtensson","given":"J"},{"family":"Stensson","given":"M"}],"issued":{"date-parts":[["2024",4,24]]}}}],"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Jiang et al., 2024)</w:t>
            </w:r>
            <w:r w:rsidRPr="00A31522">
              <w:rPr>
                <w:rFonts w:ascii="Times New Roman" w:hAnsi="Times New Roman" w:cs="Times New Roman"/>
                <w:color w:val="000000"/>
                <w:sz w:val="20"/>
                <w:szCs w:val="20"/>
              </w:rPr>
              <w:fldChar w:fldCharType="end"/>
            </w:r>
          </w:p>
        </w:tc>
        <w:tc>
          <w:tcPr>
            <w:tcW w:w="612" w:type="pct"/>
          </w:tcPr>
          <w:p w14:paraId="26F4958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Nasopharynx = 40.2%</w:t>
            </w:r>
          </w:p>
          <w:p w14:paraId="1019390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arynx = 14.1%</w:t>
            </w:r>
          </w:p>
          <w:p w14:paraId="32ADAB5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ypopharynx = 9.7%</w:t>
            </w:r>
          </w:p>
          <w:p w14:paraId="4B9314B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 15.2%</w:t>
            </w:r>
          </w:p>
          <w:p w14:paraId="648F018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 20.6%</w:t>
            </w:r>
          </w:p>
        </w:tc>
        <w:tc>
          <w:tcPr>
            <w:tcW w:w="602" w:type="pct"/>
          </w:tcPr>
          <w:p w14:paraId="46DDB9B0" w14:textId="049EC52D"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5D3A8FB4" w14:textId="4C1E70E4"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radiotherapy</w:t>
            </w:r>
          </w:p>
        </w:tc>
        <w:tc>
          <w:tcPr>
            <w:tcW w:w="350" w:type="pct"/>
          </w:tcPr>
          <w:p w14:paraId="2AA7C94E"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Intervention group= 47 control group = 45</w:t>
            </w:r>
          </w:p>
        </w:tc>
        <w:tc>
          <w:tcPr>
            <w:tcW w:w="521" w:type="pct"/>
          </w:tcPr>
          <w:p w14:paraId="01E271C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6734B5B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HO oral health questionnaire for adults</w:t>
            </w:r>
          </w:p>
        </w:tc>
        <w:tc>
          <w:tcPr>
            <w:tcW w:w="1423" w:type="pct"/>
          </w:tcPr>
          <w:p w14:paraId="6C2C0B11"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The mean score of OHIP-14 total was highest at the end of RT in both groups.</w:t>
            </w:r>
          </w:p>
          <w:p w14:paraId="70B176FF"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 good recovery of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as observed after 3 and 12 months in both groups.</w:t>
            </w:r>
          </w:p>
          <w:p w14:paraId="632EFD29"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articipants in the intervention group had a better </w:t>
            </w:r>
            <w:proofErr w:type="gramStart"/>
            <w:r w:rsidRPr="00A31522">
              <w:rPr>
                <w:rFonts w:ascii="Times New Roman" w:hAnsi="Times New Roman" w:cs="Times New Roman"/>
                <w:color w:val="000000"/>
                <w:sz w:val="20"/>
                <w:szCs w:val="20"/>
              </w:rPr>
              <w:t>out come</w:t>
            </w:r>
            <w:proofErr w:type="gramEnd"/>
            <w:r w:rsidRPr="00A31522">
              <w:rPr>
                <w:rFonts w:ascii="Times New Roman" w:hAnsi="Times New Roman" w:cs="Times New Roman"/>
                <w:color w:val="000000"/>
                <w:sz w:val="20"/>
                <w:szCs w:val="20"/>
              </w:rPr>
              <w:t xml:space="preserve"> </w:t>
            </w:r>
            <w:proofErr w:type="gramStart"/>
            <w:r w:rsidRPr="00A31522">
              <w:rPr>
                <w:rFonts w:ascii="Times New Roman" w:hAnsi="Times New Roman" w:cs="Times New Roman"/>
                <w:color w:val="000000"/>
                <w:sz w:val="20"/>
                <w:szCs w:val="20"/>
              </w:rPr>
              <w:t>over time</w:t>
            </w:r>
            <w:proofErr w:type="gramEnd"/>
            <w:r w:rsidRPr="00A31522">
              <w:rPr>
                <w:rFonts w:ascii="Times New Roman" w:hAnsi="Times New Roman" w:cs="Times New Roman"/>
                <w:color w:val="000000"/>
                <w:sz w:val="20"/>
                <w:szCs w:val="20"/>
              </w:rPr>
              <w:t xml:space="preserve"> in all scales compared to the control group</w:t>
            </w:r>
          </w:p>
          <w:p w14:paraId="1CB2F6B9"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 xml:space="preserve">A statistically significant bette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nd subscales of physical pain, physical disability and psychological disability. </w:t>
            </w:r>
          </w:p>
          <w:p w14:paraId="18AFCF1B" w14:textId="77777777" w:rsidR="00BB67F5" w:rsidRPr="00A31522" w:rsidRDefault="00BB67F5" w:rsidP="00F9396B">
            <w:pPr>
              <w:pStyle w:val="ListParagraph"/>
              <w:numPr>
                <w:ilvl w:val="0"/>
                <w:numId w:val="3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integrated supportive </w:t>
            </w:r>
            <w:proofErr w:type="spellStart"/>
            <w:r w:rsidRPr="00A31522">
              <w:rPr>
                <w:rFonts w:ascii="Times New Roman" w:hAnsi="Times New Roman" w:cs="Times New Roman"/>
                <w:color w:val="000000"/>
                <w:sz w:val="20"/>
                <w:szCs w:val="20"/>
              </w:rPr>
              <w:t>programme</w:t>
            </w:r>
            <w:proofErr w:type="spellEnd"/>
            <w:r w:rsidRPr="00A31522">
              <w:rPr>
                <w:rFonts w:ascii="Times New Roman" w:hAnsi="Times New Roman" w:cs="Times New Roman"/>
                <w:color w:val="000000"/>
                <w:sz w:val="20"/>
                <w:szCs w:val="20"/>
              </w:rPr>
              <w:t xml:space="preserve"> showed positive effects on improving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regarding plaque control, the state of teeth and gums.</w:t>
            </w:r>
          </w:p>
        </w:tc>
      </w:tr>
      <w:tr w:rsidR="00562015" w:rsidRPr="00A31522" w14:paraId="4B281F4E" w14:textId="77777777" w:rsidTr="00562015">
        <w:tc>
          <w:tcPr>
            <w:tcW w:w="151" w:type="pct"/>
          </w:tcPr>
          <w:p w14:paraId="0E494AD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78</w:t>
            </w:r>
          </w:p>
        </w:tc>
        <w:tc>
          <w:tcPr>
            <w:tcW w:w="460" w:type="pct"/>
          </w:tcPr>
          <w:p w14:paraId="2CC864F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95QkEsD6","properties":{"formattedCitation":"(Al-Aroomi et al., 2024)","plainCitation":"(Al-Aroomi et al., 2024)","noteIndex":0},"citationItems":[{"id":3366,"uris":["http://zotero.org/users/local/uMACWXxR/items/2VNR39KB"],"itemData":{"id":3366,"type":"article-journal","abstract":"Objectives: This study aimed to evaluate patient-reported quality of life and incidence of decision regret in patients undergoing radial (RFFF) and ulnar forearm-free flaps (UFFF) reconstruction. Materials and Methods: Patients undergoing either RFFF or UFFF were assessed with the University of Washington Quality of Life (UW-QOL) and Oral Health Impact Profile (OHIP-14) questionnaires, and the Decision Regret Scale (DRS), both before and at least 12 months post-reconstruction. Results: In total, 40 RFFF and 40 UFFF were included. Harvesting time was longer in RFFF (p = 0.043), and the donor-site defect was significantly larger in RFFF than in UFFF (p = 0.044). Patients with UFFF scored better UW-QOL in the appearance, pain, activity, mood, and social functioning domains (p &lt; 0.05). However, the RFFF group excelled in swallowing and chewing domains. The DRS score revealed a significant difference between RFFF and UFFF, with scores of 36.26 versus 27.36, respectively. Moreover, the mean DRS score reduced at 12 months compared with 6 months, significantly superior for UFFF. Conclusion: Oral cancer patients reconstructed with UFFF exhibited a better appearance, social domain, and mild decision regret compared with RFFF, indicating that the UFFF may contribute to improving postoperative quality of life in oral cancer patients.","archive_location":"WOS:001216779100001","container-title":"ORAL DISEASES","DOI":"10.1111/odi.14968","ISSN":"1354-523X","language":"English","title":"Patient-reported outcomes after oral cancer reconstructions with radial and ulnar forearm-free flaps","author":[{"family":"Al-Aroomi","given":"MA"},{"family":"Al-Worafi","given":"NA"},{"family":"Ma","given":"YJ"},{"family":"Alkebsi","given":"K"},{"family":"Mohamed","given":"AAS"},{"family":"Jiang","given":"CH"}],"issued":{"date-parts":[["2024",5,2]]}}}],"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Al-Aroomi et al., 2024)</w:t>
            </w:r>
            <w:r w:rsidRPr="00A31522">
              <w:rPr>
                <w:rFonts w:ascii="Times New Roman" w:hAnsi="Times New Roman" w:cs="Times New Roman"/>
                <w:color w:val="000000"/>
                <w:sz w:val="20"/>
                <w:szCs w:val="20"/>
              </w:rPr>
              <w:fldChar w:fldCharType="end"/>
            </w:r>
          </w:p>
        </w:tc>
        <w:tc>
          <w:tcPr>
            <w:tcW w:w="612" w:type="pct"/>
          </w:tcPr>
          <w:p w14:paraId="1ED6D35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88.6%</w:t>
            </w:r>
          </w:p>
          <w:p w14:paraId="3276887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 20.7%</w:t>
            </w:r>
          </w:p>
          <w:p w14:paraId="085F4C7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 26.4%</w:t>
            </w:r>
          </w:p>
          <w:p w14:paraId="4B04A93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Retromolar area = 7.5%</w:t>
            </w:r>
          </w:p>
          <w:p w14:paraId="0CDCDA8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 3.7%</w:t>
            </w:r>
          </w:p>
        </w:tc>
        <w:tc>
          <w:tcPr>
            <w:tcW w:w="602" w:type="pct"/>
          </w:tcPr>
          <w:p w14:paraId="274C5CD0" w14:textId="4E1C92E7"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0FB9542D" w14:textId="43296D21"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3DF0CFA"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R</w:t>
            </w:r>
            <w:r w:rsidRPr="00A31522">
              <w:rPr>
                <w:rFonts w:ascii="Times New Roman" w:hAnsi="Times New Roman" w:cs="Times New Roman"/>
                <w:color w:val="000000"/>
                <w:sz w:val="20"/>
                <w:szCs w:val="20"/>
              </w:rPr>
              <w:t>adial forearm free flap (RFFF) = 40</w:t>
            </w:r>
          </w:p>
          <w:p w14:paraId="2F01A95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color w:val="000000"/>
                <w:sz w:val="20"/>
                <w:szCs w:val="20"/>
              </w:rPr>
              <w:t>Ulnar forearm free flap (UFFF) = 40</w:t>
            </w:r>
          </w:p>
        </w:tc>
        <w:tc>
          <w:tcPr>
            <w:tcW w:w="521" w:type="pct"/>
          </w:tcPr>
          <w:p w14:paraId="6DCB26C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259AAF6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UW-QoL</w:t>
            </w:r>
          </w:p>
        </w:tc>
        <w:tc>
          <w:tcPr>
            <w:tcW w:w="1423" w:type="pct"/>
          </w:tcPr>
          <w:p w14:paraId="3A46DA0E" w14:textId="77777777"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UFFF exhibited a better appearance, social domain, and low decision regret compared with RFFF, indicating that the UFFF may contribute to improving postoperativ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t>
            </w:r>
          </w:p>
        </w:tc>
      </w:tr>
      <w:tr w:rsidR="00562015" w:rsidRPr="00A31522" w14:paraId="209DBB0B" w14:textId="77777777" w:rsidTr="00562015">
        <w:tc>
          <w:tcPr>
            <w:tcW w:w="151" w:type="pct"/>
          </w:tcPr>
          <w:p w14:paraId="5D45D37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79</w:t>
            </w:r>
          </w:p>
        </w:tc>
        <w:tc>
          <w:tcPr>
            <w:tcW w:w="460" w:type="pct"/>
          </w:tcPr>
          <w:p w14:paraId="5ACE7E2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pN7X7lik","properties":{"formattedCitation":"(Qayyum et al., 2023)","plainCitation":"(Qayyum et al., 2023)","noteIndex":0},"citationItems":[{"id":4138,"uris":["http://zotero.org/users/local/uMACWXxR/items/MHCGB8JS"],"itemData":{"id":4138,"type":"article-journal","abstract":"The objective of this study was to analyze the outcomes of the free vascularized ﬁbular ﬂap in the reconstruction of mandibular defects, and to assess the oral health impact proﬁle of these patients before surgery and after oral rehabilitation. Patients requiring reconstruction of defects greater than 6 cm were selected for this study. The defect size and type, the size of the required skin paddle, the need for second ﬂaps, the intraoperative complications, and the type of closure were documented. Patients were evaluated postoperatively for function, aesthetics, and donor- or reconstruction-site complications. The validated oral health impact proﬁle (OHIP-14) questionnaires were ﬁlled before and after surgery and after dental rehabilitation. This study included 11 cases of squamous-cell carcinomas, 2 cases of malignant nerve sheath tumors, and 1 case each of malignant melanoma, ameloblastoma, giant-cell tumor, osteosarcoma, and chondrosarcoma. The analysis revealed a signiﬁcant association (p = 0.030) of gender with free vascular ﬂap complications, while no signiﬁcant association (p &gt; 0.05) was found when donor- and recipient- site complications, as well as the type of resection (Brown’s classiﬁcation), were compared with free vascular ﬂaps. Moreover, the total OHIP-14 scores for patients before surgery, after surgery, and after dental rehabilitation were 12.03 ± 1.34, 10.66 ± 1.41, and 08.33 ± 0.62, respectively. The oral health-related quality of life was markedly improved after the reconstruction of the mandibular defects with free vascularized ﬁbular ﬂap and dental rehabilitation. The overall success rate of ﬁbular ﬂap in our study was 72.2%, which is lower than that reported in the literature. This may be attributed to the fact that almost all of our cases included large segmental defects that extended across the midline of the mandible.","container-title":"Healthcare","DOI":"10.3390/healthcare11020193","ISSN":"2227-9032","issue":"2","journalAbbreviation":"Healthcare","language":"en","license":"https://creativecommons.org/licenses/by/4.0/","page":"193","source":"DOI.org (Crossref)","title":"Outcome Assessment after Reconstruction of Tumor-Related Mandibular Defects Using Free Vascularized Fibular Flap—A Clinical Study","volume":"11","author":[{"family":"Qayyum","given":"Zahid"},{"family":"Khan","given":"Zafar Ali"},{"family":"Maqsood","given":"Afsheen"},{"family":"Prabhu","given":"Namdeo"},{"family":"Saad Alqarni","given":"Mohammed"},{"family":"Bader","given":"Alzarea K."},{"family":"Issrani","given":"Rakhi"},{"family":"Abbasi","given":"Maria Shakoor"},{"family":"Ahmed","given":"Naseer"},{"family":"Sghaireen","given":"Mohammed Ghazi"},{"family":"Heboyan","given":"Artak"}],"issued":{"date-parts":[["2023",1,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Qayyum et al., 2023)</w:t>
            </w:r>
            <w:r w:rsidRPr="00A31522">
              <w:rPr>
                <w:rFonts w:ascii="Times New Roman" w:hAnsi="Times New Roman" w:cs="Times New Roman"/>
                <w:color w:val="000000"/>
                <w:sz w:val="20"/>
                <w:szCs w:val="20"/>
              </w:rPr>
              <w:fldChar w:fldCharType="end"/>
            </w:r>
          </w:p>
        </w:tc>
        <w:tc>
          <w:tcPr>
            <w:tcW w:w="612" w:type="pct"/>
          </w:tcPr>
          <w:p w14:paraId="3ECA9D0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vestibule = 66.6%</w:t>
            </w:r>
          </w:p>
          <w:p w14:paraId="7DF6B68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11.1%</w:t>
            </w:r>
          </w:p>
          <w:p w14:paraId="7CC4966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Lip= 5.5% </w:t>
            </w:r>
          </w:p>
          <w:p w14:paraId="1CCBE7E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alatal mucosa = 5.5% </w:t>
            </w:r>
          </w:p>
          <w:p w14:paraId="558B8E8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5.5%, Retromolar trigone = 5.5%</w:t>
            </w:r>
          </w:p>
        </w:tc>
        <w:tc>
          <w:tcPr>
            <w:tcW w:w="602" w:type="pct"/>
          </w:tcPr>
          <w:p w14:paraId="5DFDF906" w14:textId="27DCAAE0"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Pakistan</w:t>
            </w:r>
          </w:p>
        </w:tc>
        <w:tc>
          <w:tcPr>
            <w:tcW w:w="510" w:type="pct"/>
          </w:tcPr>
          <w:p w14:paraId="65E8EC66" w14:textId="3791588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and after treatment</w:t>
            </w:r>
          </w:p>
        </w:tc>
        <w:tc>
          <w:tcPr>
            <w:tcW w:w="350" w:type="pct"/>
          </w:tcPr>
          <w:p w14:paraId="33C1E6D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18</w:t>
            </w:r>
          </w:p>
        </w:tc>
        <w:tc>
          <w:tcPr>
            <w:tcW w:w="521" w:type="pct"/>
          </w:tcPr>
          <w:p w14:paraId="30C17B2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099E781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1F71B391" w14:textId="77777777" w:rsidR="00BB67F5" w:rsidRPr="00A31522" w:rsidRDefault="00BB67F5" w:rsidP="00F9396B">
            <w:pPr>
              <w:pStyle w:val="ListParagraph"/>
              <w:numPr>
                <w:ilvl w:val="0"/>
                <w:numId w:val="4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total OHIP-14 scores for patients before surgery, after surgery, and after dental rehabilitation were reduced and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improved. </w:t>
            </w:r>
          </w:p>
          <w:p w14:paraId="680297C4" w14:textId="77777777" w:rsidR="00BB67F5" w:rsidRPr="00A31522" w:rsidRDefault="00BB67F5" w:rsidP="00F9396B">
            <w:pPr>
              <w:pStyle w:val="ListParagraph"/>
              <w:numPr>
                <w:ilvl w:val="0"/>
                <w:numId w:val="4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unctional limitation and psychological discomfort improved after rehabilitation and surgery. </w:t>
            </w:r>
          </w:p>
          <w:p w14:paraId="46852F17" w14:textId="77777777" w:rsidR="00BB67F5" w:rsidRPr="00A31522" w:rsidRDefault="00BB67F5" w:rsidP="00F9396B">
            <w:pPr>
              <w:pStyle w:val="ListParagraph"/>
              <w:numPr>
                <w:ilvl w:val="0"/>
                <w:numId w:val="4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hysical disability in patients improved after dental rehabilitation along with social disability and handicap. </w:t>
            </w:r>
          </w:p>
          <w:p w14:paraId="7E6C6CFA" w14:textId="77777777" w:rsidR="00BB67F5" w:rsidRPr="00A31522" w:rsidRDefault="00BB67F5" w:rsidP="00F9396B">
            <w:pPr>
              <w:pStyle w:val="ListParagraph"/>
              <w:numPr>
                <w:ilvl w:val="0"/>
                <w:numId w:val="40"/>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as markedly improved after the reconstruction of mandibular defects with free vascularized fibular flaps and dental rehabilitation. </w:t>
            </w:r>
          </w:p>
        </w:tc>
      </w:tr>
      <w:tr w:rsidR="00562015" w:rsidRPr="00A31522" w14:paraId="4339E0FA" w14:textId="77777777" w:rsidTr="00562015">
        <w:tc>
          <w:tcPr>
            <w:tcW w:w="151" w:type="pct"/>
          </w:tcPr>
          <w:p w14:paraId="5E1D512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80</w:t>
            </w:r>
          </w:p>
        </w:tc>
        <w:tc>
          <w:tcPr>
            <w:tcW w:w="460" w:type="pct"/>
          </w:tcPr>
          <w:p w14:paraId="25BF8CA1" w14:textId="2DAFEB6E"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zcR9cmds","properties":{"formattedCitation":"(I Rodrigues et al., 2023)","plainCitation":"(I Rodrigues et al., 2023)","noteIndex":0},"citationItems":[{"id":3370,"uris":["http://zotero.org/users/local/uMACWXxR/items/JD4U6GKC"],"itemData":{"id":3370,"type":"article-journal","abstract":"Patients diagnosed with oral cancer frequently exhibit an increased likelihood of experiencing common dental conditions, lower dental health literacy, and a decline in their overall quality of life. However, there is limited understanding on the impact of oral health values on these patients. This study aims to explore the oral health status and their oral health determinants and reported outcomes in patients with oral squamous cell carcinoma (OSCC) at the Instituto Portugues de Oncologia de Lisboa Francisco Gentil. This cross-sectional study included patients who were diagnosed with OSCC for the first time. These individuals were administered a questionnaire that collected sociodemographic data, as well as their scores on the oral health value scale (OHVS) and the short-form oral health impact profile. In addition, participants self-reported their experiences with periodontitis and caries using the decayed, missing, filled index. The final sample consisted of 46 OSCC patients, consisting of 34 males and 12 females. The average age of the participants was 70.0 years (+/- 13.2), with most of them being retired (65.2%). There were no differences found between sex regarding age (p = 0.531), employment status (p = 0.114), presence of systemic conditions, smoking habits (p = 0.423), or alcohol consumption (p = 0.404). In the OHVS, there was a statistically significant difference between men and women regarding the retention of natural teeth (p = 0.021). Patients with self-perceived periodontitis exhibited worse functional limitation (p = 0.039) and physical pain (p = 0.049). Regarding dental caries experience, it was observed that a majority of patients had a higher incidence of missing posterior teeth (59.2%). This sample presented a significant decline in oral health, in addition to the diagnosed OSCC. The oral health value and quality of life were severely declined. There is a concerning lack of oral care and health that, consequently, impacts the quality of life of these patients.","archive_location":"WOS:001121574900001","container-title":"FRONTIERS IN ORAL HEALTH","DOI":"10.3389/froh.2023.1268657","ISSN":"2673-4842","language":"English","title":"Profiling oral health status, values, and related quality of life in patients with oral cancer: a pilot study","volume":"4","author":[{"family":"Rodrigues","given":"I"},{"family":"Botelho","given":"J"},{"family":"Machado","given":"V"},{"family":"Proen�a","given":"L"},{"family":"Mendes","given":"JJ"},{"family":"Zagalo","given":"C"}],"issued":{"date-parts":[["2023",11,28]]}}}],"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I Rodrigues et al., 2023)</w:t>
            </w:r>
            <w:r w:rsidRPr="00A31522">
              <w:rPr>
                <w:rFonts w:ascii="Times New Roman" w:hAnsi="Times New Roman" w:cs="Times New Roman"/>
                <w:color w:val="000000"/>
                <w:sz w:val="20"/>
                <w:szCs w:val="20"/>
              </w:rPr>
              <w:fldChar w:fldCharType="end"/>
            </w:r>
          </w:p>
        </w:tc>
        <w:tc>
          <w:tcPr>
            <w:tcW w:w="612" w:type="pct"/>
          </w:tcPr>
          <w:p w14:paraId="4082C43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w:t>
            </w:r>
          </w:p>
        </w:tc>
        <w:tc>
          <w:tcPr>
            <w:tcW w:w="602" w:type="pct"/>
          </w:tcPr>
          <w:p w14:paraId="1189E74C" w14:textId="5AEC406A"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Portugal</w:t>
            </w:r>
          </w:p>
        </w:tc>
        <w:tc>
          <w:tcPr>
            <w:tcW w:w="510" w:type="pct"/>
          </w:tcPr>
          <w:p w14:paraId="73AD857B" w14:textId="73474E0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Before treatment</w:t>
            </w:r>
          </w:p>
        </w:tc>
        <w:tc>
          <w:tcPr>
            <w:tcW w:w="350" w:type="pct"/>
          </w:tcPr>
          <w:p w14:paraId="62E6BF4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46</w:t>
            </w:r>
          </w:p>
        </w:tc>
        <w:tc>
          <w:tcPr>
            <w:tcW w:w="521" w:type="pct"/>
          </w:tcPr>
          <w:p w14:paraId="49453A3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7FD85DD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health values scale</w:t>
            </w:r>
          </w:p>
        </w:tc>
        <w:tc>
          <w:tcPr>
            <w:tcW w:w="1423" w:type="pct"/>
          </w:tcPr>
          <w:p w14:paraId="2A953B4E" w14:textId="77777777" w:rsidR="00BB67F5" w:rsidRPr="00A31522" w:rsidRDefault="00BB67F5" w:rsidP="00F9396B">
            <w:pPr>
              <w:pStyle w:val="ListParagraph"/>
              <w:numPr>
                <w:ilvl w:val="0"/>
                <w:numId w:val="4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s for th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there was no statistically significant differences were found between men and women. </w:t>
            </w:r>
          </w:p>
          <w:p w14:paraId="3A10E159" w14:textId="77777777" w:rsidR="00BB67F5" w:rsidRPr="00A31522" w:rsidRDefault="00BB67F5" w:rsidP="00F9396B">
            <w:pPr>
              <w:pStyle w:val="ListParagraph"/>
              <w:numPr>
                <w:ilvl w:val="0"/>
                <w:numId w:val="4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More than </w:t>
            </w:r>
            <w:proofErr w:type="gramStart"/>
            <w:r w:rsidRPr="00A31522">
              <w:rPr>
                <w:rFonts w:ascii="Times New Roman" w:hAnsi="Times New Roman" w:cs="Times New Roman"/>
                <w:color w:val="000000"/>
                <w:sz w:val="20"/>
                <w:szCs w:val="20"/>
              </w:rPr>
              <w:t>a half</w:t>
            </w:r>
            <w:proofErr w:type="gramEnd"/>
            <w:r w:rsidRPr="00A31522">
              <w:rPr>
                <w:rFonts w:ascii="Times New Roman" w:hAnsi="Times New Roman" w:cs="Times New Roman"/>
                <w:color w:val="000000"/>
                <w:sz w:val="20"/>
                <w:szCs w:val="20"/>
              </w:rPr>
              <w:t xml:space="preserve"> of the </w:t>
            </w:r>
            <w:proofErr w:type="gramStart"/>
            <w:r w:rsidRPr="00A31522">
              <w:rPr>
                <w:rFonts w:ascii="Times New Roman" w:hAnsi="Times New Roman" w:cs="Times New Roman"/>
                <w:color w:val="000000"/>
                <w:sz w:val="20"/>
                <w:szCs w:val="20"/>
              </w:rPr>
              <w:t>sample</w:t>
            </w:r>
            <w:proofErr w:type="gramEnd"/>
            <w:r w:rsidRPr="00A31522">
              <w:rPr>
                <w:rFonts w:ascii="Times New Roman" w:hAnsi="Times New Roman" w:cs="Times New Roman"/>
                <w:color w:val="000000"/>
                <w:sz w:val="20"/>
                <w:szCs w:val="20"/>
              </w:rPr>
              <w:t xml:space="preserve"> were psychologically affected. </w:t>
            </w:r>
          </w:p>
          <w:p w14:paraId="34A1EE25" w14:textId="77777777" w:rsidR="00BB67F5" w:rsidRPr="00A31522" w:rsidRDefault="00BB67F5" w:rsidP="00F9396B">
            <w:pPr>
              <w:pStyle w:val="ListParagraph"/>
              <w:numPr>
                <w:ilvl w:val="0"/>
                <w:numId w:val="41"/>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Comparing the self-perception of periodontitis with OHIP-14 domains, there were statistically significant findings observed concerning functional limitation and physical pain. </w:t>
            </w:r>
          </w:p>
        </w:tc>
      </w:tr>
      <w:tr w:rsidR="00562015" w:rsidRPr="00A31522" w14:paraId="2A8A6852" w14:textId="77777777" w:rsidTr="00562015">
        <w:tc>
          <w:tcPr>
            <w:tcW w:w="151" w:type="pct"/>
          </w:tcPr>
          <w:p w14:paraId="1E78A10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81</w:t>
            </w:r>
          </w:p>
        </w:tc>
        <w:tc>
          <w:tcPr>
            <w:tcW w:w="460" w:type="pct"/>
          </w:tcPr>
          <w:p w14:paraId="14C55019" w14:textId="6AB151DA"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CIyvxMjB","properties":{"formattedCitation":"(N Matapathi et al., 2022)","plainCitation":"(N Matapathi et al., 2022)","noteIndex":0},"citationItems":[{"id":3378,"uris":["http://zotero.org/users/local/uMACWXxR/items/TEKACLWL"],"itemData":{"id":3378,"type":"article-journal","abstract":"Context: Oral cancer surgery leads to hard- and soft-tissue loss which can affect the quality of life of the individuals. Maxillofacial prosthodontics focuses on optimizing the disrupted oral function of individuals whose rehabilitation will serve as a psychosocial therapy.\nAim: The aim of this study was to assess the oral health-related quality of life (OHRQoL) after the maxillofacial prosthetic rehabilitation following cancer resection surgery.\nSettings and Design: The sample comprised 15 oral cancer patients who agreed to maxillofacial prosthesis (MFP) after surgery.\nMaterials and Methods: Oral function and OHRQoL were evaluated pre- and postmaxillofacial prosthetic rehabilitation. The masticatory function, swallowing function, and articulatory function were evaluated. The OHRQoL was evaluated by OHIPJ-14 questionnaire. Descriptive methods such as frequency, percentage, mean, and standard deviation were calculated.\nStatistical Analysis: Descriptive statistics was used to analyze the results.\nResults: A statistically significant difference was observed between prescores and postscores of dysphagia score (P = 0.05) and OHIP-J14 score (P = 0.00). No statistically significant differences were evident in perceived chewing ability (P = 0.29) and intelligibility score (P = 0.43). A statistically significant difference was evident in the prescore and postscore of OHIP-J14 subscales: functional limitations (P &lt; 0.05), physical pain (P &lt; 0.05), psychological discomfort (P &lt; 0.05), physical disability (P &lt; 0.05), psychological disability (P &lt; 0.05), and handicap (P &lt; 0.05), before and after maxillofacial prosthetic treatment except for social disability (P &gt; 0.05).\nConclusion: OHRQoL significantly improved with maxillofacial prosthetic rehabilitation.","archive_location":"WOS:000908442000015","container-title":"JOURNAL OF CANCER RESEARCH AND THERAPEUTICS","DOI":"10.4103/jcrt.JCRT_889_20","ISSN":"0973-1482","issue":"9","language":"English","page":"S219-S225","title":"Evaluation of the quality of life of patients with maxillofacial defects after prosthodontic rehabilitation: A cross-sectional study","volume":"18","author":[{"family":"Matapathi","given":"N"},{"family":"Shenoy","given":"VK"},{"family":"Shenoy","given":"R"},{"family":"Miranda","given":"GA"},{"family":"Upadhya","given":"M"},{"family":"Mehendale","given":"A"},{"family":"Bangera","given":"B"},{"family":"Shenoy","given":"KK"}],"issued":{"date-parts":[["2022",12]]}}}],"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N Matapathi et al., 2022)</w:t>
            </w:r>
            <w:r w:rsidRPr="00A31522">
              <w:rPr>
                <w:rFonts w:ascii="Times New Roman" w:hAnsi="Times New Roman" w:cs="Times New Roman"/>
                <w:color w:val="000000"/>
                <w:sz w:val="20"/>
                <w:szCs w:val="20"/>
              </w:rPr>
              <w:fldChar w:fldCharType="end"/>
            </w:r>
          </w:p>
        </w:tc>
        <w:tc>
          <w:tcPr>
            <w:tcW w:w="612" w:type="pct"/>
          </w:tcPr>
          <w:p w14:paraId="709E936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 = 73.4%</w:t>
            </w:r>
          </w:p>
          <w:p w14:paraId="0E8A3C8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ndible= 26.6%</w:t>
            </w:r>
          </w:p>
        </w:tc>
        <w:tc>
          <w:tcPr>
            <w:tcW w:w="602" w:type="pct"/>
          </w:tcPr>
          <w:p w14:paraId="74ACD06B" w14:textId="2F06A7C3"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6840B3A0" w14:textId="727B064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1537DDE4"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5</w:t>
            </w:r>
          </w:p>
        </w:tc>
        <w:tc>
          <w:tcPr>
            <w:tcW w:w="521" w:type="pct"/>
          </w:tcPr>
          <w:p w14:paraId="1B48225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395AF58B" w14:textId="77777777" w:rsidR="00BB67F5" w:rsidRPr="00A31522" w:rsidRDefault="00BB67F5" w:rsidP="00A4659B">
            <w:pPr>
              <w:rPr>
                <w:rFonts w:ascii="Times New Roman" w:hAnsi="Times New Roman" w:cs="Times New Roman"/>
                <w:color w:val="000000"/>
                <w:sz w:val="20"/>
                <w:szCs w:val="20"/>
              </w:rPr>
            </w:pPr>
            <w:proofErr w:type="gramStart"/>
            <w:r w:rsidRPr="00A31522">
              <w:rPr>
                <w:rFonts w:ascii="Times New Roman" w:hAnsi="Times New Roman" w:cs="Times New Roman"/>
                <w:color w:val="000000"/>
                <w:sz w:val="20"/>
                <w:szCs w:val="20"/>
              </w:rPr>
              <w:t>chewing</w:t>
            </w:r>
            <w:proofErr w:type="gramEnd"/>
            <w:r w:rsidRPr="00A31522">
              <w:rPr>
                <w:rFonts w:ascii="Times New Roman" w:hAnsi="Times New Roman" w:cs="Times New Roman"/>
                <w:color w:val="000000"/>
                <w:sz w:val="20"/>
                <w:szCs w:val="20"/>
              </w:rPr>
              <w:t xml:space="preserve"> ability questionnaire, dysphagia score, dysarthria </w:t>
            </w:r>
          </w:p>
          <w:p w14:paraId="718AB25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ssessment</w:t>
            </w:r>
          </w:p>
        </w:tc>
        <w:tc>
          <w:tcPr>
            <w:tcW w:w="1423" w:type="pct"/>
          </w:tcPr>
          <w:p w14:paraId="70E842BD" w14:textId="77777777" w:rsidR="00BB67F5" w:rsidRPr="00A31522" w:rsidRDefault="00BB67F5" w:rsidP="00F9396B">
            <w:pPr>
              <w:pStyle w:val="ListParagraph"/>
              <w:numPr>
                <w:ilvl w:val="0"/>
                <w:numId w:val="42"/>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mean OHIP-14 after prosthetic rehabilitation reduced significantly compared to the prescore suggesting an improvement in th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t>
            </w:r>
          </w:p>
          <w:p w14:paraId="1955412D" w14:textId="77777777" w:rsidR="00BB67F5" w:rsidRPr="00A31522" w:rsidRDefault="00BB67F5" w:rsidP="00F9396B">
            <w:pPr>
              <w:pStyle w:val="ListParagraph"/>
              <w:numPr>
                <w:ilvl w:val="0"/>
                <w:numId w:val="42"/>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Statistically significant differences were observed for functional limitation, physical pain, psychological discomfort, physical disability, psychological disability, and handicap, </w:t>
            </w:r>
          </w:p>
          <w:p w14:paraId="76B22034" w14:textId="251930CB" w:rsidR="00BB67F5" w:rsidRPr="00A31522" w:rsidRDefault="00496D96" w:rsidP="00F9396B">
            <w:pPr>
              <w:pStyle w:val="ListParagraph"/>
              <w:numPr>
                <w:ilvl w:val="0"/>
                <w:numId w:val="42"/>
              </w:numPr>
              <w:jc w:val="both"/>
              <w:rPr>
                <w:rFonts w:ascii="Times New Roman" w:hAnsi="Times New Roman" w:cs="Times New Roman"/>
                <w:color w:val="000000"/>
                <w:sz w:val="20"/>
                <w:szCs w:val="20"/>
              </w:rPr>
            </w:pPr>
            <w:r>
              <w:rPr>
                <w:rFonts w:ascii="Times New Roman" w:hAnsi="Times New Roman" w:cs="Times New Roman"/>
                <w:color w:val="000000"/>
                <w:sz w:val="20"/>
                <w:szCs w:val="20"/>
              </w:rPr>
              <w:t>E</w:t>
            </w:r>
            <w:r w:rsidR="00BB67F5" w:rsidRPr="00A31522">
              <w:rPr>
                <w:rFonts w:ascii="Times New Roman" w:hAnsi="Times New Roman" w:cs="Times New Roman"/>
                <w:color w:val="000000"/>
                <w:sz w:val="20"/>
                <w:szCs w:val="20"/>
              </w:rPr>
              <w:t>xcept for social disability which showed no statistically significant differences.</w:t>
            </w:r>
          </w:p>
        </w:tc>
      </w:tr>
      <w:tr w:rsidR="00562015" w:rsidRPr="00A31522" w14:paraId="5A93ED09" w14:textId="77777777" w:rsidTr="00562015">
        <w:tc>
          <w:tcPr>
            <w:tcW w:w="151" w:type="pct"/>
          </w:tcPr>
          <w:p w14:paraId="1AD0EE5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82</w:t>
            </w:r>
          </w:p>
        </w:tc>
        <w:tc>
          <w:tcPr>
            <w:tcW w:w="460" w:type="pct"/>
          </w:tcPr>
          <w:p w14:paraId="5C53CC8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dq872NW9","properties":{"formattedCitation":"(Reichal and Prethipa, 2024)","plainCitation":"(Reichal and Prethipa, 2024)","noteIndex":0},"citationItems":[{"id":3390,"uris":["http://zotero.org/users/local/uMACWXxR/items/VF8GD9QN"],"itemData":{"id":3390,"type":"article-journal","abstract":"Background Oral cancer is found to be the thirteenth most common cancer as stated by the WHO (World Health Organization 2023). Oral squamous cell carcinoma (OSCC) is associated with deleterious oral habits such as smoking, chewing tobacco and betel quid, alcohol consumption, low socioeconomic status, sharp teeth, and various causative factors. Materials and methods A three-year retrospective analysis (March 2020-September 2023) was carried out with the available patient records in the Dental Information Archival Software (DIAS) used in a private dental college in Chennai. The demographic data such as age, gender, and habit duration and clinicopathological data such as the anatomical site; tumor, node, and metastasis (TNM) staging; perineural invasion (PNI); lymphovascular invasion (LVI); and oral health-related quality of life were retrieved. Statistical analysis was done using IBM SPSS Statistics for Windows, Version 23.0 (Released 2015; IBM Corp., Armonk, New York, United States). Results Males (78.35%) more commonly reported OSCC than females (21.62%), and the majority of them were in the age category of fifth to seventh decades of life. The most affected region was the buccal mucosa with 33.3%, followed by the lower alveolus with 30.63%. The duration of harmful habits varied from one year to more than 40 years, and the majority of the patients had T4a staging (40.54%), followed by T2 staging (29.73%) with a habit duration of more than five years. Approximately 22.52% and 0.9% had PNI and LVI, respectively. The correlation between the two variables was evaluated using the Pearson correlation test and was found to be statistically significant (p &lt; 0.05), i.e., habit to gender and staging with gender were p = 0.027 and p = 0.028, respectively. Conclusion The majority of cases reported were found to be at T4a tumor staging with a habitual duration of more than five years, and more than half of the study population had severe compromise in their quality of life. The presence of perineural invasion and lymphovascular invasion has an impact on nodal metastasis, treatment choices, recurrence, and oral health-related quality of life. To address this challenge, oral health programs can implement comprehensive antitobacco counseling strategies, oral cancer public awareness programs to tackle the rising incidence of OSCC, and early oral precancer screening measures to enhance the prevention and overall quality of life of individuals with oral cancer.","archive_location":"WOS:001174980300041","container-title":"CUREUS JOURNAL OF MEDICAL SCIENCE","DOI":"10.7759/cureus.54001","ISSN":"2168-8184","issue":"2","language":"English","title":"A Comprehensive Retrospective Institutional Study for Decoding Oral Squamous Cell Carcinoma","volume":"16","author":[{"family":"Reichal","given":"P"},{"family":"Prethipa","given":"R"}],"issued":{"date-parts":[["2024",2,11]]}}}],"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Reichal and Prethipa, 2024)</w:t>
            </w:r>
            <w:r w:rsidRPr="00A31522">
              <w:rPr>
                <w:rFonts w:ascii="Times New Roman" w:hAnsi="Times New Roman" w:cs="Times New Roman"/>
                <w:color w:val="000000"/>
                <w:sz w:val="20"/>
                <w:szCs w:val="20"/>
              </w:rPr>
              <w:fldChar w:fldCharType="end"/>
            </w:r>
          </w:p>
        </w:tc>
        <w:tc>
          <w:tcPr>
            <w:tcW w:w="612" w:type="pct"/>
          </w:tcPr>
          <w:p w14:paraId="15D94F5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mucosa =33.33%</w:t>
            </w:r>
          </w:p>
          <w:p w14:paraId="4CC5E50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ower alveolus = 29.73%</w:t>
            </w:r>
          </w:p>
          <w:p w14:paraId="5EF0BD6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 28.83%</w:t>
            </w:r>
          </w:p>
          <w:p w14:paraId="549FBDB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Upper alveolus = 6.31%). </w:t>
            </w:r>
          </w:p>
          <w:p w14:paraId="0F3CE08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upper and lower alveolus = 0.9% FOM = 0.9%</w:t>
            </w:r>
          </w:p>
        </w:tc>
        <w:tc>
          <w:tcPr>
            <w:tcW w:w="602" w:type="pct"/>
          </w:tcPr>
          <w:p w14:paraId="250EC134" w14:textId="4BC00A82"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India</w:t>
            </w:r>
          </w:p>
        </w:tc>
        <w:tc>
          <w:tcPr>
            <w:tcW w:w="510" w:type="pct"/>
          </w:tcPr>
          <w:p w14:paraId="2D7E81D9" w14:textId="24C4982D"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69481D66"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11</w:t>
            </w:r>
          </w:p>
        </w:tc>
        <w:tc>
          <w:tcPr>
            <w:tcW w:w="521" w:type="pct"/>
          </w:tcPr>
          <w:p w14:paraId="0E9CBB6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2DCE471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5D8A340A" w14:textId="77777777" w:rsidR="00BB67F5" w:rsidRPr="00A31522" w:rsidRDefault="00BB67F5" w:rsidP="00F9396B">
            <w:pPr>
              <w:pStyle w:val="ListParagraph"/>
              <w:numPr>
                <w:ilvl w:val="0"/>
                <w:numId w:val="43"/>
              </w:numPr>
              <w:jc w:val="both"/>
              <w:rPr>
                <w:rFonts w:ascii="Times New Roman" w:hAnsi="Times New Roman" w:cs="Times New Roman"/>
                <w:color w:val="000000"/>
                <w:sz w:val="20"/>
                <w:szCs w:val="20"/>
              </w:rPr>
            </w:pPr>
            <w:proofErr w:type="gramStart"/>
            <w:r w:rsidRPr="00A31522">
              <w:rPr>
                <w:rFonts w:ascii="Times New Roman" w:hAnsi="Times New Roman" w:cs="Times New Roman"/>
                <w:color w:val="000000"/>
                <w:sz w:val="20"/>
                <w:szCs w:val="20"/>
              </w:rPr>
              <w:t>The majority of</w:t>
            </w:r>
            <w:proofErr w:type="gramEnd"/>
            <w:r w:rsidRPr="00A31522">
              <w:rPr>
                <w:rFonts w:ascii="Times New Roman" w:hAnsi="Times New Roman" w:cs="Times New Roman"/>
                <w:color w:val="000000"/>
                <w:sz w:val="20"/>
                <w:szCs w:val="20"/>
              </w:rPr>
              <w:t xml:space="preserve"> cases reported were found to be at T4a tumor staging with a habitual duration of more than five years, and more than half of the study population had severe compromise in their OHQL. </w:t>
            </w:r>
          </w:p>
          <w:p w14:paraId="19FB590C" w14:textId="77777777" w:rsidR="00BB67F5" w:rsidRPr="00A31522" w:rsidRDefault="00BB67F5" w:rsidP="00F9396B">
            <w:pPr>
              <w:pStyle w:val="ListParagraph"/>
              <w:numPr>
                <w:ilvl w:val="0"/>
                <w:numId w:val="43"/>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presence of perineural invasion and lympho-vascular invasion has an impact on nodal </w:t>
            </w:r>
            <w:r w:rsidRPr="00A31522">
              <w:rPr>
                <w:rFonts w:ascii="Times New Roman" w:hAnsi="Times New Roman" w:cs="Times New Roman"/>
                <w:color w:val="000000"/>
                <w:sz w:val="20"/>
                <w:szCs w:val="20"/>
              </w:rPr>
              <w:lastRenderedPageBreak/>
              <w:t xml:space="preserve">metastasis, treatment choices, recurrence, and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w:t>
            </w:r>
          </w:p>
        </w:tc>
      </w:tr>
      <w:tr w:rsidR="00562015" w:rsidRPr="00A31522" w14:paraId="3752F89B" w14:textId="77777777" w:rsidTr="00562015">
        <w:tc>
          <w:tcPr>
            <w:tcW w:w="151" w:type="pct"/>
          </w:tcPr>
          <w:p w14:paraId="77F95DA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83</w:t>
            </w:r>
          </w:p>
        </w:tc>
        <w:tc>
          <w:tcPr>
            <w:tcW w:w="460" w:type="pct"/>
          </w:tcPr>
          <w:p w14:paraId="348A419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ZAxVjJlB","properties":{"formattedCitation":"(Qamar et al., 2024)","plainCitation":"(Qamar et al., 2024)","noteIndex":0},"citationItems":[{"id":4142,"uris":["http://zotero.org/users/local/uMACWXxR/items/9RG9J6WD"],"itemData":{"id":4142,"type":"article-journal","abstract":"Abstract\n            After completing treatment for head and neck cancer (HNC), patients often face oral complications like oral pain, limited mouth opening and dry mouth which significantly reduce their oral health related quality of life (OHRQoL). These issues impact their overall well-being, social activities and long-term survival. The primary objective of this study was to evaluate OHRQoL and its association with sociodemographic characteristics, oral hygiene practices and oral clinical parameters such as oral hygiene status and oral mucositis grade in patients who have completed treatment for head and neck cancer. This cross-sectional study involved 79 HNC-treated patients within first year after completion of cancer treatment attending ENT and dental clinics at outpatient department (OPD) setting in Karachi. Data was collected electronically using structured questionnaire comprising of EORTC QLQ H&amp;N – 35 to measure OHRQoL, patients were also examined for oral hygiene status using oral hygiene index- simplified (OHI-s) and oral mucositis grade using WHO oral mucositis scale. Multiple linear regression was used to test OHRQoL associations with the sociodemographic and different clinical factors. The result showed an overall mean score for oral health related quality of life (OHRQoL) of 25.02 ± 15.86 (95% CI 21.46–28.57), with difficulty in mouth opening 53.16 ± 18.88 and dry mouth 45.14 ± 24.48 being predominant concerns for decline in the OHRQoL in the population. Male predilection was observed among participants n = 60 (75.9%), majority of the participants n = 41 (51.9%) were below 52 years of age. n = 63 (80%) participants received radiotherapy alongside surgery and chemotherapy. Most of participants n = 66 (83.5%) experienced moderate to severe oral mucositis with poor oral hygiene status n = 56 (71%). Significant associations were found between OHRQoL and BMI, OH status, marital status, monthly income, gender and fluoride toothpaste (p &lt; 0.05). These findings suggest that Quality of Life (QoL) among HNC treated patients is negatively impacted by their poor oral health, post cancer treatment. Therefore, it is important to evaluate and modify the current treatment modalities and involve multidisciplinary teams, to improve their OHRQoL thereby enhancing overall QoL.","container-title":"Scientific Reports","DOI":"10.1038/s41598-024-52813-x","ISSN":"2045-2322","issue":"1","journalAbbreviation":"Sci Rep","language":"en","page":"2560","source":"DOI.org (Crossref)","title":"Oral health related quality of life in head and neck cancer survivors within the first year following treatment: a cross-sectional study in Karachi, Pakistan","title-short":"Oral health related quality of life in head and neck cancer survivors within the first year following treatment","volume":"14","author":[{"family":"Qamar","given":"Sana"},{"family":"Rozi","given":"Shafquat"},{"family":"Sawani","given":"Sobia"},{"family":"Awan","given":"Muhammad Sohail"},{"family":"Akhtar","given":"Shabbir"},{"family":"Siddiqui","given":"Moghira Iqbaluddin"},{"family":"Abbas","given":"Syed Akbar"},{"family":"Taimoor","given":"Shazia"},{"family":"Raza Khan","given":"Farhan"}],"issued":{"date-parts":[["2024",1,31]]}}}],"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Qamar et al., 2024)</w:t>
            </w:r>
            <w:r w:rsidRPr="00A31522">
              <w:rPr>
                <w:rFonts w:ascii="Times New Roman" w:hAnsi="Times New Roman" w:cs="Times New Roman"/>
                <w:color w:val="000000"/>
                <w:sz w:val="20"/>
                <w:szCs w:val="20"/>
              </w:rPr>
              <w:fldChar w:fldCharType="end"/>
            </w:r>
          </w:p>
        </w:tc>
        <w:tc>
          <w:tcPr>
            <w:tcW w:w="612" w:type="pct"/>
          </w:tcPr>
          <w:p w14:paraId="3702C54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Head and </w:t>
            </w:r>
            <w:proofErr w:type="gramStart"/>
            <w:r w:rsidRPr="00A31522">
              <w:rPr>
                <w:rFonts w:ascii="Times New Roman" w:hAnsi="Times New Roman" w:cs="Times New Roman"/>
                <w:color w:val="000000"/>
                <w:sz w:val="20"/>
                <w:szCs w:val="20"/>
              </w:rPr>
              <w:t>Neck</w:t>
            </w:r>
            <w:proofErr w:type="gramEnd"/>
          </w:p>
        </w:tc>
        <w:tc>
          <w:tcPr>
            <w:tcW w:w="602" w:type="pct"/>
          </w:tcPr>
          <w:p w14:paraId="7AF6B86D" w14:textId="52EF619C"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Pakistan</w:t>
            </w:r>
          </w:p>
        </w:tc>
        <w:tc>
          <w:tcPr>
            <w:tcW w:w="510" w:type="pct"/>
          </w:tcPr>
          <w:p w14:paraId="0056E799" w14:textId="4216ACF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0FF91E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79</w:t>
            </w:r>
          </w:p>
        </w:tc>
        <w:tc>
          <w:tcPr>
            <w:tcW w:w="521" w:type="pct"/>
          </w:tcPr>
          <w:p w14:paraId="078D230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EORTC QLQ-H&amp;N-35</w:t>
            </w:r>
          </w:p>
        </w:tc>
        <w:tc>
          <w:tcPr>
            <w:tcW w:w="371" w:type="pct"/>
          </w:tcPr>
          <w:p w14:paraId="4C85E98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Hygiene Index, WHO- Oral mucositis scale</w:t>
            </w:r>
          </w:p>
        </w:tc>
        <w:tc>
          <w:tcPr>
            <w:tcW w:w="1423" w:type="pct"/>
          </w:tcPr>
          <w:p w14:paraId="485C06E1" w14:textId="77777777" w:rsidR="00BB67F5" w:rsidRPr="00A31522" w:rsidRDefault="00BB67F5" w:rsidP="00F9396B">
            <w:pPr>
              <w:pStyle w:val="ListParagraph"/>
              <w:numPr>
                <w:ilvl w:val="0"/>
                <w:numId w:val="4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Difficulty in mouth opening and dry mouth were main concerns related to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w:t>
            </w:r>
          </w:p>
          <w:p w14:paraId="0D80B9BC" w14:textId="379B4692" w:rsidR="00BB67F5" w:rsidRPr="00A31522" w:rsidRDefault="000D4B85" w:rsidP="00F9396B">
            <w:pPr>
              <w:pStyle w:val="ListParagraph"/>
              <w:numPr>
                <w:ilvl w:val="0"/>
                <w:numId w:val="4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BMI</w:t>
            </w:r>
            <w:r w:rsidR="00BB67F5" w:rsidRPr="00A31522">
              <w:rPr>
                <w:rFonts w:ascii="Times New Roman" w:hAnsi="Times New Roman" w:cs="Times New Roman"/>
                <w:color w:val="000000"/>
                <w:sz w:val="20"/>
                <w:szCs w:val="20"/>
              </w:rPr>
              <w:t xml:space="preserve">, poor oral hygiene status, monthly income, oral mucositis grade </w:t>
            </w:r>
            <w:proofErr w:type="gramStart"/>
            <w:r w:rsidR="00BB67F5" w:rsidRPr="00A31522">
              <w:rPr>
                <w:rFonts w:ascii="Times New Roman" w:hAnsi="Times New Roman" w:cs="Times New Roman"/>
                <w:color w:val="000000"/>
                <w:sz w:val="20"/>
                <w:szCs w:val="20"/>
              </w:rPr>
              <w:t>were</w:t>
            </w:r>
            <w:proofErr w:type="gramEnd"/>
            <w:r w:rsidR="00BB67F5" w:rsidRPr="00A31522">
              <w:rPr>
                <w:rFonts w:ascii="Times New Roman" w:hAnsi="Times New Roman" w:cs="Times New Roman"/>
                <w:color w:val="000000"/>
                <w:sz w:val="20"/>
                <w:szCs w:val="20"/>
              </w:rPr>
              <w:t xml:space="preserve"> significantly associated with the decline in </w:t>
            </w:r>
            <w:proofErr w:type="spellStart"/>
            <w:r w:rsidR="00BB67F5" w:rsidRPr="00A31522">
              <w:rPr>
                <w:rFonts w:ascii="Times New Roman" w:hAnsi="Times New Roman" w:cs="Times New Roman"/>
                <w:color w:val="000000"/>
                <w:sz w:val="20"/>
                <w:szCs w:val="20"/>
              </w:rPr>
              <w:t>OHQoL</w:t>
            </w:r>
            <w:proofErr w:type="spellEnd"/>
            <w:r w:rsidR="00BB67F5" w:rsidRPr="00A31522">
              <w:rPr>
                <w:rFonts w:ascii="Times New Roman" w:hAnsi="Times New Roman" w:cs="Times New Roman"/>
                <w:color w:val="000000"/>
                <w:sz w:val="20"/>
                <w:szCs w:val="20"/>
              </w:rPr>
              <w:t xml:space="preserve"> within one year, post cancer treatment.</w:t>
            </w:r>
          </w:p>
          <w:p w14:paraId="1EA25233" w14:textId="77777777" w:rsidR="00BB67F5" w:rsidRDefault="00BB67F5" w:rsidP="00F9396B">
            <w:pPr>
              <w:pStyle w:val="ListParagraph"/>
              <w:numPr>
                <w:ilvl w:val="0"/>
                <w:numId w:val="44"/>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Lower mean score indicating better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in patients with moderate to severe oral mucositis using fluoride toothpaste compared to patients with mild oral mucositis who were not using fluoride </w:t>
            </w:r>
            <w:proofErr w:type="gramStart"/>
            <w:r w:rsidRPr="00A31522">
              <w:rPr>
                <w:rFonts w:ascii="Times New Roman" w:hAnsi="Times New Roman" w:cs="Times New Roman"/>
                <w:color w:val="000000"/>
                <w:sz w:val="20"/>
                <w:szCs w:val="20"/>
              </w:rPr>
              <w:t>tooth paste</w:t>
            </w:r>
            <w:proofErr w:type="gramEnd"/>
          </w:p>
          <w:p w14:paraId="1E622C87" w14:textId="124D7964" w:rsidR="00D00B4B" w:rsidRPr="00A31522" w:rsidRDefault="00F334FD" w:rsidP="00F9396B">
            <w:pPr>
              <w:pStyle w:val="ListParagraph"/>
              <w:numPr>
                <w:ilvl w:val="0"/>
                <w:numId w:val="44"/>
              </w:numPr>
              <w:jc w:val="both"/>
              <w:rPr>
                <w:rFonts w:ascii="Times New Roman" w:hAnsi="Times New Roman" w:cs="Times New Roman"/>
                <w:color w:val="000000"/>
                <w:sz w:val="20"/>
                <w:szCs w:val="20"/>
              </w:rPr>
            </w:pPr>
            <w:r w:rsidRPr="00555CD0">
              <w:rPr>
                <w:rFonts w:ascii="Times New Roman" w:hAnsi="Times New Roman" w:cs="Times New Roman"/>
                <w:color w:val="000000"/>
                <w:sz w:val="20"/>
                <w:szCs w:val="20"/>
              </w:rPr>
              <w:t>M</w:t>
            </w:r>
            <w:r w:rsidR="00D00B4B" w:rsidRPr="00555CD0">
              <w:rPr>
                <w:rFonts w:ascii="Times New Roman" w:hAnsi="Times New Roman" w:cs="Times New Roman"/>
                <w:color w:val="000000"/>
                <w:sz w:val="20"/>
                <w:szCs w:val="20"/>
              </w:rPr>
              <w:t xml:space="preserve">arried patients reported better </w:t>
            </w:r>
            <w:proofErr w:type="spellStart"/>
            <w:r w:rsidR="00D00B4B" w:rsidRPr="00555CD0">
              <w:rPr>
                <w:rFonts w:ascii="Times New Roman" w:hAnsi="Times New Roman" w:cs="Times New Roman"/>
                <w:color w:val="000000"/>
                <w:sz w:val="20"/>
                <w:szCs w:val="20"/>
              </w:rPr>
              <w:t>OHQoL</w:t>
            </w:r>
            <w:proofErr w:type="spellEnd"/>
            <w:r w:rsidR="00D00B4B" w:rsidRPr="00555CD0">
              <w:rPr>
                <w:rFonts w:ascii="Times New Roman" w:hAnsi="Times New Roman" w:cs="Times New Roman"/>
                <w:color w:val="000000"/>
                <w:sz w:val="20"/>
                <w:szCs w:val="20"/>
              </w:rPr>
              <w:t xml:space="preserve"> and mouth opening capacity compared to patients who were not married</w:t>
            </w:r>
          </w:p>
        </w:tc>
      </w:tr>
      <w:tr w:rsidR="00562015" w:rsidRPr="00A31522" w14:paraId="6259EB5F" w14:textId="77777777" w:rsidTr="00562015">
        <w:tc>
          <w:tcPr>
            <w:tcW w:w="151" w:type="pct"/>
          </w:tcPr>
          <w:p w14:paraId="051829A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84</w:t>
            </w:r>
          </w:p>
        </w:tc>
        <w:tc>
          <w:tcPr>
            <w:tcW w:w="460" w:type="pct"/>
          </w:tcPr>
          <w:p w14:paraId="0B03A3BF"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SjqJXvfA","properties":{"formattedCitation":"(Andreassen and Hadler-Oslen, 2022)","plainCitation":"(Andreassen and Hadler-Oslen, 2022)","noteIndex":0},"citationItems":[{"id":3410,"uris":["http://zotero.org/users/local/uMACWXxR/items/IC95UGKT"],"itemData":{"id":3410,"type":"article-journal","abstract":"Aims: The aim of this cross-sectional study was to find factors associated with problems with the ability to eat and speak in oral and pharyngeal cancer (OPC) survivors and to evaluate if the panorama of oral problems varied with time since diagnosis.\nMethods and Results: A questionnaire assessing cancer diagnosis and treatment, oral health-related quality of life, and presence of treatment-related side-effects was sent to members of the Norwegian Head and Neck Cancer Association. Three-quarters (n = 117) of the respondents experienced xerostomia, and 51% (n = 79) had dysphagia. Prevalence of dysphagia, trismus, and dysphonia was lowest among respondents diagnosed within the last 5-10 years prior to the study. Eating problems were reported by 75% (n = 121) of the OPC survivors and were associated with xerostomia, dysphagia, trismus, having removed part of the tongue, cancer diagnosis within 5 years prior to the study and having little problems with caries and tooth fracture. Speaking problems were experienced by 60% (n = 93) of the OPC survivors, and were associated with dysphonia, dysphagia, and trismus.\nConclusion: Our study shows a high prevalence of oral problems among OPC survivors and points to targets for interventions for eating and speech impairments that may improve oral health-related quality of life.","archive_location":"WOS:000869611600001","container-title":"SPECIAL CARE IN DENTISTRY","DOI":"10.1111/scd.12791","ISSN":"0275-1879","language":"English","title":"Eating and speech problems in oral and pharyngeal cancer survivors - Associations with treatment-related side-effects and time since diagnosis","author":[{"family":"Andreassen","given":"R"},{"family":"Hadler-Oslen","given":"E"}],"issued":{"date-parts":[["2022",10,18]]}}}],"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Andreassen and Hadler-Oslen, 2022)</w:t>
            </w:r>
            <w:r w:rsidRPr="00A31522">
              <w:rPr>
                <w:rFonts w:ascii="Times New Roman" w:hAnsi="Times New Roman" w:cs="Times New Roman"/>
                <w:color w:val="000000"/>
                <w:sz w:val="20"/>
                <w:szCs w:val="20"/>
              </w:rPr>
              <w:fldChar w:fldCharType="end"/>
            </w:r>
          </w:p>
        </w:tc>
        <w:tc>
          <w:tcPr>
            <w:tcW w:w="612" w:type="pct"/>
          </w:tcPr>
          <w:p w14:paraId="25AD9E52" w14:textId="168993F6"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or pharyngeal cancer = 100%</w:t>
            </w:r>
          </w:p>
        </w:tc>
        <w:tc>
          <w:tcPr>
            <w:tcW w:w="602" w:type="pct"/>
          </w:tcPr>
          <w:p w14:paraId="47875416" w14:textId="00CBACCA"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Norway</w:t>
            </w:r>
          </w:p>
        </w:tc>
        <w:tc>
          <w:tcPr>
            <w:tcW w:w="510" w:type="pct"/>
          </w:tcPr>
          <w:p w14:paraId="109F71A7" w14:textId="660E23F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4FD7E08B" w14:textId="32B4DB3B"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 and OP cancers =162</w:t>
            </w:r>
          </w:p>
        </w:tc>
        <w:tc>
          <w:tcPr>
            <w:tcW w:w="521" w:type="pct"/>
          </w:tcPr>
          <w:p w14:paraId="27CE1C4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IDP</w:t>
            </w:r>
          </w:p>
        </w:tc>
        <w:tc>
          <w:tcPr>
            <w:tcW w:w="371" w:type="pct"/>
          </w:tcPr>
          <w:p w14:paraId="291F72D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36863C10" w14:textId="77777777" w:rsidR="00BB67F5" w:rsidRPr="00A31522" w:rsidRDefault="00BB67F5" w:rsidP="00F9396B">
            <w:pPr>
              <w:pStyle w:val="ListParagraph"/>
              <w:numPr>
                <w:ilvl w:val="0"/>
                <w:numId w:val="4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educed ability to eat and enjoy food was most strongly associated with being diagnosed with cancer within the past 5years, experiencing xerostomia and/or dysphagia. </w:t>
            </w:r>
          </w:p>
          <w:p w14:paraId="56BAF8FE" w14:textId="77777777" w:rsidR="00BB67F5" w:rsidRPr="00A31522" w:rsidRDefault="00BB67F5" w:rsidP="00F9396B">
            <w:pPr>
              <w:pStyle w:val="ListParagraph"/>
              <w:numPr>
                <w:ilvl w:val="0"/>
                <w:numId w:val="4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Experiencing trismus or having removed part of the tongue during cancer treatment was also significantly associated with eating problems. </w:t>
            </w:r>
          </w:p>
          <w:p w14:paraId="5DEF178A" w14:textId="77777777" w:rsidR="00BB67F5" w:rsidRPr="00A31522" w:rsidRDefault="00BB67F5" w:rsidP="00F9396B">
            <w:pPr>
              <w:pStyle w:val="ListParagraph"/>
              <w:numPr>
                <w:ilvl w:val="0"/>
                <w:numId w:val="4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roblems with the ability to speak and express one-self were strongly associated with dysphonia, </w:t>
            </w:r>
            <w:r w:rsidRPr="00A31522">
              <w:rPr>
                <w:rFonts w:ascii="Times New Roman" w:hAnsi="Times New Roman" w:cs="Times New Roman"/>
                <w:color w:val="000000"/>
                <w:sz w:val="20"/>
                <w:szCs w:val="20"/>
              </w:rPr>
              <w:lastRenderedPageBreak/>
              <w:t xml:space="preserve">trismus, and dysphagia in multivariate analyses. </w:t>
            </w:r>
          </w:p>
          <w:p w14:paraId="3866FF38" w14:textId="77777777" w:rsidR="00BB67F5" w:rsidRPr="00A31522" w:rsidRDefault="00BB67F5" w:rsidP="00F9396B">
            <w:pPr>
              <w:pStyle w:val="ListParagraph"/>
              <w:numPr>
                <w:ilvl w:val="0"/>
                <w:numId w:val="45"/>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Having removed part of the tongue during cancer treatment was also significantly associated with reporting speech problems.</w:t>
            </w:r>
          </w:p>
        </w:tc>
      </w:tr>
      <w:tr w:rsidR="00562015" w:rsidRPr="00A31522" w14:paraId="6432D9F4" w14:textId="77777777" w:rsidTr="00562015">
        <w:tc>
          <w:tcPr>
            <w:tcW w:w="151" w:type="pct"/>
          </w:tcPr>
          <w:p w14:paraId="2EA7882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85</w:t>
            </w:r>
          </w:p>
        </w:tc>
        <w:tc>
          <w:tcPr>
            <w:tcW w:w="460" w:type="pct"/>
          </w:tcPr>
          <w:p w14:paraId="6C1F4EE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k1biWmmx","properties":{"formattedCitation":"(Kosgallana et al., 2022)","plainCitation":"(Kosgallana et al., 2022)","noteIndex":0},"citationItems":[{"id":3416,"uris":["http://zotero.org/users/local/uMACWXxR/items/WH85FENX"],"itemData":{"id":3416,"type":"article-journal","abstract":"Background The recognition of patient-reported outcomes for oral cancer is important in improving patients' quality of life. The aim of this study was to translate and validate the modified Sinhala version of the European Organization for Research and Treatment of Cancer Quality of Life Questionnaire Oral Health Module (EORTC QLQ-OH15). Methods A cross-sectional study was conducted to validate the EORTC QLQ-OH15 that was modified after adding two questions to the original questionnaire. The two questions added were 'difficulty in opening the mouth wide' and 'trouble with talking' which affect oral health related quality of life (OHRQOL) of oral cancer patients receiving radiotherapy. The Sinhala translated modified EORTC QLQ-OH15 and already validated the core questionnaire EORTC QLQ-C30 were self-completed by 85 adult oral cancer patients who received initial anti-cancer treatment with radiotherapy with or without chemotherapy. Content and face validity were examined by an expert panel. Construct validity was confirmed by using factor analysis, multi-trait scaling analysis, and known group comparison. Reliability was assessed by internal consistency, test-retest reliability by Wilcoxon Signed Ranks Test and intra class correlation coefficient. Responsiveness to change was assessed. Results The majority of participants (58%) were aged 50-69 years and 84% were males. Nearly 32% had cancer of the anterior two thirds of the tongue. Of the sample, 66% received chemo radiotherapy. Thirteen items were included for the factor analysis. They were loaded for four factors. Three scales 'Eating problem', 'Gum and Speech problem' and 'Soreness' loaded with 5, 4 and 3 items respectively and single item 'teeth' to a one factor with the total variance explained was 72.74%. Mann-Whitney U tests for all three scales were statistically significant confirming the ability of the modified EORTC QLQ-OH15 to detect expected differences in OHRQOL in clinically different groups. Cronbach's alpha for all the scales were more than 0.8. Wilcoxon Matched Paired Sign Rank Test showed highly significant results (p &lt; 0.05) for all three scales revealing high responsiveness. Conclusions The modified Sinhala version of the EORTC QLQ-OH15 is a valid, reliable tool that can be used to measure OHRQOL in oral cancer patients who receive radiotherapy with or without chemotherapy.","archive_location":"WOS:000842034500001","container-title":"BMC ORAL HEALTH","DOI":"10.1186/s12903-022-02392-y","ISSN":"1472-6831","issue":"1","language":"English","title":"Translation and validation of Sinhala version of modified EORTC QLQ-OH15 in oral cancer patients who receive radiotherapy with or without chemotherapy in Sri Lanka","volume":"22","author":[{"family":"Kosgallana","given":"S"},{"family":"Jayasekara","given":"P"},{"family":"Abeysinghe","given":"P"},{"family":"Hjermstad","given":"M"},{"family":"Lalloo","given":"R"}],"issued":{"date-parts":[["2022",8,1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Kosgallana et al., 2022)</w:t>
            </w:r>
            <w:r w:rsidRPr="00A31522">
              <w:rPr>
                <w:rFonts w:ascii="Times New Roman" w:hAnsi="Times New Roman" w:cs="Times New Roman"/>
                <w:color w:val="000000"/>
                <w:sz w:val="20"/>
                <w:szCs w:val="20"/>
              </w:rPr>
              <w:fldChar w:fldCharType="end"/>
            </w:r>
          </w:p>
        </w:tc>
        <w:tc>
          <w:tcPr>
            <w:tcW w:w="612" w:type="pct"/>
          </w:tcPr>
          <w:p w14:paraId="0822F51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ip = 9.4%</w:t>
            </w:r>
          </w:p>
          <w:p w14:paraId="4021794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nterior two-thirds of the tongue = 31.8%</w:t>
            </w:r>
          </w:p>
          <w:p w14:paraId="5F357CC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mucosa =29.4%</w:t>
            </w:r>
          </w:p>
          <w:p w14:paraId="22014AD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FOM= 10.6%</w:t>
            </w:r>
          </w:p>
          <w:p w14:paraId="26A104C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ard palate =4.7% Lower and upper alveolar ridge = 2.4%</w:t>
            </w:r>
          </w:p>
          <w:p w14:paraId="0A421F7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Retromolar trigone =11.8%</w:t>
            </w:r>
          </w:p>
        </w:tc>
        <w:tc>
          <w:tcPr>
            <w:tcW w:w="602" w:type="pct"/>
          </w:tcPr>
          <w:p w14:paraId="14263E0B" w14:textId="7A9AD4E3"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Sri Lanka</w:t>
            </w:r>
          </w:p>
        </w:tc>
        <w:tc>
          <w:tcPr>
            <w:tcW w:w="510" w:type="pct"/>
          </w:tcPr>
          <w:p w14:paraId="25BED148" w14:textId="2DB1AC2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treatment</w:t>
            </w:r>
          </w:p>
        </w:tc>
        <w:tc>
          <w:tcPr>
            <w:tcW w:w="350" w:type="pct"/>
          </w:tcPr>
          <w:p w14:paraId="246F8CF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85</w:t>
            </w:r>
          </w:p>
        </w:tc>
        <w:tc>
          <w:tcPr>
            <w:tcW w:w="521" w:type="pct"/>
          </w:tcPr>
          <w:p w14:paraId="667F1F4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EORTC QLQ-OH - 15</w:t>
            </w:r>
          </w:p>
        </w:tc>
        <w:tc>
          <w:tcPr>
            <w:tcW w:w="371" w:type="pct"/>
          </w:tcPr>
          <w:p w14:paraId="35E051F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79B65DA1" w14:textId="77777777"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Modified Sinhala translated version of the EORTC QLQ-OH15 questionnaire </w:t>
            </w:r>
            <w:proofErr w:type="gramStart"/>
            <w:r w:rsidRPr="00A31522">
              <w:rPr>
                <w:rFonts w:ascii="Times New Roman" w:hAnsi="Times New Roman" w:cs="Times New Roman"/>
                <w:color w:val="000000"/>
                <w:sz w:val="20"/>
                <w:szCs w:val="20"/>
              </w:rPr>
              <w:t>was capable of detecting</w:t>
            </w:r>
            <w:proofErr w:type="gramEnd"/>
            <w:r w:rsidRPr="00A31522">
              <w:rPr>
                <w:rFonts w:ascii="Times New Roman" w:hAnsi="Times New Roman" w:cs="Times New Roman"/>
                <w:color w:val="000000"/>
                <w:sz w:val="20"/>
                <w:szCs w:val="20"/>
              </w:rPr>
              <w:t xml:space="preserve"> small changes due to treatments and a reliable valid tool to measur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of oral cancer patients who receive RT with or without chemotherapy.  </w:t>
            </w:r>
          </w:p>
        </w:tc>
      </w:tr>
      <w:tr w:rsidR="00562015" w:rsidRPr="00A31522" w14:paraId="05ECE11E" w14:textId="77777777" w:rsidTr="00562015">
        <w:tc>
          <w:tcPr>
            <w:tcW w:w="151" w:type="pct"/>
          </w:tcPr>
          <w:p w14:paraId="0DE0583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86</w:t>
            </w:r>
          </w:p>
        </w:tc>
        <w:tc>
          <w:tcPr>
            <w:tcW w:w="460" w:type="pct"/>
          </w:tcPr>
          <w:p w14:paraId="72A4B8A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Q6ZTnJ5K","properties":{"formattedCitation":"(Kosgallana et al., 2023)","plainCitation":"(Kosgallana et al., 2023)","noteIndex":0},"citationItems":[{"id":3338,"uris":["http://zotero.org/users/local/uMACWXxR/items/QA7PYYF3"],"itemData":{"id":3338,"type":"article-journal","abstract":"Abstract\n            \n              Background\n              Oral cancer is the number one cancer among males in Sri Lanka. Radiotherapy is a common treatment modality for oral cancer, but this can affect oral health related quality of life (OHRQOL). This study assessed the OHRQOL and its changes from baseline to the last week of radiotherapy and three months post radiotherapy among oral cancer patients who received this treatment alone or with chemotherapy.\n            \n            \n              Methods\n              \n                A prospective longitudinal study was conducted among 90 oral cancer patients awaiting for radiotherapy alone or with chemotherapy. The modified Sinhala version of the European Organization for Research and Treatment of Cancer Quality of Life Questionnaire Oral Health Module (EORTC QLQ-OH15) was used to gather data related to OHRQOL before radiotherapy. Socio-demographic and clinical data were also recorded. The same cohort of patients were followed up and assessed their OHRQOL during the last week of radiotherapy and three months post radiotherapy. The Modified EORTC QLQ-OH15 assesses the OHRQOL under three domains namely ‘\n                Eating problem’\n                , ‘\n                Gum and speech problem’\n                and\n                ‘Soreness’\n                , and one item named as\n                ‘Teeth’.\n              \n            \n            \n              Results\n              \n                The majority of the sample (88%) was males. The anterior two-thirds of the tongue (40%) and buccal mucosa (22%) were the most common sites. The median scores of ‘\n                Eating problem’\n                domain at baseline, last week of radiotherapy and three months post radiotherapy were 20 (IQR = 6.7–33.3), 100 (IQR = 86.9–100.0) and 66.7 (IQR = 46.7–93.3) respectively. ‘\n                Gum and speech problem’\n                was higher during last week of radiotherapy (median, 50.0, IQR, 25.0-58.3) than three months post radiotherapy (median, 8.3, IQR, 0.0-33.3). The changes of OHRQOL between the time frames were statistically significant (p &lt; 0.05). Baseline OHRQOL in relation to ‘\n                Gum and speech problem’\n                domain and\n                ‘Teeth’\n                item was identified as an influential factor for OHRQOL during last week of radiotherapy.\n              \n            \n            \n              Conclusion\n              The OHRQOL of oral cancer patients who received radiotherapy alone or with chemotherapy had deteriorated from the baseline level to the last week of radiotherapy but then improved at three months post radiotherapy. The OHRQOL however did not return to the baseline level three months post radiotherapy. OHRQOL during the last week of radiotherapy was influenced by the OHRQOL at baseline, civil status and sites of metastasis.","container-title":"BMC Oral Health","DOI":"10.1186/s12903-023-02854-x","ISSN":"1472-6831","issue":"1","journalAbbreviation":"BMC Oral Health","language":"en","page":"162","source":"DOI.org (Crossref)","title":"Oral health related quality of life of oral cancer patients treated with radiotherapy alone or with chemotherapy in a tertiary referral centre in Sri Lanka","volume":"23","author":[{"family":"Kosgallana","given":"Shamini"},{"family":"Jayasekara","given":"Prasanna"},{"family":"Abeysinghe","given":"Prasad"},{"family":"Lalloo","given":"Ratilal"}],"issued":{"date-parts":[["2023",3,19]]}}}],"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Kosgallana et al., 2023)</w:t>
            </w:r>
            <w:r w:rsidRPr="00A31522">
              <w:rPr>
                <w:rFonts w:ascii="Times New Roman" w:hAnsi="Times New Roman" w:cs="Times New Roman"/>
                <w:color w:val="000000"/>
                <w:sz w:val="20"/>
                <w:szCs w:val="20"/>
              </w:rPr>
              <w:fldChar w:fldCharType="end"/>
            </w:r>
          </w:p>
        </w:tc>
        <w:tc>
          <w:tcPr>
            <w:tcW w:w="612" w:type="pct"/>
          </w:tcPr>
          <w:p w14:paraId="344DB35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ip = 2.2%</w:t>
            </w:r>
          </w:p>
          <w:p w14:paraId="23E6F3F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nterior two-thirds of the tongue =40.0%</w:t>
            </w:r>
          </w:p>
          <w:p w14:paraId="6E2B1EC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mucosa =22.2%</w:t>
            </w:r>
          </w:p>
          <w:p w14:paraId="0747B6E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 13.3%</w:t>
            </w:r>
          </w:p>
          <w:p w14:paraId="65402E8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Hard palate =5.6% Lower and upper alveolar ridge = 1.1%</w:t>
            </w:r>
          </w:p>
          <w:p w14:paraId="6A44F75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Retromolar trigone = 8.9%</w:t>
            </w:r>
          </w:p>
          <w:p w14:paraId="72D25ED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 More than two sites = 6.7%</w:t>
            </w:r>
          </w:p>
        </w:tc>
        <w:tc>
          <w:tcPr>
            <w:tcW w:w="602" w:type="pct"/>
          </w:tcPr>
          <w:p w14:paraId="6420AB0B" w14:textId="11A21F38"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Sri Lanka</w:t>
            </w:r>
          </w:p>
        </w:tc>
        <w:tc>
          <w:tcPr>
            <w:tcW w:w="510" w:type="pct"/>
          </w:tcPr>
          <w:p w14:paraId="0B8E00FB" w14:textId="1A26F8BA"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treatment</w:t>
            </w:r>
          </w:p>
        </w:tc>
        <w:tc>
          <w:tcPr>
            <w:tcW w:w="350" w:type="pct"/>
          </w:tcPr>
          <w:p w14:paraId="61C855C1"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90</w:t>
            </w:r>
          </w:p>
        </w:tc>
        <w:tc>
          <w:tcPr>
            <w:tcW w:w="521" w:type="pct"/>
          </w:tcPr>
          <w:p w14:paraId="5D8EAC4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EORTC QLQ-OH – 15</w:t>
            </w:r>
          </w:p>
        </w:tc>
        <w:tc>
          <w:tcPr>
            <w:tcW w:w="371" w:type="pct"/>
          </w:tcPr>
          <w:p w14:paraId="4573C721" w14:textId="77777777" w:rsidR="00BB67F5" w:rsidRPr="00A31522" w:rsidRDefault="00BB67F5" w:rsidP="00D823F4">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05AB24B1" w14:textId="77777777" w:rsidR="00BB67F5" w:rsidRPr="00A31522" w:rsidRDefault="00BB67F5" w:rsidP="00F9396B">
            <w:pPr>
              <w:pStyle w:val="ListParagraph"/>
              <w:numPr>
                <w:ilvl w:val="0"/>
                <w:numId w:val="4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median scores of eating problem domain peaked during last week of radiotherapy and reduced </w:t>
            </w:r>
            <w:proofErr w:type="gramStart"/>
            <w:r w:rsidRPr="00A31522">
              <w:rPr>
                <w:rFonts w:ascii="Times New Roman" w:hAnsi="Times New Roman" w:cs="Times New Roman"/>
                <w:color w:val="000000"/>
                <w:sz w:val="20"/>
                <w:szCs w:val="20"/>
              </w:rPr>
              <w:t>at</w:t>
            </w:r>
            <w:proofErr w:type="gramEnd"/>
            <w:r w:rsidRPr="00A31522">
              <w:rPr>
                <w:rFonts w:ascii="Times New Roman" w:hAnsi="Times New Roman" w:cs="Times New Roman"/>
                <w:color w:val="000000"/>
                <w:sz w:val="20"/>
                <w:szCs w:val="20"/>
              </w:rPr>
              <w:t xml:space="preserve"> three months post radiotherapy.</w:t>
            </w:r>
          </w:p>
          <w:p w14:paraId="11AB5CC4" w14:textId="77777777" w:rsidR="00BB67F5" w:rsidRPr="00A31522" w:rsidRDefault="00BB67F5" w:rsidP="00F9396B">
            <w:pPr>
              <w:pStyle w:val="ListParagraph"/>
              <w:numPr>
                <w:ilvl w:val="0"/>
                <w:numId w:val="4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Gum and speech problem was higher during last week of radiotherapy than three months post radiotherapy. </w:t>
            </w:r>
          </w:p>
          <w:p w14:paraId="76128319" w14:textId="77777777" w:rsidR="00BB67F5" w:rsidRPr="00A31522" w:rsidRDefault="00BB67F5" w:rsidP="00F9396B">
            <w:pPr>
              <w:pStyle w:val="ListParagraph"/>
              <w:numPr>
                <w:ilvl w:val="0"/>
                <w:numId w:val="4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changes of OHQOL between the time frames were statistically significant. </w:t>
            </w:r>
          </w:p>
          <w:p w14:paraId="3F3C4341" w14:textId="77777777" w:rsidR="00BB67F5" w:rsidRPr="00A31522" w:rsidRDefault="00BB67F5" w:rsidP="00F9396B">
            <w:pPr>
              <w:pStyle w:val="ListParagraph"/>
              <w:numPr>
                <w:ilvl w:val="0"/>
                <w:numId w:val="46"/>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Baseline OHQOL in relation to ‘gum and speech problem’ domain and ‘teeth’ item was identified as influential factors for OHQOL </w:t>
            </w:r>
            <w:r w:rsidRPr="00A31522">
              <w:rPr>
                <w:rFonts w:ascii="Times New Roman" w:hAnsi="Times New Roman" w:cs="Times New Roman"/>
                <w:color w:val="000000"/>
                <w:sz w:val="20"/>
                <w:szCs w:val="20"/>
              </w:rPr>
              <w:lastRenderedPageBreak/>
              <w:t>during the last week of radiotherapy.</w:t>
            </w:r>
          </w:p>
        </w:tc>
      </w:tr>
      <w:tr w:rsidR="00562015" w:rsidRPr="00A31522" w14:paraId="64DC8695" w14:textId="77777777" w:rsidTr="00562015">
        <w:tc>
          <w:tcPr>
            <w:tcW w:w="151" w:type="pct"/>
          </w:tcPr>
          <w:p w14:paraId="6B8500D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87</w:t>
            </w:r>
          </w:p>
        </w:tc>
        <w:tc>
          <w:tcPr>
            <w:tcW w:w="460" w:type="pct"/>
          </w:tcPr>
          <w:p w14:paraId="687DC969" w14:textId="7928C18D"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m9GtAgkQ","properties":{"formattedCitation":"(S. Garner et al., 2023)","plainCitation":"(S. Garner et al., 2023)","noteIndex":0},"citationItems":[{"id":3534,"uris":["http://zotero.org/users/local/uMACWXxR/items/SARZHXNW"],"itemData":{"id":3534,"type":"article-journal","abstract":"Objectives To assess oral health-related quality of life (OHRQoL) following oral rehabilitation using dental implants in patients treated for head and neck cancer (HNC).Materials and methods Service evaluation: patients who had received dental implants during their oral rehabilitation were invited to take part (n = 81). In total, 37 patients completed questionnaires and underwent a structured interview regarding OHRQoL after rehabilitation. Analysis was by descriptive statistics for questionnaire and thematic analysis of interview.Results Rehabilitation types were 17 fixed implant prostheses, 12 removable implant prostheses and 8 combination. Functional problems relating to HNC treatment had a significant effect on OHRQoL and persisted after rehabilitation. Removable implant prostheses had more problems associated than fixed. At interview, patients described: functional and emotional benefits of oral rehabilitation involving implants; ease of keeping implants clean; variations in ability of primary care dentists to maintain rehabilitation; thankfulness to have received treatment; long duration of rehabilitation; and problems encountered while undergoing rehabilitation.Conclusions HNC treatment results in functional and emotional difficulties, which has a significant impact on OHRQoL. Use of dental implants in fixed or removable oral rehabilitation can result in good OHRQoL as assessed by patients at treatment completion, although some functional difficulties often remain.","archive_location":"WOS:000917811100002","container-title":"BRITISH DENTAL JOURNAL","DOI":"10.1038/s41415-023-5460-2","ISSN":"0007-0610","language":"English","title":"Post-treatment evaluation of oral health-related quality of life in head and neck cancer patients after dental implant rehabilitation","author":[{"family":"Garner","given":"SJ"},{"family":"Patel","given":"S"},{"family":"Pollard","given":"AJ"},{"family":"Jerreat","given":"MP"}],"issued":{"date-parts":[["2023",1,24]]}}}],"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S. Garner et al., 2023)</w:t>
            </w:r>
            <w:r w:rsidRPr="00A31522">
              <w:rPr>
                <w:rFonts w:ascii="Times New Roman" w:hAnsi="Times New Roman" w:cs="Times New Roman"/>
                <w:color w:val="000000"/>
                <w:sz w:val="20"/>
                <w:szCs w:val="20"/>
              </w:rPr>
              <w:fldChar w:fldCharType="end"/>
            </w:r>
          </w:p>
        </w:tc>
        <w:tc>
          <w:tcPr>
            <w:tcW w:w="612" w:type="pct"/>
          </w:tcPr>
          <w:p w14:paraId="3CA4BFD9"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54.05%</w:t>
            </w:r>
          </w:p>
          <w:p w14:paraId="1760C79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29.7%</w:t>
            </w:r>
          </w:p>
          <w:p w14:paraId="76D5CAF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ther = 10.8%</w:t>
            </w:r>
          </w:p>
          <w:p w14:paraId="02D7464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Unknown primary =5.4%</w:t>
            </w:r>
          </w:p>
        </w:tc>
        <w:tc>
          <w:tcPr>
            <w:tcW w:w="602" w:type="pct"/>
          </w:tcPr>
          <w:p w14:paraId="6BB6B54B" w14:textId="7EC13ACE"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United Kingdom</w:t>
            </w:r>
          </w:p>
        </w:tc>
        <w:tc>
          <w:tcPr>
            <w:tcW w:w="510" w:type="pct"/>
          </w:tcPr>
          <w:p w14:paraId="17B023FB" w14:textId="544EBD08"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5B611645"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37</w:t>
            </w:r>
          </w:p>
        </w:tc>
        <w:tc>
          <w:tcPr>
            <w:tcW w:w="521" w:type="pct"/>
          </w:tcPr>
          <w:p w14:paraId="36A04DD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ORQv3</w:t>
            </w:r>
          </w:p>
        </w:tc>
        <w:tc>
          <w:tcPr>
            <w:tcW w:w="371" w:type="pct"/>
          </w:tcPr>
          <w:p w14:paraId="3ED7768B" w14:textId="77777777" w:rsidR="00BB67F5" w:rsidRPr="00A31522" w:rsidRDefault="00BB67F5" w:rsidP="0066649C">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6AEB7DDF" w14:textId="54292971"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unctional problems relating to HNC treatment had a significant effect on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nd persisted after rehabilitation. </w:t>
            </w:r>
          </w:p>
          <w:p w14:paraId="6748C9DF"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emovable implant prostheses had more problems associated than fixed. </w:t>
            </w:r>
          </w:p>
          <w:p w14:paraId="6E756592"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Regarding prostheses, more dissatisfaction was reported with lower compared to upper, </w:t>
            </w:r>
          </w:p>
          <w:p w14:paraId="28C69205"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and for removable or combination versus fixed.</w:t>
            </w:r>
          </w:p>
        </w:tc>
      </w:tr>
      <w:tr w:rsidR="00562015" w:rsidRPr="00A31522" w14:paraId="2F7FBAD2" w14:textId="77777777" w:rsidTr="00562015">
        <w:tc>
          <w:tcPr>
            <w:tcW w:w="151" w:type="pct"/>
          </w:tcPr>
          <w:p w14:paraId="7B23E7E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88</w:t>
            </w:r>
          </w:p>
        </w:tc>
        <w:tc>
          <w:tcPr>
            <w:tcW w:w="460" w:type="pct"/>
          </w:tcPr>
          <w:p w14:paraId="2B839634" w14:textId="2B5DB173"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OIMucOpP","properties":{"formattedCitation":"(L. Patton et al., 2023)","plainCitation":"(L. Patton et al., 2023)","noteIndex":0},"citationItems":[{"id":3646,"uris":["http://zotero.org/users/local/uMACWXxR/items/YRPD3NRZ"],"itemData":{"id":3646,"type":"article-journal","abstract":"PurposeHead and neck cancer (HNC) treatment results in morbidity impacting quality of life (QOL) in survivorship. This analysis evaluated changes in oral health-related QOL (OH-QOL) up to 2 years after curative intent radiation therapy (RT) for HNC patients and factors associated with these changes.Methods572 HNC patients participated in a multicenter, prospective observational study (OraRad). Data collected included sociodemographic, tumor, and treatment variables. Ten single-item questions and 2 composite scales of swallowing problems and senses problems (taste and smell) from a standard QOL instrument were assessed before RT and at 6-month intervals after RT.ResultsThe most persistently impacted OH-QOL variables at 24 months included: dry mouth; sticky saliva, and senses problems. These measures were most elevated at the 6-month visit. Aspects of swallowing were most impacted by oropharyngeal tumor site, chemotherapy, and non-Hispanic ethnicity. Problems with senses and dry mouth were worse with older age. Dry mouth and sticky saliva increased more among men and those with oropharyngeal cancer, nodal involvement, and use of chemotherapy. Problems with mouth opening were increased by chemotherapy and were more common among non-White and Hispanic individuals. A 1000 cGy increase in RT dose was associated with a clinically meaningful change in difficulty swallowing solid food, dry mouth, sticky saliva, sense of taste, and senses problems.ConclusionsDemographic, tumor, and treatment variables impacted OH-QOL for HNC patients up to 2 years after RT. Dry mouth is the most intense and sustained toxicity of RT that negatively impacts OH-QOL of HNC survivors.ClinicalTrials.gov IdentifierNCT02057510; first posted February 7, 2014.","archive_location":"WOS:000983767300005","container-title":"SUPPORTIVE CARE IN CANCER","DOI":"10.1007/s00520-023-07750-2","ISSN":"0941-4355","issue":"5","language":"English","title":"Oral health-related quality of life after radiation therapy for head and neck cancer: the OraRad study","volume":"31","author":[{"family":"Patton","given":"LL"},{"family":"Helgeson","given":"ES"},{"family":"Brennan","given":"MT"},{"family":"Treister","given":"NS"},{"family":"Sollecito","given":"TP"},{"family":"Schmidt","given":"BL"},{"family":"Lin","given":"ALXD"},{"family":"Chera","given":"BS"},{"family":"Lalla","given":"RV"}],"issued":{"date-parts":[["2023",5]]}}}],"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L. Patton et al., 2023)</w:t>
            </w:r>
            <w:r w:rsidRPr="00A31522">
              <w:rPr>
                <w:rFonts w:ascii="Times New Roman" w:hAnsi="Times New Roman" w:cs="Times New Roman"/>
                <w:color w:val="000000"/>
                <w:sz w:val="20"/>
                <w:szCs w:val="20"/>
              </w:rPr>
              <w:fldChar w:fldCharType="end"/>
            </w:r>
          </w:p>
        </w:tc>
        <w:tc>
          <w:tcPr>
            <w:tcW w:w="612" w:type="pct"/>
          </w:tcPr>
          <w:p w14:paraId="72261F4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opharynx = 47.2%</w:t>
            </w:r>
          </w:p>
          <w:p w14:paraId="3B8AF78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cavity = 15.4%</w:t>
            </w:r>
          </w:p>
          <w:p w14:paraId="5D47D9B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alivary gland =9.6% Larynx/Hypopharynx =6.6%</w:t>
            </w:r>
          </w:p>
          <w:p w14:paraId="287897E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ther =15.2% Unknown = 5.9%</w:t>
            </w:r>
          </w:p>
        </w:tc>
        <w:tc>
          <w:tcPr>
            <w:tcW w:w="602" w:type="pct"/>
          </w:tcPr>
          <w:p w14:paraId="0B51C780" w14:textId="7A016CA9"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USA</w:t>
            </w:r>
          </w:p>
        </w:tc>
        <w:tc>
          <w:tcPr>
            <w:tcW w:w="510" w:type="pct"/>
          </w:tcPr>
          <w:p w14:paraId="35693365" w14:textId="5B55F2D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1FE56A6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HNC=572</w:t>
            </w:r>
          </w:p>
        </w:tc>
        <w:tc>
          <w:tcPr>
            <w:tcW w:w="521" w:type="pct"/>
          </w:tcPr>
          <w:p w14:paraId="3F30D56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EORTC QLQ -H&amp;N35</w:t>
            </w:r>
          </w:p>
        </w:tc>
        <w:tc>
          <w:tcPr>
            <w:tcW w:w="371" w:type="pct"/>
          </w:tcPr>
          <w:p w14:paraId="4F77A94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3CA61955"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The most persistently impacted OHQOL variables at 24 months included: dry mouth; sticky saliva, and senses problems. </w:t>
            </w:r>
          </w:p>
          <w:p w14:paraId="4B26941D"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spects of swallowing were most impacted by oropharyngeal tumor site, chemotherapy, and non-Hispanic ethnicity. </w:t>
            </w:r>
          </w:p>
          <w:p w14:paraId="220D0C41"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roblems with senses and dry mouth were worse with older age. </w:t>
            </w:r>
          </w:p>
          <w:p w14:paraId="699BECC8"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Dry mouth and sticky saliva increased more among men and those with oropharyngeal cancer, nodal involvement, and use of chemotherapy. </w:t>
            </w:r>
          </w:p>
          <w:p w14:paraId="1DD7A653"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Problems with mouth opening were increased by chemotherapy and were more common among non-White and Hispanic individuals. </w:t>
            </w:r>
            <w:bookmarkStart w:id="4" w:name="_Hlk201182315"/>
          </w:p>
          <w:p w14:paraId="751486AE"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A 1000 </w:t>
            </w:r>
            <w:proofErr w:type="spellStart"/>
            <w:r w:rsidRPr="00A31522">
              <w:rPr>
                <w:rFonts w:ascii="Times New Roman" w:hAnsi="Times New Roman" w:cs="Times New Roman"/>
                <w:color w:val="000000"/>
                <w:sz w:val="20"/>
                <w:szCs w:val="20"/>
              </w:rPr>
              <w:t>cGy</w:t>
            </w:r>
            <w:proofErr w:type="spellEnd"/>
            <w:r w:rsidRPr="00A31522">
              <w:rPr>
                <w:rFonts w:ascii="Times New Roman" w:hAnsi="Times New Roman" w:cs="Times New Roman"/>
                <w:color w:val="000000"/>
                <w:sz w:val="20"/>
                <w:szCs w:val="20"/>
              </w:rPr>
              <w:t xml:space="preserve"> increase in RT dose was associated with a clinically meaningful change in difficulty </w:t>
            </w:r>
            <w:r w:rsidRPr="00A31522">
              <w:rPr>
                <w:rFonts w:ascii="Times New Roman" w:hAnsi="Times New Roman" w:cs="Times New Roman"/>
                <w:color w:val="000000"/>
                <w:sz w:val="20"/>
                <w:szCs w:val="20"/>
              </w:rPr>
              <w:lastRenderedPageBreak/>
              <w:t>swallowing solid food, dry mouth, sticky saliva, sense of taste, and senses problems.</w:t>
            </w:r>
            <w:bookmarkEnd w:id="4"/>
          </w:p>
        </w:tc>
      </w:tr>
      <w:tr w:rsidR="00562015" w:rsidRPr="00A31522" w14:paraId="2EF4226E" w14:textId="77777777" w:rsidTr="00562015">
        <w:tc>
          <w:tcPr>
            <w:tcW w:w="151" w:type="pct"/>
          </w:tcPr>
          <w:p w14:paraId="522EDCA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89</w:t>
            </w:r>
          </w:p>
        </w:tc>
        <w:tc>
          <w:tcPr>
            <w:tcW w:w="460" w:type="pct"/>
          </w:tcPr>
          <w:p w14:paraId="6AD32497" w14:textId="5F02DF55"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Jobo9Nze","properties":{"formattedCitation":"(J Yang et al., 2023)","plainCitation":"(J Yang et al., 2023)","noteIndex":0},"citationItems":[{"id":3662,"uris":["http://zotero.org/users/local/uMACWXxR/items/DQ5GMHWS"],"itemData":{"id":3662,"type":"article-journal","abstract":"Radiation-related teeth damage is a common complication in nasopharyngeal carcinoma (NPC) patients undergoing radiotherapy (RT) that seriously affects their oral health-related quality of life (OHRQoL). However, few studies have focused on protecting teeth function. This study aimed to calculate dental dose limits based on OHRQoL. Analysis was performed on 96 NPC patients who received RT (all received routine pre-radiotherapy dental interventions in our department). Based on the General Oral Health Assessment Index (GOHAI), OHRQoL was assigned into poor (&lt;46) and good condition groups (=46). The binary logistic regression analysis model was used for single-factor and multivariate analyses to identify the independent factors affecting OHRQoL. The cut-off value of dose received by teeth was obtained by drawing a receiver operating characteristic curve. NPC patients experienced a decline in OHRQoL following RT (P &lt; 0.05). Univariate analysis of GOHAI revealed that the average dose of maxillary anterior teeth, the average dose received by the oral cavity, tumor volume (GTVnx), and liking of the sweet food all affected GOHAI (P &lt; 0.05). Multivariate analysis indicated that the average dose of maxillary anterior teeth and liking sweet food were independent factors that influenced the OHRQoL of NPC patients with RT. When the average dose received by maxillary anterior teeth is greater than 28.78 Gy, and there is a tendency in sweet food, the OHRQoL will deteriorate. NPC patients who received RT had a better OHRQoL if the average dose to maxillary anterior teeth was limited to less than 28.78 Gy and the intake of high-sugar foods was reduced.","archive_location":"WOS:000960952300001","container-title":"OPEN MEDICINE","DOI":"10.1515/med-2023-0673","ISSN":"2391-5463","issue":"1","language":"English","title":"The dose limits of teeth protection for patients with nasopharyngeal carcinoma undergoing radiotherapy based on the early oral health-related quality of life","volume":"18","author":[{"family":"Yang","given":"J"},{"family":"Yang","given":"LP"},{"family":"Han","given":"Q"},{"family":"Zhang","given":"YY"},{"family":"Tao","given":"ZC"},{"family":"Zhou","given":"Y"},{"family":"Zhang","given":"P"},{"family":"Wang","given":"R"},{"family":"Sun","given":"B"},{"family":"He","given":"J"},{"family":"Gao","given":"J"}],"issued":{"date-parts":[["2023",3,30]]}}}],"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J Yang et al., 2023)</w:t>
            </w:r>
            <w:r w:rsidRPr="00A31522">
              <w:rPr>
                <w:rFonts w:ascii="Times New Roman" w:hAnsi="Times New Roman" w:cs="Times New Roman"/>
                <w:color w:val="000000"/>
                <w:sz w:val="20"/>
                <w:szCs w:val="20"/>
              </w:rPr>
              <w:fldChar w:fldCharType="end"/>
            </w:r>
          </w:p>
        </w:tc>
        <w:tc>
          <w:tcPr>
            <w:tcW w:w="612" w:type="pct"/>
          </w:tcPr>
          <w:p w14:paraId="412FAAB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Nasopharynx = 100%</w:t>
            </w:r>
          </w:p>
        </w:tc>
        <w:tc>
          <w:tcPr>
            <w:tcW w:w="602" w:type="pct"/>
          </w:tcPr>
          <w:p w14:paraId="6B397C6A" w14:textId="059554A3"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5CB5240B" w14:textId="5B5F1F1D"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2C34939D"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96</w:t>
            </w:r>
          </w:p>
        </w:tc>
        <w:tc>
          <w:tcPr>
            <w:tcW w:w="521" w:type="pct"/>
          </w:tcPr>
          <w:p w14:paraId="780FAAC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Geriatric Oral Health</w:t>
            </w:r>
          </w:p>
          <w:p w14:paraId="0C18603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Assessment Index (GOHAI)</w:t>
            </w:r>
          </w:p>
        </w:tc>
        <w:tc>
          <w:tcPr>
            <w:tcW w:w="371" w:type="pct"/>
          </w:tcPr>
          <w:p w14:paraId="1E305E5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w:t>
            </w:r>
          </w:p>
        </w:tc>
        <w:tc>
          <w:tcPr>
            <w:tcW w:w="1423" w:type="pct"/>
          </w:tcPr>
          <w:p w14:paraId="409F540B"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Statistically significant decrease in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after RT. </w:t>
            </w:r>
          </w:p>
          <w:p w14:paraId="3B68052F"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unctional limitation and pain and discomfort scores were significantly reduced, while those of psychological discomfort section were not significantly reduced. </w:t>
            </w:r>
          </w:p>
          <w:p w14:paraId="209BB817"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The average dose received by the maxillary anterior teeth and oral cavity, tumor volume (</w:t>
            </w:r>
            <w:proofErr w:type="spellStart"/>
            <w:r w:rsidRPr="00A31522">
              <w:rPr>
                <w:rFonts w:ascii="Times New Roman" w:hAnsi="Times New Roman" w:cs="Times New Roman"/>
                <w:color w:val="000000"/>
                <w:sz w:val="20"/>
                <w:szCs w:val="20"/>
              </w:rPr>
              <w:t>GTVnx</w:t>
            </w:r>
            <w:proofErr w:type="spellEnd"/>
            <w:r w:rsidRPr="00A31522">
              <w:rPr>
                <w:rFonts w:ascii="Times New Roman" w:hAnsi="Times New Roman" w:cs="Times New Roman"/>
                <w:color w:val="000000"/>
                <w:sz w:val="20"/>
                <w:szCs w:val="20"/>
              </w:rPr>
              <w:t xml:space="preserve">), and liking of the sweet food all affected GOHAI score. </w:t>
            </w:r>
            <w:bookmarkStart w:id="5" w:name="_Hlk201182441"/>
          </w:p>
          <w:p w14:paraId="10F1FFEF" w14:textId="77777777" w:rsidR="00BB67F5" w:rsidRPr="00A31522" w:rsidRDefault="00BB67F5" w:rsidP="00F9396B">
            <w:pPr>
              <w:pStyle w:val="ListParagraph"/>
              <w:numPr>
                <w:ilvl w:val="0"/>
                <w:numId w:val="47"/>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When the average dose received by maxillary anterior teeth is greater than 28.78 Gy, there is a tendency in sweet food, the </w:t>
            </w: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 will deteriorate.</w:t>
            </w:r>
            <w:bookmarkEnd w:id="5"/>
          </w:p>
        </w:tc>
      </w:tr>
      <w:tr w:rsidR="00562015" w:rsidRPr="00A31522" w14:paraId="4057834F" w14:textId="77777777" w:rsidTr="00562015">
        <w:tc>
          <w:tcPr>
            <w:tcW w:w="151" w:type="pct"/>
          </w:tcPr>
          <w:p w14:paraId="66D9AF0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90</w:t>
            </w:r>
          </w:p>
        </w:tc>
        <w:tc>
          <w:tcPr>
            <w:tcW w:w="460" w:type="pct"/>
          </w:tcPr>
          <w:p w14:paraId="481D5E70" w14:textId="26982B6D"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egBPpYcY","properties":{"formattedCitation":"(T Chiba et al., 2024)","plainCitation":"(T Chiba et al., 2024)","noteIndex":0},"citationItems":[{"id":3716,"uris":["http://zotero.org/users/local/uMACWXxR/items/KTYW9YLS"],"itemData":{"id":3716,"type":"article-journal","abstract":"Purpose: Using multivariate analysis, this study investigated the effectiveness of maxillofacial prosthetic treatment in relation to oral health-related quality of life (OHR-QoL), masticatory ability (food intake status score and gum-jelly test score) and related factors in patients who had undergone surgery for head and neck tumors. Methods: The study cohort comprised 112 patients who underwent surgical resection and prosthetic treatment among 224 patients with head and neck tumors seen at the Maxillofacial Prosthetics Clinic of Tohoku University Hospital in a 2-year period. Correlations between OHR-QoL, food intake status score, and gum-jelly test score (criterion variables), and age, sex, maxillary defect, tongue/soft tissue defect, reconstructive surgery, and chemoradiotherapy (explanatory variables) were investigated, and the data were examined statistically. Results: Maxillary defect, tongue and soft palate tissue defect, and chemoradiotherapy were identified as factors that hindered the effectiveness of maxillofacial prosthetic treatment for improvement of the OHR-QoL, food intake status score, and gum-jelly test score. On the other hand, reconstructive surgery was a factor that facilitated the improvement of OHR-QoL and masticatory ability with maxillofacial prosthetic treatment. Conclusion: The factors identified to be related to the success or failure of maxillofacial prosthetic treatment suggest the importance of combining prosthetic intervention with surgical reconstruction.","archive_location":"WOS:001214535200007","container-title":"JOURNAL OF ORAL SCIENCE","DOI":"10.2334/josnusd.23-0162","ISSN":"1343-4934","issue":"1","language":"English","page":"30-36","title":"Effects of maxillofacial prosthetic treatment on oral health-related quality of life and masticatory ability of patients with head and neck tumors","volume":"66","author":[{"family":"Chiba","given":"T"},{"family":"Izumita","given":"K"},{"family":"Koyama","given":"S"},{"family":"Sato","given":"N"},{"family":"Tagaino","given":"R"},{"family":"Hatakeyama","given":"T"},{"family":"Sasaki","given":"K"}],"issued":{"date-parts":[["2024",1]]}}}],"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T Chiba et al., 2024)</w:t>
            </w:r>
            <w:r w:rsidRPr="00A31522">
              <w:rPr>
                <w:rFonts w:ascii="Times New Roman" w:hAnsi="Times New Roman" w:cs="Times New Roman"/>
                <w:color w:val="000000"/>
                <w:sz w:val="20"/>
                <w:szCs w:val="20"/>
              </w:rPr>
              <w:fldChar w:fldCharType="end"/>
            </w:r>
          </w:p>
        </w:tc>
        <w:tc>
          <w:tcPr>
            <w:tcW w:w="612" w:type="pct"/>
          </w:tcPr>
          <w:p w14:paraId="29BCCAE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xillary gingival cancer = 21.4%</w:t>
            </w:r>
          </w:p>
          <w:p w14:paraId="4AC1B09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ndibular gingival cancer= 23.2%</w:t>
            </w:r>
          </w:p>
          <w:p w14:paraId="039FE66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20.5%</w:t>
            </w:r>
          </w:p>
          <w:p w14:paraId="2855A4B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FOM=10.7%</w:t>
            </w:r>
          </w:p>
          <w:p w14:paraId="789D41B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haryngeal=11.6%</w:t>
            </w:r>
          </w:p>
          <w:p w14:paraId="43EF1AF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Buccal mucosa=12.5%</w:t>
            </w:r>
          </w:p>
        </w:tc>
        <w:tc>
          <w:tcPr>
            <w:tcW w:w="602" w:type="pct"/>
          </w:tcPr>
          <w:p w14:paraId="621476F8" w14:textId="585D7797"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Japan</w:t>
            </w:r>
          </w:p>
        </w:tc>
        <w:tc>
          <w:tcPr>
            <w:tcW w:w="510" w:type="pct"/>
          </w:tcPr>
          <w:p w14:paraId="46EB5286" w14:textId="1766E965"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4CC9A6C3"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12</w:t>
            </w:r>
          </w:p>
        </w:tc>
        <w:tc>
          <w:tcPr>
            <w:tcW w:w="521" w:type="pct"/>
          </w:tcPr>
          <w:p w14:paraId="6F0F56A3"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3A7B963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Food intake status, Gum </w:t>
            </w:r>
            <w:proofErr w:type="spellStart"/>
            <w:r w:rsidRPr="00A31522">
              <w:rPr>
                <w:rFonts w:ascii="Times New Roman" w:hAnsi="Times New Roman" w:cs="Times New Roman"/>
                <w:color w:val="000000"/>
                <w:sz w:val="20"/>
                <w:szCs w:val="20"/>
              </w:rPr>
              <w:t>gelly</w:t>
            </w:r>
            <w:proofErr w:type="spellEnd"/>
            <w:r w:rsidRPr="00A31522">
              <w:rPr>
                <w:rFonts w:ascii="Times New Roman" w:hAnsi="Times New Roman" w:cs="Times New Roman"/>
                <w:color w:val="000000"/>
                <w:sz w:val="20"/>
                <w:szCs w:val="20"/>
              </w:rPr>
              <w:t xml:space="preserve"> test</w:t>
            </w:r>
          </w:p>
        </w:tc>
        <w:tc>
          <w:tcPr>
            <w:tcW w:w="1423" w:type="pct"/>
          </w:tcPr>
          <w:p w14:paraId="323E7E25" w14:textId="77777777" w:rsidR="00BB67F5" w:rsidRPr="00A31522" w:rsidRDefault="00BB67F5" w:rsidP="00F9396B">
            <w:pPr>
              <w:pStyle w:val="ListParagraph"/>
              <w:numPr>
                <w:ilvl w:val="0"/>
                <w:numId w:val="48"/>
              </w:numPr>
              <w:jc w:val="both"/>
              <w:rPr>
                <w:rFonts w:ascii="Times New Roman" w:hAnsi="Times New Roman" w:cs="Times New Roman"/>
                <w:color w:val="000000"/>
                <w:sz w:val="20"/>
                <w:szCs w:val="20"/>
              </w:rPr>
            </w:pPr>
            <w:bookmarkStart w:id="6" w:name="_Hlk213057877"/>
            <w:r w:rsidRPr="00A31522">
              <w:rPr>
                <w:rFonts w:ascii="Times New Roman" w:hAnsi="Times New Roman" w:cs="Times New Roman"/>
                <w:color w:val="000000"/>
                <w:sz w:val="20"/>
                <w:szCs w:val="20"/>
              </w:rPr>
              <w:t xml:space="preserve">Maxillary defect, tongue and soft palate tissue defect, and chemoradiotherapy were identified as factors that hindered the effectiveness of maxillofacial prosthetic treatment for improvement of the </w:t>
            </w:r>
            <w:proofErr w:type="spellStart"/>
            <w:r w:rsidRPr="00A31522">
              <w:rPr>
                <w:rFonts w:ascii="Times New Roman" w:hAnsi="Times New Roman" w:cs="Times New Roman"/>
                <w:color w:val="000000"/>
                <w:sz w:val="20"/>
                <w:szCs w:val="20"/>
              </w:rPr>
              <w:t>OHQoL</w:t>
            </w:r>
            <w:bookmarkEnd w:id="6"/>
            <w:proofErr w:type="spellEnd"/>
            <w:r w:rsidRPr="00A31522">
              <w:rPr>
                <w:rFonts w:ascii="Times New Roman" w:hAnsi="Times New Roman" w:cs="Times New Roman"/>
                <w:color w:val="000000"/>
                <w:sz w:val="20"/>
                <w:szCs w:val="20"/>
              </w:rPr>
              <w:t xml:space="preserve">. </w:t>
            </w:r>
          </w:p>
          <w:p w14:paraId="227A13D4" w14:textId="77777777" w:rsidR="00BB67F5" w:rsidRPr="00A31522" w:rsidRDefault="00BB67F5" w:rsidP="00F9396B">
            <w:pPr>
              <w:pStyle w:val="ListParagraph"/>
              <w:numPr>
                <w:ilvl w:val="0"/>
                <w:numId w:val="48"/>
              </w:num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On the other hand, reconstructive surgery was a factor that facilitated the improvement of </w:t>
            </w:r>
            <w:proofErr w:type="spellStart"/>
            <w:r w:rsidRPr="00A31522">
              <w:rPr>
                <w:rFonts w:ascii="Times New Roman" w:hAnsi="Times New Roman" w:cs="Times New Roman"/>
                <w:color w:val="000000"/>
                <w:sz w:val="20"/>
                <w:szCs w:val="20"/>
              </w:rPr>
              <w:t>OHQoL</w:t>
            </w:r>
            <w:proofErr w:type="spellEnd"/>
          </w:p>
        </w:tc>
      </w:tr>
      <w:tr w:rsidR="00562015" w:rsidRPr="00A31522" w14:paraId="34F80303" w14:textId="77777777" w:rsidTr="00562015">
        <w:tc>
          <w:tcPr>
            <w:tcW w:w="151" w:type="pct"/>
          </w:tcPr>
          <w:p w14:paraId="785538A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91</w:t>
            </w:r>
          </w:p>
        </w:tc>
        <w:tc>
          <w:tcPr>
            <w:tcW w:w="460" w:type="pct"/>
          </w:tcPr>
          <w:p w14:paraId="786A448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nbL3ei1T","properties":{"formattedCitation":"(de Oliveira et al., 2024)","plainCitation":"(de Oliveira et al., 2024)","noteIndex":0},"citationItems":[{"id":3720,"uris":["http://zotero.org/users/local/uMACWXxR/items/5YZVH69T"],"itemData":{"id":3720,"type":"article-journal","abstract":"Background: Preventive Photobiomodulation Therapy (PBMT) significantly reduces oral mucositis (OM) severity in patients undergoing Radiochemotherapy (RCT) for the treatment of oral cancer, but daily applications generate cost, overload the dental team, and reduce the number of patients assisted.To evaluate the effectiveness of two PBMT protocols in preventing OM in patients undergoing RCT for oral cancer.\nMaterial and Methods: 16 patients diagnosed with oral cancer undergoing RCT were included, equally divided into two groups: a group treated daily with PBMT, and another group also submitted to daily treatment, however, performing the application of PBMT every three days, interspersed with a simulation of PBMT (placebo). A red laser was used (similar to 660 nm), 0.1W power, 1J of energy applied per point, 9 points per area (labial mucosa, buccal mucosa, lateral borders of the tongue, body of the tongue, and floor of the mouth) from the beginning of RCT until the end of the oncological treatment. Daily assessments were performed regarding OM scores, the World Health Organization (WHO) pain scale, and the visual analog scale (VAS). Weight, salivary flow (SGAPP), OHIP-14, and DMFT were evaluated on the initial and final days of RT. OM incidence and clinical data were compared by Pearson's chi-square test or Fisher's exact test. Pain and other scale scores were compared using the MannWhitney and Friedman/Dunn tests (SPSS v20.0 p&lt;0.05).\nResults: In the group with PBMT on alternate days, there was an increase in the frequency of grade 2 and grade 3 oral mucositis and an increased risk of grade 2 oral mucositis, in addition to higher mean pain scores and greater reduction in salivary flow.\nConclusions: The daily PBMT protocol proved more effective in controlling the frequency and severity of OM, pain, and salivary flow.","archive_location":"WOS:001221927700007","container-title":"MEDICINA ORAL PATOLOGIA ORAL Y CIRUGIA BUCAL","DOI":"10.4317/medoral.26436","ISSN":"1698-6946","issue":"3","language":"English","page":"e430-e440","title":"Comparison of a daily and alternate-day photobiomodulation protocol in the prevention of oral mucositis in patients undergoing radiochemotherapy for oral cancer: a triple-blind, controlled clinical trial","volume":"29","author":[{"family":"Oliveira","given":"FMA","non-dropping-particle":"de"},{"family":"Borges","given":"MMF"},{"family":"Malta","given":"CEN"},{"family":"Moura","given":"JFB","non-dropping-particle":"de"},{"family":"Forte","given":"CPF"},{"family":"Barbosa","given":"JV"},{"family":"Silva","given":"PGD"},{"family":"Dantas","given":"TS"}],"issued":{"date-parts":[["2024",5,1]]}}}],"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w:t>
            </w:r>
            <w:bookmarkStart w:id="7" w:name="_Hlk201182642"/>
            <w:r w:rsidRPr="00A31522">
              <w:rPr>
                <w:rFonts w:ascii="Times New Roman" w:hAnsi="Times New Roman" w:cs="Times New Roman"/>
                <w:sz w:val="20"/>
                <w:szCs w:val="20"/>
              </w:rPr>
              <w:t xml:space="preserve">de Oliveira </w:t>
            </w:r>
            <w:bookmarkEnd w:id="7"/>
            <w:r w:rsidRPr="00A31522">
              <w:rPr>
                <w:rFonts w:ascii="Times New Roman" w:hAnsi="Times New Roman" w:cs="Times New Roman"/>
                <w:sz w:val="20"/>
                <w:szCs w:val="20"/>
              </w:rPr>
              <w:t>et al., 2024)</w:t>
            </w:r>
            <w:r w:rsidRPr="00A31522">
              <w:rPr>
                <w:rFonts w:ascii="Times New Roman" w:hAnsi="Times New Roman" w:cs="Times New Roman"/>
                <w:color w:val="000000"/>
                <w:sz w:val="20"/>
                <w:szCs w:val="20"/>
              </w:rPr>
              <w:fldChar w:fldCharType="end"/>
            </w:r>
          </w:p>
        </w:tc>
        <w:tc>
          <w:tcPr>
            <w:tcW w:w="612" w:type="pct"/>
          </w:tcPr>
          <w:p w14:paraId="1FD44A10"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Lip=12.5%</w:t>
            </w:r>
          </w:p>
          <w:p w14:paraId="2E29F8E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62.5%</w:t>
            </w:r>
          </w:p>
          <w:p w14:paraId="1B3E1BB2"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Palate=25%</w:t>
            </w:r>
          </w:p>
        </w:tc>
        <w:tc>
          <w:tcPr>
            <w:tcW w:w="602" w:type="pct"/>
          </w:tcPr>
          <w:p w14:paraId="1385D6C3" w14:textId="79DF6586"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Brazil</w:t>
            </w:r>
          </w:p>
        </w:tc>
        <w:tc>
          <w:tcPr>
            <w:tcW w:w="510" w:type="pct"/>
          </w:tcPr>
          <w:p w14:paraId="38B93F7A" w14:textId="4624F989"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chemoradiation therapy</w:t>
            </w:r>
          </w:p>
        </w:tc>
        <w:tc>
          <w:tcPr>
            <w:tcW w:w="350" w:type="pct"/>
          </w:tcPr>
          <w:p w14:paraId="35C4ED8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OCA=16</w:t>
            </w:r>
          </w:p>
        </w:tc>
        <w:tc>
          <w:tcPr>
            <w:tcW w:w="521" w:type="pct"/>
          </w:tcPr>
          <w:p w14:paraId="5EDA504D"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7847938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ral mucositis, DMFT</w:t>
            </w:r>
          </w:p>
        </w:tc>
        <w:tc>
          <w:tcPr>
            <w:tcW w:w="1423" w:type="pct"/>
          </w:tcPr>
          <w:p w14:paraId="6CF2AD87" w14:textId="77777777"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Comparing the daily and alternate-day </w:t>
            </w:r>
            <w:proofErr w:type="spellStart"/>
            <w:r w:rsidRPr="00A31522">
              <w:rPr>
                <w:rFonts w:ascii="Times New Roman" w:hAnsi="Times New Roman" w:cs="Times New Roman"/>
                <w:color w:val="000000"/>
                <w:sz w:val="20"/>
                <w:szCs w:val="20"/>
              </w:rPr>
              <w:t>photobiomodulation</w:t>
            </w:r>
            <w:proofErr w:type="spellEnd"/>
            <w:r w:rsidRPr="00A31522">
              <w:rPr>
                <w:rFonts w:ascii="Times New Roman" w:hAnsi="Times New Roman" w:cs="Times New Roman"/>
                <w:color w:val="000000"/>
                <w:sz w:val="20"/>
                <w:szCs w:val="20"/>
              </w:rPr>
              <w:t xml:space="preserve"> protocol, there were no statistically significant </w:t>
            </w:r>
            <w:proofErr w:type="gramStart"/>
            <w:r w:rsidRPr="00A31522">
              <w:rPr>
                <w:rFonts w:ascii="Times New Roman" w:hAnsi="Times New Roman" w:cs="Times New Roman"/>
                <w:color w:val="000000"/>
                <w:sz w:val="20"/>
                <w:szCs w:val="20"/>
              </w:rPr>
              <w:t>difference</w:t>
            </w:r>
            <w:proofErr w:type="gramEnd"/>
            <w:r w:rsidRPr="00A31522">
              <w:rPr>
                <w:rFonts w:ascii="Times New Roman" w:hAnsi="Times New Roman" w:cs="Times New Roman"/>
                <w:color w:val="000000"/>
                <w:sz w:val="20"/>
                <w:szCs w:val="20"/>
              </w:rPr>
              <w:t xml:space="preserve"> </w:t>
            </w:r>
            <w:r w:rsidRPr="00A31522">
              <w:rPr>
                <w:rFonts w:ascii="Times New Roman" w:hAnsi="Times New Roman" w:cs="Times New Roman"/>
                <w:color w:val="000000"/>
                <w:sz w:val="20"/>
                <w:szCs w:val="20"/>
              </w:rPr>
              <w:lastRenderedPageBreak/>
              <w:t>between the total and domain specific OHIP-14 scores in the two study arms</w:t>
            </w:r>
          </w:p>
        </w:tc>
      </w:tr>
      <w:tr w:rsidR="00562015" w:rsidRPr="00A31522" w14:paraId="4AED6FA5" w14:textId="77777777" w:rsidTr="00562015">
        <w:tc>
          <w:tcPr>
            <w:tcW w:w="151" w:type="pct"/>
          </w:tcPr>
          <w:p w14:paraId="29986461"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lastRenderedPageBreak/>
              <w:t>92</w:t>
            </w:r>
          </w:p>
        </w:tc>
        <w:tc>
          <w:tcPr>
            <w:tcW w:w="460" w:type="pct"/>
          </w:tcPr>
          <w:p w14:paraId="564FB25B" w14:textId="477C8623"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009F0CA4">
              <w:rPr>
                <w:rFonts w:ascii="Times New Roman" w:hAnsi="Times New Roman" w:cs="Times New Roman"/>
                <w:color w:val="000000"/>
                <w:sz w:val="20"/>
                <w:szCs w:val="20"/>
              </w:rPr>
              <w:instrText xml:space="preserve"> ADDIN ZOTERO_ITEM CSL_CITATION {"citationID":"Cq1EOyxQ","properties":{"formattedCitation":"(C Herpel et al., 2023)","plainCitation":"(C Herpel et al., 2023)","noteIndex":0},"citationItems":[{"id":3738,"uris":["http://zotero.org/users/local/uMACWXxR/items/GJ9B8KEX"],"itemData":{"id":3738,"type":"article-journal","abstract":"Objectives: To evaluate oral sequelae after head and neck radiotherapy (RT) when using two different types of intraoral appliances. Thermoplastic dental splints (active control) protect against backscattered radiation from dental structures. Semi-individualized, 3D-printed tissue retraction devices (TRDs, study group) additionally spare healthy tissue from irradiation. Materials and Methods: A total of 29 patients with head and neck cancer were enrolled in a randomized controlled pilot trial and allocated to receive TRDs (n = 15) or conventional splints (n = 14). Saliva quality and quantity (Saliva-Check, GC), taste perception (Taste strips, Burghart-Messtechnik), and oral disability (JFLS-8, OHIP-14, maximum mouth opening) were recorded before and 3 months after RT start. Radiotherapy target volume, modality, total dose, fractionation, and imaging guidance were case-dependent. To evaluate intra-group developments between baseline and follow-up, nonparametric Wilcoxon tests were performed. Mann-Whitney-U tests were applied for inter-group comparisons. Results: At follow-up, taste perception was unimpaired (median difference in the total score; TRDs: 0, control: 0). No significant changes were found regarding oral disability. Saliva quantity (stimulated flow) was significantly reduced with conventional splints (median -4 mL, p = 0.016), while it decreased insignificantly with TRDs (median -2 mL, p = 0.07). Follow-up was attended by 9/15 study group participants (control 13/14). Inter-group comparisons showed no significant differences but a tendency towards a better outcome for disability and saliva quality in the intervention group. Conclusion: Due to the small cohort size and the heterogeneity of the sample, the results must be interpreted with reservation. Further research must confirm the positive trends of TRD application. Negative side-effects of TRD application seem improbable.","archive_location":"WOS:000976466300001","container-title":"JOURNAL OF CLINICAL MEDICINE","DOI":"10.3390/jcm12082789","ISSN":"2077-0383","issue":"8","language":"English","title":"Oral Sequelae after Head and Neck Radiotherapy: RCT Comparing 3D-Printed Tissue Retraction Devices with Conventional Dental Splints","volume":"12","author":[{"family":"Herpel","given":"C"},{"family":"Held","given":"T"},{"family":"Labis","given":"C"},{"family":"Christ","given":"L"},{"family":"Lang","given":"KS"},{"family":"Regnery","given":"S"},{"family":"Eichkorn","given":"T"},{"family":"Lentz-Hommertgen","given":"A"},{"family":"Jaekel","given":"C"},{"family":"Moratin","given":"J"},{"family":"Semmelmayer","given":"K"},{"family":"Moutsis","given":"TT"},{"family":"Plath","given":"K"},{"family":"Ristow","given":"O"},{"family":"Freudlsperger","given":"C"},{"family":"Adeberg","given":"S"},{"family":"Debus","given":"J"},{"family":"Rammelsberg","given":"P"},{"family":"Schwindling","given":"FS"}],"issued":{"date-parts":[["2023",4]]}}}],"schema":"https://github.com/citation-style-language/schema/raw/master/csl-citation.json"} </w:instrText>
            </w:r>
            <w:r w:rsidRPr="00A31522">
              <w:rPr>
                <w:rFonts w:ascii="Times New Roman" w:hAnsi="Times New Roman" w:cs="Times New Roman"/>
                <w:color w:val="000000"/>
                <w:sz w:val="20"/>
                <w:szCs w:val="20"/>
              </w:rPr>
              <w:fldChar w:fldCharType="separate"/>
            </w:r>
            <w:r w:rsidR="009F0CA4" w:rsidRPr="009F0CA4">
              <w:rPr>
                <w:rFonts w:ascii="Times New Roman" w:hAnsi="Times New Roman" w:cs="Times New Roman"/>
                <w:sz w:val="20"/>
              </w:rPr>
              <w:t>(C Herpel et al., 2023)</w:t>
            </w:r>
            <w:r w:rsidRPr="00A31522">
              <w:rPr>
                <w:rFonts w:ascii="Times New Roman" w:hAnsi="Times New Roman" w:cs="Times New Roman"/>
                <w:color w:val="000000"/>
                <w:sz w:val="20"/>
                <w:szCs w:val="20"/>
              </w:rPr>
              <w:fldChar w:fldCharType="end"/>
            </w:r>
          </w:p>
        </w:tc>
        <w:tc>
          <w:tcPr>
            <w:tcW w:w="612" w:type="pct"/>
          </w:tcPr>
          <w:p w14:paraId="4A7A3416"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Nasal and paranasal sinus= 36.36%</w:t>
            </w:r>
          </w:p>
          <w:p w14:paraId="4D2D007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or FOM = 27.27%</w:t>
            </w:r>
          </w:p>
          <w:p w14:paraId="5277B23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Maxilla and palate=22.7% </w:t>
            </w:r>
          </w:p>
          <w:p w14:paraId="54FCD1C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Mandible=4.5%</w:t>
            </w:r>
          </w:p>
          <w:p w14:paraId="0208AB6B"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sils=4.5%</w:t>
            </w:r>
          </w:p>
          <w:p w14:paraId="21A4DF7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Cheek=4.5%</w:t>
            </w:r>
          </w:p>
        </w:tc>
        <w:tc>
          <w:tcPr>
            <w:tcW w:w="602" w:type="pct"/>
          </w:tcPr>
          <w:p w14:paraId="004C0D25" w14:textId="2211FD2D"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Germany</w:t>
            </w:r>
          </w:p>
        </w:tc>
        <w:tc>
          <w:tcPr>
            <w:tcW w:w="510" w:type="pct"/>
          </w:tcPr>
          <w:p w14:paraId="4D1DCFE5" w14:textId="108CB01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uring radiotherapy</w:t>
            </w:r>
          </w:p>
        </w:tc>
        <w:tc>
          <w:tcPr>
            <w:tcW w:w="350" w:type="pct"/>
          </w:tcPr>
          <w:p w14:paraId="0BBD51BF"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Intervention group=9</w:t>
            </w:r>
          </w:p>
          <w:p w14:paraId="78F5BFC9"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Control group=13</w:t>
            </w:r>
          </w:p>
        </w:tc>
        <w:tc>
          <w:tcPr>
            <w:tcW w:w="521" w:type="pct"/>
          </w:tcPr>
          <w:p w14:paraId="06CB731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460AF09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Jaw functional limitation scale</w:t>
            </w:r>
          </w:p>
        </w:tc>
        <w:tc>
          <w:tcPr>
            <w:tcW w:w="1423" w:type="pct"/>
          </w:tcPr>
          <w:p w14:paraId="2CBC3296" w14:textId="77777777"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3D-printed tissue retraction device was compared with conventional dental splints during RT, there were no statistically significant difference between the total and domain specific OHIP-14 scores in the two study groups</w:t>
            </w:r>
          </w:p>
        </w:tc>
      </w:tr>
      <w:tr w:rsidR="00562015" w:rsidRPr="00A31522" w14:paraId="237E787E" w14:textId="77777777" w:rsidTr="00562015">
        <w:tc>
          <w:tcPr>
            <w:tcW w:w="151" w:type="pct"/>
          </w:tcPr>
          <w:p w14:paraId="11E0EDE7"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93</w:t>
            </w:r>
          </w:p>
        </w:tc>
        <w:tc>
          <w:tcPr>
            <w:tcW w:w="460" w:type="pct"/>
          </w:tcPr>
          <w:p w14:paraId="7D136C0A"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fldChar w:fldCharType="begin"/>
            </w:r>
            <w:r w:rsidRPr="00A31522">
              <w:rPr>
                <w:rFonts w:ascii="Times New Roman" w:hAnsi="Times New Roman" w:cs="Times New Roman"/>
                <w:color w:val="000000"/>
                <w:sz w:val="20"/>
                <w:szCs w:val="20"/>
              </w:rPr>
              <w:instrText xml:space="preserve"> ADDIN ZOTERO_ITEM CSL_CITATION {"citationID":"rBRXE3zo","properties":{"formattedCitation":"(Song et al., 2023)","plainCitation":"(Song et al., 2023)","noteIndex":0},"citationItems":[{"id":4128,"uris":["http://zotero.org/users/local/uMACWXxR/items/J7DM8I7Z"],"itemData":{"id":4128,"type":"article-journal","abstract":"We aimed to assess the quality of life for head and neck carcinoma (HNC) patients who underwent soft tissue resection and reconstruction with double-paddle peroneal artery perforator (DPAP) free ﬂap. The quality of life was assessed by means of the University of Washington quality of life (UW-QOL) and the 14-item Oral Health Impact Proﬁle (OHIP-14) questionnaires at 12 months postoperatively. Data from 57 patients were retrospectively analysed. Out of these, 51 patients were at TNM stage III or IV. Finally, 48 patients ﬁnished and returned the two questionnaires. In the UW-QOL questionnaire, the mean (SD) higher scores were pain 76.5 (6.4), shoulder 74.3 (9.6), and activity 71.6 (6.1), whereas the lower scores were chewing 49.7 (5.2), taste 51.1 (7.7), and saliva (56.7 (7.4). In the OHIP-14 questionnaire, the higherscoring domains were psychological discomfort (69.3 (9.6) and psychological disability 65.2 (5.8), whereas the lower-scoring domains were handicap 28.7 (4.3) and physical pain 30.4 (8.1). The DPAP free ﬂap signiﬁcantly improved appearance, activity, shoulder, mood, psychological discomfort, and handicap compared with pedicled pectoralis major myocutaneous ﬂap reconstruction. In conclusion, DPAP free ﬂap for reconstruction of tissue defects after soft tissue resection of HNC signiﬁcantly improved the patients’ QOL compared to pedicled pectoralis major myocutaneous ﬂap reconstruction.","container-title":"British Journal of Oral and Maxillofacial Surgery","DOI":"10.1016/j.bjoms.2022.10.008","ISSN":"02664356","issue":"2","journalAbbreviation":"British Journal of Oral and Maxillofacial Surgery","language":"en","page":"176-180","source":"DOI.org (Crossref)","title":"Assessment of quality of life after soft tissue resection of head and neck carcinoma and reconstruction with double-paddle peroneal artery perforator free flap","volume":"61","author":[{"family":"Song","given":"Peijun"},{"family":"Li","given":"Jiancheng"},{"family":"Yang","given":"Dongkun"},{"family":"Hu","given":"Kai"},{"family":"Zhao","given":"Tianlan"}],"issued":{"date-parts":[["2023",2]]}}}],"schema":"https://github.com/citation-style-language/schema/raw/master/csl-citation.json"} </w:instrText>
            </w:r>
            <w:r w:rsidRPr="00A31522">
              <w:rPr>
                <w:rFonts w:ascii="Times New Roman" w:hAnsi="Times New Roman" w:cs="Times New Roman"/>
                <w:color w:val="000000"/>
                <w:sz w:val="20"/>
                <w:szCs w:val="20"/>
              </w:rPr>
              <w:fldChar w:fldCharType="separate"/>
            </w:r>
            <w:r w:rsidRPr="00A31522">
              <w:rPr>
                <w:rFonts w:ascii="Times New Roman" w:hAnsi="Times New Roman" w:cs="Times New Roman"/>
                <w:sz w:val="20"/>
                <w:szCs w:val="20"/>
              </w:rPr>
              <w:t>(Song et al., 2023)</w:t>
            </w:r>
            <w:r w:rsidRPr="00A31522">
              <w:rPr>
                <w:rFonts w:ascii="Times New Roman" w:hAnsi="Times New Roman" w:cs="Times New Roman"/>
                <w:color w:val="000000"/>
                <w:sz w:val="20"/>
                <w:szCs w:val="20"/>
              </w:rPr>
              <w:fldChar w:fldCharType="end"/>
            </w:r>
          </w:p>
        </w:tc>
        <w:tc>
          <w:tcPr>
            <w:tcW w:w="612" w:type="pct"/>
          </w:tcPr>
          <w:p w14:paraId="6D24B384"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Tongue =52.9% FOM= 19.1%</w:t>
            </w:r>
          </w:p>
          <w:p w14:paraId="3407C0C5"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Soft palate = 8.9% Buccal mucosa = 7.8%</w:t>
            </w:r>
          </w:p>
          <w:p w14:paraId="287B1C1C"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thers = 11.23%</w:t>
            </w:r>
          </w:p>
        </w:tc>
        <w:tc>
          <w:tcPr>
            <w:tcW w:w="602" w:type="pct"/>
          </w:tcPr>
          <w:p w14:paraId="38B2F6CC" w14:textId="0CD24ABF" w:rsidR="00BB67F5" w:rsidRPr="00A31522" w:rsidRDefault="00BB34EB" w:rsidP="00A4659B">
            <w:pPr>
              <w:rPr>
                <w:rFonts w:ascii="Times New Roman" w:hAnsi="Times New Roman" w:cs="Times New Roman"/>
                <w:sz w:val="20"/>
                <w:szCs w:val="20"/>
              </w:rPr>
            </w:pPr>
            <w:r w:rsidRPr="00A31522">
              <w:rPr>
                <w:rFonts w:ascii="Times New Roman" w:hAnsi="Times New Roman" w:cs="Times New Roman"/>
                <w:sz w:val="20"/>
                <w:szCs w:val="20"/>
              </w:rPr>
              <w:t>China</w:t>
            </w:r>
          </w:p>
        </w:tc>
        <w:tc>
          <w:tcPr>
            <w:tcW w:w="510" w:type="pct"/>
          </w:tcPr>
          <w:p w14:paraId="15F23025" w14:textId="00A0ED0F"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ost treatment</w:t>
            </w:r>
          </w:p>
        </w:tc>
        <w:tc>
          <w:tcPr>
            <w:tcW w:w="350" w:type="pct"/>
          </w:tcPr>
          <w:p w14:paraId="072DCA58"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DPAP group=57</w:t>
            </w:r>
          </w:p>
          <w:p w14:paraId="02B84FB7" w14:textId="77777777" w:rsidR="00BB67F5" w:rsidRPr="00A31522" w:rsidRDefault="00BB67F5" w:rsidP="00A4659B">
            <w:pPr>
              <w:rPr>
                <w:rFonts w:ascii="Times New Roman" w:hAnsi="Times New Roman" w:cs="Times New Roman"/>
                <w:sz w:val="20"/>
                <w:szCs w:val="20"/>
              </w:rPr>
            </w:pPr>
            <w:r w:rsidRPr="00A31522">
              <w:rPr>
                <w:rFonts w:ascii="Times New Roman" w:hAnsi="Times New Roman" w:cs="Times New Roman"/>
                <w:sz w:val="20"/>
                <w:szCs w:val="20"/>
              </w:rPr>
              <w:t>PPMMF group = 32</w:t>
            </w:r>
          </w:p>
        </w:tc>
        <w:tc>
          <w:tcPr>
            <w:tcW w:w="521" w:type="pct"/>
          </w:tcPr>
          <w:p w14:paraId="73D6C65E"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OHIP-14</w:t>
            </w:r>
          </w:p>
        </w:tc>
        <w:tc>
          <w:tcPr>
            <w:tcW w:w="371" w:type="pct"/>
          </w:tcPr>
          <w:p w14:paraId="1184E868" w14:textId="77777777" w:rsidR="00BB67F5" w:rsidRPr="00A31522" w:rsidRDefault="00BB67F5" w:rsidP="00A4659B">
            <w:pPr>
              <w:rPr>
                <w:rFonts w:ascii="Times New Roman" w:hAnsi="Times New Roman" w:cs="Times New Roman"/>
                <w:color w:val="000000"/>
                <w:sz w:val="20"/>
                <w:szCs w:val="20"/>
              </w:rPr>
            </w:pPr>
            <w:r w:rsidRPr="00A31522">
              <w:rPr>
                <w:rFonts w:ascii="Times New Roman" w:hAnsi="Times New Roman" w:cs="Times New Roman"/>
                <w:color w:val="000000"/>
                <w:sz w:val="20"/>
                <w:szCs w:val="20"/>
              </w:rPr>
              <w:t>UW-QoL</w:t>
            </w:r>
          </w:p>
        </w:tc>
        <w:tc>
          <w:tcPr>
            <w:tcW w:w="1423" w:type="pct"/>
          </w:tcPr>
          <w:p w14:paraId="32D4A9AF" w14:textId="24DB3FC9" w:rsidR="00BB67F5" w:rsidRPr="00A31522" w:rsidRDefault="00BB67F5" w:rsidP="00A4659B">
            <w:pPr>
              <w:jc w:val="both"/>
              <w:rPr>
                <w:rFonts w:ascii="Times New Roman" w:hAnsi="Times New Roman" w:cs="Times New Roman"/>
                <w:color w:val="000000"/>
                <w:sz w:val="20"/>
                <w:szCs w:val="20"/>
              </w:rPr>
            </w:pPr>
            <w:r w:rsidRPr="00A31522">
              <w:rPr>
                <w:rFonts w:ascii="Times New Roman" w:hAnsi="Times New Roman" w:cs="Times New Roman"/>
                <w:color w:val="000000"/>
                <w:sz w:val="20"/>
                <w:szCs w:val="20"/>
              </w:rPr>
              <w:t xml:space="preserve">Double-paddle </w:t>
            </w:r>
            <w:proofErr w:type="gramStart"/>
            <w:r w:rsidRPr="00A31522">
              <w:rPr>
                <w:rFonts w:ascii="Times New Roman" w:hAnsi="Times New Roman" w:cs="Times New Roman"/>
                <w:color w:val="000000"/>
                <w:sz w:val="20"/>
                <w:szCs w:val="20"/>
              </w:rPr>
              <w:t>peroneal</w:t>
            </w:r>
            <w:r w:rsidR="00BB34EB" w:rsidRPr="00A31522">
              <w:rPr>
                <w:rFonts w:ascii="Times New Roman" w:hAnsi="Times New Roman" w:cs="Times New Roman"/>
                <w:color w:val="000000"/>
                <w:sz w:val="20"/>
                <w:szCs w:val="20"/>
              </w:rPr>
              <w:t xml:space="preserve"> </w:t>
            </w:r>
            <w:r w:rsidRPr="00A31522">
              <w:rPr>
                <w:rFonts w:ascii="Times New Roman" w:hAnsi="Times New Roman" w:cs="Times New Roman"/>
                <w:color w:val="000000"/>
                <w:sz w:val="20"/>
                <w:szCs w:val="20"/>
              </w:rPr>
              <w:t>artery perforator</w:t>
            </w:r>
            <w:proofErr w:type="gramEnd"/>
            <w:r w:rsidRPr="00A31522">
              <w:rPr>
                <w:rFonts w:ascii="Times New Roman" w:hAnsi="Times New Roman" w:cs="Times New Roman"/>
                <w:color w:val="000000"/>
                <w:sz w:val="20"/>
                <w:szCs w:val="20"/>
              </w:rPr>
              <w:t xml:space="preserve"> (DPAP) free flap significantly improved the patients’ OHQOL compared to pedicled pectoralis major </w:t>
            </w:r>
            <w:proofErr w:type="spellStart"/>
            <w:r w:rsidRPr="00A31522">
              <w:rPr>
                <w:rFonts w:ascii="Times New Roman" w:hAnsi="Times New Roman" w:cs="Times New Roman"/>
                <w:color w:val="000000"/>
                <w:sz w:val="20"/>
                <w:szCs w:val="20"/>
              </w:rPr>
              <w:t>myocutaneous</w:t>
            </w:r>
            <w:proofErr w:type="spellEnd"/>
            <w:r w:rsidRPr="00A31522">
              <w:rPr>
                <w:rFonts w:ascii="Times New Roman" w:hAnsi="Times New Roman" w:cs="Times New Roman"/>
                <w:color w:val="000000"/>
                <w:sz w:val="20"/>
                <w:szCs w:val="20"/>
              </w:rPr>
              <w:t xml:space="preserve"> flap (PPMMF) reconstruction</w:t>
            </w:r>
          </w:p>
        </w:tc>
      </w:tr>
      <w:tr w:rsidR="00A04697" w:rsidRPr="00A31522" w14:paraId="4302648F" w14:textId="77777777" w:rsidTr="00A04697">
        <w:tc>
          <w:tcPr>
            <w:tcW w:w="5000" w:type="pct"/>
            <w:gridSpan w:val="9"/>
          </w:tcPr>
          <w:p w14:paraId="125431AD" w14:textId="44B2C79D" w:rsidR="00A04697" w:rsidRPr="00A31522" w:rsidRDefault="00A04697" w:rsidP="00A4659B">
            <w:pPr>
              <w:jc w:val="both"/>
              <w:rPr>
                <w:rFonts w:ascii="Times New Roman" w:hAnsi="Times New Roman" w:cs="Times New Roman"/>
                <w:color w:val="000000"/>
                <w:sz w:val="20"/>
                <w:szCs w:val="20"/>
              </w:rPr>
            </w:pPr>
            <w:proofErr w:type="spellStart"/>
            <w:r w:rsidRPr="00A31522">
              <w:rPr>
                <w:rFonts w:ascii="Times New Roman" w:hAnsi="Times New Roman" w:cs="Times New Roman"/>
                <w:color w:val="000000"/>
                <w:sz w:val="20"/>
                <w:szCs w:val="20"/>
              </w:rPr>
              <w:t>OHQoL</w:t>
            </w:r>
            <w:proofErr w:type="spellEnd"/>
            <w:r w:rsidRPr="00A31522">
              <w:rPr>
                <w:rFonts w:ascii="Times New Roman" w:hAnsi="Times New Roman" w:cs="Times New Roman"/>
                <w:color w:val="000000"/>
                <w:sz w:val="20"/>
                <w:szCs w:val="20"/>
              </w:rPr>
              <w:t xml:space="preserve">-oral health related quality of life, HNC-head and neck cancer, RT-radiotherapy, WHO- world health organization, OCA-oral cancer, OP-oropharyngeal, FOM=floor of the mouth, OHIP-Oral Health Impact Profile, DMFT-decayed, missing filled teeth, EORTC QLQ–OH15-European Organization for Research and Treatment of Cancer Quality of Life Questionnaire Oral Health Module, EORTC QLQ-H&amp;N -European Organization for Research and Treatment of Cancer Quality of Life Questionnaire Head and Neck Module, </w:t>
            </w:r>
            <w:r w:rsidRPr="00A31522">
              <w:rPr>
                <w:rFonts w:ascii="Times New Roman" w:hAnsi="Times New Roman" w:cs="Times New Roman"/>
                <w:bCs/>
                <w:sz w:val="20"/>
                <w:szCs w:val="20"/>
              </w:rPr>
              <w:t>LORQv3</w:t>
            </w:r>
            <w:r w:rsidRPr="00A31522">
              <w:rPr>
                <w:rFonts w:ascii="Times New Roman" w:hAnsi="Times New Roman" w:cs="Times New Roman"/>
                <w:color w:val="000000"/>
                <w:sz w:val="20"/>
                <w:szCs w:val="20"/>
              </w:rPr>
              <w:t xml:space="preserve"> -</w:t>
            </w:r>
            <w:r w:rsidRPr="00A31522">
              <w:rPr>
                <w:rFonts w:ascii="Times New Roman" w:hAnsi="Times New Roman" w:cs="Times New Roman"/>
                <w:bCs/>
                <w:sz w:val="20"/>
                <w:szCs w:val="20"/>
              </w:rPr>
              <w:t>Liverpool Oral Rehabilitation Questionnaire version 3, UW-QoL-University of Washington Quality of Life Scale, OIDP-Oral Impact on Daily Performance scale. SF- Sort form health survey</w:t>
            </w:r>
          </w:p>
        </w:tc>
      </w:tr>
    </w:tbl>
    <w:p w14:paraId="2000992E" w14:textId="77777777" w:rsidR="00D12FD8" w:rsidRPr="00A31522" w:rsidRDefault="00D12FD8" w:rsidP="00D12FD8">
      <w:pPr>
        <w:rPr>
          <w:rFonts w:ascii="Times New Roman" w:hAnsi="Times New Roman" w:cs="Times New Roman"/>
        </w:rPr>
        <w:sectPr w:rsidR="00D12FD8" w:rsidRPr="00A31522" w:rsidSect="00D12FD8">
          <w:headerReference w:type="default" r:id="rId12"/>
          <w:footerReference w:type="default" r:id="rId13"/>
          <w:pgSz w:w="15840" w:h="12240" w:orient="landscape"/>
          <w:pgMar w:top="1440" w:right="1440" w:bottom="1440" w:left="1440" w:header="720" w:footer="720" w:gutter="0"/>
          <w:cols w:space="720"/>
          <w:docGrid w:linePitch="360"/>
        </w:sectPr>
      </w:pPr>
    </w:p>
    <w:p w14:paraId="3087A49D" w14:textId="3B346AA0" w:rsidR="004F226C" w:rsidRPr="00A31522" w:rsidRDefault="004F226C" w:rsidP="004F226C">
      <w:pPr>
        <w:pStyle w:val="Caption"/>
        <w:keepNext/>
        <w:rPr>
          <w:rFonts w:ascii="Times New Roman" w:hAnsi="Times New Roman" w:cs="Times New Roman"/>
          <w:sz w:val="22"/>
          <w:szCs w:val="22"/>
        </w:rPr>
      </w:pPr>
      <w:r w:rsidRPr="00A31522">
        <w:rPr>
          <w:rFonts w:ascii="Times New Roman" w:hAnsi="Times New Roman" w:cs="Times New Roman"/>
          <w:sz w:val="22"/>
          <w:szCs w:val="22"/>
        </w:rPr>
        <w:lastRenderedPageBreak/>
        <w:t xml:space="preserve">Table </w:t>
      </w:r>
      <w:r w:rsidR="00AD7CAC" w:rsidRPr="00A31522">
        <w:rPr>
          <w:rFonts w:ascii="Times New Roman" w:hAnsi="Times New Roman" w:cs="Times New Roman"/>
          <w:sz w:val="22"/>
          <w:szCs w:val="22"/>
        </w:rPr>
        <w:t>S</w:t>
      </w:r>
      <w:r w:rsidR="008C34A1">
        <w:rPr>
          <w:rFonts w:ascii="Times New Roman" w:hAnsi="Times New Roman" w:cs="Times New Roman"/>
          <w:sz w:val="22"/>
          <w:szCs w:val="22"/>
        </w:rPr>
        <w:t>3</w:t>
      </w:r>
      <w:r w:rsidRPr="00A31522">
        <w:rPr>
          <w:rFonts w:ascii="Times New Roman" w:hAnsi="Times New Roman" w:cs="Times New Roman"/>
          <w:sz w:val="22"/>
          <w:szCs w:val="22"/>
        </w:rPr>
        <w:t xml:space="preserve">: </w:t>
      </w:r>
      <w:r w:rsidR="004F5553" w:rsidRPr="00A31522">
        <w:rPr>
          <w:rFonts w:ascii="Times New Roman" w:hAnsi="Times New Roman" w:cs="Times New Roman"/>
          <w:sz w:val="22"/>
          <w:szCs w:val="22"/>
        </w:rPr>
        <w:t>S</w:t>
      </w:r>
      <w:r w:rsidRPr="00A31522">
        <w:rPr>
          <w:rFonts w:ascii="Times New Roman" w:hAnsi="Times New Roman" w:cs="Times New Roman"/>
          <w:sz w:val="22"/>
          <w:szCs w:val="22"/>
        </w:rPr>
        <w:t xml:space="preserve">tudies on OPMD patients included in the systematic </w:t>
      </w:r>
      <w:r w:rsidR="004F5553" w:rsidRPr="00A31522">
        <w:rPr>
          <w:rFonts w:ascii="Times New Roman" w:hAnsi="Times New Roman" w:cs="Times New Roman"/>
          <w:sz w:val="22"/>
          <w:szCs w:val="22"/>
        </w:rPr>
        <w:t>data synthesis</w:t>
      </w:r>
      <w:r w:rsidRPr="00A31522">
        <w:rPr>
          <w:rFonts w:ascii="Times New Roman" w:hAnsi="Times New Roman" w:cs="Times New Roman"/>
          <w:sz w:val="22"/>
          <w:szCs w:val="22"/>
        </w:rPr>
        <w:t xml:space="preserve"> (n=</w:t>
      </w:r>
      <w:r w:rsidR="0037348D" w:rsidRPr="00A31522">
        <w:rPr>
          <w:rFonts w:ascii="Times New Roman" w:hAnsi="Times New Roman" w:cs="Times New Roman"/>
          <w:sz w:val="22"/>
          <w:szCs w:val="22"/>
        </w:rPr>
        <w:t>8</w:t>
      </w:r>
      <w:r w:rsidRPr="00A31522">
        <w:rPr>
          <w:rFonts w:ascii="Times New Roman" w:hAnsi="Times New Roman" w:cs="Times New Roman"/>
          <w:sz w:val="22"/>
          <w:szCs w:val="22"/>
        </w:rPr>
        <w:t>)</w:t>
      </w:r>
    </w:p>
    <w:tbl>
      <w:tblPr>
        <w:tblStyle w:val="TableGrid"/>
        <w:tblW w:w="13945" w:type="dxa"/>
        <w:tblLayout w:type="fixed"/>
        <w:tblLook w:val="04A0" w:firstRow="1" w:lastRow="0" w:firstColumn="1" w:lastColumn="0" w:noHBand="0" w:noVBand="1"/>
      </w:tblPr>
      <w:tblGrid>
        <w:gridCol w:w="441"/>
        <w:gridCol w:w="1624"/>
        <w:gridCol w:w="1170"/>
        <w:gridCol w:w="1080"/>
        <w:gridCol w:w="1080"/>
        <w:gridCol w:w="1350"/>
        <w:gridCol w:w="1350"/>
        <w:gridCol w:w="1170"/>
        <w:gridCol w:w="4680"/>
      </w:tblGrid>
      <w:tr w:rsidR="00A04697" w:rsidRPr="00A31522" w14:paraId="45233CA6" w14:textId="77777777" w:rsidTr="00A04697">
        <w:tc>
          <w:tcPr>
            <w:tcW w:w="441" w:type="dxa"/>
          </w:tcPr>
          <w:p w14:paraId="61042A19" w14:textId="77777777" w:rsidR="00A04697" w:rsidRPr="00A31522" w:rsidRDefault="00A04697" w:rsidP="000B113E">
            <w:pPr>
              <w:rPr>
                <w:rFonts w:ascii="Times New Roman" w:hAnsi="Times New Roman" w:cs="Times New Roman"/>
                <w:b/>
                <w:bCs/>
              </w:rPr>
            </w:pPr>
          </w:p>
        </w:tc>
        <w:tc>
          <w:tcPr>
            <w:tcW w:w="1624" w:type="dxa"/>
          </w:tcPr>
          <w:p w14:paraId="77CFE7CE"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Author-Date</w:t>
            </w:r>
          </w:p>
        </w:tc>
        <w:tc>
          <w:tcPr>
            <w:tcW w:w="1170" w:type="dxa"/>
          </w:tcPr>
          <w:p w14:paraId="7DFCCB29"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Site</w:t>
            </w:r>
          </w:p>
        </w:tc>
        <w:tc>
          <w:tcPr>
            <w:tcW w:w="1080" w:type="dxa"/>
          </w:tcPr>
          <w:p w14:paraId="770600EF" w14:textId="224A4B2C"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 xml:space="preserve">Country </w:t>
            </w:r>
          </w:p>
        </w:tc>
        <w:tc>
          <w:tcPr>
            <w:tcW w:w="1080" w:type="dxa"/>
          </w:tcPr>
          <w:p w14:paraId="660AD183" w14:textId="5A7FE1CB"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 xml:space="preserve">Time of </w:t>
            </w:r>
            <w:proofErr w:type="spellStart"/>
            <w:r w:rsidRPr="00A31522">
              <w:rPr>
                <w:rFonts w:ascii="Times New Roman" w:hAnsi="Times New Roman" w:cs="Times New Roman"/>
                <w:b/>
                <w:bCs/>
              </w:rPr>
              <w:t>OHQoL</w:t>
            </w:r>
            <w:proofErr w:type="spellEnd"/>
            <w:r w:rsidRPr="00A31522">
              <w:rPr>
                <w:rFonts w:ascii="Times New Roman" w:hAnsi="Times New Roman" w:cs="Times New Roman"/>
                <w:b/>
                <w:bCs/>
              </w:rPr>
              <w:t xml:space="preserve"> assessment</w:t>
            </w:r>
          </w:p>
        </w:tc>
        <w:tc>
          <w:tcPr>
            <w:tcW w:w="1350" w:type="dxa"/>
          </w:tcPr>
          <w:p w14:paraId="481484E7"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 xml:space="preserve">Sample </w:t>
            </w:r>
          </w:p>
          <w:p w14:paraId="563B647D"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 xml:space="preserve">Size </w:t>
            </w:r>
          </w:p>
        </w:tc>
        <w:tc>
          <w:tcPr>
            <w:tcW w:w="1350" w:type="dxa"/>
          </w:tcPr>
          <w:p w14:paraId="3F8AEFB2" w14:textId="77777777" w:rsidR="00A04697" w:rsidRPr="00A31522" w:rsidRDefault="00A04697" w:rsidP="000B113E">
            <w:pPr>
              <w:rPr>
                <w:rFonts w:ascii="Times New Roman" w:hAnsi="Times New Roman" w:cs="Times New Roman"/>
                <w:b/>
                <w:bCs/>
              </w:rPr>
            </w:pPr>
            <w:proofErr w:type="spellStart"/>
            <w:r w:rsidRPr="00A31522">
              <w:rPr>
                <w:rFonts w:ascii="Times New Roman" w:hAnsi="Times New Roman" w:cs="Times New Roman"/>
                <w:b/>
                <w:bCs/>
              </w:rPr>
              <w:t>OHQoL</w:t>
            </w:r>
            <w:proofErr w:type="spellEnd"/>
          </w:p>
          <w:p w14:paraId="501A42CD"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Tool</w:t>
            </w:r>
          </w:p>
          <w:p w14:paraId="1A8182B9" w14:textId="77777777" w:rsidR="00A04697" w:rsidRPr="00A31522" w:rsidRDefault="00A04697" w:rsidP="000B113E">
            <w:pPr>
              <w:rPr>
                <w:rFonts w:ascii="Times New Roman" w:hAnsi="Times New Roman" w:cs="Times New Roman"/>
                <w:b/>
                <w:bCs/>
              </w:rPr>
            </w:pPr>
          </w:p>
        </w:tc>
        <w:tc>
          <w:tcPr>
            <w:tcW w:w="1170" w:type="dxa"/>
          </w:tcPr>
          <w:p w14:paraId="7580BB49"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Other assessment</w:t>
            </w:r>
          </w:p>
          <w:p w14:paraId="669DD5AE" w14:textId="77777777" w:rsidR="00A04697" w:rsidRPr="00A31522" w:rsidRDefault="00A04697" w:rsidP="00D2705E">
            <w:pPr>
              <w:rPr>
                <w:rFonts w:ascii="Times New Roman" w:hAnsi="Times New Roman" w:cs="Times New Roman"/>
                <w:b/>
                <w:bCs/>
              </w:rPr>
            </w:pPr>
          </w:p>
        </w:tc>
        <w:tc>
          <w:tcPr>
            <w:tcW w:w="4680" w:type="dxa"/>
          </w:tcPr>
          <w:p w14:paraId="501B5F48" w14:textId="77777777" w:rsidR="00A04697" w:rsidRPr="00A31522" w:rsidRDefault="00A04697" w:rsidP="000B113E">
            <w:pPr>
              <w:rPr>
                <w:rFonts w:ascii="Times New Roman" w:hAnsi="Times New Roman" w:cs="Times New Roman"/>
                <w:b/>
                <w:bCs/>
              </w:rPr>
            </w:pPr>
            <w:r w:rsidRPr="00A31522">
              <w:rPr>
                <w:rFonts w:ascii="Times New Roman" w:hAnsi="Times New Roman" w:cs="Times New Roman"/>
                <w:b/>
                <w:bCs/>
              </w:rPr>
              <w:t xml:space="preserve">Main findings in relation to </w:t>
            </w:r>
            <w:proofErr w:type="spellStart"/>
            <w:r w:rsidRPr="00A31522">
              <w:rPr>
                <w:rFonts w:ascii="Times New Roman" w:hAnsi="Times New Roman" w:cs="Times New Roman"/>
                <w:b/>
                <w:bCs/>
              </w:rPr>
              <w:t>OHQoL</w:t>
            </w:r>
            <w:proofErr w:type="spellEnd"/>
          </w:p>
        </w:tc>
      </w:tr>
      <w:tr w:rsidR="00A04697" w:rsidRPr="00A31522" w14:paraId="32838861" w14:textId="77777777" w:rsidTr="00A04697">
        <w:tc>
          <w:tcPr>
            <w:tcW w:w="441" w:type="dxa"/>
          </w:tcPr>
          <w:p w14:paraId="73DA90EE"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1</w:t>
            </w:r>
          </w:p>
        </w:tc>
        <w:tc>
          <w:tcPr>
            <w:tcW w:w="1624" w:type="dxa"/>
          </w:tcPr>
          <w:p w14:paraId="22F6F87E" w14:textId="77777777" w:rsidR="00A04697" w:rsidRPr="00A31522" w:rsidRDefault="00A04697" w:rsidP="004F226C">
            <w:pPr>
              <w:rPr>
                <w:rFonts w:ascii="Times New Roman" w:hAnsi="Times New Roman" w:cs="Times New Roman"/>
                <w:b/>
                <w:bCs/>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IMTfgx4m","properties":{"formattedCitation":"(Karbach et al., 2014)","plainCitation":"(Karbach et al., 2014)","noteIndex":0},"citationItems":[{"id":1296,"uris":["http://zotero.org/users/local/uMACWXxR/items/E7LR7AGH"],"itemData":{"id":1296,"type":"article-journal","abstract":"Purpose To compare oral health-related quality of life (OHRQoL) of patients with oral lichen planus (OLP), oral leukoplakia (OL), or oral squamous cell carcinoma (OSCC). Materials and Methods Seventy-three patients with OLP, 44 with OL, and 37 with OSCC participated in this prospective study. The German version of the 14-item Oral Health Impact Profile (OHIP-G 14) was used to measure OHRQoL. Descriptive statistics and multivariate analysis of clinical forms, age, gender, alcohol consumption, and smoking habits were evaluated. Results No association to cumulative OHIP-14 score (P =.086) among the 3 groups was found. However, patients with OLP showed a higher \"physical pain\" score and a lower \"social disability\" score (P =.026) than patients with OSCC, followed by patients with OL. Women with OLP had a lower OHRQoL than men. After differentiation of clinical forms of OLP (symptomatic vs asymptomatic), an impact on these patients' OHRQoL in the dimensions \"physical pain\" and \"physical disability\" was found. Conclusion Patients with OLP or OSCC and high OHIP-G 14 scores reported physical pain, which emphasizes the need for physical therapy. For improved OHRQoL, patients with symptomatic forms of OLP would gain more from a treatment compared with those with asymptomatic forms. In contrast, patients with asymptomatic OLP or OL and thus with a minimal impact on their OHRQoL might be at risk of delayed consultation, diagnosis, and treatment of their condition. © 2014 American Association of Oral and Maxillofacial Surgeons.","container-title":"Journal of Oral and Maxillofacial Surgery","DOI":"10.1016/J.JOMS.2014.04.008","issue":"8","note":"publisher: W.B. Saunders","page":"1517-1522","title":"Oral Health-Related Quality of Life of Patients With Oral Lichen Planus, Oral Leukoplakia, or Oral Squamous Cell Carcinoma","volume":"72","author":[{"family":"Karbach","given":"Julia"},{"family":"Al-Nawas","given":"Bilal"},{"family":"Moergel","given":"Maximilian"},{"family":"Daubländer","given":"Monika"}],"issued":{"date-parts":[["2014",8]]}}}],"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Karbach et al., 2014)</w:t>
            </w:r>
            <w:r w:rsidRPr="00A31522">
              <w:rPr>
                <w:rFonts w:ascii="Times New Roman" w:hAnsi="Times New Roman" w:cs="Times New Roman"/>
              </w:rPr>
              <w:fldChar w:fldCharType="end"/>
            </w:r>
            <w:r w:rsidRPr="00A31522">
              <w:rPr>
                <w:rFonts w:ascii="Times New Roman" w:hAnsi="Times New Roman" w:cs="Times New Roman"/>
              </w:rPr>
              <w:t xml:space="preserve"> </w:t>
            </w:r>
          </w:p>
        </w:tc>
        <w:tc>
          <w:tcPr>
            <w:tcW w:w="1170" w:type="dxa"/>
          </w:tcPr>
          <w:p w14:paraId="77A7C154"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ral cavity</w:t>
            </w:r>
          </w:p>
        </w:tc>
        <w:tc>
          <w:tcPr>
            <w:tcW w:w="1080" w:type="dxa"/>
          </w:tcPr>
          <w:p w14:paraId="1B52390E" w14:textId="23B69454"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 xml:space="preserve">Germeny </w:t>
            </w:r>
          </w:p>
        </w:tc>
        <w:tc>
          <w:tcPr>
            <w:tcW w:w="1080" w:type="dxa"/>
          </w:tcPr>
          <w:p w14:paraId="79B09F42" w14:textId="3C5EC902"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 xml:space="preserve">Before treatment  </w:t>
            </w:r>
          </w:p>
        </w:tc>
        <w:tc>
          <w:tcPr>
            <w:tcW w:w="1350" w:type="dxa"/>
          </w:tcPr>
          <w:p w14:paraId="07DAAEFA" w14:textId="1AC6BA8C" w:rsidR="00A04697" w:rsidRPr="00A31522" w:rsidRDefault="00A04697" w:rsidP="004F226C">
            <w:pPr>
              <w:rPr>
                <w:rFonts w:ascii="Times New Roman" w:hAnsi="Times New Roman" w:cs="Times New Roman"/>
              </w:rPr>
            </w:pPr>
            <w:r w:rsidRPr="00A31522">
              <w:rPr>
                <w:rFonts w:ascii="Times New Roman" w:hAnsi="Times New Roman" w:cs="Times New Roman"/>
              </w:rPr>
              <w:t>Oral lichen planus (OLP)=73</w:t>
            </w:r>
          </w:p>
          <w:p w14:paraId="6B775401" w14:textId="4437D101" w:rsidR="00A04697" w:rsidRPr="00A31522" w:rsidRDefault="00A04697" w:rsidP="004F226C">
            <w:pPr>
              <w:rPr>
                <w:rFonts w:ascii="Times New Roman" w:hAnsi="Times New Roman" w:cs="Times New Roman"/>
              </w:rPr>
            </w:pPr>
            <w:r w:rsidRPr="00A31522">
              <w:rPr>
                <w:rFonts w:ascii="Times New Roman" w:hAnsi="Times New Roman" w:cs="Times New Roman"/>
              </w:rPr>
              <w:t>Oral leukoplakia (OL)=44</w:t>
            </w:r>
          </w:p>
          <w:p w14:paraId="5BDEAA7D" w14:textId="29E6927B" w:rsidR="00A04697" w:rsidRPr="00A31522" w:rsidRDefault="00A04697" w:rsidP="004F226C">
            <w:pPr>
              <w:rPr>
                <w:rFonts w:ascii="Times New Roman" w:hAnsi="Times New Roman" w:cs="Times New Roman"/>
                <w:b/>
                <w:bCs/>
              </w:rPr>
            </w:pPr>
            <w:r w:rsidRPr="00A31522">
              <w:rPr>
                <w:rFonts w:ascii="Times New Roman" w:hAnsi="Times New Roman" w:cs="Times New Roman"/>
              </w:rPr>
              <w:t>Oral squamous cell carcinoma (OSCC)=37</w:t>
            </w:r>
          </w:p>
        </w:tc>
        <w:tc>
          <w:tcPr>
            <w:tcW w:w="1350" w:type="dxa"/>
          </w:tcPr>
          <w:p w14:paraId="083F6EA1" w14:textId="77777777" w:rsidR="00A04697" w:rsidRPr="00A31522" w:rsidRDefault="00A04697" w:rsidP="004F226C">
            <w:pPr>
              <w:rPr>
                <w:rFonts w:ascii="Times New Roman" w:hAnsi="Times New Roman" w:cs="Times New Roman"/>
                <w:b/>
                <w:bCs/>
              </w:rPr>
            </w:pPr>
            <w:r w:rsidRPr="00A31522">
              <w:rPr>
                <w:rFonts w:ascii="Times New Roman" w:hAnsi="Times New Roman" w:cs="Times New Roman"/>
                <w:lang w:val="it-IT"/>
              </w:rPr>
              <w:t>OHIP-G14 German version</w:t>
            </w:r>
          </w:p>
        </w:tc>
        <w:tc>
          <w:tcPr>
            <w:tcW w:w="1170" w:type="dxa"/>
          </w:tcPr>
          <w:p w14:paraId="0483DB93" w14:textId="77777777" w:rsidR="00A04697" w:rsidRPr="00A31522" w:rsidRDefault="00A04697" w:rsidP="004F226C">
            <w:pPr>
              <w:rPr>
                <w:rFonts w:ascii="Times New Roman" w:hAnsi="Times New Roman" w:cs="Times New Roman"/>
                <w:b/>
                <w:bCs/>
              </w:rPr>
            </w:pPr>
            <w:r w:rsidRPr="00A31522">
              <w:rPr>
                <w:rFonts w:ascii="Times New Roman" w:hAnsi="Times New Roman" w:cs="Times New Roman"/>
              </w:rPr>
              <w:t>-</w:t>
            </w:r>
          </w:p>
        </w:tc>
        <w:tc>
          <w:tcPr>
            <w:tcW w:w="4680" w:type="dxa"/>
          </w:tcPr>
          <w:p w14:paraId="518B5C03"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 xml:space="preserve">Patients with OL showed the lowest total OHIP-G 14 scores, patients with </w:t>
            </w:r>
            <w:proofErr w:type="gramStart"/>
            <w:r w:rsidRPr="00A31522">
              <w:rPr>
                <w:rFonts w:ascii="Times New Roman" w:hAnsi="Times New Roman" w:cs="Times New Roman"/>
              </w:rPr>
              <w:t>OLP,</w:t>
            </w:r>
            <w:proofErr w:type="gramEnd"/>
            <w:r w:rsidRPr="00A31522">
              <w:rPr>
                <w:rFonts w:ascii="Times New Roman" w:hAnsi="Times New Roman" w:cs="Times New Roman"/>
              </w:rPr>
              <w:t xml:space="preserve"> showed the highest scores, and patients with OSCC registered scores in between. </w:t>
            </w:r>
          </w:p>
          <w:p w14:paraId="6A55AF1C"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After comparing the dimensions, only ‘‘physical pain’’ and ‘‘social disability’’ differed significantly among the 3 groups.</w:t>
            </w:r>
          </w:p>
          <w:p w14:paraId="742BC512"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 xml:space="preserve">Patients with OLP perceived more physical pain than patients with OSCC and OL showed the lowest impact for ‘‘physical pain’’ </w:t>
            </w:r>
          </w:p>
          <w:p w14:paraId="4E344610"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 xml:space="preserve">For social </w:t>
            </w:r>
            <w:proofErr w:type="gramStart"/>
            <w:r w:rsidRPr="00A31522">
              <w:rPr>
                <w:rFonts w:ascii="Times New Roman" w:hAnsi="Times New Roman" w:cs="Times New Roman"/>
              </w:rPr>
              <w:t>disability,’</w:t>
            </w:r>
            <w:proofErr w:type="gramEnd"/>
            <w:r w:rsidRPr="00A31522">
              <w:rPr>
                <w:rFonts w:ascii="Times New Roman" w:hAnsi="Times New Roman" w:cs="Times New Roman"/>
              </w:rPr>
              <w:t>’ the highest values were found in patients with OSCC followed by OLP and OL</w:t>
            </w:r>
          </w:p>
          <w:p w14:paraId="4670BDD6"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 xml:space="preserve"> No influence of age, smoking </w:t>
            </w:r>
            <w:proofErr w:type="gramStart"/>
            <w:r w:rsidRPr="00A31522">
              <w:rPr>
                <w:rFonts w:ascii="Times New Roman" w:hAnsi="Times New Roman" w:cs="Times New Roman"/>
              </w:rPr>
              <w:t>habits, and</w:t>
            </w:r>
            <w:proofErr w:type="gramEnd"/>
            <w:r w:rsidRPr="00A31522">
              <w:rPr>
                <w:rFonts w:ascii="Times New Roman" w:hAnsi="Times New Roman" w:cs="Times New Roman"/>
              </w:rPr>
              <w:t xml:space="preserve"> alcohol and </w:t>
            </w: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in the 3 groups</w:t>
            </w:r>
          </w:p>
          <w:p w14:paraId="6E2F9567" w14:textId="77777777" w:rsidR="00A04697" w:rsidRPr="00A31522" w:rsidRDefault="00A04697" w:rsidP="00F9396B">
            <w:pPr>
              <w:pStyle w:val="ListParagraph"/>
              <w:numPr>
                <w:ilvl w:val="0"/>
                <w:numId w:val="10"/>
              </w:numPr>
              <w:jc w:val="both"/>
              <w:rPr>
                <w:rFonts w:ascii="Times New Roman" w:hAnsi="Times New Roman" w:cs="Times New Roman"/>
              </w:rPr>
            </w:pPr>
            <w:r w:rsidRPr="00A31522">
              <w:rPr>
                <w:rFonts w:ascii="Times New Roman" w:hAnsi="Times New Roman" w:cs="Times New Roman"/>
              </w:rPr>
              <w:t>Women with OLP showed significantly higher scores on the OHIP than men with OLP.</w:t>
            </w:r>
          </w:p>
        </w:tc>
      </w:tr>
      <w:tr w:rsidR="00A04697" w:rsidRPr="00A31522" w14:paraId="3830AFD4" w14:textId="77777777" w:rsidTr="00A04697">
        <w:tc>
          <w:tcPr>
            <w:tcW w:w="441" w:type="dxa"/>
          </w:tcPr>
          <w:p w14:paraId="7B13C3BB"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2</w:t>
            </w:r>
          </w:p>
        </w:tc>
        <w:tc>
          <w:tcPr>
            <w:tcW w:w="1624" w:type="dxa"/>
          </w:tcPr>
          <w:p w14:paraId="4048DC9D"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zOo3GWVE","properties":{"formattedCitation":"(Alsoghier et al., 2021)","plainCitation":"(Alsoghier et al., 2021)","noteIndex":0},"citationItems":[{"id":1297,"uris":["http://zotero.org/users/local/uMACWXxR/items/ZTAVWQ8Q"],"itemData":{"id":1297,"type":"article-journal","abstract":"Background: The psychosocial impact of receiving the diagnosis of oral epithelial dysplasia, which presents up to 3.5% increased annual risk of mouth cancer, remains unknown. Using validated instruments, the present study aimed to investigate the prevalence and existing correlations between anxiety, depression and dental anxiety symptoms and burden on oral health-related quality of life. Methods: A clinical cohort of 82 patients with oral dysplasia was asked to complete the Hospital Anxiety and Depression Scale, the Modified Dental Anxiety Scale and the shortened version of the Oral Health Impact Profile. Spearman's correlation coefficient and regression analyses were performed. Results: The participants’ scores were in keeping with the presence of anxiety, depression and emotional distress symptoms in 30%, 16% and 26%, respectively. However, 69% experienced anxiety related to procedures that may be required as part of long-term management of oral dysplasia (e.g. local anaesthetic injection). The oral health-related quality of life scores showed 41.5% reporting a recent daily problem due to their oral or dental health. Significant correlations [p &gt;0.05] were found among and between all of the used instruments. Being a female with oral dysplasia also predicted increased odds of indicating higher anxiety and dental anxiety scores than males [p &gt;0.05]. Conclusion: Oral dysplasia can adversely impact on the psychosocial well-being of affected persons. Establishing a causal relationship between the measured variables may, however, be challenging and would need further longitudinal studies.","container-title":"Journal of Oral Pathology and Medicine","DOI":"10.1111/jop.13173","issue":"7","note":"publisher: John Wiley and Sons Inc","page":"700-707","title":"Psychosocial impacts of oral epithelial dysplasia","volume":"50","author":[{"family":"Alsoghier","given":"Abdullah"},{"family":"Riordain","given":"Richeal Ni"},{"family":"Fedele","given":"Stefano"},{"family":"Porter","given":"Stephen"}],"issued":{"date-parts":[["2021",8]]}}}],"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Alsoghier et al., 2021)</w:t>
            </w:r>
            <w:r w:rsidRPr="00A31522">
              <w:rPr>
                <w:rFonts w:ascii="Times New Roman" w:hAnsi="Times New Roman" w:cs="Times New Roman"/>
              </w:rPr>
              <w:fldChar w:fldCharType="end"/>
            </w:r>
          </w:p>
        </w:tc>
        <w:tc>
          <w:tcPr>
            <w:tcW w:w="1170" w:type="dxa"/>
          </w:tcPr>
          <w:p w14:paraId="46443A4B"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Tongue=41%</w:t>
            </w:r>
          </w:p>
          <w:p w14:paraId="427D1F1F"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Buccal mucosa=27% Upper/lower gingiva=11%</w:t>
            </w:r>
          </w:p>
          <w:p w14:paraId="551FB3DD"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lastRenderedPageBreak/>
              <w:t xml:space="preserve"> Hard and soft palate=8% Lips and labial mucosa=6%</w:t>
            </w:r>
          </w:p>
          <w:p w14:paraId="3C4409B1"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 xml:space="preserve"> FOM=6%</w:t>
            </w:r>
          </w:p>
        </w:tc>
        <w:tc>
          <w:tcPr>
            <w:tcW w:w="1080" w:type="dxa"/>
          </w:tcPr>
          <w:p w14:paraId="5334430A" w14:textId="791D3841"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lastRenderedPageBreak/>
              <w:t>United Kingdom</w:t>
            </w:r>
          </w:p>
        </w:tc>
        <w:tc>
          <w:tcPr>
            <w:tcW w:w="1080" w:type="dxa"/>
          </w:tcPr>
          <w:p w14:paraId="19348E11" w14:textId="3C639412"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Before treatment</w:t>
            </w:r>
          </w:p>
        </w:tc>
        <w:tc>
          <w:tcPr>
            <w:tcW w:w="1350" w:type="dxa"/>
          </w:tcPr>
          <w:p w14:paraId="103ACF96"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ral lichen planus = 30</w:t>
            </w:r>
          </w:p>
          <w:p w14:paraId="3B3A63D1"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ral leukoplakia=18</w:t>
            </w:r>
          </w:p>
          <w:p w14:paraId="4A1416DA"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 xml:space="preserve">Chronic hyperplastic </w:t>
            </w:r>
            <w:proofErr w:type="spellStart"/>
            <w:r w:rsidRPr="00A31522">
              <w:rPr>
                <w:rFonts w:ascii="Times New Roman" w:hAnsi="Times New Roman" w:cs="Times New Roman"/>
              </w:rPr>
              <w:t>candidosis</w:t>
            </w:r>
            <w:proofErr w:type="spellEnd"/>
            <w:r w:rsidRPr="00A31522">
              <w:rPr>
                <w:rFonts w:ascii="Times New Roman" w:hAnsi="Times New Roman" w:cs="Times New Roman"/>
              </w:rPr>
              <w:t xml:space="preserve"> =4</w:t>
            </w:r>
          </w:p>
          <w:p w14:paraId="7FBD7F6F"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lastRenderedPageBreak/>
              <w:t>Oral submucous fibrosis =2</w:t>
            </w:r>
          </w:p>
          <w:p w14:paraId="23CEC827"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ral erythroplakia =1</w:t>
            </w:r>
          </w:p>
          <w:p w14:paraId="4EE13956"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rPr>
              <w:t>Not recorded=27</w:t>
            </w:r>
          </w:p>
        </w:tc>
        <w:tc>
          <w:tcPr>
            <w:tcW w:w="1350" w:type="dxa"/>
          </w:tcPr>
          <w:p w14:paraId="316188C9"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lastRenderedPageBreak/>
              <w:t>OHIP-14</w:t>
            </w:r>
          </w:p>
        </w:tc>
        <w:tc>
          <w:tcPr>
            <w:tcW w:w="1170" w:type="dxa"/>
          </w:tcPr>
          <w:p w14:paraId="05C95A1E"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 xml:space="preserve">Hospital Anxiety and Depression Scale (HADS), Modified Dental Anxiety </w:t>
            </w:r>
            <w:r w:rsidRPr="00A31522">
              <w:rPr>
                <w:rFonts w:ascii="Times New Roman" w:hAnsi="Times New Roman" w:cs="Times New Roman"/>
              </w:rPr>
              <w:lastRenderedPageBreak/>
              <w:t>Scale (MDAS)</w:t>
            </w:r>
          </w:p>
        </w:tc>
        <w:tc>
          <w:tcPr>
            <w:tcW w:w="4680" w:type="dxa"/>
          </w:tcPr>
          <w:p w14:paraId="1892F53C" w14:textId="77777777" w:rsidR="00A04697" w:rsidRPr="00A31522" w:rsidRDefault="00A04697" w:rsidP="00F9396B">
            <w:pPr>
              <w:pStyle w:val="ListParagraph"/>
              <w:numPr>
                <w:ilvl w:val="0"/>
                <w:numId w:val="50"/>
              </w:numPr>
              <w:jc w:val="both"/>
              <w:rPr>
                <w:rFonts w:ascii="Times New Roman" w:hAnsi="Times New Roman" w:cs="Times New Roman"/>
              </w:rPr>
            </w:pPr>
            <w:bookmarkStart w:id="8" w:name="_Hlk201098008"/>
            <w:r w:rsidRPr="00A31522">
              <w:rPr>
                <w:rFonts w:ascii="Times New Roman" w:hAnsi="Times New Roman" w:cs="Times New Roman"/>
              </w:rPr>
              <w:lastRenderedPageBreak/>
              <w:t xml:space="preserve">A prevalence of 30% for anxiety, 16% for depression and 26% for emotional distress was reported. </w:t>
            </w:r>
          </w:p>
          <w:p w14:paraId="58D6CB73" w14:textId="77777777" w:rsidR="00A04697" w:rsidRPr="00A31522" w:rsidRDefault="00A04697" w:rsidP="00F9396B">
            <w:pPr>
              <w:pStyle w:val="ListParagraph"/>
              <w:numPr>
                <w:ilvl w:val="0"/>
                <w:numId w:val="50"/>
              </w:numPr>
              <w:jc w:val="both"/>
              <w:rPr>
                <w:rFonts w:ascii="Times New Roman" w:hAnsi="Times New Roman" w:cs="Times New Roman"/>
              </w:rPr>
            </w:pPr>
            <w:r w:rsidRPr="00A31522">
              <w:rPr>
                <w:rFonts w:ascii="Times New Roman" w:hAnsi="Times New Roman" w:cs="Times New Roman"/>
              </w:rPr>
              <w:t xml:space="preserve">Mean OHIP-14 score was 11.5 and physical pain and psychological disability were the most compromised domains. </w:t>
            </w:r>
            <w:bookmarkEnd w:id="8"/>
          </w:p>
          <w:p w14:paraId="4347CDA6" w14:textId="77777777" w:rsidR="00A04697" w:rsidRPr="00A31522" w:rsidRDefault="00A04697" w:rsidP="00F9396B">
            <w:pPr>
              <w:pStyle w:val="ListParagraph"/>
              <w:numPr>
                <w:ilvl w:val="0"/>
                <w:numId w:val="50"/>
              </w:numPr>
              <w:jc w:val="both"/>
              <w:rPr>
                <w:rFonts w:ascii="Times New Roman" w:hAnsi="Times New Roman" w:cs="Times New Roman"/>
              </w:rPr>
            </w:pPr>
            <w:r w:rsidRPr="00A31522">
              <w:rPr>
                <w:rFonts w:ascii="Times New Roman" w:hAnsi="Times New Roman" w:cs="Times New Roman"/>
              </w:rPr>
              <w:t>With every additional comorbidity, there was a chance of increase on OHIP- 14 score</w:t>
            </w:r>
          </w:p>
          <w:p w14:paraId="34A92F19" w14:textId="77777777" w:rsidR="00A04697" w:rsidRPr="00A31522" w:rsidRDefault="00A04697" w:rsidP="00F9396B">
            <w:pPr>
              <w:pStyle w:val="ListParagraph"/>
              <w:numPr>
                <w:ilvl w:val="0"/>
                <w:numId w:val="50"/>
              </w:numPr>
              <w:jc w:val="both"/>
              <w:rPr>
                <w:rFonts w:ascii="Times New Roman" w:hAnsi="Times New Roman" w:cs="Times New Roman"/>
              </w:rPr>
            </w:pPr>
            <w:r w:rsidRPr="00A31522">
              <w:rPr>
                <w:rFonts w:ascii="Times New Roman" w:hAnsi="Times New Roman" w:cs="Times New Roman"/>
              </w:rPr>
              <w:lastRenderedPageBreak/>
              <w:t>Oral dysplasia can adversely impact on the psychosocial well</w:t>
            </w:r>
            <w:proofErr w:type="gramStart"/>
            <w:r w:rsidRPr="00A31522">
              <w:rPr>
                <w:rFonts w:ascii="Times New Roman" w:hAnsi="Times New Roman" w:cs="Times New Roman"/>
              </w:rPr>
              <w:t>- being</w:t>
            </w:r>
            <w:proofErr w:type="gramEnd"/>
            <w:r w:rsidRPr="00A31522">
              <w:rPr>
                <w:rFonts w:ascii="Times New Roman" w:hAnsi="Times New Roman" w:cs="Times New Roman"/>
              </w:rPr>
              <w:t xml:space="preserve"> of affected persons.</w:t>
            </w:r>
          </w:p>
          <w:p w14:paraId="5980AB18" w14:textId="77777777" w:rsidR="00A04697" w:rsidRPr="00A31522" w:rsidRDefault="00A04697" w:rsidP="006F2513">
            <w:pPr>
              <w:pStyle w:val="ListParagraph"/>
              <w:jc w:val="both"/>
              <w:rPr>
                <w:rFonts w:ascii="Times New Roman" w:hAnsi="Times New Roman" w:cs="Times New Roman"/>
              </w:rPr>
            </w:pPr>
          </w:p>
        </w:tc>
      </w:tr>
      <w:tr w:rsidR="00A04697" w:rsidRPr="00A31522" w14:paraId="6D4BDE31" w14:textId="77777777" w:rsidTr="00A04697">
        <w:tc>
          <w:tcPr>
            <w:tcW w:w="441" w:type="dxa"/>
          </w:tcPr>
          <w:p w14:paraId="3ED63860"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lastRenderedPageBreak/>
              <w:t>3</w:t>
            </w:r>
          </w:p>
        </w:tc>
        <w:tc>
          <w:tcPr>
            <w:tcW w:w="1624" w:type="dxa"/>
          </w:tcPr>
          <w:p w14:paraId="3B3D84FB"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kkehkkid","properties":{"formattedCitation":"(Gabri\\uc0\\u263{}, 2019)","plainCitation":"(Gabrić, 2019)","noteIndex":0},"citationItems":[{"id":4167,"uris":["http://zotero.org/users/local/uMACWXxR/items/7K9H5HAQ"],"itemData":{"id":4167,"type":"article-journal","abstract":"The use of lasers for treatment of oral leukoplakia has gained a lot of interest in the past years, however, data on the use of Er:YAG laser are scarce. The aim of this study was to compare the efficacy of Er:YAG laser and 1% topical isotretinoin in the treatment of 27 oral leukoplakia patients. Er:YAG laser (LightWalker AT, Fotona, Slovenia) was used in 27 patients with 27 leukoplakia lesions. Postoperative pain was assessed by use of visual analog scale (VAS), and the impact of laser treatment on the quality of life was assessed by the OHIP-14 questionnaire (Croatian version). Control group consisted of the same 27 patients previously treated with 1% topical isotretionin three times a day during the period of one year. No improvement in the size of leukoplakia lesions was observed after treatment with topical isotretinoin. There were significant differences between men and women according to leukoplakia localization, number of laser sessions and VAS (p&lt;0.05). At follow-up after six months and one year, there was no recurrence of lesions. Er:YAG laser is a successful treatment for oral leukoplakia. Topical isotretionin treatment is unsuccessful in patients with oral leukoplakia.","container-title":"Acta Clinica Croatica","DOI":"10.20471/acc.2019.58.04.07","ISSN":"03539466","journalAbbreviation":"ACC","language":"en","source":"DOI.org (Crossref)","title":"Evaluation of Innovative Digitally Controlled Er:YAG Laser in Surgical Treatment of Oral Leukoplakia – a Preliminary Study","title-short":"Evaluation of Innovative Digitally Controlled Er","URL":"https://hrcak.srce.hr/index.php?show=clanak&amp;id_clanak_jezik=341721","volume":"58","author":[{"family":"Gabrić","given":"Dragana"}],"accessed":{"date-parts":[["2025",6,17]]},"issued":{"date-parts":[["2019"]]}}}],"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kern w:val="0"/>
              </w:rPr>
              <w:t>(Gabrić, 2019)</w:t>
            </w:r>
            <w:r w:rsidRPr="00A31522">
              <w:rPr>
                <w:rFonts w:ascii="Times New Roman" w:hAnsi="Times New Roman" w:cs="Times New Roman"/>
              </w:rPr>
              <w:fldChar w:fldCharType="end"/>
            </w:r>
          </w:p>
        </w:tc>
        <w:tc>
          <w:tcPr>
            <w:tcW w:w="1170" w:type="dxa"/>
          </w:tcPr>
          <w:p w14:paraId="42235D50"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Buccal mucosa=40.7% Tongue= 22.2%</w:t>
            </w:r>
          </w:p>
          <w:p w14:paraId="61BF8E84"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Sublingual mucosa = 11.1%</w:t>
            </w:r>
          </w:p>
          <w:p w14:paraId="0CCB5099"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ther=26%</w:t>
            </w:r>
          </w:p>
        </w:tc>
        <w:tc>
          <w:tcPr>
            <w:tcW w:w="1080" w:type="dxa"/>
          </w:tcPr>
          <w:p w14:paraId="79A8A57E" w14:textId="157E627E"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t>Croatia</w:t>
            </w:r>
          </w:p>
        </w:tc>
        <w:tc>
          <w:tcPr>
            <w:tcW w:w="1080" w:type="dxa"/>
          </w:tcPr>
          <w:p w14:paraId="6EDFAD9C" w14:textId="16FCC1EF"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Post treatment</w:t>
            </w:r>
          </w:p>
        </w:tc>
        <w:tc>
          <w:tcPr>
            <w:tcW w:w="1350" w:type="dxa"/>
          </w:tcPr>
          <w:p w14:paraId="16142413"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Leukoplakia= 27</w:t>
            </w:r>
          </w:p>
        </w:tc>
        <w:tc>
          <w:tcPr>
            <w:tcW w:w="1350" w:type="dxa"/>
          </w:tcPr>
          <w:p w14:paraId="1DB89DAF"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HIP-14</w:t>
            </w:r>
          </w:p>
        </w:tc>
        <w:tc>
          <w:tcPr>
            <w:tcW w:w="1170" w:type="dxa"/>
          </w:tcPr>
          <w:p w14:paraId="4E85FF91"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w:t>
            </w:r>
          </w:p>
        </w:tc>
        <w:tc>
          <w:tcPr>
            <w:tcW w:w="4680" w:type="dxa"/>
          </w:tcPr>
          <w:p w14:paraId="05AA31F9" w14:textId="77777777" w:rsidR="00A04697" w:rsidRPr="00A31522" w:rsidRDefault="00A04697" w:rsidP="00F933CC">
            <w:pPr>
              <w:jc w:val="both"/>
              <w:rPr>
                <w:rFonts w:ascii="Times New Roman" w:hAnsi="Times New Roman" w:cs="Times New Roman"/>
              </w:rPr>
            </w:pPr>
            <w:r w:rsidRPr="00A31522">
              <w:rPr>
                <w:rFonts w:ascii="Times New Roman" w:hAnsi="Times New Roman" w:cs="Times New Roman"/>
              </w:rPr>
              <w:t xml:space="preserve">The mean OHIP total score was low indicating a better </w:t>
            </w: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with laser therapy, without any statistically significant differences between men and women in this group</w:t>
            </w:r>
          </w:p>
        </w:tc>
      </w:tr>
      <w:tr w:rsidR="00A04697" w:rsidRPr="00A31522" w14:paraId="29908427" w14:textId="77777777" w:rsidTr="00A04697">
        <w:tc>
          <w:tcPr>
            <w:tcW w:w="441" w:type="dxa"/>
          </w:tcPr>
          <w:p w14:paraId="1297FB9C"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4</w:t>
            </w:r>
          </w:p>
        </w:tc>
        <w:tc>
          <w:tcPr>
            <w:tcW w:w="1624" w:type="dxa"/>
          </w:tcPr>
          <w:p w14:paraId="6B9C423F"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Pu2Dch93","properties":{"formattedCitation":"(Matuli\\uc0\\u263{} et al., 2019)","plainCitation":"(Matulić et al., 2019)","noteIndex":0},"citationItems":[{"id":4170,"uris":["http://zotero.org/users/local/uMACWXxR/items/QKA4DAZS"],"itemData":{"id":4170,"type":"article-journal","abstract":"Objective: The aim of this study was to compare the efﬁcacy of Er:YAG and Er,Cr:YSGG laser in the treatment of oral leukoplakia refractory to conventional retinoid therapy. Materials and methods: The study sample consisted of 54 patients (16 men and 38 women) who were histopathologically diagnosed with oral leukoplakia that was refractory to conventional retinoid therapy. Patients were randomly allocated into two groups according to the type of the laser used for treatment of oral leukoplakia: Group 1. Er:YAG laser; Group 2. Er,Cr:YSGG laser. Patients were recalled at 6 months and 1 year after treatment to evaluate possible recurrence and assess the patients’ postoperative quality of life.\nResults: After initial ablation, the degree of residual lesion was signiﬁcantly greater in the Er:YAG laser group (74.1%), compared with the Er,Cr:YSGG group (18.5%) ( p = 0.0001). Six months and 1 year after the second ablation, there was no lesion recurrence in either laser group. Fourteen days after the initial ablation, the visual analog scale (VAS) pain rating and the total oral health impact proﬁle score fell signiﬁcantly in both groups ( p &lt; 0.0001). However, in the Er,Cr:YSGG laser group, the average value of the VAS rating was signiﬁcantly lower than in the Er:YAG laser group ( p = 0.039).\nConclusions: The Er:YAG and Er,Cr:YSGG lasers showed similar efﬁcacy in the treatment of oral leukoplakia and resulted in full postoperative recovery without recurrence after 1 year of follow-up.","container-title":"Photobiomodulation, Photomedicine, and Laser Surgery","DOI":"10.1089/photob.2018.4560","ISSN":"2578-5478","issue":"6","journalAbbreviation":"Photobiomodulation, Photomedicine, and Laser Surgery","language":"en","license":"https://www.liebertpub.com/nv/resources-tools/text-and-data-mining-policy/121/","page":"362-368","source":"DOI.org (Crossref)","title":"Comparison of Er:YAG and Er,Cr:YSGG Laser in the Treatment of Oral Leukoplakia Lesions Refractory to the Local Retinoid Therapy","title-short":"Comparison of Er","volume":"37","author":[{"family":"Matulić","given":"Nena"},{"family":"Bago","given":"Ivona"},{"family":"Sušić","given":"Mato"},{"family":"Gjorgievska","given":"Elizabeta"},{"family":"Kotarac Knežević","given":"Ana"},{"family":"Gabrić","given":"Dragana"}],"issued":{"date-parts":[["2019",6]]}}}],"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kern w:val="0"/>
              </w:rPr>
              <w:t>(Matulić et al., 2019)</w:t>
            </w:r>
            <w:r w:rsidRPr="00A31522">
              <w:rPr>
                <w:rFonts w:ascii="Times New Roman" w:hAnsi="Times New Roman" w:cs="Times New Roman"/>
              </w:rPr>
              <w:fldChar w:fldCharType="end"/>
            </w:r>
          </w:p>
        </w:tc>
        <w:tc>
          <w:tcPr>
            <w:tcW w:w="1170" w:type="dxa"/>
          </w:tcPr>
          <w:p w14:paraId="64A65C07"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Buccal mucosa=33.3%</w:t>
            </w:r>
          </w:p>
        </w:tc>
        <w:tc>
          <w:tcPr>
            <w:tcW w:w="1080" w:type="dxa"/>
          </w:tcPr>
          <w:p w14:paraId="532B355B" w14:textId="383D1ED6"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t>Croatia</w:t>
            </w:r>
          </w:p>
        </w:tc>
        <w:tc>
          <w:tcPr>
            <w:tcW w:w="1080" w:type="dxa"/>
          </w:tcPr>
          <w:p w14:paraId="5D255D2C" w14:textId="55E1D16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Post treatmnt</w:t>
            </w:r>
          </w:p>
        </w:tc>
        <w:tc>
          <w:tcPr>
            <w:tcW w:w="1350" w:type="dxa"/>
          </w:tcPr>
          <w:p w14:paraId="7D7438A6"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Leukoplakia=54</w:t>
            </w:r>
          </w:p>
        </w:tc>
        <w:tc>
          <w:tcPr>
            <w:tcW w:w="1350" w:type="dxa"/>
          </w:tcPr>
          <w:p w14:paraId="6EAE2612"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HIP-14</w:t>
            </w:r>
          </w:p>
        </w:tc>
        <w:tc>
          <w:tcPr>
            <w:tcW w:w="1170" w:type="dxa"/>
          </w:tcPr>
          <w:p w14:paraId="29F784CA"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w:t>
            </w:r>
          </w:p>
        </w:tc>
        <w:tc>
          <w:tcPr>
            <w:tcW w:w="4680" w:type="dxa"/>
          </w:tcPr>
          <w:p w14:paraId="17AE03CA" w14:textId="77777777" w:rsidR="00A04697" w:rsidRPr="00A31522" w:rsidRDefault="00A04697" w:rsidP="00F9396B">
            <w:pPr>
              <w:pStyle w:val="ListParagraph"/>
              <w:numPr>
                <w:ilvl w:val="0"/>
                <w:numId w:val="51"/>
              </w:numPr>
              <w:jc w:val="both"/>
              <w:rPr>
                <w:rFonts w:ascii="Times New Roman" w:hAnsi="Times New Roman" w:cs="Times New Roman"/>
              </w:rPr>
            </w:pPr>
            <w:r w:rsidRPr="00A31522">
              <w:rPr>
                <w:rFonts w:ascii="Times New Roman" w:hAnsi="Times New Roman" w:cs="Times New Roman"/>
              </w:rPr>
              <w:t xml:space="preserve">Following </w:t>
            </w:r>
            <w:proofErr w:type="spellStart"/>
            <w:proofErr w:type="gramStart"/>
            <w:r w:rsidRPr="00A31522">
              <w:rPr>
                <w:rFonts w:ascii="Times New Roman" w:hAnsi="Times New Roman" w:cs="Times New Roman"/>
              </w:rPr>
              <w:t>Er:YAG</w:t>
            </w:r>
            <w:proofErr w:type="spellEnd"/>
            <w:proofErr w:type="gramEnd"/>
            <w:r w:rsidRPr="00A31522">
              <w:rPr>
                <w:rFonts w:ascii="Times New Roman" w:hAnsi="Times New Roman" w:cs="Times New Roman"/>
              </w:rPr>
              <w:t xml:space="preserve"> and </w:t>
            </w:r>
            <w:proofErr w:type="spellStart"/>
            <w:proofErr w:type="gramStart"/>
            <w:r w:rsidRPr="00A31522">
              <w:rPr>
                <w:rFonts w:ascii="Times New Roman" w:hAnsi="Times New Roman" w:cs="Times New Roman"/>
              </w:rPr>
              <w:t>Er,Cr</w:t>
            </w:r>
            <w:proofErr w:type="gramEnd"/>
            <w:r w:rsidRPr="00A31522">
              <w:rPr>
                <w:rFonts w:ascii="Times New Roman" w:hAnsi="Times New Roman" w:cs="Times New Roman"/>
              </w:rPr>
              <w:t>:YSGG</w:t>
            </w:r>
            <w:proofErr w:type="spellEnd"/>
            <w:r w:rsidRPr="00A31522">
              <w:rPr>
                <w:rFonts w:ascii="Times New Roman" w:hAnsi="Times New Roman" w:cs="Times New Roman"/>
              </w:rPr>
              <w:t xml:space="preserve"> lasers therapy, after 2 weeks from the initial ablation, the total OHIP-14 scores </w:t>
            </w:r>
            <w:proofErr w:type="gramStart"/>
            <w:r w:rsidRPr="00A31522">
              <w:rPr>
                <w:rFonts w:ascii="Times New Roman" w:hAnsi="Times New Roman" w:cs="Times New Roman"/>
              </w:rPr>
              <w:t>reduced</w:t>
            </w:r>
            <w:proofErr w:type="gramEnd"/>
            <w:r w:rsidRPr="00A31522">
              <w:rPr>
                <w:rFonts w:ascii="Times New Roman" w:hAnsi="Times New Roman" w:cs="Times New Roman"/>
              </w:rPr>
              <w:t xml:space="preserve"> significantly. </w:t>
            </w:r>
          </w:p>
          <w:p w14:paraId="09D41E06" w14:textId="77777777" w:rsidR="00A04697" w:rsidRPr="00A31522" w:rsidRDefault="00A04697" w:rsidP="00F9396B">
            <w:pPr>
              <w:pStyle w:val="ListParagraph"/>
              <w:numPr>
                <w:ilvl w:val="0"/>
                <w:numId w:val="51"/>
              </w:numPr>
              <w:jc w:val="both"/>
              <w:rPr>
                <w:rFonts w:ascii="Times New Roman" w:hAnsi="Times New Roman" w:cs="Times New Roman"/>
              </w:rPr>
            </w:pPr>
            <w:r w:rsidRPr="00A31522">
              <w:rPr>
                <w:rFonts w:ascii="Times New Roman" w:hAnsi="Times New Roman" w:cs="Times New Roman"/>
              </w:rPr>
              <w:t xml:space="preserve">Both therapies were effective in improving the </w:t>
            </w: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w:t>
            </w:r>
          </w:p>
        </w:tc>
      </w:tr>
      <w:tr w:rsidR="00A04697" w:rsidRPr="00A31522" w14:paraId="4F34563B" w14:textId="77777777" w:rsidTr="00A04697">
        <w:tc>
          <w:tcPr>
            <w:tcW w:w="441" w:type="dxa"/>
          </w:tcPr>
          <w:p w14:paraId="282A99F2"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5</w:t>
            </w:r>
          </w:p>
        </w:tc>
        <w:tc>
          <w:tcPr>
            <w:tcW w:w="1624" w:type="dxa"/>
          </w:tcPr>
          <w:p w14:paraId="0560A139"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MkFHFt6S","properties":{"formattedCitation":"(Memon et al., 2022)","plainCitation":"(Memon et al., 2022)","noteIndex":0},"citationItems":[{"id":4171,"uris":["http://zotero.org/users/local/uMACWXxR/items/QMA49G4H"],"itemData":{"id":4171,"type":"article-journal","abstract":"The objective of the present study was to assess the oral-health-related quality of life (OHRQoL) of oral submucous ﬁbrosis (OSMF) patients before and after standard treatment. A convenient sampling technique was used to recruit the clinically diagnosed patients of OSMF (n = 130). Based on the medical treatment, the patients were randomly divided into two study groups (group A and B). The group A patients received submucosal intralesional injections of dexamethasone (2 mL; 4 gm/mL), while group B patients received hyaluronidase (1500 IU). Both the group A and B patients received respective medical therapy biweekly for a period of ﬁve weeks. At the follow up visit (6 months), the impact of treatment on OHRQoL was assessed using the Oral Health Impact Proﬁle14 (OHIP-14). Data were analyzed by a chi-square test for quantitative variables and an independent t-test for qualitative variables. The comparison of all clinical parameters before and after treatment was performed by a paired t-test. The results after treatment showed that there was a signiﬁcant improvement in all domains of OHIP-14 (p = 0.001) except psychological disability (p = 0.243). In addition, the OHRQoL of patients was signiﬁcantly improved following the treatment.","container-title":"International Journal of Environmental Research and Public Health","DOI":"10.3390/ijerph19031821","ISSN":"1660-4601","issue":"3","journalAbbreviation":"IJERPH","language":"en","license":"https://creativecommons.org/licenses/by/4.0/","page":"1821","source":"DOI.org (Crossref)","title":"Evaluating the Oral-Health-Related Quality of Life of Oral Submucous Fibrosis Patients before and after Treatment Using the OHIP-14 Tool","volume":"19","author":[{"family":"Memon","given":"Abdul Bari"},{"family":"Rahman","given":"Aneela Atta Ur"},{"family":"Channar","given":"Kashif Ali"},{"family":"Zafar","given":"Muhammad Sohail"},{"family":"Kumar","given":"Naresh"}],"issued":{"date-parts":[["2022",2,5]]}}}],"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Memon et al., 2022)</w:t>
            </w:r>
            <w:r w:rsidRPr="00A31522">
              <w:rPr>
                <w:rFonts w:ascii="Times New Roman" w:hAnsi="Times New Roman" w:cs="Times New Roman"/>
              </w:rPr>
              <w:fldChar w:fldCharType="end"/>
            </w:r>
          </w:p>
        </w:tc>
        <w:tc>
          <w:tcPr>
            <w:tcW w:w="1170" w:type="dxa"/>
          </w:tcPr>
          <w:p w14:paraId="6715C60C"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Oral cavity</w:t>
            </w:r>
          </w:p>
        </w:tc>
        <w:tc>
          <w:tcPr>
            <w:tcW w:w="1080" w:type="dxa"/>
          </w:tcPr>
          <w:p w14:paraId="23C1EA02" w14:textId="1EDE68E3"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t>Pakistan</w:t>
            </w:r>
          </w:p>
        </w:tc>
        <w:tc>
          <w:tcPr>
            <w:tcW w:w="1080" w:type="dxa"/>
          </w:tcPr>
          <w:p w14:paraId="495B98FE" w14:textId="3BAAD533"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Post treatment</w:t>
            </w:r>
          </w:p>
        </w:tc>
        <w:tc>
          <w:tcPr>
            <w:tcW w:w="1350" w:type="dxa"/>
          </w:tcPr>
          <w:p w14:paraId="5A0931EC"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ral submucous fibrosis =130</w:t>
            </w:r>
          </w:p>
        </w:tc>
        <w:tc>
          <w:tcPr>
            <w:tcW w:w="1350" w:type="dxa"/>
          </w:tcPr>
          <w:p w14:paraId="2DCD08EC"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HIP-14</w:t>
            </w:r>
          </w:p>
        </w:tc>
        <w:tc>
          <w:tcPr>
            <w:tcW w:w="1170" w:type="dxa"/>
          </w:tcPr>
          <w:p w14:paraId="2DDC0593"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w:t>
            </w:r>
          </w:p>
        </w:tc>
        <w:tc>
          <w:tcPr>
            <w:tcW w:w="4680" w:type="dxa"/>
          </w:tcPr>
          <w:p w14:paraId="6CCEA8F3" w14:textId="77777777" w:rsidR="00A04697" w:rsidRPr="00A31522" w:rsidRDefault="00A04697" w:rsidP="00F933CC">
            <w:pPr>
              <w:jc w:val="both"/>
              <w:rPr>
                <w:rFonts w:ascii="Times New Roman" w:hAnsi="Times New Roman" w:cs="Times New Roman"/>
              </w:rPr>
            </w:pPr>
            <w:r w:rsidRPr="00A31522">
              <w:rPr>
                <w:rFonts w:ascii="Times New Roman" w:hAnsi="Times New Roman" w:cs="Times New Roman"/>
              </w:rPr>
              <w:t xml:space="preserve">The results showed that, apart from psychological disability, there was a significant improvement in all domains of </w:t>
            </w: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after treatment </w:t>
            </w:r>
            <w:bookmarkStart w:id="9" w:name="_Hlk201098343"/>
            <w:r w:rsidRPr="00A31522">
              <w:rPr>
                <w:rFonts w:ascii="Times New Roman" w:hAnsi="Times New Roman" w:cs="Times New Roman"/>
              </w:rPr>
              <w:t>with intralesional injections of dexamethasone and hyaluronidase</w:t>
            </w:r>
            <w:bookmarkEnd w:id="9"/>
            <w:r w:rsidRPr="00A31522">
              <w:rPr>
                <w:rFonts w:ascii="Times New Roman" w:hAnsi="Times New Roman" w:cs="Times New Roman"/>
              </w:rPr>
              <w:t xml:space="preserve">. </w:t>
            </w:r>
          </w:p>
        </w:tc>
      </w:tr>
      <w:tr w:rsidR="00A04697" w:rsidRPr="00A31522" w14:paraId="320FDF06" w14:textId="77777777" w:rsidTr="00A04697">
        <w:tc>
          <w:tcPr>
            <w:tcW w:w="441" w:type="dxa"/>
          </w:tcPr>
          <w:p w14:paraId="25DCFB43"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6</w:t>
            </w:r>
          </w:p>
        </w:tc>
        <w:tc>
          <w:tcPr>
            <w:tcW w:w="1624" w:type="dxa"/>
          </w:tcPr>
          <w:p w14:paraId="29A00D69"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f3cf2c7k","properties":{"formattedCitation":"(Zucoloto et al., 2019)","plainCitation":"(Zucoloto et al., 2019)","noteIndex":0},"citationItems":[{"id":4173,"uris":["http://zotero.org/users/local/uMACWXxR/items/LELBG5RE"],"itemData":{"id":4173,"type":"article-journal","abstract":"Objectives Oral lichen planus (OLP) and oral lichenoid lesions (OLL) are chronic inflammatory diseases whose symptoms can impair patient’s quality of life (QoL). Psychological factors seem to play an important role in these diseases. This study aimed to determine the impact of oral health and anxiety levels on the QoL of patients with OLP and OLL. Patients and methods This was a cross-sectional study composed of OLP and OLL patients and a control group matched by age and sex with no autoimmune/inflammatory or malignant oral lesions. Anxiety levels and oral health impact on QoL were assessed using the Hamilton Anxiety Scale (HAM-A) and the Oral Health Impact Profile-14 (OHIP-14), respectively. The instruments were filled through personal interview before starting the treatment for oral lesions.\nResults A total of 87 patients diagnosed with OLP (n = 45) and OLL (n = 42), and 87 controls were included in the study. Statistical differences were observed for the psychic and somatic anxiety dimensions between severities of diseases. Patients with OLP or OLL had higher scores for the OHIP-14 dimensions physiological discomfort and social limitation compared with controls. In addition, higher scores for physical pain, physical disability, social disability, and handicap were detected among patients with greater severity.\nConclusion Greater severity of OLP and OLL seems to be associated with increased levels of anxiety, higher scores of oral health impact profile, and decreased QoL.","container-title":"Clinical Oral Investigations","DOI":"10.1007/s00784-019-02892-2","ISSN":"1432-6981, 1436-3771","issue":"12","journalAbbreviation":"Clin Oral Invest","language":"en","page":"4441-4448","source":"DOI.org (Crossref)","title":"Severity of oral lichen planus and oral lichenoid lesions is associated with anxiety","volume":"23","author":[{"family":"Zucoloto","given":"Miriane Lucindo"},{"family":"Shibakura","given":"Matheus Eiji Warikoda"},{"family":"Pavanin","given":"Jefferson Veronezi"},{"family":"Garcia","given":"Fernanda Teixeira"},{"family":"Da Silva Santos","given":"Paulo Sérgio"},{"family":"Maciel","given":"Aloizio Premoli"},{"family":"De Barros Gallo","given":"Camila"},{"family":"Souza","given":"Nathalia Vilela"},{"family":"Innocentini","given":"Lara Maria Alencar Ramos"},{"family":"Humberto","given":"Janaina Silva Martins"},{"family":"Motta","given":"Ana Carolina Fragoso"}],"issued":{"date-parts":[["2019",12]]}}}],"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Zucoloto et al., 2019)</w:t>
            </w:r>
            <w:r w:rsidRPr="00A31522">
              <w:rPr>
                <w:rFonts w:ascii="Times New Roman" w:hAnsi="Times New Roman" w:cs="Times New Roman"/>
              </w:rPr>
              <w:fldChar w:fldCharType="end"/>
            </w:r>
          </w:p>
        </w:tc>
        <w:tc>
          <w:tcPr>
            <w:tcW w:w="1170" w:type="dxa"/>
          </w:tcPr>
          <w:p w14:paraId="7C2F4756"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Buccal mucosa=51.7%</w:t>
            </w:r>
          </w:p>
          <w:p w14:paraId="3CD0B869"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Gingiva=32.1%</w:t>
            </w:r>
          </w:p>
          <w:p w14:paraId="2E3F6BE3"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lastRenderedPageBreak/>
              <w:t>Tongue = 14.9%</w:t>
            </w:r>
          </w:p>
          <w:p w14:paraId="521AB1D7"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Palate=1.1%</w:t>
            </w:r>
          </w:p>
        </w:tc>
        <w:tc>
          <w:tcPr>
            <w:tcW w:w="1080" w:type="dxa"/>
          </w:tcPr>
          <w:p w14:paraId="33261027" w14:textId="3B186C5C"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lastRenderedPageBreak/>
              <w:t>Brazil</w:t>
            </w:r>
          </w:p>
        </w:tc>
        <w:tc>
          <w:tcPr>
            <w:tcW w:w="1080" w:type="dxa"/>
          </w:tcPr>
          <w:p w14:paraId="65255ECB" w14:textId="613B1874"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Before treatment</w:t>
            </w:r>
          </w:p>
        </w:tc>
        <w:tc>
          <w:tcPr>
            <w:tcW w:w="1350" w:type="dxa"/>
          </w:tcPr>
          <w:p w14:paraId="65B27BD8"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ral lichen planus=45</w:t>
            </w:r>
          </w:p>
          <w:p w14:paraId="0B45EF1B"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 xml:space="preserve">Oral lichenoid </w:t>
            </w:r>
            <w:r w:rsidRPr="00A31522">
              <w:rPr>
                <w:rFonts w:ascii="Times New Roman" w:hAnsi="Times New Roman" w:cs="Times New Roman"/>
                <w:lang w:val="it-IT"/>
              </w:rPr>
              <w:lastRenderedPageBreak/>
              <w:t>reactions=42</w:t>
            </w:r>
          </w:p>
          <w:p w14:paraId="14F285ED"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Controls=87</w:t>
            </w:r>
          </w:p>
        </w:tc>
        <w:tc>
          <w:tcPr>
            <w:tcW w:w="1350" w:type="dxa"/>
          </w:tcPr>
          <w:p w14:paraId="37088188"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lastRenderedPageBreak/>
              <w:t>OHIP-14</w:t>
            </w:r>
          </w:p>
        </w:tc>
        <w:tc>
          <w:tcPr>
            <w:tcW w:w="1170" w:type="dxa"/>
          </w:tcPr>
          <w:p w14:paraId="5C5E0D3B"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Hamilton Anxiety Scale (HAM-A)</w:t>
            </w:r>
          </w:p>
        </w:tc>
        <w:tc>
          <w:tcPr>
            <w:tcW w:w="4680" w:type="dxa"/>
          </w:tcPr>
          <w:p w14:paraId="1F2E6D92" w14:textId="77777777" w:rsidR="00A04697" w:rsidRPr="00A31522" w:rsidRDefault="00A04697" w:rsidP="00F9396B">
            <w:pPr>
              <w:pStyle w:val="ListParagraph"/>
              <w:numPr>
                <w:ilvl w:val="0"/>
                <w:numId w:val="52"/>
              </w:numPr>
              <w:jc w:val="both"/>
              <w:rPr>
                <w:rFonts w:ascii="Times New Roman" w:hAnsi="Times New Roman" w:cs="Times New Roman"/>
              </w:rPr>
            </w:pPr>
            <w:r w:rsidRPr="00A31522">
              <w:rPr>
                <w:rFonts w:ascii="Times New Roman" w:hAnsi="Times New Roman" w:cs="Times New Roman"/>
              </w:rPr>
              <w:t xml:space="preserve">Patients had higher scores for the OHIP-14 </w:t>
            </w:r>
            <w:proofErr w:type="gramStart"/>
            <w:r w:rsidRPr="00A31522">
              <w:rPr>
                <w:rFonts w:ascii="Times New Roman" w:hAnsi="Times New Roman" w:cs="Times New Roman"/>
              </w:rPr>
              <w:t>dimensions</w:t>
            </w:r>
            <w:proofErr w:type="gramEnd"/>
            <w:r w:rsidRPr="00A31522">
              <w:rPr>
                <w:rFonts w:ascii="Times New Roman" w:hAnsi="Times New Roman" w:cs="Times New Roman"/>
              </w:rPr>
              <w:t xml:space="preserve"> physiological discomfort and social limitation compared with controls. </w:t>
            </w:r>
          </w:p>
          <w:p w14:paraId="532E4B69" w14:textId="77777777" w:rsidR="00A04697" w:rsidRPr="00A31522" w:rsidRDefault="00A04697" w:rsidP="00F9396B">
            <w:pPr>
              <w:pStyle w:val="ListParagraph"/>
              <w:numPr>
                <w:ilvl w:val="0"/>
                <w:numId w:val="52"/>
              </w:numPr>
              <w:jc w:val="both"/>
              <w:rPr>
                <w:rFonts w:ascii="Times New Roman" w:hAnsi="Times New Roman" w:cs="Times New Roman"/>
              </w:rPr>
            </w:pPr>
            <w:r w:rsidRPr="00A31522">
              <w:rPr>
                <w:rFonts w:ascii="Times New Roman" w:hAnsi="Times New Roman" w:cs="Times New Roman"/>
              </w:rPr>
              <w:t xml:space="preserve">In addition, higher scores for physical pain, physical disability, social disability, and </w:t>
            </w:r>
            <w:r w:rsidRPr="00A31522">
              <w:rPr>
                <w:rFonts w:ascii="Times New Roman" w:hAnsi="Times New Roman" w:cs="Times New Roman"/>
              </w:rPr>
              <w:lastRenderedPageBreak/>
              <w:t>handicap were detected among patients with greater disease severity, associated with anxiety</w:t>
            </w:r>
          </w:p>
        </w:tc>
      </w:tr>
      <w:tr w:rsidR="00A04697" w:rsidRPr="00A31522" w14:paraId="39766578" w14:textId="77777777" w:rsidTr="00A04697">
        <w:tc>
          <w:tcPr>
            <w:tcW w:w="441" w:type="dxa"/>
          </w:tcPr>
          <w:p w14:paraId="25EBC7E4"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lastRenderedPageBreak/>
              <w:t>7</w:t>
            </w:r>
          </w:p>
        </w:tc>
        <w:tc>
          <w:tcPr>
            <w:tcW w:w="1624" w:type="dxa"/>
          </w:tcPr>
          <w:p w14:paraId="61604015"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l86zwu0Y","properties":{"formattedCitation":"(Stolte et al., 2024)","plainCitation":"(Stolte et al., 2024)","noteIndex":0},"citationItems":[{"id":3388,"uris":["http://zotero.org/users/local/uMACWXxR/items/T4SU4AHW"],"itemData":{"id":3388,"type":"article-journal","abstract":"Objectives The aim of this study was to: (1) investigate the expression patterns of antimicrobial peptides (AMPs), specifically psoriasin (S100A7) and calgranulin A and B (S100A8/A9), in patients with oral lichen planus (OLP) compared to healthy individuals; (2) evaluate the oral health-related quality of life (OHrQoL) in OLP patients versus healthy controls; (3) investigate the impact of clinical severity of OLP on OHrQoL; and (4) assess the influence of AMP expression on clinical severity and OHrQoL in OLP patients. Materials and methods Oral mucosal biopsies (n = 38) were collected from healthy individuals (n = 17) and patients with OLP (n = 21). Levels of AMPs (S100A7, S100A8, S100A9) and pro-inflammatory cytokines interleukin-8 (IL-8) and tumor necrosis factor alpha (TNF alpha) were assessed by RT-qPCR. AMP protein localization was identified by indirect immunofluorescence analysis. OHrQoL was assessed using the OHIP-G14 questionnaire, and clinical severity was evaluated with the Oral Disease Severity Score (ODSS). Correlations between OLP manifestation, OHrQoL, and AMP expression were evaluated. Results (1) S100A7 (p &lt; 0.001), IL-8 (p &lt; 0.001), and TNF alpha (p &lt; 0.001) mRNA levels were significantly upregulated in OLP tissue compared to healthy tissue, while S100A8 (p &lt; 0.001) and S100A9 (p &lt; 0.001) mRNA levels were downregulated. Immunofluorescence staining revealed an enhanced expression of S100A7 and decreased protein expression of S100A9 in OLP tissue. (2) OLP patients (9.58 +/- 8.32) reported significantly higher OHIP-G14 scores compared to healthy individuals (0.67 +/- 0.87; p &lt; 0.001), particularly in the categories \"physical pain\" (p &lt; 0.001) and \"psychological discomfort\" (p = 0.025). (3,4) Clinical severity (25.21 +/- 9.77) of OLP correlated positively with OHrQoL (rho = 0.497) and psoriasin expression (rho = 0.402). Conclusions This study demonstrated differential expression patterns of AMPs in OLP and highlighted the correlation between the clinical manifestation of OLP and OHrQoL. Further research approaches should address the role of psoriasin in the risk of malignant transformation of OLP. Clinical relevance Psoriasin is a putative biomarker to monitor disease severity including malignant transformation of OLP lesions. OHIP-G14 scores can be useful to monitor OHrQoL in OLP patients.","archive_location":"WOS:001224178200005","container-title":"CLINICAL ORAL INVESTIGATIONS","DOI":"10.1007/s00784-024-05717-z","ISSN":"1432-6981","issue":"6","language":"English","title":"Upregulation of psoriasin/S100A7 correlates with clinical severity in patients with oral lichen planus","volume":"28","author":[{"family":"Stolte","given":"KN"},{"family":"Danker","given":"K"},{"family":"Witt","given":"M"},{"family":"Ebhardt","given":"H"},{"family":"Dommisch","given":"H"}],"issued":{"date-parts":[["2024",5,16]]}}}],"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Stolte et al., 2024)</w:t>
            </w:r>
            <w:r w:rsidRPr="00A31522">
              <w:rPr>
                <w:rFonts w:ascii="Times New Roman" w:hAnsi="Times New Roman" w:cs="Times New Roman"/>
              </w:rPr>
              <w:fldChar w:fldCharType="end"/>
            </w:r>
          </w:p>
        </w:tc>
        <w:tc>
          <w:tcPr>
            <w:tcW w:w="1170" w:type="dxa"/>
          </w:tcPr>
          <w:p w14:paraId="44873FB1" w14:textId="20723DF6" w:rsidR="00A04697" w:rsidRPr="00A31522" w:rsidRDefault="00A04697" w:rsidP="004F226C">
            <w:pPr>
              <w:rPr>
                <w:rFonts w:ascii="Times New Roman" w:hAnsi="Times New Roman" w:cs="Times New Roman"/>
              </w:rPr>
            </w:pPr>
            <w:r w:rsidRPr="00A31522">
              <w:rPr>
                <w:rFonts w:ascii="Times New Roman" w:hAnsi="Times New Roman" w:cs="Times New Roman"/>
              </w:rPr>
              <w:t>Oral cavity</w:t>
            </w:r>
          </w:p>
        </w:tc>
        <w:tc>
          <w:tcPr>
            <w:tcW w:w="1080" w:type="dxa"/>
          </w:tcPr>
          <w:p w14:paraId="6A71F2D6" w14:textId="6A62D2A9"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t>Germeny</w:t>
            </w:r>
          </w:p>
        </w:tc>
        <w:tc>
          <w:tcPr>
            <w:tcW w:w="1080" w:type="dxa"/>
          </w:tcPr>
          <w:p w14:paraId="13A34FE1" w14:textId="5646853A"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Before treatment</w:t>
            </w:r>
          </w:p>
        </w:tc>
        <w:tc>
          <w:tcPr>
            <w:tcW w:w="1350" w:type="dxa"/>
          </w:tcPr>
          <w:p w14:paraId="76AC5B4A"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ral lichen planus=21</w:t>
            </w:r>
          </w:p>
          <w:p w14:paraId="7B3C37C3" w14:textId="0CB7D711"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Controls = 17</w:t>
            </w:r>
          </w:p>
        </w:tc>
        <w:tc>
          <w:tcPr>
            <w:tcW w:w="1350" w:type="dxa"/>
          </w:tcPr>
          <w:p w14:paraId="5034298D"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HIP-14</w:t>
            </w:r>
          </w:p>
        </w:tc>
        <w:tc>
          <w:tcPr>
            <w:tcW w:w="1170" w:type="dxa"/>
          </w:tcPr>
          <w:p w14:paraId="7C2AEDD8"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gene expression profile, antimicrobial peptides, oral disease severity score (ODSS)</w:t>
            </w:r>
          </w:p>
        </w:tc>
        <w:tc>
          <w:tcPr>
            <w:tcW w:w="4680" w:type="dxa"/>
          </w:tcPr>
          <w:p w14:paraId="7F70729B" w14:textId="6B747872" w:rsidR="00A04697" w:rsidRPr="00A31522" w:rsidRDefault="00A04697" w:rsidP="00F9396B">
            <w:pPr>
              <w:pStyle w:val="ListParagraph"/>
              <w:numPr>
                <w:ilvl w:val="0"/>
                <w:numId w:val="64"/>
              </w:numPr>
              <w:jc w:val="both"/>
              <w:rPr>
                <w:rFonts w:ascii="Times New Roman" w:hAnsi="Times New Roman" w:cs="Times New Roman"/>
              </w:rPr>
            </w:pPr>
            <w:r w:rsidRPr="00A31522">
              <w:rPr>
                <w:rFonts w:ascii="Times New Roman" w:hAnsi="Times New Roman" w:cs="Times New Roman"/>
              </w:rPr>
              <w:t xml:space="preserve">Patients had worse </w:t>
            </w: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compared to controls</w:t>
            </w:r>
          </w:p>
          <w:p w14:paraId="2F1D8501" w14:textId="12C42939" w:rsidR="00A04697" w:rsidRPr="00A31522" w:rsidRDefault="00A04697" w:rsidP="00F9396B">
            <w:pPr>
              <w:pStyle w:val="ListParagraph"/>
              <w:numPr>
                <w:ilvl w:val="0"/>
                <w:numId w:val="64"/>
              </w:numPr>
              <w:jc w:val="both"/>
              <w:rPr>
                <w:rFonts w:ascii="Times New Roman" w:hAnsi="Times New Roman" w:cs="Times New Roman"/>
              </w:rPr>
            </w:pPr>
            <w:r w:rsidRPr="00A31522">
              <w:rPr>
                <w:rFonts w:ascii="Times New Roman" w:hAnsi="Times New Roman" w:cs="Times New Roman"/>
              </w:rPr>
              <w:t>Statistically significant differences in the domains, physical pain and psychological discomfort were reported.</w:t>
            </w:r>
          </w:p>
          <w:p w14:paraId="756497EF" w14:textId="77777777" w:rsidR="00A04697" w:rsidRPr="00A31522" w:rsidRDefault="00A04697" w:rsidP="00F9396B">
            <w:pPr>
              <w:pStyle w:val="ListParagraph"/>
              <w:numPr>
                <w:ilvl w:val="0"/>
                <w:numId w:val="64"/>
              </w:numPr>
              <w:jc w:val="both"/>
              <w:rPr>
                <w:rFonts w:ascii="Times New Roman" w:hAnsi="Times New Roman" w:cs="Times New Roman"/>
              </w:rPr>
            </w:pPr>
            <w:proofErr w:type="spellStart"/>
            <w:r w:rsidRPr="00A31522">
              <w:rPr>
                <w:rFonts w:ascii="Times New Roman" w:hAnsi="Times New Roman" w:cs="Times New Roman"/>
              </w:rPr>
              <w:t>OHQoL</w:t>
            </w:r>
            <w:proofErr w:type="spellEnd"/>
            <w:r w:rsidRPr="00A31522">
              <w:rPr>
                <w:rFonts w:ascii="Times New Roman" w:hAnsi="Times New Roman" w:cs="Times New Roman"/>
              </w:rPr>
              <w:t xml:space="preserve"> decreased with increasing ODSS score with a significant correlation. </w:t>
            </w:r>
          </w:p>
          <w:p w14:paraId="15F37FB1" w14:textId="51EC69CF" w:rsidR="00A04697" w:rsidRPr="00A31522" w:rsidRDefault="00A04697" w:rsidP="00F9396B">
            <w:pPr>
              <w:pStyle w:val="ListParagraph"/>
              <w:numPr>
                <w:ilvl w:val="0"/>
                <w:numId w:val="64"/>
              </w:numPr>
              <w:jc w:val="both"/>
              <w:rPr>
                <w:rFonts w:ascii="Times New Roman" w:hAnsi="Times New Roman" w:cs="Times New Roman"/>
              </w:rPr>
            </w:pPr>
            <w:r w:rsidRPr="00A31522">
              <w:rPr>
                <w:rFonts w:ascii="Times New Roman" w:hAnsi="Times New Roman" w:cs="Times New Roman"/>
              </w:rPr>
              <w:t>Weak correlations were found between the expression of the anti-microbial peptides and the OHIP-14 score</w:t>
            </w:r>
          </w:p>
        </w:tc>
      </w:tr>
      <w:tr w:rsidR="00A04697" w:rsidRPr="00A31522" w14:paraId="7985B32F" w14:textId="77777777" w:rsidTr="00A04697">
        <w:tc>
          <w:tcPr>
            <w:tcW w:w="441" w:type="dxa"/>
          </w:tcPr>
          <w:p w14:paraId="0E1F80F7"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t>8</w:t>
            </w:r>
          </w:p>
        </w:tc>
        <w:tc>
          <w:tcPr>
            <w:tcW w:w="1624" w:type="dxa"/>
          </w:tcPr>
          <w:p w14:paraId="69A34B6F" w14:textId="77777777" w:rsidR="00A04697" w:rsidRPr="00A31522" w:rsidRDefault="00A04697" w:rsidP="004F226C">
            <w:pPr>
              <w:rPr>
                <w:rFonts w:ascii="Times New Roman" w:hAnsi="Times New Roman" w:cs="Times New Roman"/>
              </w:rPr>
            </w:pPr>
            <w:r w:rsidRPr="00A31522">
              <w:rPr>
                <w:rFonts w:ascii="Times New Roman" w:hAnsi="Times New Roman" w:cs="Times New Roman"/>
              </w:rPr>
              <w:fldChar w:fldCharType="begin"/>
            </w:r>
            <w:r w:rsidRPr="00A31522">
              <w:rPr>
                <w:rFonts w:ascii="Times New Roman" w:hAnsi="Times New Roman" w:cs="Times New Roman"/>
              </w:rPr>
              <w:instrText xml:space="preserve"> ADDIN ZOTERO_ITEM CSL_CITATION {"citationID":"6SxCqjCy","properties":{"formattedCitation":"(Warhekar et al., 2024)","plainCitation":"(Warhekar et al., 2024)","noteIndex":0},"citationItems":[{"id":3346,"uris":["http://zotero.org/users/local/uMACWXxR/items/G7GC6JT2"],"itemData":{"id":3346,"type":"article-journal","abstract":"Objective: The aim of this cross-sectional study was to assess the oral health-related quality of life (OHRQoL) in a cohort of 500 patients diagnosed with precancerous lesions and conditions at a tertiary care hospital in Central India. Methods: 500 patients with confirmed precancerous oral lesions and conditions were recruited for the study. The Oral Health Impact Profile (OHIP-14) questionnaire, a validated instrument consisting of 14 items, was used to assess the OHRQoL of the participants. The OHIP-14 questionnaire scores were statistically analyzed using appropriate methods. Results: The majority of the participants were with a mean age of 48 years. The mean OHIP-14 score was calculated to be 45.1, indicating the overall impact of oral health on the quality of life of patients with precancerous lesions and conditions. The individual domains most affected were functional limitations and physical pain. Conclusion: This study demonstrates that promoting oral health awareness and regular screenings in the community is needed to prevent the progression of oral precancerous conditions and ultimately reduce the burden of oral cancer.","archive_location":"WOS:001186499800048","container-title":"JOURNAL OF PHARMACY AND BIOALLIED SCIENCES","DOI":"10.4103/jpbs.jpbs_439_23","ISSN":"0976-4879","language":"English","page":"S165-S167","title":"Assessing the Impact of Precancerous Lesions on Oral Health-Related Quality of Life: A Study at Tertiary Care Hospital","volume":"16","author":[{"family":"Warhekar","given":"SA"},{"family":"Pimpale","given":"GM"},{"family":"Warhekar","given":"AM"},{"family":"Ingole","given":"RS"},{"family":"Ingole","given":"YS"}],"issued":{"date-parts":[["2024",2]]}}}],"schema":"https://github.com/citation-style-language/schema/raw/master/csl-citation.json"} </w:instrText>
            </w:r>
            <w:r w:rsidRPr="00A31522">
              <w:rPr>
                <w:rFonts w:ascii="Times New Roman" w:hAnsi="Times New Roman" w:cs="Times New Roman"/>
              </w:rPr>
              <w:fldChar w:fldCharType="separate"/>
            </w:r>
            <w:r w:rsidRPr="00A31522">
              <w:rPr>
                <w:rFonts w:ascii="Times New Roman" w:hAnsi="Times New Roman" w:cs="Times New Roman"/>
              </w:rPr>
              <w:t>(Warhekar et al., 2024)</w:t>
            </w:r>
            <w:r w:rsidRPr="00A31522">
              <w:rPr>
                <w:rFonts w:ascii="Times New Roman" w:hAnsi="Times New Roman" w:cs="Times New Roman"/>
              </w:rPr>
              <w:fldChar w:fldCharType="end"/>
            </w:r>
          </w:p>
        </w:tc>
        <w:tc>
          <w:tcPr>
            <w:tcW w:w="1170" w:type="dxa"/>
          </w:tcPr>
          <w:p w14:paraId="3891DB02" w14:textId="21DAEB16" w:rsidR="00A04697" w:rsidRPr="00A31522" w:rsidRDefault="00A04697" w:rsidP="004F226C">
            <w:pPr>
              <w:rPr>
                <w:rFonts w:ascii="Times New Roman" w:hAnsi="Times New Roman" w:cs="Times New Roman"/>
              </w:rPr>
            </w:pPr>
            <w:r w:rsidRPr="00A31522">
              <w:rPr>
                <w:rFonts w:ascii="Times New Roman" w:hAnsi="Times New Roman" w:cs="Times New Roman"/>
              </w:rPr>
              <w:t>Oral cavity</w:t>
            </w:r>
          </w:p>
        </w:tc>
        <w:tc>
          <w:tcPr>
            <w:tcW w:w="1080" w:type="dxa"/>
          </w:tcPr>
          <w:p w14:paraId="6896CE5B" w14:textId="4078FD05" w:rsidR="00A04697" w:rsidRPr="00A31522" w:rsidRDefault="00A23183" w:rsidP="004F226C">
            <w:pPr>
              <w:rPr>
                <w:rFonts w:ascii="Times New Roman" w:hAnsi="Times New Roman" w:cs="Times New Roman"/>
                <w:lang w:val="it-IT"/>
              </w:rPr>
            </w:pPr>
            <w:r w:rsidRPr="00A31522">
              <w:rPr>
                <w:rFonts w:ascii="Times New Roman" w:hAnsi="Times New Roman" w:cs="Times New Roman"/>
                <w:lang w:val="it-IT"/>
              </w:rPr>
              <w:t>India</w:t>
            </w:r>
          </w:p>
        </w:tc>
        <w:tc>
          <w:tcPr>
            <w:tcW w:w="1080" w:type="dxa"/>
          </w:tcPr>
          <w:p w14:paraId="4E8BB4F7" w14:textId="307DE3BE"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Before treatment</w:t>
            </w:r>
          </w:p>
        </w:tc>
        <w:tc>
          <w:tcPr>
            <w:tcW w:w="1350" w:type="dxa"/>
          </w:tcPr>
          <w:p w14:paraId="60AA4E61" w14:textId="14AAE245" w:rsidR="00A04697" w:rsidRPr="00A31522" w:rsidRDefault="00A04697" w:rsidP="004F226C">
            <w:pPr>
              <w:rPr>
                <w:rFonts w:ascii="Times New Roman" w:hAnsi="Times New Roman" w:cs="Times New Roman"/>
                <w:lang w:val="it-IT"/>
              </w:rPr>
            </w:pPr>
            <w:r w:rsidRPr="00A31522">
              <w:rPr>
                <w:rFonts w:ascii="Times New Roman" w:hAnsi="Times New Roman" w:cs="Times New Roman"/>
              </w:rPr>
              <w:t xml:space="preserve">leukoplakia, erythroplakia, and oral submucous fibrosis = </w:t>
            </w:r>
            <w:r w:rsidRPr="00A31522">
              <w:rPr>
                <w:rFonts w:ascii="Times New Roman" w:hAnsi="Times New Roman" w:cs="Times New Roman"/>
                <w:lang w:val="it-IT"/>
              </w:rPr>
              <w:t>500</w:t>
            </w:r>
          </w:p>
        </w:tc>
        <w:tc>
          <w:tcPr>
            <w:tcW w:w="1350" w:type="dxa"/>
          </w:tcPr>
          <w:p w14:paraId="008DD99A" w14:textId="77777777" w:rsidR="00A04697" w:rsidRPr="00A31522" w:rsidRDefault="00A04697" w:rsidP="004F226C">
            <w:pPr>
              <w:rPr>
                <w:rFonts w:ascii="Times New Roman" w:hAnsi="Times New Roman" w:cs="Times New Roman"/>
                <w:lang w:val="it-IT"/>
              </w:rPr>
            </w:pPr>
            <w:r w:rsidRPr="00A31522">
              <w:rPr>
                <w:rFonts w:ascii="Times New Roman" w:hAnsi="Times New Roman" w:cs="Times New Roman"/>
                <w:lang w:val="it-IT"/>
              </w:rPr>
              <w:t>OHIP-14</w:t>
            </w:r>
          </w:p>
        </w:tc>
        <w:tc>
          <w:tcPr>
            <w:tcW w:w="1170" w:type="dxa"/>
          </w:tcPr>
          <w:p w14:paraId="5CE18DCF" w14:textId="6E59C584" w:rsidR="00A04697" w:rsidRPr="00A31522" w:rsidRDefault="00A04697" w:rsidP="004F226C">
            <w:pPr>
              <w:rPr>
                <w:rFonts w:ascii="Times New Roman" w:hAnsi="Times New Roman" w:cs="Times New Roman"/>
              </w:rPr>
            </w:pPr>
            <w:r w:rsidRPr="00A31522">
              <w:rPr>
                <w:rFonts w:ascii="Times New Roman" w:hAnsi="Times New Roman" w:cs="Times New Roman"/>
              </w:rPr>
              <w:t>-</w:t>
            </w:r>
          </w:p>
        </w:tc>
        <w:tc>
          <w:tcPr>
            <w:tcW w:w="4680" w:type="dxa"/>
          </w:tcPr>
          <w:p w14:paraId="540A2620" w14:textId="563DF488" w:rsidR="00A04697" w:rsidRPr="00A31522" w:rsidRDefault="00A04697" w:rsidP="00F9396B">
            <w:pPr>
              <w:pStyle w:val="ListParagraph"/>
              <w:numPr>
                <w:ilvl w:val="0"/>
                <w:numId w:val="1"/>
              </w:numPr>
              <w:jc w:val="both"/>
              <w:rPr>
                <w:rFonts w:ascii="Times New Roman" w:hAnsi="Times New Roman" w:cs="Times New Roman"/>
              </w:rPr>
            </w:pPr>
            <w:r w:rsidRPr="00A31522">
              <w:rPr>
                <w:rFonts w:ascii="Times New Roman" w:hAnsi="Times New Roman" w:cs="Times New Roman"/>
              </w:rPr>
              <w:t xml:space="preserve">Patients in the middle‑age group (e.g. 40‑60 years) reported the highest OHIP‑14 scores, indicating a greater negative impact on </w:t>
            </w:r>
            <w:proofErr w:type="spellStart"/>
            <w:r w:rsidRPr="00A31522">
              <w:rPr>
                <w:rFonts w:ascii="Times New Roman" w:hAnsi="Times New Roman" w:cs="Times New Roman"/>
              </w:rPr>
              <w:t>OHQoL</w:t>
            </w:r>
            <w:proofErr w:type="spellEnd"/>
          </w:p>
          <w:p w14:paraId="24657C75" w14:textId="77777777" w:rsidR="00A04697" w:rsidRPr="00A31522" w:rsidRDefault="00A04697" w:rsidP="00F9396B">
            <w:pPr>
              <w:pStyle w:val="ListParagraph"/>
              <w:numPr>
                <w:ilvl w:val="0"/>
                <w:numId w:val="1"/>
              </w:numPr>
              <w:jc w:val="both"/>
              <w:rPr>
                <w:rFonts w:ascii="Times New Roman" w:hAnsi="Times New Roman" w:cs="Times New Roman"/>
              </w:rPr>
            </w:pPr>
            <w:r w:rsidRPr="00A31522">
              <w:rPr>
                <w:rFonts w:ascii="Times New Roman" w:hAnsi="Times New Roman" w:cs="Times New Roman"/>
              </w:rPr>
              <w:t xml:space="preserve"> Significant impact was observed in the domains of functional limitations, physical pain, and psychological discomfort. </w:t>
            </w:r>
          </w:p>
          <w:p w14:paraId="64645E62" w14:textId="77777777" w:rsidR="00A04697" w:rsidRPr="00A31522" w:rsidRDefault="00A04697" w:rsidP="00F9396B">
            <w:pPr>
              <w:pStyle w:val="ListParagraph"/>
              <w:numPr>
                <w:ilvl w:val="0"/>
                <w:numId w:val="1"/>
              </w:numPr>
              <w:jc w:val="both"/>
              <w:rPr>
                <w:rFonts w:ascii="Times New Roman" w:hAnsi="Times New Roman" w:cs="Times New Roman"/>
              </w:rPr>
            </w:pPr>
            <w:r w:rsidRPr="00A31522">
              <w:rPr>
                <w:rFonts w:ascii="Times New Roman" w:hAnsi="Times New Roman" w:cs="Times New Roman"/>
              </w:rPr>
              <w:t>Female patients reported significantly higher OHIP‑14 scores than their male counterparts.</w:t>
            </w:r>
          </w:p>
        </w:tc>
      </w:tr>
      <w:tr w:rsidR="00A23183" w:rsidRPr="00A31522" w14:paraId="20A7EC0F" w14:textId="77777777" w:rsidTr="004F71AB">
        <w:tc>
          <w:tcPr>
            <w:tcW w:w="13945" w:type="dxa"/>
            <w:gridSpan w:val="9"/>
          </w:tcPr>
          <w:p w14:paraId="39417EBD" w14:textId="7C776D32" w:rsidR="00A23183" w:rsidRPr="00A31522" w:rsidRDefault="00A23183" w:rsidP="009E27F9">
            <w:pPr>
              <w:jc w:val="both"/>
              <w:rPr>
                <w:rFonts w:ascii="Times New Roman" w:hAnsi="Times New Roman" w:cs="Times New Roman"/>
              </w:rPr>
            </w:pPr>
            <w:r w:rsidRPr="00A31522">
              <w:rPr>
                <w:rFonts w:ascii="Times New Roman" w:hAnsi="Times New Roman" w:cs="Times New Roman"/>
              </w:rPr>
              <w:t>OPMD: oral potentially malignant disorders, OHIP: oral health impact profile</w:t>
            </w:r>
          </w:p>
        </w:tc>
      </w:tr>
    </w:tbl>
    <w:p w14:paraId="2A31FE72" w14:textId="77777777" w:rsidR="00F56508" w:rsidRPr="00A31522" w:rsidRDefault="00F56508">
      <w:pPr>
        <w:rPr>
          <w:rFonts w:ascii="Times New Roman" w:hAnsi="Times New Roman" w:cs="Times New Roman"/>
        </w:rPr>
      </w:pPr>
    </w:p>
    <w:p w14:paraId="65C95410" w14:textId="77777777" w:rsidR="00CE5DDA" w:rsidRPr="00A31522" w:rsidRDefault="00CE5DDA">
      <w:pPr>
        <w:rPr>
          <w:rFonts w:ascii="Times New Roman" w:hAnsi="Times New Roman" w:cs="Times New Roman"/>
        </w:rPr>
      </w:pPr>
    </w:p>
    <w:p w14:paraId="71EEF7FC" w14:textId="77777777" w:rsidR="00CE5DDA" w:rsidRPr="00A31522" w:rsidRDefault="00CE5DDA">
      <w:pPr>
        <w:rPr>
          <w:rFonts w:ascii="Times New Roman" w:hAnsi="Times New Roman" w:cs="Times New Roman"/>
        </w:rPr>
      </w:pPr>
    </w:p>
    <w:p w14:paraId="2F9E5C77" w14:textId="77777777" w:rsidR="00CE5DDA" w:rsidRPr="00A31522" w:rsidRDefault="00CE5DDA">
      <w:pPr>
        <w:rPr>
          <w:rFonts w:ascii="Times New Roman" w:hAnsi="Times New Roman" w:cs="Times New Roman"/>
        </w:rPr>
      </w:pPr>
    </w:p>
    <w:p w14:paraId="707D80BB" w14:textId="77777777" w:rsidR="00CE5DDA" w:rsidRPr="00A31522" w:rsidRDefault="00CE5DDA">
      <w:pPr>
        <w:rPr>
          <w:rFonts w:ascii="Times New Roman" w:hAnsi="Times New Roman" w:cs="Times New Roman"/>
        </w:rPr>
      </w:pPr>
    </w:p>
    <w:p w14:paraId="6B721CE0" w14:textId="14B4F91A" w:rsidR="00810115" w:rsidRPr="00A31522" w:rsidRDefault="00810115" w:rsidP="00810115">
      <w:pPr>
        <w:pStyle w:val="Caption"/>
        <w:keepNext/>
        <w:rPr>
          <w:rFonts w:ascii="Times New Roman" w:hAnsi="Times New Roman" w:cs="Times New Roman"/>
          <w:sz w:val="20"/>
          <w:szCs w:val="20"/>
        </w:rPr>
      </w:pPr>
      <w:r w:rsidRPr="00A31522">
        <w:rPr>
          <w:rFonts w:ascii="Times New Roman" w:hAnsi="Times New Roman" w:cs="Times New Roman"/>
          <w:sz w:val="20"/>
          <w:szCs w:val="20"/>
        </w:rPr>
        <w:lastRenderedPageBreak/>
        <w:t>Table S</w:t>
      </w:r>
      <w:r w:rsidR="00294476">
        <w:rPr>
          <w:rFonts w:ascii="Times New Roman" w:hAnsi="Times New Roman" w:cs="Times New Roman"/>
          <w:sz w:val="20"/>
          <w:szCs w:val="20"/>
        </w:rPr>
        <w:t>4</w:t>
      </w:r>
      <w:r w:rsidRPr="00A31522">
        <w:rPr>
          <w:rFonts w:ascii="Times New Roman" w:hAnsi="Times New Roman" w:cs="Times New Roman"/>
          <w:sz w:val="20"/>
          <w:szCs w:val="20"/>
        </w:rPr>
        <w:t>: Quality assessment of included studies (n=101)</w:t>
      </w:r>
    </w:p>
    <w:tbl>
      <w:tblPr>
        <w:tblStyle w:val="TableGrid"/>
        <w:tblW w:w="5000" w:type="pct"/>
        <w:tblLook w:val="04A0" w:firstRow="1" w:lastRow="0" w:firstColumn="1" w:lastColumn="0" w:noHBand="0" w:noVBand="1"/>
      </w:tblPr>
      <w:tblGrid>
        <w:gridCol w:w="800"/>
        <w:gridCol w:w="4918"/>
        <w:gridCol w:w="4634"/>
        <w:gridCol w:w="1181"/>
        <w:gridCol w:w="1417"/>
      </w:tblGrid>
      <w:tr w:rsidR="00810115" w:rsidRPr="00A31522" w14:paraId="4A395078" w14:textId="77777777" w:rsidTr="007424DD">
        <w:trPr>
          <w:trHeight w:val="503"/>
        </w:trPr>
        <w:tc>
          <w:tcPr>
            <w:tcW w:w="309" w:type="pct"/>
          </w:tcPr>
          <w:p w14:paraId="13CAABE6" w14:textId="77777777" w:rsidR="00810115" w:rsidRPr="00A31522" w:rsidRDefault="00810115" w:rsidP="00FB15C6">
            <w:pPr>
              <w:rPr>
                <w:rFonts w:ascii="Times New Roman" w:hAnsi="Times New Roman" w:cs="Times New Roman"/>
                <w:sz w:val="24"/>
                <w:szCs w:val="24"/>
              </w:rPr>
            </w:pPr>
          </w:p>
        </w:tc>
        <w:tc>
          <w:tcPr>
            <w:tcW w:w="1899" w:type="pct"/>
          </w:tcPr>
          <w:p w14:paraId="61314708" w14:textId="77777777" w:rsidR="00810115" w:rsidRPr="00A31522" w:rsidRDefault="00810115" w:rsidP="00FB15C6">
            <w:pPr>
              <w:rPr>
                <w:rFonts w:ascii="Times New Roman" w:hAnsi="Times New Roman" w:cs="Times New Roman"/>
                <w:b/>
                <w:bCs/>
                <w:sz w:val="24"/>
                <w:szCs w:val="24"/>
              </w:rPr>
            </w:pPr>
            <w:r w:rsidRPr="00A31522">
              <w:rPr>
                <w:rFonts w:ascii="Times New Roman" w:hAnsi="Times New Roman" w:cs="Times New Roman"/>
                <w:b/>
                <w:bCs/>
                <w:sz w:val="24"/>
                <w:szCs w:val="24"/>
              </w:rPr>
              <w:t xml:space="preserve">Reference </w:t>
            </w:r>
          </w:p>
        </w:tc>
        <w:tc>
          <w:tcPr>
            <w:tcW w:w="1789" w:type="pct"/>
          </w:tcPr>
          <w:p w14:paraId="3A7EEBC0" w14:textId="102AF6CB" w:rsidR="00810115" w:rsidRPr="00A31522" w:rsidRDefault="005607A4" w:rsidP="00FB15C6">
            <w:pPr>
              <w:rPr>
                <w:rFonts w:ascii="Times New Roman" w:hAnsi="Times New Roman" w:cs="Times New Roman"/>
                <w:b/>
                <w:bCs/>
                <w:sz w:val="24"/>
                <w:szCs w:val="24"/>
              </w:rPr>
            </w:pPr>
            <w:r w:rsidRPr="00A31522">
              <w:rPr>
                <w:rFonts w:ascii="Times New Roman" w:hAnsi="Times New Roman" w:cs="Times New Roman"/>
                <w:b/>
                <w:bCs/>
                <w:sz w:val="24"/>
                <w:szCs w:val="24"/>
              </w:rPr>
              <w:t>Checklist</w:t>
            </w:r>
          </w:p>
        </w:tc>
        <w:tc>
          <w:tcPr>
            <w:tcW w:w="456" w:type="pct"/>
          </w:tcPr>
          <w:p w14:paraId="32270988" w14:textId="77777777" w:rsidR="00810115" w:rsidRPr="00A31522" w:rsidRDefault="00810115" w:rsidP="00FB15C6">
            <w:pPr>
              <w:rPr>
                <w:rFonts w:ascii="Times New Roman" w:hAnsi="Times New Roman" w:cs="Times New Roman"/>
                <w:b/>
                <w:bCs/>
                <w:sz w:val="24"/>
                <w:szCs w:val="24"/>
              </w:rPr>
            </w:pPr>
            <w:r w:rsidRPr="00A31522">
              <w:rPr>
                <w:rFonts w:ascii="Times New Roman" w:hAnsi="Times New Roman" w:cs="Times New Roman"/>
                <w:b/>
                <w:bCs/>
                <w:sz w:val="24"/>
                <w:szCs w:val="24"/>
              </w:rPr>
              <w:t>Score</w:t>
            </w:r>
          </w:p>
        </w:tc>
        <w:tc>
          <w:tcPr>
            <w:tcW w:w="548" w:type="pct"/>
          </w:tcPr>
          <w:p w14:paraId="1EA565A6" w14:textId="77777777" w:rsidR="00810115" w:rsidRPr="00A31522" w:rsidRDefault="00810115" w:rsidP="00FB15C6">
            <w:pPr>
              <w:rPr>
                <w:rFonts w:ascii="Times New Roman" w:hAnsi="Times New Roman" w:cs="Times New Roman"/>
                <w:b/>
                <w:bCs/>
                <w:sz w:val="24"/>
                <w:szCs w:val="24"/>
              </w:rPr>
            </w:pPr>
            <w:r w:rsidRPr="00A31522">
              <w:rPr>
                <w:rFonts w:ascii="Times New Roman" w:hAnsi="Times New Roman" w:cs="Times New Roman"/>
                <w:b/>
                <w:bCs/>
                <w:sz w:val="24"/>
                <w:szCs w:val="24"/>
              </w:rPr>
              <w:t xml:space="preserve">Grading </w:t>
            </w:r>
          </w:p>
        </w:tc>
      </w:tr>
      <w:tr w:rsidR="00810115" w:rsidRPr="00A31522" w14:paraId="0FDA57E0" w14:textId="77777777" w:rsidTr="007424DD">
        <w:tc>
          <w:tcPr>
            <w:tcW w:w="309" w:type="pct"/>
          </w:tcPr>
          <w:p w14:paraId="13D0EA2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w:t>
            </w:r>
          </w:p>
        </w:tc>
        <w:tc>
          <w:tcPr>
            <w:tcW w:w="1899" w:type="pct"/>
          </w:tcPr>
          <w:p w14:paraId="50B3BCD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Sb1z8gfw","properties":{"formattedCitation":"(Barrios et al., 2015a)","plainCitation":"(Barrios et al., 2015a)","noteIndex":0},"citationItems":[{"id":355,"uris":["http://zotero.org/users/local/uMACWXxR/items/2F5974GN"],"itemData":{"id":355,"type":"article-journal","abstract":"Background: Health-related quality of life (HRQoL) is gaining importance as a valuable outcome measure in oral cancer area. The aim of this study was to assess the general and oral HRQoL of oral and oropharyngeal cancer patients 6 or more months after treatment and compare them with a population free from this disease. Methods: A cross-sectional study was carried out with patients treated for oral cancer at least 6 months post-treatment and a gender and age group matched control group. HRQoL was measured with the 12-Item Short Form Health Survey (SF-12); oral HRQoL (OHRQoL) was evaluated using the Oral Health Impact Profile (OHIP-14) and the Oral Impacts on Daily Performances (OIDP). Multivariable regression models assessed the association between the outcomes (SF-12, OHIP-14 and OIDP) and the exposure (patients versus controls), adjusting for sex, age, social class, functional tooth units and presence of illness. Results: For patients (n = 142) and controls (n = 142), 64.1% were males. The mean age was 65.2 (standard deviation (sd): 12.9) years in patients and 67.5 (sd: 13.7) years in controls. Patients had worse SF-12 Physical Component Summary scores than controls even in fully the adjusted model [β-coefficient = -0.11 (95% CI: -5.12-(-0.16)]. The differences in SF-12 Mental Component Summary were not statistically significant. Regarding OHRQoL patients had 11.63 (95% CI: 6.77-20.01) higher odds for the OHIP-14 and 21.26 (95% CI: 11.54-39.13) higher odds for OIDP of being in a worse category of OHRQoL compared to controls in the fully adjusted model. Conclusion: At least 6 months after treatment, oral cancer patients had worse OHRQoL, worse physical HRQoL and similar psychological HRQoL than the general population.","container-title":"Health and Quality of Life Outcomes","DOI":"10.1186/s12955-014-0201-5","issue":"1","page":"1-8","title":"Oral and general health-related quality of life in patients treated for oral cancer compared to control group","volume":"13","author":[{"family":"Barrios","given":"Rocío"},{"family":"Bravo","given":"Manuel"},{"family":"Gil-Montoya","given":"Jose Antonio"},{"family":"Martínez-Lara","given":"Ildefonso"},{"family":"García-Medina","given":"Blas"},{"family":"Tsakos","given":"Georgios"}],"issued":{"date-parts":[["201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Barrios et al., 2015a)</w:t>
            </w:r>
            <w:r w:rsidRPr="00A31522">
              <w:rPr>
                <w:rFonts w:ascii="Times New Roman" w:hAnsi="Times New Roman" w:cs="Times New Roman"/>
                <w:sz w:val="24"/>
                <w:szCs w:val="24"/>
              </w:rPr>
              <w:fldChar w:fldCharType="end"/>
            </w:r>
          </w:p>
        </w:tc>
        <w:tc>
          <w:tcPr>
            <w:tcW w:w="1789" w:type="pct"/>
          </w:tcPr>
          <w:p w14:paraId="1A60B32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AC52B8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4924479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B110C61" w14:textId="77777777" w:rsidTr="007424DD">
        <w:tc>
          <w:tcPr>
            <w:tcW w:w="309" w:type="pct"/>
          </w:tcPr>
          <w:p w14:paraId="4669E9D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w:t>
            </w:r>
          </w:p>
        </w:tc>
        <w:tc>
          <w:tcPr>
            <w:tcW w:w="1899" w:type="pct"/>
          </w:tcPr>
          <w:p w14:paraId="683BCEA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Tz8Yiw9A","properties":{"formattedCitation":"(Barrios et al., 2015b)","plainCitation":"(Barrios et al., 2015b)","noteIndex":0},"citationItems":[{"id":353,"uris":["http://zotero.org/users/local/uMACWXxR/items/TEG99LKI"],"itemData":{"id":353,"type":"article-journal","abstract":"Background: Less is known about the association between general health-related quality of life (HRQoL) and oral HRQoL (OHRQoL) among patients with specific diseases. The aim of this study was to assess the association between patient-centered outcome measurements (HRQoL and OHRQoL) of oral cancer patients at least 6 months after treatment. Material and Methods: HRQoL was measured with the 12-Item Short Form Health Survey (SF-12); OHRQoL was evaluated using the Oral Health Impact Profile (OHIP-14) and the Oral Impacts on Daily Performances (OIDP). Results: Higher OHRQoL scores were associated with lower SF-12 domains scores. The OHIP-14 explained 16.5% of the total variance of SF-12 Physical Component Summary (PCS) and the OIDP explained 16.1%. In the SF-12 Mental Component Summary (MCS), the total variance explained was 23.9% by the OHIP-14 and 21.8% by the OIDP. Conclusions: There was a significant association between long-term OHRQoL and HRQoL in oral and oropharyngeal cancer patients. These results may help to carry out new interventions aiming to improve patient's life overall.","container-title":"Medicina Oral, Patologia Oral y Cirugia Bucal","DOI":"10.4317/medoral.20714","issue":"6","page":"e678-e684","title":"Association between general and oral health-related quality of life in patients treated for oral cancer","volume":"20","author":[{"family":"Barrios","given":"Rocío"},{"family":"Tsakos","given":"Georgios"},{"family":"Gil-Montoya","given":"José Antonio"},{"family":"Montero","given":"Javier"},{"family":"Bravo","given":"Manuel"}],"issued":{"date-parts":[["201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Barrios et al., 2015b)</w:t>
            </w:r>
            <w:r w:rsidRPr="00A31522">
              <w:rPr>
                <w:rFonts w:ascii="Times New Roman" w:hAnsi="Times New Roman" w:cs="Times New Roman"/>
                <w:sz w:val="24"/>
                <w:szCs w:val="24"/>
              </w:rPr>
              <w:fldChar w:fldCharType="end"/>
            </w:r>
          </w:p>
        </w:tc>
        <w:tc>
          <w:tcPr>
            <w:tcW w:w="1789" w:type="pct"/>
          </w:tcPr>
          <w:p w14:paraId="5974447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C7495D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FA4A9B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A1F5554" w14:textId="77777777" w:rsidTr="007424DD">
        <w:tc>
          <w:tcPr>
            <w:tcW w:w="309" w:type="pct"/>
          </w:tcPr>
          <w:p w14:paraId="0814D92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w:t>
            </w:r>
          </w:p>
        </w:tc>
        <w:tc>
          <w:tcPr>
            <w:tcW w:w="1899" w:type="pct"/>
          </w:tcPr>
          <w:p w14:paraId="22DB870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N2AMKQzf","properties":{"formattedCitation":"(Barrios et al., 2014)","plainCitation":"(Barrios et al., 2014)","noteIndex":0},"citationItems":[{"id":356,"uris":["http://zotero.org/users/local/uMACWXxR/items/UN4N98ZH"],"itemData":{"id":356,"type":"article-journal","abstract":"Purpose: This study examined whether oral health-related quality of life (OHRQoL) is associated with nutritional status in patients treated for oral cancer.\nMethods: A cross-sectional study was carried out on with patients treated for oral cancer at least 6 months after treatment. OHRQoL was measured using two questionnaires: Oral Impacts on Daily Performances (OIDP) and Oral Health Impact Profile (OHIP-14); malnutrition risk was assessed through the Mini Nutritional Assessment (MNA). Multivariable regression models assessed the association between the outcomes (OIDP and OHIP-14) and the exposure (MNA), adjusting for sex, age, clinical stage, social class, date of treatment completion, and functional tooth units.\nResults: The final simple included 133 patients, 22.6 % of which were malnourished or at risk of malnutrition. More than 95 % of patients reported a negative impact on the OHRQoL for both measures used. Patients with malnutrition or risk of malnutrition had significantly worse OHRQoL than those with no malnutrition, even after adjusting for clinical and socioeconomic data (ß-coefficient = 8.37 (95 % confidence interval (CI) 1.42–15.32) with the OIDP and ß-coefficient = 2.08 (95 % CI 0.70–3.46) with the OHIP-14).\nConclusion: Being malnourished or at risk of malnutrition is an important longer-term determinant of worse OHRQoL among patients treated for oral cancer.","container-title":"Supportive Care in Cancer","DOI":"10.1007/s00520-014-2281-5","issue":"11","page":"2927-2933","title":"Oral health-related quality of life and malnutrition in patients treated for oral cancer","volume":"22","author":[{"family":"Barrios","given":"Rocío"},{"family":"Tsakos","given":"Georgios"},{"family":"García-Medina","given":"Blas"},{"family":"Martínez-Lara","given":"Ildefonso"},{"family":"Bravo","given":"Manuel"}],"issued":{"date-parts":[["201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Barrios et al., 2014)</w:t>
            </w:r>
            <w:r w:rsidRPr="00A31522">
              <w:rPr>
                <w:rFonts w:ascii="Times New Roman" w:hAnsi="Times New Roman" w:cs="Times New Roman"/>
                <w:sz w:val="24"/>
                <w:szCs w:val="24"/>
              </w:rPr>
              <w:fldChar w:fldCharType="end"/>
            </w:r>
          </w:p>
        </w:tc>
        <w:tc>
          <w:tcPr>
            <w:tcW w:w="1789" w:type="pct"/>
          </w:tcPr>
          <w:p w14:paraId="5AD7296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B5C077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64966EA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E463F65" w14:textId="77777777" w:rsidTr="007424DD">
        <w:tc>
          <w:tcPr>
            <w:tcW w:w="309" w:type="pct"/>
          </w:tcPr>
          <w:p w14:paraId="1F1969D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w:t>
            </w:r>
          </w:p>
        </w:tc>
        <w:tc>
          <w:tcPr>
            <w:tcW w:w="1899" w:type="pct"/>
          </w:tcPr>
          <w:p w14:paraId="2CFED79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dk0sflva","properties":{"formattedCitation":"(de Melo et al., 2018)","plainCitation":"(de Melo et al., 2018)","noteIndex":0},"citationItems":[{"id":478,"uris":["http://zotero.org/users/local/uMACWXxR/items/HT33L2JH"],"itemData":{"id":478,"type":"article-journal","abstract":"OBJECTIVE: The goal of the present study was to investigate health-related quality  of life (HRQoL) and oral health-related quality of life (OHRQoL) in patients under treatment for head and neck cancer and to identify the associated factors. STUDY DESIGN: A cross-sectional study was conducted with 102 patients undergoing treatment for head and neck cancer at 2 medical centers. Participants answered a sociodemographic questionnaire and the Brazilian versions of the Medical Outcomes Study 36 (SF-36) and the Oral Health Impact Profile (OHIP-14) questionnaires to assess HRQoL and OHRQoL, respectively. Clinical aspects, cancer staging, and treatment approach were also investigated. Descriptive and multivariate analyses were performed by using decision tree analysis with the Chi-square Automatic Interaction Detector (CHAID) algorithm. RESULTS: The decision tree revealed that reduced quality of life is associated with the clinical staging (adjusted P value = .035), patient's gender (adjusted P value = .028), and treatment approach (adjusted P value = .032). Female patients who are diagnosed with advanced head and neck cancer and undergo radiotherapy or chemotherapy are more likely to exhibit lower rates of quality of life. CONCLUSIONS: The results suggested that sociodemographic characteristics, clinical staging, and treatment approach can exert a significant influence on the quality of life of patients with head and neck cancer.","container-title":"Oral surgery, oral medicine, oral pathology and oral radiology","DOI":"10.1016/j.oooo.2018.07.055","issue":"6","page":"486-493","title":"Head and neck cancer, quality of life, and determinant factors: a novel approach  using decision tree analysis.","volume":"126","author":[{"family":"Melo","given":"Niebla Bezerra","non-dropping-particle":"de"},{"family":"Bernardino","given":"Ítalo de Macedo"},{"family":"Melo","given":"Daniela Pita","non-dropping-particle":"de"},{"family":"Gomes","given":"Daliana Queiroga Castro"},{"family":"Bento","given":"Patrícia Meira"}],"issued":{"date-parts":[["2018",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e Melo et al., 2018)</w:t>
            </w:r>
            <w:r w:rsidRPr="00A31522">
              <w:rPr>
                <w:rFonts w:ascii="Times New Roman" w:hAnsi="Times New Roman" w:cs="Times New Roman"/>
                <w:sz w:val="24"/>
                <w:szCs w:val="24"/>
              </w:rPr>
              <w:fldChar w:fldCharType="end"/>
            </w:r>
          </w:p>
        </w:tc>
        <w:tc>
          <w:tcPr>
            <w:tcW w:w="1789" w:type="pct"/>
          </w:tcPr>
          <w:p w14:paraId="47A19E5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E43307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12A711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AC8F744" w14:textId="77777777" w:rsidTr="007424DD">
        <w:tc>
          <w:tcPr>
            <w:tcW w:w="309" w:type="pct"/>
          </w:tcPr>
          <w:p w14:paraId="57FAE27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w:t>
            </w:r>
          </w:p>
        </w:tc>
        <w:tc>
          <w:tcPr>
            <w:tcW w:w="1899" w:type="pct"/>
          </w:tcPr>
          <w:p w14:paraId="4ECE510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kornOwrF","properties":{"formattedCitation":"(de Melo et al., 2019)","plainCitation":"(de Melo et al., 2019)","noteIndex":0},"citationItems":[{"id":354,"uris":["http://zotero.org/users/local/uMACWXxR/items/Y7IYXTDG"],"itemData":{"id":354,"type":"article-journal","abstract":"BACKGROUND: The present study aimed to measure the impact of oral health on the quality of life of patients with head and neck cancer. MATERIAL AND METHODS: A cross-sectional study was conducted with 130 patients diagnosed with head and neck cancer at two medical centers. Participants answered a sociodemographic questionnaire and the Oral Health Impact Profile - 14 (OHIP-14). Clinical aspects, cancer staging, and treatment approach were also investigated. Mann-Whitney and Kruskal-Wallis non-parametric tests were used for statistical analysis, followed by Poisson regression analysis (with robust error variance), to associate the OHIP-14 scores with independent variables. RESULTS: The OHIP-14 presented good internal consistency (Cronbach's Alpha = 0.861). The mean score obtained was 19.52 (±11.79). Physical pain (3.70±2.44), physical disability (3.26±2.62) and functional limitation (3.24±2.45) were ranked as the main factors affecting the quality of life. Patients non-Caucasians (PR = 1.30; IC 95% = 1.07-1.58; p = 0.009), widowers (PR = 1.36; IC 95% = 1.13-1.64; p = 0.001), diagnosed with squamous cell carcinoma (PR = 1.28; IC 95% = 1.05-1.58; p = 0.017) and with temporomandibular pain (PR = 1.31; IC 95% = 1.08-1.60; p = 0.007) were more likely to exhibit lower rates of quality of life. CONCLUSIONS: The results showed a high impact of the oral health in the quality of life of patients with head and neck cancer was observed. Sociodemographic and clinical characteristics can exert influence on the quality of life of patients with head and neck cancer.","container-title":"Medicina oral, patologia oral y cirugia bucal","DOI":"10.4317/medoral.22670","issue":"3","page":"e281-e289","title":"Oral health related quality of life and determinant factors in patients with head and neck cancer","volume":"24","author":[{"family":"Melo","given":"N. B.","non-dropping-particle":"de"},{"family":"Sousa","given":"V. M.","non-dropping-particle":"de"},{"family":"Bernardino","given":"M. M."},{"family":"Melo","given":"D. P.","non-dropping-particle":"de"},{"family":"Gomes","given":"D. Q.C."},{"family":"Bento","given":"P. M."}],"issued":{"date-parts":[["20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e Melo et al., 2019)</w:t>
            </w:r>
            <w:r w:rsidRPr="00A31522">
              <w:rPr>
                <w:rFonts w:ascii="Times New Roman" w:hAnsi="Times New Roman" w:cs="Times New Roman"/>
                <w:sz w:val="24"/>
                <w:szCs w:val="24"/>
              </w:rPr>
              <w:fldChar w:fldCharType="end"/>
            </w:r>
          </w:p>
        </w:tc>
        <w:tc>
          <w:tcPr>
            <w:tcW w:w="1789" w:type="pct"/>
          </w:tcPr>
          <w:p w14:paraId="5C07986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A6E112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B95541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4639B129" w14:textId="77777777" w:rsidTr="007424DD">
        <w:tc>
          <w:tcPr>
            <w:tcW w:w="309" w:type="pct"/>
          </w:tcPr>
          <w:p w14:paraId="5AC2A28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w:t>
            </w:r>
          </w:p>
        </w:tc>
        <w:tc>
          <w:tcPr>
            <w:tcW w:w="1899" w:type="pct"/>
          </w:tcPr>
          <w:p w14:paraId="77E2D38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6fPE5m4v","properties":{"formattedCitation":"(Dholam et al., 2016)","plainCitation":"(Dholam et al., 2016)","noteIndex":0},"citationItems":[{"id":1417,"uris":["http://zotero.org/users/local/uMACWXxR/items/L4JMWSDL"],"itemData":{"id":1417,"type":"article-journal","abstract":"BACKGROUND: Prosthodontic rehabilitation helps to improve the oral health‑related quality of life (OHRQOL). The Liverpool Oral Rehabilitation Questionnaire (LORQ) and Oral Health Impact Profile (OHIP) are specific tools that measure OHRQOL. OBJECTIVE: The primary objective of this study was to assess the impact of oral rehabilitation on patients’ OHRQOL following treatment for cancer of oral cavity using LORQ version 3 (LORQv3) and OHIP‑14 questionnaire. Secondary objectives were to identify issues specific to oral rehabilitation, patients compliance to prosthetic rehabilitation, the effect of radiation treatment on prosthetic rehabilitation, to achieve meaningful differences over a time before &amp; after prosthetic intervention, to carryout and document specific patient-deprived problem. METHODOLOGY: Seventy‑five oral cancer patients were studied. Patients were asked to rate their experience of dental problems before fabrication of prosthesis and after 1 year using LORQv3 and OHIP‑14. The responses were compared on Likert scale. RESULTS: Patients reported with extreme problems before rehabilitation. After 1 year of prosthetic rehabilitation, there was improvement noticed in all the domain of LORQv3 and OHIP‑14. Complete compliance to the use of prosthetic appliances for 1 year study period was noted. In response to the question no. 40 (LORQv3), only 15 patients who belonged to the obturator group, brought to notice the problems which were not addressed in the LORQv3 questionnaire. CONCLUSION: The study showed that the oral cancer patients coped well and adapted to near normal oral status after prosthetic rehabilitation. This contributed to the improved overall health‑related quality of life.","container-title":"Indian Journal of Cancer","DOI":"10.4103/0019-509X.197716","ISSN":"0019-509X","issue":"2","journalAbbreviation":"Indian J Cancer","language":"en","page":"256","source":"DOI.org (Crossref)","title":"Oral health-related quality of life after prosthetic rehabilitation in patients with oral cancer: A longitudinal study with the Liverpool Oral Rehabilitation Questionnaire version 3 and Oral Health Impact Profile-14 questionnaire","title-short":"Oral health-related quality of life after prosthetic rehabilitation in patients with oral cancer","volume":"53","author":[{"family":"Dholam","given":"Kp"},{"family":"Chouksey","given":"Gc"},{"family":"Dugad","given":"J"}],"issued":{"date-parts":[["20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holam et al., 2016)</w:t>
            </w:r>
            <w:r w:rsidRPr="00A31522">
              <w:rPr>
                <w:rFonts w:ascii="Times New Roman" w:hAnsi="Times New Roman" w:cs="Times New Roman"/>
                <w:sz w:val="24"/>
                <w:szCs w:val="24"/>
              </w:rPr>
              <w:fldChar w:fldCharType="end"/>
            </w:r>
          </w:p>
        </w:tc>
        <w:tc>
          <w:tcPr>
            <w:tcW w:w="1789" w:type="pct"/>
          </w:tcPr>
          <w:p w14:paraId="53DB1B1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7AA60C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E4F609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387F8C8" w14:textId="77777777" w:rsidTr="007424DD">
        <w:tc>
          <w:tcPr>
            <w:tcW w:w="309" w:type="pct"/>
          </w:tcPr>
          <w:p w14:paraId="2E4E5B2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w:t>
            </w:r>
          </w:p>
        </w:tc>
        <w:tc>
          <w:tcPr>
            <w:tcW w:w="1899" w:type="pct"/>
          </w:tcPr>
          <w:p w14:paraId="0F0C625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FKZTRWgD","properties":{"formattedCitation":"(Dholam et al., 2017)","plainCitation":"(Dholam et al., 2017)","noteIndex":0},"citationItems":[{"id":1418,"uris":["http://zotero.org/users/local/uMACWXxR/items/WAJEZBPU"],"itemData":{"id":1418,"type":"article-journal","container-title":"The Journal of Prosthetic Dentistry","DOI":"10.1016/j.prosdent.2016.06.019","ISSN":"00223913","issue":"4","journalAbbreviation":"The Journal of Prosthetic Dentistry","language":"en","page":"559-562","source":"DOI.org (Crossref)","title":"Impact of oral rehabilitation on patients with head and neck cancer: A study using the Liverpool Oral Rehabilitation Questionnaire and the Oral Health Impact Profile-14","title-short":"Impact of oral rehabilitation on patients with head and neck cancer","volume":"117","author":[{"family":"Dholam","given":"Kanchan P."},{"family":"Dugad","given":"Jinesh A."},{"family":"Sadashiva","given":"Karthik M."}],"issued":{"date-parts":[["2017",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holam et al., 2017)</w:t>
            </w:r>
            <w:r w:rsidRPr="00A31522">
              <w:rPr>
                <w:rFonts w:ascii="Times New Roman" w:hAnsi="Times New Roman" w:cs="Times New Roman"/>
                <w:sz w:val="24"/>
                <w:szCs w:val="24"/>
              </w:rPr>
              <w:fldChar w:fldCharType="end"/>
            </w:r>
          </w:p>
        </w:tc>
        <w:tc>
          <w:tcPr>
            <w:tcW w:w="1789" w:type="pct"/>
          </w:tcPr>
          <w:p w14:paraId="692504F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C3C200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39A6153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522E551" w14:textId="77777777" w:rsidTr="007424DD">
        <w:tc>
          <w:tcPr>
            <w:tcW w:w="309" w:type="pct"/>
          </w:tcPr>
          <w:p w14:paraId="025FCD6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w:t>
            </w:r>
          </w:p>
        </w:tc>
        <w:tc>
          <w:tcPr>
            <w:tcW w:w="1899" w:type="pct"/>
          </w:tcPr>
          <w:p w14:paraId="30588DF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uq1zI0ba","properties":{"formattedCitation":"(Ettl, 2016)","plainCitation":"(Ettl, 2016)","noteIndex":0},"citationItems":[{"id":1419,"uris":["http://zotero.org/users/local/uMACWXxR/items/FSLBVQTT"],"itemData":{"id":1419,"type":"article-journal","abstract":"Purpose: To study implant-based prosthetic rehabilitation of head and neck cancer patients with focus on implant survival and quality of life. Materials and methods: The prospective observational study presents preliminary results of 29 edentulous head neck cancer patients (20 patients after radiotherapy) with 165 OsseoSpeed implants. Implant success after 1-year follow-up was evaluated by means of the Albrektsson criteria. Quality of life was analysed with the EORTC QLQ-C30, QLQ-H&amp;N35, and OHIP 14 questionnaires.\nResults: The overall implant survival rate after 1 year was 95.2% (157/165). Implant success measured by the Albrektsson criteria showed a lower success rate of 86.7% (143/165), mainly because of peri-implant marginal bone loss with a mean of 0.8 mm after 1 year. Xerostomia (p ¼ 0.008), implant insertion within the radiation target volume (p ¼ 0.09), implantation in transplanted bone (p ¼ 0.05), and smoking (p ¼ 0.041) were the main reasons for implant failure, followed by D4 bone quality, maxillary implant site, and insufﬁcient primary stability. Speaking, swallowing, eating, as well as social integration and individual self-conﬁdence had considerably improved 1 year after denture placement compared to before treatment.\nConclusion: Implant-based prosthetic rehabilitation of head and neck cancer patients is possible at a calculable risk and signiﬁcantly improves patients' quality of life. © 2016 European Association for Cranio-Maxillo-Facial Surgery. Published by Elsevier Ltd. All rights reserved.","container-title":"Facial Surgery","language":"en","source":"Zotero","title":"Impact of radiotherapy on implant-based prosthetic rehabilitation in patients with head and neck cancer: A prospective observational study on implant survival and quality of life-Preliminary results","author":[{"family":"Ettl","given":"Tobias"}],"issued":{"date-parts":[["20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Ettl, 2016)</w:t>
            </w:r>
            <w:r w:rsidRPr="00A31522">
              <w:rPr>
                <w:rFonts w:ascii="Times New Roman" w:hAnsi="Times New Roman" w:cs="Times New Roman"/>
                <w:sz w:val="24"/>
                <w:szCs w:val="24"/>
              </w:rPr>
              <w:fldChar w:fldCharType="end"/>
            </w:r>
          </w:p>
        </w:tc>
        <w:tc>
          <w:tcPr>
            <w:tcW w:w="1789" w:type="pct"/>
          </w:tcPr>
          <w:p w14:paraId="504BF00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C43906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1707E68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1895D51" w14:textId="77777777" w:rsidTr="007424DD">
        <w:tc>
          <w:tcPr>
            <w:tcW w:w="309" w:type="pct"/>
          </w:tcPr>
          <w:p w14:paraId="46C410F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w:t>
            </w:r>
          </w:p>
        </w:tc>
        <w:tc>
          <w:tcPr>
            <w:tcW w:w="1899" w:type="pct"/>
          </w:tcPr>
          <w:p w14:paraId="6ACBCAF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NTaTgA98","properties":{"formattedCitation":"(Hagio et al., 2018)","plainCitation":"(Hagio et al., 2018)","noteIndex":0},"citationItems":[{"id":1421,"uris":["http://zotero.org/users/local/uMACWXxR/items/KIKMPI9M"],"itemData":{"id":1421,"type":"article-journal","abstract":"Purpose. The purpose of this clinical study was to identify factors affecting the improvement of OHRQoL by using maxillofacial prosthetic treatment after surgery to repair maxillary, mandibular, tongue, and oral ﬂoor defects. that occur after oral cancer resection have a great impact on the lives of patients. In particMaterial and methods. All individuals who agreed to maxillofacial prosthetics after surgery for oral cancer were enrolled. Oral function and OHRQoL were evaluated before maxillofacial prosthesis placement and 1 month after ﬁnal adjustments. The oral functions evaluated included masticatory ular, eating and speech are greatly affected, reducing independence and self-esteem.5 As described, various disturbances function, swallowing function, and articulatory function. The Oral Health Impact Proﬁle (OHIP-J54) was used to evaluate OHRQoL. Factors affecting changes in the OHIP-J54 score for participants’ background and oral functions before and after treatment were analyzed through logistic regression analysis (stepwise method). caused by oral cancer treatment lead to decreased quality of life (QOL). Improving QOL may be as important as eradicating\nResults. Participants included 34 men and 16 women with an average age of 72.4 ±8.7 years. “Psychological discomfort” was correlated with the patient’s sex and masticatory function. “Physical disability” was related to articulatory function. “Handicap” was related to the swallowing function. “Additional Japanese questions” were related to the patient’s sex. the cancer and should be identiﬁed as a ﬁnal treatment goal. Therefore, QOL is the focus of\nConclusions. Participants’ sex and their oral functions, including masticatory, swallowing, and articulatory functions, were associated with improved OHRQoL because of maxillofacial prosthetics after surgery for oral cancer. (J Prosthet Dent 2018;119:663-70)","container-title":"The Journal of Prosthetic Dentistry","DOI":"10.1016/j.prosdent.2017.05.017","ISSN":"00223913","issue":"4","journalAbbreviation":"The Journal of Prosthetic Dentistry","language":"en","page":"663-670","source":"DOI.org (Crossref)","title":"Maxillofacial prosthetic treatment factors affecting oral health-related quality of life after surgery for patients with oral cancer","volume":"119","author":[{"family":"Hagio","given":"Miki"},{"family":"Ishizaki","given":"Ken"},{"family":"Ryu","given":"Masahiro"},{"family":"Nomura","given":"Takeshi"},{"family":"Takano","given":"Nobuo"},{"family":"Sakurai","given":"Kaoru"}],"issued":{"date-parts":[["2018",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Hagio et al., 2018)</w:t>
            </w:r>
            <w:r w:rsidRPr="00A31522">
              <w:rPr>
                <w:rFonts w:ascii="Times New Roman" w:hAnsi="Times New Roman" w:cs="Times New Roman"/>
                <w:sz w:val="24"/>
                <w:szCs w:val="24"/>
              </w:rPr>
              <w:fldChar w:fldCharType="end"/>
            </w:r>
          </w:p>
        </w:tc>
        <w:tc>
          <w:tcPr>
            <w:tcW w:w="1789" w:type="pct"/>
          </w:tcPr>
          <w:p w14:paraId="2735590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4A4C3C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FF83EA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30041FF" w14:textId="77777777" w:rsidTr="007424DD">
        <w:tc>
          <w:tcPr>
            <w:tcW w:w="309" w:type="pct"/>
          </w:tcPr>
          <w:p w14:paraId="3DCDF0F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w:t>
            </w:r>
          </w:p>
        </w:tc>
        <w:tc>
          <w:tcPr>
            <w:tcW w:w="1899" w:type="pct"/>
          </w:tcPr>
          <w:p w14:paraId="20A266B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aPyuBKPK","properties":{"formattedCitation":"(Hassel et al., 2012)","plainCitation":"(Hassel et al., 2012)","noteIndex":0},"citationItems":[{"id":1052,"uris":["http://zotero.org/users/local/uMACWXxR/items/5D6UUXUF"],"itemData":{"id":1052,"type":"article-journal","abstract":"This report focuses on the association between oral health-related quality of life (OHRQoL) and depression/anxiety of a homogeneous group of cancer patients who were recurrence-free for 8 years after treatment for advanced oral squamous cell. Participants were 24 patients (mean age 55 years, 75% men) treated with neoadjuvant concurrent radiochemotherapy followed by surgery with a mean recurrence-free period of 95 months (from 39 to 164 months). The OHRQoL (OHIP) and the anxiety/depression (HADS) were assessed twice (1 year between t1 and t2). OHRQoL was impaired in this group (mean OHIP score 65 units). In cross-lagged correlation analysis, the correlation between OHRQoL to t1 and depression to t2 was significant and greater than the non-significant correlation for depression to t1 and OHRQoL to t2 indicating that OHRQoL predicts depression better than vice versa. However, the difference in the correlation coefficients was not significant (ZPF-test). The same was true for OHRQoL and anxiety. The OHRQoL measured with the OHIP was impaired in comparison to the normal population. In the limitations of the study design and bearing the small sample size in mind, the results give evidence that OHRQoL predicts psychological outcomes, namely depression and anxiety, better than vice versa. © 2011 European Association for Cranio-Maxillo-Facial Surgery.","container-title":"Journal of Cranio-Maxillofacial Surgery","DOI":"10.1016/j.jcms.2011.05.011","issue":"4","note":"publisher: Elsevier Ltd","page":"e99-e102","title":"Oral health-related quality of life and depression/anxiety in long-term recurrence-free patients after treatment for advanced oral squamous cell cancer","volume":"40","author":[{"family":"Hassel","given":"Alexander J."},{"family":"Danner","given":"Daniel"},{"family":"Freier","given":"Kolja"},{"family":"Hofele","given":"Christof"},{"family":"Becker-Bikowski","given":"Kirsten"},{"family":"Engel","given":"Michael"}],"issued":{"date-parts":[["20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Hassel et al., 2012)</w:t>
            </w:r>
            <w:r w:rsidRPr="00A31522">
              <w:rPr>
                <w:rFonts w:ascii="Times New Roman" w:hAnsi="Times New Roman" w:cs="Times New Roman"/>
                <w:sz w:val="24"/>
                <w:szCs w:val="24"/>
              </w:rPr>
              <w:fldChar w:fldCharType="end"/>
            </w:r>
          </w:p>
        </w:tc>
        <w:tc>
          <w:tcPr>
            <w:tcW w:w="1789" w:type="pct"/>
          </w:tcPr>
          <w:p w14:paraId="114C11D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E54386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00460B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9AF9983" w14:textId="77777777" w:rsidTr="007424DD">
        <w:tc>
          <w:tcPr>
            <w:tcW w:w="309" w:type="pct"/>
          </w:tcPr>
          <w:p w14:paraId="6BF0BFE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w:t>
            </w:r>
          </w:p>
        </w:tc>
        <w:tc>
          <w:tcPr>
            <w:tcW w:w="1899" w:type="pct"/>
          </w:tcPr>
          <w:p w14:paraId="0DFF134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ImG6A3p","properties":{"formattedCitation":"(Indrapriyadharshini et al., 2017)","plainCitation":"(Indrapriyadharshini et al., 2017)","noteIndex":0},"citationItems":[{"id":1423,"uris":["http://zotero.org/users/local/uMACWXxR/items/SLKDW452"],"itemData":{"id":1423,"type":"article-journal","abstract":"BACKGROUND: The modern-day onco-surgical therapy is now concerned on the overall Quality of Life after treatment of the patient. There is need to evaluate final outcome following the different combination of treatment modalities available to make better therapeutic treatment decisions. AIM: The aim of this study was to assess Oral health related quality of life (OHRQoL) in patients with oral malignancies who had undergone various treatments. SETTINGS AND DESIGN: A Cross sectional study was conducted among 90 patients between October 2016 to January 2017 in private hospitals, kanchipuram, India. MATERIALS AND METHODS: Participants were grouped based on the treatment they had undergone into Group I - Surgery alone, Group II - Surgery and Radiotherapy, Group III- Surgery, chemotherapy and radiotherapy and assessed for OHRQoL using the shorter version of Oral health impact profile -14 (OHIP-14) questionnaire. STATISTICAL ANALYSIS: Descriptive analysis of socio demographic variables and OHIP 14 was performed using Chi-square test and one way ANOVA. RESULTS: Among the 90 participants, 43.3% belonged to upper lower class and 38.3% to lower class. Buccal mucosa (58.9%) was found to be the most frequent site. Among the clinical staging, Stage II (33.33%) oral cancer was more prevalent. No statistically significant differences in the OHIP mean score for Groups, I, II, III. Among the domains functional limitation was significantly different in the three groups. CONCLUSION: Patients with oral malignancies who had been treated surgically alone had better Quality of life when compared to the combined treatment modalities.","container-title":"Indian Journal of Cancer","DOI":"10.4103/ijc.IJC_116_17","ISSN":"0019-509X","issue":"1","journalAbbreviation":"Indian J Cancer","language":"en","page":"11","source":"DOI.org (Crossref)","title":"Oral health-related quality of life in patients treated for oral malignancy at Kanchipuram district, India: A cross-sectional study","title-short":"Oral health-related quality of life in patients treated for oral malignancy at Kanchipuram district, India","volume":"54","author":[{"family":"Indrapriyadharshini","given":"K"},{"family":"Madankumar","given":"Pd"},{"family":"Karthikeyan","given":"Gr"}],"issued":{"date-parts":[["201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Indrapriyadharshini et al., 2017)</w:t>
            </w:r>
            <w:r w:rsidRPr="00A31522">
              <w:rPr>
                <w:rFonts w:ascii="Times New Roman" w:hAnsi="Times New Roman" w:cs="Times New Roman"/>
                <w:sz w:val="24"/>
                <w:szCs w:val="24"/>
              </w:rPr>
              <w:fldChar w:fldCharType="end"/>
            </w:r>
          </w:p>
        </w:tc>
        <w:tc>
          <w:tcPr>
            <w:tcW w:w="1789" w:type="pct"/>
          </w:tcPr>
          <w:p w14:paraId="0D9274B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6944AA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41FFB42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E191D84" w14:textId="77777777" w:rsidTr="007424DD">
        <w:tc>
          <w:tcPr>
            <w:tcW w:w="309" w:type="pct"/>
          </w:tcPr>
          <w:p w14:paraId="30A0D96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2</w:t>
            </w:r>
          </w:p>
        </w:tc>
        <w:tc>
          <w:tcPr>
            <w:tcW w:w="1899" w:type="pct"/>
          </w:tcPr>
          <w:p w14:paraId="25C23C8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qH405oSa","properties":{"formattedCitation":"(Ishida et al., 2015)","plainCitation":"(Ishida et al., 2015)","noteIndex":0},"citationItems":[{"id":1424,"uris":["http://zotero.org/users/local/uMACWXxR/items/22XNJTVP"],"itemData":{"id":1424,"type":"article-journal","abstract":"The aim of this study was to investigate stomatognathic performance after mandibulectomy. Twenty-six subjects were classiﬁed into two groups: the mandibular continuity (MC) group were reconstructed and kept in MC, while the mandibular non-continuity (MNC) group lost MC. Stomatognathic performance was evaluated using the Oral Health Impact Proﬁle in Japanese (OHIP-J), a colourchanging chewing gum, a gummy jelly, Sato’s questionnaire, electromyography (EMG) of the masticatory muscles, and mandibular movement. The OHIP-J and modiﬁed Sato’s questionnaire revealed that the physical and eating disability of the MNC group was signiﬁcantly more severe than that of the MC group (P &lt; 0.05). The mean EMG activity of the anterior temporalis muscle in the relaxed state was signiﬁcantly higher in the MNC group than in the MC group (P &lt; 0.05). The mean masticating/relaxing ratio of EMG activities for the masseter muscle was lower in the MNC group than in the MC group (P &lt; 0.05). The maximum mouth opening range of the MNC group was greater than that of the MC group (P &lt; 0.05).","container-title":"International Journal of Oral and Maxillofacial Surgery","DOI":"10.1016/j.ijom.2015.03.011","ISSN":"09015027","issue":"8","journalAbbreviation":"International Journal of Oral and Maxillofacial Surgery","language":"en","page":"948-955","source":"DOI.org (Crossref)","title":"Assessing stomatognathic performance after mandibulectomy according to the method of mandibular reconstruction","volume":"44","author":[{"family":"Ishida","given":"S."},{"family":"Shibuya","given":"Y."},{"family":"Kobayashi","given":"M."},{"family":"Komori","given":"T."}],"issued":{"date-parts":[["2015",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Ishida et al., 2015)</w:t>
            </w:r>
            <w:r w:rsidRPr="00A31522">
              <w:rPr>
                <w:rFonts w:ascii="Times New Roman" w:hAnsi="Times New Roman" w:cs="Times New Roman"/>
                <w:sz w:val="24"/>
                <w:szCs w:val="24"/>
              </w:rPr>
              <w:fldChar w:fldCharType="end"/>
            </w:r>
          </w:p>
        </w:tc>
        <w:tc>
          <w:tcPr>
            <w:tcW w:w="1789" w:type="pct"/>
          </w:tcPr>
          <w:p w14:paraId="279A0D7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5C0488E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3</w:t>
            </w:r>
          </w:p>
        </w:tc>
        <w:tc>
          <w:tcPr>
            <w:tcW w:w="548" w:type="pct"/>
          </w:tcPr>
          <w:p w14:paraId="350579A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6728D65F" w14:textId="77777777" w:rsidTr="007424DD">
        <w:tc>
          <w:tcPr>
            <w:tcW w:w="309" w:type="pct"/>
          </w:tcPr>
          <w:p w14:paraId="148E119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3</w:t>
            </w:r>
          </w:p>
        </w:tc>
        <w:tc>
          <w:tcPr>
            <w:tcW w:w="1899" w:type="pct"/>
          </w:tcPr>
          <w:p w14:paraId="2946AAE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3R8OjU1U","properties":{"formattedCitation":"(Kalaignan and Shree Mohan, 2018)","plainCitation":"(Kalaignan and Shree Mohan, 2018)","noteIndex":0},"citationItems":[{"id":1425,"uris":["http://zotero.org/users/local/uMACWXxR/items/8MR7TLF6"],"itemData":{"id":1425,"type":"article-journal","abstract":"Cancers of the orofacial region can be devastating in their impact on physical structure and function of the affected individual, leading to potentially severe compromises in quality of life. Materials &amp; methods: A total of Twenty (20) mandibular resected patients were selected for this study. All the patients’ were rehabilitated with mandibular resection prosthesis. Novel scale known as Maxillofacial Prosthesis Performance Scale (MFPPS) was developed for mandibulectomy patients to assess the oral health related quality of life. This scale has been tested for validity and reliability. The OHRQol was measured using the oral health impact profile (OHIP-Edent-19), Obturator functioning scale (OFS-15) and Maxillofacial Prosthesis Performance Scale (MFPPS-10) with standardized questionnaire after 2 weeks &amp; 3months of prosthesis function for twenty (20) mandibular resected patients. Results &amp; observation: For OHIP –Edent scale; when comparing 2 weeks, all subscale scores shown significant progress on oral health impact profile-Edent scale after 3 months of prosthesis function. For OFS scale; when observing the score of 2 weeks and 3 months, there was dramatic improvement of (75%) in miscellaneous factors which include Problems in dryness of mouth, engagement in social events and obturator positioning. For MFPPS; all rehabilitated patients’ were observed two weeks later, negative impacts have been eliminated and positive impacts increased on oral health. The patient was reviewed again 3months later and confirming an even higher level of overall satisfaction with the Mandibular Resection Prosthesis. The maxillofacial prosthesis had a strong positive impact on quality of life .Hence mandibular resection prosthesis enhance the oral health related quality of life.","container-title":"Biomedical and Pharmacology Journal","DOI":"10.13005/bpj/1506","ISSN":"09746242, 24562610","issue":"3","journalAbbreviation":"Biomed. Pharmacol. J.","language":"en","page":"1423-1428","source":"DOI.org (Crossref)","title":"Oral Health Related Quality Of Life with Mandibular Resection Prosthesis","volume":"11","author":[{"family":"Kalaignan","given":"Parithimar"},{"family":"Shree Mohan","given":"Jaya"}],"issued":{"date-parts":[["2018",9,2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alaignan and Shree Mohan, 2018)</w:t>
            </w:r>
            <w:r w:rsidRPr="00A31522">
              <w:rPr>
                <w:rFonts w:ascii="Times New Roman" w:hAnsi="Times New Roman" w:cs="Times New Roman"/>
                <w:sz w:val="24"/>
                <w:szCs w:val="24"/>
              </w:rPr>
              <w:fldChar w:fldCharType="end"/>
            </w:r>
          </w:p>
        </w:tc>
        <w:tc>
          <w:tcPr>
            <w:tcW w:w="1789" w:type="pct"/>
          </w:tcPr>
          <w:p w14:paraId="17160A0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38A657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8</w:t>
            </w:r>
          </w:p>
        </w:tc>
        <w:tc>
          <w:tcPr>
            <w:tcW w:w="548" w:type="pct"/>
          </w:tcPr>
          <w:p w14:paraId="2F623F7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62DEA916" w14:textId="77777777" w:rsidTr="007424DD">
        <w:tc>
          <w:tcPr>
            <w:tcW w:w="309" w:type="pct"/>
          </w:tcPr>
          <w:p w14:paraId="24B4F22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4</w:t>
            </w:r>
          </w:p>
        </w:tc>
        <w:tc>
          <w:tcPr>
            <w:tcW w:w="1899" w:type="pct"/>
          </w:tcPr>
          <w:p w14:paraId="4CBB5EE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NFWdMAG","properties":{"formattedCitation":"(Karbach et al., 2014)","plainCitation":"(Karbach et al., 2014)","noteIndex":0},"citationItems":[{"id":1296,"uris":["http://zotero.org/users/local/uMACWXxR/items/E7LR7AGH"],"itemData":{"id":1296,"type":"article-journal","abstract":"Purpose To compare oral health-related quality of life (OHRQoL) of patients with oral lichen planus (OLP), oral leukoplakia (OL), or oral squamous cell carcinoma (OSCC). Materials and Methods Seventy-three patients with OLP, 44 with OL, and 37 with OSCC participated in this prospective study. The German version of the 14-item Oral Health Impact Profile (OHIP-G 14) was used to measure OHRQoL. Descriptive statistics and multivariate analysis of clinical forms, age, gender, alcohol consumption, and smoking habits were evaluated. Results No association to cumulative OHIP-14 score (P =.086) among the 3 groups was found. However, patients with OLP showed a higher \"physical pain\" score and a lower \"social disability\" score (P =.026) than patients with OSCC, followed by patients with OL. Women with OLP had a lower OHRQoL than men. After differentiation of clinical forms of OLP (symptomatic vs asymptomatic), an impact on these patients' OHRQoL in the dimensions \"physical pain\" and \"physical disability\" was found. Conclusion Patients with OLP or OSCC and high OHIP-G 14 scores reported physical pain, which emphasizes the need for physical therapy. For improved OHRQoL, patients with symptomatic forms of OLP would gain more from a treatment compared with those with asymptomatic forms. In contrast, patients with asymptomatic OLP or OL and thus with a minimal impact on their OHRQoL might be at risk of delayed consultation, diagnosis, and treatment of their condition. © 2014 American Association of Oral and Maxillofacial Surgeons.","container-title":"Journal of Oral and Maxillofacial Surgery","DOI":"10.1016/J.JOMS.2014.04.008","issue":"8","note":"publisher: W.B. Saunders","page":"1517-1522","title":"Oral Health-Related Quality of Life of Patients With Oral Lichen Planus, Oral Leukoplakia, or Oral Squamous Cell Carcinoma","volume":"72","author":[{"family":"Karbach","given":"Julia"},{"family":"Al-Nawas","given":"Bilal"},{"family":"Moergel","given":"Maximilian"},{"family":"Daubländer","given":"Monika"}],"issued":{"date-parts":[["2014",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arbach et al., 2014)</w:t>
            </w:r>
            <w:r w:rsidRPr="00A31522">
              <w:rPr>
                <w:rFonts w:ascii="Times New Roman" w:hAnsi="Times New Roman" w:cs="Times New Roman"/>
                <w:sz w:val="24"/>
                <w:szCs w:val="24"/>
              </w:rPr>
              <w:fldChar w:fldCharType="end"/>
            </w:r>
          </w:p>
        </w:tc>
        <w:tc>
          <w:tcPr>
            <w:tcW w:w="1789" w:type="pct"/>
          </w:tcPr>
          <w:p w14:paraId="4B345A0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326E62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1</w:t>
            </w:r>
          </w:p>
        </w:tc>
        <w:tc>
          <w:tcPr>
            <w:tcW w:w="548" w:type="pct"/>
          </w:tcPr>
          <w:p w14:paraId="4FB4B70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D6CE886" w14:textId="77777777" w:rsidTr="007424DD">
        <w:tc>
          <w:tcPr>
            <w:tcW w:w="309" w:type="pct"/>
          </w:tcPr>
          <w:p w14:paraId="1309A28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5</w:t>
            </w:r>
          </w:p>
        </w:tc>
        <w:tc>
          <w:tcPr>
            <w:tcW w:w="1899" w:type="pct"/>
          </w:tcPr>
          <w:p w14:paraId="73AC362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XxbXSZGD","properties":{"formattedCitation":"(Kumar et al., 2016)","plainCitation":"(Kumar et al., 2016)","noteIndex":0},"citationItems":[{"id":1428,"uris":["http://zotero.org/users/local/uMACWXxR/items/NVXCYCFD"],"itemData":{"id":1428,"type":"article-journal","abstract":"Purpose: The primary objective of this study was to assess the difference in quality of life (QoL) in patients with dental rehabilitation using two or four implant-supported overdentures following segmental mandibulectomy defect reconstruction with ﬁbula free ﬂap. Material and methods: This prospective, parallel designed, randomized clinical study was conducted with a 1:1 ratio. At baseline, all participants already had ﬁbula ﬂap reconstruction for segmental defects of the mandible and rehabilitation with conventional (non-implant supported) removable partial dentures. The participants were then randomized into two groups. Group I received implant supported overdentures on two implants, and Group II received four implants. QoL outcomes were evaluated using standardized questionnaires (EORTC_QLQ c30, H&amp;N35, OHIP, DSI). Outcomes of treatment were evaluated at 6 months (T1) and 1 year (T2) following rehabilitation.\nResults: A total of 52 patients were randomized into two treatment groups (26 each). After accounting for the loss to lack of follow-up, 22 patients in Group I and 24 patients in Group II were evaluated for QoL at the end of the study. There was a signiﬁcant improvement in QoL with implant-assisted dental rehabilitation. However there were no signiﬁcant differences in QoL between the two-implant and fourimplant groups.\nConclusion: Implant-supported removable overdentures improve QoL outcomes in patients with reconstructed mandibles. This study showed no signiﬁcant difference in QoL outcomes in patients with two- or four-implant supported removable prostheses.","container-title":"Journal of Cranio-Maxillofacial Surgery","DOI":"10.1016/j.jcms.2016.04.013","ISSN":"10105182","issue":"7","journalAbbreviation":"Journal of Cranio-Maxillofacial Surgery","language":"en","page":"800-810","source":"DOI.org (Crossref)","title":"Implant supported dental rehabilitation following segmental mandibular reconstruction- quality of life outcomes of a prospective randomized trial","volume":"44","author":[{"family":"Kumar","given":"Vinay V."},{"family":"Jacob","given":"P.C."},{"family":"Ebenezer","given":"Supriya"},{"family":"Kuriakose","given":"Moni A."},{"family":"Kekatpure","given":"Vikram"},{"family":"Baliarsing","given":"Amresh S."},{"family":"Al-Nawas","given":"Bilal"},{"family":"Wagner","given":"Wilfried"}],"issued":{"date-parts":[["2016",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umar et al., 2016)</w:t>
            </w:r>
            <w:r w:rsidRPr="00A31522">
              <w:rPr>
                <w:rFonts w:ascii="Times New Roman" w:hAnsi="Times New Roman" w:cs="Times New Roman"/>
                <w:sz w:val="24"/>
                <w:szCs w:val="24"/>
              </w:rPr>
              <w:fldChar w:fldCharType="end"/>
            </w:r>
          </w:p>
        </w:tc>
        <w:tc>
          <w:tcPr>
            <w:tcW w:w="1789" w:type="pct"/>
          </w:tcPr>
          <w:p w14:paraId="30A7849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259559E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3</w:t>
            </w:r>
          </w:p>
        </w:tc>
        <w:tc>
          <w:tcPr>
            <w:tcW w:w="548" w:type="pct"/>
          </w:tcPr>
          <w:p w14:paraId="6DA712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44D8EC19" w14:textId="77777777" w:rsidTr="007424DD">
        <w:tc>
          <w:tcPr>
            <w:tcW w:w="309" w:type="pct"/>
          </w:tcPr>
          <w:p w14:paraId="1621282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6</w:t>
            </w:r>
          </w:p>
        </w:tc>
        <w:tc>
          <w:tcPr>
            <w:tcW w:w="1899" w:type="pct"/>
          </w:tcPr>
          <w:p w14:paraId="110D76D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00cNF3b0","properties":{"formattedCitation":"(Li et al., 2017)","plainCitation":"(Li et al., 2017)","noteIndex":0},"citationItems":[{"id":1429,"uris":["http://zotero.org/users/local/uMACWXxR/items/ZZEAJCAS"],"itemData":{"id":1429,"type":"article-journal","abstract":"Purpose This preliminary study evaluated sleep quality in long-term head and neck cancer survivors, using demographic data and clinical features of the cancers as assessment criteria. In addition, a possible correlation was examined between scores on self-rated questionnaires of sleep quality and assessments of quality of life and oral health status.","container-title":"Supportive Care in Cancer","DOI":"10.1007/s00520-017-3804-7","ISSN":"0941-4355, 1433-7339","issue":"12","journalAbbreviation":"Support Care Cancer","language":"en","page":"3741-3748","source":"DOI.org (Crossref)","title":"Sleep quality in long-term survivors of head and neck cancer: preliminary findings","title-short":"Sleep quality in long-term survivors of head and neck cancer","volume":"25","author":[{"family":"Li","given":"Na"},{"family":"Otomaru","given":"Takafumi"},{"family":"Taniguchi","given":"Hisashi"}],"issued":{"date-parts":[["2017",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Li et al., 2017)</w:t>
            </w:r>
            <w:r w:rsidRPr="00A31522">
              <w:rPr>
                <w:rFonts w:ascii="Times New Roman" w:hAnsi="Times New Roman" w:cs="Times New Roman"/>
                <w:sz w:val="24"/>
                <w:szCs w:val="24"/>
              </w:rPr>
              <w:fldChar w:fldCharType="end"/>
            </w:r>
          </w:p>
        </w:tc>
        <w:tc>
          <w:tcPr>
            <w:tcW w:w="1789" w:type="pct"/>
          </w:tcPr>
          <w:p w14:paraId="4C94214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69CE0D4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20DFCD6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63846A8" w14:textId="77777777" w:rsidTr="007424DD">
        <w:tc>
          <w:tcPr>
            <w:tcW w:w="309" w:type="pct"/>
          </w:tcPr>
          <w:p w14:paraId="50E64D9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7</w:t>
            </w:r>
          </w:p>
        </w:tc>
        <w:tc>
          <w:tcPr>
            <w:tcW w:w="1899" w:type="pct"/>
          </w:tcPr>
          <w:p w14:paraId="2E3B001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BHRbBdab","properties":{"formattedCitation":"(Li et al., 2013)","plainCitation":"(Li et al., 2013)","noteIndex":0},"citationItems":[{"id":1430,"uris":["http://zotero.org/users/local/uMACWXxR/items/F6EDWFX3"],"itemData":{"id":1430,"type":"article-journal","abstract":"The aim of this study was to evaluate quality of life (QoL) in patients who have had resections of oral cancer and reconstruction by free anterolateral thigh perforator ﬂaps. QoL was assessed by the 14-item Oral Health Impact Proﬁle (OHIP-14) and the University of Washington Quality of Life (UW-QoL) questionnaires 12 months postoperatively.","container-title":"British Journal of Oral and Maxillofacial Surgery","DOI":"10.1016/j.bjoms.2012.09.005","ISSN":"02664356","issue":"6","journalAbbreviation":"British Journal of Oral and Maxillofacial Surgery","language":"en","page":"497-501","source":"DOI.org (Crossref)","title":"Assessment of quality of life of patients with oral cavity cancer who have had defects reconstructed with free anterolateral thigh perforator flaps","volume":"51","author":[{"family":"Li","given":"Wenlu"},{"family":"Yang","given":"Yanjie"},{"family":"Xu","given":"Zhongfei"},{"family":"Liu","given":"Fayu"},{"family":"Cheng","given":"Yusheng"},{"family":"Xu","given":"Lei"},{"family":"Sun","given":"Changfu"}],"issued":{"date-parts":[["2013",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Li et al., 2013)</w:t>
            </w:r>
            <w:r w:rsidRPr="00A31522">
              <w:rPr>
                <w:rFonts w:ascii="Times New Roman" w:hAnsi="Times New Roman" w:cs="Times New Roman"/>
                <w:sz w:val="24"/>
                <w:szCs w:val="24"/>
              </w:rPr>
              <w:fldChar w:fldCharType="end"/>
            </w:r>
          </w:p>
        </w:tc>
        <w:tc>
          <w:tcPr>
            <w:tcW w:w="1789" w:type="pct"/>
          </w:tcPr>
          <w:p w14:paraId="287EECE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852905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0278253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DEF6285" w14:textId="77777777" w:rsidTr="007424DD">
        <w:tc>
          <w:tcPr>
            <w:tcW w:w="309" w:type="pct"/>
          </w:tcPr>
          <w:p w14:paraId="47FB842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8</w:t>
            </w:r>
          </w:p>
        </w:tc>
        <w:tc>
          <w:tcPr>
            <w:tcW w:w="1899" w:type="pct"/>
          </w:tcPr>
          <w:p w14:paraId="1709DD4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ZsYt2g8r","properties":{"formattedCitation":"(Li et al., 2016)","plainCitation":"(Li et al., 2016)","noteIndex":0},"citationItems":[{"id":1431,"uris":["http://zotero.org/users/local/uMACWXxR/items/WXSTH83R"],"itemData":{"id":1431,"type":"article-journal","abstract":"Background: This study investigated the quality of life of Chinese patients with tongue cancer who had undergone immediate flap reconstruction surgery. In addition, we compared 2 groups of patients: those who had received radial forearm free flap (RFFF) surgery and others who had received pectoralis major myocutaneous flap (PMMF) surgery. Material and Methods: Patients who received RFFF or PMMF reconstruction after primary tongue cancer treated with total and subtotal tongue resection were eligible for the current study. The patients’ demographic data, medical history, and quality of life scores (14-item Oral Health Impact Profile (OHIP-14) and the University of Washington Quality of Life (UW-QOL) questionnaires) were collected.\nResults: A total of 41 of 63 questionnaires were returned (65.08%). There were significant differences between the 2 groups in the gender (p&lt; .05). Patients reconstructed with RFFF performed better in the shoulder domains, in addition to worse appearance domains.\nConclusions: Using either RFFF or PMMF for reconstruction of defects after tongue cancer resection significantly influences a patient’s quality of life. Data from this study provide useful information for physicians and patients during their discussion of reconstruction modalities for tongue cancers.","container-title":"Medicina Oral Patología Oral y Cirugia Bucal","DOI":"10.4317/medoral.21274","ISSN":"16986946","journalAbbreviation":"Med Oral","language":"en","page":"0-0","source":"DOI.org (Crossref)","title":"Radial free forearm flap versus pectoralis major pedicled flap for reconstruction in patients with tongue cancer: Assessment of quality of lif","title-short":"Radial free forearm flap versus pectoralis major pedicled flap for reconstruction in patients with tongue cancer","author":[{"family":"Li","given":"W"},{"family":"Zhang","given":"P"},{"family":"Li","given":"R"},{"family":"Liu","given":"Y"},{"family":"Kan","given":"Q"}],"issued":{"date-parts":[["20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Li et al., 2016)</w:t>
            </w:r>
            <w:r w:rsidRPr="00A31522">
              <w:rPr>
                <w:rFonts w:ascii="Times New Roman" w:hAnsi="Times New Roman" w:cs="Times New Roman"/>
                <w:sz w:val="24"/>
                <w:szCs w:val="24"/>
              </w:rPr>
              <w:fldChar w:fldCharType="end"/>
            </w:r>
          </w:p>
        </w:tc>
        <w:tc>
          <w:tcPr>
            <w:tcW w:w="1789" w:type="pct"/>
          </w:tcPr>
          <w:p w14:paraId="707BCCF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5872A1C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11</w:t>
            </w:r>
          </w:p>
        </w:tc>
        <w:tc>
          <w:tcPr>
            <w:tcW w:w="548" w:type="pct"/>
          </w:tcPr>
          <w:p w14:paraId="40B43F5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2BBD4E0" w14:textId="77777777" w:rsidTr="007424DD">
        <w:tc>
          <w:tcPr>
            <w:tcW w:w="309" w:type="pct"/>
          </w:tcPr>
          <w:p w14:paraId="43A367B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9</w:t>
            </w:r>
          </w:p>
        </w:tc>
        <w:tc>
          <w:tcPr>
            <w:tcW w:w="1899" w:type="pct"/>
          </w:tcPr>
          <w:p w14:paraId="6ECE20A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SOcRrzbr","properties":{"formattedCitation":"(Linsen et al., 2009)","plainCitation":"(Linsen et al., 2009)","noteIndex":0},"citationItems":[{"id":1432,"uris":["http://zotero.org/users/local/uMACWXxR/items/PU2ZETZ8"],"itemData":{"id":1432,"type":"article-journal","abstract":"The present study evaluated the connection between temporomandibular disorders (TMD), maximum voluntary bite force and oral health-related quality of life (OHRQoL) in patients with oral cancer. Twenty-six prosthetically rehabilitated patients with partial resection of the upper and/or lower jaw with segmental mandibulectomy, with and without reconstruction, were examined. The examination comprised the Research Diagnostic Criteria for TMD (RDC/TMD), determination of the individual pain threshold, evaluation of the maximum voluntary bite force, and OHRQoL according to the Oral Health Impact Proﬁle (OHIP) questionnaire. Male pain thresholds were signiﬁcantly higher than female pain thresholds (P ¼ 0.003). Patients with maxillary resection showed higher pain threshold values than patients with (segmental) mandibulectomy. Bite force was signiﬁcantly (P ¼ 0.000014) lower in resected jaw areas than in healthy ones. Patients with resections of the maxilla showed higher voluntary bite forces than patients with resections of the mandible; males showed higher bite forces than females. The prevalence of negative responses (‘‘often’’d2 and ‘‘very often’’d1) on the OHIP items was 10.39%, whereas the prevalence of positive responses (‘‘from time to time’’d3, ‘‘seldom’’d4, and ‘‘never’’d5) was 89.60%. The prevalence for negative responses was 2.46% in male patients and 8.07% in female patients. Patients with resections in the maxilla suffered from negative responses of 3.92%, patients with resection of the mandible of 6.64%. According to the OHIP, the psychological disposition of these patients clearly referred to coping mechanisms. J Pain Symptom Manage 2009;37:94e106. Ó 2009 U.S. Cancer Pain Relief Committee. Published by Elsevier Inc. All rights reserved.","container-title":"Journal of Pain and Symptom Management","DOI":"10.1016/j.jpainsymman.2006.12.019","ISSN":"08853924","issue":"1","journalAbbreviation":"Journal of Pain and Symptom Management","language":"en","page":"94-106","source":"DOI.org (Crossref)","title":"Craniomandibular Pain, Bite Force, and Oral Health-Related Quality of Life in Patients with Jaw Resection","volume":"37","author":[{"family":"Linsen","given":"Sabine"},{"family":"Schmidt-Beer","given":"Ulrich"},{"family":"Fimmers","given":"Rolf"},{"family":"Grüner","given":"Manfred"},{"family":"Koeck","given":"Bernd"}],"issued":{"date-parts":[["2009",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Linsen et al., 2009)</w:t>
            </w:r>
            <w:r w:rsidRPr="00A31522">
              <w:rPr>
                <w:rFonts w:ascii="Times New Roman" w:hAnsi="Times New Roman" w:cs="Times New Roman"/>
                <w:sz w:val="24"/>
                <w:szCs w:val="24"/>
              </w:rPr>
              <w:fldChar w:fldCharType="end"/>
            </w:r>
          </w:p>
        </w:tc>
        <w:tc>
          <w:tcPr>
            <w:tcW w:w="1789" w:type="pct"/>
          </w:tcPr>
          <w:p w14:paraId="74C6C23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814957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18B6AA9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B870F55" w14:textId="77777777" w:rsidTr="007424DD">
        <w:tc>
          <w:tcPr>
            <w:tcW w:w="309" w:type="pct"/>
          </w:tcPr>
          <w:p w14:paraId="6AE263A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0</w:t>
            </w:r>
          </w:p>
        </w:tc>
        <w:tc>
          <w:tcPr>
            <w:tcW w:w="1899" w:type="pct"/>
          </w:tcPr>
          <w:p w14:paraId="0A16B69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qpqTNjJG","properties":{"formattedCitation":"(Maeda et al., 2018)","plainCitation":"(Maeda et al., 2018)","noteIndex":0},"citationItems":[{"id":1433,"uris":["http://zotero.org/users/local/uMACWXxR/items/7BNN9MR6"],"itemData":{"id":1433,"type":"article-journal","abstract":"The aim of this study was to clarify the masticatory function and oral health-related quality of life (OHRQoL) for diﬀerent ranges of mandibulectomy and also continuity resection of the mandible. A total of thirty one patients who underwent mandibulectomy and were classiﬁed into AT, body, and marginal resection (MR) groups according to the CAT classiﬁcation were investigated. The masticatory function was evaluated using a colorchanging gum, a gummy jelly, and a modiﬁed Sato’s questionnaire. The OHRQoL was evaluated using the Oral Health Impact Proﬁle (OHIP), which included seven subscales. There were signiﬁcant diﬀerences between the AT group and body group in the ﬁndings from the color-changing gum and the OHIP (P &lt; 0.05). There was also a signiﬁcant diﬀerence between the AT group and body group regarding the degree of physical disability and psychological disability (subscales of the OHIP) (P &lt; 0.05). There were no signiﬁcant diﬀerences between the body and MR group in any of the tests. Consequently, the body group showed a higher masticatory function and OHRQoL than the AT group despite having the same category of mandibulectomy defect; however, the masticatory function and OHRQoL in the body and MR groups were found to be closely similar, at least, regarding the chewing performance.","container-title":"Journal of Oral and Maxillofacial Surgery, Medicine, and Pathology","DOI":"10.1016/j.ajoms.2018.01.004","ISSN":"22125558","issue":"3","journalAbbreviation":"Journal of Oral and Maxillofacial Surgery, Medicine, and Pathology","language":"en","page":"220-224","source":"DOI.org (Crossref)","title":"Elucidating the masticatory function and oral quality of life according to the range of mandibulectomy","volume":"30","author":[{"family":"Maeda","given":"Michinori"},{"family":"Hirose","given":"Marina"},{"family":"Wada","given":"Keinoshin"},{"family":"Kishimoto","given":"Megumi"},{"family":"Akashi","given":"Masaya"},{"family":"Kimoto","given":"Akira"},{"family":"Komori","given":"Takahide"},{"family":"Shibuya","given":"Yasuyuki"}],"issued":{"date-parts":[["2018",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aeda et al., 2018)</w:t>
            </w:r>
            <w:r w:rsidRPr="00A31522">
              <w:rPr>
                <w:rFonts w:ascii="Times New Roman" w:hAnsi="Times New Roman" w:cs="Times New Roman"/>
                <w:sz w:val="24"/>
                <w:szCs w:val="24"/>
              </w:rPr>
              <w:fldChar w:fldCharType="end"/>
            </w:r>
          </w:p>
        </w:tc>
        <w:tc>
          <w:tcPr>
            <w:tcW w:w="1789" w:type="pct"/>
          </w:tcPr>
          <w:p w14:paraId="2466C6E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15E9207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1</w:t>
            </w:r>
          </w:p>
        </w:tc>
        <w:tc>
          <w:tcPr>
            <w:tcW w:w="548" w:type="pct"/>
          </w:tcPr>
          <w:p w14:paraId="2B8EACC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A772070" w14:textId="77777777" w:rsidTr="007424DD">
        <w:tc>
          <w:tcPr>
            <w:tcW w:w="309" w:type="pct"/>
          </w:tcPr>
          <w:p w14:paraId="2763FCD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1</w:t>
            </w:r>
          </w:p>
        </w:tc>
        <w:tc>
          <w:tcPr>
            <w:tcW w:w="1899" w:type="pct"/>
          </w:tcPr>
          <w:p w14:paraId="41E73FC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soGNaCao","properties":{"formattedCitation":"(Malouf et al., 2003)","plainCitation":"(Malouf et al., 2003)","noteIndex":0},"citationItems":[{"id":1434,"uris":["http://zotero.org/users/local/uMACWXxR/items/3KGBCFH8"],"itemData":{"id":1434,"type":"article-journal","abstract":"Radiotherapy (RT) for head and neck cancers causes permanent salivary gland dysfunction (SGD) and xerostomia. We have previously demonstrated the effectiveness of parotid-sparing RT on salivary function. The aim of this was to characterize the relationship between radiation dosages to parotid glands, SGD, xerostomia, and impaired quality of life (QOL). Ninety-three patients received unilateral (n = 38) and bilateral (n = 44) neck RT with parotid-sparing techniques, or standard three-ﬁeld technique RT (n = 11). Unstimulated and stimulated parotid saliva was collected pre-RT and 1 year post-RT. Assessment of QOL and xerostomia was conducted with three questionnaires. The results demonstrated that reduced radiation dosages to parotid glands were strongly associated with percentage of baseline parotid ﬂow rates measured at 1 year post-RT. Unilateral and bilateral neck RT with parotid-sparing techniques were successful in preserving salivary output, compared to standard three beam RT techniques. Lower radiation dose to contralateral parotid glands was associated with greater percentage of baseline salivary ﬂow rates at 1 year post-RT, fewer xerostomic complaints, and an enhanced QOL.","container-title":"Cancer Detection and Prevention","DOI":"10.1016/S0361-090X(03)00095-3","ISSN":"0361090X","issue":"4","journalAbbreviation":"Cancer Detection and Prevention","language":"en","page":"305-310","source":"DOI.org (Crossref)","title":"Influence of parotid-sparing radiotherapy on xerostomia in head and neck cancer patients","volume":"27","author":[{"family":"Malouf","given":"J.Gabriel"},{"family":"Aragon","given":"Cecilia"},{"family":"Henson","given":"Brad S"},{"family":"Eisbruch","given":"Avraham"},{"family":"Ship","given":"Jonathan A"}],"issued":{"date-parts":[["2003",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alouf et al., 2003)</w:t>
            </w:r>
            <w:r w:rsidRPr="00A31522">
              <w:rPr>
                <w:rFonts w:ascii="Times New Roman" w:hAnsi="Times New Roman" w:cs="Times New Roman"/>
                <w:sz w:val="24"/>
                <w:szCs w:val="24"/>
              </w:rPr>
              <w:fldChar w:fldCharType="end"/>
            </w:r>
          </w:p>
        </w:tc>
        <w:tc>
          <w:tcPr>
            <w:tcW w:w="1789" w:type="pct"/>
          </w:tcPr>
          <w:p w14:paraId="5F85E12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E1B495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1</w:t>
            </w:r>
          </w:p>
        </w:tc>
        <w:tc>
          <w:tcPr>
            <w:tcW w:w="548" w:type="pct"/>
          </w:tcPr>
          <w:p w14:paraId="67D8927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0C097BF" w14:textId="77777777" w:rsidTr="007424DD">
        <w:tc>
          <w:tcPr>
            <w:tcW w:w="309" w:type="pct"/>
          </w:tcPr>
          <w:p w14:paraId="472460A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2</w:t>
            </w:r>
          </w:p>
        </w:tc>
        <w:tc>
          <w:tcPr>
            <w:tcW w:w="1899" w:type="pct"/>
          </w:tcPr>
          <w:p w14:paraId="599C92C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PGA6AO6G","properties":{"formattedCitation":"(McMillan et al., 2004)","plainCitation":"(McMillan et al., 2004)","noteIndex":0},"citationItems":[{"id":1435,"uris":["http://zotero.org/users/local/uMACWXxR/items/9SYQ9T5E"],"itemData":{"id":1435,"type":"article-journal","abstract":"SUMMARY Although the complications of head and neck radiotherapy in the treatment of nasopharyngeal carcinoma (NPC) have been described, there is limited information on the effect of oral complications on oral health related quality of life. The aim of this study was to describe the psychosocial and functional impact of oral conditions in southern Chinese following radiotherapy for NPC. A cross-sectional study design was used with a sample of 109 subjects including NPC survivors, newly diagnosed NPC cases and a control group. Oral health related quality of life was assessed through the SF-36 and the Oral Health Impact Proﬁle measures and a dry mouth measure. Data on socio-demographic variables and treatment seeking were also collected. The psychosocial and functional impact of oral conditions as revealed by the health status measures was signiﬁcantly greater in NPC survivors than newly diagnosed NPC cases and controls. The oral speciﬁc and condition speciﬁc measures appeared to discriminate more effectively between groups than the generic measure. NPC survivors sought signiﬁcantly more dental treatment than the other groups. The oral complications of radiotherapy for NPC, notably sequelae of salivary gland damage, have a signiﬁcant negative effect on oral health related quality of life and result in an increased burden of dental care in the long-term.","container-title":"Journal of Oral Rehabilitation","DOI":"10.1111/j.1365-2842.2004.01383.x","ISSN":"0305-182X, 1365-2842","issue":"6","journalAbbreviation":"J of Oral Rehabilitation","language":"en","page":"600-608","source":"DOI.org (Crossref)","title":"Oral health‐related quality of life in southern Chinese following radiotherapy for nasopharyngeal carcinoma","volume":"31","author":[{"family":"McMillan","given":"A. S."},{"family":"Pow","given":"E. H. N."},{"family":"Leung","given":"W. K."},{"family":"Wong","given":"M. C. M."},{"family":"Kwong","given":"D. L. W."}],"issued":{"date-parts":[["2004",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cMillan et al., 2004)</w:t>
            </w:r>
            <w:r w:rsidRPr="00A31522">
              <w:rPr>
                <w:rFonts w:ascii="Times New Roman" w:hAnsi="Times New Roman" w:cs="Times New Roman"/>
                <w:sz w:val="24"/>
                <w:szCs w:val="24"/>
              </w:rPr>
              <w:fldChar w:fldCharType="end"/>
            </w:r>
          </w:p>
        </w:tc>
        <w:tc>
          <w:tcPr>
            <w:tcW w:w="1789" w:type="pct"/>
          </w:tcPr>
          <w:p w14:paraId="66B89BC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33D5BA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3F1727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3E5D352" w14:textId="77777777" w:rsidTr="007424DD">
        <w:tc>
          <w:tcPr>
            <w:tcW w:w="309" w:type="pct"/>
          </w:tcPr>
          <w:p w14:paraId="478A388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3</w:t>
            </w:r>
          </w:p>
        </w:tc>
        <w:tc>
          <w:tcPr>
            <w:tcW w:w="1899" w:type="pct"/>
          </w:tcPr>
          <w:p w14:paraId="1CA6769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8KW4uvzy","properties":{"formattedCitation":"(Mertens et al., 2016)","plainCitation":"(Mertens et al., 2016)","noteIndex":0},"citationItems":[{"id":1436,"uris":["http://zotero.org/users/local/uMACWXxR/items/E9Q6ZY6E"],"itemData":{"id":1436,"type":"article-journal","abstract":"Background: Patients with hemimaxillectomy defects after tumor surgery can alternatively be rehabilitated with dental obturators or microvascular ﬂaps. When general medical or oncologic conditions do not permit microvascular surgery, dental obturators are the only solution, yet retention for edentulous patients is often poor. The aim of this study was to evaluate whether CAD/CAM suprastructures supported by implants placed in both residual alveolar ridges and contralateral zygomatic bone could enhance obturator stability and improve functional outcomes. Materials and methods: Five edentulous patients with class IId hemimaxillectomy defects were included in the study. Implant-retained reconstructions were planned to support cross-arch CAD/CAM milled suprastructures. Patients had to rate their restorations on a 100-mm visual analogue scale before and after treatment. Additional evaluation was performed using the Oral Health Impact Proﬁle (OHIP-EDENT) questionnaire.\nResults: In the 5 patients, 7 conventional implants were placed in the remaining zygomatic bone and 16 in the remaining contralateral alveolar ridge. After 4 months of submerged healing, CAD/CAM suprastructures were fabricated that connected all respective implants with each other. All of the prosthetic restorations were removable and bar-retained. They all achieved good defect closure and showed signiﬁcant improvements concerning general satisfaction (p ¼ 0.0343), stability (p &lt; 0.0001), ability to chew (p ¼ 0.0077), esthetics (p ¼ 0.0173) and foreign body sensation (p ¼ 0.0207). According to the OHIP-EDENT questionnaire (p ¼ 0.0036) the improvements were signiﬁcant. During the observation period of 29.4 months, no mechanical or biological complications occurred.\nConclusion: The CAD/CAM suprastructures improved retention in all treated patients without any complications. © 2016 European Association for Cranio-Maxillo-Facial Surgery. Published by Elsevier Ltd. All rights reserved.","container-title":"Journal of Cranio-Maxillofacial Surgery","DOI":"10.1016/j.jcms.2016.08.009","ISSN":"10105182","issue":"11","journalAbbreviation":"Journal of Cranio-Maxillofacial Surgery","language":"en","page":"1812-1818","source":"DOI.org (Crossref)","title":"Implant-prosthetic rehabilitation of hemimaxillectomy defects with CAD/CAM suprastructures","volume":"44","author":[{"family":"Mertens","given":"Christian"},{"family":"De San Jose Gonzalez","given":"Jose"},{"family":"Freudlsperger","given":"Christian"},{"family":"Bodem","given":"Jens"},{"family":"Krisam","given":"Johannes"},{"family":"Hoffmann","given":"Jürgen"},{"family":"Engel","given":"Michael"}],"issued":{"date-parts":[["2016",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ertens et al., 2016)</w:t>
            </w:r>
            <w:r w:rsidRPr="00A31522">
              <w:rPr>
                <w:rFonts w:ascii="Times New Roman" w:hAnsi="Times New Roman" w:cs="Times New Roman"/>
                <w:sz w:val="24"/>
                <w:szCs w:val="24"/>
              </w:rPr>
              <w:fldChar w:fldCharType="end"/>
            </w:r>
          </w:p>
        </w:tc>
        <w:tc>
          <w:tcPr>
            <w:tcW w:w="1789" w:type="pct"/>
          </w:tcPr>
          <w:p w14:paraId="392074D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D3045B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2FEF218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98DA658" w14:textId="77777777" w:rsidTr="007424DD">
        <w:tc>
          <w:tcPr>
            <w:tcW w:w="309" w:type="pct"/>
          </w:tcPr>
          <w:p w14:paraId="22E8A8C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4</w:t>
            </w:r>
          </w:p>
        </w:tc>
        <w:tc>
          <w:tcPr>
            <w:tcW w:w="1899" w:type="pct"/>
          </w:tcPr>
          <w:p w14:paraId="529F0E9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tS44i5G9","properties":{"formattedCitation":"(Pow et al., 2012)","plainCitation":"(Pow et al., 2012)","noteIndex":0},"citationItems":[{"id":1437,"uris":["http://zotero.org/users/local/uMACWXxR/items/2IYYW2VP"],"itemData":{"id":1437,"type":"article-journal","abstract":"Purpose: To investigate the changes in salivary function and oral health-related quality of life for patients with nasopharyngeal carcinoma treated by intensity-modulated radiotherapy (IMRT).\nMethods and Materials: A total of 57 patients with early-stage nasopharyngeal carcinoma received IMRT. The parotid and whole saliva ﬂow was measured, and the Medical Outcomes Study 36-item short form, European Organization for Research and Treatment of Cancer Quality of Life questionnaire-C30, European Organization for Research and Treatment of Cancer Quality of Life questionnaire 35-item head-and-neck module, and Oral Health Impact Proﬁle questionnaires were completed at baseline and 2, 6, 12, 18, and 24 months after IMRT.\nResults: Parotid saliva ﬂow recovered fully after 1 year and maintained. Whole saliva ﬂow recovered partially to 40% of baseline. A general trend of deterioration in most quality of life scales was observed after IMRT, followed by gradual recovery. Persistent oral-related symptoms were found 2 years after treatment.\nConclusion: IMRT for early-stage nasopharyngeal carcinoma could only partially preserve the whole salivary function and oral health-related quality of life. Ó 2012 Elsevier Inc.","container-title":"International Journal of Radiation Oncology*Biology*Physics","DOI":"10.1016/j.ijrobp.2011.12.040","ISSN":"03603016","issue":"2","journalAbbreviation":"International Journal of Radiation Oncology*Biology*Physics","language":"en","page":"e213-e221","source":"DOI.org (Crossref)","title":"Can Intensity-Modulated Radiotherapy Preserve Oral Health-Related Quality of Life of Nasopharyngeal Carcinoma Patients?","volume":"83","author":[{"family":"Pow","given":"Edmond H.N."},{"family":"Kwong","given":"Dora L.W."},{"family":"Sham","given":"Jonathan S.T."},{"family":"Lee","given":"Victor H.F."},{"family":"Ng","given":"Sherry C.Y."}],"issued":{"date-parts":[["2012",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Pow et al., 2012)</w:t>
            </w:r>
            <w:r w:rsidRPr="00A31522">
              <w:rPr>
                <w:rFonts w:ascii="Times New Roman" w:hAnsi="Times New Roman" w:cs="Times New Roman"/>
                <w:sz w:val="24"/>
                <w:szCs w:val="24"/>
              </w:rPr>
              <w:fldChar w:fldCharType="end"/>
            </w:r>
          </w:p>
        </w:tc>
        <w:tc>
          <w:tcPr>
            <w:tcW w:w="1789" w:type="pct"/>
          </w:tcPr>
          <w:p w14:paraId="3B008BB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EFC5D1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28C405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83D6C37" w14:textId="77777777" w:rsidTr="007424DD">
        <w:tc>
          <w:tcPr>
            <w:tcW w:w="309" w:type="pct"/>
          </w:tcPr>
          <w:p w14:paraId="7A335C2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5</w:t>
            </w:r>
          </w:p>
        </w:tc>
        <w:tc>
          <w:tcPr>
            <w:tcW w:w="1899" w:type="pct"/>
          </w:tcPr>
          <w:p w14:paraId="1F632A5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sDJXE4CO","properties":{"formattedCitation":"(Santos et al., 2017)","plainCitation":"(Santos et al., 2017)","noteIndex":0},"citationItems":[{"id":1439,"uris":["http://zotero.org/users/local/uMACWXxR/items/H4ARNKQ6"],"itemData":{"id":1439,"type":"article-journal","abstract":"The aim of this study was to assess the impact of oral health on the quality of life of patients with head and neck cancer after radiotherapy, combined or not with chemotherapy, and to compare it with that of patients with no history of neoplasia. A total 75 individuals were evaluated,including 30 with head and neck cancer after radiotherapy (study group) and 45 with no history of cancer (control group). All patients were evaluated according to World Health Organization criteria: caries activity by DMTF index, presence of periodontal disease by CPI index, edentulism index and impact of oral condition on quality of life through the OHIP­14 questionnaire. Statistically significant differences were found between the study group (SG) and the control group (CG)for caries activity conditions (p &lt;0.001), periodontal disease (p &lt;0.001) and missing teeth (p &lt;0.001). These conditions had an average impact on the quality of life of cancer patients. The oral health condition of individuals with head and neck cancer deteriorates after radiotherapy, with direct impact on their quality of life.","container-title":"Acta Odontol. Latinoam.","language":"en","source":"Zotero","title":"The impact of oral health on quality of life in individuals with head and neck cancer after radiotherapy: the importance of dentistry in psychosocial issues","volume":"30","author":[{"family":"Santos","given":"Paulo S S"},{"family":"Cremonesi","given":"Adrielle L"},{"family":"Quispe","given":"Reyna A"},{"family":"Rubira","given":"Cássia M F"}],"issued":{"date-parts":[["201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antos et al., 2017)</w:t>
            </w:r>
            <w:r w:rsidRPr="00A31522">
              <w:rPr>
                <w:rFonts w:ascii="Times New Roman" w:hAnsi="Times New Roman" w:cs="Times New Roman"/>
                <w:sz w:val="24"/>
                <w:szCs w:val="24"/>
              </w:rPr>
              <w:fldChar w:fldCharType="end"/>
            </w:r>
          </w:p>
        </w:tc>
        <w:tc>
          <w:tcPr>
            <w:tcW w:w="1789" w:type="pct"/>
          </w:tcPr>
          <w:p w14:paraId="3A5D4F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8AED66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1</w:t>
            </w:r>
          </w:p>
        </w:tc>
        <w:tc>
          <w:tcPr>
            <w:tcW w:w="548" w:type="pct"/>
          </w:tcPr>
          <w:p w14:paraId="5664131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50EDDAB" w14:textId="77777777" w:rsidTr="007424DD">
        <w:tc>
          <w:tcPr>
            <w:tcW w:w="309" w:type="pct"/>
          </w:tcPr>
          <w:p w14:paraId="476D546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6</w:t>
            </w:r>
          </w:p>
        </w:tc>
        <w:tc>
          <w:tcPr>
            <w:tcW w:w="1899" w:type="pct"/>
          </w:tcPr>
          <w:p w14:paraId="484C6FE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HFMeKt4","properties":{"formattedCitation":"(Schweyen et al., 2017)","plainCitation":"(Schweyen et al., 2017)","noteIndex":0},"citationItems":[{"id":1440,"uris":["http://zotero.org/users/local/uMACWXxR/items/QNWMFQU4"],"itemData":{"id":1440,"type":"article-journal","abstract":"Objectives To analyze the influence of dental treatment on oral health-related quality of life (OHRQoL) in head and neck cancer patients.","container-title":"Clinical Oral Investigations","DOI":"10.1007/s00784-016-1874-4","ISSN":"1432-6981, 1436-3771","issue":"4","journalAbbreviation":"Clin Oral Invest","language":"en","page":"1123-1130","source":"DOI.org (Crossref)","title":"The impact of oral rehabilitation on oral health-related quality of life in patients receiving radiotherapy for the treatment of head and neck cancer","volume":"21","author":[{"family":"Schweyen","given":"Ramona"},{"family":"Kuhnt","given":"Thomas"},{"family":"Wienke","given":"Andreas"},{"family":"Eckert","given":"Alexander"},{"family":"Hey","given":"Jeremias"}],"issued":{"date-parts":[["2017",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chweyen et al., 2017)</w:t>
            </w:r>
            <w:r w:rsidRPr="00A31522">
              <w:rPr>
                <w:rFonts w:ascii="Times New Roman" w:hAnsi="Times New Roman" w:cs="Times New Roman"/>
                <w:sz w:val="24"/>
                <w:szCs w:val="24"/>
              </w:rPr>
              <w:fldChar w:fldCharType="end"/>
            </w:r>
          </w:p>
        </w:tc>
        <w:tc>
          <w:tcPr>
            <w:tcW w:w="1789" w:type="pct"/>
          </w:tcPr>
          <w:p w14:paraId="376EB5E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D44705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1</w:t>
            </w:r>
          </w:p>
        </w:tc>
        <w:tc>
          <w:tcPr>
            <w:tcW w:w="548" w:type="pct"/>
          </w:tcPr>
          <w:p w14:paraId="3595F61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539B0FB" w14:textId="77777777" w:rsidTr="007424DD">
        <w:tc>
          <w:tcPr>
            <w:tcW w:w="309" w:type="pct"/>
          </w:tcPr>
          <w:p w14:paraId="365AD8F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7</w:t>
            </w:r>
          </w:p>
        </w:tc>
        <w:tc>
          <w:tcPr>
            <w:tcW w:w="1899" w:type="pct"/>
          </w:tcPr>
          <w:p w14:paraId="5643430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3J8JkwA","properties":{"formattedCitation":"(Stuani et al., 2018)","plainCitation":"(Stuani et al., 2018)","noteIndex":0},"citationItems":[{"id":1441,"uris":["http://zotero.org/users/local/uMACWXxR/items/D62UFGMI"],"itemData":{"id":1441,"type":"article-journal","abstract":"Purpose The objective of this study was to investigate the impact of oral health on the quality of life of patients with head and neck cancer (HNC) before and after oncologic treatment.\nMethods Forty cancer-free individuals (Cf group) and 40 HNC patients (Hnc group) were included in this study. Hnc group was also divided into two subgroups: Hnc 1 (pre-cancer therapy, n = 20) and Hnc 2 (post-cancer therapy, n = 20). Participants were asked to complete a short form of Oral Health Impact Profile (OHIP-14). The results were statistically analyzed with the multivariate analysis of variance with post-hoc Scheffé multiple comparison.\nResults It was observed a moderate impact on the quality of life on HNC patients, with values on Hnc 2 group significantly higher in the functional limitation when compared to the Hnc 1 group (p &lt; 0.05). When compared to the Cf group, the values found on Hnc group were higher on functional limitation (p &lt; 0.01) and at the total score (p &lt; 0.05), whereas Hnc 2 group had significant superior values on functional limitation (p &lt; 0.01), physical pain (p &lt; 0.05), and total score (p &lt; 0.01)\nConclusion These results show that there is an oral impairment that depreciates the quality of life of patients with an experience of HNC, principally after treatment, indicating the importance of the inclusion of professionals responsible for dental and oral care with the oncologic team to monitor the oral condition of these patients.","container-title":"Supportive Care in Cancer","DOI":"10.1007/s00520-018-4066-8","ISSN":"0941-4355, 1433-7339","issue":"7","journalAbbreviation":"Support Care Cancer","language":"en","page":"2185-2189","source":"DOI.org (Crossref)","title":"Oral health impact profile of head and neck cancer patients after or before oncologic treatment: an observational analytic case-control study","title-short":"Oral health impact profile of head and neck cancer patients after or before oncologic treatment","volume":"26","author":[{"family":"Stuani","given":"Vitor T."},{"family":"Santos","given":"Paulo Sérgio S."},{"family":"Damante","given":"Carla A."},{"family":"Zangrando","given":"Mariana S. R."},{"family":"Greghi","given":"Sebastião Luiz A."},{"family":"Rezende","given":"Maria Lúcia R."},{"family":"Sant’Ana","given":"Adriana C. P."}],"issued":{"date-parts":[["2018",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tuani et al., 2018)</w:t>
            </w:r>
            <w:r w:rsidRPr="00A31522">
              <w:rPr>
                <w:rFonts w:ascii="Times New Roman" w:hAnsi="Times New Roman" w:cs="Times New Roman"/>
                <w:sz w:val="24"/>
                <w:szCs w:val="24"/>
              </w:rPr>
              <w:fldChar w:fldCharType="end"/>
            </w:r>
          </w:p>
        </w:tc>
        <w:tc>
          <w:tcPr>
            <w:tcW w:w="1789" w:type="pct"/>
          </w:tcPr>
          <w:p w14:paraId="6D6ED9E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50A9560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1</w:t>
            </w:r>
          </w:p>
        </w:tc>
        <w:tc>
          <w:tcPr>
            <w:tcW w:w="548" w:type="pct"/>
          </w:tcPr>
          <w:p w14:paraId="0B55CA2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4122F766" w14:textId="77777777" w:rsidTr="007424DD">
        <w:tc>
          <w:tcPr>
            <w:tcW w:w="309" w:type="pct"/>
          </w:tcPr>
          <w:p w14:paraId="4147737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lastRenderedPageBreak/>
              <w:t>28</w:t>
            </w:r>
          </w:p>
        </w:tc>
        <w:tc>
          <w:tcPr>
            <w:tcW w:w="1899" w:type="pct"/>
          </w:tcPr>
          <w:p w14:paraId="6D254D7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9YTB6Yef","properties":{"formattedCitation":"(Witsell et al., 2012)","plainCitation":"(Witsell et al., 2012)","noteIndex":0},"citationItems":[{"id":1443,"uris":["http://zotero.org/users/local/uMACWXxR/items/JL3JTLAH"],"itemData":{"id":1443,"type":"article-journal","abstract":"Background. We assessed the effectiveness of cevimeline 30 mg 3 times daily in patient-reported oral health (Oral Health Impact Profile [OHIP-49]) and quality of life (QOL) in patients with xerostomia.","container-title":"Head &amp; Neck","DOI":"10.1002/hed.21894","ISSN":"1043-3074, 1097-0347","issue":"8","journalAbbreviation":"Head &amp; Neck","language":"en","page":"1136-1142","source":"DOI.org (Crossref)","title":"Effectiveness of cevimeline to improve oral health in patients with postradiation xerostomia","volume":"34","author":[{"family":"Witsell","given":"David L."},{"family":"Stinnett","given":"Sandra"},{"family":"Chambers","given":"Mark S."}],"issued":{"date-parts":[["2012",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itsell et al., 2012)</w:t>
            </w:r>
            <w:r w:rsidRPr="00A31522">
              <w:rPr>
                <w:rFonts w:ascii="Times New Roman" w:hAnsi="Times New Roman" w:cs="Times New Roman"/>
                <w:sz w:val="24"/>
                <w:szCs w:val="24"/>
              </w:rPr>
              <w:fldChar w:fldCharType="end"/>
            </w:r>
          </w:p>
        </w:tc>
        <w:tc>
          <w:tcPr>
            <w:tcW w:w="1789" w:type="pct"/>
          </w:tcPr>
          <w:p w14:paraId="4B19684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28C35A4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3/13</w:t>
            </w:r>
          </w:p>
        </w:tc>
        <w:tc>
          <w:tcPr>
            <w:tcW w:w="548" w:type="pct"/>
          </w:tcPr>
          <w:p w14:paraId="696ACC0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D59AD18" w14:textId="77777777" w:rsidTr="007424DD">
        <w:tc>
          <w:tcPr>
            <w:tcW w:w="309" w:type="pct"/>
          </w:tcPr>
          <w:p w14:paraId="7579D46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29</w:t>
            </w:r>
          </w:p>
        </w:tc>
        <w:tc>
          <w:tcPr>
            <w:tcW w:w="1899" w:type="pct"/>
          </w:tcPr>
          <w:p w14:paraId="5DD55C4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kQbi19zd","properties":{"formattedCitation":"(Wolff, T J et al., 2004)","plainCitation":"(Wolff, T J et al., 2004)","noteIndex":0},"citationItems":[{"id":1509,"uris":["http://zotero.org/users/local/uMACWXxR/items/FIW2ADHW"],"itemData":{"id":1509,"type":"article-journal","container-title":"Journal of Speech-Language Pathology and Audiology","issue":"1","title":"The Psychosocial Aspects of Prosthetic Use Scale (PAPUS): Preliminary Data","volume":"28","author":[{"family":"Wolff, T J","given":""},{"family":"Leeper, H.A","given":""},{"family":"Gratton, D. G","given":""},{"family":"Doyle, P.C","given":""}],"issued":{"date-parts":[["200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olff, T J et al., 2004)</w:t>
            </w:r>
            <w:r w:rsidRPr="00A31522">
              <w:rPr>
                <w:rFonts w:ascii="Times New Roman" w:hAnsi="Times New Roman" w:cs="Times New Roman"/>
                <w:sz w:val="24"/>
                <w:szCs w:val="24"/>
              </w:rPr>
              <w:fldChar w:fldCharType="end"/>
            </w:r>
          </w:p>
        </w:tc>
        <w:tc>
          <w:tcPr>
            <w:tcW w:w="1789" w:type="pct"/>
          </w:tcPr>
          <w:p w14:paraId="5D424EA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3CF8F3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CB52BA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0DC49A3" w14:textId="77777777" w:rsidTr="007424DD">
        <w:tc>
          <w:tcPr>
            <w:tcW w:w="309" w:type="pct"/>
          </w:tcPr>
          <w:p w14:paraId="6452475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0</w:t>
            </w:r>
          </w:p>
        </w:tc>
        <w:tc>
          <w:tcPr>
            <w:tcW w:w="1899" w:type="pct"/>
          </w:tcPr>
          <w:p w14:paraId="438885D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9sf7xuCG","properties":{"formattedCitation":"(Yang et al., 2014)","plainCitation":"(Yang et al., 2014)","noteIndex":0},"citationItems":[{"id":352,"uris":["http://zotero.org/users/local/uMACWXxR/items/HMFA26MD"],"itemData":{"id":352,"type":"article-journal","abstract":"Objectives: Mandibular resection for oral cancer is often necessary to achieve an adequate margin of tumor clearance. Mandibular resection has been associated with a poor health-related quality of life (HRQOL), particularly before free fibula flap to reconstruct the defect. The aim of this study was to evaluate health-related quality of life in patients who have had mandibular resections of oral cancer and reconstruction with free fibula flap. Study Designs: There were 115 consecutive patients between 2008 and 2011 who were treated by primary surgery for oral squamous cell carcinoma, 34 patients had a mandibular resection. HRQOL was assessed by means of the 14-item Oral Health Impact Profile (OHIP-14) and University of Washington Quality of Life (UW-QOL) questionnaires after 12 months postoperatively. Results: In the UW-QOL the best-scoring domain was mood, whereas the lowest scores were for chewing and saliva. In the OHIP-14 the lowest-scoring domain was social disability, followed by handicap, and psychological disability. Conclusions: Mandible reconstruction with free fibula flap would have significantly influenced on patients'quality of life and oral functions. The socio-cultural data show a fairly low level of education for the majority of patients. © Medicina Oral S. L.","container-title":"Medicina Oral, Patologia Oral y Cirugia Bucal","DOI":"10.4317/medoral.19399","issue":"4","page":"414-418","title":"Health-related quality of life after mandibular resection for oral cancer: Reconstruction with free fibula flap","volume":"19","author":[{"family":"Yang","given":"Wenli"},{"family":"Zhao","given":"Sanjun"},{"family":"Liu","given":"Fei"},{"family":"Sun","given":"Minglei"}],"issued":{"date-parts":[["201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Yang et al., 2014)</w:t>
            </w:r>
            <w:r w:rsidRPr="00A31522">
              <w:rPr>
                <w:rFonts w:ascii="Times New Roman" w:hAnsi="Times New Roman" w:cs="Times New Roman"/>
                <w:sz w:val="24"/>
                <w:szCs w:val="24"/>
              </w:rPr>
              <w:fldChar w:fldCharType="end"/>
            </w:r>
          </w:p>
        </w:tc>
        <w:tc>
          <w:tcPr>
            <w:tcW w:w="1789" w:type="pct"/>
          </w:tcPr>
          <w:p w14:paraId="6784494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8FBE20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21B6AC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A9DEE66" w14:textId="77777777" w:rsidTr="007424DD">
        <w:tc>
          <w:tcPr>
            <w:tcW w:w="309" w:type="pct"/>
          </w:tcPr>
          <w:p w14:paraId="1E01909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1</w:t>
            </w:r>
          </w:p>
        </w:tc>
        <w:tc>
          <w:tcPr>
            <w:tcW w:w="1899" w:type="pct"/>
          </w:tcPr>
          <w:p w14:paraId="3D13AD7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f7sZInrD","properties":{"formattedCitation":"(Yuan et al., 2016)","plainCitation":"(Yuan et al., 2016)","noteIndex":0},"citationItems":[{"id":1446,"uris":["http://zotero.org/users/local/uMACWXxR/items/AYZ5PESF"],"itemData":{"id":1446,"type":"article-journal","abstract":"Purpose: This study evaluated oral function in patients with tongue cancer who underwent immediate free ﬂap reconstruction surgery. In addition, the efﬁcacy of the anterolateral thigh perforator free ﬂap (ALTFF) and the radial free forearm ﬂap (RFFF) for reconstruction was compared in patients with glossectomy. Materials and Methods: Sixty-seven patients undergoing complete or partial glossectomy and reconstruction with free ﬂaps were grouped according to ﬂap type (ALTFF vs RFFF). Oral functions were assessed using the European Organization for Research and Treatment of Cancer Quality of Life Questionnaire Head and Neck Module, the University of Washington Quality of Life, and the 14-item Oral Health Impact Proﬁle questionnaires at 6 and 12 months after reconstructive surgery.\nResults: Sixty-seven of 80 questionnaires (83.75%) were returned. There were signiﬁcant differences between the 2 groups concerning the style of resection (P &lt; .005). For all oral function domains, the score improved progressively after the operation (6 and 12 months after the procedure). There were no meaningful differences between the 2 ﬂap types for all oral function domains at 12 months.\nConclusion: Using the RFFF or ALTFF for reconstruction of tongue defects after cancer resection meaningfully inﬂuences oral function. Free ﬂap reconstruction of the tongue is the most critical factor in achieving a successful functional result.","container-title":"Journal of Oral and Maxillofacial Surgery","DOI":"10.1016/j.joms.2016.03.039","ISSN":"02782391","issue":"7","journalAbbreviation":"Journal of Oral and Maxillofacial Surgery","language":"en","page":"1500.e1-1500.e6","source":"DOI.org (Crossref)","title":"Comparison of Oral Function: Free Anterolateral Thigh Perforator Flaps Versus Vascularized Free Forearm Flap for Reconstruction in Patients Undergoing Glossectomy","title-short":"Comparison of Oral Function","volume":"74","author":[{"family":"Yuan","given":"Yuan"},{"family":"Zhang","given":"Peipei"},{"family":"He","given":"Wei"},{"family":"Li","given":"Wenlu"}],"issued":{"date-parts":[["2016",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Yuan et al., 2016)</w:t>
            </w:r>
            <w:r w:rsidRPr="00A31522">
              <w:rPr>
                <w:rFonts w:ascii="Times New Roman" w:hAnsi="Times New Roman" w:cs="Times New Roman"/>
                <w:sz w:val="24"/>
                <w:szCs w:val="24"/>
              </w:rPr>
              <w:fldChar w:fldCharType="end"/>
            </w:r>
          </w:p>
        </w:tc>
        <w:tc>
          <w:tcPr>
            <w:tcW w:w="1789" w:type="pct"/>
          </w:tcPr>
          <w:p w14:paraId="36F1B82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7233A3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1</w:t>
            </w:r>
          </w:p>
        </w:tc>
        <w:tc>
          <w:tcPr>
            <w:tcW w:w="548" w:type="pct"/>
          </w:tcPr>
          <w:p w14:paraId="42037B4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137137F" w14:textId="77777777" w:rsidTr="007424DD">
        <w:tc>
          <w:tcPr>
            <w:tcW w:w="309" w:type="pct"/>
          </w:tcPr>
          <w:p w14:paraId="37CF861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2</w:t>
            </w:r>
          </w:p>
        </w:tc>
        <w:tc>
          <w:tcPr>
            <w:tcW w:w="1899" w:type="pct"/>
          </w:tcPr>
          <w:p w14:paraId="2F57DB5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JVaLfIf0","properties":{"formattedCitation":"(Zhu et al., 2017)","plainCitation":"(Zhu et al., 2017)","noteIndex":0},"citationItems":[{"id":1448,"uris":["http://zotero.org/users/local/uMACWXxR/items/8M4Z7EY9"],"itemData":{"id":1448,"type":"article-journal","abstract":"SUMMARY The aims of this study were to assess sensory recovery and impact on life quality after tongue reconstruction of oncological defects using different ﬂap types. Thirty-two patients who underwent tongue reconstruction for oncological defects 9Á3 months after surgery with noninnervated radial forearm free ﬂaps (RFFFs) (N = 16), non-innervated anterolateral thigh free ﬂaps (ALTFFs) (N = 8) and nasolabial island ﬂaps (NLIFs) (N = 8), and 20 age- and gender-matched healthy controls participated in the study. The modalities assessed were cold detection threshold, warm detection threshold (WDT), cold pain threshold, heat pain threshold (HPT), mechanical detection threshold (MDT), mechanical pain threshold (MPT) and the Chinese version of Oral Health Impact Proﬁle-49. ALTFFs was signiﬁcantly more sensitive than RFFFs (P = 0Á005) and NLIFs (P = 0Á014) for WDT, and showed a better sensory recovery than RFFFs for HPT (P = 0Á011). ALTFFs and NLIFs showed signiﬁcantly better sensory recovery than RFFFs for MDT (P &lt; 0Á005). NLIFs showed the best sensory recovery for MPT, followed by ALTFFs and lastly RFFFs (P = 0Á004). NLIFs also showed the least impact on quality of life measures related to psychological discomfort compared to RFFFs and ALTFFs (P &lt; 0Á019). All modalities of sensory recovery in RFFFs did not depend on gender and post-operative radiotherapy (P &gt; 0Á05). Different ﬂaps for tongue reconstruction of oncological defects appear to have different patterns of sensory recovery and impact on quality of life measures. A longer follow-up period and larger number of participants will be needed in future studies.","container-title":"Journal of Oral Rehabilitation","DOI":"10.1111/joor.12510","ISSN":"0305-182X, 1365-2842","issue":"10","journalAbbreviation":"J of Oral Rehabilitation","language":"en","page":"736-748","source":"DOI.org (Crossref)","title":"Sensory recovery of non‐innervated free flaps and nasolabial island flaps used for tongue reconstruction of oncological defects","volume":"44","author":[{"family":"Zhu","given":"L."},{"family":"Zhang","given":"J."},{"family":"Song","given":"X."},{"family":"Hou","given":"W."},{"family":"Wu","given":"S."},{"family":"Chen","given":"W."},{"family":"Svensson","given":"P."},{"family":"Wang","given":"K."}],"issued":{"date-parts":[["2017",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Zhu et al., 2017)</w:t>
            </w:r>
            <w:r w:rsidRPr="00A31522">
              <w:rPr>
                <w:rFonts w:ascii="Times New Roman" w:hAnsi="Times New Roman" w:cs="Times New Roman"/>
                <w:sz w:val="24"/>
                <w:szCs w:val="24"/>
              </w:rPr>
              <w:fldChar w:fldCharType="end"/>
            </w:r>
          </w:p>
        </w:tc>
        <w:tc>
          <w:tcPr>
            <w:tcW w:w="1789" w:type="pct"/>
          </w:tcPr>
          <w:p w14:paraId="5885D71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19A7D2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1</w:t>
            </w:r>
          </w:p>
        </w:tc>
        <w:tc>
          <w:tcPr>
            <w:tcW w:w="548" w:type="pct"/>
          </w:tcPr>
          <w:p w14:paraId="3EC11B0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7F4320CF" w14:textId="77777777" w:rsidTr="007424DD">
        <w:tc>
          <w:tcPr>
            <w:tcW w:w="309" w:type="pct"/>
          </w:tcPr>
          <w:p w14:paraId="08F39FD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3</w:t>
            </w:r>
          </w:p>
        </w:tc>
        <w:tc>
          <w:tcPr>
            <w:tcW w:w="1899" w:type="pct"/>
          </w:tcPr>
          <w:p w14:paraId="0547D77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7dPZyn61","properties":{"formattedCitation":"(Barkokebas et al., 2015)","plainCitation":"(Barkokebas et al., 2015)","noteIndex":0},"citationItems":[{"id":1411,"uris":["http://zotero.org/users/local/uMACWXxR/items/4D568SCG"],"itemData":{"id":1411,"type":"article-journal","abstract":"INTRODUCTION: Oral mucositis (OM) has been described as the oral complication most frequently associated with antineoplastic therapy. However, the inﬂuence on the quality of life of affected patients is still unclear.\nOBJECTIVE: To evaluate the impact of OM on the oralhealth-related quality of life (OHRQoL) of patients diagnosed with cancer, who developed chemotherapyand/or radiotherapy-induced OM.\nMETHODS: This is a cross-sectional evaluation of QoL using oral health impact proﬁle-14 (OHIP-14). The study group comprised a sample of 60 patients diagnosed with cancer, who developed OM during the treatment. The instrument (OHIP-14) composed of seven dimensions was used: functional limitation, physical pain, psychological discomfort, physical deﬁciency, psychological deﬁciency, social incapacity, and deﬁciency.\nRESULTS: The internal consistency of OHIP-14 measured by the Cronbach’s a coefﬁcient was of 0.76. Physical pain attained the highest score (worst quality of life) among the studied dimensions 60.8% (292/480), followed by physical limitation 52.7% (253/480), and psychological discomfort 50.8% (244/480). The dimension ‘social limitation’ obtained the lowest score 27.2% (131/480). There was statistically signiﬁcant difference as regards gender (P = 0.021) for physical pain, with greater impact among patients of the male gender.\nCONCLUSION: Oral-health-related quality of life is signiﬁcantly affected by OM in individuals diagnosed with cancer.","container-title":"Journal of Oral Pathology &amp; Medicine","DOI":"10.1111/jop.12282","ISSN":"0904-2512, 1600-0714","issue":"9","journalAbbreviation":"J Oral Pathology Medicine","language":"en","page":"746-751","source":"DOI.org (Crossref)","title":"Impact of oral mucositis on oral‐health‐related quality of life of patients diagnosed with cancer","volume":"44","author":[{"family":"Barkokebas","given":"Andreza"},{"family":"Silva","given":"Igor Henrique Morais"},{"family":"De Andrade","given":"Samantha Cardoso"},{"family":"Carvalho","given":"Alessandra Albuquerque Tavares"},{"family":"Gueiros","given":"Luiz Alcino Monteiro"},{"family":"Paiva","given":"Saul Martins"},{"family":"Leão","given":"Jair Carneiro"}],"issued":{"date-parts":[["2015",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Barkokebas et al., 2015)</w:t>
            </w:r>
            <w:r w:rsidRPr="00A31522">
              <w:rPr>
                <w:rFonts w:ascii="Times New Roman" w:hAnsi="Times New Roman" w:cs="Times New Roman"/>
                <w:sz w:val="24"/>
                <w:szCs w:val="24"/>
              </w:rPr>
              <w:fldChar w:fldCharType="end"/>
            </w:r>
          </w:p>
        </w:tc>
        <w:tc>
          <w:tcPr>
            <w:tcW w:w="1789" w:type="pct"/>
          </w:tcPr>
          <w:p w14:paraId="3022D53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359792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A8A1B3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8BD2A4D" w14:textId="77777777" w:rsidTr="007424DD">
        <w:tc>
          <w:tcPr>
            <w:tcW w:w="309" w:type="pct"/>
          </w:tcPr>
          <w:p w14:paraId="4D4EB3D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4</w:t>
            </w:r>
          </w:p>
        </w:tc>
        <w:tc>
          <w:tcPr>
            <w:tcW w:w="1899" w:type="pct"/>
          </w:tcPr>
          <w:p w14:paraId="5F56F92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wX9yeYd","properties":{"formattedCitation":"(Brand\\uc0\\u227{}o et al., 2016)","plainCitation":"(Brandão et al., 2016)","noteIndex":0},"citationItems":[{"id":1415,"uris":["http://zotero.org/users/local/uMACWXxR/items/3QRXI8EK"],"itemData":{"id":1415,"type":"article-journal","abstract":"Purpose. The purpose of this randomized clinical trial was to evaluate whether intraoral and extraoral acrylic resin-based surgical guides improve anatomic, functional, esthetic, and quality of life (QoL) results for dental prosthetic rehabilitation with MFFF. Material and methods. Participants subjected to mandibular reconstruction with MFFF were selected and randomly distributed into 2 groups, control (Co; using conventional surgery) and acrylic resin-based surgical guides (Sg). Functional parameters related to prosthetic rehabilitation and QoL were evaluated by interviews and an oral health impact proﬁle (OHIP)-14 questionnaire. Functional parameters and questionnaire scores were subjected to statistical analysis: the likelihood ratio and the Fisher exact and Mann-Whitney U tests (a=.05).\nResults. Of 40 participants, 18 were rehabilitated, 10 with tooth-tissue-supported partial removable dentures and 8 with implant prostheses. In Sg, the study measured an enhancement in functional parameters and revealed a signiﬁcant improvement in QoL (P=.020).\nConclusions. The guides proposed directly improved mandibular reconstruction. Functional aspects may be improved by allowing good intermaxillary relationships and posterior dental rehabilitation. Functional success is directly dependent on soft tissue status and the quality of its reconstruction. Soft tissue evaluation is important before dental rehabilitation. (J Prosthet Dent 2016;116:457-463)","container-title":"The Journal of Prosthetic Dentistry","DOI":"10.1016/j.prosdent.2016.02.012","ISSN":"00223913","issue":"3","journalAbbreviation":"The Journal of Prosthetic Dentistry","language":"en","page":"457-463.e2","source":"DOI.org (Crossref)","title":"Evaluation of use of acrylic resin-based surgical guide in the function and quality of life provided by mandibular prostheses with microvascular free fibula flap: A four-year, randomized, controlled trial","title-short":"Evaluation of use of acrylic resin-based surgical guide in the function and quality of life provided by mandibular prostheses with microvascular free fibula flap","volume":"116","author":[{"family":"Brandão","given":"Thais Bianca"},{"family":"Vechiato Filho","given":"Aljomar José"},{"family":"Prado Ribeiro","given":"Ana Carolina"},{"family":"Gebrim","given":"Eloisa Maria Mello Santiago"},{"family":"Bodard","given":"Anne-Gaëlle"},{"family":"Da Silva","given":"Dorival Pedroso"},{"family":"Santos-Silva","given":"Alan Roger"},{"family":"Ishida","given":"Luiz Carlos"},{"family":"Dias","given":"Reinaldo Brito"}],"issued":{"date-parts":[["2016",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kern w:val="0"/>
                <w:sz w:val="24"/>
              </w:rPr>
              <w:t>(Brandão et al., 2016)</w:t>
            </w:r>
            <w:r w:rsidRPr="00A31522">
              <w:rPr>
                <w:rFonts w:ascii="Times New Roman" w:hAnsi="Times New Roman" w:cs="Times New Roman"/>
                <w:sz w:val="24"/>
                <w:szCs w:val="24"/>
              </w:rPr>
              <w:fldChar w:fldCharType="end"/>
            </w:r>
          </w:p>
        </w:tc>
        <w:tc>
          <w:tcPr>
            <w:tcW w:w="1789" w:type="pct"/>
          </w:tcPr>
          <w:p w14:paraId="26A04AA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6E5C65B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3/13</w:t>
            </w:r>
          </w:p>
        </w:tc>
        <w:tc>
          <w:tcPr>
            <w:tcW w:w="548" w:type="pct"/>
          </w:tcPr>
          <w:p w14:paraId="69B8270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9BDCEAD" w14:textId="77777777" w:rsidTr="007424DD">
        <w:tc>
          <w:tcPr>
            <w:tcW w:w="309" w:type="pct"/>
          </w:tcPr>
          <w:p w14:paraId="6C0CBD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5</w:t>
            </w:r>
          </w:p>
        </w:tc>
        <w:tc>
          <w:tcPr>
            <w:tcW w:w="1899" w:type="pct"/>
          </w:tcPr>
          <w:p w14:paraId="3FBFE60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81O96qjN","properties":{"formattedCitation":"(Karayazgan-Saracoglu et al., 2017)","plainCitation":"(Karayazgan-Saracoglu et al., 2017)","noteIndex":0},"citationItems":[{"id":1426,"uris":["http://zotero.org/users/local/uMACWXxR/items/FQ873FZE"],"itemData":{"id":1426,"type":"article-journal","abstract":"Purpose. The purpose of this prospective clinical study was to evaluate the satisfaction and oral health-related quality of life of patients with marginal mandibulectomies with implant-retained serves continuity of the bone, it overdentures and ﬁxed metal-acrylic resin prostheses. provides better function and less cosmetic deformity than segmental resections.2-5 HowMaterial and methods. Twenty-two participants with marginal mandibulectomies were included in the study. They completed an oral health impact proﬁle questionnaire designed for patients with edentulism (OHIP-Edent) for the assessment of quality of life and visual analog scales (VASs) to ever, a patient with edentulism validate their general satisfaction before treatment. Ten participants received 4 implant-retained and a marginal mandibular ﬁxed metal-acrylic resin prostheses, whereas 12 participants were treated with 2 implantdefect using a conventional removable prosthesis will still experience problems in terms of retention, stability, mastication, and speech because of deﬁcient bone associated with inadequate soft tissue and reduced vestibular sulcus.2,3,6-12 Implant-supported restosupported overdentures. Six months after delivery of their prostheses, the participants completed the OHIP-Edent questionnaire and VAS again. For the statistical analyses, Student t tests together with descriptive statistics (mean, standard deviation, frequency) were used in the 2 intergroup parameter comparisons that showed normal distribution. The Mann-Whitney U test and Kruskal-Wallis test were used for intergroup comparisons, and the Wilcoxon signed rank test was used for intragroup comparisons.\nResults. Compared with pretreatment mean values, a statistically signiﬁcant (P&lt;.05) decrease in mean scores of all OHIP-Edent values and an increase in VAS scores were found in both groups. After patients were treated, their OHIP-Edent values in the group with an overdenture prosthesis were higher than those in the group with a ﬁxed metal-acrylic resin prosthesis (P&lt;.05). rations in patients with mandibulectomies are essential for improved outcomes in terms of stability, support, and\nConclusions. These results demonstrate that implant-retained overdentures and ﬁxed metal-acrylic resin prostheses provide better function and, thus, oral health-related quality of life for patients with marginal mandibulectomies. (J Prosthet Dent 2017;118:551-560)","container-title":"The Journal of Prosthetic Dentistry","DOI":"10.1016/j.prosdent.2017.01.025","ISSN":"00223913","issue":"4","journalAbbreviation":"The Journal of Prosthetic Dentistry","language":"en","page":"551-560","source":"DOI.org (Crossref)","title":"Quality of life assessment of implant-retained overdentures and fixed metal-acrylic resin prostheses in patients with marginal mandibulectomy","volume":"118","author":[{"family":"Karayazgan-Saracoglu","given":"Banu"},{"family":"Atay","given":"Arzu"},{"family":"Korkmaz","given":"Cumhur"},{"family":"Gunay","given":"Yumushan"}],"issued":{"date-parts":[["2017",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arayazgan-Saracoglu et al., 2017)</w:t>
            </w:r>
            <w:r w:rsidRPr="00A31522">
              <w:rPr>
                <w:rFonts w:ascii="Times New Roman" w:hAnsi="Times New Roman" w:cs="Times New Roman"/>
                <w:sz w:val="24"/>
                <w:szCs w:val="24"/>
              </w:rPr>
              <w:fldChar w:fldCharType="end"/>
            </w:r>
          </w:p>
        </w:tc>
        <w:tc>
          <w:tcPr>
            <w:tcW w:w="1789" w:type="pct"/>
          </w:tcPr>
          <w:p w14:paraId="3FE7F14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401F479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3</w:t>
            </w:r>
          </w:p>
        </w:tc>
        <w:tc>
          <w:tcPr>
            <w:tcW w:w="548" w:type="pct"/>
          </w:tcPr>
          <w:p w14:paraId="0B0A6B2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62ED504C" w14:textId="77777777" w:rsidTr="007424DD">
        <w:tc>
          <w:tcPr>
            <w:tcW w:w="309" w:type="pct"/>
          </w:tcPr>
          <w:p w14:paraId="71AE80F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6</w:t>
            </w:r>
          </w:p>
        </w:tc>
        <w:tc>
          <w:tcPr>
            <w:tcW w:w="1899" w:type="pct"/>
          </w:tcPr>
          <w:p w14:paraId="4E964D7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1KPMJAbU","properties":{"formattedCitation":"(Said et al., 2017)","plainCitation":"(Said et al., 2017)","noteIndex":0},"citationItems":[{"id":1438,"uris":["http://zotero.org/users/local/uMACWXxR/items/AM5KWNZN"],"itemData":{"id":1438,"type":"article-journal","abstract":"Purpose. The purpose of this clinical study was to compare masticatory function and oral health-related quality of life (OHRQoL) between patients with closed and open defects who had undergone a partial maxillectomy and were wearing dentomaxillary prostheses. Material and methods. Thirty-eight participants who had undergone a partial maxillectomy and who were wearing dentomaxillary prostheses were enrolled between September 2014 and April 2016. Participants were assigned to 2 groups according to the type of defect after healing: 19 participants had a closed defect, and 19 participants had an open defect. Masticatory function was evaluated objectively and subjectively. The objective measurement was food-mixing ability, which was assessed using color-changeable chewing gum. The subjective measurement was perceived mastication ability, rated as a masticatory score based on the patient’s responses to a 35-item food intake questionnaire. OHRQoL was assessed using the Geriatric Oral Health Assessment Index (GOHAI). The GOHAI questionnaire consists of 12 items reﬂecting 3 hypothesized domains of the impact of oral disease: physical function, psychosocial function, and pain or discomfort. Differences in the scores obtained by the 3 measurements were compared between the 2 groups, using the Wilcoxon rank-sum test (a=.05).\nResults. No signiﬁcant differences were seen between the 2 groups in objective mixing ability, subjective masticatory score, or GOHAI (P&gt;.05). Regarding the GOHAI physical function domain, only the swallowing item was signiﬁcantly lower (P=.025) in participants with an open defect than in participants with a closed defect. Regarding the GOHAI psychological function domain, the item related to patients’ psychological worries or concerns about their teeth, gingival tissue, or dentures was signiﬁcantly lower (P=.045) in patients with an open defect than in those with a closed defect. Other items related to physical function, psychological function, and pain or discomfort were not signiﬁcantly different (P&gt;.05) between the 2 groups.\nConclusions. The closed or open defect in patients who had undergone a partial maxillectomy may not inﬂuence patients’ masticatory function and overall OHRQoL if they have adequate prosthetic rehabilitation. However, special consideration should be given to patients with an open defect with regard to swallowing function and psychological concerns in order to improve their OHRQoL. (J Prosthet Dent 2017;118:108-112)","container-title":"The Journal of Prosthetic Dentistry","DOI":"10.1016/j.prosdent.2016.11.003","ISSN":"00223913","issue":"1","journalAbbreviation":"The Journal of Prosthetic Dentistry","language":"en","page":"108-112","source":"DOI.org (Crossref)","title":"Masticatory function and oral health-related quality of life in patients after partial maxillectomies with closed or open defects","volume":"118","author":[{"family":"Said","given":"Mohamed M."},{"family":"Otomaru","given":"Takafumi"},{"family":"Yeerken","given":"Yesiboli"},{"family":"Taniguchi","given":"Hisashi"}],"issued":{"date-parts":[["2017",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aid et al., 2017)</w:t>
            </w:r>
            <w:r w:rsidRPr="00A31522">
              <w:rPr>
                <w:rFonts w:ascii="Times New Roman" w:hAnsi="Times New Roman" w:cs="Times New Roman"/>
                <w:sz w:val="24"/>
                <w:szCs w:val="24"/>
              </w:rPr>
              <w:fldChar w:fldCharType="end"/>
            </w:r>
          </w:p>
        </w:tc>
        <w:tc>
          <w:tcPr>
            <w:tcW w:w="1789" w:type="pct"/>
          </w:tcPr>
          <w:p w14:paraId="7726778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9C3E00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0A75C40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9D0DB3E" w14:textId="77777777" w:rsidTr="007424DD">
        <w:tc>
          <w:tcPr>
            <w:tcW w:w="309" w:type="pct"/>
          </w:tcPr>
          <w:p w14:paraId="452E701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7</w:t>
            </w:r>
          </w:p>
        </w:tc>
        <w:tc>
          <w:tcPr>
            <w:tcW w:w="1899" w:type="pct"/>
          </w:tcPr>
          <w:p w14:paraId="218E0AB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iVSqzrZE","properties":{"formattedCitation":"(Wang et al., 2019)","plainCitation":"(Wang et al., 2019)","noteIndex":0},"citationItems":[{"id":1442,"uris":["http://zotero.org/users/local/uMACWXxR/items/C9R5ETQ8"],"itemData":{"id":1442,"type":"article-journal","abstract":"Purpose: This study focused on quality of life for patients in northeast China who underwent oral cancer resection directly before ﬂap reconstruction. In addition, this study compared differences among the radial forearm free ﬂap (RFFF), ulnar forearm free ﬂap (UFFF), and anterolateral thigh ﬂap (ALTF) for defect reconstruction. Materials and Methods: To assess patients’ quality of life, the University of Washington Quality of Life and 14-item Oral Health Impact Proﬁle (OHIP-14) questionnaires were completed 6 months after reconstruction.\nResults: The ﬂap size of the ALTF group was much larger than that of the UFFF and RFFF groups. The appearance score of the ALTF group was markedly higher than that of the UFFF and RFFF groups, whereas these groups had a much higher swallowing score than the ALTF group. Furthermore, the ALTF group had much lower social disability OHIP-14 scores than the RFFF group.\nConclusions: The results indicate that all 3 reconstruction methods are similar, but that the ALTF has a slight advantage over the UFFF and RFFF. Ó 2019 Published by Elsevier Inc. on behalf of the American Association of Oral and Maxillofacial Surgeons J Oral Maxillofac Surg -:1-9, 2019","container-title":"Journal of Oral and Maxillofacial Surgery","DOI":"10.1016/j.joms.2019.02.029","ISSN":"02782391","issue":"8","journalAbbreviation":"Journal of Oral and Maxillofacial Surgery","language":"en","page":"1724-1732","source":"DOI.org (Crossref)","title":"Quality of Life After Oral Cancer Resection and Free Flap Reconstruction","volume":"77","author":[{"family":"Wang","given":"Shuai"},{"family":"Yin","given":"Shoucheng"},{"family":"Zhang","given":"Ze-liang"},{"family":"Su","given":"Xingzhou"},{"family":"Xu","given":"Zhong-fei"}],"issued":{"date-parts":[["2019",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ang et al., 2019)</w:t>
            </w:r>
            <w:r w:rsidRPr="00A31522">
              <w:rPr>
                <w:rFonts w:ascii="Times New Roman" w:hAnsi="Times New Roman" w:cs="Times New Roman"/>
                <w:sz w:val="24"/>
                <w:szCs w:val="24"/>
              </w:rPr>
              <w:fldChar w:fldCharType="end"/>
            </w:r>
          </w:p>
        </w:tc>
        <w:tc>
          <w:tcPr>
            <w:tcW w:w="1789" w:type="pct"/>
          </w:tcPr>
          <w:p w14:paraId="613D5CA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A18548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626F7B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C2D0871" w14:textId="77777777" w:rsidTr="007424DD">
        <w:tc>
          <w:tcPr>
            <w:tcW w:w="309" w:type="pct"/>
          </w:tcPr>
          <w:p w14:paraId="0C77CFD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8</w:t>
            </w:r>
          </w:p>
        </w:tc>
        <w:tc>
          <w:tcPr>
            <w:tcW w:w="1899" w:type="pct"/>
          </w:tcPr>
          <w:p w14:paraId="6B6D175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Y6PZJKw9","properties":{"formattedCitation":"(Yusa et al., 2017)","plainCitation":"(Yusa et al., 2017)","noteIndex":0},"citationItems":[{"id":1447,"uris":["http://zotero.org/users/local/uMACWXxR/items/RLGIBNL9"],"itemData":{"id":1447,"type":"article-journal","abstract":"Objective: The objective of this study was to evaluate the clinical outcomes of prosthetic rehabilitation using dental implants in patients with mandibular reconstruction after mandible tumor ablation based on QOL and masticatory function. Materials and methods: This study included 12 patients who had undergone mandibular reconstruction and occlusal rehabilitation with dental implants. Five cases had hemi mandibular defects, 7 cases had segmental mandibular defects, and 1 case had marginal resection. A total of 45 implants were placed in the mandible (27 implants placed in reconstructed bone and 18 implants placed in residual bone).\nResults: The implant survival rates of implants placed in reconstructed bone and residual bone were 92.6% and 100%, respectively with an average follow-up of 46.08 ± 15.03 months. Four patients received an implant-retained bridge, and 8 patients received removable implant-supported dentures. Postoperative quality of life (QOL) was evaluated by the OHIP-14 and masticatory function questionnaires. In nonmalignant cases, there were signiﬁcant improvement in the domain of functional limitation. And functional limitation, psychological discomfort, physical disability and psychological disability were signiﬁcantly improved in malignant cases. Masticatory function scores were signiﬁcantly higher after dental implant prosthetic rehabilitation in malignant cases (before 17.50 ± 16.05, after 60.83 ± 19.08, p &lt; 0.01).\nConclusion: Mandibular reconstruction and dental implant prosthetic rehabilitation have contributed to improving patients’ oral function and postoperative QOL.","container-title":"Journal of Oral and Maxillofacial Surgery, Medicine, and Pathology","DOI":"10.1016/j.ajoms.2017.06.004","ISSN":"22125558","issue":"6","journalAbbreviation":"Journal of Oral and Maxillofacial Surgery, Medicine, and Pathology","language":"en","page":"499-503","source":"DOI.org (Crossref)","title":"Evaluation of quality of life and masticatory function in patients treated with mandibular reconstruction followed by occlusal rehabilitation with dental implants: A preliminary report","title-short":"Evaluation of quality of life and masticatory function in patients treated with mandibular reconstruction followed by occlusal rehabilitation with dental implants","volume":"29","author":[{"family":"Yusa","given":"Kazuyuki"},{"family":"Yamanouchi","given":"Hideyuki"},{"family":"Yoshida","given":"Yukie"},{"family":"Ishikawa","given":"Shigeo"},{"family":"Sakurai","given":"Hiromasa"},{"family":"Iino","given":"Mitsuyoshi"}],"issued":{"date-parts":[["2017",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Yusa et al., 2017)</w:t>
            </w:r>
            <w:r w:rsidRPr="00A31522">
              <w:rPr>
                <w:rFonts w:ascii="Times New Roman" w:hAnsi="Times New Roman" w:cs="Times New Roman"/>
                <w:sz w:val="24"/>
                <w:szCs w:val="24"/>
              </w:rPr>
              <w:fldChar w:fldCharType="end"/>
            </w:r>
          </w:p>
        </w:tc>
        <w:tc>
          <w:tcPr>
            <w:tcW w:w="1789" w:type="pct"/>
          </w:tcPr>
          <w:p w14:paraId="5324385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2F92718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3</w:t>
            </w:r>
          </w:p>
        </w:tc>
        <w:tc>
          <w:tcPr>
            <w:tcW w:w="548" w:type="pct"/>
          </w:tcPr>
          <w:p w14:paraId="201AB8B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69CC714D" w14:textId="77777777" w:rsidTr="007424DD">
        <w:tc>
          <w:tcPr>
            <w:tcW w:w="309" w:type="pct"/>
          </w:tcPr>
          <w:p w14:paraId="26A9A73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9</w:t>
            </w:r>
          </w:p>
        </w:tc>
        <w:tc>
          <w:tcPr>
            <w:tcW w:w="1899" w:type="pct"/>
          </w:tcPr>
          <w:p w14:paraId="55811D2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v3gL7Crw","properties":{"formattedCitation":"(Abed et al., 2023)","plainCitation":"(Abed et al., 2023)","noteIndex":0},"citationItems":[{"id":1458,"uris":["http://zotero.org/users/local/uMACWXxR/items/AMJSM6K4"],"itemData":{"id":1458,"type":"article-journal","abstract":"Abstract\n            \n              Aims\n              To assess the association between length of dental arch and oral health‐related quality of life in head and neck cancer patients post‐radiotherapy.\n            \n            \n              Methods\n              Thirty head and neck cancer participants reported their oral health‐related quality of life using the oral health impact profile‐14 instrument and their global self‐rating of general and oral health. All patients had received chemotherapy and radiotherapy. The length of dental arch was assessed in three tooth relational categories: canine‐to‐canine, shortened (premolars to premolars), and long (molars to molars) dental arches. Inclusion of participants for any of the three categories required verification of opposing teeth relationship with Shim Stock paper.\n            \n            \n              Results\n              \n                Out of 30 head and neck cancer patients, eight (27%) had a canine‐to‐canine dental arch, 14 (46%) had a shortened dental arch, and eight (27%) had a long dental arch. The median oral health impact profile‐14 scores for participants respectively with the canine‐to‐canine dental arch was six (IQR = 9.25), seven (IQR = 8) for participants with shortened dental arch, and 11 (IQR = 12.5) for participants with long dental arch. There were no significant differences in oral health impact profile‐14 scores between the three‐tooth relational groups (Kruskal‐Wallis\n                H\n                = 0.769, df = 2,\n                P\n                ‐value = .681). Similarly, there were no significant differences between three‐tooth relational groups on the self rating of general (Chi‐squared = 1.714, df = 2,\n                P\n                ‐value = .424) and oral health (Chi‐squared = 1.393, df = 2,\n                P\n                ‐value = .498).\n              \n            \n            \n              Conclusion\n              Within the limitations of this study, no association was found between the length of dental arch and oral health‐related quality of life in head and neck cancer patients post‐radiotherapy. Other factors such as dry mouth, oral mucositis, loss of taste, and trismus should be considered as contributory factors to reduced oral health‐related quality of life in head and neck cancer patients post‐radiotherapy, particularly in relation to eating difficulties.","container-title":"Special Care in Dentistry","DOI":"10.1111/scd.12755","ISSN":"0275-1879, 1754-4505","issue":"2","journalAbbreviation":"Special Care in Dentistry","language":"en","page":"111-118","source":"DOI.org (Crossref)","title":"The association between dental arch length and oral health‐related quality of life in head and neck cancer patients post‐radiotherapy","volume":"43","author":[{"family":"Abed","given":"Hassan"},{"family":"Reilly","given":"Damien"},{"family":"Burke","given":"Mary"},{"family":"Sharka","given":"Rayan"},{"family":"Daly","given":"Blánaid"}],"issued":{"date-parts":[["2023",3]]}}}],"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bed et al., 2023)</w:t>
            </w:r>
            <w:r w:rsidRPr="00A31522">
              <w:rPr>
                <w:rFonts w:ascii="Times New Roman" w:hAnsi="Times New Roman" w:cs="Times New Roman"/>
                <w:sz w:val="24"/>
                <w:szCs w:val="24"/>
              </w:rPr>
              <w:fldChar w:fldCharType="end"/>
            </w:r>
          </w:p>
        </w:tc>
        <w:tc>
          <w:tcPr>
            <w:tcW w:w="1789" w:type="pct"/>
          </w:tcPr>
          <w:p w14:paraId="554967F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C2765E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0E7CEE3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41F56B0" w14:textId="77777777" w:rsidTr="007424DD">
        <w:tc>
          <w:tcPr>
            <w:tcW w:w="309" w:type="pct"/>
          </w:tcPr>
          <w:p w14:paraId="63237A5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0</w:t>
            </w:r>
          </w:p>
        </w:tc>
        <w:tc>
          <w:tcPr>
            <w:tcW w:w="1899" w:type="pct"/>
          </w:tcPr>
          <w:p w14:paraId="6318BCC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8HCvVcW1","properties":{"formattedCitation":"(Anderson et al., 2021)","plainCitation":"(Anderson et al., 2021)","noteIndex":0},"citationItems":[{"id":1141,"uris":["http://zotero.org/users/local/uMACWXxR/items/P24DSNG9"],"itemData":{"id":1141,"type":"article-journal","abstract":"The complexity of head and neck cancers (HNC) mandates a multidisciplinary approach and radiation therapy (RT) plays a critical role in the optimal management of patients with HNC, either as frontline or adjuvant treatment postoperatively. The advent of both definitive and postoperative RT has significantly improved the outcomes of patients with HNC. Herein, we discuss the role of postoperative RT in different subtypes of HNC, its side effects, and the importance of surveillance. The treatment regions discussed in this paper are the oral cavity, nasopharynx, paranasal sinus cavity, oropharynx, larynx and hypopharynx. Multiple studies that demonstrate the importance of definitive and/or postoperative RT, which led to an improved outlook of survival for HNC patients will be discussed.","container-title":"Cancers","DOI":"10.3390/cancers13194912","issue":"19","page":"1-12","title":"An updated review on head and neck cancer treatment with radiation therapy","volume":"13","author":[{"family":"Anderson","given":"Garrett"},{"family":"Ebadi","given":"Maryam"},{"family":"Vo","given":"Kim"},{"family":"Novak","given":"Jennifer"},{"family":"Govindarajan","given":"Ameish"},{"family":"Amini","given":"Arya"}],"issued":{"date-parts":[["202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nderson et al., 2021)</w:t>
            </w:r>
            <w:r w:rsidRPr="00A31522">
              <w:rPr>
                <w:rFonts w:ascii="Times New Roman" w:hAnsi="Times New Roman" w:cs="Times New Roman"/>
                <w:sz w:val="24"/>
                <w:szCs w:val="24"/>
              </w:rPr>
              <w:fldChar w:fldCharType="end"/>
            </w:r>
          </w:p>
        </w:tc>
        <w:tc>
          <w:tcPr>
            <w:tcW w:w="1789" w:type="pct"/>
          </w:tcPr>
          <w:p w14:paraId="4710384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44CB96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1E71F06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077A8B5" w14:textId="77777777" w:rsidTr="007424DD">
        <w:tc>
          <w:tcPr>
            <w:tcW w:w="309" w:type="pct"/>
          </w:tcPr>
          <w:p w14:paraId="114D602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1</w:t>
            </w:r>
          </w:p>
        </w:tc>
        <w:tc>
          <w:tcPr>
            <w:tcW w:w="1899" w:type="pct"/>
          </w:tcPr>
          <w:p w14:paraId="606F67B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fdT7MzWB","properties":{"formattedCitation":"(Aparna et al., 2022)","plainCitation":"(Aparna et al., 2022)","noteIndex":0},"citationItems":[{"id":1464,"uris":["http://zotero.org/users/local/uMACWXxR/items/8W98ILKK"],"itemData":{"id":1464,"type":"article-journal","container-title":"Journal of International Dental and Medical Research","ISSN":"1309-100X","issue":"1","journalAbbreviation":"Journal of International Dental and Medical Research","page":"263-267","title":"Oral Health Status and Quality of Life Among Head and Neck Cancer Subjects Receiving Radiotherapy","volume":"15","author":[{"family":"Aparna","given":"K.S"},{"family":"Manjunath","given":"P Puranik"},{"family":"Sowmya","given":"K R"}],"issued":{"date-parts":[["202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parna et al., 2022)</w:t>
            </w:r>
            <w:r w:rsidRPr="00A31522">
              <w:rPr>
                <w:rFonts w:ascii="Times New Roman" w:hAnsi="Times New Roman" w:cs="Times New Roman"/>
                <w:sz w:val="24"/>
                <w:szCs w:val="24"/>
              </w:rPr>
              <w:fldChar w:fldCharType="end"/>
            </w:r>
          </w:p>
        </w:tc>
        <w:tc>
          <w:tcPr>
            <w:tcW w:w="1789" w:type="pct"/>
          </w:tcPr>
          <w:p w14:paraId="2CEA379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0625A9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483B27E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5D3890B" w14:textId="77777777" w:rsidTr="007424DD">
        <w:tc>
          <w:tcPr>
            <w:tcW w:w="309" w:type="pct"/>
          </w:tcPr>
          <w:p w14:paraId="298FFA0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2</w:t>
            </w:r>
          </w:p>
        </w:tc>
        <w:tc>
          <w:tcPr>
            <w:tcW w:w="1899" w:type="pct"/>
          </w:tcPr>
          <w:p w14:paraId="1377A2F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huXXz4oh","properties":{"formattedCitation":"(Binnal et al., 2021)","plainCitation":"(Binnal et al., 2021)","noteIndex":0},"citationItems":[{"id":471,"uris":["http://zotero.org/users/local/uMACWXxR/items/4L8YTE3R"],"itemData":{"id":471,"type":"article-journal","abstract":"OBJECTIVES: To comprehensively explore the effect of several sociodemographic-,  patient- and tumour-related factors on the health-related quality of life (HRQoL) of oral and oropharyngeal cancer patients. METHODOLOGY: Patients diagnosed with oral and oropharyngeal cancers were included in the present cross-sectional study. Information pertaining to various sociodemographic-, patient- and tumour-related factors was recorded. HRQoL was assessed using standard 12-item Short Form Health Survey version 2 (SF12V2), and oral health-related quality of life (OHRQoL) was assessed by Oral Health Impact Profile-14 (OHIP). RESULTS: A total of 108 patients participated in the present study. Results revealed that nodal metastasis, histological differentiation and pain were significant predictors of OHRQoL, while site, size, stage, histological differentiation and pain were significant predictors of HRQoL. Pain was the single most significant negative determinant of HRQoL that was associated with worst total OHIP (B = 2.01, β = 0.45, p &lt; .0001), physical (B = -0.88, β = -0.21, p = .017) and mental (B = -1.00, β = -0.22, p = .016) component summary scores. CONCLUSIONS: Number of sociodemographic-, patient- and tumour-related factors emerged as significant predictors of HRQoL and OHRQoL. Study results might help in formulating targeted treatment plan, optimising patient care and follow-up.","container-title":"Oral diseases","DOI":"10.1111/odi.13772","title":"Health-related quality of life among oral and oropharyngeal cancer patients: An  exploratory study.","author":[{"family":"Binnal","given":"Almas"},{"family":"Rajesh","given":"Gururaghavendran"},{"family":"Prakash Saxena","given":"P U"},{"family":"Banerjee","given":"Sourjya"},{"family":"Denny","given":"Ceena"},{"family":"Tadakamadla","given":"Santosh Kumar"}],"issued":{"date-parts":[["202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Binnal et al., 2021)</w:t>
            </w:r>
            <w:r w:rsidRPr="00A31522">
              <w:rPr>
                <w:rFonts w:ascii="Times New Roman" w:hAnsi="Times New Roman" w:cs="Times New Roman"/>
                <w:sz w:val="24"/>
                <w:szCs w:val="24"/>
              </w:rPr>
              <w:fldChar w:fldCharType="end"/>
            </w:r>
          </w:p>
        </w:tc>
        <w:tc>
          <w:tcPr>
            <w:tcW w:w="1789" w:type="pct"/>
          </w:tcPr>
          <w:p w14:paraId="6FB33E4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A685F1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2114CB9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4AAEDF2" w14:textId="77777777" w:rsidTr="007424DD">
        <w:tc>
          <w:tcPr>
            <w:tcW w:w="309" w:type="pct"/>
          </w:tcPr>
          <w:p w14:paraId="0F3D4A6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3</w:t>
            </w:r>
          </w:p>
        </w:tc>
        <w:tc>
          <w:tcPr>
            <w:tcW w:w="1899" w:type="pct"/>
          </w:tcPr>
          <w:p w14:paraId="3D5B4DD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nPF3brE8","properties":{"formattedCitation":"(\\uc0\\u268{}ankovi\\uc0\\u263{} et al., 2022)","plainCitation":"(Čanković et al., 2022)","noteIndex":0},"citationItems":[{"id":1466,"uris":["http://zotero.org/users/local/uMACWXxR/items/U65T3KY7"],"itemData":{"id":1466,"type":"article-journal","container-title":"Medicina Oral Patología Oral y Cirugia Bucal","DOI":"10.4317/medoral.25274","ISSN":"16986946","journalAbbreviation":"Med Oral","page":"e340-e350","source":"DOI.org (Crossref)","title":"Predictors of health-related quality of life in Serbian patients with head and neck cancer","author":[{"family":"Čanković","given":"M."},{"family":"Tešić","given":"M."},{"family":"Jevtić","given":"M."},{"family":"Stevanović","given":"D."},{"family":"Jovanović","given":"Mb."},{"family":"Kostić","given":"D."},{"family":"Antić","given":"J."},{"family":"Trivić","given":"Sk."}],"issued":{"date-parts":[["202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kern w:val="0"/>
                <w:sz w:val="24"/>
              </w:rPr>
              <w:t>(Čanković et al., 2022)</w:t>
            </w:r>
            <w:r w:rsidRPr="00A31522">
              <w:rPr>
                <w:rFonts w:ascii="Times New Roman" w:hAnsi="Times New Roman" w:cs="Times New Roman"/>
                <w:sz w:val="24"/>
                <w:szCs w:val="24"/>
              </w:rPr>
              <w:fldChar w:fldCharType="end"/>
            </w:r>
          </w:p>
        </w:tc>
        <w:tc>
          <w:tcPr>
            <w:tcW w:w="1789" w:type="pct"/>
          </w:tcPr>
          <w:p w14:paraId="72C632C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897F2C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3849DCD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8620D7E" w14:textId="77777777" w:rsidTr="007424DD">
        <w:tc>
          <w:tcPr>
            <w:tcW w:w="309" w:type="pct"/>
          </w:tcPr>
          <w:p w14:paraId="2C77005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4</w:t>
            </w:r>
          </w:p>
        </w:tc>
        <w:tc>
          <w:tcPr>
            <w:tcW w:w="1899" w:type="pct"/>
          </w:tcPr>
          <w:p w14:paraId="6C5579A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oYWoleBr","properties":{"formattedCitation":"(Coward et al., 2020)","plainCitation":"(Coward et al., 2020)","noteIndex":0},"citationItems":[{"id":1468,"uris":["http://zotero.org/users/local/uMACWXxR/items/J6TYDZXI"],"itemData":{"id":1468,"type":"article-journal","container-title":"Journal of Dentistry","DOI":"10.1016/j.jdent.2019.103230","ISSN":"03005712","journalAbbreviation":"Journal of Dentistry","language":"en","page":"103230","source":"DOI.org (Crossref)","title":"Effect of obturators on facial form following surgery for head and neck cancer and impact on the perception of appearance","volume":"92","author":[{"family":"Coward","given":"T.J."},{"family":"Richards","given":"R."},{"family":"Fenlon","given":"M.R."},{"family":"Scott","given":"B.J.J."}],"issued":{"date-parts":[["2020",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Coward et al., 2020)</w:t>
            </w:r>
            <w:r w:rsidRPr="00A31522">
              <w:rPr>
                <w:rFonts w:ascii="Times New Roman" w:hAnsi="Times New Roman" w:cs="Times New Roman"/>
                <w:sz w:val="24"/>
                <w:szCs w:val="24"/>
              </w:rPr>
              <w:fldChar w:fldCharType="end"/>
            </w:r>
          </w:p>
        </w:tc>
        <w:tc>
          <w:tcPr>
            <w:tcW w:w="1789" w:type="pct"/>
          </w:tcPr>
          <w:p w14:paraId="2629BAC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9EFA23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8</w:t>
            </w:r>
          </w:p>
        </w:tc>
        <w:tc>
          <w:tcPr>
            <w:tcW w:w="548" w:type="pct"/>
          </w:tcPr>
          <w:p w14:paraId="692FC33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68EC9B6" w14:textId="77777777" w:rsidTr="007424DD">
        <w:tc>
          <w:tcPr>
            <w:tcW w:w="309" w:type="pct"/>
          </w:tcPr>
          <w:p w14:paraId="14AC912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5</w:t>
            </w:r>
          </w:p>
        </w:tc>
        <w:tc>
          <w:tcPr>
            <w:tcW w:w="1899" w:type="pct"/>
          </w:tcPr>
          <w:p w14:paraId="3B49AB6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MGv55Tl6","properties":{"formattedCitation":"(Depeyre et al., 2020)","plainCitation":"(Depeyre et al., 2020)","noteIndex":0},"citationItems":[{"id":1470,"uris":["http://zotero.org/users/local/uMACWXxR/items/WLT2BEYD"],"itemData":{"id":1470,"type":"article-journal","container-title":"Dysphagia","DOI":"10.1007/s00455-019-10054-5","ISSN":"0179-051X, 1432-0460","issue":"3","journalAbbreviation":"Dysphagia","language":"en","page":"494-502","source":"DOI.org (Crossref)","title":"Impairments in Food Oral Processing in Patients Treated for Tongue Cancer","volume":"35","author":[{"family":"Depeyre","given":"Arnaud"},{"family":"Pereira","given":"Bruno"},{"family":"Pham-Dang","given":"Nathalie"},{"family":"Barthélémy","given":"Isabelle"},{"family":"Hennequin","given":"Martine"}],"issued":{"date-parts":[["2020",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epeyre et al., 2020)</w:t>
            </w:r>
            <w:r w:rsidRPr="00A31522">
              <w:rPr>
                <w:rFonts w:ascii="Times New Roman" w:hAnsi="Times New Roman" w:cs="Times New Roman"/>
                <w:sz w:val="24"/>
                <w:szCs w:val="24"/>
              </w:rPr>
              <w:fldChar w:fldCharType="end"/>
            </w:r>
          </w:p>
        </w:tc>
        <w:tc>
          <w:tcPr>
            <w:tcW w:w="1789" w:type="pct"/>
          </w:tcPr>
          <w:p w14:paraId="14429D7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AA087E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B8B357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AB0CB12" w14:textId="77777777" w:rsidTr="007424DD">
        <w:tc>
          <w:tcPr>
            <w:tcW w:w="309" w:type="pct"/>
          </w:tcPr>
          <w:p w14:paraId="2EDCF66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6</w:t>
            </w:r>
          </w:p>
        </w:tc>
        <w:tc>
          <w:tcPr>
            <w:tcW w:w="1899" w:type="pct"/>
          </w:tcPr>
          <w:p w14:paraId="6DE68CF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DFKHvAoK","properties":{"formattedCitation":"(Dholam et al., 2020)","plainCitation":"(Dholam et al., 2020)","noteIndex":0},"citationItems":[{"id":1471,"uris":["http://zotero.org/users/local/uMACWXxR/items/WLQGU7X7"],"itemData":{"id":1471,"type":"article-journal","container-title":"Indian Journal of Otolaryngology and Head &amp; Neck Surgery","DOI":"10.1007/s12070-020-01801-4","ISSN":"2231-3796, 0973-7707","issue":"3","journalAbbreviation":"Indian J Otolaryngol Head Neck Surg","language":"en","page":"308-312","source":"DOI.org (Crossref)","title":"Impact of Oral Rehabilitation on Patients with Head and Neck Cancer: Study of 100 Patients with Liverpool Oral Rehabilitation Questionnaire and the Oral Health Impact Profile","title-short":"Impact of Oral Rehabilitation on Patients with Head and Neck Cancer","volume":"72","author":[{"family":"Dholam","given":"Kanchan"},{"family":"Chouksey","given":"Gunjan"},{"family":"Dugad","given":"Jinesh"}],"issued":{"date-parts":[["2020",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Dholam et al., 2020)</w:t>
            </w:r>
            <w:r w:rsidRPr="00A31522">
              <w:rPr>
                <w:rFonts w:ascii="Times New Roman" w:hAnsi="Times New Roman" w:cs="Times New Roman"/>
                <w:sz w:val="24"/>
                <w:szCs w:val="24"/>
              </w:rPr>
              <w:fldChar w:fldCharType="end"/>
            </w:r>
          </w:p>
        </w:tc>
        <w:tc>
          <w:tcPr>
            <w:tcW w:w="1789" w:type="pct"/>
          </w:tcPr>
          <w:p w14:paraId="40BB942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772ECE7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11</w:t>
            </w:r>
          </w:p>
        </w:tc>
        <w:tc>
          <w:tcPr>
            <w:tcW w:w="548" w:type="pct"/>
          </w:tcPr>
          <w:p w14:paraId="59B39D9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5DECE7EA" w14:textId="77777777" w:rsidTr="007424DD">
        <w:tc>
          <w:tcPr>
            <w:tcW w:w="309" w:type="pct"/>
          </w:tcPr>
          <w:p w14:paraId="4B6B53F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7</w:t>
            </w:r>
          </w:p>
        </w:tc>
        <w:tc>
          <w:tcPr>
            <w:tcW w:w="1899" w:type="pct"/>
          </w:tcPr>
          <w:p w14:paraId="6F822B0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vfP9SLZo","properties":{"formattedCitation":"(S. Gondivkar et al., 2021)","plainCitation":"(S. Gondivkar et al., 2021)","dontUpdate":true,"noteIndex":0},"citationItems":[{"id":1473,"uris":["http://zotero.org/users/local/uMACWXxR/items/L5USNE5G"],"itemData":{"id":1473,"type":"article-journal","container-title":"Asian Pacific Journal of Cancer Prevention","DOI":"10.31557/APJCP.2021.22.8.2437","ISSN":"2476-762X","issue":"8","journalAbbreviation":"Asian Pac J Cancer Prev","language":"en","page":"2437-2444","source":"DOI.org (Crossref)","title":"Prevalence of Trismus and Its Impact on Oral Health-Related Quality of Life in Patients Treated for Oral Squamous Cell Carcinoma","volume":"22","author":[{"family":"Gondivkar","given":"Shailesh"},{"family":"Gadbail","given":"Amol"},{"family":"Sarode","given":"Sachin"},{"family":"Dasgupta","given":"Subhrajit"},{"family":"Sharma","given":"Balkrishna"},{"family":"Hedaoo","given":"Amol"},{"family":"Sharma","given":"Aparna"},{"family":"Sarode","given":"Gargi"},{"family":"Yuwanati","given":"Monal"},{"family":"Gondivkar","given":"Rima"},{"family":"Patil","given":"Shankargouda"},{"family":"Gaikwad","given":"Rahul"}],"issued":{"date-parts":[["2021",8,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Gondivkar et al., 2021)</w:t>
            </w:r>
            <w:r w:rsidRPr="00A31522">
              <w:rPr>
                <w:rFonts w:ascii="Times New Roman" w:hAnsi="Times New Roman" w:cs="Times New Roman"/>
                <w:sz w:val="24"/>
                <w:szCs w:val="24"/>
              </w:rPr>
              <w:fldChar w:fldCharType="end"/>
            </w:r>
          </w:p>
        </w:tc>
        <w:tc>
          <w:tcPr>
            <w:tcW w:w="1789" w:type="pct"/>
          </w:tcPr>
          <w:p w14:paraId="6FB9EA7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4A6483D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11</w:t>
            </w:r>
          </w:p>
        </w:tc>
        <w:tc>
          <w:tcPr>
            <w:tcW w:w="548" w:type="pct"/>
          </w:tcPr>
          <w:p w14:paraId="0D219F6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39E8CFDB" w14:textId="77777777" w:rsidTr="007424DD">
        <w:tc>
          <w:tcPr>
            <w:tcW w:w="309" w:type="pct"/>
          </w:tcPr>
          <w:p w14:paraId="6489F05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8</w:t>
            </w:r>
          </w:p>
        </w:tc>
        <w:tc>
          <w:tcPr>
            <w:tcW w:w="1899" w:type="pct"/>
          </w:tcPr>
          <w:p w14:paraId="1AD749B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lFcKsJdP","properties":{"formattedCitation":"(S. M. Gondivkar et al., 2021)","plainCitation":"(S. M. Gondivkar et al., 2021)","dontUpdate":true,"noteIndex":0},"citationItems":[{"id":1475,"uris":["http://zotero.org/users/local/uMACWXxR/items/D4PETM4T"],"itemData":{"id":1475,"type":"article-journal","container-title":"Journal of Oral Biology and Craniofacial Research","DOI":"10.1016/j.jobcr.2021.01.004","ISSN":"22124268","issue":"2","journalAbbreviation":"Journal of Oral Biology and Craniofacial Research","language":"en","page":"125-131","source":"DOI.org (Crossref)","title":"Oral and general health-related quality of life in oral squamous cell carcinoma patients- comparative analysis of different treatment regims","volume":"11","author":[{"family":"Gondivkar","given":"Shailesh M."},{"family":"Gadbail","given":"Amol R."},{"family":"Sarode","given":"Sachin C."},{"family":"Hedaoo","given":"Amol"},{"family":"Dasgupta","given":"Subhrajit"},{"family":"Sharma","given":"Balkrishna"},{"family":"Sharma","given":"Aparna"},{"family":"Gondivkar","given":"Rima S."},{"family":"Yuwanati","given":"Monal"},{"family":"Patil","given":"Shankargouda"},{"family":"Gaikwad","given":"Rahul N."}],"issued":{"date-parts":[["2021",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Gondivkar et al., 2021)</w:t>
            </w:r>
            <w:r w:rsidRPr="00A31522">
              <w:rPr>
                <w:rFonts w:ascii="Times New Roman" w:hAnsi="Times New Roman" w:cs="Times New Roman"/>
                <w:sz w:val="24"/>
                <w:szCs w:val="24"/>
              </w:rPr>
              <w:fldChar w:fldCharType="end"/>
            </w:r>
          </w:p>
        </w:tc>
        <w:tc>
          <w:tcPr>
            <w:tcW w:w="1789" w:type="pct"/>
          </w:tcPr>
          <w:p w14:paraId="5034168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951D89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3F0047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141F92F" w14:textId="77777777" w:rsidTr="007424DD">
        <w:tc>
          <w:tcPr>
            <w:tcW w:w="309" w:type="pct"/>
          </w:tcPr>
          <w:p w14:paraId="337AD0F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9</w:t>
            </w:r>
          </w:p>
        </w:tc>
        <w:tc>
          <w:tcPr>
            <w:tcW w:w="1899" w:type="pct"/>
          </w:tcPr>
          <w:p w14:paraId="09B037E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Y5SVx63","properties":{"formattedCitation":"(Huang et al., 2021)","plainCitation":"(Huang et al., 2021)","noteIndex":0},"citationItems":[{"id":1477,"uris":["http://zotero.org/users/local/uMACWXxR/items/APPDHCBG"],"itemData":{"id":1477,"type":"article-journal","container-title":"Supportive Care in Cancer","DOI":"10.1007/s00520-020-05737-x","ISSN":"0941-4355, 1433-7339","issue":"4","journalAbbreviation":"Support Care Cancer","language":"en","page":"2239-2248","source":"DOI.org (Crossref)","title":"Body mass index and self-care behaviors related to oral health–related quality of life in patients with oral squamous cell carcinoma within three months posttreatment","volume":"29","author":[{"family":"Huang","given":"Bing-Shen"},{"family":"Chung","given":"Ching-Fang"},{"family":"Chang","given":"Ya-Lan"},{"family":"Lee","given":"Li-Yun"},{"family":"Peng","given":"Hsi-Ling"},{"family":"Chen","given":"Shu-Ching"}],"issued":{"date-parts":[["2021",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Huang et al., 2021)</w:t>
            </w:r>
            <w:r w:rsidRPr="00A31522">
              <w:rPr>
                <w:rFonts w:ascii="Times New Roman" w:hAnsi="Times New Roman" w:cs="Times New Roman"/>
                <w:sz w:val="24"/>
                <w:szCs w:val="24"/>
              </w:rPr>
              <w:fldChar w:fldCharType="end"/>
            </w:r>
          </w:p>
        </w:tc>
        <w:tc>
          <w:tcPr>
            <w:tcW w:w="1789" w:type="pct"/>
          </w:tcPr>
          <w:p w14:paraId="485C6E8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D092F4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046852E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8D78E4D" w14:textId="77777777" w:rsidTr="007424DD">
        <w:tc>
          <w:tcPr>
            <w:tcW w:w="309" w:type="pct"/>
          </w:tcPr>
          <w:p w14:paraId="4B01448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0</w:t>
            </w:r>
          </w:p>
        </w:tc>
        <w:tc>
          <w:tcPr>
            <w:tcW w:w="1899" w:type="pct"/>
          </w:tcPr>
          <w:p w14:paraId="0AAFFC8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BESJmKiP","properties":{"formattedCitation":"(Jung et al., 2019)","plainCitation":"(Jung et al., 2019)","noteIndex":0},"citationItems":[{"id":1478,"uris":["http://zotero.org/users/local/uMACWXxR/items/EFK7Q3FP"],"itemData":{"id":1478,"type":"article-journal","container-title":"Journal of Cancer Prevention","DOI":"10.15430/JCP.2019.24.1.43","ISSN":"2288-3649, 2288-3657","issue":"1","journalAbbreviation":"J Cancer Prev","language":"en","page":"43-47","source":"DOI.org (Crossref)","title":"Oral Health Status and Oral Health-related Quality of Life According to Presence or Absence of Mucositis in Head and Neck Cancer Patients","volume":"24","author":[{"family":"Jung","given":"Yun-Sook"},{"family":"Park","given":"Eun-Young"},{"family":"Sohn","given":"Hae-Ok"}],"issued":{"date-parts":[["2019",3,3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Jung et al., 2019)</w:t>
            </w:r>
            <w:r w:rsidRPr="00A31522">
              <w:rPr>
                <w:rFonts w:ascii="Times New Roman" w:hAnsi="Times New Roman" w:cs="Times New Roman"/>
                <w:sz w:val="24"/>
                <w:szCs w:val="24"/>
              </w:rPr>
              <w:fldChar w:fldCharType="end"/>
            </w:r>
          </w:p>
        </w:tc>
        <w:tc>
          <w:tcPr>
            <w:tcW w:w="1789" w:type="pct"/>
          </w:tcPr>
          <w:p w14:paraId="1C7804C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35B836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8</w:t>
            </w:r>
          </w:p>
        </w:tc>
        <w:tc>
          <w:tcPr>
            <w:tcW w:w="548" w:type="pct"/>
          </w:tcPr>
          <w:p w14:paraId="28CC189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38C3C8C0" w14:textId="77777777" w:rsidTr="007424DD">
        <w:tc>
          <w:tcPr>
            <w:tcW w:w="309" w:type="pct"/>
          </w:tcPr>
          <w:p w14:paraId="407B041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1</w:t>
            </w:r>
          </w:p>
        </w:tc>
        <w:tc>
          <w:tcPr>
            <w:tcW w:w="1899" w:type="pct"/>
          </w:tcPr>
          <w:p w14:paraId="4A58408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417nhvTr","properties":{"formattedCitation":"(Maqbool et al., 2021)","plainCitation":"(Maqbool et al., 2021)","noteIndex":0},"citationItems":[{"id":1481,"uris":["http://zotero.org/users/local/uMACWXxR/items/XP9HAXEX"],"itemData":{"id":1481,"type":"article-journal","abstract":"Objective: To evaluate the oral health related quality of life in patients diagnosed with head and neck cancer receiving radiotherapy. Design of the Study: It’s a case control study. Study Settings: The study was conducted at department of Oncology Holy Family Hospital, Rawalpindi and District Headquarters Hospital, Rawalpindi from Feb 2021 to Sep 2021. Material and Methods: Total 300 patients aged 18 years and above diagnosed with head and neck cancer undergoing radiotherapy for a minimum period of 1 month were included in this study. Oral Health Impact Profile (OHIP-14) is a 14 item prevalidated questionnaire graded on five point Likert scale used to assess Oral Health related Quality of Life based on seven dimensions of impacts of oral conditions on people’s OHRQoL. Pearson correlation and Spearman’s correlation were used to find out correlation between oral health status and quality of life.\nResults of the Study: Among Head and neck cancer group: 45(30.0%) were 35 to 44 years; 44(29.3%) were 45-64 years and 41(27.4%) were 65-74 years age group. Among Head and neck cancer group: 99(66.0%) were males and 51(34.0%) were females. The overall Mean SF-12 scores of head and neck cancer patients was significantly lower as compare to control patients (30.89±4.66 36.14±3.75&lt;0.001). Mean oral health-related quality of life (OHIP-14) was significantly lower in head and cancer group patients as compared to controls (18.35±7.48 vs. 11.14±8.18; &lt;0.001).\nConclusion: It is proved that radiotherapy have a serious influence on oral health of the patients. Considering the influence of radiotherapy on oral health of the patient, assessment of the oral cavity should be done in routine assessment by the dentistry consultant. The OHIP-14 questionnaire has evident to be consistent and valid instrument for assessment of quality of life related to oral health in cancer patients. Among cancer patients this questionnaire should be considered in the protocol of the treatment about complications of oral health and for their optimal well-being.","container-title":"Pakistan Journal of Medical and Health Sciences","DOI":"10.53350/pjmhs2115113119","issue":"11","journalAbbreviation":"PJMHS","language":"en","page":"3119-3122","source":"DOI.org (Crossref)","title":"Evaluation of Oral Health Related Quality of Life in Patients Diagnosed with Head and Neck Cancer Receiving Radiotherapy","volume":"15","author":[{"family":"Maqbool","given":"Shahida"},{"family":"Siddique","given":"Sobia"},{"family":"Mehak","given":"Ayesha"},{"family":"Ali","given":"Qaiser"},{"family":"Asghar","given":"Syeda Kinza"},{"family":"Shahid","given":"Faiza"}],"issued":{"date-parts":[["2021",11,3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aqbool et al., 2021)</w:t>
            </w:r>
            <w:r w:rsidRPr="00A31522">
              <w:rPr>
                <w:rFonts w:ascii="Times New Roman" w:hAnsi="Times New Roman" w:cs="Times New Roman"/>
                <w:sz w:val="24"/>
                <w:szCs w:val="24"/>
              </w:rPr>
              <w:fldChar w:fldCharType="end"/>
            </w:r>
          </w:p>
        </w:tc>
        <w:tc>
          <w:tcPr>
            <w:tcW w:w="1789" w:type="pct"/>
          </w:tcPr>
          <w:p w14:paraId="36AFEC3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1605887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0</w:t>
            </w:r>
          </w:p>
        </w:tc>
        <w:tc>
          <w:tcPr>
            <w:tcW w:w="548" w:type="pct"/>
          </w:tcPr>
          <w:p w14:paraId="6D5033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3E0DCFAD" w14:textId="77777777" w:rsidTr="007424DD">
        <w:tc>
          <w:tcPr>
            <w:tcW w:w="309" w:type="pct"/>
          </w:tcPr>
          <w:p w14:paraId="49F942C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2</w:t>
            </w:r>
          </w:p>
        </w:tc>
        <w:tc>
          <w:tcPr>
            <w:tcW w:w="1899" w:type="pct"/>
          </w:tcPr>
          <w:p w14:paraId="7A8445C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IfJLuNy","properties":{"formattedCitation":"(Martins et al., 2021)","plainCitation":"(Martins et al., 2021)","noteIndex":0},"citationItems":[{"id":1482,"uris":["http://zotero.org/users/local/uMACWXxR/items/5Q5T2XVV"],"itemData":{"id":1482,"type":"article-journal","container-title":"Lasers in Medical Science","DOI":"10.1007/s10103-020-03167-z","ISSN":"0268-8921, 1435-604X","issue":"4","journalAbbreviation":"Lasers Med Sci","language":"en","page":"903-912","source":"DOI.org (Crossref)","title":"Photobiomodulation reduces the impact of radiotherapy on oral health-related quality of life due to mucositis-related symptoms in head and neck cancer patients","volume":"36","author":[{"family":"Martins","given":"Allisson Filipe Lopes"},{"family":"Morais","given":"Marília Oliveira"},{"family":"De Sousa-Neto","given":"Sebastião Silvério"},{"family":"De Jesus","given":"Ana Paula Gonçalves"},{"family":"Nogueira","given":"Tulio Eduardo"},{"family":"Valadares","given":"Marize Campos"},{"family":"Freitas","given":"Nilceana Maya Aires"},{"family":"Batista","given":"Aline Carvalho"},{"family":"Leles","given":"Cláudio Rodrigues"},{"family":"Mendonça","given":"Elismauro Francisco"}],"issued":{"date-parts":[["202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artins et al., 2021)</w:t>
            </w:r>
            <w:r w:rsidRPr="00A31522">
              <w:rPr>
                <w:rFonts w:ascii="Times New Roman" w:hAnsi="Times New Roman" w:cs="Times New Roman"/>
                <w:sz w:val="24"/>
                <w:szCs w:val="24"/>
              </w:rPr>
              <w:fldChar w:fldCharType="end"/>
            </w:r>
          </w:p>
        </w:tc>
        <w:tc>
          <w:tcPr>
            <w:tcW w:w="1789" w:type="pct"/>
          </w:tcPr>
          <w:p w14:paraId="3F76C46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4A5A8CA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2/13</w:t>
            </w:r>
          </w:p>
        </w:tc>
        <w:tc>
          <w:tcPr>
            <w:tcW w:w="548" w:type="pct"/>
          </w:tcPr>
          <w:p w14:paraId="0ED28A3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E4F82AA" w14:textId="77777777" w:rsidTr="007424DD">
        <w:tc>
          <w:tcPr>
            <w:tcW w:w="309" w:type="pct"/>
          </w:tcPr>
          <w:p w14:paraId="32E4FC4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3</w:t>
            </w:r>
          </w:p>
        </w:tc>
        <w:tc>
          <w:tcPr>
            <w:tcW w:w="1899" w:type="pct"/>
          </w:tcPr>
          <w:p w14:paraId="15B0421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O7L46BTO","properties":{"formattedCitation":"(Naidu et al., 2019)","plainCitation":"(Naidu et al., 2019)","noteIndex":0},"citationItems":[{"id":1483,"uris":["http://zotero.org/users/local/uMACWXxR/items/TU2Q8MJ8"],"itemData":{"id":1483,"type":"article-journal","container-title":"Journal of Indian Academy of Oral Medicine and Radiology","DOI":"10.4103/jiaomr.jiaomr_71_19","ISSN":"0972-1363","issue":"3","journalAbbreviation":"J Indian Acad Oral Med Radiol","language":"en","page":"228","source":"DOI.org (Crossref)","title":"Evaluation of oral health related quality of life in subjects diagnosed with head and neck malignancies undergoing chemotherapy, radiotherapy, and surgery","volume":"31","author":[{"family":"Naidu","given":"GiridharS"},{"family":"Shukla","given":"Stuti"},{"family":"Nagi","given":"Ravleen"},{"family":"Jain","given":"Supreet"},{"family":"Makkad","given":"RamanpalSingh"}],"issued":{"date-parts":[["20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Naidu et al., 2019)</w:t>
            </w:r>
            <w:r w:rsidRPr="00A31522">
              <w:rPr>
                <w:rFonts w:ascii="Times New Roman" w:hAnsi="Times New Roman" w:cs="Times New Roman"/>
                <w:sz w:val="24"/>
                <w:szCs w:val="24"/>
              </w:rPr>
              <w:fldChar w:fldCharType="end"/>
            </w:r>
          </w:p>
        </w:tc>
        <w:tc>
          <w:tcPr>
            <w:tcW w:w="1789" w:type="pct"/>
          </w:tcPr>
          <w:p w14:paraId="25E4023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736932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43B7694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9BD91FC" w14:textId="77777777" w:rsidTr="007424DD">
        <w:tc>
          <w:tcPr>
            <w:tcW w:w="309" w:type="pct"/>
          </w:tcPr>
          <w:p w14:paraId="7B54AFD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4</w:t>
            </w:r>
          </w:p>
        </w:tc>
        <w:tc>
          <w:tcPr>
            <w:tcW w:w="1899" w:type="pct"/>
          </w:tcPr>
          <w:p w14:paraId="7AEA9D2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E1ALD1F","properties":{"formattedCitation":"(Nascimento et al., 2019)","plainCitation":"(Nascimento et al., 2019)","noteIndex":0},"citationItems":[{"id":1484,"uris":["http://zotero.org/users/local/uMACWXxR/items/PP89MW3X"],"itemData":{"id":1484,"type":"article-journal","container-title":"Medicina Oral Patología Oral y Cirugia Bucal","DOI":"10.4317/medoral.23131","ISSN":"16986946","journalAbbreviation":"Med Oral","page":"0-0","source":"DOI.org (Crossref)","title":"Impact of xerostomia on the quality of life of patients submitted to head and neck radiotherapy","author":[{"family":"Nascimento","given":"Ml"},{"family":"Farias","given":"Ab"},{"family":"Carvalho","given":"At"},{"family":"Albuquerque","given":"Rf"},{"family":"Ribeiro","given":"Ln"},{"family":"Leao","given":"Jc"},{"family":"Silva","given":"Ih"}],"issued":{"date-parts":[["20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Nascimento et al., 2019)</w:t>
            </w:r>
            <w:r w:rsidRPr="00A31522">
              <w:rPr>
                <w:rFonts w:ascii="Times New Roman" w:hAnsi="Times New Roman" w:cs="Times New Roman"/>
                <w:sz w:val="24"/>
                <w:szCs w:val="24"/>
              </w:rPr>
              <w:fldChar w:fldCharType="end"/>
            </w:r>
          </w:p>
        </w:tc>
        <w:tc>
          <w:tcPr>
            <w:tcW w:w="1789" w:type="pct"/>
          </w:tcPr>
          <w:p w14:paraId="159BB7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1CC943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8</w:t>
            </w:r>
          </w:p>
        </w:tc>
        <w:tc>
          <w:tcPr>
            <w:tcW w:w="548" w:type="pct"/>
          </w:tcPr>
          <w:p w14:paraId="705E38F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6E574A4" w14:textId="77777777" w:rsidTr="007424DD">
        <w:tc>
          <w:tcPr>
            <w:tcW w:w="309" w:type="pct"/>
          </w:tcPr>
          <w:p w14:paraId="28965A6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5</w:t>
            </w:r>
          </w:p>
        </w:tc>
        <w:tc>
          <w:tcPr>
            <w:tcW w:w="1899" w:type="pct"/>
          </w:tcPr>
          <w:p w14:paraId="2B17ADF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dUBE4ptO","properties":{"formattedCitation":"(R. M. D. S. Pereira et al., 2020)","plainCitation":"(R. M. D. S. Pereira et al., 2020)","dontUpdate":true,"noteIndex":0},"citationItems":[{"id":1486,"uris":["http://zotero.org/users/local/uMACWXxR/items/IEAIH3VJ"],"itemData":{"id":1486,"type":"article-journal","abstract":"Abstract\n            \n              Objective\n              To evaluate a pilocarpine spray as a treatment for xerostomia in patients treated with radiotherapy (RT) for head and neck cancer (HNC).\n            \n            \n              Methods\n              This was a placebo‐controlled, double‐blind, crossover clinical trial of patients complaining of dry mouth after RT for HNC. Forty patients were randomly assigned to either placebo or pilocarpine (1.54%) spray and instructed to use three times a day for 3 months. After 1‐month washout period, patients were crossed over to receive placebo or pilocarpine. The assessments were salivary flow (Stimulated Whole Saliva Flow – SWSF), xerostomia (Xerostomia Inventory – XI), and quality of life (QoL/Oral Health Impact Profile – OHIP‐14), assessed at baseline, 1 hr (only SWSF), and at 1, 2, and 3 months of treatment.\n            \n            \n              Results\n              \n                Posttreatment SWFS was not statistically different between pilocarpine and placebo regardless of the treatment sequence (paired\n                T\n                test;\n                p\n                 &gt; .05), except for the SWFS rates at 2 months after therapy. When comparing pilocarpine with placebo in the time points, there was no significant difference (\n                p\n                 &gt; .05) for QoL or XI. Significant differences in improvement in QoL and xerostomia experience appeared along time for pilocarpine group.\n              \n            \n            \n              Conclusion\n              The topical application of pilocarpine spray tested was similar to placebo on SWSF assessments in patients treated with RT for HNC.","container-title":"Oral Diseases","DOI":"10.1111/odi.13343","ISSN":"1354-523X, 1601-0825","issue":"6","journalAbbreviation":"Oral Diseases","language":"en","page":"1209-1218","source":"DOI.org (Crossref)","title":"Topical pilocarpine for xerostomia in patients with head and neck cancer treated with radiotherapy","volume":"26","author":[{"family":"Pereira","given":"Raony Môlim De Sousa"},{"family":"Bastos","given":"Mônica Danielle Ribeiro"},{"family":"Ferreira","given":"Maíra Peres"},{"family":"De Freitas","given":"Osvaldo"},{"family":"De Macedo","given":"Leandro Dorigan"},{"family":"De Oliveira","given":"Harley Francisco"},{"family":"Ricz","given":"Hilton Marcos Alvez"},{"family":"Motta","given":"Ana Carolina Fragoso"},{"family":"Macedo","given":"Ana Paula"},{"family":"Tirapelli","given":"Camila"},{"family":"Pedrazzi","given":"Vinicius"}],"issued":{"date-parts":[["2020",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Pereira et al., 2020)</w:t>
            </w:r>
            <w:r w:rsidRPr="00A31522">
              <w:rPr>
                <w:rFonts w:ascii="Times New Roman" w:hAnsi="Times New Roman" w:cs="Times New Roman"/>
                <w:sz w:val="24"/>
                <w:szCs w:val="24"/>
              </w:rPr>
              <w:fldChar w:fldCharType="end"/>
            </w:r>
          </w:p>
        </w:tc>
        <w:tc>
          <w:tcPr>
            <w:tcW w:w="1789" w:type="pct"/>
          </w:tcPr>
          <w:p w14:paraId="4679903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409E12E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3</w:t>
            </w:r>
          </w:p>
        </w:tc>
        <w:tc>
          <w:tcPr>
            <w:tcW w:w="548" w:type="pct"/>
          </w:tcPr>
          <w:p w14:paraId="0B48E77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6C20368D" w14:textId="77777777" w:rsidTr="007424DD">
        <w:tc>
          <w:tcPr>
            <w:tcW w:w="309" w:type="pct"/>
          </w:tcPr>
          <w:p w14:paraId="2BB85CF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6</w:t>
            </w:r>
          </w:p>
        </w:tc>
        <w:tc>
          <w:tcPr>
            <w:tcW w:w="1899" w:type="pct"/>
          </w:tcPr>
          <w:p w14:paraId="5AD3621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pIGdNSgY","properties":{"formattedCitation":"(Pieralli et al., 2021)","plainCitation":"(Pieralli et al., 2021)","noteIndex":0},"citationItems":[{"id":1487,"uris":["http://zotero.org/users/local/uMACWXxR/items/UI5JVWDY"],"itemData":{"id":1487,"type":"article-journal","abstract":"Abstract\n            \n              Objective\n              To assess clinical and patient‐reported outcomes of implant‐prosthetic rehabilitations in patients with a history of head–neck cancer (HNC), treated with tumor resection without (TR) or with adjuvant radiotherapy (TR/RT). A healthy cohort rehabilitated with the same reconstructive protocols served as control group (C).\n            \n            \n              Materials and Methods\n              \n                A total of 28 women and 29 men were considered in the present retrospective study. Participants received 322 implants, finally supporting 79 prosthetic reconstructions. Primary outcome was the assessment of implant and prosthetic survival rates. Furthermore peri‐implant soft tissue parameters (attached peri‐implant mucosa, AM; modified bleeding and plaque indices, mBI/mPI; probing depth, PD) and prosthetic technical complications were documented. Patient‐reported outcome measures (PROMs) by means of visual analog scales (VAS) and the Oral Health Impact Profile German 14 form (OHIP G14) were collected. For statistical purposes Chi‐square and Mann–Whitney‐\n                U\n                ‐Test were adapted.\n              \n            \n            \n              Results\n              After a mean follow‐up of 81.2 ± 50.3 months, implant survival rate was 98.1% (HNC‐TR), 98.2% (HNC‐TR/RT) and 100.0% (C), respectively (four implants failed in the HNC groups). HNC‐TR/RT showed significant higher mPI and mBI compared to C. Within HNC‐TR/RT, vestibuloplasty significantly reduced mBI and PD values. No failures occurred at the prosthetic level. Overall, higher VAS scores were reported for bar‐ compared with Locator‐retained prostheses. Furthermore, increased OHIP G14 values resulted for HNC‐TR/RT.\n            \n            \n              Conclusions\n              High survival rates on implant and prosthetic level were observed. The use of soft tissue grafts resulted in stabilization of the peri‐implant mucosa in irradiated patients. In terms of retention and chewing ability, participants preferred bars over Locator attachments.","container-title":"Clinical Oral Implants Research","DOI":"10.1111/clr.13716","ISSN":"0905-7161, 1600-0501","issue":"4","journalAbbreviation":"Clinical Oral Implants Res","language":"en","page":"470-486","source":"DOI.org (Crossref)","title":"Retrospective long‐term clinical evaluation of implant‐prosthetic rehabilitations after head and neck cancer therapy","volume":"32","author":[{"family":"Pieralli","given":"Stefano"},{"family":"Spies","given":"Benedikt Christopher"},{"family":"Schweppe","given":"Felix"},{"family":"Preissner","given":"Saskia"},{"family":"Nelson","given":"Katja"},{"family":"Heiland","given":"Max"},{"family":"Nahles","given":"Susanne"}],"issued":{"date-parts":[["2021",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Pieralli et al., 2021)</w:t>
            </w:r>
            <w:r w:rsidRPr="00A31522">
              <w:rPr>
                <w:rFonts w:ascii="Times New Roman" w:hAnsi="Times New Roman" w:cs="Times New Roman"/>
                <w:sz w:val="24"/>
                <w:szCs w:val="24"/>
              </w:rPr>
              <w:fldChar w:fldCharType="end"/>
            </w:r>
          </w:p>
        </w:tc>
        <w:tc>
          <w:tcPr>
            <w:tcW w:w="1789" w:type="pct"/>
          </w:tcPr>
          <w:p w14:paraId="7A662D6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3CE95CC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13</w:t>
            </w:r>
          </w:p>
        </w:tc>
        <w:tc>
          <w:tcPr>
            <w:tcW w:w="548" w:type="pct"/>
          </w:tcPr>
          <w:p w14:paraId="5F982DC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Poor </w:t>
            </w:r>
          </w:p>
        </w:tc>
      </w:tr>
      <w:tr w:rsidR="00810115" w:rsidRPr="00A31522" w14:paraId="52099619" w14:textId="77777777" w:rsidTr="007424DD">
        <w:tc>
          <w:tcPr>
            <w:tcW w:w="309" w:type="pct"/>
          </w:tcPr>
          <w:p w14:paraId="2AD9BF9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7</w:t>
            </w:r>
          </w:p>
        </w:tc>
        <w:tc>
          <w:tcPr>
            <w:tcW w:w="1899" w:type="pct"/>
          </w:tcPr>
          <w:p w14:paraId="7E974A1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WFXgRWjH","properties":{"formattedCitation":"(Soldera et al., 2020)","plainCitation":"(Soldera et al., 2020)","noteIndex":0},"citationItems":[{"id":1489,"uris":["http://zotero.org/users/local/uMACWXxR/items/GLKVWE9A"],"itemData":{"id":1489,"type":"article-journal","abstract":"Abstract\n            \n              Background\n              Factors related to head and neck cancer and the treatment of the disease can affect quality of life. The aim of this study was to determine factors associated with the severity of impact on oral health‐related quality of life (OHRQoL) in survivors of head and neck cancer using a multivariate analysis.\n            \n            \n              Methods\n              This cross‐sectional study evaluated 90 volunteers who had completed radiotherapy at least 3 months earlier. OHRQoL was assessed using oral health impact profile (OHIP‐14) and the data were analyzed using robust variance poisson regression models.\n            \n            \n              Results\n              The mean total OHIP‐14 score was 23.98 ± 12.55. Patients with hyposalivation had 56% higher (worse) mean OHIP‐14 total scores (CI:1.11‐2.18) and patients with advanced stage tumors had 31% higher mean OHIP‐14 total scores (CI:1.03‐1.66) in multivariate analyses.\n            \n            \n              Conclusion\n              OHRQoL of survivors of head and neck cancer experienced a negative impact following radiotherapy. The impact was associated with hyposalivation and advanced stage tumors.","container-title":"Head &amp; Neck","DOI":"10.1002/hed.26063","ISSN":"1043-3074, 1097-0347","issue":"5","journalAbbreviation":"Head &amp; Neck","language":"en","page":"886-897","source":"DOI.org (Crossref)","title":"Clinical and sociodemographic factors associated with oral health‐related quality of life in survivors of head and neck cancer","volume":"42","author":[{"family":"Soldera","given":"Eloisa B."},{"family":"Ortigara","given":"Gabriela B."},{"family":"Bonzanini","given":"Laura I. L."},{"family":"Schulz","given":"Riéli E."},{"family":"Danesi","given":"Cristiane C."},{"family":"Antoniazzi","given":"Raquel P."},{"family":"Linhares Ferrazzo","given":"Kívia"}],"issued":{"date-parts":[["2020",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oldera et al., 2020)</w:t>
            </w:r>
            <w:r w:rsidRPr="00A31522">
              <w:rPr>
                <w:rFonts w:ascii="Times New Roman" w:hAnsi="Times New Roman" w:cs="Times New Roman"/>
                <w:sz w:val="24"/>
                <w:szCs w:val="24"/>
              </w:rPr>
              <w:fldChar w:fldCharType="end"/>
            </w:r>
          </w:p>
        </w:tc>
        <w:tc>
          <w:tcPr>
            <w:tcW w:w="1789" w:type="pct"/>
          </w:tcPr>
          <w:p w14:paraId="0D02061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1B12B0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24CC70A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6EA40BF" w14:textId="77777777" w:rsidTr="007424DD">
        <w:tc>
          <w:tcPr>
            <w:tcW w:w="309" w:type="pct"/>
          </w:tcPr>
          <w:p w14:paraId="54D00D1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lastRenderedPageBreak/>
              <w:t>58</w:t>
            </w:r>
          </w:p>
        </w:tc>
        <w:tc>
          <w:tcPr>
            <w:tcW w:w="1899" w:type="pct"/>
          </w:tcPr>
          <w:p w14:paraId="4C939E5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NUnNZLAm","properties":{"formattedCitation":"(Stefano et al., 2019)","plainCitation":"(Stefano et al., 2019)","noteIndex":0},"citationItems":[{"id":1490,"uris":["http://zotero.org/users/local/uMACWXxR/items/K7X3URIX"],"itemData":{"id":1490,"type":"article-journal","container-title":"Journal of International Dental and Medical Research","issue":"2","page":"607-611","title":"Prosthetic Rehabilitation with Use of Palatal Augmentation Prosthesis in Patients Affected by Functional Limitations of the Tongue","volume":"12","author":[{"family":"Stefano","given":"Di Carlo"},{"family":"Francesca","given":"De Angelis"},{"family":"Matteo","given":"Armida"},{"family":"Jamshir","given":"Sara"},{"family":"Michele","given":"Fabretti"},{"family":"Brauner","given":"Edoardo"}],"issued":{"date-parts":[["20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tefano et al., 2019)</w:t>
            </w:r>
            <w:r w:rsidRPr="00A31522">
              <w:rPr>
                <w:rFonts w:ascii="Times New Roman" w:hAnsi="Times New Roman" w:cs="Times New Roman"/>
                <w:sz w:val="24"/>
                <w:szCs w:val="24"/>
              </w:rPr>
              <w:fldChar w:fldCharType="end"/>
            </w:r>
          </w:p>
        </w:tc>
        <w:tc>
          <w:tcPr>
            <w:tcW w:w="1789" w:type="pct"/>
          </w:tcPr>
          <w:p w14:paraId="562E987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549D03A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11</w:t>
            </w:r>
          </w:p>
        </w:tc>
        <w:tc>
          <w:tcPr>
            <w:tcW w:w="548" w:type="pct"/>
          </w:tcPr>
          <w:p w14:paraId="26A1C40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Poor</w:t>
            </w:r>
          </w:p>
        </w:tc>
      </w:tr>
      <w:tr w:rsidR="00810115" w:rsidRPr="00A31522" w14:paraId="248C6AC5" w14:textId="77777777" w:rsidTr="007424DD">
        <w:tc>
          <w:tcPr>
            <w:tcW w:w="309" w:type="pct"/>
          </w:tcPr>
          <w:p w14:paraId="03C2B1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9</w:t>
            </w:r>
          </w:p>
        </w:tc>
        <w:tc>
          <w:tcPr>
            <w:tcW w:w="1899" w:type="pct"/>
          </w:tcPr>
          <w:p w14:paraId="5F0F65D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bQLXVOZi","properties":{"formattedCitation":"(Tesic et al., 2020)","plainCitation":"(Tesic et al., 2020)","noteIndex":0},"citationItems":[{"id":481,"uris":["http://zotero.org/users/local/uMACWXxR/items/8DJ99R7Y"],"itemData":{"id":481,"type":"article-journal","abstract":"BACKGROUND: The Oral Health Impact Profile-14 (OHIP-14) was designed to assess patients' perception of the impact of oral disorders on their quality of life (QoL). Although the OHIP-14 is now frequently used in patients with head and neck cancer, data related to its measurement properties in this population are scarce. The aim of the present study was to evaluate the reliability and validity of the OHIP-14 in a sample of Serbian patients with head and neck cancer. MATERIAL AND METHODS: Data were available for 345 patients (257 [74.5%] males; aged 30-92 years), with head and neck cancer. All patients completed the OHIP-14 and the European Organization for Research and Treatment of Cancer (EORTC) QLQ-C30 and QLQ-H&amp;N35. Factor analyses, internal consistency reliability (i.e., Cronbach's α coefficient), and construct validity were analyzed. RESULTS: The factor analyses confirmed that 14 OHIP items were measuring a single underlying factor. Cronbach's α coefficient was 0.98 and corrected item-total correlations ranged 0.77-0.93. Lower OHIP-14 scores (i.e., lower impacts on oral health) were more frequently present among patients who had only surgery as a therapeutic procedure compared to those who had surgery accompanied with radio- and chemotherapy (p &lt; 0.01). Patients with a tumor stage 0-II also had lower OHIP-14 scores compared to those who had a tumor stage III-IV (p &lt; 0.01). The OHIP-14 correlated significantly with the QLQ-C30 and QLQ-H&amp;N35 scales. CONCLUSIONS: As a unidimensional instrument, the OHIP-14 provides oral QoL assessments with sound internal consistency reliability and construct validity among patients with head and neck cancer.","container-title":"Medicina oral, patologia oral y cirugia bucal","DOI":"10.4317/medoral.23765","issue":"6","note":"publisher: Medicina Oral S.L.","page":"e739-e744","title":"Validation of the oral health impact profile - 14 in patients with head and neck cancer","volume":"25","author":[{"family":"Tesic","given":"M"},{"family":"Cankovic","given":"M"},{"family":"Jevtic","given":"M"},{"family":"Stevanovic","given":"D"}],"issued":{"date-parts":[["2020",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Tesic et al., 2020)</w:t>
            </w:r>
            <w:r w:rsidRPr="00A31522">
              <w:rPr>
                <w:rFonts w:ascii="Times New Roman" w:hAnsi="Times New Roman" w:cs="Times New Roman"/>
                <w:sz w:val="24"/>
                <w:szCs w:val="24"/>
              </w:rPr>
              <w:fldChar w:fldCharType="end"/>
            </w:r>
          </w:p>
        </w:tc>
        <w:tc>
          <w:tcPr>
            <w:tcW w:w="1789" w:type="pct"/>
          </w:tcPr>
          <w:p w14:paraId="6CC2B75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50003A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6C9829E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0AA499F7" w14:textId="77777777" w:rsidTr="007424DD">
        <w:tc>
          <w:tcPr>
            <w:tcW w:w="309" w:type="pct"/>
          </w:tcPr>
          <w:p w14:paraId="39E8D8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0</w:t>
            </w:r>
          </w:p>
        </w:tc>
        <w:tc>
          <w:tcPr>
            <w:tcW w:w="1899" w:type="pct"/>
          </w:tcPr>
          <w:p w14:paraId="34B7B47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Dtj4UNK","properties":{"formattedCitation":"(Westgaard et al., 2021)","plainCitation":"(Westgaard et al., 2021)","noteIndex":0},"citationItems":[{"id":1493,"uris":["http://zotero.org/users/local/uMACWXxR/items/S8CNC9EA"],"itemData":{"id":1493,"type":"article-journal","abstract":"Abstract\n            A broader understanding of oral and ocular late effects in head and neck cancer (HNC) patients who underwent intensity-modulated radiotherapy (IMRT) may provide valuable information in follow-up and improve quality of life. Twenty-nine HNC patients treated at least 6 months earlier and 30 age-matched controls were recruited. After completing several questionnaires: Oral Health Impact Profile-14 (OHIP-14), Shortened Xerostomia Inventory (SXI), Ocular Surface Disease Index (OSDI) and McMonnies Dry Eye questionnaire (MDEQ), participants underwent oral and ocular examinations. Oral examination included clinical oral dryness score (CODS) and secretion rates of unstimulated and stimulated saliva (UWS, SWS). Ocular examination included tear film break-up time, Schirmer test and ocular surface staining. The patients had more problems related to dry mouth than controls based on CODS and SXI, and more complaints of dry eye disease based on OSDI and MDEQ. UWS and SWS rates and oral health related quality of life were significantly lower in the patient group. Subjective oral dryness (SXI) correlated significantly with subjective ocular dryness (OSDI and MDEQ). Our study demonstrates that HNC patients treated with IMRT experience late effects in terms of xerostomia and ocular dryness underlining the importance of interdisciplinary approach in the evaluation and follow-up of HNC patients.","container-title":"Scientific Reports","DOI":"10.1038/s41598-021-83635-w","ISSN":"2045-2322","issue":"1","journalAbbreviation":"Sci Rep","language":"en","page":"4026","source":"DOI.org (Crossref)","title":"Oral and ocular late effects in head and neck cancer patients treated with radiotherapy","volume":"11","author":[{"family":"Westgaard","given":"Kristine Løken"},{"family":"Hynne","given":"Håvard"},{"family":"Amdal","given":"Cecilie Delphin"},{"family":"Young","given":"Alix"},{"family":"Singh","given":"Preet Bano"},{"family":"Chen","given":"Xiangjun"},{"family":"Rykke","given":"Morten"},{"family":"Hove","given":"Lene Hystad"},{"family":"Aqrawi","given":"Lara A."},{"family":"Utheim","given":"Tor P."},{"family":"Herlofson","given":"Bente Brokstad"},{"family":"Jensen","given":"Janicke Liaaen"}],"issued":{"date-parts":[["2021",2,17]]}}}],"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estgaard et al., 2021)</w:t>
            </w:r>
            <w:r w:rsidRPr="00A31522">
              <w:rPr>
                <w:rFonts w:ascii="Times New Roman" w:hAnsi="Times New Roman" w:cs="Times New Roman"/>
                <w:sz w:val="24"/>
                <w:szCs w:val="24"/>
              </w:rPr>
              <w:fldChar w:fldCharType="end"/>
            </w:r>
          </w:p>
        </w:tc>
        <w:tc>
          <w:tcPr>
            <w:tcW w:w="1789" w:type="pct"/>
          </w:tcPr>
          <w:p w14:paraId="0694051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794097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053CDAD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42DA1333" w14:textId="77777777" w:rsidTr="007424DD">
        <w:tc>
          <w:tcPr>
            <w:tcW w:w="309" w:type="pct"/>
          </w:tcPr>
          <w:p w14:paraId="67B3581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1</w:t>
            </w:r>
          </w:p>
        </w:tc>
        <w:tc>
          <w:tcPr>
            <w:tcW w:w="1899" w:type="pct"/>
          </w:tcPr>
          <w:p w14:paraId="66486A5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HgRySyz","properties":{"formattedCitation":"(Winter et al., 2021)","plainCitation":"(Winter et al., 2021)","noteIndex":0},"citationItems":[{"id":1495,"uris":["http://zotero.org/users/local/uMACWXxR/items/6P6DTN7G"],"itemData":{"id":1495,"type":"article-journal","container-title":"Journal of Cranio-Maxillofacial Surgery","DOI":"10.1016/j.jcms.2021.06.007","ISSN":"10105182","issue":"11","journalAbbreviation":"Journal of Cranio-Maxillofacial Surgery","language":"en","page":"1081-1087","source":"DOI.org (Crossref)","title":"Validation of the German-language version of the Liverpool Oral Rehabilitation Questionnaire version 3 and evaluation of oral-health-related quality of life among patients with squamous cell carcinoma of the head and neck","volume":"49","author":[{"family":"Winter","given":"Anna"},{"family":"Rasche","given":"Engelke"},{"family":"Hartmann","given":"Stefan"},{"family":"Schmitter","given":"Marc"},{"family":"Kübler","given":"Alexander"},{"family":"Manuel","given":"Krone"},{"family":"Schulz","given":"Stefan M."}],"issued":{"date-parts":[["2021",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inter et al., 2021)</w:t>
            </w:r>
            <w:r w:rsidRPr="00A31522">
              <w:rPr>
                <w:rFonts w:ascii="Times New Roman" w:hAnsi="Times New Roman" w:cs="Times New Roman"/>
                <w:sz w:val="24"/>
                <w:szCs w:val="24"/>
              </w:rPr>
              <w:fldChar w:fldCharType="end"/>
            </w:r>
          </w:p>
        </w:tc>
        <w:tc>
          <w:tcPr>
            <w:tcW w:w="1789" w:type="pct"/>
          </w:tcPr>
          <w:p w14:paraId="0325481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484BF0E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11</w:t>
            </w:r>
          </w:p>
        </w:tc>
        <w:tc>
          <w:tcPr>
            <w:tcW w:w="548" w:type="pct"/>
          </w:tcPr>
          <w:p w14:paraId="24649CA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78A326DF" w14:textId="77777777" w:rsidTr="007424DD">
        <w:tc>
          <w:tcPr>
            <w:tcW w:w="309" w:type="pct"/>
          </w:tcPr>
          <w:p w14:paraId="431F5A4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2</w:t>
            </w:r>
          </w:p>
        </w:tc>
        <w:tc>
          <w:tcPr>
            <w:tcW w:w="1899" w:type="pct"/>
          </w:tcPr>
          <w:p w14:paraId="24D72BF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t8Bj3DcS","properties":{"formattedCitation":"(Xu et al., 2022)","plainCitation":"(Xu et al., 2022)","noteIndex":0},"citationItems":[{"id":1496,"uris":["http://zotero.org/users/local/uMACWXxR/items/4MRSFRA3"],"itemData":{"id":1496,"type":"article-journal","container-title":"International Journal of Oral and Maxillofacial Surgery","DOI":"10.1016/j.ijom.2022.04.011","ISSN":"09015027","issue":"10","journalAbbreviation":"International Journal of Oral and Maxillofacial Surgery","language":"en","page":"1289-1295","source":"DOI.org (Crossref)","title":"Comparison between the radial forearm and groin soft tissue free flaps for reconstruction in patients with oral cavity cancer: a quality of life analysis","title-short":"Comparison between the radial forearm and groin soft tissue free flaps for reconstruction in patients with oral cavity cancer","volume":"51","author":[{"family":"Xu","given":"Q."},{"family":"Wang","given":"S.-M."},{"family":"Liu","given":"Y.-H."},{"family":"Yin","given":"S.-C."},{"family":"Su","given":"X.-Z."},{"family":"Xu","given":"Z.-F."}],"issued":{"date-parts":[["2022",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Xu et al., 2022)</w:t>
            </w:r>
            <w:r w:rsidRPr="00A31522">
              <w:rPr>
                <w:rFonts w:ascii="Times New Roman" w:hAnsi="Times New Roman" w:cs="Times New Roman"/>
                <w:sz w:val="24"/>
                <w:szCs w:val="24"/>
              </w:rPr>
              <w:fldChar w:fldCharType="end"/>
            </w:r>
          </w:p>
        </w:tc>
        <w:tc>
          <w:tcPr>
            <w:tcW w:w="1789" w:type="pct"/>
          </w:tcPr>
          <w:p w14:paraId="6DBE51D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957486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64825FD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7196859" w14:textId="77777777" w:rsidTr="007424DD">
        <w:tc>
          <w:tcPr>
            <w:tcW w:w="309" w:type="pct"/>
          </w:tcPr>
          <w:p w14:paraId="2617379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3</w:t>
            </w:r>
          </w:p>
        </w:tc>
        <w:tc>
          <w:tcPr>
            <w:tcW w:w="1899" w:type="pct"/>
          </w:tcPr>
          <w:p w14:paraId="63BB879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MbsFebX","properties":{"formattedCitation":"(Yanamoto et al., 2020)","plainCitation":"(Yanamoto et al., 2020)","noteIndex":0},"citationItems":[{"id":1497,"uris":["http://zotero.org/users/local/uMACWXxR/items/HWAS5YK6"],"itemData":{"id":1497,"type":"article-journal","abstract":"Abstract\n            \n              Background\n              There is insufficient evidence for the efficacy of silicone soft reliner on the obturator prosthesis after maxillectomy for oral malignant tumors.\n            \n            \n              Objective\n              To verify the efficacy of silicone soft reliner on the obturator prosthesis after maxillectomy, by evaluating masticatory performance and quality of life (QoL).\n            \n            \n              Methods\n              This was a single‐arm prospective interventional study, verifying the efficacy of silicone soft reliner (GC RELINE II®) on the maxillary obturator prosthesis. Data were obtained from a comparison of the endpoints after 14 days of continuous use of acrylic and silicone soft‐lined prostheses. The primary endpoint was masticatory performance. The secondary endpoints were occlusal performance and oral health‐related QoL (OHRQoL). The masticatory performance, occlusal performance, and OHRQoL were assessed by glucose concentration, maximum bite force, and the Japanese version of Oral Health Impact Profile (OHIP‐J49), respectively.\n            \n            \n              Results\n              \n                This study included five patients (two males, three females), aged between 71 and 88 years, with a median of 74 years. The median of glucose concentration indicated a statistically significant improvement between the acrylic resin (99.6 mg/dL) and silicone soft reliner (126.0 mg/dL) obturator prosthesis (\n                p\n                = .043). There was no significant difference in the median of maximum bite force between the acrylic resin (302.0 N) and silicone soft reliner (250.0 N) obturator prosthesis (\n                p\n                = .893). Functional limitations domain of the OHIP‐J49 indicated a statistically significant improvement between the acrylic resin and silicone soft reliner obturator prosthesis (\n                p\n                = .043).\n              \n            \n            \n              Conclusions\n              This study indicated that an obturator relined with soft silicone improved masticatory performance and the OHRQoL post‐maxillectomy.","container-title":"Clinical and Experimental Dental Research","DOI":"10.1002/cre2.326","ISSN":"2057-4347, 2057-4347","issue":"6","journalAbbreviation":"Clinical &amp; Exp Dental Res","language":"en","page":"612-617","source":"DOI.org (Crossref)","title":"Efficacy of silicone soft reliner on the obturator prosthesis after maxillectomy for oral malignant tumors: A single‐arm prospective interventional study","title-short":"Efficacy of silicone soft reliner on the obturator prosthesis after maxillectomy for oral malignant tumors","volume":"6","author":[{"family":"Yanamoto","given":"Souichi"},{"family":"Soutome","given":"Sakiko"},{"family":"Murata","given":"Maho"},{"family":"Kawakita","given":"Akiko"},{"family":"Yamaguchi","given":"Erika"},{"family":"Yoshida","given":"Kazuhiro"},{"family":"Kurogi","given":"Tadafumi"},{"family":"Kuroshima","given":"Shinichiro"},{"family":"Murata","given":"Hiroshi"},{"family":"Sawase","given":"Takashi"},{"family":"Umeda","given":"Masahiro"}],"issued":{"date-parts":[["2020",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Yanamoto et al., 2020)</w:t>
            </w:r>
            <w:r w:rsidRPr="00A31522">
              <w:rPr>
                <w:rFonts w:ascii="Times New Roman" w:hAnsi="Times New Roman" w:cs="Times New Roman"/>
                <w:sz w:val="24"/>
                <w:szCs w:val="24"/>
              </w:rPr>
              <w:fldChar w:fldCharType="end"/>
            </w:r>
          </w:p>
        </w:tc>
        <w:tc>
          <w:tcPr>
            <w:tcW w:w="1789" w:type="pct"/>
          </w:tcPr>
          <w:p w14:paraId="2C4CDA5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1B60D71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13</w:t>
            </w:r>
          </w:p>
        </w:tc>
        <w:tc>
          <w:tcPr>
            <w:tcW w:w="548" w:type="pct"/>
          </w:tcPr>
          <w:p w14:paraId="6D28F3A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Poor </w:t>
            </w:r>
          </w:p>
        </w:tc>
      </w:tr>
      <w:tr w:rsidR="00810115" w:rsidRPr="00A31522" w14:paraId="6D4EDC3B" w14:textId="77777777" w:rsidTr="007424DD">
        <w:tc>
          <w:tcPr>
            <w:tcW w:w="309" w:type="pct"/>
          </w:tcPr>
          <w:p w14:paraId="04C50E3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4</w:t>
            </w:r>
          </w:p>
        </w:tc>
        <w:tc>
          <w:tcPr>
            <w:tcW w:w="1899" w:type="pct"/>
          </w:tcPr>
          <w:p w14:paraId="16BE9BA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fkiyv558","properties":{"formattedCitation":"(Zhang et al., 2020)","plainCitation":"(Zhang et al., 2020)","noteIndex":0},"citationItems":[{"id":1499,"uris":["http://zotero.org/users/local/uMACWXxR/items/FZHT34CX"],"itemData":{"id":1499,"type":"article-journal","abstract":"Background\n              . The aim of this study was to evaluate quality of life of free anterolateral thigh flap (ALTFF) for reconstruction of tissue defects of total or near-total glossectomy.\n              Methods\n              . Quality of life was assessed by means of the University of Washington Quality of Life (UW-QOL) and the 14-item Oral Health Impact Profile (OHIP-14), after 12 months postoperatively.\n              Results\n              . 65 of 79 questionnaires were returned (82.27%). In the UW-QOL, the best-scoring domain was “shoulder,” whereas the lowest scores were for “chewing” and “pain.” In the OHIP-14, the lowest-scoring domain was “handicap,” followed by “Social disability” and “Psychological disability.”\n              Conclusion\n              . Free anterolateral thigh perforator flaps for reconstruction of total or near-total glossectomy defects after cancer resection would have significantly influenced the patients’ oral functions and quality of life.","container-title":"Journal of Oncology","DOI":"10.1155/2020/2920418","ISSN":"1687-8450, 1687-8469","journalAbbreviation":"Journal of Oncology","language":"en","page":"1-5","source":"DOI.org (Crossref)","title":"Assessment of Quality of Life of Free Anterolateral Thigh Flap for Reconstruction of Tissue Defects of Total or Near-Total Glossectomy","volume":"2020","author":[{"family":"Zhang","given":"Sanke"},{"family":"Wu","given":"Shuang"},{"family":"Liu","given":"Lei"},{"family":"Zhu","given":"Dandan"},{"family":"Zhu","given":"Qiuyu"},{"family":"Li","given":"Wenlu"}],"issued":{"date-parts":[["2020",10,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Zhang et al., 2020)</w:t>
            </w:r>
            <w:r w:rsidRPr="00A31522">
              <w:rPr>
                <w:rFonts w:ascii="Times New Roman" w:hAnsi="Times New Roman" w:cs="Times New Roman"/>
                <w:sz w:val="24"/>
                <w:szCs w:val="24"/>
              </w:rPr>
              <w:fldChar w:fldCharType="end"/>
            </w:r>
          </w:p>
        </w:tc>
        <w:tc>
          <w:tcPr>
            <w:tcW w:w="1789" w:type="pct"/>
          </w:tcPr>
          <w:p w14:paraId="29657F4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5D0901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1D33F51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4288F05B" w14:textId="77777777" w:rsidTr="007424DD">
        <w:tc>
          <w:tcPr>
            <w:tcW w:w="309" w:type="pct"/>
          </w:tcPr>
          <w:p w14:paraId="0563B1F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5</w:t>
            </w:r>
          </w:p>
        </w:tc>
        <w:tc>
          <w:tcPr>
            <w:tcW w:w="1899" w:type="pct"/>
          </w:tcPr>
          <w:p w14:paraId="5CAEB47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Dl9yMHe","properties":{"formattedCitation":"(Zhu et al., 2017)","plainCitation":"(Zhu et al., 2017)","noteIndex":0},"citationItems":[{"id":1448,"uris":["http://zotero.org/users/local/uMACWXxR/items/8M4Z7EY9"],"itemData":{"id":1448,"type":"article-journal","abstract":"SUMMARY The aims of this study were to assess sensory recovery and impact on life quality after tongue reconstruction of oncological defects using different ﬂap types. Thirty-two patients who underwent tongue reconstruction for oncological defects 9Á3 months after surgery with noninnervated radial forearm free ﬂaps (RFFFs) (N = 16), non-innervated anterolateral thigh free ﬂaps (ALTFFs) (N = 8) and nasolabial island ﬂaps (NLIFs) (N = 8), and 20 age- and gender-matched healthy controls participated in the study. The modalities assessed were cold detection threshold, warm detection threshold (WDT), cold pain threshold, heat pain threshold (HPT), mechanical detection threshold (MDT), mechanical pain threshold (MPT) and the Chinese version of Oral Health Impact Proﬁle-49. ALTFFs was signiﬁcantly more sensitive than RFFFs (P = 0Á005) and NLIFs (P = 0Á014) for WDT, and showed a better sensory recovery than RFFFs for HPT (P = 0Á011). ALTFFs and NLIFs showed signiﬁcantly better sensory recovery than RFFFs for MDT (P &lt; 0Á005). NLIFs showed the best sensory recovery for MPT, followed by ALTFFs and lastly RFFFs (P = 0Á004). NLIFs also showed the least impact on quality of life measures related to psychological discomfort compared to RFFFs and ALTFFs (P &lt; 0Á019). All modalities of sensory recovery in RFFFs did not depend on gender and post-operative radiotherapy (P &gt; 0Á05). Different ﬂaps for tongue reconstruction of oncological defects appear to have different patterns of sensory recovery and impact on quality of life measures. A longer follow-up period and larger number of participants will be needed in future studies.","container-title":"Journal of Oral Rehabilitation","DOI":"10.1111/joor.12510","ISSN":"0305-182X, 1365-2842","issue":"10","journalAbbreviation":"J of Oral Rehabilitation","language":"en","page":"736-748","source":"DOI.org (Crossref)","title":"Sensory recovery of non‐innervated free flaps and nasolabial island flaps used for tongue reconstruction of oncological defects","volume":"44","author":[{"family":"Zhu","given":"L."},{"family":"Zhang","given":"J."},{"family":"Song","given":"X."},{"family":"Hou","given":"W."},{"family":"Wu","given":"S."},{"family":"Chen","given":"W."},{"family":"Svensson","given":"P."},{"family":"Wang","given":"K."}],"issued":{"date-parts":[["2017",10]]}}}],"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Zhu et al., 2017)</w:t>
            </w:r>
            <w:r w:rsidRPr="00A31522">
              <w:rPr>
                <w:rFonts w:ascii="Times New Roman" w:hAnsi="Times New Roman" w:cs="Times New Roman"/>
                <w:sz w:val="24"/>
                <w:szCs w:val="24"/>
              </w:rPr>
              <w:fldChar w:fldCharType="end"/>
            </w:r>
          </w:p>
        </w:tc>
        <w:tc>
          <w:tcPr>
            <w:tcW w:w="1789" w:type="pct"/>
          </w:tcPr>
          <w:p w14:paraId="354EC08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93CDFD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11</w:t>
            </w:r>
          </w:p>
        </w:tc>
        <w:tc>
          <w:tcPr>
            <w:tcW w:w="548" w:type="pct"/>
          </w:tcPr>
          <w:p w14:paraId="1F6360E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7678650A" w14:textId="77777777" w:rsidTr="007424DD">
        <w:tc>
          <w:tcPr>
            <w:tcW w:w="309" w:type="pct"/>
          </w:tcPr>
          <w:p w14:paraId="1A79B19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6</w:t>
            </w:r>
          </w:p>
        </w:tc>
        <w:tc>
          <w:tcPr>
            <w:tcW w:w="1899" w:type="pct"/>
          </w:tcPr>
          <w:p w14:paraId="499FDD1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w4IYU2d4","properties":{"formattedCitation":"(Fromm et al., 2019)","plainCitation":"(Fromm et al., 2019)","noteIndex":0},"citationItems":[{"id":1420,"uris":["http://zotero.org/users/local/uMACWXxR/items/526MSJWZ"],"itemData":{"id":1420,"type":"article-journal","abstract":"Head and neck cancer (HNC) is diagnosed in more than 500 000 patients every year worldwide with increasing prevalence. Oral rehabilitation is often needed after HNC treatment to regain oral function, aesthetics and oral health‐related quality of life (OHRQoL). The objectives were to evaluate OHRQoL, oral aesthetics and oral function after oral rehabilitation in HNC patients and compare it to that of non‐HNC patients. Eighteen patients treated for HNC who subsequently had oral rehabilitation (2014‐2017), and a control group of eighteen age‐ and gender‐matched non‐HNC patients treated with removable prostheses (2014‐2018) were included in a crosssectional study. The OHRQoL was assessed by the Oral Health Impact Profile 49 questionnaire (OHIP‐49), the oral aesthetics by the Prosthetic Esthetic Index (PEI) and the Orofacial Esthetic Scale (OES), and the oral function by the Nordic Orofacial Test‐Screening (NOT‐S). The HNC patients had worse oral function and OHRQoL than the control patients (mean NOT‐S score 4.56 vs 0.56, P &lt; 0.01 and mean OHIP‐49 score 42.50 vs 20.94, P = 0.050). When including number of replaced teeth and type of prosthesis in the tests, no significant difference in OHRQoL was found between the groups. No difference was found in the overall aesthetic outcomes (mean PEI total score 32.28 vs 30.67, P = 0.367 and mean OES total score 48.78 vs 53.56, P = 0.321). Multiple regression analyses showed that being HNC patient compared to control patient impaired the oral function. Oral function is significantly impaired in HNC patients compared to non‐HNC patients after oral rehabilitation.","container-title":"Journal of Oral Rehabilitation","DOI":"10.1111/joor.12806","ISSN":"0305-182X, 1365-2842","issue":"8","journalAbbreviation":"J of Oral Rehabilitation","language":"en","page":"738-746","source":"DOI.org (Crossref)","title":"Oral health‐related quality of life, oral aesthetics and oral function in head and neck cancer patients after oral rehabilitation","volume":"46","author":[{"family":"Fromm","given":"Lærke"},{"family":"Gotfredsen","given":"Klaus"},{"family":"Wessel","given":"Irene"},{"family":"Øzhayat","given":"Esben Boeskov"}],"issued":{"date-parts":[["2019",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Fromm et al., 2019)</w:t>
            </w:r>
            <w:r w:rsidRPr="00A31522">
              <w:rPr>
                <w:rFonts w:ascii="Times New Roman" w:hAnsi="Times New Roman" w:cs="Times New Roman"/>
                <w:sz w:val="24"/>
                <w:szCs w:val="24"/>
              </w:rPr>
              <w:fldChar w:fldCharType="end"/>
            </w:r>
          </w:p>
        </w:tc>
        <w:tc>
          <w:tcPr>
            <w:tcW w:w="1789" w:type="pct"/>
          </w:tcPr>
          <w:p w14:paraId="14F12A9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2FB08D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739000B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4FD03919" w14:textId="77777777" w:rsidTr="007424DD">
        <w:tc>
          <w:tcPr>
            <w:tcW w:w="309" w:type="pct"/>
          </w:tcPr>
          <w:p w14:paraId="03C92B7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7</w:t>
            </w:r>
          </w:p>
        </w:tc>
        <w:tc>
          <w:tcPr>
            <w:tcW w:w="1899" w:type="pct"/>
          </w:tcPr>
          <w:p w14:paraId="57945CC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SHPftyNW","properties":{"formattedCitation":"(Xiao et al., 2019)","plainCitation":"(Xiao et al., 2019)","noteIndex":0},"citationItems":[{"id":1444,"uris":["http://zotero.org/users/local/uMACWXxR/items/RF7LU2FT"],"itemData":{"id":1444,"type":"article-journal","abstract":"Purpose: The purposes were to investigate the postoperative, long-term quality of life (QoL) of patients 74 19 with maxillofacial malignancies who underwent craniofacial resections that involved the skull base and to 75 20 screen for potential predictors of QoL. 76 21 Patients and Methods: We reviewed all patients who had undergone craniofacial resections as identi77 22 ﬁed by the electronic medical record system from 2013 onward; we then applied our eligibility criteria to 78 23 Q4 generate the study cohort. Each patient was asked to complete the Skull Base Inventory, a questionnaire 79 24 that is scored from 0 to 100, during his or her regular postoperative follow-up. All demographic informa80 25 tion and clinicopathologic variables were then collected and analyzed. 81 26\nResults: A total of 25 patients who received treatment between March 2013 and March 2018 were consec82 27 utively enrolled and surveyed at 6 to 42 months (median, 15 months). The age at diagnosis ranged from 23 to 83 28 81 years (median, 42 years), with a female-to-male ratio of 1.1:1.0. The mean score for QoL was 67.56 Æ 16.35. 84 29 Univariate analysis found that being in the subgroup aged 20 to 40 years (b = –12.87 [95% conﬁdence interval 85 30 (CI), –25.54 to –0.21], P = .047), having the mesenchymal pathologic subtype (b = –18.80 [95% CI, –34.05 to 86 31 –3.54], P = .018), and having involvement of the middle skull base (b = –15.00 [95% CI, –28.33 to –1.68], 87 32 33 Q5 P = .029) could all signiﬁcantly impact long-term QoL. A multiple linear regression model (R2 = 36.4%, P = .007) included the latter 2 factors (b = –16.82 [95% CI, –31.06 to –2.59], P = .023, and b = –13.14 88 89 34 [95% CI, –25.35 to –0.94], P = .036, respectively). 90 35 91 36\nConclusions: The location of the involved skull base may be used as a guide for the surgical approach or","container-title":"Journal of Oral and Maxillofacial Surgery","DOI":"10.1016/j.joms.2019.05.025","ISSN":"02782391","issue":"12","journalAbbreviation":"Journal of Oral and Maxillofacial Surgery","language":"en","page":"2573-2583","source":"DOI.org (Crossref)","title":"Long-Term Quality of Life in Patients With Maxillofacial Malignancies Who Have Undergone Craniofacial Resection: A Cross-Sectional Survivorship Study","title-short":"Long-Term Quality of Life in Patients With Maxillofacial Malignancies Who Have Undergone Craniofacial Resection","volume":"77","author":[{"family":"Xiao","given":"Yudong"},{"family":"Liang","given":"Yujie"},{"family":"Yang","given":"Le"},{"family":"Yang","given":"Weifa"},{"family":"Liao","given":"Guiqing"}],"issued":{"date-parts":[["2019",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Xiao et al., 2019)</w:t>
            </w:r>
            <w:r w:rsidRPr="00A31522">
              <w:rPr>
                <w:rFonts w:ascii="Times New Roman" w:hAnsi="Times New Roman" w:cs="Times New Roman"/>
                <w:sz w:val="24"/>
                <w:szCs w:val="24"/>
              </w:rPr>
              <w:fldChar w:fldCharType="end"/>
            </w:r>
          </w:p>
        </w:tc>
        <w:tc>
          <w:tcPr>
            <w:tcW w:w="1789" w:type="pct"/>
          </w:tcPr>
          <w:p w14:paraId="71B8FAA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60743B1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660B051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325367AC" w14:textId="77777777" w:rsidTr="007424DD">
        <w:tc>
          <w:tcPr>
            <w:tcW w:w="309" w:type="pct"/>
          </w:tcPr>
          <w:p w14:paraId="022B4ED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1899" w:type="pct"/>
          </w:tcPr>
          <w:p w14:paraId="527BA6D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ZN2lXzU0","properties":{"formattedCitation":"(Chouksey et al., 2023)","plainCitation":"(Chouksey et al., 2023)","noteIndex":0},"citationItems":[{"id":4122,"uris":["http://zotero.org/users/local/uMACWXxR/items/CUAQY762"],"itemData":{"id":4122,"type":"article-journal","abstract":"Purpose. The purpose of this clinical study was to compare OHRQoL before and after rehabilitation with maxillary obturators in patients with maxillectomy defects associated with cancer and post COVID-19 mucormycosis. Material and methods. The study was conducted at 2 centers. A total of 47 participants who underwent maxillectomy because of cancer were included from the first center, and 32 participants who underwent maxillectomy because of post COVID-19 associated mucormycosis of the maxilla were included from the second center. Participants were asked to rate their dental problems on a Likert scale using Oral Health Impact Profile-14 (OHIP-14) before and after prosthodontic rehabilitation. The difference between scores among groups for each item and overall score was compared by using the Wilcoxon Rank-Sum test (α=.05). A linear mixed-effects model was fitted to account for the repeated measures within individuals. A random intercept for each participant was included to account for the within-subject correlation.\nResults. An overall improvement in the OHRQoL of participants was found in both groups. The mean total OHIP-14 score for the cancer group decreased from 24.2 at the prerehabilitation stage (Pre-R) to 9.5 at the postrehabilitation stage (Post-R). The magnitude of improvement was higher for the post COVID-19 associated mucormycosis group with a reduction in the mean total OHIP-14 score of 52.0 (Pre-R) to 6.5 (Post-R). The mean change in OHIP-14 scores after rehabilitation was 15 (95% CI 10–19) in the cancer group but significantly larger at 45 (95% CI 41–49) in the mucormycosis group. The P value for the mean total OHIP-14 score at Pre-R was &lt;.001 and at Post-R was.031. The interaction term between groups and time was significant, indicating different effects between groups with time.\nConclusions. Comparison of the OHRQoL after rehabilitation with prostheses among patients with cancer and post COVID-19 associated mucormycosis showed that the OHRQoL scores, although much higher among patients with mucormycosis before rehabilitation (compared with patients with cancer), were almost similar after rehabilitation. (J Prosthet Dent xxxx;xxx:xxx-xxx)","container-title":"The Journal of Prosthetic Dentistry","DOI":"10.1016/j.prosdent.2023.11.009","ISSN":"00223913","journalAbbreviation":"The Journal of Prosthetic Dentistry","language":"en","page":"S0022391323007576","source":"DOI.org (Crossref)","title":"Oral health-related quality of life after rehabilitation with maxillary obturators: A comparison of patients with maxillectomy defects associated with cancer and post-COVID-19 mucormycosis","title-short":"Oral health-related quality of life after rehabilitation with maxillary obturators","author":[{"family":"Chouksey","given":"Gunjan"},{"family":"Dugad","given":"Jinesh"},{"family":"Gupta","given":"Vikas"},{"family":"Dholam","given":"Kanchan"},{"family":"Goel","given":"Pankaj"},{"family":"Choure","given":"Rupali"}],"issued":{"date-parts":[["2023",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Chouksey et al., 2023)</w:t>
            </w:r>
            <w:r w:rsidRPr="00A31522">
              <w:rPr>
                <w:rFonts w:ascii="Times New Roman" w:hAnsi="Times New Roman" w:cs="Times New Roman"/>
                <w:sz w:val="24"/>
                <w:szCs w:val="24"/>
              </w:rPr>
              <w:fldChar w:fldCharType="end"/>
            </w:r>
          </w:p>
        </w:tc>
        <w:tc>
          <w:tcPr>
            <w:tcW w:w="1789" w:type="pct"/>
          </w:tcPr>
          <w:p w14:paraId="6CBCEDD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26FDFAA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10</w:t>
            </w:r>
          </w:p>
        </w:tc>
        <w:tc>
          <w:tcPr>
            <w:tcW w:w="548" w:type="pct"/>
          </w:tcPr>
          <w:p w14:paraId="7885712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756570EF" w14:textId="77777777" w:rsidTr="007424DD">
        <w:tc>
          <w:tcPr>
            <w:tcW w:w="309" w:type="pct"/>
          </w:tcPr>
          <w:p w14:paraId="44BCFE7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9</w:t>
            </w:r>
          </w:p>
        </w:tc>
        <w:tc>
          <w:tcPr>
            <w:tcW w:w="1899" w:type="pct"/>
          </w:tcPr>
          <w:p w14:paraId="2179D712" w14:textId="62C9C2E6"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sJrdpze8","properties":{"formattedCitation":"(P Jehn et al., 2024)","plainCitation":"(P Jehn et al., 2024)","noteIndex":0},"citationItems":[{"id":3352,"uris":["http://zotero.org/users/local/uMACWXxR/items/ACI5GRD9"],"itemData":{"id":3352,"type":"article-journal","abstract":"Introduction: Dental rehabilitation in oral cancer patients is essential for good oral health-related quality of life (OHRQoL). Patient-specific dental implants are suitable for treating tumor-related bony defects, resulting in satisfactory OHRQoL. However, knowledge concerning the clinical outcome and OHRQoL following tumor irradiation is lacking.Material and Methods: A retrospective analysis was carried out to evaluate clinical outcomes and OHRQoL in eight patients who received patient-specific dental implants and implant-supported dentures after surgical treatment for oral cancer with additional irradiation. OHRQoL assessment was performed using the German long version of the oral health impact profile (OHIP) questionnaire (OHIP-G53).Results: Clinical examination revealed successful dental rehabilitation in all the patients with only minor impairments. Restricted stability and function of implants were not observed. OHIP sum-scores of all the patients indicated acceptable OHRQoL, but this varied between patients treated in the upper or lower jaw. Single-item sum-scores concerning the adverse events \"difficulty in chewing,\" \"food catching,\" \"sore jaw,\" \"sore spots,\" and \"unclear speech\" were detected to be the worst, and pain-related OHIP dimensions demonstrated the highest scores (followed by functional limitation, physical disability, and psychosocial impact) with a worse OHRQoL following lower jaw treatment. Other dimension sum-scores were overall lower and nearly equally distributed in patients. Conclusions: Dental rehabilitation of irradiated oral cancer patients using patient-specific dental implants may be suitable, leading to acceptable OHRQoL. However, implant insertion in the upper jaw seems to be more favorable. Further studies on patient-specific dental implants are warranted to validate the current results.","archive_location":"WOS:001133695700001","container-title":"JOURNAL OF STOMATOLOGY ORAL AND MAXILLOFACIAL SURGERY","DOI":"10.1016/j.jormas.2023.101674","ISSN":"2468-8509","issue":"2","language":"English","title":"Dental rehabilitation in irradiated oral cancer patients using patient-specific dental implants - Clinical outcome and oral health-related quality of life","volume":"125","author":[{"family":"Jehn","given":"P"},{"family":"Korn","given":"P"},{"family":"Spalthoff","given":"S"},{"family":"Schiller","given":"M"},{"family":"Lentge","given":"F"},{"family":"Bolstorff","given":"I"},{"family":"Tavassol","given":"F"},{"family":"Gellrich","given":"NC"},{"family":"Rahlf","given":"B"}],"issued":{"date-parts":[["2024",4]]}}}],"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P Jehn et al., 2024)</w:t>
            </w:r>
            <w:r w:rsidRPr="00A31522">
              <w:rPr>
                <w:rFonts w:ascii="Times New Roman" w:hAnsi="Times New Roman" w:cs="Times New Roman"/>
                <w:sz w:val="24"/>
                <w:szCs w:val="24"/>
              </w:rPr>
              <w:fldChar w:fldCharType="end"/>
            </w:r>
          </w:p>
        </w:tc>
        <w:tc>
          <w:tcPr>
            <w:tcW w:w="1789" w:type="pct"/>
          </w:tcPr>
          <w:p w14:paraId="5A3C92D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60DA695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36083EF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3968A425" w14:textId="77777777" w:rsidTr="007424DD">
        <w:tc>
          <w:tcPr>
            <w:tcW w:w="309" w:type="pct"/>
          </w:tcPr>
          <w:p w14:paraId="4FAA78C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0</w:t>
            </w:r>
          </w:p>
        </w:tc>
        <w:tc>
          <w:tcPr>
            <w:tcW w:w="1899" w:type="pct"/>
          </w:tcPr>
          <w:p w14:paraId="59E8898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IQMLPr4b","properties":{"formattedCitation":"(Shirakawa et al., 2024)","plainCitation":"(Shirakawa et al., 2024)","noteIndex":0},"citationItems":[{"id":4124,"uris":["http://zotero.org/users/local/uMACWXxR/items/XTPAGG5M"],"itemData":{"id":4124,"type":"article-journal","abstract":"Introduction: The extent of surgical resection for tongue tumors is determined by tumor size, potentially affecting oral function and quality of life (QoL). However, the relationship between oral dysfunction and QoL decline due to glossectomy extent remains unexplored. Therefore, these correlations and their predictive value for postoperative QoL decline were elucidated.\nMethods: Patients treated for tongue cancer at our hospital between 2018 and 2022 were categorized by partial, hemi, or subtotal/total glossectomy. Assessments included swallowing function (RSST), articulation (Oral Diadochokinesis (ODK)), mastication, tongue pressure, and oral moisture. QoL was measured using the Oral Health Impact Proﬁle-14 (OHIP-14). Differences within parameters were assessed using Kruskal−Wallis tests, and between-group comparisons via Mann−Whitney U tests. Spearman’s correlation analysis examined parameter relationship.\nResults: 35 patients were evaluated. Signiﬁcant differences were found in ODK [ta] (p = 0.015), [ka] (p = 0.0006), tongue pressure (p = 0.0001), moisture levels (p = 0.031), OHIP-14 domains: physical disability (p = 0.014) and social disability (p = 0.046). ODK [ta] (PG: 5.95, HG: 5.38, TG: 4.03 times), [ka] (PG: 5.56, HG: 4.78, TG: 3.23 times), and tongue pressure (PG: 32.9, HG: 21.2, TG: 10.3 mmHg) decreased with glossectomy extent, while physical (PG: 0.27, HG: 2.38, TG: 2.00) and social disability (PG: 0.18, HG: 0.94, TG: 1.43) worsened. A signiﬁcant negative correlation was observed between tongue pressure and social disability (p = 0.013, r = -0.36).\nConclusion: Expanding resection signiﬁcantly impacted postoperative oral function and QoL. Tongue pressure assessment may predict long-term social disability in patient QoL. © 2024 Elsevier Masson SAS. All rights reserved.","container-title":"Journal of Stomatology, Oral and Maxillofacial Surgery","DOI":"10.1016/j.jormas.2024.101907","ISSN":"24687855","issue":"4","journalAbbreviation":"Journal of Stomatology, Oral and Maxillofacial Surgery","language":"en","page":"101907","source":"DOI.org (Crossref)","title":"Correlation during the extent of surgical resection, oral function and quality of life after tongue cancer surgery: Single-institution study","title-short":"Correlation during the extent of surgical resection, oral function and quality of life after tongue cancer surgery","volume":"125","author":[{"family":"Shirakawa","given":"Jumpei"},{"family":"Kaneuji","given":"Takeshi"},{"family":"Matsuno","given":"Daiki"},{"family":"Nagata","given":"Junko"},{"family":"Hirayama","given":"Bunichi"},{"family":"Tanaka","given":"Fumie"},{"family":"Nakamura","given":"Yuri"},{"family":"Yamashita","given":"Yoshihiro"}],"issued":{"date-parts":[["2024",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hirakawa et al., 2024)</w:t>
            </w:r>
            <w:r w:rsidRPr="00A31522">
              <w:rPr>
                <w:rFonts w:ascii="Times New Roman" w:hAnsi="Times New Roman" w:cs="Times New Roman"/>
                <w:sz w:val="24"/>
                <w:szCs w:val="24"/>
              </w:rPr>
              <w:fldChar w:fldCharType="end"/>
            </w:r>
          </w:p>
        </w:tc>
        <w:tc>
          <w:tcPr>
            <w:tcW w:w="1789" w:type="pct"/>
          </w:tcPr>
          <w:p w14:paraId="48F0664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9902C5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3B013C0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46D1866A" w14:textId="77777777" w:rsidTr="007424DD">
        <w:tc>
          <w:tcPr>
            <w:tcW w:w="309" w:type="pct"/>
          </w:tcPr>
          <w:p w14:paraId="7E6E03D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1</w:t>
            </w:r>
          </w:p>
        </w:tc>
        <w:tc>
          <w:tcPr>
            <w:tcW w:w="1899" w:type="pct"/>
          </w:tcPr>
          <w:p w14:paraId="5D965E9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65vs9WIV","properties":{"formattedCitation":"(Ghorbani et al., 2023)","plainCitation":"(Ghorbani et al., 2023)","noteIndex":0},"citationItems":[{"id":4125,"uris":["http://zotero.org/users/local/uMACWXxR/items/QE3CXHVC"],"itemData":{"id":4125,"type":"article-journal","abstract":"Background: The prevalence of oral squamous cell carcinoma (OSCC) has increased in recent years. With the development of various treatments, the mortality rate has decreased and more people are living with the consequences of the disease and its treatment, which can have a great impact on the quality of life. Some questionnaires measure the impact of the disease on daily activities and patient behavior. In this study, the oral health‑related quality of life (OHRQOL) was assessed through the Oral Health Impact Profile (OHIP)‑14 questionnaire between the OSCC patient and control groups. Materials and Methods: In this cross‑sectional study, the OHIP‑14 questionnaire was given to 51 OSCC patients who had completed the treatment at least 6 months before participating in this study and 51 healthy individuals, and we used the Chi‑square test, independent samplet‑test,one‑way ANOVA, and linear regression in three models. P = 0.05 was considered statistically significant.\nResults: The mean age of patients was 55.86 ± 15.04 years and the control group was 54.96 ± 14.08 years.Women made up 51% of patients.The mean OHIP score was 22.84 ± 11.42 in the patient group and 17.92 ± 9.23 in the control group, which indicates a significant (P = 0.005) difference between the two groups according to the independent sample t‑test.\nConclusion:The OHRQOL of patients has significantly decreased compared to the control group. Surgery had the lowest quality reduction, and combined surgical treatment with radiotherapy and chemotherapy had the highest reduction in the OHRQOL. It is recommended to have regular follow‑up sessions and to have a proper diet during and after treatment.","container-title":"Dental Research Journal","DOI":"10.4103/1735-3327.372653","ISSN":"1735-3327, 2008-0255","issue":"1","language":"en","source":"DOI.org (Crossref)","title":"Oral health-related quality of life in patients with oral squamous cell carcinoma: A case–control study","title-short":"Oral health-related quality of life in patients with oral squamous cell carcinoma","URL":"https://journals.lww.com/10.4103/1735-3327.372653","volume":"20","author":[{"family":"Ghorbani","given":"Zahra"},{"family":"Manifar","given":"Soheila"},{"family":"Bohloli","given":"Ghazaleh"},{"family":"Aghakouchakzadeh","given":"Arezoo"},{"family":"Mirzaei","given":"Ahmadreza"}],"accessed":{"date-parts":[["2025",6,16]]},"issued":{"date-parts":[["2023",3]]}}}],"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Ghorbani et al., 2023)</w:t>
            </w:r>
            <w:r w:rsidRPr="00A31522">
              <w:rPr>
                <w:rFonts w:ascii="Times New Roman" w:hAnsi="Times New Roman" w:cs="Times New Roman"/>
                <w:sz w:val="24"/>
                <w:szCs w:val="24"/>
              </w:rPr>
              <w:fldChar w:fldCharType="end"/>
            </w:r>
          </w:p>
        </w:tc>
        <w:tc>
          <w:tcPr>
            <w:tcW w:w="1789" w:type="pct"/>
          </w:tcPr>
          <w:p w14:paraId="6CB7C1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6076667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10</w:t>
            </w:r>
          </w:p>
        </w:tc>
        <w:tc>
          <w:tcPr>
            <w:tcW w:w="548" w:type="pct"/>
          </w:tcPr>
          <w:p w14:paraId="3945D38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61A64CB4" w14:textId="77777777" w:rsidTr="007424DD">
        <w:tc>
          <w:tcPr>
            <w:tcW w:w="309" w:type="pct"/>
          </w:tcPr>
          <w:p w14:paraId="6F1E613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2</w:t>
            </w:r>
          </w:p>
        </w:tc>
        <w:tc>
          <w:tcPr>
            <w:tcW w:w="1899" w:type="pct"/>
          </w:tcPr>
          <w:p w14:paraId="7B83F9C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Q6c2ciMy","properties":{"formattedCitation":"(Martins et al., 2021)","plainCitation":"(Martins et al., 2021)","noteIndex":0},"citationItems":[{"id":1482,"uris":["http://zotero.org/users/local/uMACWXxR/items/5Q5T2XVV"],"itemData":{"id":1482,"type":"article-journal","container-title":"Lasers in Medical Science","DOI":"10.1007/s10103-020-03167-z","ISSN":"0268-8921, 1435-604X","issue":"4","journalAbbreviation":"Lasers Med Sci","language":"en","page":"903-912","source":"DOI.org (Crossref)","title":"Photobiomodulation reduces the impact of radiotherapy on oral health-related quality of life due to mucositis-related symptoms in head and neck cancer patients","volume":"36","author":[{"family":"Martins","given":"Allisson Filipe Lopes"},{"family":"Morais","given":"Marília Oliveira"},{"family":"De Sousa-Neto","given":"Sebastião Silvério"},{"family":"De Jesus","given":"Ana Paula Gonçalves"},{"family":"Nogueira","given":"Tulio Eduardo"},{"family":"Valadares","given":"Marize Campos"},{"family":"Freitas","given":"Nilceana Maya Aires"},{"family":"Batista","given":"Aline Carvalho"},{"family":"Leles","given":"Cláudio Rodrigues"},{"family":"Mendonça","given":"Elismauro Francisco"}],"issued":{"date-parts":[["202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artins et al., 2021)</w:t>
            </w:r>
            <w:r w:rsidRPr="00A31522">
              <w:rPr>
                <w:rFonts w:ascii="Times New Roman" w:hAnsi="Times New Roman" w:cs="Times New Roman"/>
                <w:sz w:val="24"/>
                <w:szCs w:val="24"/>
              </w:rPr>
              <w:fldChar w:fldCharType="end"/>
            </w:r>
          </w:p>
        </w:tc>
        <w:tc>
          <w:tcPr>
            <w:tcW w:w="1789" w:type="pct"/>
          </w:tcPr>
          <w:p w14:paraId="11124B1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05D79EA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3</w:t>
            </w:r>
          </w:p>
        </w:tc>
        <w:tc>
          <w:tcPr>
            <w:tcW w:w="548" w:type="pct"/>
          </w:tcPr>
          <w:p w14:paraId="3BEF2D3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8C6E24F" w14:textId="77777777" w:rsidTr="007424DD">
        <w:tc>
          <w:tcPr>
            <w:tcW w:w="309" w:type="pct"/>
          </w:tcPr>
          <w:p w14:paraId="43D9784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3</w:t>
            </w:r>
          </w:p>
        </w:tc>
        <w:tc>
          <w:tcPr>
            <w:tcW w:w="1899" w:type="pct"/>
          </w:tcPr>
          <w:p w14:paraId="08E8CC7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y4UpuJ29","properties":{"formattedCitation":"(Song et al., 2023)","plainCitation":"(Song et al., 2023)","noteIndex":0},"citationItems":[{"id":4128,"uris":["http://zotero.org/users/local/uMACWXxR/items/J7DM8I7Z"],"itemData":{"id":4128,"type":"article-journal","abstract":"We aimed to assess the quality of life for head and neck carcinoma (HNC) patients who underwent soft tissue resection and reconstruction with double-paddle peroneal artery perforator (DPAP) free ﬂap. The quality of life was assessed by means of the University of Washington quality of life (UW-QOL) and the 14-item Oral Health Impact Proﬁle (OHIP-14) questionnaires at 12 months postoperatively. Data from 57 patients were retrospectively analysed. Out of these, 51 patients were at TNM stage III or IV. Finally, 48 patients ﬁnished and returned the two questionnaires. In the UW-QOL questionnaire, the mean (SD) higher scores were pain 76.5 (6.4), shoulder 74.3 (9.6), and activity 71.6 (6.1), whereas the lower scores were chewing 49.7 (5.2), taste 51.1 (7.7), and saliva (56.7 (7.4). In the OHIP-14 questionnaire, the higherscoring domains were psychological discomfort (69.3 (9.6) and psychological disability 65.2 (5.8), whereas the lower-scoring domains were handicap 28.7 (4.3) and physical pain 30.4 (8.1). The DPAP free ﬂap signiﬁcantly improved appearance, activity, shoulder, mood, psychological discomfort, and handicap compared with pedicled pectoralis major myocutaneous ﬂap reconstruction. In conclusion, DPAP free ﬂap for reconstruction of tissue defects after soft tissue resection of HNC signiﬁcantly improved the patients’ QOL compared to pedicled pectoralis major myocutaneous ﬂap reconstruction.","container-title":"British Journal of Oral and Maxillofacial Surgery","DOI":"10.1016/j.bjoms.2022.10.008","ISSN":"02664356","issue":"2","journalAbbreviation":"British Journal of Oral and Maxillofacial Surgery","language":"en","page":"176-180","source":"DOI.org (Crossref)","title":"Assessment of quality of life after soft tissue resection of head and neck carcinoma and reconstruction with double-paddle peroneal artery perforator free flap","volume":"61","author":[{"family":"Song","given":"Peijun"},{"family":"Li","given":"Jiancheng"},{"family":"Yang","given":"Dongkun"},{"family":"Hu","given":"Kai"},{"family":"Zhao","given":"Tianlan"}],"issued":{"date-parts":[["2023",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ong et al., 2023)</w:t>
            </w:r>
            <w:r w:rsidRPr="00A31522">
              <w:rPr>
                <w:rFonts w:ascii="Times New Roman" w:hAnsi="Times New Roman" w:cs="Times New Roman"/>
                <w:sz w:val="24"/>
                <w:szCs w:val="24"/>
              </w:rPr>
              <w:fldChar w:fldCharType="end"/>
            </w:r>
          </w:p>
        </w:tc>
        <w:tc>
          <w:tcPr>
            <w:tcW w:w="1789" w:type="pct"/>
          </w:tcPr>
          <w:p w14:paraId="65F87DF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0905684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10</w:t>
            </w:r>
          </w:p>
        </w:tc>
        <w:tc>
          <w:tcPr>
            <w:tcW w:w="548" w:type="pct"/>
          </w:tcPr>
          <w:p w14:paraId="2F7EA68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1B419779" w14:textId="77777777" w:rsidTr="007424DD">
        <w:tc>
          <w:tcPr>
            <w:tcW w:w="309" w:type="pct"/>
          </w:tcPr>
          <w:p w14:paraId="70E4A7B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4</w:t>
            </w:r>
          </w:p>
        </w:tc>
        <w:tc>
          <w:tcPr>
            <w:tcW w:w="1899" w:type="pct"/>
          </w:tcPr>
          <w:p w14:paraId="0F023DF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MDCSGPUu","properties":{"formattedCitation":"(Caminha et al., 2024)","plainCitation":"(Caminha et al., 2024)","noteIndex":0},"citationItems":[{"id":4130,"uris":["http://zotero.org/users/local/uMACWXxR/items/I2YLWJXE"],"itemData":{"id":4130,"type":"article-journal","abstract":"Background: We evaluated the oral health-related quality of life among patients with head and neck cancer. Material and methods: The Oral Impact Profile (OHIP-14) questionnaire was applied at four distinct moments of antineoplastic therapy. The influence of oral mucositis (OM) severity and associated oral pain were measured during the radiotherapy.\nResults: Twenty-four patients were followed up from 6 to 18 months. Functional limitation had worsened since radiotherapy started and remained so after its completion, impairing the patients’ quality of life. Physical pain increased during radiotherapy. The overall impact on quality of life was affected by radiotherapy while dental treatment caused no damage. There was a significant positive correlation between pain and OM severity. Head and neck cancer treatment impacted oral health-related quality of life.\nConclusion: This understanding can orientate the progress of preventive approaches and more resolute and extensive treatments focusing not only in solving oral problems, but also pondering their impact on the cancer survivors.","container-title":"Oral Oncology Reports","DOI":"10.1016/j.oor.2024.100593","ISSN":"27729060","journalAbbreviation":"Oral Oncology Reports","language":"en","page":"100593","source":"DOI.org (Crossref)","title":"A time frame evaluation of the oral health-related quality of life among patients with head and neck cancer","volume":"11","author":[{"family":"Caminha","given":"Raquel D'Aquino Garcia"},{"family":"Caldas","given":"Rogério Jardim"},{"family":"Bueno","given":"Isabela Camera Messias"},{"family":"Scaraficci","given":"Ana Cláudia"},{"family":"Da Silva Santos","given":"Paulo Sergio"}],"issued":{"date-parts":[["2024",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Caminha et al., 2024)</w:t>
            </w:r>
            <w:r w:rsidRPr="00A31522">
              <w:rPr>
                <w:rFonts w:ascii="Times New Roman" w:hAnsi="Times New Roman" w:cs="Times New Roman"/>
                <w:sz w:val="24"/>
                <w:szCs w:val="24"/>
              </w:rPr>
              <w:fldChar w:fldCharType="end"/>
            </w:r>
          </w:p>
        </w:tc>
        <w:tc>
          <w:tcPr>
            <w:tcW w:w="1789" w:type="pct"/>
          </w:tcPr>
          <w:p w14:paraId="640F1E2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30431E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42FA66A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44468F3E" w14:textId="77777777" w:rsidTr="007424DD">
        <w:tc>
          <w:tcPr>
            <w:tcW w:w="309" w:type="pct"/>
          </w:tcPr>
          <w:p w14:paraId="3E5CBF4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5</w:t>
            </w:r>
          </w:p>
        </w:tc>
        <w:tc>
          <w:tcPr>
            <w:tcW w:w="1899" w:type="pct"/>
          </w:tcPr>
          <w:p w14:paraId="07228A6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otK3FiZj","properties":{"formattedCitation":"(Winter et al., 2023)","plainCitation":"(Winter et al., 2023)","noteIndex":0},"citationItems":[{"id":4131,"uris":["http://zotero.org/users/local/uMACWXxR/items/8QFWMKDW"],"itemData":{"id":4131,"type":"article-journal","abstract":"To deﬁne frailty in older cancer patients, the aim of this study was to assess the geriatric status and quality of life (QoL) aspects in patients suffering from recurrent/metastatic head and neck squamous cell carcinoma (r/m HNSCC) under palliative treatment. A comprehensive geriatric assessment (CGA) was performed on 21 r/m HNSCC patients at two deﬁned assessments, and the QoL aspects and the impact of descriptive data were evaluated. The Kolmogorov–Smirnov test, Spearman’s rho correlation, and two-way mixed ANOVA were used for statistical analysis. All patients were found to be “frail”. Pain, fatigue, and the burden of illness were the highest-rated symptoms. Oral function and orofacial appearance were highly impaired. A signiﬁcant impact of descriptive data on the CGA and QoL results was found (all p ≤ 0.05). Thus, the CGA results revealed high frailty, severe comorbidities, and high impairments in QoL aspects. The CGA and QoL results were negatively affected by the primary HNSCC treatment approach, the need for prosthetic treatment, and worse oral functional capacity. Therefore, frailty in r/m HNSCC patients seems to be multidimensional. The evaluation of the CGA and QoL aspects in r/m HNSCC patients can be recommended to detect special needs, organize aftercare, and improve the support for frail and vulnerable cancer patients to create a multidisciplinary treatment approach.","container-title":"Journal of Clinical Medicine","DOI":"10.3390/jcm12175738","ISSN":"2077-0383","issue":"17","journalAbbreviation":"JCM","language":"en","license":"https://creativecommons.org/licenses/by/4.0/","page":"5738","source":"DOI.org (Crossref)","title":"Comprehensive Geriatric Assessment and Quality of Life Aspects in Patients with Recurrent/Metastatic Head and Neck Squamous Cell Carcinoma (HNSCC)","volume":"12","author":[{"family":"Winter","given":"Anna"},{"family":"Schulz","given":"Stefan M."},{"family":"Schmitter","given":"Marc"},{"family":"Müller-Richter","given":"Urs"},{"family":"Kübler","given":"Alexander"},{"family":"Kasper","given":"Sylvia"},{"family":"Hartmann","given":"Stefan"}],"issued":{"date-parts":[["2023",9,3]]}}}],"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inter et al., 2023)</w:t>
            </w:r>
            <w:r w:rsidRPr="00A31522">
              <w:rPr>
                <w:rFonts w:ascii="Times New Roman" w:hAnsi="Times New Roman" w:cs="Times New Roman"/>
                <w:sz w:val="24"/>
                <w:szCs w:val="24"/>
              </w:rPr>
              <w:fldChar w:fldCharType="end"/>
            </w:r>
          </w:p>
        </w:tc>
        <w:tc>
          <w:tcPr>
            <w:tcW w:w="1789" w:type="pct"/>
          </w:tcPr>
          <w:p w14:paraId="5323ED6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4566DE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22C3956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537E0536" w14:textId="77777777" w:rsidTr="007424DD">
        <w:tc>
          <w:tcPr>
            <w:tcW w:w="309" w:type="pct"/>
          </w:tcPr>
          <w:p w14:paraId="61F211A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6</w:t>
            </w:r>
          </w:p>
        </w:tc>
        <w:tc>
          <w:tcPr>
            <w:tcW w:w="1899" w:type="pct"/>
          </w:tcPr>
          <w:p w14:paraId="1E9CA64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CrrCjBDB","properties":{"formattedCitation":"(Aguiar et al., 2024)","plainCitation":"(Aguiar et al., 2024)","noteIndex":0},"citationItems":[{"id":4132,"uris":["http://zotero.org/users/local/uMACWXxR/items/54XP892G"],"itemData":{"id":4132,"type":"article-journal","abstract":"Aim: Hyposalivation and dry mouth affect the quality of life in patients with Head and Neck Cancer, who did the treatment with radiotherapy. Thus this study has the objective to evaluate the dosimetric relationship between 3D radiotherapy and changes in salivary flow, xerostomia and quality of life in patients with head and neck cancer according to the volume of the irradiated parotid gland. Methods: 23 patients with cancer in the head and neck area and in need of 3D radiotherapy were followed up during radiotherapy treatment, and the parotid gland (PG) design was also performed in radiotherapy planning. Questionnaires were carried out to determine xerostomia and quality of life, while the salivary flow was determined through calculations regarding the collection and weighing of saliva. Such data were collected in three moments: before the beginning of the radiotherapy treatment (D0), in the middle of the treatment (D1) and at the end of it (D2). The numerical variables are represented by measures of central tendency and measures of dispersion. Results: when associating the salivary flow, the xerostomia questionnaire and the OHIP-14, a statistically significant difference was found (p-value &lt;0.001), as well as when comparing some volumes of irradiated PG with the OHIP-14. However, no relationship was found between dosimetric data, xerostomia and hyposalivation. Conclusion: patients undergoing 3D radiotherapy for malignant neoplasms in the head and neck region had decreased salivary flow, increased complaints of dry mouth and decreased quality of life. However, it was not possible to establish a statistically significant correlation between these findings and the volumes of irradiated parotids.","container-title":"Brazilian Journal of Oral Sciences","DOI":"10.20396/bjos.v23i00.8666798","ISSN":"1677-3225","journalAbbreviation":"Braz. J. Oral Sci.","language":"en","license":"https://creativecommons.org/licenses/by/4.0","page":"e246798","source":"DOI.org (Crossref)","title":"3D radiotherapy in the parotid gland and its dosimetric relationship with salivary flow and quality of life in patients with head and neck cancer","volume":"23","author":[{"family":"Aguiar","given":"Ana Waleska Pessôa Barros De"},{"family":"Lins","given":"Luiz André Nadler"},{"family":"Fonte","given":"Ana Luíza Fassizoli Da"},{"family":"Albuquerque","given":"Raylane Farias De"},{"family":"Leão","given":"Jair Carneiro"},{"family":"Silva","given":"Igor Henrique Morais"}],"issued":{"date-parts":[["2024",1,2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guiar et al., 2024)</w:t>
            </w:r>
            <w:r w:rsidRPr="00A31522">
              <w:rPr>
                <w:rFonts w:ascii="Times New Roman" w:hAnsi="Times New Roman" w:cs="Times New Roman"/>
                <w:sz w:val="24"/>
                <w:szCs w:val="24"/>
              </w:rPr>
              <w:fldChar w:fldCharType="end"/>
            </w:r>
          </w:p>
        </w:tc>
        <w:tc>
          <w:tcPr>
            <w:tcW w:w="1789" w:type="pct"/>
          </w:tcPr>
          <w:p w14:paraId="7AA41E3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527890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8</w:t>
            </w:r>
          </w:p>
        </w:tc>
        <w:tc>
          <w:tcPr>
            <w:tcW w:w="548" w:type="pct"/>
          </w:tcPr>
          <w:p w14:paraId="58BFDC9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38A6E66C" w14:textId="77777777" w:rsidTr="007424DD">
        <w:tc>
          <w:tcPr>
            <w:tcW w:w="309" w:type="pct"/>
          </w:tcPr>
          <w:p w14:paraId="249AD49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7</w:t>
            </w:r>
          </w:p>
        </w:tc>
        <w:tc>
          <w:tcPr>
            <w:tcW w:w="1899" w:type="pct"/>
          </w:tcPr>
          <w:p w14:paraId="62DA74E1" w14:textId="55A293CD"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2QV06k1t","properties":{"formattedCitation":"(Afzal et al., n.d.)","plainCitation":"(Afzal et al., n.d.)","noteIndex":0},"citationItems":[{"id":4133,"uris":["http://zotero.org/users/local/uMACWXxR/items/8FZTST8P"],"itemData":{"id":4133,"type":"article-journal","abstract":"Objective: To assess oral health related quality of life and oral dysfunction after radiotherapy from baseline to the last week in patients treated with alone of combination of chemotherapy in squamous cell carcinoma patients. Study Design: Prospective study Place and Duration of Study: This study was conducted at the Department of Oral and Maxillofacial Surgery, Jinnah Postgraduate Medical Center, Karachi from July 2022 to June 2023.\nMethods: The study involved 80 oral cancer patients who were awaiting radiotherapy. Some of these patients might also receive chemotherapy in addition to radiotherapy. (OHRQOL was used for assessment of oral health related quality of life. SPSS version 23 was used for data analysis.\nResults: According to metastasis, lymph node was noted in 56.3% patients and systematic was noted in 36.3% patients. Radiotherapy was performed to 43.8% patients and chemo-radiotherapy was given to 56.3% patients. Dental treatments received before R.T to 52.5% patients. Comparison of health quality of life scores at baseline, last week and 3 month of post RT showed that the differences were statistically significant, (p&lt;0.010).\nConclusion: The Oral Health-Related Quality of Life (OHRQOL) of oral cancer patients tends to decline during the course of radiation therapy (RT), whether it's administered alone or in combination with chemotherapy. OHRQOL tends to improve three months after the completion of radiation therapy.","language":"en","source":"Zotero","title":"Assessment of Common Oral Dysfunction and Their Impact on Oral Health Related Quality of Life in Post Treatment Patients of Oral Squamous Cell Carcinoma : A Prospective Study","author":[{"family":"Afzal","given":"Anosha"},{"family":"Alam","given":"Jehan"},{"family":"Saddique","given":"Abubakar"},{"family":"Ahmed","given":"Naveed"}]}}],"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Afzal et al., n.d.)</w:t>
            </w:r>
            <w:r w:rsidRPr="00A31522">
              <w:rPr>
                <w:rFonts w:ascii="Times New Roman" w:hAnsi="Times New Roman" w:cs="Times New Roman"/>
                <w:sz w:val="24"/>
                <w:szCs w:val="24"/>
              </w:rPr>
              <w:fldChar w:fldCharType="end"/>
            </w:r>
          </w:p>
        </w:tc>
        <w:tc>
          <w:tcPr>
            <w:tcW w:w="1789" w:type="pct"/>
          </w:tcPr>
          <w:p w14:paraId="71C2B54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5B140F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8</w:t>
            </w:r>
          </w:p>
        </w:tc>
        <w:tc>
          <w:tcPr>
            <w:tcW w:w="548" w:type="pct"/>
          </w:tcPr>
          <w:p w14:paraId="0C15BAA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4D0D05E3" w14:textId="77777777" w:rsidTr="007424DD">
        <w:tc>
          <w:tcPr>
            <w:tcW w:w="309" w:type="pct"/>
          </w:tcPr>
          <w:p w14:paraId="75E28ED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8</w:t>
            </w:r>
          </w:p>
        </w:tc>
        <w:tc>
          <w:tcPr>
            <w:tcW w:w="1899" w:type="pct"/>
          </w:tcPr>
          <w:p w14:paraId="0F8E53C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9V5D8Bw6","properties":{"formattedCitation":"(Zeman-Kuhnert et al., 2024)","plainCitation":"(Zeman-Kuhnert et al., 2024)","noteIndex":0},"citationItems":[{"id":3354,"uris":["http://zotero.org/users/local/uMACWXxR/items/Q5XSPXCJ"],"itemData":{"id":3354,"type":"article-journal","abstract":"Background/Objectives: Dental rehabilitation after extended tumour resection and jaw reconstruction is challenging. The present study aimed to report the prosthetic outcome and quality of life (QoL) in patients with head and neck cancer (HNC) after microvascular alveolar ridge reconstruction. Methods: The prosthetic outcomes of all consecutive patients with HNC who underwent microvascular alveolar ridge reconstruction at the University Hospital Salzburg between 2011 and 2018 were investigated. Oral health-related QoL (OHrQoL) and overall QoL were assessed using the validated Oral Health Impact Profile-49 (OHIP-49) and Short Form-36 questionnaires. Results: During the study period, 115 consecutive patients with head and neck cancer underwent microvascular jaw reconstruction. Among them, 23.3% and 27.4% received conventional tissue-borne prostheses and implant-supported prostheses, respectively, while 48.7% did not undergo dental rehabilitation. The prosthetic outcome was not associated with tumour stage (p = 0.32). Oral health-related quality of life (OHrQoL) was best in patients with implant-supported dental rehabilitation (OHIP-49 median score = 7) and worst in those with conventional removable dentures (OHIP-49 median score = 54). The corresponding OHIP-49 median score for patients who could not undergo dental rehabilitation was 30.5. All Short Form-36 subscale scores were equal to or higher than the malignancy norm scores. Conclusions: After microvascular jaw reconstruction, approximately one-third of the HNC patients received adequate implant-supported dental rehabilitation. However, the risk of dental rehabilitation failure was 50%. The different prosthetic outcomes affected OHrQoL, but not overall QoL.","archive_location":"WOS:001246726800001","container-title":"JOURNAL OF CLINICAL MEDICINE","DOI":"10.3390/jcm13113110","ISSN":"2077-0383","issue":"11","language":"English","title":"Long-Term Outcomes of Dental Rehabilitation and Quality of Life after Microvascular Alveolar Ridge Reconstruction in Patients with Head and Neck Cancer","volume":"13","author":[{"family":"Zeman-Kuhnert","given":"K"},{"family":"Gaggl","given":"AJ"},{"family":"Bottini","given":"GB"},{"family":"Wittig","given":"J"},{"family":"Zimmermann","given":"G"},{"family":"Steiner","given":"C"},{"family":"Lauth","given":"W"},{"family":"Brandtner","given":"C"}],"issued":{"date-parts":[["2024",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Zeman-Kuhnert et al., 2024)</w:t>
            </w:r>
            <w:r w:rsidRPr="00A31522">
              <w:rPr>
                <w:rFonts w:ascii="Times New Roman" w:hAnsi="Times New Roman" w:cs="Times New Roman"/>
                <w:sz w:val="24"/>
                <w:szCs w:val="24"/>
              </w:rPr>
              <w:fldChar w:fldCharType="end"/>
            </w:r>
          </w:p>
        </w:tc>
        <w:tc>
          <w:tcPr>
            <w:tcW w:w="1789" w:type="pct"/>
          </w:tcPr>
          <w:p w14:paraId="6231B1D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77F90A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63DDBF9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67017132" w14:textId="77777777" w:rsidTr="007424DD">
        <w:tc>
          <w:tcPr>
            <w:tcW w:w="309" w:type="pct"/>
          </w:tcPr>
          <w:p w14:paraId="07A7A8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9</w:t>
            </w:r>
          </w:p>
        </w:tc>
        <w:tc>
          <w:tcPr>
            <w:tcW w:w="1899" w:type="pct"/>
          </w:tcPr>
          <w:p w14:paraId="45E9216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DMR0zcLU","properties":{"formattedCitation":"(Jiang et al., 2024)","plainCitation":"(Jiang et al., 2024)","noteIndex":0},"citationItems":[{"id":3358,"uris":["http://zotero.org/users/local/uMACWXxR/items/UELFYYHN"],"itemData":{"id":3358,"type":"article-journal","abstract":"ObjectivesThis study determines the effect of an integrated 12-month follow-up support programme on the oral health of patients with head and neck cancer (HNC) who received radiotherapy (RT).MethodsParticipants were randomly assigned to an intervention group (n = 47) or a control group (n = 45). The intervention group received usual care and an integrated supportive programme, which included face-to-face education and telephone coaching. The control group received usual care. After a clinical dental examination, the prevalence of caries, gingival inflammation and plaque were registered. Oral health impact profile (OHIP)-14 and the WHO Oral Health Questionnaire for Adults were used to evaluate oral health in both groups.ResultsA total of 79 participants completed a 12-month follow-up. The intervention group had lower caries increment between baseline and the 12-month follow-up compared with controls, although this was not statistically significant. After 12 months, the intervention group had statistically significant better outcomes in the plaque index (p = 0.038) and the OHIP-14 (p = 0.002) than the control group. No statistically significant differences were found between the two groups concerning gingival index. However, the intervention group reported an overall better state of teeth (p = 0.034) and gums after 12 months (p = 0.042).ConclusionsThe integrated supportive programme showed positive effects on improving oral health in patients with HNC regarding plaque control, the state of teeth and gums and oral health-related quality of life during the 12-month follow-up.","archive_location":"WOS:001207248500001","container-title":"INTERNATIONAL JOURNAL OF DENTAL HYGIENE","DOI":"10.1111/idh.12801","ISSN":"1601-5029","language":"English","title":"The effects of an integrated supportive programme on oral health in patients with head and neck cancer undergoing radiotherapy: A randomized controlled trial","author":[{"family":"Jiang","given":"N"},{"family":"Zhao","given":"Y"},{"family":"M�rtensson","given":"J"},{"family":"Stensson","given":"M"}],"issued":{"date-parts":[["2024",4,2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Jiang et al., 2024)</w:t>
            </w:r>
            <w:r w:rsidRPr="00A31522">
              <w:rPr>
                <w:rFonts w:ascii="Times New Roman" w:hAnsi="Times New Roman" w:cs="Times New Roman"/>
                <w:sz w:val="24"/>
                <w:szCs w:val="24"/>
              </w:rPr>
              <w:fldChar w:fldCharType="end"/>
            </w:r>
          </w:p>
        </w:tc>
        <w:tc>
          <w:tcPr>
            <w:tcW w:w="1789" w:type="pct"/>
          </w:tcPr>
          <w:p w14:paraId="1BB4119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661484A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13</w:t>
            </w:r>
          </w:p>
        </w:tc>
        <w:tc>
          <w:tcPr>
            <w:tcW w:w="548" w:type="pct"/>
          </w:tcPr>
          <w:p w14:paraId="3C320BF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36F054E9" w14:textId="77777777" w:rsidTr="007424DD">
        <w:tc>
          <w:tcPr>
            <w:tcW w:w="309" w:type="pct"/>
          </w:tcPr>
          <w:p w14:paraId="3D60780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0</w:t>
            </w:r>
          </w:p>
        </w:tc>
        <w:tc>
          <w:tcPr>
            <w:tcW w:w="1899" w:type="pct"/>
          </w:tcPr>
          <w:p w14:paraId="38E9C83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Bn1XiXgH","properties":{"formattedCitation":"(Al-Aroomi et al., 2024)","plainCitation":"(Al-Aroomi et al., 2024)","noteIndex":0},"citationItems":[{"id":3366,"uris":["http://zotero.org/users/local/uMACWXxR/items/2VNR39KB"],"itemData":{"id":3366,"type":"article-journal","abstract":"Objectives: This study aimed to evaluate patient-reported quality of life and incidence of decision regret in patients undergoing radial (RFFF) and ulnar forearm-free flaps (UFFF) reconstruction. Materials and Methods: Patients undergoing either RFFF or UFFF were assessed with the University of Washington Quality of Life (UW-QOL) and Oral Health Impact Profile (OHIP-14) questionnaires, and the Decision Regret Scale (DRS), both before and at least 12 months post-reconstruction. Results: In total, 40 RFFF and 40 UFFF were included. Harvesting time was longer in RFFF (p = 0.043), and the donor-site defect was significantly larger in RFFF than in UFFF (p = 0.044). Patients with UFFF scored better UW-QOL in the appearance, pain, activity, mood, and social functioning domains (p &lt; 0.05). However, the RFFF group excelled in swallowing and chewing domains. The DRS score revealed a significant difference between RFFF and UFFF, with scores of 36.26 versus 27.36, respectively. Moreover, the mean DRS score reduced at 12 months compared with 6 months, significantly superior for UFFF. Conclusion: Oral cancer patients reconstructed with UFFF exhibited a better appearance, social domain, and mild decision regret compared with RFFF, indicating that the UFFF may contribute to improving postoperative quality of life in oral cancer patients.","archive_location":"WOS:001216779100001","container-title":"ORAL DISEASES","DOI":"10.1111/odi.14968","ISSN":"1354-523X","language":"English","title":"Patient-reported outcomes after oral cancer reconstructions with radial and ulnar forearm-free flaps","author":[{"family":"Al-Aroomi","given":"MA"},{"family":"Al-Worafi","given":"NA"},{"family":"Ma","given":"YJ"},{"family":"Alkebsi","given":"K"},{"family":"Mohamed","given":"AAS"},{"family":"Jiang","given":"CH"}],"issued":{"date-parts":[["2024",5,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l-Aroomi et al., 2024)</w:t>
            </w:r>
            <w:r w:rsidRPr="00A31522">
              <w:rPr>
                <w:rFonts w:ascii="Times New Roman" w:hAnsi="Times New Roman" w:cs="Times New Roman"/>
                <w:sz w:val="24"/>
                <w:szCs w:val="24"/>
              </w:rPr>
              <w:fldChar w:fldCharType="end"/>
            </w:r>
          </w:p>
        </w:tc>
        <w:tc>
          <w:tcPr>
            <w:tcW w:w="1789" w:type="pct"/>
          </w:tcPr>
          <w:p w14:paraId="7BB1A7E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6982901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10</w:t>
            </w:r>
          </w:p>
        </w:tc>
        <w:tc>
          <w:tcPr>
            <w:tcW w:w="548" w:type="pct"/>
          </w:tcPr>
          <w:p w14:paraId="50DFDB6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5A3FF7ED" w14:textId="77777777" w:rsidTr="007424DD">
        <w:tc>
          <w:tcPr>
            <w:tcW w:w="309" w:type="pct"/>
          </w:tcPr>
          <w:p w14:paraId="3CF6305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1</w:t>
            </w:r>
          </w:p>
        </w:tc>
        <w:tc>
          <w:tcPr>
            <w:tcW w:w="1899" w:type="pct"/>
          </w:tcPr>
          <w:p w14:paraId="4BA9F85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wszLZSlp","properties":{"formattedCitation":"(Qayyum et al., 2023)","plainCitation":"(Qayyum et al., 2023)","noteIndex":0},"citationItems":[{"id":4138,"uris":["http://zotero.org/users/local/uMACWXxR/items/MHCGB8JS"],"itemData":{"id":4138,"type":"article-journal","abstract":"The objective of this study was to analyze the outcomes of the free vascularized ﬁbular ﬂap in the reconstruction of mandibular defects, and to assess the oral health impact proﬁle of these patients before surgery and after oral rehabilitation. Patients requiring reconstruction of defects greater than 6 cm were selected for this study. The defect size and type, the size of the required skin paddle, the need for second ﬂaps, the intraoperative complications, and the type of closure were documented. Patients were evaluated postoperatively for function, aesthetics, and donor- or reconstruction-site complications. The validated oral health impact proﬁle (OHIP-14) questionnaires were ﬁlled before and after surgery and after dental rehabilitation. This study included 11 cases of squamous-cell carcinomas, 2 cases of malignant nerve sheath tumors, and 1 case each of malignant melanoma, ameloblastoma, giant-cell tumor, osteosarcoma, and chondrosarcoma. The analysis revealed a signiﬁcant association (p = 0.030) of gender with free vascular ﬂap complications, while no signiﬁcant association (p &gt; 0.05) was found when donor- and recipient- site complications, as well as the type of resection (Brown’s classiﬁcation), were compared with free vascular ﬂaps. Moreover, the total OHIP-14 scores for patients before surgery, after surgery, and after dental rehabilitation were 12.03 ± 1.34, 10.66 ± 1.41, and 08.33 ± 0.62, respectively. The oral health-related quality of life was markedly improved after the reconstruction of the mandibular defects with free vascularized ﬁbular ﬂap and dental rehabilitation. The overall success rate of ﬁbular ﬂap in our study was 72.2%, which is lower than that reported in the literature. This may be attributed to the fact that almost all of our cases included large segmental defects that extended across the midline of the mandible.","container-title":"Healthcare","DOI":"10.3390/healthcare11020193","ISSN":"2227-9032","issue":"2","journalAbbreviation":"Healthcare","language":"en","license":"https://creativecommons.org/licenses/by/4.0/","page":"193","source":"DOI.org (Crossref)","title":"Outcome Assessment after Reconstruction of Tumor-Related Mandibular Defects Using Free Vascularized Fibular Flap—A Clinical Study","volume":"11","author":[{"family":"Qayyum","given":"Zahid"},{"family":"Khan","given":"Zafar Ali"},{"family":"Maqsood","given":"Afsheen"},{"family":"Prabhu","given":"Namdeo"},{"family":"Saad Alqarni","given":"Mohammed"},{"family":"Bader","given":"Alzarea K."},{"family":"Issrani","given":"Rakhi"},{"family":"Abbasi","given":"Maria Shakoor"},{"family":"Ahmed","given":"Naseer"},{"family":"Sghaireen","given":"Mohammed Ghazi"},{"family":"Heboyan","given":"Artak"}],"issued":{"date-parts":[["2023",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Qayyum et al., 2023)</w:t>
            </w:r>
            <w:r w:rsidRPr="00A31522">
              <w:rPr>
                <w:rFonts w:ascii="Times New Roman" w:hAnsi="Times New Roman" w:cs="Times New Roman"/>
                <w:sz w:val="24"/>
                <w:szCs w:val="24"/>
              </w:rPr>
              <w:fldChar w:fldCharType="end"/>
            </w:r>
          </w:p>
        </w:tc>
        <w:tc>
          <w:tcPr>
            <w:tcW w:w="1789" w:type="pct"/>
          </w:tcPr>
          <w:p w14:paraId="52A9D17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7D4A4B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8</w:t>
            </w:r>
          </w:p>
        </w:tc>
        <w:tc>
          <w:tcPr>
            <w:tcW w:w="548" w:type="pct"/>
          </w:tcPr>
          <w:p w14:paraId="13C07B1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3173F91D" w14:textId="77777777" w:rsidTr="007424DD">
        <w:tc>
          <w:tcPr>
            <w:tcW w:w="309" w:type="pct"/>
          </w:tcPr>
          <w:p w14:paraId="63172A9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2</w:t>
            </w:r>
          </w:p>
        </w:tc>
        <w:tc>
          <w:tcPr>
            <w:tcW w:w="1899" w:type="pct"/>
          </w:tcPr>
          <w:p w14:paraId="0ACAE258" w14:textId="4D014178"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I8TUhlBJ","properties":{"formattedCitation":"(In\\uc0\\u234{}s Rodrigues et al., 2023)","plainCitation":"(Inês Rodrigues et al., 2023)","noteIndex":0},"citationItems":[{"id":4139,"uris":["http://zotero.org/users/local/uMACWXxR/items/X2UETBA2"],"itemData":{"id":4139,"type":"article-journal","abstract":"Patients diagnosed with oral cancer frequently exhibit an increased likelihood of experiencing common dental conditions, lower dental health literacy, and a decline in their overall quality of life. However, there is limited understanding on the impact of oral health values on these patients. This study aims to explore the oral health status and their oral health determinants and reported outcomes in patients with oral squamous cell carcinoma (OSCC) at the\n              Instituto Português de Oncologia de Lisboa Francisco Gentil\n              . This cross-sectional study included patients who were diagnosed with OSCC for the first time. These individuals were administered a questionnaire that collected sociodemographic data, as well as their scores on the oral health value scale (OHVS) and the short-form oral health impact profile. In addition, participants self-reported their experiences with periodontitis and caries using the decayed, missing, filled index. The final sample consisted of 46 OSCC patients, consisting of 34 males and 12 females. The average age of the participants was 70.0 years (±13.2), with most of them being retired (65.2%). There were no differences found between sex regarding age (\n              p\n               = 0.531), employment status (\n              p\n               = 0.114), presence of systemic conditions, smoking habits (\n              p\n               = 0.423), or alcohol consumption (\n              p\n               = 0.404). In the OHVS, there was a statistically significant difference between men and women regarding the retention of natural teeth (\n              p\n               = 0.021). Patients with self-perceived periodontitis exhibited worse functional limitation (\n              p\n               = 0.039) and physical pain (\n              p\n               = 0.049). Regarding dental caries experience, it was observed that a majority of patients had a higher incidence of missing posterior teeth (59.2%). This sample presented a significant decline in oral health, in addition to the diagnosed OSCC. The oral health value and quality of life were severely declined. There is a concerning lack of oral care and health that, consequently, impacts the quality of life of these patients.","container-title":"Frontiers in Oral Health","DOI":"10.3389/froh.2023.1268657","ISSN":"2673-4842","journalAbbreviation":"Front. Oral. Health","language":"en","page":"1268657","source":"DOI.org (Crossref)","title":"Profiling oral health status, values, and related quality of life in patients with oral cancer: a pilot study","title-short":"Profiling oral health status, values, and related quality of life in patients with oral cancer","volume":"4","author":[{"family":"Rodrigues","given":"Inês"},{"family":"Botelho","given":"João"},{"family":"Machado","given":"Vanessa"},{"family":"Proença","given":"Luís"},{"family":"Mendes","given":"José João"},{"family":"Zagalo","given":"Carlos"}],"issued":{"date-parts":[["2023",11,28]]}}}],"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kern w:val="0"/>
                <w:sz w:val="24"/>
              </w:rPr>
              <w:t>(Inês Rodrigues et al., 2023)</w:t>
            </w:r>
            <w:r w:rsidRPr="00A31522">
              <w:rPr>
                <w:rFonts w:ascii="Times New Roman" w:hAnsi="Times New Roman" w:cs="Times New Roman"/>
                <w:sz w:val="24"/>
                <w:szCs w:val="24"/>
              </w:rPr>
              <w:fldChar w:fldCharType="end"/>
            </w:r>
          </w:p>
        </w:tc>
        <w:tc>
          <w:tcPr>
            <w:tcW w:w="1789" w:type="pct"/>
          </w:tcPr>
          <w:p w14:paraId="2459EF8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946282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037EC5B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2A43F4A8" w14:textId="77777777" w:rsidTr="007424DD">
        <w:tc>
          <w:tcPr>
            <w:tcW w:w="309" w:type="pct"/>
          </w:tcPr>
          <w:p w14:paraId="49289C2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3</w:t>
            </w:r>
          </w:p>
        </w:tc>
        <w:tc>
          <w:tcPr>
            <w:tcW w:w="1899" w:type="pct"/>
          </w:tcPr>
          <w:p w14:paraId="35FAB2F2" w14:textId="2BE72C0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OIVgAd6L","properties":{"formattedCitation":"(Neelanjali Matapathi et al., 2022)","plainCitation":"(Neelanjali Matapathi et al., 2022)","noteIndex":0},"citationItems":[{"id":4140,"uris":["http://zotero.org/users/local/uMACWXxR/items/FG936C9U"],"itemData":{"id":4140,"type":"article-journal","abstract":"Context: Oral cancer surgery leads to hard‑ and soft‑tissue loss which can affect the quality of life of the individuals. Maxillofacial prosthodontics focuses on optimizing the disrupted oral function of individuals whose rehabilitation will serve as a psychosocial therapy. Aim: The aim of this study was to assess the oral health‑related quality of life (OHRQoL) after the maxillofacial prosthetic rehabilitation following cancer resection surgery.","container-title":"Journal of Cancer Research and Therapeutics","DOI":"10.4103/jcrt.JCRT_889_20","ISSN":"0973-1482","issue":"Suppl 2","language":"en","page":"S219-S225","source":"DOI.org (Crossref)","title":"Evaluation of the quality of life of patients with maxillofacial defects after prosthodontic rehabilitation: A cross-sectional study","title-short":"Evaluation of the quality of life of patients with maxillofacial defects after prosthodontic rehabilitation","volume":"18","author":[{"family":"Matapathi","given":"Neelanjali"},{"family":"Shenoy","given":"Vidya K."},{"family":"Shenoy","given":"Ramya"},{"family":"Miranda","given":"Glynis A."},{"family":"Upadhya","given":"Mithun"},{"family":"Mehendale","given":"Avinash"},{"family":"Bangera","given":"Blessy"},{"family":"Shenoy","given":"K. Kamalaksh"}],"issued":{"date-parts":[["2022",12]]}}}],"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Neelanjali Matapathi et al., 2022)</w:t>
            </w:r>
            <w:r w:rsidRPr="00A31522">
              <w:rPr>
                <w:rFonts w:ascii="Times New Roman" w:hAnsi="Times New Roman" w:cs="Times New Roman"/>
                <w:sz w:val="24"/>
                <w:szCs w:val="24"/>
              </w:rPr>
              <w:fldChar w:fldCharType="end"/>
            </w:r>
          </w:p>
        </w:tc>
        <w:tc>
          <w:tcPr>
            <w:tcW w:w="1789" w:type="pct"/>
          </w:tcPr>
          <w:p w14:paraId="6DAFCBA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C2482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8</w:t>
            </w:r>
          </w:p>
        </w:tc>
        <w:tc>
          <w:tcPr>
            <w:tcW w:w="548" w:type="pct"/>
          </w:tcPr>
          <w:p w14:paraId="6F9E62D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6BE31A7A" w14:textId="77777777" w:rsidTr="007424DD">
        <w:tc>
          <w:tcPr>
            <w:tcW w:w="309" w:type="pct"/>
          </w:tcPr>
          <w:p w14:paraId="0C0D9D6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4</w:t>
            </w:r>
          </w:p>
        </w:tc>
        <w:tc>
          <w:tcPr>
            <w:tcW w:w="1899" w:type="pct"/>
          </w:tcPr>
          <w:p w14:paraId="015B95F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YlJq4C9x","properties":{"formattedCitation":"(Reichal and Prethipa, 2024)","plainCitation":"(Reichal and Prethipa, 2024)","noteIndex":0},"citationItems":[{"id":3390,"uris":["http://zotero.org/users/local/uMACWXxR/items/VF8GD9QN"],"itemData":{"id":3390,"type":"article-journal","abstract":"Background Oral cancer is found to be the thirteenth most common cancer as stated by the WHO (World Health Organization 2023). Oral squamous cell carcinoma (OSCC) is associated with deleterious oral habits such as smoking, chewing tobacco and betel quid, alcohol consumption, low socioeconomic status, sharp teeth, and various causative factors. Materials and methods A three-year retrospective analysis (March 2020-September 2023) was carried out with the available patient records in the Dental Information Archival Software (DIAS) used in a private dental college in Chennai. The demographic data such as age, gender, and habit duration and clinicopathological data such as the anatomical site; tumor, node, and metastasis (TNM) staging; perineural invasion (PNI); lymphovascular invasion (LVI); and oral health-related quality of life were retrieved. Statistical analysis was done using IBM SPSS Statistics for Windows, Version 23.0 (Released 2015; IBM Corp., Armonk, New York, United States). Results Males (78.35%) more commonly reported OSCC than females (21.62%), and the majority of them were in the age category of fifth to seventh decades of life. The most affected region was the buccal mucosa with 33.3%, followed by the lower alveolus with 30.63%. The duration of harmful habits varied from one year to more than 40 years, and the majority of the patients had T4a staging (40.54%), followed by T2 staging (29.73%) with a habit duration of more than five years. Approximately 22.52% and 0.9% had PNI and LVI, respectively. The correlation between the two variables was evaluated using the Pearson correlation test and was found to be statistically significant (p &lt; 0.05), i.e., habit to gender and staging with gender were p = 0.027 and p = 0.028, respectively. Conclusion The majority of cases reported were found to be at T4a tumor staging with a habitual duration of more than five years, and more than half of the study population had severe compromise in their quality of life. The presence of perineural invasion and lymphovascular invasion has an impact on nodal metastasis, treatment choices, recurrence, and oral health-related quality of life. To address this challenge, oral health programs can implement comprehensive antitobacco counseling strategies, oral cancer public awareness programs to tackle the rising incidence of OSCC, and early oral precancer screening measures to enhance the prevention and overall quality of life of individuals with oral cancer.","archive_location":"WOS:001174980300041","container-title":"CUREUS JOURNAL OF MEDICAL SCIENCE","DOI":"10.7759/cureus.54001","ISSN":"2168-8184","issue":"2","language":"English","title":"A Comprehensive Retrospective Institutional Study for Decoding Oral Squamous Cell Carcinoma","volume":"16","author":[{"family":"Reichal","given":"P"},{"family":"Prethipa","given":"R"}],"issued":{"date-parts":[["2024",2,1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Reichal and Prethipa, 2024)</w:t>
            </w:r>
            <w:r w:rsidRPr="00A31522">
              <w:rPr>
                <w:rFonts w:ascii="Times New Roman" w:hAnsi="Times New Roman" w:cs="Times New Roman"/>
                <w:sz w:val="24"/>
                <w:szCs w:val="24"/>
              </w:rPr>
              <w:fldChar w:fldCharType="end"/>
            </w:r>
          </w:p>
        </w:tc>
        <w:tc>
          <w:tcPr>
            <w:tcW w:w="1789" w:type="pct"/>
          </w:tcPr>
          <w:p w14:paraId="3194E4A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3814657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4/8</w:t>
            </w:r>
          </w:p>
        </w:tc>
        <w:tc>
          <w:tcPr>
            <w:tcW w:w="548" w:type="pct"/>
          </w:tcPr>
          <w:p w14:paraId="018524D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04FCE7E1" w14:textId="77777777" w:rsidTr="007424DD">
        <w:tc>
          <w:tcPr>
            <w:tcW w:w="309" w:type="pct"/>
          </w:tcPr>
          <w:p w14:paraId="027BBA6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5</w:t>
            </w:r>
          </w:p>
        </w:tc>
        <w:tc>
          <w:tcPr>
            <w:tcW w:w="1899" w:type="pct"/>
          </w:tcPr>
          <w:p w14:paraId="5FA9C43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SDKg3XB","properties":{"formattedCitation":"(Qamar et al., 2024)","plainCitation":"(Qamar et al., 2024)","noteIndex":0},"citationItems":[{"id":4142,"uris":["http://zotero.org/users/local/uMACWXxR/items/9RG9J6WD"],"itemData":{"id":4142,"type":"article-journal","abstract":"Abstract\n            After completing treatment for head and neck cancer (HNC), patients often face oral complications like oral pain, limited mouth opening and dry mouth which significantly reduce their oral health related quality of life (OHRQoL). These issues impact their overall well-being, social activities and long-term survival. The primary objective of this study was to evaluate OHRQoL and its association with sociodemographic characteristics, oral hygiene practices and oral clinical parameters such as oral hygiene status and oral mucositis grade in patients who have completed treatment for head and neck cancer. This cross-sectional study involved 79 HNC-treated patients within first year after completion of cancer treatment attending ENT and dental clinics at outpatient department (OPD) setting in Karachi. Data was collected electronically using structured questionnaire comprising of EORTC QLQ H&amp;N – 35 to measure OHRQoL, patients were also examined for oral hygiene status using oral hygiene index- simplified (OHI-s) and oral mucositis grade using WHO oral mucositis scale. Multiple linear regression was used to test OHRQoL associations with the sociodemographic and different clinical factors. The result showed an overall mean score for oral health related quality of life (OHRQoL) of 25.02 ± 15.86 (95% CI 21.46–28.57), with difficulty in mouth opening 53.16 ± 18.88 and dry mouth 45.14 ± 24.48 being predominant concerns for decline in the OHRQoL in the population. Male predilection was observed among participants n = 60 (75.9%), majority of the participants n = 41 (51.9%) were below 52 years of age. n = 63 (80%) participants received radiotherapy alongside surgery and chemotherapy. Most of participants n = 66 (83.5%) experienced moderate to severe oral mucositis with poor oral hygiene status n = 56 (71%). Significant associations were found between OHRQoL and BMI, OH status, marital status, monthly income, gender and fluoride toothpaste (p &lt; 0.05). These findings suggest that Quality of Life (QoL) among HNC treated patients is negatively impacted by their poor oral health, post cancer treatment. Therefore, it is important to evaluate and modify the current treatment modalities and involve multidisciplinary teams, to improve their OHRQoL thereby enhancing overall QoL.","container-title":"Scientific Reports","DOI":"10.1038/s41598-024-52813-x","ISSN":"2045-2322","issue":"1","journalAbbreviation":"Sci Rep","language":"en","page":"2560","source":"DOI.org (Crossref)","title":"Oral health related quality of life in head and neck cancer survivors within the first year following treatment: a cross-sectional study in Karachi, Pakistan","title-short":"Oral health related quality of life in head and neck cancer survivors within the first year following treatment","volume":"14","author":[{"family":"Qamar","given":"Sana"},{"family":"Rozi","given":"Shafquat"},{"family":"Sawani","given":"Sobia"},{"family":"Awan","given":"Muhammad Sohail"},{"family":"Akhtar","given":"Shabbir"},{"family":"Siddiqui","given":"Moghira Iqbaluddin"},{"family":"Abbas","given":"Syed Akbar"},{"family":"Taimoor","given":"Shazia"},{"family":"Raza Khan","given":"Farhan"}],"issued":{"date-parts":[["2024",1,31]]}}}],"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Qamar et al., 2024)</w:t>
            </w:r>
            <w:r w:rsidRPr="00A31522">
              <w:rPr>
                <w:rFonts w:ascii="Times New Roman" w:hAnsi="Times New Roman" w:cs="Times New Roman"/>
                <w:sz w:val="24"/>
                <w:szCs w:val="24"/>
              </w:rPr>
              <w:fldChar w:fldCharType="end"/>
            </w:r>
          </w:p>
        </w:tc>
        <w:tc>
          <w:tcPr>
            <w:tcW w:w="1789" w:type="pct"/>
          </w:tcPr>
          <w:p w14:paraId="0ED9A64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ECC23D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0888D91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1D7BAFF9" w14:textId="77777777" w:rsidTr="007424DD">
        <w:tc>
          <w:tcPr>
            <w:tcW w:w="309" w:type="pct"/>
          </w:tcPr>
          <w:p w14:paraId="75584FC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6</w:t>
            </w:r>
          </w:p>
        </w:tc>
        <w:tc>
          <w:tcPr>
            <w:tcW w:w="1899" w:type="pct"/>
          </w:tcPr>
          <w:p w14:paraId="57F918C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RQjwdA8B","properties":{"formattedCitation":"(Andreassen and Hadler\\uc0\\u8208{}Olsen, 2023)","plainCitation":"(Andreassen and Hadler‐Olsen, 2023)","noteIndex":0},"citationItems":[{"id":4143,"uris":["http://zotero.org/users/local/uMACWXxR/items/KEJHLIA5"],"itemData":{"id":4143,"type":"article-journal","abstract":"Aims: The aim of this cross-sectional study was to find factors associated with problems with the ability to eat and speak in oral and pharyngeal cancer (OPC) survivors and to evaluate if the panorama of oral problems varied with time since diagnosis.","container-title":"Special Care in Dentistry","DOI":"10.1111/scd.12791","ISSN":"0275-1879, 1754-4505","issue":"5","journalAbbreviation":"Special Care in Dentistry","language":"en","page":"561-571","source":"DOI.org (Crossref)","title":"Eating and speech problems in oral and pharyngeal cancer survivors – Associations with treatment‐related side‐effects and time since diagnosis","volume":"43","author":[{"family":"Andreassen","given":"Renate"},{"family":"Hadler‐Olsen","given":"Elin"}],"issued":{"date-parts":[["2023",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kern w:val="0"/>
                <w:sz w:val="24"/>
              </w:rPr>
              <w:t>(Andreassen and Hadler‐Olsen, 2023)</w:t>
            </w:r>
            <w:r w:rsidRPr="00A31522">
              <w:rPr>
                <w:rFonts w:ascii="Times New Roman" w:hAnsi="Times New Roman" w:cs="Times New Roman"/>
                <w:sz w:val="24"/>
                <w:szCs w:val="24"/>
              </w:rPr>
              <w:fldChar w:fldCharType="end"/>
            </w:r>
          </w:p>
        </w:tc>
        <w:tc>
          <w:tcPr>
            <w:tcW w:w="1789" w:type="pct"/>
          </w:tcPr>
          <w:p w14:paraId="0A38467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BF3F13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8</w:t>
            </w:r>
          </w:p>
        </w:tc>
        <w:tc>
          <w:tcPr>
            <w:tcW w:w="548" w:type="pct"/>
          </w:tcPr>
          <w:p w14:paraId="487A78D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165786E9" w14:textId="77777777" w:rsidTr="007424DD">
        <w:tc>
          <w:tcPr>
            <w:tcW w:w="309" w:type="pct"/>
          </w:tcPr>
          <w:p w14:paraId="2D1A965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7</w:t>
            </w:r>
          </w:p>
        </w:tc>
        <w:tc>
          <w:tcPr>
            <w:tcW w:w="1899" w:type="pct"/>
          </w:tcPr>
          <w:p w14:paraId="7006218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gNbr58zZ","properties":{"formattedCitation":"(Kosgallana et al., 2022)","plainCitation":"(Kosgallana et al., 2022)","noteIndex":0},"citationItems":[{"id":3416,"uris":["http://zotero.org/users/local/uMACWXxR/items/WH85FENX"],"itemData":{"id":3416,"type":"article-journal","abstract":"Background The recognition of patient-reported outcomes for oral cancer is important in improving patients' quality of life. The aim of this study was to translate and validate the modified Sinhala version of the European Organization for Research and Treatment of Cancer Quality of Life Questionnaire Oral Health Module (EORTC QLQ-OH15). Methods A cross-sectional study was conducted to validate the EORTC QLQ-OH15 that was modified after adding two questions to the original questionnaire. The two questions added were 'difficulty in opening the mouth wide' and 'trouble with talking' which affect oral health related quality of life (OHRQOL) of oral cancer patients receiving radiotherapy. The Sinhala translated modified EORTC QLQ-OH15 and already validated the core questionnaire EORTC QLQ-C30 were self-completed by 85 adult oral cancer patients who received initial anti-cancer treatment with radiotherapy with or without chemotherapy. Content and face validity were examined by an expert panel. Construct validity was confirmed by using factor analysis, multi-trait scaling analysis, and known group comparison. Reliability was assessed by internal consistency, test-retest reliability by Wilcoxon Signed Ranks Test and intra class correlation coefficient. Responsiveness to change was assessed. Results The majority of participants (58%) were aged 50-69 years and 84% were males. Nearly 32% had cancer of the anterior two thirds of the tongue. Of the sample, 66% received chemo radiotherapy. Thirteen items were included for the factor analysis. They were loaded for four factors. Three scales 'Eating problem', 'Gum and Speech problem' and 'Soreness' loaded with 5, 4 and 3 items respectively and single item 'teeth' to a one factor with the total variance explained was 72.74%. Mann-Whitney U tests for all three scales were statistically significant confirming the ability of the modified EORTC QLQ-OH15 to detect expected differences in OHRQOL in clinically different groups. Cronbach's alpha for all the scales were more than 0.8. Wilcoxon Matched Paired Sign Rank Test showed highly significant results (p &lt; 0.05) for all three scales revealing high responsiveness. Conclusions The modified Sinhala version of the EORTC QLQ-OH15 is a valid, reliable tool that can be used to measure OHRQOL in oral cancer patients who receive radiotherapy with or without chemotherapy.","archive_location":"WOS:000842034500001","container-title":"BMC ORAL HEALTH","DOI":"10.1186/s12903-022-02392-y","ISSN":"1472-6831","issue":"1","language":"English","title":"Translation and validation of Sinhala version of modified EORTC QLQ-OH15 in oral cancer patients who receive radiotherapy with or without chemotherapy in Sri Lanka","volume":"22","author":[{"family":"Kosgallana","given":"S"},{"family":"Jayasekara","given":"P"},{"family":"Abeysinghe","given":"P"},{"family":"Hjermstad","given":"M"},{"family":"Lalloo","given":"R"}],"issued":{"date-parts":[["2022",8,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osgallana et al., 2022)</w:t>
            </w:r>
            <w:r w:rsidRPr="00A31522">
              <w:rPr>
                <w:rFonts w:ascii="Times New Roman" w:hAnsi="Times New Roman" w:cs="Times New Roman"/>
                <w:sz w:val="24"/>
                <w:szCs w:val="24"/>
              </w:rPr>
              <w:fldChar w:fldCharType="end"/>
            </w:r>
          </w:p>
        </w:tc>
        <w:tc>
          <w:tcPr>
            <w:tcW w:w="1789" w:type="pct"/>
          </w:tcPr>
          <w:p w14:paraId="3641326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E3764B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2E1FD5B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31B5CC28" w14:textId="77777777" w:rsidTr="007424DD">
        <w:tc>
          <w:tcPr>
            <w:tcW w:w="309" w:type="pct"/>
          </w:tcPr>
          <w:p w14:paraId="36DF448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lastRenderedPageBreak/>
              <w:t>88</w:t>
            </w:r>
          </w:p>
        </w:tc>
        <w:tc>
          <w:tcPr>
            <w:tcW w:w="1899" w:type="pct"/>
          </w:tcPr>
          <w:p w14:paraId="2E55BFF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5LM1clLH","properties":{"formattedCitation":"(Kosgallana et al., 2023)","plainCitation":"(Kosgallana et al., 2023)","noteIndex":0},"citationItems":[{"id":3338,"uris":["http://zotero.org/users/local/uMACWXxR/items/QA7PYYF3"],"itemData":{"id":3338,"type":"article-journal","abstract":"Abstract\n            \n              Background\n              Oral cancer is the number one cancer among males in Sri Lanka. Radiotherapy is a common treatment modality for oral cancer, but this can affect oral health related quality of life (OHRQOL). This study assessed the OHRQOL and its changes from baseline to the last week of radiotherapy and three months post radiotherapy among oral cancer patients who received this treatment alone or with chemotherapy.\n            \n            \n              Methods\n              \n                A prospective longitudinal study was conducted among 90 oral cancer patients awaiting for radiotherapy alone or with chemotherapy. The modified Sinhala version of the European Organization for Research and Treatment of Cancer Quality of Life Questionnaire Oral Health Module (EORTC QLQ-OH15) was used to gather data related to OHRQOL before radiotherapy. Socio-demographic and clinical data were also recorded. The same cohort of patients were followed up and assessed their OHRQOL during the last week of radiotherapy and three months post radiotherapy. The Modified EORTC QLQ-OH15 assesses the OHRQOL under three domains namely ‘\n                Eating problem’\n                , ‘\n                Gum and speech problem’\n                and\n                ‘Soreness’\n                , and one item named as\n                ‘Teeth’.\n              \n            \n            \n              Results\n              \n                The majority of the sample (88%) was males. The anterior two-thirds of the tongue (40%) and buccal mucosa (22%) were the most common sites. The median scores of ‘\n                Eating problem’\n                domain at baseline, last week of radiotherapy and three months post radiotherapy were 20 (IQR = 6.7–33.3), 100 (IQR = 86.9–100.0) and 66.7 (IQR = 46.7–93.3) respectively. ‘\n                Gum and speech problem’\n                was higher during last week of radiotherapy (median, 50.0, IQR, 25.0-58.3) than three months post radiotherapy (median, 8.3, IQR, 0.0-33.3). The changes of OHRQOL between the time frames were statistically significant (p &lt; 0.05). Baseline OHRQOL in relation to ‘\n                Gum and speech problem’\n                domain and\n                ‘Teeth’\n                item was identified as an influential factor for OHRQOL during last week of radiotherapy.\n              \n            \n            \n              Conclusion\n              The OHRQOL of oral cancer patients who received radiotherapy alone or with chemotherapy had deteriorated from the baseline level to the last week of radiotherapy but then improved at three months post radiotherapy. The OHRQOL however did not return to the baseline level three months post radiotherapy. OHRQOL during the last week of radiotherapy was influenced by the OHRQOL at baseline, civil status and sites of metastasis.","container-title":"BMC Oral Health","DOI":"10.1186/s12903-023-02854-x","ISSN":"1472-6831","issue":"1","journalAbbreviation":"BMC Oral Health","language":"en","page":"162","source":"DOI.org (Crossref)","title":"Oral health related quality of life of oral cancer patients treated with radiotherapy alone or with chemotherapy in a tertiary referral centre in Sri Lanka","volume":"23","author":[{"family":"Kosgallana","given":"Shamini"},{"family":"Jayasekara","given":"Prasanna"},{"family":"Abeysinghe","given":"Prasad"},{"family":"Lalloo","given":"Ratilal"}],"issued":{"date-parts":[["2023",3,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Kosgallana et al., 2023)</w:t>
            </w:r>
            <w:r w:rsidRPr="00A31522">
              <w:rPr>
                <w:rFonts w:ascii="Times New Roman" w:hAnsi="Times New Roman" w:cs="Times New Roman"/>
                <w:sz w:val="24"/>
                <w:szCs w:val="24"/>
              </w:rPr>
              <w:fldChar w:fldCharType="end"/>
            </w:r>
          </w:p>
        </w:tc>
        <w:tc>
          <w:tcPr>
            <w:tcW w:w="1789" w:type="pct"/>
          </w:tcPr>
          <w:p w14:paraId="2AB36D4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40734BB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222CF4B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2FCBBBA9" w14:textId="77777777" w:rsidTr="007424DD">
        <w:tc>
          <w:tcPr>
            <w:tcW w:w="309" w:type="pct"/>
          </w:tcPr>
          <w:p w14:paraId="2665D7A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9</w:t>
            </w:r>
          </w:p>
        </w:tc>
        <w:tc>
          <w:tcPr>
            <w:tcW w:w="1899" w:type="pct"/>
          </w:tcPr>
          <w:p w14:paraId="2C0FC3B8" w14:textId="69607B5B"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96E04qXg","properties":{"formattedCitation":"(S. J. Garner et al., 2023)","plainCitation":"(S. J. Garner et al., 2023)","noteIndex":0},"citationItems":[{"id":4146,"uris":["http://zotero.org/users/local/uMACWXxR/items/X9BXU6EC"],"itemData":{"id":4146,"type":"article-journal","abstract":"Objectives To assess oral health-related quality of life (OHRQoL) following oral rehabilitation using dental implants in patients treated for head and neck cancer (HNC). Materials and methods Service evaluation: patients who had received dental implants during their oral rehabilitation were invited to take part (n = 81). In total, 37 patients completed questionnaires and underwent a structured interview regarding OHRQoL after rehabilitation. Analysis was by descriptive statistics for questionnaire and thematic analysis of interview.\nResults Rehabilitation types were 17 fixed implant prostheses, 12 removable implant prostheses and 8 combination. Functional problems relating to HNC treatment had a significant effect on OHRQoL and persisted after rehabilitation. Removable implant prostheses had more problems associated than fixed. At interview, patients described: functional and emotional benefits of oral rehabilitation involving implants; ease of keeping implants clean; variations in ability of primary care dentists to maintain rehabilitation; thankfulness to have received treatment; long duration of rehabilitation; and problems encountered while undergoing rehabilitation.\nConclusions HNC treatment results in functional and emotional difficulties, which has a significant impact on OHRQoL. Use of dental implants in fixed or removable oral rehabilitation can result in good OHRQoL as assessed by patients at treatment completion, although some functional difficulties often remain.","container-title":"British Dental Journal","DOI":"10.1038/s41415-023-5460-2","ISSN":"0007-0610, 1476-5373","journalAbbreviation":"Br Dent J","language":"en","source":"DOI.org (Crossref)","title":"Post-treatment evaluation of oral health-related quality of life in head and neck cancer patients after dental implant rehabilitation","URL":"https://www.nature.com/articles/s41415-023-5460-2","author":[{"family":"Garner","given":"Sarah J."},{"family":"Patel","given":"Sapna"},{"family":"Pollard","given":"Alexander J."},{"family":"Jerreat","given":"Matthew P."}],"accessed":{"date-parts":[["2025",6,16]]},"issued":{"date-parts":[["2023",1,24]]}}}],"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S. J. Garner et al., 2023)</w:t>
            </w:r>
            <w:r w:rsidRPr="00A31522">
              <w:rPr>
                <w:rFonts w:ascii="Times New Roman" w:hAnsi="Times New Roman" w:cs="Times New Roman"/>
                <w:sz w:val="24"/>
                <w:szCs w:val="24"/>
              </w:rPr>
              <w:fldChar w:fldCharType="end"/>
            </w:r>
          </w:p>
        </w:tc>
        <w:tc>
          <w:tcPr>
            <w:tcW w:w="1789" w:type="pct"/>
          </w:tcPr>
          <w:p w14:paraId="73D4225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C363BC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8</w:t>
            </w:r>
          </w:p>
        </w:tc>
        <w:tc>
          <w:tcPr>
            <w:tcW w:w="548" w:type="pct"/>
          </w:tcPr>
          <w:p w14:paraId="37A0D30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5DB5867D" w14:textId="77777777" w:rsidTr="007424DD">
        <w:tc>
          <w:tcPr>
            <w:tcW w:w="309" w:type="pct"/>
          </w:tcPr>
          <w:p w14:paraId="35EB044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0</w:t>
            </w:r>
          </w:p>
        </w:tc>
        <w:tc>
          <w:tcPr>
            <w:tcW w:w="1899" w:type="pct"/>
          </w:tcPr>
          <w:p w14:paraId="140F24DB" w14:textId="031BBF7E"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kpZNDSzZ","properties":{"formattedCitation":"(L. L. Patton et al., 2023)","plainCitation":"(L. L. Patton et al., 2023)","noteIndex":0},"citationItems":[{"id":4147,"uris":["http://zotero.org/users/local/uMACWXxR/items/U8UJKG34"],"itemData":{"id":4147,"type":"article-journal","abstract":"Purpose—Head and neck cancer (HNC) treatment results in morbidity impacting quality of life (QOL) in survivorship. This analysis evaluated changes in oral health-related QOL (OH-QOL) up to 2 years after curative intent radiation therapy (RT) for HNC patients and factors associated with these changes.\nMethods—572 HNC patients participated in a multicenter, prospective observational study (OraRad). Data collected included sociodemographic, tumor, and treatment variables. Ten singleitem questions and 2 composite scales of swallowing problems and senses problems (taste and smell) from a standard QOL instrument were assessed before RT and at 6-month intervals after RT.\nResults—The most persistently impacted OH-QOL variables at 24 months included: dry mouth; sticky saliva, and senses problems. These measures were most elevated at the 6-month visit. Aspects of swallowing were most impacted by oropharyngeal tumor site, chemotherapy, and non-Hispanic ethnicity. Problems with senses and dry mouth were worse with older age. Dry mouth and sticky saliva increased more among men and those with oropharyngeal cancer, nodal involvement, and use of chemotherapy. Problems with mouth opening were increased by chemotherapy and were more common among non-White and Hispanic individuals. A 1000 cGy increase in RT dose was associated with a clinically meaningful change in difficulty swallowing solid food, dry mouth, sticky saliva, sense of taste, and senses problems.\nConclusions—Demographic, tumor, and treatment variables impacted OH-QOL for HNC patients up to 2 years after RT. Dry mouth is the most intense and sustained toxicity of RT that negatively impacts OH-QOL of HNC survivors.","container-title":"Supportive Care in Cancer","DOI":"10.1007/s00520-023-07750-2","ISSN":"0941-4355, 1433-7339","issue":"5","journalAbbreviation":"Support Care Cancer","language":"en","page":"286","source":"DOI.org (Crossref)","title":"Oral health-related quality of life after radiation therapy for head and neck cancer: the OraRad study","title-short":"Oral health-related quality of life after radiation therapy for head and neck cancer","volume":"31","author":[{"family":"Patton","given":"Lauren L."},{"family":"Helgeson","given":"Erika S."},{"family":"Brennan","given":"Michael T."},{"family":"Treister","given":"Nathaniel S."},{"family":"Sollecito","given":"Thomas P."},{"family":"Schmidt","given":"Brian L."},{"family":"Lin","given":"Alexander"},{"family":"Chera","given":"Bhishamjit S."},{"family":"Lalla","given":"Rajesh V."}],"issued":{"date-parts":[["2023",5]]}}}],"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L. L. Patton et al., 2023)</w:t>
            </w:r>
            <w:r w:rsidRPr="00A31522">
              <w:rPr>
                <w:rFonts w:ascii="Times New Roman" w:hAnsi="Times New Roman" w:cs="Times New Roman"/>
                <w:sz w:val="24"/>
                <w:szCs w:val="24"/>
              </w:rPr>
              <w:fldChar w:fldCharType="end"/>
            </w:r>
          </w:p>
        </w:tc>
        <w:tc>
          <w:tcPr>
            <w:tcW w:w="1789" w:type="pct"/>
          </w:tcPr>
          <w:p w14:paraId="2405A6F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07E367E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7/11</w:t>
            </w:r>
          </w:p>
        </w:tc>
        <w:tc>
          <w:tcPr>
            <w:tcW w:w="548" w:type="pct"/>
          </w:tcPr>
          <w:p w14:paraId="3A15499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008CF680" w14:textId="77777777" w:rsidTr="007424DD">
        <w:tc>
          <w:tcPr>
            <w:tcW w:w="309" w:type="pct"/>
          </w:tcPr>
          <w:p w14:paraId="17F558A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1</w:t>
            </w:r>
          </w:p>
        </w:tc>
        <w:tc>
          <w:tcPr>
            <w:tcW w:w="1899" w:type="pct"/>
          </w:tcPr>
          <w:p w14:paraId="3A57DAEF" w14:textId="61F5378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YNC6kC3D","properties":{"formattedCitation":"(Jing Yang et al., 2023)","plainCitation":"(Jing Yang et al., 2023)","noteIndex":0},"citationItems":[{"id":4148,"uris":["http://zotero.org/users/local/uMACWXxR/items/H54LZ3Z2"],"itemData":{"id":4148,"type":"article-journal","abstract":"Abstract: Radiation-related teeth damage is a common complication in nasopharyngeal carcinoma (NPC) patients undergoing radiotherapy (RT) that seriously aﬀects their oral health-related quality of life (OHRQoL). However, few studies have focused on protecting teeth function. This study aimed to calculate dental dose limits based on OHRQoL. Analysis was performed on 96 NPC patients who received RT (all received routine pre-radiotherapy dental interventions in our department). Based on the General Oral Health Assessment Index (GOHAI), OHRQoL was assigned into poor (&lt;46) and good condition groups (≥46). The binary logistic regression analysis model was used for single-factor and multivariate analyses to identify the independent factors aﬀecting OHRQoL. The cut-oﬀ value of dose received by teeth was obtained by drawing a receiver operating characteristic curve. NPC patients experienced a decline in OHRQoL following RT (P &lt; 0.05). Univariate analysis of GOHAI revealed that the average dose of maxillary anterior teeth, the average dose received by the oral cavity, tumor volume (GTVnx), and liking of the sweet food all aﬀected GOHAI (P &lt; 0.05). Multivariate analysis indicated that the average dose of maxillary anterior teeth and liking sweet food were independent factors that inﬂuenced the OHRQoL of NPC patients with RT. When the average dose received by maxillary anterior teeth is greater than 28.78 Gy, and there is a tendency in sweet food, the OHRQoL will deteriorate. NPC patients who received RT had a better OHRQoL if the average dose to maxillary anterior teeth was limited to less than 28.78 Gy and the intake of high-sugar foods was reduced.","container-title":"Open Medicine","DOI":"10.1515/med-2023-0673","ISSN":"2391-5463","issue":"1","language":"en","license":"http://creativecommons.org/licenses/by/4.0","page":"20230673","source":"DOI.org (Crossref)","title":"The dose limits of teeth protection for patients with nasopharyngeal carcinoma undergoing radiotherapy based on the early oral health-related quality of life","volume":"18","author":[{"family":"Yang","given":"Jing"},{"family":"Yang","given":"Liping"},{"family":"Han","given":"Qian"},{"family":"Zhang","given":"Yangyang"},{"family":"Tao","given":"Zhenchao"},{"family":"Zhou","given":"Yan"},{"family":"Zhang","given":"Peng"},{"family":"Wang","given":"Ru"},{"family":"Sun","given":"Bin"},{"family":"He","given":"Jian"},{"family":"Gao","given":"Jin"}],"issued":{"date-parts":[["2023",3,30]]}}}],"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Jing Yang et al., 2023)</w:t>
            </w:r>
            <w:r w:rsidRPr="00A31522">
              <w:rPr>
                <w:rFonts w:ascii="Times New Roman" w:hAnsi="Times New Roman" w:cs="Times New Roman"/>
                <w:sz w:val="24"/>
                <w:szCs w:val="24"/>
              </w:rPr>
              <w:fldChar w:fldCharType="end"/>
            </w:r>
          </w:p>
        </w:tc>
        <w:tc>
          <w:tcPr>
            <w:tcW w:w="1789" w:type="pct"/>
          </w:tcPr>
          <w:p w14:paraId="5776E6D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078325D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4D4F917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505B935D" w14:textId="77777777" w:rsidTr="007424DD">
        <w:tc>
          <w:tcPr>
            <w:tcW w:w="309" w:type="pct"/>
          </w:tcPr>
          <w:p w14:paraId="3AD945A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2</w:t>
            </w:r>
          </w:p>
        </w:tc>
        <w:tc>
          <w:tcPr>
            <w:tcW w:w="1899" w:type="pct"/>
          </w:tcPr>
          <w:p w14:paraId="3C52A1AA" w14:textId="1E6DC2B1"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rDLoq2qd","properties":{"formattedCitation":"(Takahiro Chiba et al., 2024)","plainCitation":"(Takahiro Chiba et al., 2024)","noteIndex":0},"citationItems":[{"id":4149,"uris":["http://zotero.org/users/local/uMACWXxR/items/T57ENZ5V"],"itemData":{"id":4149,"type":"article-journal","abstract":"Purpose: Using multivariate analysis, this study investigated the effectiveness of maxillofacial prosthetic treatment in relation to oral health-related quality of life (OHR-QoL), masticatory ability (food intake status score and gum-jelly test score) and related factors in patients who had undergone surgery for head and neck tumors.\nMethods: The study cohort comprised 112 patients who underwent surgical resection and prosthetic treatment among 224 patients with head and neck tumors seen at the Maxillofacial Prosthetics Clinic of Tohoku University Hospital in a 2-year period. Correlations between OHR-QoL, food intake status score, and gum-jelly test score (criterion variables), and age, sex, maxillary defect, tongue/soft tissue defect, reconstructive surgery, and chemoradiotherapy (explanatory variables) were investigated, and the data were examined statistically.\nResults: Maxillary defect, tongue and soft palate tissue defect, and chemoradiotherapy were identified as factors that hindered the effectiveness of maxillofacial prosthetic treatment for improvement of the OHR-QoL, food intake status score, and gum-jelly test score. On the other hand, reconstructive surgery was a factor that facilitated the improvement of OHR-QoL and masticatory ability with maxillofacial prosthetic treatment.\nConclusion: The factors identified to be related to the success or failure of maxillofacial prosthetic treatment suggest the importance of combining prosthetic intervention with surgical reconstruction.","container-title":"Journal of Oral Science","DOI":"10.2334/josnusd.23-0162","ISSN":"1343-4934, 1880-4926","issue":"1","journalAbbreviation":"J Oral Sci","language":"en","page":"30-36","source":"DOI.org (Crossref)","title":"Effects of maxillofacial prosthetic treatment on oral health-related quality of life and masticatory ability of patients with head and neck tumors","volume":"66","author":[{"family":"Chiba","given":"Takahiro"},{"family":"Izumita","given":"Kuniyuki"},{"family":"Koyama","given":"Shigeto"},{"family":"Sato","given":"Naoko"},{"family":"Tagaino","given":"Ryo"},{"family":"Hatakeyama","given":"Takanori"},{"family":"Sasaki","given":"Keiichi"}],"issued":{"date-parts":[["2024"]]}}}],"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Takahiro Chiba et al., 2024)</w:t>
            </w:r>
            <w:r w:rsidRPr="00A31522">
              <w:rPr>
                <w:rFonts w:ascii="Times New Roman" w:hAnsi="Times New Roman" w:cs="Times New Roman"/>
                <w:sz w:val="24"/>
                <w:szCs w:val="24"/>
              </w:rPr>
              <w:fldChar w:fldCharType="end"/>
            </w:r>
          </w:p>
        </w:tc>
        <w:tc>
          <w:tcPr>
            <w:tcW w:w="1789" w:type="pct"/>
          </w:tcPr>
          <w:p w14:paraId="4910D55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ohort</w:t>
            </w:r>
          </w:p>
        </w:tc>
        <w:tc>
          <w:tcPr>
            <w:tcW w:w="456" w:type="pct"/>
          </w:tcPr>
          <w:p w14:paraId="25D4671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11</w:t>
            </w:r>
          </w:p>
        </w:tc>
        <w:tc>
          <w:tcPr>
            <w:tcW w:w="548" w:type="pct"/>
          </w:tcPr>
          <w:p w14:paraId="608459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24995956" w14:textId="77777777" w:rsidTr="007424DD">
        <w:tc>
          <w:tcPr>
            <w:tcW w:w="309" w:type="pct"/>
          </w:tcPr>
          <w:p w14:paraId="64312AD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3</w:t>
            </w:r>
          </w:p>
        </w:tc>
        <w:tc>
          <w:tcPr>
            <w:tcW w:w="1899" w:type="pct"/>
          </w:tcPr>
          <w:p w14:paraId="4D45E5C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ItWnMTjR","properties":{"formattedCitation":"(Oliveira et al., 2024)","plainCitation":"(Oliveira et al., 2024)","noteIndex":0},"citationItems":[{"id":4150,"uris":["http://zotero.org/users/local/uMACWXxR/items/LFDTR9MN"],"itemData":{"id":4150,"type":"article-journal","abstract":"Background: Preventive Photobiomodulation Therapy (PBMT) significantly reduces oral mucositis (OM) severity in patients undergoing Radiochemotherapy (RCT) for the treatment of oral cancer, but daily applications generate cost, overload the dental team, and reduce the number of patients assisted.To evaluate the effectiveness of two PBMT protocols in preventing OM in patients undergoing RCT for oral cancer.","container-title":"Medicina Oral Patología Oral y Cirugia Bucal","DOI":"10.4317/medoral.26436","ISSN":"16986946","journalAbbreviation":"Med Oral","language":"en","page":"e430-e440","source":"DOI.org (Crossref)","title":"Comparison of a daily and alternate-day photobiomodulation protocol in the prevention of oral mucositis in patients undergoing radiochemotherapy for oral cancer: a triple-blind, controlled clinical trial","title-short":"Comparison of a daily and alternate-day photobiomodulation protocol in the prevention of oral mucositis in patients undergoing radiochemotherapy for oral cancer","author":[{"family":"Oliveira","given":"Fm."},{"family":"Borges","given":"Mm."},{"family":"Malta","given":"Ce."},{"family":"Moura","given":"Jf."},{"family":"Forte","given":"Cp."},{"family":"Barbosa","given":"Jv."},{"family":"Silva","given":"Pg."},{"family":"Dantas","given":"Ts."}],"issued":{"date-parts":[["2024"]]}}}],"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Oliveira et al., 2024)</w:t>
            </w:r>
            <w:r w:rsidRPr="00A31522">
              <w:rPr>
                <w:rFonts w:ascii="Times New Roman" w:hAnsi="Times New Roman" w:cs="Times New Roman"/>
                <w:sz w:val="24"/>
                <w:szCs w:val="24"/>
              </w:rPr>
              <w:fldChar w:fldCharType="end"/>
            </w:r>
          </w:p>
        </w:tc>
        <w:tc>
          <w:tcPr>
            <w:tcW w:w="1789" w:type="pct"/>
          </w:tcPr>
          <w:p w14:paraId="0D8C00E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4F0C0F1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1/13</w:t>
            </w:r>
          </w:p>
        </w:tc>
        <w:tc>
          <w:tcPr>
            <w:tcW w:w="548" w:type="pct"/>
          </w:tcPr>
          <w:p w14:paraId="1CAC99E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Good </w:t>
            </w:r>
          </w:p>
        </w:tc>
      </w:tr>
      <w:tr w:rsidR="00810115" w:rsidRPr="00A31522" w14:paraId="2EC4050C" w14:textId="77777777" w:rsidTr="007424DD">
        <w:tc>
          <w:tcPr>
            <w:tcW w:w="309" w:type="pct"/>
          </w:tcPr>
          <w:p w14:paraId="2A04FBF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4</w:t>
            </w:r>
          </w:p>
        </w:tc>
        <w:tc>
          <w:tcPr>
            <w:tcW w:w="1899" w:type="pct"/>
          </w:tcPr>
          <w:p w14:paraId="1C438774" w14:textId="1A6A9B79"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009F0CA4">
              <w:rPr>
                <w:rFonts w:ascii="Times New Roman" w:hAnsi="Times New Roman" w:cs="Times New Roman"/>
                <w:sz w:val="24"/>
                <w:szCs w:val="24"/>
              </w:rPr>
              <w:instrText xml:space="preserve"> ADDIN ZOTERO_ITEM CSL_CITATION {"citationID":"h4AXM7KC","properties":{"formattedCitation":"(Christopher Herpel et al., 2023)","plainCitation":"(Christopher Herpel et al., 2023)","noteIndex":0},"citationItems":[{"id":4151,"uris":["http://zotero.org/users/local/uMACWXxR/items/BEPWQGD5"],"itemData":{"id":4151,"type":"article-journal","abstract":"Objectives: To evaluate oral sequelae after head and neck radiotherapy (RT) when using two different types of intraoral appliances. Thermoplastic dental splints (active control) protect against backscattered radiation from dental structures. Semi-individualized, 3D-printed tissue retraction devices (TRDs, study group) additionally spare healthy tissue from irradiation. Materials and Methods: A total of 29 patients with head and neck cancer were enrolled in a randomized controlled pilot trial and allocated to receive TRDs (n = 15) or conventional splints (n = 14). Saliva quality and quantity (Saliva-Check, GC), taste perception (Taste strips, Burghart-Messtechnik), and oral disability (JFLS-8, OHIP-14, maximum mouth opening) were recorded before and 3 months after RT start. Radiotherapy target volume, modality, total dose, fractionation, and imaging guidance were case-dependent. To evaluate intra-group developments between baseline and follow-up, nonparametric Wilcoxon tests were performed. Mann-Whitney-U tests were applied for inter-group comparisons. Results: At follow-up, taste perception was unimpaired (median difference in the total score; TRDs: 0, control: 0). No signiﬁcant changes were found regarding oral disability. Saliva quantity (stimulated ﬂow) was signiﬁcantly reduced with conventional splints (median −4 mL, p = 0.016), while it decreased insigniﬁcantly with TRDs (median −2 mL, p = 0.07). Follow-up was attended by 9/15 study group participants (control 13/14). Inter-group comparisons showed no signiﬁcant differences but a tendency towards a better outcome for disability and saliva quality in the intervention group. Conclusion: Due to the small cohort size and the heterogeneity of the sample, the results must be interpreted with reservation. Further research must conﬁrm the positive trends of TRD application. Negative side-effects of TRD application seem improbable.","container-title":"Journal of Clinical Medicine","DOI":"10.3390/jcm12082789","ISSN":"2077-0383","issue":"8","journalAbbreviation":"JCM","language":"en","license":"https://creativecommons.org/licenses/by/4.0/","page":"2789","source":"DOI.org (Crossref)","title":"Oral Sequelae after Head and Neck Radiotherapy: RCT Comparing 3D-Printed Tissue Retraction Devices with Conventional Dental Splints","title-short":"Oral Sequelae after Head and Neck Radiotherapy","volume":"12","author":[{"family":"Herpel","given":"Christopher"},{"family":"Held","given":"Thomas"},{"family":"Labis","given":"Christos"},{"family":"Christ","given":"Leo"},{"family":"Lang","given":"Kristin"},{"family":"Regnery","given":"Sebastian"},{"family":"Eichkorn","given":"Tanja"},{"family":"Lentz-Hommertgen","given":"Adriane"},{"family":"Jaekel","given":"Cornelia"},{"family":"Moratin","given":"Julius"},{"family":"Semmelmayer","given":"Karl"},{"family":"Moutsis","given":"Tracy Thecla"},{"family":"Plath","given":"Karim"},{"family":"Ristow","given":"Oliver"},{"family":"Freudlsperger","given":"Christian"},{"family":"Adeberg","given":"Sebastian"},{"family":"Debus","given":"Jürgen"},{"family":"Rammelsberg","given":"Peter"},{"family":"Schwindling","given":"Franz Sebastian"}],"issued":{"date-parts":[["2023",4,9]]}}}],"schema":"https://github.com/citation-style-language/schema/raw/master/csl-citation.json"} </w:instrText>
            </w:r>
            <w:r w:rsidRPr="00A31522">
              <w:rPr>
                <w:rFonts w:ascii="Times New Roman" w:hAnsi="Times New Roman" w:cs="Times New Roman"/>
                <w:sz w:val="24"/>
                <w:szCs w:val="24"/>
              </w:rPr>
              <w:fldChar w:fldCharType="separate"/>
            </w:r>
            <w:r w:rsidR="009F0CA4" w:rsidRPr="009F0CA4">
              <w:rPr>
                <w:rFonts w:ascii="Times New Roman" w:hAnsi="Times New Roman" w:cs="Times New Roman"/>
                <w:sz w:val="24"/>
              </w:rPr>
              <w:t>(Christopher Herpel et al., 2023)</w:t>
            </w:r>
            <w:r w:rsidRPr="00A31522">
              <w:rPr>
                <w:rFonts w:ascii="Times New Roman" w:hAnsi="Times New Roman" w:cs="Times New Roman"/>
                <w:sz w:val="24"/>
                <w:szCs w:val="24"/>
              </w:rPr>
              <w:fldChar w:fldCharType="end"/>
            </w:r>
          </w:p>
        </w:tc>
        <w:tc>
          <w:tcPr>
            <w:tcW w:w="1789" w:type="pct"/>
          </w:tcPr>
          <w:p w14:paraId="65B03A9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RCT</w:t>
            </w:r>
          </w:p>
        </w:tc>
        <w:tc>
          <w:tcPr>
            <w:tcW w:w="456" w:type="pct"/>
          </w:tcPr>
          <w:p w14:paraId="34C5923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8/13</w:t>
            </w:r>
          </w:p>
        </w:tc>
        <w:tc>
          <w:tcPr>
            <w:tcW w:w="548" w:type="pct"/>
          </w:tcPr>
          <w:p w14:paraId="1A8656F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 xml:space="preserve">Fair  </w:t>
            </w:r>
          </w:p>
        </w:tc>
      </w:tr>
      <w:tr w:rsidR="00810115" w:rsidRPr="00A31522" w14:paraId="0EB43ACC" w14:textId="77777777" w:rsidTr="007424DD">
        <w:tc>
          <w:tcPr>
            <w:tcW w:w="309" w:type="pct"/>
          </w:tcPr>
          <w:p w14:paraId="31026EBC"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5</w:t>
            </w:r>
          </w:p>
        </w:tc>
        <w:tc>
          <w:tcPr>
            <w:tcW w:w="1899" w:type="pct"/>
          </w:tcPr>
          <w:p w14:paraId="455EDFD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PbpgMK9u","properties":{"formattedCitation":"(Alsoghier et al., 2021)","plainCitation":"(Alsoghier et al., 2021)","noteIndex":0},"citationItems":[{"id":1297,"uris":["http://zotero.org/users/local/uMACWXxR/items/ZTAVWQ8Q"],"itemData":{"id":1297,"type":"article-journal","abstract":"Background: The psychosocial impact of receiving the diagnosis of oral epithelial dysplasia, which presents up to 3.5% increased annual risk of mouth cancer, remains unknown. Using validated instruments, the present study aimed to investigate the prevalence and existing correlations between anxiety, depression and dental anxiety symptoms and burden on oral health-related quality of life. Methods: A clinical cohort of 82 patients with oral dysplasia was asked to complete the Hospital Anxiety and Depression Scale, the Modified Dental Anxiety Scale and the shortened version of the Oral Health Impact Profile. Spearman's correlation coefficient and regression analyses were performed. Results: The participants’ scores were in keeping with the presence of anxiety, depression and emotional distress symptoms in 30%, 16% and 26%, respectively. However, 69% experienced anxiety related to procedures that may be required as part of long-term management of oral dysplasia (e.g. local anaesthetic injection). The oral health-related quality of life scores showed 41.5% reporting a recent daily problem due to their oral or dental health. Significant correlations [p &gt;0.05] were found among and between all of the used instruments. Being a female with oral dysplasia also predicted increased odds of indicating higher anxiety and dental anxiety scores than males [p &gt;0.05]. Conclusion: Oral dysplasia can adversely impact on the psychosocial well-being of affected persons. Establishing a causal relationship between the measured variables may, however, be challenging and would need further longitudinal studies.","container-title":"Journal of Oral Pathology and Medicine","DOI":"10.1111/jop.13173","issue":"7","note":"publisher: John Wiley and Sons Inc","page":"700-707","title":"Psychosocial impacts of oral epithelial dysplasia","volume":"50","author":[{"family":"Alsoghier","given":"Abdullah"},{"family":"Riordain","given":"Richeal Ni"},{"family":"Fedele","given":"Stefano"},{"family":"Porter","given":"Stephen"}],"issued":{"date-parts":[["2021",8]]}}}],"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Alsoghier et al., 2021)</w:t>
            </w:r>
            <w:r w:rsidRPr="00A31522">
              <w:rPr>
                <w:rFonts w:ascii="Times New Roman" w:hAnsi="Times New Roman" w:cs="Times New Roman"/>
                <w:sz w:val="24"/>
                <w:szCs w:val="24"/>
              </w:rPr>
              <w:fldChar w:fldCharType="end"/>
            </w:r>
          </w:p>
        </w:tc>
        <w:tc>
          <w:tcPr>
            <w:tcW w:w="1789" w:type="pct"/>
          </w:tcPr>
          <w:p w14:paraId="63BD0D4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66B300A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7C2E13A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1A4AC4C8" w14:textId="77777777" w:rsidTr="007424DD">
        <w:tc>
          <w:tcPr>
            <w:tcW w:w="309" w:type="pct"/>
          </w:tcPr>
          <w:p w14:paraId="33404AD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6</w:t>
            </w:r>
          </w:p>
        </w:tc>
        <w:tc>
          <w:tcPr>
            <w:tcW w:w="1899" w:type="pct"/>
          </w:tcPr>
          <w:p w14:paraId="44843D2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w064FWWB","properties":{"formattedCitation":"(Gabri\\uc0\\u263{}, 2019)","plainCitation":"(Gabrić, 2019)","noteIndex":0},"citationItems":[{"id":4167,"uris":["http://zotero.org/users/local/uMACWXxR/items/7K9H5HAQ"],"itemData":{"id":4167,"type":"article-journal","abstract":"The use of lasers for treatment of oral leukoplakia has gained a lot of interest in the past years, however, data on the use of Er:YAG laser are scarce. The aim of this study was to compare the efficacy of Er:YAG laser and 1% topical isotretinoin in the treatment of 27 oral leukoplakia patients. Er:YAG laser (LightWalker AT, Fotona, Slovenia) was used in 27 patients with 27 leukoplakia lesions. Postoperative pain was assessed by use of visual analog scale (VAS), and the impact of laser treatment on the quality of life was assessed by the OHIP-14 questionnaire (Croatian version). Control group consisted of the same 27 patients previously treated with 1% topical isotretionin three times a day during the period of one year. No improvement in the size of leukoplakia lesions was observed after treatment with topical isotretinoin. There were significant differences between men and women according to leukoplakia localization, number of laser sessions and VAS (p&lt;0.05). At follow-up after six months and one year, there was no recurrence of lesions. Er:YAG laser is a successful treatment for oral leukoplakia. Topical isotretionin treatment is unsuccessful in patients with oral leukoplakia.","container-title":"Acta Clinica Croatica","DOI":"10.20471/acc.2019.58.04.07","ISSN":"03539466","journalAbbreviation":"ACC","language":"en","source":"DOI.org (Crossref)","title":"Evaluation of Innovative Digitally Controlled Er:YAG Laser in Surgical Treatment of Oral Leukoplakia – a Preliminary Study","title-short":"Evaluation of Innovative Digitally Controlled Er","URL":"https://hrcak.srce.hr/index.php?show=clanak&amp;id_clanak_jezik=341721","volume":"58","author":[{"family":"Gabrić","given":"Dragana"}],"accessed":{"date-parts":[["2025",6,17]]},"issued":{"date-parts":[["2019"]]}}}],"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kern w:val="0"/>
                <w:sz w:val="24"/>
              </w:rPr>
              <w:t>(Gabrić, 2019)</w:t>
            </w:r>
            <w:r w:rsidRPr="00A31522">
              <w:rPr>
                <w:rFonts w:ascii="Times New Roman" w:hAnsi="Times New Roman" w:cs="Times New Roman"/>
                <w:sz w:val="24"/>
                <w:szCs w:val="24"/>
              </w:rPr>
              <w:fldChar w:fldCharType="end"/>
            </w:r>
          </w:p>
        </w:tc>
        <w:tc>
          <w:tcPr>
            <w:tcW w:w="1789" w:type="pct"/>
          </w:tcPr>
          <w:p w14:paraId="202ABE3D"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22D0DF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8</w:t>
            </w:r>
          </w:p>
        </w:tc>
        <w:tc>
          <w:tcPr>
            <w:tcW w:w="548" w:type="pct"/>
          </w:tcPr>
          <w:p w14:paraId="420A256E"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Poor</w:t>
            </w:r>
          </w:p>
        </w:tc>
      </w:tr>
      <w:tr w:rsidR="00810115" w:rsidRPr="00A31522" w14:paraId="27F7BE2C" w14:textId="77777777" w:rsidTr="007424DD">
        <w:tc>
          <w:tcPr>
            <w:tcW w:w="309" w:type="pct"/>
          </w:tcPr>
          <w:p w14:paraId="416BDBA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7</w:t>
            </w:r>
          </w:p>
        </w:tc>
        <w:tc>
          <w:tcPr>
            <w:tcW w:w="1899" w:type="pct"/>
          </w:tcPr>
          <w:p w14:paraId="61D5D1C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MRy2DXcZ","properties":{"formattedCitation":"(Matuli\\uc0\\u263{} et al., 2019)","plainCitation":"(Matulić et al., 2019)","noteIndex":0},"citationItems":[{"id":4170,"uris":["http://zotero.org/users/local/uMACWXxR/items/QKA4DAZS"],"itemData":{"id":4170,"type":"article-journal","abstract":"Objective: The aim of this study was to compare the efﬁcacy of Er:YAG and Er,Cr:YSGG laser in the treatment of oral leukoplakia refractory to conventional retinoid therapy. Materials and methods: The study sample consisted of 54 patients (16 men and 38 women) who were histopathologically diagnosed with oral leukoplakia that was refractory to conventional retinoid therapy. Patients were randomly allocated into two groups according to the type of the laser used for treatment of oral leukoplakia: Group 1. Er:YAG laser; Group 2. Er,Cr:YSGG laser. Patients were recalled at 6 months and 1 year after treatment to evaluate possible recurrence and assess the patients’ postoperative quality of life.\nResults: After initial ablation, the degree of residual lesion was signiﬁcantly greater in the Er:YAG laser group (74.1%), compared with the Er,Cr:YSGG group (18.5%) ( p = 0.0001). Six months and 1 year after the second ablation, there was no lesion recurrence in either laser group. Fourteen days after the initial ablation, the visual analog scale (VAS) pain rating and the total oral health impact proﬁle score fell signiﬁcantly in both groups ( p &lt; 0.0001). However, in the Er,Cr:YSGG laser group, the average value of the VAS rating was signiﬁcantly lower than in the Er:YAG laser group ( p = 0.039).\nConclusions: The Er:YAG and Er,Cr:YSGG lasers showed similar efﬁcacy in the treatment of oral leukoplakia and resulted in full postoperative recovery without recurrence after 1 year of follow-up.","container-title":"Photobiomodulation, Photomedicine, and Laser Surgery","DOI":"10.1089/photob.2018.4560","ISSN":"2578-5478","issue":"6","journalAbbreviation":"Photobiomodulation, Photomedicine, and Laser Surgery","language":"en","license":"https://www.liebertpub.com/nv/resources-tools/text-and-data-mining-policy/121/","page":"362-368","source":"DOI.org (Crossref)","title":"Comparison of Er:YAG and Er,Cr:YSGG Laser in the Treatment of Oral Leukoplakia Lesions Refractory to the Local Retinoid Therapy","title-short":"Comparison of Er","volume":"37","author":[{"family":"Matulić","given":"Nena"},{"family":"Bago","given":"Ivona"},{"family":"Sušić","given":"Mato"},{"family":"Gjorgievska","given":"Elizabeta"},{"family":"Kotarac Knežević","given":"Ana"},{"family":"Gabrić","given":"Dragana"}],"issued":{"date-parts":[["2019",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kern w:val="0"/>
                <w:sz w:val="24"/>
              </w:rPr>
              <w:t>(Matulić et al., 2019)</w:t>
            </w:r>
            <w:r w:rsidRPr="00A31522">
              <w:rPr>
                <w:rFonts w:ascii="Times New Roman" w:hAnsi="Times New Roman" w:cs="Times New Roman"/>
                <w:sz w:val="24"/>
                <w:szCs w:val="24"/>
              </w:rPr>
              <w:fldChar w:fldCharType="end"/>
            </w:r>
          </w:p>
        </w:tc>
        <w:tc>
          <w:tcPr>
            <w:tcW w:w="1789" w:type="pct"/>
          </w:tcPr>
          <w:p w14:paraId="62DDD02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2866018"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8</w:t>
            </w:r>
          </w:p>
        </w:tc>
        <w:tc>
          <w:tcPr>
            <w:tcW w:w="548" w:type="pct"/>
          </w:tcPr>
          <w:p w14:paraId="28217E5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52802F41" w14:textId="77777777" w:rsidTr="007424DD">
        <w:tc>
          <w:tcPr>
            <w:tcW w:w="309" w:type="pct"/>
          </w:tcPr>
          <w:p w14:paraId="6647622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8</w:t>
            </w:r>
          </w:p>
        </w:tc>
        <w:tc>
          <w:tcPr>
            <w:tcW w:w="1899" w:type="pct"/>
          </w:tcPr>
          <w:p w14:paraId="5B8DF0B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WBkC6r47","properties":{"formattedCitation":"(Memon et al., 2022)","plainCitation":"(Memon et al., 2022)","noteIndex":0},"citationItems":[{"id":4171,"uris":["http://zotero.org/users/local/uMACWXxR/items/QMA49G4H"],"itemData":{"id":4171,"type":"article-journal","abstract":"The objective of the present study was to assess the oral-health-related quality of life (OHRQoL) of oral submucous ﬁbrosis (OSMF) patients before and after standard treatment. A convenient sampling technique was used to recruit the clinically diagnosed patients of OSMF (n = 130). Based on the medical treatment, the patients were randomly divided into two study groups (group A and B). The group A patients received submucosal intralesional injections of dexamethasone (2 mL; 4 gm/mL), while group B patients received hyaluronidase (1500 IU). Both the group A and B patients received respective medical therapy biweekly for a period of ﬁve weeks. At the follow up visit (6 months), the impact of treatment on OHRQoL was assessed using the Oral Health Impact Proﬁle14 (OHIP-14). Data were analyzed by a chi-square test for quantitative variables and an independent t-test for qualitative variables. The comparison of all clinical parameters before and after treatment was performed by a paired t-test. The results after treatment showed that there was a signiﬁcant improvement in all domains of OHIP-14 (p = 0.001) except psychological disability (p = 0.243). In addition, the OHRQoL of patients was signiﬁcantly improved following the treatment.","container-title":"International Journal of Environmental Research and Public Health","DOI":"10.3390/ijerph19031821","ISSN":"1660-4601","issue":"3","journalAbbreviation":"IJERPH","language":"en","license":"https://creativecommons.org/licenses/by/4.0/","page":"1821","source":"DOI.org (Crossref)","title":"Evaluating the Oral-Health-Related Quality of Life of Oral Submucous Fibrosis Patients before and after Treatment Using the OHIP-14 Tool","volume":"19","author":[{"family":"Memon","given":"Abdul Bari"},{"family":"Rahman","given":"Aneela Atta Ur"},{"family":"Channar","given":"Kashif Ali"},{"family":"Zafar","given":"Muhammad Sohail"},{"family":"Kumar","given":"Naresh"}],"issued":{"date-parts":[["2022",2,5]]}}}],"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Memon et al., 2022)</w:t>
            </w:r>
            <w:r w:rsidRPr="00A31522">
              <w:rPr>
                <w:rFonts w:ascii="Times New Roman" w:hAnsi="Times New Roman" w:cs="Times New Roman"/>
                <w:sz w:val="24"/>
                <w:szCs w:val="24"/>
              </w:rPr>
              <w:fldChar w:fldCharType="end"/>
            </w:r>
          </w:p>
        </w:tc>
        <w:tc>
          <w:tcPr>
            <w:tcW w:w="1789" w:type="pct"/>
          </w:tcPr>
          <w:p w14:paraId="6F57DE23"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18F1E02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6/8</w:t>
            </w:r>
          </w:p>
        </w:tc>
        <w:tc>
          <w:tcPr>
            <w:tcW w:w="548" w:type="pct"/>
          </w:tcPr>
          <w:p w14:paraId="122FE56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Good</w:t>
            </w:r>
          </w:p>
        </w:tc>
      </w:tr>
      <w:tr w:rsidR="00810115" w:rsidRPr="00A31522" w14:paraId="75DB3E14" w14:textId="77777777" w:rsidTr="007424DD">
        <w:tc>
          <w:tcPr>
            <w:tcW w:w="309" w:type="pct"/>
          </w:tcPr>
          <w:p w14:paraId="1AA1A91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99</w:t>
            </w:r>
          </w:p>
        </w:tc>
        <w:tc>
          <w:tcPr>
            <w:tcW w:w="1899" w:type="pct"/>
          </w:tcPr>
          <w:p w14:paraId="46E13824"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8BSKZf41","properties":{"formattedCitation":"(Zucoloto et al., 2019)","plainCitation":"(Zucoloto et al., 2019)","noteIndex":0},"citationItems":[{"id":4173,"uris":["http://zotero.org/users/local/uMACWXxR/items/LELBG5RE"],"itemData":{"id":4173,"type":"article-journal","abstract":"Objectives Oral lichen planus (OLP) and oral lichenoid lesions (OLL) are chronic inflammatory diseases whose symptoms can impair patient’s quality of life (QoL). Psychological factors seem to play an important role in these diseases. This study aimed to determine the impact of oral health and anxiety levels on the QoL of patients with OLP and OLL. Patients and methods This was a cross-sectional study composed of OLP and OLL patients and a control group matched by age and sex with no autoimmune/inflammatory or malignant oral lesions. Anxiety levels and oral health impact on QoL were assessed using the Hamilton Anxiety Scale (HAM-A) and the Oral Health Impact Profile-14 (OHIP-14), respectively. The instruments were filled through personal interview before starting the treatment for oral lesions.\nResults A total of 87 patients diagnosed with OLP (n = 45) and OLL (n = 42), and 87 controls were included in the study. Statistical differences were observed for the psychic and somatic anxiety dimensions between severities of diseases. Patients with OLP or OLL had higher scores for the OHIP-14 dimensions physiological discomfort and social limitation compared with controls. In addition, higher scores for physical pain, physical disability, social disability, and handicap were detected among patients with greater severity.\nConclusion Greater severity of OLP and OLL seems to be associated with increased levels of anxiety, higher scores of oral health impact profile, and decreased QoL.","container-title":"Clinical Oral Investigations","DOI":"10.1007/s00784-019-02892-2","ISSN":"1432-6981, 1436-3771","issue":"12","journalAbbreviation":"Clin Oral Invest","language":"en","page":"4441-4448","source":"DOI.org (Crossref)","title":"Severity of oral lichen planus and oral lichenoid lesions is associated with anxiety","volume":"23","author":[{"family":"Zucoloto","given":"Miriane Lucindo"},{"family":"Shibakura","given":"Matheus Eiji Warikoda"},{"family":"Pavanin","given":"Jefferson Veronezi"},{"family":"Garcia","given":"Fernanda Teixeira"},{"family":"Da Silva Santos","given":"Paulo Sérgio"},{"family":"Maciel","given":"Aloizio Premoli"},{"family":"De Barros Gallo","given":"Camila"},{"family":"Souza","given":"Nathalia Vilela"},{"family":"Innocentini","given":"Lara Maria Alencar Ramos"},{"family":"Humberto","given":"Janaina Silva Martins"},{"family":"Motta","given":"Ana Carolina Fragoso"}],"issued":{"date-parts":[["2019",1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Zucoloto et al., 2019)</w:t>
            </w:r>
            <w:r w:rsidRPr="00A31522">
              <w:rPr>
                <w:rFonts w:ascii="Times New Roman" w:hAnsi="Times New Roman" w:cs="Times New Roman"/>
                <w:sz w:val="24"/>
                <w:szCs w:val="24"/>
              </w:rPr>
              <w:fldChar w:fldCharType="end"/>
            </w:r>
          </w:p>
        </w:tc>
        <w:tc>
          <w:tcPr>
            <w:tcW w:w="1789" w:type="pct"/>
          </w:tcPr>
          <w:p w14:paraId="493393EB"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5ABE8C3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8</w:t>
            </w:r>
          </w:p>
        </w:tc>
        <w:tc>
          <w:tcPr>
            <w:tcW w:w="548" w:type="pct"/>
          </w:tcPr>
          <w:p w14:paraId="5B15FEC2"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6B1F2BDE" w14:textId="77777777" w:rsidTr="007424DD">
        <w:tc>
          <w:tcPr>
            <w:tcW w:w="309" w:type="pct"/>
          </w:tcPr>
          <w:p w14:paraId="76E96ACA"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0</w:t>
            </w:r>
          </w:p>
        </w:tc>
        <w:tc>
          <w:tcPr>
            <w:tcW w:w="1899" w:type="pct"/>
          </w:tcPr>
          <w:p w14:paraId="73B2CC61"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Js7KBrPU","properties":{"formattedCitation":"(Stolte et al., 2024)","plainCitation":"(Stolte et al., 2024)","noteIndex":0},"citationItems":[{"id":3388,"uris":["http://zotero.org/users/local/uMACWXxR/items/T4SU4AHW"],"itemData":{"id":3388,"type":"article-journal","abstract":"Objectives The aim of this study was to: (1) investigate the expression patterns of antimicrobial peptides (AMPs), specifically psoriasin (S100A7) and calgranulin A and B (S100A8/A9), in patients with oral lichen planus (OLP) compared to healthy individuals; (2) evaluate the oral health-related quality of life (OHrQoL) in OLP patients versus healthy controls; (3) investigate the impact of clinical severity of OLP on OHrQoL; and (4) assess the influence of AMP expression on clinical severity and OHrQoL in OLP patients. Materials and methods Oral mucosal biopsies (n = 38) were collected from healthy individuals (n = 17) and patients with OLP (n = 21). Levels of AMPs (S100A7, S100A8, S100A9) and pro-inflammatory cytokines interleukin-8 (IL-8) and tumor necrosis factor alpha (TNF alpha) were assessed by RT-qPCR. AMP protein localization was identified by indirect immunofluorescence analysis. OHrQoL was assessed using the OHIP-G14 questionnaire, and clinical severity was evaluated with the Oral Disease Severity Score (ODSS). Correlations between OLP manifestation, OHrQoL, and AMP expression were evaluated. Results (1) S100A7 (p &lt; 0.001), IL-8 (p &lt; 0.001), and TNF alpha (p &lt; 0.001) mRNA levels were significantly upregulated in OLP tissue compared to healthy tissue, while S100A8 (p &lt; 0.001) and S100A9 (p &lt; 0.001) mRNA levels were downregulated. Immunofluorescence staining revealed an enhanced expression of S100A7 and decreased protein expression of S100A9 in OLP tissue. (2) OLP patients (9.58 +/- 8.32) reported significantly higher OHIP-G14 scores compared to healthy individuals (0.67 +/- 0.87; p &lt; 0.001), particularly in the categories \"physical pain\" (p &lt; 0.001) and \"psychological discomfort\" (p = 0.025). (3,4) Clinical severity (25.21 +/- 9.77) of OLP correlated positively with OHrQoL (rho = 0.497) and psoriasin expression (rho = 0.402). Conclusions This study demonstrated differential expression patterns of AMPs in OLP and highlighted the correlation between the clinical manifestation of OLP and OHrQoL. Further research approaches should address the role of psoriasin in the risk of malignant transformation of OLP. Clinical relevance Psoriasin is a putative biomarker to monitor disease severity including malignant transformation of OLP lesions. OHIP-G14 scores can be useful to monitor OHrQoL in OLP patients.","archive_location":"WOS:001224178200005","container-title":"CLINICAL ORAL INVESTIGATIONS","DOI":"10.1007/s00784-024-05717-z","ISSN":"1432-6981","issue":"6","language":"English","title":"Upregulation of psoriasin/S100A7 correlates with clinical severity in patients with oral lichen planus","volume":"28","author":[{"family":"Stolte","given":"KN"},{"family":"Danker","given":"K"},{"family":"Witt","given":"M"},{"family":"Ebhardt","given":"H"},{"family":"Dommisch","given":"H"}],"issued":{"date-parts":[["2024",5,16]]}}}],"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Stolte et al., 2024)</w:t>
            </w:r>
            <w:r w:rsidRPr="00A31522">
              <w:rPr>
                <w:rFonts w:ascii="Times New Roman" w:hAnsi="Times New Roman" w:cs="Times New Roman"/>
                <w:sz w:val="24"/>
                <w:szCs w:val="24"/>
              </w:rPr>
              <w:fldChar w:fldCharType="end"/>
            </w:r>
          </w:p>
        </w:tc>
        <w:tc>
          <w:tcPr>
            <w:tcW w:w="1789" w:type="pct"/>
          </w:tcPr>
          <w:p w14:paraId="2D578EF7"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ase control</w:t>
            </w:r>
          </w:p>
        </w:tc>
        <w:tc>
          <w:tcPr>
            <w:tcW w:w="456" w:type="pct"/>
          </w:tcPr>
          <w:p w14:paraId="1314589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5/10</w:t>
            </w:r>
          </w:p>
        </w:tc>
        <w:tc>
          <w:tcPr>
            <w:tcW w:w="548" w:type="pct"/>
          </w:tcPr>
          <w:p w14:paraId="0E97A846"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Fair</w:t>
            </w:r>
          </w:p>
        </w:tc>
      </w:tr>
      <w:tr w:rsidR="00810115" w:rsidRPr="00A31522" w14:paraId="48897C07" w14:textId="77777777" w:rsidTr="007424DD">
        <w:tc>
          <w:tcPr>
            <w:tcW w:w="309" w:type="pct"/>
          </w:tcPr>
          <w:p w14:paraId="25E2C47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101</w:t>
            </w:r>
          </w:p>
        </w:tc>
        <w:tc>
          <w:tcPr>
            <w:tcW w:w="1899" w:type="pct"/>
          </w:tcPr>
          <w:p w14:paraId="07978A0F"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fldChar w:fldCharType="begin"/>
            </w:r>
            <w:r w:rsidRPr="00A31522">
              <w:rPr>
                <w:rFonts w:ascii="Times New Roman" w:hAnsi="Times New Roman" w:cs="Times New Roman"/>
                <w:sz w:val="24"/>
                <w:szCs w:val="24"/>
              </w:rPr>
              <w:instrText xml:space="preserve"> ADDIN ZOTERO_ITEM CSL_CITATION {"citationID":"IKzkryux","properties":{"formattedCitation":"(Warhekar et al., 2024)","plainCitation":"(Warhekar et al., 2024)","noteIndex":0},"citationItems":[{"id":3346,"uris":["http://zotero.org/users/local/uMACWXxR/items/G7GC6JT2"],"itemData":{"id":3346,"type":"article-journal","abstract":"Objective: The aim of this cross-sectional study was to assess the oral health-related quality of life (OHRQoL) in a cohort of 500 patients diagnosed with precancerous lesions and conditions at a tertiary care hospital in Central India. Methods: 500 patients with confirmed precancerous oral lesions and conditions were recruited for the study. The Oral Health Impact Profile (OHIP-14) questionnaire, a validated instrument consisting of 14 items, was used to assess the OHRQoL of the participants. The OHIP-14 questionnaire scores were statistically analyzed using appropriate methods. Results: The majority of the participants were with a mean age of 48 years. The mean OHIP-14 score was calculated to be 45.1, indicating the overall impact of oral health on the quality of life of patients with precancerous lesions and conditions. The individual domains most affected were functional limitations and physical pain. Conclusion: This study demonstrates that promoting oral health awareness and regular screenings in the community is needed to prevent the progression of oral precancerous conditions and ultimately reduce the burden of oral cancer.","archive_location":"WOS:001186499800048","container-title":"JOURNAL OF PHARMACY AND BIOALLIED SCIENCES","DOI":"10.4103/jpbs.jpbs_439_23","ISSN":"0976-4879","language":"English","page":"S165-S167","title":"Assessing the Impact of Precancerous Lesions on Oral Health-Related Quality of Life: A Study at Tertiary Care Hospital","volume":"16","author":[{"family":"Warhekar","given":"SA"},{"family":"Pimpale","given":"GM"},{"family":"Warhekar","given":"AM"},{"family":"Ingole","given":"RS"},{"family":"Ingole","given":"YS"}],"issued":{"date-parts":[["2024",2]]}}}],"schema":"https://github.com/citation-style-language/schema/raw/master/csl-citation.json"} </w:instrText>
            </w:r>
            <w:r w:rsidRPr="00A31522">
              <w:rPr>
                <w:rFonts w:ascii="Times New Roman" w:hAnsi="Times New Roman" w:cs="Times New Roman"/>
                <w:sz w:val="24"/>
                <w:szCs w:val="24"/>
              </w:rPr>
              <w:fldChar w:fldCharType="separate"/>
            </w:r>
            <w:r w:rsidRPr="00A31522">
              <w:rPr>
                <w:rFonts w:ascii="Times New Roman" w:hAnsi="Times New Roman" w:cs="Times New Roman"/>
                <w:sz w:val="24"/>
              </w:rPr>
              <w:t>(Warhekar et al., 2024)</w:t>
            </w:r>
            <w:r w:rsidRPr="00A31522">
              <w:rPr>
                <w:rFonts w:ascii="Times New Roman" w:hAnsi="Times New Roman" w:cs="Times New Roman"/>
                <w:sz w:val="24"/>
                <w:szCs w:val="24"/>
              </w:rPr>
              <w:fldChar w:fldCharType="end"/>
            </w:r>
          </w:p>
        </w:tc>
        <w:tc>
          <w:tcPr>
            <w:tcW w:w="1789" w:type="pct"/>
          </w:tcPr>
          <w:p w14:paraId="5B9814D9"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JBI-cross sectional</w:t>
            </w:r>
          </w:p>
        </w:tc>
        <w:tc>
          <w:tcPr>
            <w:tcW w:w="456" w:type="pct"/>
          </w:tcPr>
          <w:p w14:paraId="7464B9E5"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3/8</w:t>
            </w:r>
          </w:p>
        </w:tc>
        <w:tc>
          <w:tcPr>
            <w:tcW w:w="548" w:type="pct"/>
          </w:tcPr>
          <w:p w14:paraId="573C8A10" w14:textId="77777777" w:rsidR="00810115" w:rsidRPr="00A31522" w:rsidRDefault="00810115" w:rsidP="00FB15C6">
            <w:pPr>
              <w:rPr>
                <w:rFonts w:ascii="Times New Roman" w:hAnsi="Times New Roman" w:cs="Times New Roman"/>
                <w:sz w:val="24"/>
                <w:szCs w:val="24"/>
              </w:rPr>
            </w:pPr>
            <w:r w:rsidRPr="00A31522">
              <w:rPr>
                <w:rFonts w:ascii="Times New Roman" w:hAnsi="Times New Roman" w:cs="Times New Roman"/>
                <w:sz w:val="24"/>
                <w:szCs w:val="24"/>
              </w:rPr>
              <w:t>Poor</w:t>
            </w:r>
          </w:p>
        </w:tc>
      </w:tr>
      <w:tr w:rsidR="00810115" w:rsidRPr="00A31522" w14:paraId="76351D81" w14:textId="77777777" w:rsidTr="007424DD">
        <w:tc>
          <w:tcPr>
            <w:tcW w:w="5000" w:type="pct"/>
            <w:gridSpan w:val="5"/>
          </w:tcPr>
          <w:p w14:paraId="5D67E7D1" w14:textId="77777777" w:rsidR="00810115" w:rsidRPr="00A31522" w:rsidRDefault="00810115" w:rsidP="00FB15C6">
            <w:pPr>
              <w:jc w:val="both"/>
              <w:rPr>
                <w:rFonts w:ascii="Times New Roman" w:hAnsi="Times New Roman" w:cs="Times New Roman"/>
                <w:sz w:val="24"/>
                <w:szCs w:val="24"/>
              </w:rPr>
            </w:pPr>
            <w:r w:rsidRPr="00A31522">
              <w:rPr>
                <w:rFonts w:ascii="Times New Roman" w:hAnsi="Times New Roman" w:cs="Times New Roman"/>
                <w:sz w:val="24"/>
                <w:szCs w:val="24"/>
              </w:rPr>
              <w:t xml:space="preserve">JBI-Joanna Briggs Institute, RCT-randomized control trial, scores are presented as the statements marked as ‘Yes’ out of the total number of statements, Gradings for each tool </w:t>
            </w:r>
            <w:proofErr w:type="gramStart"/>
            <w:r w:rsidRPr="00A31522">
              <w:rPr>
                <w:rFonts w:ascii="Times New Roman" w:hAnsi="Times New Roman" w:cs="Times New Roman"/>
                <w:sz w:val="24"/>
                <w:szCs w:val="24"/>
              </w:rPr>
              <w:t>was</w:t>
            </w:r>
            <w:proofErr w:type="gramEnd"/>
            <w:r w:rsidRPr="00A31522">
              <w:rPr>
                <w:rFonts w:ascii="Times New Roman" w:hAnsi="Times New Roman" w:cs="Times New Roman"/>
                <w:sz w:val="24"/>
                <w:szCs w:val="24"/>
              </w:rPr>
              <w:t xml:space="preserve"> decided as follows. JBI-cross sectional tool 8-6 good, 5-3 fair and &lt;3 poor, JBI-cohort tool 9-11 good, 6-8 fair and &lt;6 poor, JBI-RCT tool 11-13 good, 8-10 fair and &lt;8 poor. JBI-case control tool 10-8 good, 7-5 fair and less than 5 poor. </w:t>
            </w:r>
          </w:p>
        </w:tc>
      </w:tr>
    </w:tbl>
    <w:p w14:paraId="6EB9E33C" w14:textId="77777777" w:rsidR="00810115" w:rsidRPr="00A31522" w:rsidRDefault="00810115" w:rsidP="00810115"/>
    <w:p w14:paraId="191A7F11" w14:textId="77777777" w:rsidR="00EB4F79" w:rsidRPr="00A31522" w:rsidRDefault="00EB4F79">
      <w:pPr>
        <w:rPr>
          <w:rFonts w:ascii="Times New Roman" w:hAnsi="Times New Roman" w:cs="Times New Roman"/>
        </w:rPr>
      </w:pPr>
    </w:p>
    <w:p w14:paraId="6E064FAB" w14:textId="77777777" w:rsidR="00CE5DDA" w:rsidRPr="00A31522" w:rsidRDefault="00CE5DDA">
      <w:pPr>
        <w:rPr>
          <w:rFonts w:ascii="Times New Roman" w:hAnsi="Times New Roman" w:cs="Times New Roman"/>
        </w:rPr>
      </w:pPr>
    </w:p>
    <w:p w14:paraId="17959ECB" w14:textId="77777777" w:rsidR="007424DD" w:rsidRPr="00A31522" w:rsidRDefault="007424DD">
      <w:pPr>
        <w:spacing w:line="278" w:lineRule="auto"/>
        <w:rPr>
          <w:rFonts w:ascii="Times New Roman" w:hAnsi="Times New Roman" w:cs="Times New Roman"/>
          <w:b/>
          <w:bCs/>
        </w:rPr>
      </w:pPr>
      <w:r w:rsidRPr="00A31522">
        <w:rPr>
          <w:rFonts w:ascii="Times New Roman" w:hAnsi="Times New Roman" w:cs="Times New Roman"/>
          <w:b/>
          <w:bCs/>
        </w:rPr>
        <w:br w:type="page"/>
      </w:r>
    </w:p>
    <w:p w14:paraId="1072A77F" w14:textId="7AA14309" w:rsidR="00CE5DDA" w:rsidRPr="00A31522" w:rsidRDefault="00CE5DDA">
      <w:pPr>
        <w:rPr>
          <w:rFonts w:ascii="Times New Roman" w:hAnsi="Times New Roman" w:cs="Times New Roman"/>
          <w:b/>
          <w:bCs/>
        </w:rPr>
      </w:pPr>
      <w:r w:rsidRPr="00A31522">
        <w:rPr>
          <w:rFonts w:ascii="Times New Roman" w:hAnsi="Times New Roman" w:cs="Times New Roman"/>
          <w:b/>
          <w:bCs/>
        </w:rPr>
        <w:lastRenderedPageBreak/>
        <w:t>References</w:t>
      </w:r>
    </w:p>
    <w:p w14:paraId="1093B12D" w14:textId="77777777" w:rsidR="009F0CA4" w:rsidRDefault="00CE5DDA" w:rsidP="009F0CA4">
      <w:pPr>
        <w:pStyle w:val="Bibliography"/>
      </w:pPr>
      <w:r w:rsidRPr="00A31522">
        <w:rPr>
          <w:rFonts w:cs="Times New Roman"/>
        </w:rPr>
        <w:fldChar w:fldCharType="begin"/>
      </w:r>
      <w:r w:rsidRPr="00A31522">
        <w:rPr>
          <w:rFonts w:cs="Times New Roman"/>
        </w:rPr>
        <w:instrText xml:space="preserve"> ADDIN ZOTERO_BIBL {"uncited":[],"omitted":[],"custom":[]} CSL_BIBLIOGRAPHY </w:instrText>
      </w:r>
      <w:r w:rsidRPr="00A31522">
        <w:rPr>
          <w:rFonts w:cs="Times New Roman"/>
        </w:rPr>
        <w:fldChar w:fldCharType="separate"/>
      </w:r>
      <w:r w:rsidR="009F0CA4">
        <w:t>Abed, H., Reilly, D., Burke, M., Sharka, R., Daly, B., 2023. The association between dental arch length and oral health‐related quality of life in head and neck cancer patients post‐radiotherapy. Special Care in Dentistry 43, 111–118. https://doi.org/10.1111/scd.12755</w:t>
      </w:r>
    </w:p>
    <w:p w14:paraId="0D00C2DF" w14:textId="77777777" w:rsidR="009F0CA4" w:rsidRDefault="009F0CA4" w:rsidP="009F0CA4">
      <w:pPr>
        <w:pStyle w:val="Bibliography"/>
      </w:pPr>
      <w:r>
        <w:t>Afzal, A., Alam, J., Saddique, A., Ahmed, N., n.d. Assessment of Common Oral Dysfunction and Their Impact on Oral Health Related Quality of Life in Post Treatment Patients of Oral Squamous Cell Carcinoma : A Prospective Study.</w:t>
      </w:r>
    </w:p>
    <w:p w14:paraId="7140AF57" w14:textId="77777777" w:rsidR="009F0CA4" w:rsidRDefault="009F0CA4" w:rsidP="009F0CA4">
      <w:pPr>
        <w:pStyle w:val="Bibliography"/>
      </w:pPr>
      <w:r>
        <w:t>Aguiar, A.W.P.B.D., Lins, L.A.N., Fonte, A.L.F.D., Albuquerque, R.F.D., Leão, J.C., Silva, I.H.M., 2024. 3D radiotherapy in the parotid gland and its dosimetric relationship with salivary flow and quality of life in patients with head and neck cancer. Braz. J. Oral Sci. 23, e246798. https://doi.org/10.20396/bjos.v23i00.8666798</w:t>
      </w:r>
    </w:p>
    <w:p w14:paraId="59937DA3" w14:textId="77777777" w:rsidR="009F0CA4" w:rsidRDefault="009F0CA4" w:rsidP="009F0CA4">
      <w:pPr>
        <w:pStyle w:val="Bibliography"/>
      </w:pPr>
      <w:r>
        <w:t>Al-Aroomi, M., Al-Worafi, N., Ma, Y., Alkebsi, K., Mohamed, A., Jiang, C., 2024. Patient-reported outcomes after oral cancer reconstructions with radial and ulnar forearm-free flaps. ORAL DISEASES. https://doi.org/10.1111/odi.14968</w:t>
      </w:r>
    </w:p>
    <w:p w14:paraId="0A47B8C0" w14:textId="77777777" w:rsidR="009F0CA4" w:rsidRDefault="009F0CA4" w:rsidP="009F0CA4">
      <w:pPr>
        <w:pStyle w:val="Bibliography"/>
      </w:pPr>
      <w:r>
        <w:t>Alsoghier, A., Riordain, R.N., Fedele, S., Porter, S., 2021. Psychosocial impacts of oral epithelial dysplasia. Journal of Oral Pathology and Medicine 50, 700–707. https://doi.org/10.1111/jop.13173</w:t>
      </w:r>
    </w:p>
    <w:p w14:paraId="7C874BC1" w14:textId="77777777" w:rsidR="009F0CA4" w:rsidRDefault="009F0CA4" w:rsidP="009F0CA4">
      <w:pPr>
        <w:pStyle w:val="Bibliography"/>
      </w:pPr>
      <w:r>
        <w:t>Anderson, G., Ebadi, M., Vo, K., Novak, J., Govindarajan, A., Amini, A., 2021. An updated review on head and neck cancer treatment with radiation therapy. Cancers 13, 1–12. https://doi.org/10.3390/cancers13194912</w:t>
      </w:r>
    </w:p>
    <w:p w14:paraId="6D72192E" w14:textId="77777777" w:rsidR="009F0CA4" w:rsidRDefault="009F0CA4" w:rsidP="009F0CA4">
      <w:pPr>
        <w:pStyle w:val="Bibliography"/>
      </w:pPr>
      <w:r>
        <w:t>Andreassen, R., Hadler‐Olsen, E., 2023. Eating and speech problems in oral and pharyngeal cancer survivors – Associations with treatment‐related side‐effects and time since diagnosis. Special Care in Dentistry 43, 561–571. https://doi.org/10.1111/scd.12791</w:t>
      </w:r>
    </w:p>
    <w:p w14:paraId="4D3CF378" w14:textId="77777777" w:rsidR="009F0CA4" w:rsidRDefault="009F0CA4" w:rsidP="009F0CA4">
      <w:pPr>
        <w:pStyle w:val="Bibliography"/>
      </w:pPr>
      <w:r>
        <w:t>Andreassen, R., Hadler-Oslen, E., 2022. Eating and speech problems in oral and pharyngeal cancer survivors - Associations with treatment-related side-effects and time since diagnosis. SPECIAL CARE IN DENTISTRY. https://doi.org/10.1111/scd.12791</w:t>
      </w:r>
    </w:p>
    <w:p w14:paraId="365522E1" w14:textId="77777777" w:rsidR="009F0CA4" w:rsidRDefault="009F0CA4" w:rsidP="009F0CA4">
      <w:pPr>
        <w:pStyle w:val="Bibliography"/>
      </w:pPr>
      <w:r>
        <w:t>Andreassen, R., Jönsson, B., Hadler-Olsen, E., 2022. Oral health related quality of life in long-term survivors of head and neck cancer compared to a general population from the seventh Tromsø study. BMC Oral Health 22, 100. https://doi.org/10.1186/s12903-022-02140-2</w:t>
      </w:r>
    </w:p>
    <w:p w14:paraId="7B27D4DF" w14:textId="77777777" w:rsidR="009F0CA4" w:rsidRDefault="009F0CA4" w:rsidP="009F0CA4">
      <w:pPr>
        <w:pStyle w:val="Bibliography"/>
      </w:pPr>
      <w:r>
        <w:t>Aparna, K.S., Manjunath, P.P., Sowmya, K.R., 2022. Oral Health Status and Quality of Life Among Head and Neck Cancer Subjects Receiving Radiotherapy. Journal of International Dental and Medical Research 15, 263–267.</w:t>
      </w:r>
    </w:p>
    <w:p w14:paraId="421E65A0" w14:textId="77777777" w:rsidR="009F0CA4" w:rsidRDefault="009F0CA4" w:rsidP="009F0CA4">
      <w:pPr>
        <w:pStyle w:val="Bibliography"/>
      </w:pPr>
      <w:r>
        <w:t>Barkokebas, A., Silva, I.H.M., De Andrade, S.C., Carvalho, A.A.T., Gueiros, L.A.M., Paiva, S.M., Leão, J.C., 2015. Impact of oral mucositis on oral‐health‐related quality of life of patients diagnosed with cancer. J Oral Pathology Medicine 44, 746–751. https://doi.org/10.1111/jop.12282</w:t>
      </w:r>
    </w:p>
    <w:p w14:paraId="232D7348" w14:textId="77777777" w:rsidR="009F0CA4" w:rsidRDefault="009F0CA4" w:rsidP="009F0CA4">
      <w:pPr>
        <w:pStyle w:val="Bibliography"/>
      </w:pPr>
      <w:r>
        <w:t>Barrios, R., Bravo, M., Gil-Montoya, J.A., Martínez-Lara, I., García-Medina, B., Tsakos, G., 2015a. Oral and general health-related quality of life in patients treated for oral cancer compared to control group. Health and Quality of Life Outcomes 13, 1–8. https://doi.org/10.1186/s12955-014-0201-5</w:t>
      </w:r>
    </w:p>
    <w:p w14:paraId="21AC67ED" w14:textId="77777777" w:rsidR="009F0CA4" w:rsidRDefault="009F0CA4" w:rsidP="009F0CA4">
      <w:pPr>
        <w:pStyle w:val="Bibliography"/>
      </w:pPr>
      <w:r>
        <w:t>Barrios, R., Tsakos, G., García-Medina, B., Martínez-Lara, I., Bravo, M., 2014. Oral health-related quality of life and malnutrition in patients treated for oral cancer. Supportive Care in Cancer 22, 2927–2933. https://doi.org/10.1007/s00520-014-2281-5</w:t>
      </w:r>
    </w:p>
    <w:p w14:paraId="6E1BAF9C" w14:textId="77777777" w:rsidR="009F0CA4" w:rsidRDefault="009F0CA4" w:rsidP="009F0CA4">
      <w:pPr>
        <w:pStyle w:val="Bibliography"/>
      </w:pPr>
      <w:r>
        <w:t>Barrios, R., Tsakos, G., Gil-Montoya, J.A., Montero, J., Bravo, M., 2015b. Association between general and oral health-related quality of life in patients treated for oral cancer. Medicina Oral, Patologia Oral y Cirugia Bucal 20, e678–e684. https://doi.org/10.4317/medoral.20714</w:t>
      </w:r>
    </w:p>
    <w:p w14:paraId="372CDC93" w14:textId="77777777" w:rsidR="009F0CA4" w:rsidRDefault="009F0CA4" w:rsidP="009F0CA4">
      <w:pPr>
        <w:pStyle w:val="Bibliography"/>
      </w:pPr>
      <w:r>
        <w:t>Binnal, A., Rajesh, G., Prakash Saxena, P.U., Banerjee, S., Denny, C., Tadakamadla, S.K., 2021. Health-related quality of life among oral and oropharyngeal cancer patients: An  exploratory study. Oral diseases. https://doi.org/10.1111/odi.13772</w:t>
      </w:r>
    </w:p>
    <w:p w14:paraId="4F16B244" w14:textId="77777777" w:rsidR="009F0CA4" w:rsidRDefault="009F0CA4" w:rsidP="009F0CA4">
      <w:pPr>
        <w:pStyle w:val="Bibliography"/>
      </w:pPr>
      <w:r>
        <w:lastRenderedPageBreak/>
        <w:t>Brandão, T.B., Vechiato Filho, A.J., Prado Ribeiro, A.C., Gebrim, E.M.M.S., Bodard, A.-G., Da Silva, D.P., Santos-Silva, A.R., Ishida, L.C., Dias, R.B., 2016. Evaluation of use of acrylic resin-based surgical guide in the function and quality of life provided by mandibular prostheses with microvascular free fibula flap: A four-year, randomized, controlled trial. The Journal of Prosthetic Dentistry 116, 457-463.e2. https://doi.org/10.1016/j.prosdent.2016.02.012</w:t>
      </w:r>
    </w:p>
    <w:p w14:paraId="34C1C3C1" w14:textId="77777777" w:rsidR="009F0CA4" w:rsidRDefault="009F0CA4" w:rsidP="009F0CA4">
      <w:pPr>
        <w:pStyle w:val="Bibliography"/>
      </w:pPr>
      <w:r>
        <w:t>Caminha, R.D.G., Caldas, R.J., Bueno, I.C.M., Scaraficci, A.C., Da Silva Santos, P.S., 2024. A time frame evaluation of the oral health-related quality of life among patients with head and neck cancer. Oral Oncology Reports 11, 100593. https://doi.org/10.1016/j.oor.2024.100593</w:t>
      </w:r>
    </w:p>
    <w:p w14:paraId="087F8FEB" w14:textId="77777777" w:rsidR="009F0CA4" w:rsidRDefault="009F0CA4" w:rsidP="009F0CA4">
      <w:pPr>
        <w:pStyle w:val="Bibliography"/>
      </w:pPr>
      <w:r>
        <w:t>Čanković, M., Tešić, M., Jevtić, M., Stevanović, D., Jovanović, Mb., Kostić, D., Antić, J., Trivić, Sk., 2022. Predictors of health-related quality of life in Serbian patients with head and neck cancer. Med Oral e340–e350. https://doi.org/10.4317/medoral.25274</w:t>
      </w:r>
    </w:p>
    <w:p w14:paraId="20C0E4D1" w14:textId="77777777" w:rsidR="009F0CA4" w:rsidRDefault="009F0CA4" w:rsidP="009F0CA4">
      <w:pPr>
        <w:pStyle w:val="Bibliography"/>
      </w:pPr>
      <w:r>
        <w:t>Chiba, T, Izumita, K., Koyama, S., Sato, N., Tagaino, R., Hatakeyama, T., Sasaki, K., 2024. Effects of maxillofacial prosthetic treatment on oral health-related quality of life and masticatory ability of patients with head and neck tumors. JOURNAL OF ORAL SCIENCE 66, 30–36. https://doi.org/10.2334/josnusd.23-0162</w:t>
      </w:r>
    </w:p>
    <w:p w14:paraId="2316F37B" w14:textId="77777777" w:rsidR="009F0CA4" w:rsidRDefault="009F0CA4" w:rsidP="009F0CA4">
      <w:pPr>
        <w:pStyle w:val="Bibliography"/>
      </w:pPr>
      <w:r>
        <w:t>Chiba, Takahiro, Izumita, K., Koyama, S., Sato, N., Tagaino, R., Hatakeyama, T., Sasaki, K., 2024. Effects of maxillofacial prosthetic treatment on oral health-related quality of life and masticatory ability of patients with head and neck tumors. J Oral Sci 66, 30–36. https://doi.org/10.2334/josnusd.23-0162</w:t>
      </w:r>
    </w:p>
    <w:p w14:paraId="42876916" w14:textId="77777777" w:rsidR="009F0CA4" w:rsidRDefault="009F0CA4" w:rsidP="009F0CA4">
      <w:pPr>
        <w:pStyle w:val="Bibliography"/>
      </w:pPr>
      <w:r>
        <w:t>Chouksey, G., Dugad, J., Gupta, V., Dholam, K., Goel, P., Choure, R., 2023. Oral health-related quality of life after rehabilitation with maxillary obturators: A comparison of patients with maxillectomy defects associated with cancer and post-COVID-19 mucormycosis. The Journal of Prosthetic Dentistry S0022391323007576. https://doi.org/10.1016/j.prosdent.2023.11.009</w:t>
      </w:r>
    </w:p>
    <w:p w14:paraId="5FD73BB2" w14:textId="77777777" w:rsidR="009F0CA4" w:rsidRDefault="009F0CA4" w:rsidP="009F0CA4">
      <w:pPr>
        <w:pStyle w:val="Bibliography"/>
      </w:pPr>
      <w:r>
        <w:t>Coward, T.J., Richards, R., Fenlon, M.R., Scott, B.J.J., 2020. Effect of obturators on facial form following surgery for head and neck cancer and impact on the perception of appearance. Journal of Dentistry 92, 103230. https://doi.org/10.1016/j.jdent.2019.103230</w:t>
      </w:r>
    </w:p>
    <w:p w14:paraId="5F19F92C" w14:textId="77777777" w:rsidR="009F0CA4" w:rsidRDefault="009F0CA4" w:rsidP="009F0CA4">
      <w:pPr>
        <w:pStyle w:val="Bibliography"/>
      </w:pPr>
      <w:r>
        <w:t>de Melo, N.B., Bernardino, Í. de M., de Melo, D.P., Gomes, D.Q.C., Bento, P.M., 2018. Head and neck cancer, quality of life, and determinant factors: a novel approach  using decision tree analysis. Oral surgery, oral medicine, oral pathology and oral radiology 126, 486–493. https://doi.org/10.1016/j.oooo.2018.07.055</w:t>
      </w:r>
    </w:p>
    <w:p w14:paraId="02790134" w14:textId="77777777" w:rsidR="009F0CA4" w:rsidRDefault="009F0CA4" w:rsidP="009F0CA4">
      <w:pPr>
        <w:pStyle w:val="Bibliography"/>
      </w:pPr>
      <w:r>
        <w:t>de Melo, N.B., de Sousa, V.M., Bernardino, M.M., de Melo, D.P., Gomes, D.Q.C., Bento, P.M., 2019. Oral health related quality of life and determinant factors in patients with head and neck cancer. Medicina oral, patologia oral y cirugia bucal 24, e281–e289. https://doi.org/10.4317/medoral.22670</w:t>
      </w:r>
    </w:p>
    <w:p w14:paraId="772FD0CC" w14:textId="77777777" w:rsidR="009F0CA4" w:rsidRDefault="009F0CA4" w:rsidP="009F0CA4">
      <w:pPr>
        <w:pStyle w:val="Bibliography"/>
      </w:pPr>
      <w:r>
        <w:t>de Oliveira, F., Borges, M., Malta, C., de Moura, J., Forte, C., Barbosa, J., Silva, P., Dantas, T., 2024. Comparison of a daily and alternate-day photobiomodulation protocol in the prevention of oral mucositis in patients undergoing radiochemotherapy for oral cancer: a triple-blind, controlled clinical trial. MEDICINA ORAL PATOLOGIA ORAL Y CIRUGIA BUCAL 29, e430–e440. https://doi.org/10.4317/medoral.26436</w:t>
      </w:r>
    </w:p>
    <w:p w14:paraId="006A2910" w14:textId="77777777" w:rsidR="009F0CA4" w:rsidRDefault="009F0CA4" w:rsidP="009F0CA4">
      <w:pPr>
        <w:pStyle w:val="Bibliography"/>
      </w:pPr>
      <w:r>
        <w:t>Depeyre, A., Pereira, B., Pham-Dang, N., Barthélémy, I., Hennequin, M., 2020. Impairments in Food Oral Processing in Patients Treated for Tongue Cancer. Dysphagia 35, 494–502. https://doi.org/10.1007/s00455-019-10054-5</w:t>
      </w:r>
    </w:p>
    <w:p w14:paraId="03B5F41A" w14:textId="77777777" w:rsidR="009F0CA4" w:rsidRDefault="009F0CA4" w:rsidP="009F0CA4">
      <w:pPr>
        <w:pStyle w:val="Bibliography"/>
      </w:pPr>
      <w:r>
        <w:t>Dholam, K., Chouksey, G., Dugad, J., 2020. Impact of Oral Rehabilitation on Patients with Head and Neck Cancer: Study of 100 Patients with Liverpool Oral Rehabilitation Questionnaire and the Oral Health Impact Profile. Indian J Otolaryngol Head Neck Surg 72, 308–312. https://doi.org/10.1007/s12070-020-01801-4</w:t>
      </w:r>
    </w:p>
    <w:p w14:paraId="76624024" w14:textId="77777777" w:rsidR="009F0CA4" w:rsidRDefault="009F0CA4" w:rsidP="009F0CA4">
      <w:pPr>
        <w:pStyle w:val="Bibliography"/>
      </w:pPr>
      <w:r>
        <w:lastRenderedPageBreak/>
        <w:t>Dholam, K., Chouksey, G., Dugad, J., 2016. Oral health-related quality of life after prosthetic rehabilitation in patients with oral cancer: A longitudinal study with the Liverpool Oral Rehabilitation Questionnaire version 3 and Oral Health Impact Profile-14 questionnaire. Indian J Cancer 53, 256. https://doi.org/10.4103/0019-509X.197716</w:t>
      </w:r>
    </w:p>
    <w:p w14:paraId="3243A158" w14:textId="77777777" w:rsidR="009F0CA4" w:rsidRDefault="009F0CA4" w:rsidP="009F0CA4">
      <w:pPr>
        <w:pStyle w:val="Bibliography"/>
      </w:pPr>
      <w:r>
        <w:t>Dholam, K.P., Dugad, J.A., Sadashiva, K.M., 2017. Impact of oral rehabilitation on patients with head and neck cancer: A study using the Liverpool Oral Rehabilitation Questionnaire and the Oral Health Impact Profile-14. The Journal of Prosthetic Dentistry 117, 559–562. https://doi.org/10.1016/j.prosdent.2016.06.019</w:t>
      </w:r>
    </w:p>
    <w:p w14:paraId="679175B9" w14:textId="77777777" w:rsidR="009F0CA4" w:rsidRDefault="009F0CA4" w:rsidP="009F0CA4">
      <w:pPr>
        <w:pStyle w:val="Bibliography"/>
      </w:pPr>
      <w:r>
        <w:t>Ettl, T., 2016. Impact of radiotherapy on implant-based prosthetic rehabilitation in patients with head and neck cancer: A prospective observational study on implant survival and quality of life-Preliminary results. Facial Surgery.</w:t>
      </w:r>
    </w:p>
    <w:p w14:paraId="525E225B" w14:textId="77777777" w:rsidR="009F0CA4" w:rsidRDefault="009F0CA4" w:rsidP="009F0CA4">
      <w:pPr>
        <w:pStyle w:val="Bibliography"/>
      </w:pPr>
      <w:r>
        <w:t>Fromm, L., Gotfredsen, K., Wessel, I., Øzhayat, E.B., 2019. Oral health‐related quality of life, oral aesthetics and oral function in head and neck cancer patients after oral rehabilitation. J of Oral Rehabilitation 46, 738–746. https://doi.org/10.1111/joor.12806</w:t>
      </w:r>
    </w:p>
    <w:p w14:paraId="0058E956" w14:textId="77777777" w:rsidR="009F0CA4" w:rsidRDefault="009F0CA4" w:rsidP="009F0CA4">
      <w:pPr>
        <w:pStyle w:val="Bibliography"/>
      </w:pPr>
      <w:r>
        <w:t>Gabrić, D., 2019. Evaluation of Innovative Digitally Controlled Er:YAG Laser in Surgical Treatment of Oral Leukoplakia – a Preliminary Study. ACC 58. https://doi.org/10.20471/acc.2019.58.04.07</w:t>
      </w:r>
    </w:p>
    <w:p w14:paraId="6DFC2769" w14:textId="77777777" w:rsidR="009F0CA4" w:rsidRDefault="009F0CA4" w:rsidP="009F0CA4">
      <w:pPr>
        <w:pStyle w:val="Bibliography"/>
      </w:pPr>
      <w:r>
        <w:t>Garner, S., Patel, S., Pollard, A., Jerreat, M., 2023. Post-treatment evaluation of oral health-related quality of life in head and neck cancer patients after dental implant rehabilitation. BRITISH DENTAL JOURNAL. https://doi.org/10.1038/s41415-023-5460-2</w:t>
      </w:r>
    </w:p>
    <w:p w14:paraId="7D80D690" w14:textId="77777777" w:rsidR="009F0CA4" w:rsidRDefault="009F0CA4" w:rsidP="009F0CA4">
      <w:pPr>
        <w:pStyle w:val="Bibliography"/>
      </w:pPr>
      <w:r>
        <w:t>Garner, S.J., Patel, S., Pollard, A.J., Jerreat, M.P., 2023. Post-treatment evaluation of oral health-related quality of life in head and neck cancer patients after dental implant rehabilitation. Br Dent J. https://doi.org/10.1038/s41415-023-5460-2</w:t>
      </w:r>
    </w:p>
    <w:p w14:paraId="52B43E6F" w14:textId="77777777" w:rsidR="009F0CA4" w:rsidRDefault="009F0CA4" w:rsidP="009F0CA4">
      <w:pPr>
        <w:pStyle w:val="Bibliography"/>
      </w:pPr>
      <w:r>
        <w:t>Ghorbani, Z., Manifar, S., Bohloli, G., Aghakouchakzadeh, A., Mirzaei, A., 2023. Oral health-related quality of life in patients with oral squamous cell carcinoma: A case–control study. Dental Research Journal 20. https://doi.org/10.4103/1735-3327.372653</w:t>
      </w:r>
    </w:p>
    <w:p w14:paraId="67CC065B" w14:textId="77777777" w:rsidR="009F0CA4" w:rsidRDefault="009F0CA4" w:rsidP="009F0CA4">
      <w:pPr>
        <w:pStyle w:val="Bibliography"/>
      </w:pPr>
      <w:r>
        <w:t>Gondivkar, S., Gadbail, A., Sarode, S., Dasgupta, S., Sharma, B., Hedaoo, A., Sharma, A., Sarode, G., Yuwanati, M., Gondivkar, R., Patil, S., Gaikwad, R., 2021. Prevalence of Trismus and Its Impact on Oral Health-Related Quality of Life in Patients Treated for Oral Squamous Cell Carcinoma. Asian Pac J Cancer Prev 22, 2437–2444. https://doi.org/10.31557/APJCP.2021.22.8.2437</w:t>
      </w:r>
    </w:p>
    <w:p w14:paraId="191CCFB1" w14:textId="77777777" w:rsidR="009F0CA4" w:rsidRDefault="009F0CA4" w:rsidP="009F0CA4">
      <w:pPr>
        <w:pStyle w:val="Bibliography"/>
      </w:pPr>
      <w:r>
        <w:t>Gondivkar, S.M., Gadbail, A.R., Sarode, S.C., Hedaoo, A., Dasgupta, S., Sharma, B., Sharma, A., Gondivkar, R.S., Yuwanati, M., Patil, S., Gaikwad, R.N., 2021. Oral and general health-related quality of life in oral squamous cell carcinoma patients- comparative analysis of different treatment regims. Journal of Oral Biology and Craniofacial Research 11, 125–131. https://doi.org/10.1016/j.jobcr.2021.01.004</w:t>
      </w:r>
    </w:p>
    <w:p w14:paraId="01586BBB" w14:textId="77777777" w:rsidR="009F0CA4" w:rsidRDefault="009F0CA4" w:rsidP="009F0CA4">
      <w:pPr>
        <w:pStyle w:val="Bibliography"/>
      </w:pPr>
      <w:r>
        <w:t>Hagio, M., Ishizaki, K., Ryu, M., Nomura, T., Takano, N., Sakurai, K., 2018. Maxillofacial prosthetic treatment factors affecting oral health-related quality of life after surgery for patients with oral cancer. The Journal of Prosthetic Dentistry 119, 663–670. https://doi.org/10.1016/j.prosdent.2017.05.017</w:t>
      </w:r>
    </w:p>
    <w:p w14:paraId="3829A1C7" w14:textId="77777777" w:rsidR="009F0CA4" w:rsidRDefault="009F0CA4" w:rsidP="009F0CA4">
      <w:pPr>
        <w:pStyle w:val="Bibliography"/>
      </w:pPr>
      <w:r>
        <w:t>Hassel, A.J., Danner, D., Freier, K., Hofele, C., Becker-Bikowski, K., Engel, M., 2012. Oral health-related quality of life and depression/anxiety in long-term recurrence-free patients after treatment for advanced oral squamous cell cancer. Journal of Cranio-Maxillofacial Surgery 40, e99–e102. https://doi.org/10.1016/j.jcms.2011.05.011</w:t>
      </w:r>
    </w:p>
    <w:p w14:paraId="303015A7" w14:textId="77777777" w:rsidR="009F0CA4" w:rsidRDefault="009F0CA4" w:rsidP="009F0CA4">
      <w:pPr>
        <w:pStyle w:val="Bibliography"/>
      </w:pPr>
      <w:r>
        <w:t>Herpel, C, Held, T., Labis, C., Christ, L., Lang, K., Regnery, S., Eichkorn, T., Lentz-Hommertgen, A., Jaekel, C., Moratin, J., Semmelmayer, K., Moutsis, T., Plath, K., Ristow, O., Freudlsperger, C., Adeberg, S., Debus, J., Rammelsberg, P., Schwindling, F., 2023. Oral Sequelae after Head and Neck Radiotherapy: RCT Comparing 3D-Printed Tissue Retraction Devices with Conventional Dental Splints. JOURNAL OF CLINICAL MEDICINE 12. https://doi.org/10.3390/jcm12082789</w:t>
      </w:r>
    </w:p>
    <w:p w14:paraId="3FBB7C1D" w14:textId="77777777" w:rsidR="009F0CA4" w:rsidRDefault="009F0CA4" w:rsidP="009F0CA4">
      <w:pPr>
        <w:pStyle w:val="Bibliography"/>
      </w:pPr>
      <w:r>
        <w:lastRenderedPageBreak/>
        <w:t>Herpel, Christopher, Held, T., Labis, C., Christ, L., Lang, K., Regnery, S., Eichkorn, T., Lentz-Hommertgen, A., Jaekel, C., Moratin, J., Semmelmayer, K., Moutsis, T.T., Plath, K., Ristow, O., Freudlsperger, C., Adeberg, S., Debus, J., Rammelsberg, P., Schwindling, F.S., 2023. Oral Sequelae after Head and Neck Radiotherapy: RCT Comparing 3D-Printed Tissue Retraction Devices with Conventional Dental Splints. JCM 12, 2789. https://doi.org/10.3390/jcm12082789</w:t>
      </w:r>
    </w:p>
    <w:p w14:paraId="16953336" w14:textId="77777777" w:rsidR="009F0CA4" w:rsidRDefault="009F0CA4" w:rsidP="009F0CA4">
      <w:pPr>
        <w:pStyle w:val="Bibliography"/>
      </w:pPr>
      <w:r>
        <w:t>Huang, B.-S., Chung, C.-F., Chang, Y.-L., Lee, L.-Y., Peng, H.-L., Chen, S.-C., 2021. Body mass index and self-care behaviors related to oral health–related quality of life in patients with oral squamous cell carcinoma within three months posttreatment. Support Care Cancer 29, 2239–2248. https://doi.org/10.1007/s00520-020-05737-x</w:t>
      </w:r>
    </w:p>
    <w:p w14:paraId="74DA6DD0" w14:textId="77777777" w:rsidR="009F0CA4" w:rsidRDefault="009F0CA4" w:rsidP="009F0CA4">
      <w:pPr>
        <w:pStyle w:val="Bibliography"/>
      </w:pPr>
      <w:r>
        <w:t>Indrapriyadharshini, K., Madankumar, P., Karthikeyan, G., 2017. Oral health-related quality of life in patients treated for oral malignancy at Kanchipuram district, India: A cross-sectional study. Indian J Cancer 54, 11. https://doi.org/10.4103/ijc.IJC_116_17</w:t>
      </w:r>
    </w:p>
    <w:p w14:paraId="7AB3C489" w14:textId="77777777" w:rsidR="009F0CA4" w:rsidRDefault="009F0CA4" w:rsidP="009F0CA4">
      <w:pPr>
        <w:pStyle w:val="Bibliography"/>
      </w:pPr>
      <w:r>
        <w:t>Ishida, S., Shibuya, Y., Kobayashi, M., Komori, T., 2015. Assessing stomatognathic performance after mandibulectomy according to the method of mandibular reconstruction. International Journal of Oral and Maxillofacial Surgery 44, 948–955. https://doi.org/10.1016/j.ijom.2015.03.011</w:t>
      </w:r>
    </w:p>
    <w:p w14:paraId="5D87C543" w14:textId="77777777" w:rsidR="009F0CA4" w:rsidRDefault="009F0CA4" w:rsidP="009F0CA4">
      <w:pPr>
        <w:pStyle w:val="Bibliography"/>
      </w:pPr>
      <w:r>
        <w:t>Jehn, P, Korn, P., Spalthoff, S., Schiller, M., Lentge, F., Bolstorff, I., Tavassol, F., Gellrich, N., Rahlf, B., 2024. Dental rehabilitation in irradiated oral cancer patients using patient-specific dental implants - Clinical outcome and oral health-related quality of life. JOURNAL OF STOMATOLOGY ORAL AND MAXILLOFACIAL SURGERY 125. https://doi.org/10.1016/j.jormas.2023.101674</w:t>
      </w:r>
    </w:p>
    <w:p w14:paraId="3CA7812B" w14:textId="77777777" w:rsidR="009F0CA4" w:rsidRDefault="009F0CA4" w:rsidP="009F0CA4">
      <w:pPr>
        <w:pStyle w:val="Bibliography"/>
      </w:pPr>
      <w:r>
        <w:t>Jehn, Philipp, Korn, P., Spalthoff, S., Schiller, M., Lentge, F., Bolstorff, I., Tavassol, F., Gellrich, N.-C., Rahlf, B., 2024. Dental rehabilitation in irradiated oral cancer patients using patient-specific dental implants – Clinical outcome and oral health-related quality of life. Journal of Stomatology, Oral and Maxillofacial Surgery 125, 101674. https://doi.org/10.1016/j.jormas.2023.101674</w:t>
      </w:r>
    </w:p>
    <w:p w14:paraId="011322B2" w14:textId="77777777" w:rsidR="009F0CA4" w:rsidRDefault="009F0CA4" w:rsidP="009F0CA4">
      <w:pPr>
        <w:pStyle w:val="Bibliography"/>
      </w:pPr>
      <w:r>
        <w:t>Jiang, N., Zhao, Y., M</w:t>
      </w:r>
      <w:r>
        <w:rPr>
          <w:rFonts w:ascii="Calibri" w:hAnsi="Calibri" w:cs="Calibri"/>
        </w:rPr>
        <w:t>�</w:t>
      </w:r>
      <w:r>
        <w:t>rtensson, J., Stensson, M., 2024. The effects of an integrated supportive programme on oral health in patients with head and neck cancer undergoing radiotherapy: A randomized controlled trial. INTERNATIONAL JOURNAL OF DENTAL HYGIENE. https://doi.org/10.1111/idh.12801</w:t>
      </w:r>
    </w:p>
    <w:p w14:paraId="5626B27F" w14:textId="77777777" w:rsidR="009F0CA4" w:rsidRDefault="009F0CA4" w:rsidP="009F0CA4">
      <w:pPr>
        <w:pStyle w:val="Bibliography"/>
      </w:pPr>
      <w:r>
        <w:t>Jung, Y.-S., Park, E.-Y., Sohn, H.-O., 2019. Oral Health Status and Oral Health-related Quality of Life According to Presence or Absence of Mucositis in Head and Neck Cancer Patients. J Cancer Prev 24, 43–47. https://doi.org/10.15430/JCP.2019.24.1.43</w:t>
      </w:r>
    </w:p>
    <w:p w14:paraId="259A95F2" w14:textId="77777777" w:rsidR="009F0CA4" w:rsidRDefault="009F0CA4" w:rsidP="009F0CA4">
      <w:pPr>
        <w:pStyle w:val="Bibliography"/>
      </w:pPr>
      <w:r>
        <w:t>Kalaignan, P., Shree Mohan, J., 2018. Oral Health Related Quality Of Life with Mandibular Resection Prosthesis. Biomed. Pharmacol. J. 11, 1423–1428. https://doi.org/10.13005/bpj/1506</w:t>
      </w:r>
    </w:p>
    <w:p w14:paraId="367721C2" w14:textId="77777777" w:rsidR="009F0CA4" w:rsidRDefault="009F0CA4" w:rsidP="009F0CA4">
      <w:pPr>
        <w:pStyle w:val="Bibliography"/>
      </w:pPr>
      <w:r>
        <w:t>Karayazgan-Saracoglu, B., Atay, A., Korkmaz, C., Gunay, Y., 2017. Quality of life assessment of implant-retained overdentures and fixed metal-acrylic resin prostheses in patients with marginal mandibulectomy. The Journal of Prosthetic Dentistry 118, 551–560. https://doi.org/10.1016/j.prosdent.2017.01.025</w:t>
      </w:r>
    </w:p>
    <w:p w14:paraId="1356D5D6" w14:textId="77777777" w:rsidR="009F0CA4" w:rsidRDefault="009F0CA4" w:rsidP="009F0CA4">
      <w:pPr>
        <w:pStyle w:val="Bibliography"/>
      </w:pPr>
      <w:r>
        <w:t>Karbach, J., Al-Nawas, B., Moergel, M., Daubländer, M., 2014. Oral Health-Related Quality of Life of Patients With Oral Lichen Planus, Oral Leukoplakia, or Oral Squamous Cell Carcinoma. Journal of Oral and Maxillofacial Surgery 72, 1517–1522. https://doi.org/10.1016/J.JOMS.2014.04.008</w:t>
      </w:r>
    </w:p>
    <w:p w14:paraId="05563BBA" w14:textId="77777777" w:rsidR="009F0CA4" w:rsidRDefault="009F0CA4" w:rsidP="009F0CA4">
      <w:pPr>
        <w:pStyle w:val="Bibliography"/>
      </w:pPr>
      <w:r>
        <w:t>Kosgallana, S., Jayasekara, P., Abeysinghe, P., Hjermstad, M., Lalloo, R., 2022. Translation and validation of Sinhala version of modified EORTC QLQ-OH15 in oral cancer patients who receive radiotherapy with or without chemotherapy in Sri Lanka. BMC ORAL HEALTH 22. https://doi.org/10.1186/s12903-022-02392-y</w:t>
      </w:r>
    </w:p>
    <w:p w14:paraId="583DFEE6" w14:textId="77777777" w:rsidR="009F0CA4" w:rsidRDefault="009F0CA4" w:rsidP="009F0CA4">
      <w:pPr>
        <w:pStyle w:val="Bibliography"/>
      </w:pPr>
      <w:r>
        <w:lastRenderedPageBreak/>
        <w:t>Kosgallana, S., Jayasekara, P., Abeysinghe, P., Lalloo, R., 2023. Oral health related quality of life of oral cancer patients treated with radiotherapy alone or with chemotherapy in a tertiary referral centre in Sri Lanka. BMC Oral Health 23, 162. https://doi.org/10.1186/s12903-023-02854-x</w:t>
      </w:r>
    </w:p>
    <w:p w14:paraId="5D689D76" w14:textId="77777777" w:rsidR="009F0CA4" w:rsidRDefault="009F0CA4" w:rsidP="009F0CA4">
      <w:pPr>
        <w:pStyle w:val="Bibliography"/>
      </w:pPr>
      <w:r>
        <w:t>Kumar, V.V., Jacob, P.C., Ebenezer, S., Kuriakose, M.A., Kekatpure, V., Baliarsing, A.S., Al-Nawas, B., Wagner, W., 2016. Implant supported dental rehabilitation following segmental mandibular reconstruction- quality of life outcomes of a prospective randomized trial. Journal of Cranio-Maxillofacial Surgery 44, 800–810. https://doi.org/10.1016/j.jcms.2016.04.013</w:t>
      </w:r>
    </w:p>
    <w:p w14:paraId="116DA4E4" w14:textId="77777777" w:rsidR="009F0CA4" w:rsidRDefault="009F0CA4" w:rsidP="009F0CA4">
      <w:pPr>
        <w:pStyle w:val="Bibliography"/>
      </w:pPr>
      <w:r>
        <w:t>Li, N., Otomaru, T., Taniguchi, H., 2017. Sleep quality in long-term survivors of head and neck cancer: preliminary findings. Support Care Cancer 25, 3741–3748. https://doi.org/10.1007/s00520-017-3804-7</w:t>
      </w:r>
    </w:p>
    <w:p w14:paraId="365B7D52" w14:textId="77777777" w:rsidR="009F0CA4" w:rsidRDefault="009F0CA4" w:rsidP="009F0CA4">
      <w:pPr>
        <w:pStyle w:val="Bibliography"/>
      </w:pPr>
      <w:r>
        <w:t>Li, W., Yang, Y., Xu, Z., Liu, F., Cheng, Y., Xu, L., Sun, C., 2013. Assessment of quality of life of patients with oral cavity cancer who have had defects reconstructed with free anterolateral thigh perforator flaps. British Journal of Oral and Maxillofacial Surgery 51, 497–501. https://doi.org/10.1016/j.bjoms.2012.09.005</w:t>
      </w:r>
    </w:p>
    <w:p w14:paraId="6EE378FF" w14:textId="77777777" w:rsidR="009F0CA4" w:rsidRDefault="009F0CA4" w:rsidP="009F0CA4">
      <w:pPr>
        <w:pStyle w:val="Bibliography"/>
      </w:pPr>
      <w:r>
        <w:t>Li, W., Zhang, P., Li, R., Liu, Y., Kan, Q., 2016. Radial free forearm flap versus pectoralis major pedicled flap for reconstruction in patients with tongue cancer: Assessment of quality of lif. Med Oral 0–0. https://doi.org/10.4317/medoral.21274</w:t>
      </w:r>
    </w:p>
    <w:p w14:paraId="27A5B00C" w14:textId="77777777" w:rsidR="009F0CA4" w:rsidRDefault="009F0CA4" w:rsidP="009F0CA4">
      <w:pPr>
        <w:pStyle w:val="Bibliography"/>
      </w:pPr>
      <w:r>
        <w:t>Linsen, S., Schmidt-Beer, U., Fimmers, R., Grüner, M., Koeck, B., 2009. Craniomandibular Pain, Bite Force, and Oral Health-Related Quality of Life in Patients with Jaw Resection. Journal of Pain and Symptom Management 37, 94–106. https://doi.org/10.1016/j.jpainsymman.2006.12.019</w:t>
      </w:r>
    </w:p>
    <w:p w14:paraId="1A5F74EF" w14:textId="77777777" w:rsidR="009F0CA4" w:rsidRDefault="009F0CA4" w:rsidP="009F0CA4">
      <w:pPr>
        <w:pStyle w:val="Bibliography"/>
      </w:pPr>
      <w:r>
        <w:t>Maeda, M., Hirose, M., Wada, K., Kishimoto, M., Akashi, M., Kimoto, A., Komori, T., Shibuya, Y., 2018. Elucidating the masticatory function and oral quality of life according to the range of mandibulectomy. Journal of Oral and Maxillofacial Surgery, Medicine, and Pathology 30, 220–224. https://doi.org/10.1016/j.ajoms.2018.01.004</w:t>
      </w:r>
    </w:p>
    <w:p w14:paraId="5B15AD9E" w14:textId="77777777" w:rsidR="009F0CA4" w:rsidRDefault="009F0CA4" w:rsidP="009F0CA4">
      <w:pPr>
        <w:pStyle w:val="Bibliography"/>
      </w:pPr>
      <w:r>
        <w:t>Malouf, J.G., Aragon, C., Henson, B.S., Eisbruch, A., Ship, J.A., 2003. Influence of parotid-sparing radiotherapy on xerostomia in head and neck cancer patients. Cancer Detection and Prevention 27, 305–310. https://doi.org/10.1016/S0361-090X(03)00095-3</w:t>
      </w:r>
    </w:p>
    <w:p w14:paraId="69B27A76" w14:textId="77777777" w:rsidR="009F0CA4" w:rsidRDefault="009F0CA4" w:rsidP="009F0CA4">
      <w:pPr>
        <w:pStyle w:val="Bibliography"/>
      </w:pPr>
      <w:r>
        <w:t>Maqbool, S., Siddique, S., Mehak, A., Ali, Q., Asghar, S.K., Shahid, F., 2021. Evaluation of Oral Health Related Quality of Life in Patients Diagnosed with Head and Neck Cancer Receiving Radiotherapy. PJMHS 15, 3119–3122. https://doi.org/10.53350/pjmhs2115113119</w:t>
      </w:r>
    </w:p>
    <w:p w14:paraId="7F10E890" w14:textId="77777777" w:rsidR="009F0CA4" w:rsidRDefault="009F0CA4" w:rsidP="009F0CA4">
      <w:pPr>
        <w:pStyle w:val="Bibliography"/>
      </w:pPr>
      <w:r>
        <w:t>Martins, A.F.L., Morais, M.O., De Sousa-Neto, S.S., De Jesus, A.P.G., Nogueira, T.E., Valadares, M.C., Freitas, N.M.A., Batista, A.C., Leles, C.R., Mendonça, E.F., 2021. Photobiomodulation reduces the impact of radiotherapy on oral health-related quality of life due to mucositis-related symptoms in head and neck cancer patients. Lasers Med Sci 36, 903–912. https://doi.org/10.1007/s10103-020-03167-z</w:t>
      </w:r>
    </w:p>
    <w:p w14:paraId="46B6EB80" w14:textId="77777777" w:rsidR="009F0CA4" w:rsidRDefault="009F0CA4" w:rsidP="009F0CA4">
      <w:pPr>
        <w:pStyle w:val="Bibliography"/>
      </w:pPr>
      <w:r>
        <w:t>Matapathi, N, Shenoy, V., Shenoy, R., Miranda, G., Upadhya, M., Mehendale, A., Bangera, B., Shenoy, K., 2022. Evaluation of the quality of life of patients with maxillofacial defects after prosthodontic rehabilitation: A cross-sectional study. JOURNAL OF CANCER RESEARCH AND THERAPEUTICS 18, S219–S225. https://doi.org/10.4103/jcrt.JCRT_889_20</w:t>
      </w:r>
    </w:p>
    <w:p w14:paraId="72756BD5" w14:textId="77777777" w:rsidR="009F0CA4" w:rsidRDefault="009F0CA4" w:rsidP="009F0CA4">
      <w:pPr>
        <w:pStyle w:val="Bibliography"/>
      </w:pPr>
      <w:r>
        <w:t>Matapathi, Neelanjali, Shenoy, V.K., Shenoy, R., Miranda, G.A., Upadhya, M., Mehendale, A., Bangera, B., Shenoy, K.K., 2022. Evaluation of the quality of life of patients with maxillofacial defects after prosthodontic rehabilitation: A cross-sectional study. Journal of Cancer Research and Therapeutics 18, S219–S225. https://doi.org/10.4103/jcrt.JCRT_889_20</w:t>
      </w:r>
    </w:p>
    <w:p w14:paraId="1DB6BE85" w14:textId="77777777" w:rsidR="009F0CA4" w:rsidRDefault="009F0CA4" w:rsidP="009F0CA4">
      <w:pPr>
        <w:pStyle w:val="Bibliography"/>
      </w:pPr>
      <w:r>
        <w:lastRenderedPageBreak/>
        <w:t>Matulić, N., Bago, I., Sušić, M., Gjorgievska, E., Kotarac Knežević, A., Gabrić, D., 2019. Comparison of Er:YAG and Er,Cr:YSGG Laser in the Treatment of Oral Leukoplakia Lesions Refractory to the Local Retinoid Therapy. Photobiomodulation, Photomedicine, and Laser Surgery 37, 362–368. https://doi.org/10.1089/photob.2018.4560</w:t>
      </w:r>
    </w:p>
    <w:p w14:paraId="06B7BCC7" w14:textId="77777777" w:rsidR="009F0CA4" w:rsidRDefault="009F0CA4" w:rsidP="009F0CA4">
      <w:pPr>
        <w:pStyle w:val="Bibliography"/>
      </w:pPr>
      <w:r>
        <w:t>McMillan, A.S., Pow, E.H.N., Leung, W.K., Wong, M.C.M., Kwong, D.L.W., 2004. Oral health‐related quality of life in southern Chinese following radiotherapy for nasopharyngeal carcinoma. J of Oral Rehabilitation 31, 600–608. https://doi.org/10.1111/j.1365-2842.2004.01383.x</w:t>
      </w:r>
    </w:p>
    <w:p w14:paraId="51D1C435" w14:textId="77777777" w:rsidR="009F0CA4" w:rsidRDefault="009F0CA4" w:rsidP="009F0CA4">
      <w:pPr>
        <w:pStyle w:val="Bibliography"/>
      </w:pPr>
      <w:r>
        <w:t>Memon, A.B., Rahman, A.A.U., Channar, K.A., Zafar, M.S., Kumar, N., 2022. Evaluating the Oral-Health-Related Quality of Life of Oral Submucous Fibrosis Patients before and after Treatment Using the OHIP-14 Tool. IJERPH 19, 1821. https://doi.org/10.3390/ijerph19031821</w:t>
      </w:r>
    </w:p>
    <w:p w14:paraId="7760FBA5" w14:textId="77777777" w:rsidR="009F0CA4" w:rsidRDefault="009F0CA4" w:rsidP="009F0CA4">
      <w:pPr>
        <w:pStyle w:val="Bibliography"/>
      </w:pPr>
      <w:r>
        <w:t>Mertens, C., De San Jose Gonzalez, J., Freudlsperger, C., Bodem, J., Krisam, J., Hoffmann, J., Engel, M., 2016. Implant-prosthetic rehabilitation of hemimaxillectomy defects with CAD/CAM suprastructures. Journal of Cranio-Maxillofacial Surgery 44, 1812–1818. https://doi.org/10.1016/j.jcms.2016.08.009</w:t>
      </w:r>
    </w:p>
    <w:p w14:paraId="5EA2D357" w14:textId="77777777" w:rsidR="009F0CA4" w:rsidRDefault="009F0CA4" w:rsidP="009F0CA4">
      <w:pPr>
        <w:pStyle w:val="Bibliography"/>
      </w:pPr>
      <w:r>
        <w:t>Naidu, G., Shukla, S., Nagi, R., Jain, S., Makkad, R., 2019. Evaluation of oral health related quality of life in subjects diagnosed with head and neck malignancies undergoing chemotherapy, radiotherapy, and surgery. J Indian Acad Oral Med Radiol 31, 228. https://doi.org/10.4103/jiaomr.jiaomr_71_19</w:t>
      </w:r>
    </w:p>
    <w:p w14:paraId="279287C0" w14:textId="77777777" w:rsidR="009F0CA4" w:rsidRDefault="009F0CA4" w:rsidP="009F0CA4">
      <w:pPr>
        <w:pStyle w:val="Bibliography"/>
      </w:pPr>
      <w:r>
        <w:t>Nascimento, M., Farias, A., Carvalho, A., Albuquerque, R., Ribeiro, L., Leao, J., Silva, I., 2019. Impact of xerostomia on the quality of life of patients submitted to head and neck radiotherapy. Med Oral 0–0. https://doi.org/10.4317/medoral.23131</w:t>
      </w:r>
    </w:p>
    <w:p w14:paraId="3B6E8DBE" w14:textId="77777777" w:rsidR="009F0CA4" w:rsidRDefault="009F0CA4" w:rsidP="009F0CA4">
      <w:pPr>
        <w:pStyle w:val="Bibliography"/>
      </w:pPr>
      <w:r>
        <w:t>Oliveira, Fm., Borges, Mm., Malta, Ce., Moura, Jf., Forte, Cp., Barbosa, Jv., Silva, Pg., Dantas, Ts., 2024. Comparison of a daily and alternate-day photobiomodulation protocol in the prevention of oral mucositis in patients undergoing radiochemotherapy for oral cancer: a triple-blind, controlled clinical trial. Med Oral e430–e440. https://doi.org/10.4317/medoral.26436</w:t>
      </w:r>
    </w:p>
    <w:p w14:paraId="1B408652" w14:textId="77777777" w:rsidR="009F0CA4" w:rsidRDefault="009F0CA4" w:rsidP="009F0CA4">
      <w:pPr>
        <w:pStyle w:val="Bibliography"/>
      </w:pPr>
      <w:r>
        <w:t>Patton, L., Helgeson, E., Brennan, M., Treister, N., Sollecito, T., Schmidt, B., Lin, A., Chera, B., Lalla, R., 2023. Oral health-related quality of life after radiation therapy for head and neck cancer: the OraRad study. SUPPORTIVE CARE IN CANCER 31. https://doi.org/10.1007/s00520-023-07750-2</w:t>
      </w:r>
    </w:p>
    <w:p w14:paraId="156DB888" w14:textId="77777777" w:rsidR="009F0CA4" w:rsidRDefault="009F0CA4" w:rsidP="009F0CA4">
      <w:pPr>
        <w:pStyle w:val="Bibliography"/>
      </w:pPr>
      <w:r>
        <w:t>Patton, L.L., Helgeson, E.S., Brennan, M.T., Treister, N.S., Sollecito, T.P., Schmidt, B.L., Lin, A., Chera, B.S., Lalla, R.V., 2023. Oral health-related quality of life after radiation therapy for head and neck cancer: the OraRad study. Support Care Cancer 31, 286. https://doi.org/10.1007/s00520-023-07750-2</w:t>
      </w:r>
    </w:p>
    <w:p w14:paraId="2D4CEA7C" w14:textId="77777777" w:rsidR="009F0CA4" w:rsidRDefault="009F0CA4" w:rsidP="009F0CA4">
      <w:pPr>
        <w:pStyle w:val="Bibliography"/>
      </w:pPr>
      <w:r>
        <w:t>Pereira, N.F., López, R.M., Toporcov, T.N., Schmerling, C.K., Cicco, R.D., Michel-Crosato, E., Biazevic, M.G.H., 2020. Association between oral hygiene and head and neck cancer in Brazil. Revista brasileira de epidemiologia = Brazilian journal of epidemiology 23, e200094–e200094. https://doi.org/10.1590/1980-549720200094</w:t>
      </w:r>
    </w:p>
    <w:p w14:paraId="7ACC6FE9" w14:textId="77777777" w:rsidR="009F0CA4" w:rsidRDefault="009F0CA4" w:rsidP="009F0CA4">
      <w:pPr>
        <w:pStyle w:val="Bibliography"/>
      </w:pPr>
      <w:r>
        <w:t>Pereira, R.M.D.S., Bastos, M.D.R., Ferreira, M.P., De Freitas, O., De Macedo, L.D., De Oliveira, H.F., Ricz, H.M.A., Motta, A.C.F., Macedo, A.P., Tirapelli, C., Pedrazzi, V., 2020. Topical pilocarpine for xerostomia in patients with head and neck cancer treated with radiotherapy. Oral Diseases 26, 1209–1218. https://doi.org/10.1111/odi.13343</w:t>
      </w:r>
    </w:p>
    <w:p w14:paraId="0FEE27D2" w14:textId="77777777" w:rsidR="009F0CA4" w:rsidRDefault="009F0CA4" w:rsidP="009F0CA4">
      <w:pPr>
        <w:pStyle w:val="Bibliography"/>
      </w:pPr>
      <w:r>
        <w:t>Pieralli, S., Spies, B.C., Schweppe, F., Preissner, S., Nelson, K., Heiland, M., Nahles, S., 2021. Retrospective long‐term clinical evaluation of implant‐prosthetic rehabilitations after head and neck cancer therapy. Clinical Oral Implants Res 32, 470–486. https://doi.org/10.1111/clr.13716</w:t>
      </w:r>
    </w:p>
    <w:p w14:paraId="3E7A659A" w14:textId="77777777" w:rsidR="009F0CA4" w:rsidRDefault="009F0CA4" w:rsidP="009F0CA4">
      <w:pPr>
        <w:pStyle w:val="Bibliography"/>
      </w:pPr>
      <w:r>
        <w:lastRenderedPageBreak/>
        <w:t>Pow, E.H.N., Kwong, D.L.W., Sham, J.S.T., Lee, V.H.F., Ng, S.C.Y., 2012. Can Intensity-Modulated Radiotherapy Preserve Oral Health-Related Quality of Life of Nasopharyngeal Carcinoma Patients? International Journal of Radiation Oncology*Biology*Physics 83, e213–e221. https://doi.org/10.1016/j.ijrobp.2011.12.040</w:t>
      </w:r>
    </w:p>
    <w:p w14:paraId="78989544" w14:textId="77777777" w:rsidR="009F0CA4" w:rsidRDefault="009F0CA4" w:rsidP="009F0CA4">
      <w:pPr>
        <w:pStyle w:val="Bibliography"/>
      </w:pPr>
      <w:r>
        <w:t>Qamar, S., Rozi, S., Sawani, S., Awan, M.S., Akhtar, S., Siddiqui, M.I., Abbas, S.A., Taimoor, S., Raza Khan, F., 2024. Oral health related quality of life in head and neck cancer survivors within the first year following treatment: a cross-sectional study in Karachi, Pakistan. Sci Rep 14, 2560. https://doi.org/10.1038/s41598-024-52813-x</w:t>
      </w:r>
    </w:p>
    <w:p w14:paraId="10A3471E" w14:textId="77777777" w:rsidR="009F0CA4" w:rsidRDefault="009F0CA4" w:rsidP="009F0CA4">
      <w:pPr>
        <w:pStyle w:val="Bibliography"/>
      </w:pPr>
      <w:r>
        <w:t>Qayyum, Z., Khan, Z.A., Maqsood, A., Prabhu, N., Saad Alqarni, M., Bader, A.K., Issrani, R., Abbasi, M.S., Ahmed, N., Sghaireen, M.G., Heboyan, A., 2023. Outcome Assessment after Reconstruction of Tumor-Related Mandibular Defects Using Free Vascularized Fibular Flap—A Clinical Study. Healthcare 11, 193. https://doi.org/10.3390/healthcare11020193</w:t>
      </w:r>
    </w:p>
    <w:p w14:paraId="62EC15A6" w14:textId="77777777" w:rsidR="009F0CA4" w:rsidRDefault="009F0CA4" w:rsidP="009F0CA4">
      <w:pPr>
        <w:pStyle w:val="Bibliography"/>
      </w:pPr>
      <w:r>
        <w:t>Reichal, P., Prethipa, R., 2024. A Comprehensive Retrospective Institutional Study for Decoding Oral Squamous Cell Carcinoma. CUREUS JOURNAL OF MEDICAL SCIENCE 16. https://doi.org/10.7759/cureus.54001</w:t>
      </w:r>
    </w:p>
    <w:p w14:paraId="160773A6" w14:textId="77777777" w:rsidR="009F0CA4" w:rsidRDefault="009F0CA4" w:rsidP="009F0CA4">
      <w:pPr>
        <w:pStyle w:val="Bibliography"/>
      </w:pPr>
      <w:r>
        <w:t>Rodrigues, Inês, Botelho, J., Machado, V., Proença, L., Mendes, J.J., Zagalo, C., 2023. Profiling oral health status, values, and related quality of life in patients with oral cancer: a pilot study. Front. Oral. Health 4, 1268657. https://doi.org/10.3389/froh.2023.1268657</w:t>
      </w:r>
    </w:p>
    <w:p w14:paraId="36EC61D3" w14:textId="77777777" w:rsidR="009F0CA4" w:rsidRDefault="009F0CA4" w:rsidP="009F0CA4">
      <w:pPr>
        <w:pStyle w:val="Bibliography"/>
      </w:pPr>
      <w:r>
        <w:t>Rodrigues, I, Botelho, J., Machado, V., Proen</w:t>
      </w:r>
      <w:r>
        <w:rPr>
          <w:rFonts w:ascii="Calibri" w:hAnsi="Calibri" w:cs="Calibri"/>
        </w:rPr>
        <w:t>�</w:t>
      </w:r>
      <w:r>
        <w:t>a, L., Mendes, J., Zagalo, C., 2023. Profiling oral health status, values, and related quality of life in patients with oral cancer: a pilot study. FRONTIERS IN ORAL HEALTH 4. https://doi.org/10.3389/froh.2023.1268657</w:t>
      </w:r>
    </w:p>
    <w:p w14:paraId="2571B02C" w14:textId="77777777" w:rsidR="009F0CA4" w:rsidRDefault="009F0CA4" w:rsidP="009F0CA4">
      <w:pPr>
        <w:pStyle w:val="Bibliography"/>
      </w:pPr>
      <w:r>
        <w:t>Said, M.M., Otomaru, T., Yeerken, Y., Taniguchi, H., 2017. Masticatory function and oral health-related quality of life in patients after partial maxillectomies with closed or open defects. The Journal of Prosthetic Dentistry 118, 108–112. https://doi.org/10.1016/j.prosdent.2016.11.003</w:t>
      </w:r>
    </w:p>
    <w:p w14:paraId="15805DA1" w14:textId="77777777" w:rsidR="009F0CA4" w:rsidRDefault="009F0CA4" w:rsidP="009F0CA4">
      <w:pPr>
        <w:pStyle w:val="Bibliography"/>
      </w:pPr>
      <w:r>
        <w:t>Santos, P.S.S., Cremonesi, A.L., Quispe, R.A., Rubira, C.M.F., 2017. The impact of oral health on quality of life in individuals with head and neck cancer after radiotherapy: the importance of dentistry in psychosocial issues. Acta Odontol. Latinoam. 30.</w:t>
      </w:r>
    </w:p>
    <w:p w14:paraId="7894B490" w14:textId="77777777" w:rsidR="009F0CA4" w:rsidRDefault="009F0CA4" w:rsidP="009F0CA4">
      <w:pPr>
        <w:pStyle w:val="Bibliography"/>
      </w:pPr>
      <w:r>
        <w:t>Schweyen, R., Kuhnt, T., Wienke, A., Eckert, A., Hey, J., 2017. The impact of oral rehabilitation on oral health-related quality of life in patients receiving radiotherapy for the treatment of head and neck cancer. Clin Oral Invest 21, 1123–1130. https://doi.org/10.1007/s00784-016-1874-4</w:t>
      </w:r>
    </w:p>
    <w:p w14:paraId="7BDFF8A9" w14:textId="77777777" w:rsidR="009F0CA4" w:rsidRDefault="009F0CA4" w:rsidP="009F0CA4">
      <w:pPr>
        <w:pStyle w:val="Bibliography"/>
      </w:pPr>
      <w:r>
        <w:t>Shirakawa, J., Kaneuji, T., Matsuno, D., Nagata, J., Hirayama, B., Tanaka, F., Nakamura, Y., Yamashita, Y., 2024. Correlation during the extent of surgical resection, oral function and quality of life after tongue cancer surgery: Single-institution study. Journal of Stomatology, Oral and Maxillofacial Surgery 125, 101907. https://doi.org/10.1016/j.jormas.2024.101907</w:t>
      </w:r>
    </w:p>
    <w:p w14:paraId="5A537171" w14:textId="77777777" w:rsidR="009F0CA4" w:rsidRDefault="009F0CA4" w:rsidP="009F0CA4">
      <w:pPr>
        <w:pStyle w:val="Bibliography"/>
      </w:pPr>
      <w:r>
        <w:t>Soldera, E.B., Ortigara, G.B., Bonzanini, L.I.L., Schulz, R.E., Danesi, C.C., Antoniazzi, R.P., Linhares Ferrazzo, K., 2020. Clinical and sociodemographic factors associated with oral health‐related quality of life in survivors of head and neck cancer. Head &amp; Neck 42, 886–897. https://doi.org/10.1002/hed.26063</w:t>
      </w:r>
    </w:p>
    <w:p w14:paraId="4E33D43E" w14:textId="77777777" w:rsidR="009F0CA4" w:rsidRDefault="009F0CA4" w:rsidP="009F0CA4">
      <w:pPr>
        <w:pStyle w:val="Bibliography"/>
      </w:pPr>
      <w:r>
        <w:t>Song, P., Li, J., Yang, D., Hu, K., Zhao, T., 2023. Assessment of quality of life after soft tissue resection of head and neck carcinoma and reconstruction with double-paddle peroneal artery perforator free flap. British Journal of Oral and Maxillofacial Surgery 61, 176–180. https://doi.org/10.1016/j.bjoms.2022.10.008</w:t>
      </w:r>
    </w:p>
    <w:p w14:paraId="35622059" w14:textId="77777777" w:rsidR="009F0CA4" w:rsidRDefault="009F0CA4" w:rsidP="009F0CA4">
      <w:pPr>
        <w:pStyle w:val="Bibliography"/>
      </w:pPr>
      <w:r>
        <w:lastRenderedPageBreak/>
        <w:t>Stefano, D.C., Francesca, D.A., Matteo, A., Jamshir, S., Michele, F., Brauner, E., 2019. Prosthetic Rehabilitation with Use of Palatal Augmentation Prosthesis in Patients Affected by Functional Limitations of the Tongue. Journal of International Dental and Medical Research 12, 607–611.</w:t>
      </w:r>
    </w:p>
    <w:p w14:paraId="107FB74C" w14:textId="77777777" w:rsidR="009F0CA4" w:rsidRDefault="009F0CA4" w:rsidP="009F0CA4">
      <w:pPr>
        <w:pStyle w:val="Bibliography"/>
      </w:pPr>
      <w:r>
        <w:t>Stolte, K., Danker, K., Witt, M., Ebhardt, H., Dommisch, H., 2024. Upregulation of psoriasin/S100A7 correlates with clinical severity in patients with oral lichen planus. CLINICAL ORAL INVESTIGATIONS 28. https://doi.org/10.1007/s00784-024-05717-z</w:t>
      </w:r>
    </w:p>
    <w:p w14:paraId="0EA7A499" w14:textId="77777777" w:rsidR="009F0CA4" w:rsidRDefault="009F0CA4" w:rsidP="009F0CA4">
      <w:pPr>
        <w:pStyle w:val="Bibliography"/>
      </w:pPr>
      <w:r>
        <w:t>Stuani, V.T., Santos, P.S.S., Damante, C.A., Zangrando, M.S.R., Greghi, S.L.A., Rezende, M.L.R., Sant’Ana, A.C.P., 2018. Oral health impact profile of head and neck cancer patients after or before oncologic treatment: an observational analytic case-control study. Support Care Cancer 26, 2185–2189. https://doi.org/10.1007/s00520-018-4066-8</w:t>
      </w:r>
    </w:p>
    <w:p w14:paraId="506227B8" w14:textId="77777777" w:rsidR="009F0CA4" w:rsidRDefault="009F0CA4" w:rsidP="009F0CA4">
      <w:pPr>
        <w:pStyle w:val="Bibliography"/>
      </w:pPr>
      <w:r>
        <w:t>Tesic, M., Cankovic, M., Jevtic, M., Stevanovic, D., 2020. Validation of the oral health impact profile - 14 in patients with head and neck cancer. Medicina oral, patologia oral y cirugia bucal 25, e739–e744. https://doi.org/10.4317/medoral.23765</w:t>
      </w:r>
    </w:p>
    <w:p w14:paraId="609AA924" w14:textId="77777777" w:rsidR="009F0CA4" w:rsidRDefault="009F0CA4" w:rsidP="009F0CA4">
      <w:pPr>
        <w:pStyle w:val="Bibliography"/>
      </w:pPr>
      <w:r>
        <w:t>Wang, S., Yin, S., Zhang, Z., Su, X., Xu, Z., 2019. Quality of Life After Oral Cancer Resection and Free Flap Reconstruction. Journal of Oral and Maxillofacial Surgery 77, 1724–1732. https://doi.org/10.1016/j.joms.2019.02.029</w:t>
      </w:r>
    </w:p>
    <w:p w14:paraId="2857A81D" w14:textId="77777777" w:rsidR="009F0CA4" w:rsidRDefault="009F0CA4" w:rsidP="009F0CA4">
      <w:pPr>
        <w:pStyle w:val="Bibliography"/>
      </w:pPr>
      <w:r>
        <w:t>Warhekar, S., Pimpale, G., Warhekar, A., Ingole, R., Ingole, Y., 2024. Assessing the Impact of Precancerous Lesions on Oral Health-Related Quality of Life: A Study at Tertiary Care Hospital. JOURNAL OF PHARMACY AND BIOALLIED SCIENCES 16, S165–S167. https://doi.org/10.4103/jpbs.jpbs_439_23</w:t>
      </w:r>
    </w:p>
    <w:p w14:paraId="45D938CD" w14:textId="77777777" w:rsidR="009F0CA4" w:rsidRDefault="009F0CA4" w:rsidP="009F0CA4">
      <w:pPr>
        <w:pStyle w:val="Bibliography"/>
      </w:pPr>
      <w:r>
        <w:t>Westgaard, K.L., Hynne, H., Amdal, C.D., Young, A., Singh, P.B., Chen, X., Rykke, M., Hove, L.H., Aqrawi, L.A., Utheim, T.P., Herlofson, B.B., Jensen, J.L., 2021. Oral and ocular late effects in head and neck cancer patients treated with radiotherapy. Sci Rep 11, 4026. https://doi.org/10.1038/s41598-021-83635-w</w:t>
      </w:r>
    </w:p>
    <w:p w14:paraId="3964E943" w14:textId="77777777" w:rsidR="009F0CA4" w:rsidRDefault="009F0CA4" w:rsidP="009F0CA4">
      <w:pPr>
        <w:pStyle w:val="Bibliography"/>
      </w:pPr>
      <w:r>
        <w:t>Winter, A., Rasche, E., Hartmann, S., Schmitter, M., Kübler, A., Manuel, K., Schulz, S.M., 2021. Validation of the German-language version of the Liverpool Oral Rehabilitation Questionnaire version 3 and evaluation of oral-health-related quality of life among patients with squamous cell carcinoma of the head and neck. Journal of Cranio-Maxillofacial Surgery 49, 1081–1087. https://doi.org/10.1016/j.jcms.2021.06.007</w:t>
      </w:r>
    </w:p>
    <w:p w14:paraId="6F55928B" w14:textId="77777777" w:rsidR="009F0CA4" w:rsidRDefault="009F0CA4" w:rsidP="009F0CA4">
      <w:pPr>
        <w:pStyle w:val="Bibliography"/>
      </w:pPr>
      <w:r>
        <w:t>Winter, A., Schulz, S.M., Schmitter, M., Müller-Richter, U., Kübler, A., Kasper, S., Hartmann, S., 2023. Comprehensive Geriatric Assessment and Quality of Life Aspects in Patients with Recurrent/Metastatic Head and Neck Squamous Cell Carcinoma (HNSCC). JCM 12, 5738. https://doi.org/10.3390/jcm12175738</w:t>
      </w:r>
    </w:p>
    <w:p w14:paraId="40E3CB38" w14:textId="77777777" w:rsidR="009F0CA4" w:rsidRDefault="009F0CA4" w:rsidP="009F0CA4">
      <w:pPr>
        <w:pStyle w:val="Bibliography"/>
      </w:pPr>
      <w:r>
        <w:t>Witsell, D.L., Stinnett, S., Chambers, M.S., 2012. Effectiveness of cevimeline to improve oral health in patients with postradiation xerostomia. Head &amp; Neck 34, 1136–1142. https://doi.org/10.1002/hed.21894</w:t>
      </w:r>
    </w:p>
    <w:p w14:paraId="7DF7EC65" w14:textId="77777777" w:rsidR="009F0CA4" w:rsidRDefault="009F0CA4" w:rsidP="009F0CA4">
      <w:pPr>
        <w:pStyle w:val="Bibliography"/>
      </w:pPr>
      <w:r>
        <w:t>Wolff, T J, Leeper, H.A, Gratton, D. G, Doyle, P.C, 2004. The Psychosocial Aspects of Prosthetic Use Scale (PAPUS): Preliminary Data. Journal of Speech-Language Pathology and Audiology 28.</w:t>
      </w:r>
    </w:p>
    <w:p w14:paraId="2B34E2B7" w14:textId="77777777" w:rsidR="009F0CA4" w:rsidRDefault="009F0CA4" w:rsidP="009F0CA4">
      <w:pPr>
        <w:pStyle w:val="Bibliography"/>
      </w:pPr>
      <w:r>
        <w:t>Xiao, Y., Liang, Y., Yang, L., Yang, W., Liao, G., 2019. Long-Term Quality of Life in Patients With Maxillofacial Malignancies Who Have Undergone Craniofacial Resection: A Cross-Sectional Survivorship Study. Journal of Oral and Maxillofacial Surgery 77, 2573–2583. https://doi.org/10.1016/j.joms.2019.05.025</w:t>
      </w:r>
    </w:p>
    <w:p w14:paraId="26EA626B" w14:textId="77777777" w:rsidR="009F0CA4" w:rsidRDefault="009F0CA4" w:rsidP="009F0CA4">
      <w:pPr>
        <w:pStyle w:val="Bibliography"/>
      </w:pPr>
      <w:r>
        <w:t>Xu, Q., Wang, S.-M., Liu, Y.-H., Yin, S.-C., Su, X.-Z., Xu, Z.-F., 2022. Comparison between the radial forearm and groin soft tissue free flaps for reconstruction in patients with oral cavity cancer: a quality of life analysis. International Journal of Oral and Maxillofacial Surgery 51, 1289–1295. https://doi.org/10.1016/j.ijom.2022.04.011</w:t>
      </w:r>
    </w:p>
    <w:p w14:paraId="08CE77D8" w14:textId="77777777" w:rsidR="009F0CA4" w:rsidRDefault="009F0CA4" w:rsidP="009F0CA4">
      <w:pPr>
        <w:pStyle w:val="Bibliography"/>
      </w:pPr>
      <w:r>
        <w:lastRenderedPageBreak/>
        <w:t>Yanamoto, S., Soutome, S., Murata, M., Kawakita, A., Yamaguchi, E., Yoshida, K., Kurogi, T., Kuroshima, S., Murata, H., Sawase, T., Umeda, M., 2020. Efficacy of silicone soft reliner on the obturator prosthesis after maxillectomy for oral malignant tumors: A single‐arm prospective interventional study. Clinical &amp; Exp Dental Res 6, 612–617. https://doi.org/10.1002/cre2.326</w:t>
      </w:r>
    </w:p>
    <w:p w14:paraId="73D84C31" w14:textId="77777777" w:rsidR="009F0CA4" w:rsidRDefault="009F0CA4" w:rsidP="009F0CA4">
      <w:pPr>
        <w:pStyle w:val="Bibliography"/>
      </w:pPr>
      <w:r>
        <w:t>Yang, J, Yang, L., Han, Q., Zhang, Y., Tao, Z., Zhou, Y., Zhang, P., Wang, R., Sun, B., He, J., Gao, J., 2023. The dose limits of teeth protection for patients with nasopharyngeal carcinoma undergoing radiotherapy based on the early oral health-related quality of life. OPEN MEDICINE 18. https://doi.org/10.1515/med-2023-0673</w:t>
      </w:r>
    </w:p>
    <w:p w14:paraId="4BEFF2E1" w14:textId="77777777" w:rsidR="009F0CA4" w:rsidRDefault="009F0CA4" w:rsidP="009F0CA4">
      <w:pPr>
        <w:pStyle w:val="Bibliography"/>
      </w:pPr>
      <w:r>
        <w:t>Yang, Jing, Yang, L., Han, Q., Zhang, Y., Tao, Z., Zhou, Y., Zhang, P., Wang, R., Sun, B., He, J., Gao, J., 2023. The dose limits of teeth protection for patients with nasopharyngeal carcinoma undergoing radiotherapy based on the early oral health-related quality of life. Open Medicine 18, 20230673. https://doi.org/10.1515/med-2023-0673</w:t>
      </w:r>
    </w:p>
    <w:p w14:paraId="4F457DF9" w14:textId="77777777" w:rsidR="009F0CA4" w:rsidRDefault="009F0CA4" w:rsidP="009F0CA4">
      <w:pPr>
        <w:pStyle w:val="Bibliography"/>
      </w:pPr>
      <w:r>
        <w:t>Yang, W., Zhao, S., Liu, F., Sun, M., 2014. Health-related quality of life after mandibular resection for oral cancer: Reconstruction with free fibula flap. Medicina Oral, Patologia Oral y Cirugia Bucal 19, 414–418. https://doi.org/10.4317/medoral.19399</w:t>
      </w:r>
    </w:p>
    <w:p w14:paraId="37FEAA4D" w14:textId="77777777" w:rsidR="009F0CA4" w:rsidRDefault="009F0CA4" w:rsidP="009F0CA4">
      <w:pPr>
        <w:pStyle w:val="Bibliography"/>
      </w:pPr>
      <w:r>
        <w:t>Yuan, Y., Zhang, P., He, W., Li, W., 2016. Comparison of Oral Function: Free Anterolateral Thigh Perforator Flaps Versus Vascularized Free Forearm Flap for Reconstruction in Patients Undergoing Glossectomy. Journal of Oral and Maxillofacial Surgery 74, 1500.e1-1500.e6. https://doi.org/10.1016/j.joms.2016.03.039</w:t>
      </w:r>
    </w:p>
    <w:p w14:paraId="3FD81494" w14:textId="77777777" w:rsidR="009F0CA4" w:rsidRDefault="009F0CA4" w:rsidP="009F0CA4">
      <w:pPr>
        <w:pStyle w:val="Bibliography"/>
      </w:pPr>
      <w:r>
        <w:t>Yusa, K., Yamanouchi, H., Yoshida, Y., Ishikawa, S., Sakurai, H., Iino, M., 2017. Evaluation of quality of life and masticatory function in patients treated with mandibular reconstruction followed by occlusal rehabilitation with dental implants: A preliminary report. Journal of Oral and Maxillofacial Surgery, Medicine, and Pathology 29, 499–503. https://doi.org/10.1016/j.ajoms.2017.06.004</w:t>
      </w:r>
    </w:p>
    <w:p w14:paraId="5F9A4BFA" w14:textId="77777777" w:rsidR="009F0CA4" w:rsidRDefault="009F0CA4" w:rsidP="009F0CA4">
      <w:pPr>
        <w:pStyle w:val="Bibliography"/>
      </w:pPr>
      <w:r>
        <w:t>Zeman-Kuhnert, K., Gaggl, A., Bottini, G., Wittig, J., Zimmermann, G., Steiner, C., Lauth, W., Brandtner, C., 2024. Long-Term Outcomes of Dental Rehabilitation and Quality of Life after Microvascular Alveolar Ridge Reconstruction in Patients with Head and Neck Cancer. JOURNAL OF CLINICAL MEDICINE 13. https://doi.org/10.3390/jcm13113110</w:t>
      </w:r>
    </w:p>
    <w:p w14:paraId="3D61AA56" w14:textId="77777777" w:rsidR="009F0CA4" w:rsidRDefault="009F0CA4" w:rsidP="009F0CA4">
      <w:pPr>
        <w:pStyle w:val="Bibliography"/>
      </w:pPr>
      <w:r>
        <w:t>Zhang, S., Wu, S., Liu, L., Zhu, D., Zhu, Q., Li, W., 2020. Assessment of Quality of Life of Free Anterolateral Thigh Flap for Reconstruction of Tissue Defects of Total or Near-Total Glossectomy. Journal of Oncology 2020, 1–5. https://doi.org/10.1155/2020/2920418</w:t>
      </w:r>
    </w:p>
    <w:p w14:paraId="66D06A06" w14:textId="77777777" w:rsidR="009F0CA4" w:rsidRDefault="009F0CA4" w:rsidP="009F0CA4">
      <w:pPr>
        <w:pStyle w:val="Bibliography"/>
      </w:pPr>
      <w:r>
        <w:t>Zhu, L., Zhang, J., Chen, W., Svensson, P., Wang, K., 2021. Sensory recovery and oral health-related quality of life following tongue reconstruction using non-innervated radial forearm free flaps. Oral Oncology 121, 105471. https://doi.org/10.1016/j.oraloncology.2021.105471</w:t>
      </w:r>
    </w:p>
    <w:p w14:paraId="64805EA4" w14:textId="77777777" w:rsidR="009F0CA4" w:rsidRDefault="009F0CA4" w:rsidP="009F0CA4">
      <w:pPr>
        <w:pStyle w:val="Bibliography"/>
      </w:pPr>
      <w:r>
        <w:t>Zhu, L., Zhang, J., Song, X., Hou, W., Wu, S., Chen, W., Svensson, P., Wang, K., 2017. Sensory recovery of non‐innervated free flaps and nasolabial island flaps used for tongue reconstruction of oncological defects. J of Oral Rehabilitation 44, 736–748. https://doi.org/10.1111/joor.12510</w:t>
      </w:r>
    </w:p>
    <w:p w14:paraId="2BBB9A16" w14:textId="77777777" w:rsidR="009F0CA4" w:rsidRDefault="009F0CA4" w:rsidP="009F0CA4">
      <w:pPr>
        <w:pStyle w:val="Bibliography"/>
      </w:pPr>
      <w:r>
        <w:t>Zucoloto, M.L., Shibakura, M.E.W., Pavanin, J.V., Garcia, F.T., Da Silva Santos, P.S., Maciel, A.P., De Barros Gallo, C., Souza, N.V., Innocentini, L.M.A.R., Humberto, J.S.M., Motta, A.C.F., 2019. Severity of oral lichen planus and oral lichenoid lesions is associated with anxiety. Clin Oral Invest 23, 4441–4448. https://doi.org/10.1007/s00784-019-02892-2</w:t>
      </w:r>
    </w:p>
    <w:p w14:paraId="3CDCC9FA" w14:textId="12411B28" w:rsidR="00CE5DDA" w:rsidRDefault="00CE5DDA">
      <w:pPr>
        <w:rPr>
          <w:rFonts w:ascii="Times New Roman" w:hAnsi="Times New Roman" w:cs="Times New Roman"/>
        </w:rPr>
      </w:pPr>
      <w:r w:rsidRPr="00A31522">
        <w:rPr>
          <w:rFonts w:ascii="Times New Roman" w:hAnsi="Times New Roman" w:cs="Times New Roman"/>
        </w:rPr>
        <w:fldChar w:fldCharType="end"/>
      </w:r>
    </w:p>
    <w:p w14:paraId="1F75D547" w14:textId="77777777" w:rsidR="00CE5DDA" w:rsidRDefault="00CE5DDA">
      <w:pPr>
        <w:rPr>
          <w:rFonts w:ascii="Times New Roman" w:hAnsi="Times New Roman" w:cs="Times New Roman"/>
        </w:rPr>
      </w:pPr>
    </w:p>
    <w:p w14:paraId="5A6E6241" w14:textId="77777777" w:rsidR="00CE5DDA" w:rsidRPr="007D205C" w:rsidRDefault="00CE5DDA">
      <w:pPr>
        <w:rPr>
          <w:rFonts w:ascii="Times New Roman" w:hAnsi="Times New Roman" w:cs="Times New Roman"/>
        </w:rPr>
      </w:pPr>
    </w:p>
    <w:sectPr w:rsidR="00CE5DDA" w:rsidRPr="007D205C" w:rsidSect="00F5650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5D04EA" w14:textId="77777777" w:rsidR="00A06BBC" w:rsidRDefault="00A06BBC" w:rsidP="006C682F">
      <w:pPr>
        <w:spacing w:after="0" w:line="240" w:lineRule="auto"/>
      </w:pPr>
      <w:r>
        <w:separator/>
      </w:r>
    </w:p>
  </w:endnote>
  <w:endnote w:type="continuationSeparator" w:id="0">
    <w:p w14:paraId="7BCEAB2C" w14:textId="77777777" w:rsidR="00A06BBC" w:rsidRDefault="00A06BBC" w:rsidP="006C6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Iskoola Pota">
    <w:charset w:val="00"/>
    <w:family w:val="swiss"/>
    <w:pitch w:val="variable"/>
    <w:sig w:usb0="00000003" w:usb1="00000000"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6878189"/>
      <w:docPartObj>
        <w:docPartGallery w:val="Page Numbers (Bottom of Page)"/>
        <w:docPartUnique/>
      </w:docPartObj>
    </w:sdtPr>
    <w:sdtEndPr>
      <w:rPr>
        <w:noProof/>
      </w:rPr>
    </w:sdtEndPr>
    <w:sdtContent>
      <w:p w14:paraId="2A47280C" w14:textId="43946A57" w:rsidR="006C682F" w:rsidRDefault="006C682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EE6960" w14:textId="77777777" w:rsidR="006C682F" w:rsidRDefault="006C68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18D89D" w14:textId="77777777" w:rsidR="00A06BBC" w:rsidRDefault="00A06BBC" w:rsidP="006C682F">
      <w:pPr>
        <w:spacing w:after="0" w:line="240" w:lineRule="auto"/>
      </w:pPr>
      <w:r>
        <w:separator/>
      </w:r>
    </w:p>
  </w:footnote>
  <w:footnote w:type="continuationSeparator" w:id="0">
    <w:p w14:paraId="0990A735" w14:textId="77777777" w:rsidR="00A06BBC" w:rsidRDefault="00A06BBC" w:rsidP="006C68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183CB3" w14:textId="60144458" w:rsidR="00AD7CAC" w:rsidRPr="00AD7CAC" w:rsidRDefault="00AD7CAC" w:rsidP="00AD7CAC">
    <w:pPr>
      <w:pStyle w:val="Header"/>
      <w:jc w:val="right"/>
      <w:rPr>
        <w:i/>
        <w:iCs/>
      </w:rPr>
    </w:pPr>
    <w:r w:rsidRPr="00AD7CAC">
      <w:rPr>
        <w:i/>
        <w:iCs/>
      </w:rPr>
      <w:t>Supplementary Data</w:t>
    </w:r>
  </w:p>
  <w:p w14:paraId="55C654EE" w14:textId="77777777" w:rsidR="00AD7CAC" w:rsidRDefault="00AD7C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D73A7"/>
    <w:multiLevelType w:val="hybridMultilevel"/>
    <w:tmpl w:val="3C26F7C6"/>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B558D"/>
    <w:multiLevelType w:val="hybridMultilevel"/>
    <w:tmpl w:val="AA1EF39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0B6341"/>
    <w:multiLevelType w:val="hybridMultilevel"/>
    <w:tmpl w:val="277ABED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CD1609"/>
    <w:multiLevelType w:val="hybridMultilevel"/>
    <w:tmpl w:val="728ABBB0"/>
    <w:lvl w:ilvl="0" w:tplc="F2181DA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477358"/>
    <w:multiLevelType w:val="hybridMultilevel"/>
    <w:tmpl w:val="85B88AA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C67EDD"/>
    <w:multiLevelType w:val="hybridMultilevel"/>
    <w:tmpl w:val="8CDC462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5D26C8"/>
    <w:multiLevelType w:val="hybridMultilevel"/>
    <w:tmpl w:val="EEE69DC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2F08FD"/>
    <w:multiLevelType w:val="hybridMultilevel"/>
    <w:tmpl w:val="0036607E"/>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A35636"/>
    <w:multiLevelType w:val="hybridMultilevel"/>
    <w:tmpl w:val="0B3EBB9E"/>
    <w:lvl w:ilvl="0" w:tplc="3980636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A887977"/>
    <w:multiLevelType w:val="hybridMultilevel"/>
    <w:tmpl w:val="371CAB7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266574"/>
    <w:multiLevelType w:val="hybridMultilevel"/>
    <w:tmpl w:val="D004B4E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1E1A87"/>
    <w:multiLevelType w:val="hybridMultilevel"/>
    <w:tmpl w:val="C46E63E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890F99"/>
    <w:multiLevelType w:val="hybridMultilevel"/>
    <w:tmpl w:val="098A5D8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5F0ADB"/>
    <w:multiLevelType w:val="hybridMultilevel"/>
    <w:tmpl w:val="B38C9DE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116070"/>
    <w:multiLevelType w:val="hybridMultilevel"/>
    <w:tmpl w:val="C118639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67C1708"/>
    <w:multiLevelType w:val="hybridMultilevel"/>
    <w:tmpl w:val="5BBEDF56"/>
    <w:lvl w:ilvl="0" w:tplc="3980636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7897CFA"/>
    <w:multiLevelType w:val="hybridMultilevel"/>
    <w:tmpl w:val="91A4AD8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8017581"/>
    <w:multiLevelType w:val="hybridMultilevel"/>
    <w:tmpl w:val="3D54087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113E9C"/>
    <w:multiLevelType w:val="hybridMultilevel"/>
    <w:tmpl w:val="3FBA21E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207D7F"/>
    <w:multiLevelType w:val="hybridMultilevel"/>
    <w:tmpl w:val="AA44949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333490"/>
    <w:multiLevelType w:val="hybridMultilevel"/>
    <w:tmpl w:val="44A005A6"/>
    <w:lvl w:ilvl="0" w:tplc="3980636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29850CE4"/>
    <w:multiLevelType w:val="hybridMultilevel"/>
    <w:tmpl w:val="70BEB92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E42573"/>
    <w:multiLevelType w:val="hybridMultilevel"/>
    <w:tmpl w:val="EFA0834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C410431"/>
    <w:multiLevelType w:val="hybridMultilevel"/>
    <w:tmpl w:val="1590BCD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DF425DE"/>
    <w:multiLevelType w:val="hybridMultilevel"/>
    <w:tmpl w:val="F25E8F7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E9A04BC"/>
    <w:multiLevelType w:val="hybridMultilevel"/>
    <w:tmpl w:val="A5261A9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EF82A52"/>
    <w:multiLevelType w:val="hybridMultilevel"/>
    <w:tmpl w:val="90DE2B1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02F394B"/>
    <w:multiLevelType w:val="hybridMultilevel"/>
    <w:tmpl w:val="34E0ED8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14D1E9C"/>
    <w:multiLevelType w:val="hybridMultilevel"/>
    <w:tmpl w:val="7ABE3B4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25D4FFF"/>
    <w:multiLevelType w:val="hybridMultilevel"/>
    <w:tmpl w:val="476EA32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34F1BEA"/>
    <w:multiLevelType w:val="hybridMultilevel"/>
    <w:tmpl w:val="3B54938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5DF63F7"/>
    <w:multiLevelType w:val="hybridMultilevel"/>
    <w:tmpl w:val="8F24FFF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8F725F6"/>
    <w:multiLevelType w:val="hybridMultilevel"/>
    <w:tmpl w:val="2FEE290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B113B36"/>
    <w:multiLevelType w:val="hybridMultilevel"/>
    <w:tmpl w:val="A13044F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FA30664"/>
    <w:multiLevelType w:val="hybridMultilevel"/>
    <w:tmpl w:val="AB0A2736"/>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FF90445"/>
    <w:multiLevelType w:val="hybridMultilevel"/>
    <w:tmpl w:val="F63E4B8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17867DC"/>
    <w:multiLevelType w:val="hybridMultilevel"/>
    <w:tmpl w:val="EC9A4FE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31078F2"/>
    <w:multiLevelType w:val="hybridMultilevel"/>
    <w:tmpl w:val="4B767E7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74F57A0"/>
    <w:multiLevelType w:val="hybridMultilevel"/>
    <w:tmpl w:val="CA18B7F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A5E3FF1"/>
    <w:multiLevelType w:val="hybridMultilevel"/>
    <w:tmpl w:val="0EC26CEE"/>
    <w:lvl w:ilvl="0" w:tplc="398063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4CD54F39"/>
    <w:multiLevelType w:val="hybridMultilevel"/>
    <w:tmpl w:val="F60CBF56"/>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D92144B"/>
    <w:multiLevelType w:val="hybridMultilevel"/>
    <w:tmpl w:val="5DD8AC2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3261FA7"/>
    <w:multiLevelType w:val="hybridMultilevel"/>
    <w:tmpl w:val="1788056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6FC5529"/>
    <w:multiLevelType w:val="hybridMultilevel"/>
    <w:tmpl w:val="9606CEA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574E0274"/>
    <w:multiLevelType w:val="hybridMultilevel"/>
    <w:tmpl w:val="A17ED32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58E807D3"/>
    <w:multiLevelType w:val="hybridMultilevel"/>
    <w:tmpl w:val="B044D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59420744"/>
    <w:multiLevelType w:val="hybridMultilevel"/>
    <w:tmpl w:val="D9B6CCF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59515460"/>
    <w:multiLevelType w:val="hybridMultilevel"/>
    <w:tmpl w:val="55D8D22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ABE763A"/>
    <w:multiLevelType w:val="hybridMultilevel"/>
    <w:tmpl w:val="D922ABEE"/>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0D06579"/>
    <w:multiLevelType w:val="hybridMultilevel"/>
    <w:tmpl w:val="B08C66C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30E6340"/>
    <w:multiLevelType w:val="hybridMultilevel"/>
    <w:tmpl w:val="BD529EF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5A94CF6"/>
    <w:multiLevelType w:val="hybridMultilevel"/>
    <w:tmpl w:val="736A4A1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68125B24"/>
    <w:multiLevelType w:val="hybridMultilevel"/>
    <w:tmpl w:val="735ABB26"/>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8D5055D"/>
    <w:multiLevelType w:val="hybridMultilevel"/>
    <w:tmpl w:val="010EE8C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6A6C7BAB"/>
    <w:multiLevelType w:val="hybridMultilevel"/>
    <w:tmpl w:val="21A04DE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6C9E3447"/>
    <w:multiLevelType w:val="hybridMultilevel"/>
    <w:tmpl w:val="6DAE08C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6D937F31"/>
    <w:multiLevelType w:val="hybridMultilevel"/>
    <w:tmpl w:val="AE14DA40"/>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6D9D7C35"/>
    <w:multiLevelType w:val="hybridMultilevel"/>
    <w:tmpl w:val="BB86A6B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6EB90680"/>
    <w:multiLevelType w:val="hybridMultilevel"/>
    <w:tmpl w:val="1C0412CC"/>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EC12855"/>
    <w:multiLevelType w:val="hybridMultilevel"/>
    <w:tmpl w:val="E71CB39E"/>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6F6B2B83"/>
    <w:multiLevelType w:val="hybridMultilevel"/>
    <w:tmpl w:val="E69EBC2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7087470B"/>
    <w:multiLevelType w:val="hybridMultilevel"/>
    <w:tmpl w:val="6458FF0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2114752"/>
    <w:multiLevelType w:val="hybridMultilevel"/>
    <w:tmpl w:val="D24A0FF8"/>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752F4F15"/>
    <w:multiLevelType w:val="hybridMultilevel"/>
    <w:tmpl w:val="2926EDAA"/>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7A2E769F"/>
    <w:multiLevelType w:val="hybridMultilevel"/>
    <w:tmpl w:val="E3C45572"/>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DED3087"/>
    <w:multiLevelType w:val="hybridMultilevel"/>
    <w:tmpl w:val="B900C0C4"/>
    <w:lvl w:ilvl="0" w:tplc="3980636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8108689">
    <w:abstractNumId w:val="3"/>
  </w:num>
  <w:num w:numId="2" w16cid:durableId="497617643">
    <w:abstractNumId w:val="39"/>
  </w:num>
  <w:num w:numId="3" w16cid:durableId="1730152645">
    <w:abstractNumId w:val="4"/>
  </w:num>
  <w:num w:numId="4" w16cid:durableId="1688601574">
    <w:abstractNumId w:val="33"/>
  </w:num>
  <w:num w:numId="5" w16cid:durableId="1865944121">
    <w:abstractNumId w:val="1"/>
  </w:num>
  <w:num w:numId="6" w16cid:durableId="2087796010">
    <w:abstractNumId w:val="29"/>
  </w:num>
  <w:num w:numId="7" w16cid:durableId="430779341">
    <w:abstractNumId w:val="13"/>
  </w:num>
  <w:num w:numId="8" w16cid:durableId="1732122052">
    <w:abstractNumId w:val="38"/>
  </w:num>
  <w:num w:numId="9" w16cid:durableId="1215266665">
    <w:abstractNumId w:val="14"/>
  </w:num>
  <w:num w:numId="10" w16cid:durableId="1453748900">
    <w:abstractNumId w:val="40"/>
  </w:num>
  <w:num w:numId="11" w16cid:durableId="578946928">
    <w:abstractNumId w:val="8"/>
  </w:num>
  <w:num w:numId="12" w16cid:durableId="117994396">
    <w:abstractNumId w:val="53"/>
  </w:num>
  <w:num w:numId="13" w16cid:durableId="1377464546">
    <w:abstractNumId w:val="59"/>
  </w:num>
  <w:num w:numId="14" w16cid:durableId="595746439">
    <w:abstractNumId w:val="19"/>
  </w:num>
  <w:num w:numId="15" w16cid:durableId="971132424">
    <w:abstractNumId w:val="42"/>
  </w:num>
  <w:num w:numId="16" w16cid:durableId="1524589923">
    <w:abstractNumId w:val="50"/>
  </w:num>
  <w:num w:numId="17" w16cid:durableId="1132867254">
    <w:abstractNumId w:val="26"/>
  </w:num>
  <w:num w:numId="18" w16cid:durableId="2059933646">
    <w:abstractNumId w:val="62"/>
  </w:num>
  <w:num w:numId="19" w16cid:durableId="1708871704">
    <w:abstractNumId w:val="54"/>
  </w:num>
  <w:num w:numId="20" w16cid:durableId="987706447">
    <w:abstractNumId w:val="2"/>
  </w:num>
  <w:num w:numId="21" w16cid:durableId="1970669580">
    <w:abstractNumId w:val="47"/>
  </w:num>
  <w:num w:numId="22" w16cid:durableId="12459707">
    <w:abstractNumId w:val="6"/>
  </w:num>
  <w:num w:numId="23" w16cid:durableId="555703903">
    <w:abstractNumId w:val="35"/>
  </w:num>
  <w:num w:numId="24" w16cid:durableId="1335760698">
    <w:abstractNumId w:val="34"/>
  </w:num>
  <w:num w:numId="25" w16cid:durableId="764039517">
    <w:abstractNumId w:val="25"/>
  </w:num>
  <w:num w:numId="26" w16cid:durableId="1863012716">
    <w:abstractNumId w:val="46"/>
  </w:num>
  <w:num w:numId="27" w16cid:durableId="759955936">
    <w:abstractNumId w:val="7"/>
  </w:num>
  <w:num w:numId="28" w16cid:durableId="1372266015">
    <w:abstractNumId w:val="31"/>
  </w:num>
  <w:num w:numId="29" w16cid:durableId="1522158889">
    <w:abstractNumId w:val="60"/>
  </w:num>
  <w:num w:numId="30" w16cid:durableId="863010498">
    <w:abstractNumId w:val="22"/>
  </w:num>
  <w:num w:numId="31" w16cid:durableId="977491091">
    <w:abstractNumId w:val="36"/>
  </w:num>
  <w:num w:numId="32" w16cid:durableId="163667621">
    <w:abstractNumId w:val="18"/>
  </w:num>
  <w:num w:numId="33" w16cid:durableId="1457215549">
    <w:abstractNumId w:val="52"/>
  </w:num>
  <w:num w:numId="34" w16cid:durableId="10572148">
    <w:abstractNumId w:val="11"/>
  </w:num>
  <w:num w:numId="35" w16cid:durableId="335499206">
    <w:abstractNumId w:val="27"/>
  </w:num>
  <w:num w:numId="36" w16cid:durableId="287514515">
    <w:abstractNumId w:val="61"/>
  </w:num>
  <w:num w:numId="37" w16cid:durableId="1096362033">
    <w:abstractNumId w:val="23"/>
  </w:num>
  <w:num w:numId="38" w16cid:durableId="1879969454">
    <w:abstractNumId w:val="49"/>
  </w:num>
  <w:num w:numId="39" w16cid:durableId="1288514099">
    <w:abstractNumId w:val="16"/>
  </w:num>
  <w:num w:numId="40" w16cid:durableId="11030623">
    <w:abstractNumId w:val="5"/>
  </w:num>
  <w:num w:numId="41" w16cid:durableId="1787506553">
    <w:abstractNumId w:val="55"/>
  </w:num>
  <w:num w:numId="42" w16cid:durableId="701519062">
    <w:abstractNumId w:val="57"/>
  </w:num>
  <w:num w:numId="43" w16cid:durableId="1121876573">
    <w:abstractNumId w:val="12"/>
  </w:num>
  <w:num w:numId="44" w16cid:durableId="1777872833">
    <w:abstractNumId w:val="41"/>
  </w:num>
  <w:num w:numId="45" w16cid:durableId="1224412180">
    <w:abstractNumId w:val="9"/>
  </w:num>
  <w:num w:numId="46" w16cid:durableId="217858777">
    <w:abstractNumId w:val="30"/>
  </w:num>
  <w:num w:numId="47" w16cid:durableId="751239518">
    <w:abstractNumId w:val="28"/>
  </w:num>
  <w:num w:numId="48" w16cid:durableId="1300258353">
    <w:abstractNumId w:val="48"/>
  </w:num>
  <w:num w:numId="49" w16cid:durableId="1792281536">
    <w:abstractNumId w:val="0"/>
  </w:num>
  <w:num w:numId="50" w16cid:durableId="1790664946">
    <w:abstractNumId w:val="64"/>
  </w:num>
  <w:num w:numId="51" w16cid:durableId="457459481">
    <w:abstractNumId w:val="44"/>
  </w:num>
  <w:num w:numId="52" w16cid:durableId="338125555">
    <w:abstractNumId w:val="37"/>
  </w:num>
  <w:num w:numId="53" w16cid:durableId="827599208">
    <w:abstractNumId w:val="20"/>
  </w:num>
  <w:num w:numId="54" w16cid:durableId="1507162701">
    <w:abstractNumId w:val="32"/>
  </w:num>
  <w:num w:numId="55" w16cid:durableId="329917214">
    <w:abstractNumId w:val="63"/>
  </w:num>
  <w:num w:numId="56" w16cid:durableId="956722317">
    <w:abstractNumId w:val="17"/>
  </w:num>
  <w:num w:numId="57" w16cid:durableId="2119988707">
    <w:abstractNumId w:val="51"/>
  </w:num>
  <w:num w:numId="58" w16cid:durableId="1583030494">
    <w:abstractNumId w:val="10"/>
  </w:num>
  <w:num w:numId="59" w16cid:durableId="1522014760">
    <w:abstractNumId w:val="21"/>
  </w:num>
  <w:num w:numId="60" w16cid:durableId="1458571877">
    <w:abstractNumId w:val="58"/>
  </w:num>
  <w:num w:numId="61" w16cid:durableId="1739742852">
    <w:abstractNumId w:val="24"/>
  </w:num>
  <w:num w:numId="62" w16cid:durableId="886986196">
    <w:abstractNumId w:val="56"/>
  </w:num>
  <w:num w:numId="63" w16cid:durableId="2134975493">
    <w:abstractNumId w:val="65"/>
  </w:num>
  <w:num w:numId="64" w16cid:durableId="1217010087">
    <w:abstractNumId w:val="43"/>
  </w:num>
  <w:num w:numId="65" w16cid:durableId="1787776430">
    <w:abstractNumId w:val="45"/>
  </w:num>
  <w:num w:numId="66" w16cid:durableId="1051539553">
    <w:abstractNumId w:val="15"/>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508"/>
    <w:rsid w:val="00004938"/>
    <w:rsid w:val="00010A9F"/>
    <w:rsid w:val="00011C92"/>
    <w:rsid w:val="00012BD5"/>
    <w:rsid w:val="00017862"/>
    <w:rsid w:val="000201DF"/>
    <w:rsid w:val="00023A17"/>
    <w:rsid w:val="000253A6"/>
    <w:rsid w:val="00025A4F"/>
    <w:rsid w:val="000268A4"/>
    <w:rsid w:val="00030D0E"/>
    <w:rsid w:val="00032C85"/>
    <w:rsid w:val="000362DF"/>
    <w:rsid w:val="0003678A"/>
    <w:rsid w:val="000403D8"/>
    <w:rsid w:val="00045B4E"/>
    <w:rsid w:val="00055C67"/>
    <w:rsid w:val="00064444"/>
    <w:rsid w:val="00065B1E"/>
    <w:rsid w:val="0006603E"/>
    <w:rsid w:val="00066C19"/>
    <w:rsid w:val="000715FE"/>
    <w:rsid w:val="00073748"/>
    <w:rsid w:val="00074948"/>
    <w:rsid w:val="000750FC"/>
    <w:rsid w:val="00075E24"/>
    <w:rsid w:val="000764A0"/>
    <w:rsid w:val="0007799B"/>
    <w:rsid w:val="0008339A"/>
    <w:rsid w:val="0008461C"/>
    <w:rsid w:val="000858FA"/>
    <w:rsid w:val="00085E76"/>
    <w:rsid w:val="000908C1"/>
    <w:rsid w:val="00092D3C"/>
    <w:rsid w:val="000A1FE8"/>
    <w:rsid w:val="000A5FC8"/>
    <w:rsid w:val="000B0804"/>
    <w:rsid w:val="000B089B"/>
    <w:rsid w:val="000B326A"/>
    <w:rsid w:val="000B4E2D"/>
    <w:rsid w:val="000B63CA"/>
    <w:rsid w:val="000C68ED"/>
    <w:rsid w:val="000D318D"/>
    <w:rsid w:val="000D4B85"/>
    <w:rsid w:val="000D5CE0"/>
    <w:rsid w:val="000E5600"/>
    <w:rsid w:val="000F165D"/>
    <w:rsid w:val="000F4F54"/>
    <w:rsid w:val="000F7FD6"/>
    <w:rsid w:val="001000A3"/>
    <w:rsid w:val="00102F7D"/>
    <w:rsid w:val="00104269"/>
    <w:rsid w:val="00107A86"/>
    <w:rsid w:val="00112168"/>
    <w:rsid w:val="00113245"/>
    <w:rsid w:val="00115029"/>
    <w:rsid w:val="00116736"/>
    <w:rsid w:val="001230D1"/>
    <w:rsid w:val="00123245"/>
    <w:rsid w:val="00125D0A"/>
    <w:rsid w:val="0012630D"/>
    <w:rsid w:val="001308C1"/>
    <w:rsid w:val="0013111E"/>
    <w:rsid w:val="0015370F"/>
    <w:rsid w:val="00153ED4"/>
    <w:rsid w:val="00162D7E"/>
    <w:rsid w:val="00166F2C"/>
    <w:rsid w:val="00167B29"/>
    <w:rsid w:val="00172331"/>
    <w:rsid w:val="001731C6"/>
    <w:rsid w:val="00175134"/>
    <w:rsid w:val="00181FB8"/>
    <w:rsid w:val="00185639"/>
    <w:rsid w:val="001859CB"/>
    <w:rsid w:val="001864C6"/>
    <w:rsid w:val="001973A2"/>
    <w:rsid w:val="001A5A96"/>
    <w:rsid w:val="001A63FA"/>
    <w:rsid w:val="001A74ED"/>
    <w:rsid w:val="001B783C"/>
    <w:rsid w:val="001D195A"/>
    <w:rsid w:val="001D2429"/>
    <w:rsid w:val="001D4630"/>
    <w:rsid w:val="001E22BD"/>
    <w:rsid w:val="001E72B4"/>
    <w:rsid w:val="001E7F43"/>
    <w:rsid w:val="001F3E5F"/>
    <w:rsid w:val="001F6225"/>
    <w:rsid w:val="00207606"/>
    <w:rsid w:val="00212BFD"/>
    <w:rsid w:val="0021539B"/>
    <w:rsid w:val="002178F9"/>
    <w:rsid w:val="00233F99"/>
    <w:rsid w:val="0024380D"/>
    <w:rsid w:val="00250C6A"/>
    <w:rsid w:val="00251B52"/>
    <w:rsid w:val="0025523D"/>
    <w:rsid w:val="00263D34"/>
    <w:rsid w:val="00265CA2"/>
    <w:rsid w:val="00270D45"/>
    <w:rsid w:val="00272DE0"/>
    <w:rsid w:val="00273C58"/>
    <w:rsid w:val="00282B42"/>
    <w:rsid w:val="00287871"/>
    <w:rsid w:val="00287A70"/>
    <w:rsid w:val="002906BB"/>
    <w:rsid w:val="002910E9"/>
    <w:rsid w:val="00294476"/>
    <w:rsid w:val="0029490A"/>
    <w:rsid w:val="002968DA"/>
    <w:rsid w:val="002B337A"/>
    <w:rsid w:val="002B603C"/>
    <w:rsid w:val="002B61D2"/>
    <w:rsid w:val="002B7F1E"/>
    <w:rsid w:val="002C0A87"/>
    <w:rsid w:val="002C0A99"/>
    <w:rsid w:val="002C3948"/>
    <w:rsid w:val="002D0B70"/>
    <w:rsid w:val="002D4E73"/>
    <w:rsid w:val="002E0182"/>
    <w:rsid w:val="002E782E"/>
    <w:rsid w:val="002F0310"/>
    <w:rsid w:val="002F21A0"/>
    <w:rsid w:val="002F305F"/>
    <w:rsid w:val="002F7394"/>
    <w:rsid w:val="0030051E"/>
    <w:rsid w:val="00301C1B"/>
    <w:rsid w:val="003055E2"/>
    <w:rsid w:val="0031586C"/>
    <w:rsid w:val="00324F3F"/>
    <w:rsid w:val="003313FF"/>
    <w:rsid w:val="00332B50"/>
    <w:rsid w:val="003331D8"/>
    <w:rsid w:val="00335051"/>
    <w:rsid w:val="00335F6E"/>
    <w:rsid w:val="00336EBE"/>
    <w:rsid w:val="00344E2A"/>
    <w:rsid w:val="00345EAB"/>
    <w:rsid w:val="0034733A"/>
    <w:rsid w:val="00351B3B"/>
    <w:rsid w:val="00355332"/>
    <w:rsid w:val="00356BE4"/>
    <w:rsid w:val="00356F3A"/>
    <w:rsid w:val="00362F8D"/>
    <w:rsid w:val="00367C9C"/>
    <w:rsid w:val="0037135A"/>
    <w:rsid w:val="0037348D"/>
    <w:rsid w:val="0037394B"/>
    <w:rsid w:val="00375FB7"/>
    <w:rsid w:val="0038042B"/>
    <w:rsid w:val="00383A59"/>
    <w:rsid w:val="00383EA4"/>
    <w:rsid w:val="00393C53"/>
    <w:rsid w:val="00393CBA"/>
    <w:rsid w:val="00397865"/>
    <w:rsid w:val="003A388D"/>
    <w:rsid w:val="003A38E0"/>
    <w:rsid w:val="003A3EDC"/>
    <w:rsid w:val="003A7CD4"/>
    <w:rsid w:val="003B0A07"/>
    <w:rsid w:val="003B0A11"/>
    <w:rsid w:val="003B172D"/>
    <w:rsid w:val="003B4496"/>
    <w:rsid w:val="003C51C9"/>
    <w:rsid w:val="003C6FC3"/>
    <w:rsid w:val="003D4E58"/>
    <w:rsid w:val="003E2A76"/>
    <w:rsid w:val="003E6AE9"/>
    <w:rsid w:val="003F23F1"/>
    <w:rsid w:val="003F5936"/>
    <w:rsid w:val="00404086"/>
    <w:rsid w:val="0040548F"/>
    <w:rsid w:val="0040587E"/>
    <w:rsid w:val="00406A87"/>
    <w:rsid w:val="00407C1B"/>
    <w:rsid w:val="004147BB"/>
    <w:rsid w:val="004152D3"/>
    <w:rsid w:val="00416B3E"/>
    <w:rsid w:val="00416EEA"/>
    <w:rsid w:val="00420EEA"/>
    <w:rsid w:val="00421304"/>
    <w:rsid w:val="00421EA5"/>
    <w:rsid w:val="004226CF"/>
    <w:rsid w:val="00425861"/>
    <w:rsid w:val="00432829"/>
    <w:rsid w:val="004335F3"/>
    <w:rsid w:val="00436002"/>
    <w:rsid w:val="00437B69"/>
    <w:rsid w:val="00437EDF"/>
    <w:rsid w:val="00441A3E"/>
    <w:rsid w:val="0045605B"/>
    <w:rsid w:val="00456774"/>
    <w:rsid w:val="004661E2"/>
    <w:rsid w:val="0047092E"/>
    <w:rsid w:val="00472858"/>
    <w:rsid w:val="00472CF7"/>
    <w:rsid w:val="004739FA"/>
    <w:rsid w:val="0047702E"/>
    <w:rsid w:val="0048593F"/>
    <w:rsid w:val="00487540"/>
    <w:rsid w:val="00493E63"/>
    <w:rsid w:val="00496D96"/>
    <w:rsid w:val="004A0940"/>
    <w:rsid w:val="004A3D7E"/>
    <w:rsid w:val="004A53CA"/>
    <w:rsid w:val="004A5AD0"/>
    <w:rsid w:val="004A63B3"/>
    <w:rsid w:val="004C3C1C"/>
    <w:rsid w:val="004D3A4A"/>
    <w:rsid w:val="004D4655"/>
    <w:rsid w:val="004D4E97"/>
    <w:rsid w:val="004E27E5"/>
    <w:rsid w:val="004E448E"/>
    <w:rsid w:val="004E4971"/>
    <w:rsid w:val="004F0383"/>
    <w:rsid w:val="004F0DE6"/>
    <w:rsid w:val="004F226C"/>
    <w:rsid w:val="004F4A3F"/>
    <w:rsid w:val="004F5553"/>
    <w:rsid w:val="004F7A1E"/>
    <w:rsid w:val="005006F4"/>
    <w:rsid w:val="005015D7"/>
    <w:rsid w:val="00501843"/>
    <w:rsid w:val="00503032"/>
    <w:rsid w:val="00506F20"/>
    <w:rsid w:val="005078A9"/>
    <w:rsid w:val="005109E2"/>
    <w:rsid w:val="00511BDC"/>
    <w:rsid w:val="00512186"/>
    <w:rsid w:val="00513DA0"/>
    <w:rsid w:val="0051656C"/>
    <w:rsid w:val="00516A75"/>
    <w:rsid w:val="0052303A"/>
    <w:rsid w:val="005230E6"/>
    <w:rsid w:val="00525BE9"/>
    <w:rsid w:val="005271C6"/>
    <w:rsid w:val="00534C37"/>
    <w:rsid w:val="00540C17"/>
    <w:rsid w:val="00540D31"/>
    <w:rsid w:val="00541ADA"/>
    <w:rsid w:val="0054245D"/>
    <w:rsid w:val="00555CD0"/>
    <w:rsid w:val="00556F7D"/>
    <w:rsid w:val="005607A4"/>
    <w:rsid w:val="00562015"/>
    <w:rsid w:val="00565EB3"/>
    <w:rsid w:val="00567022"/>
    <w:rsid w:val="00567A77"/>
    <w:rsid w:val="00567F84"/>
    <w:rsid w:val="005702FD"/>
    <w:rsid w:val="0057104D"/>
    <w:rsid w:val="005725B6"/>
    <w:rsid w:val="00572B4B"/>
    <w:rsid w:val="005737F3"/>
    <w:rsid w:val="00580779"/>
    <w:rsid w:val="00585A0F"/>
    <w:rsid w:val="0059131E"/>
    <w:rsid w:val="005917D7"/>
    <w:rsid w:val="00591D9A"/>
    <w:rsid w:val="00592B2D"/>
    <w:rsid w:val="005936B0"/>
    <w:rsid w:val="00595308"/>
    <w:rsid w:val="00597073"/>
    <w:rsid w:val="005A016E"/>
    <w:rsid w:val="005A0632"/>
    <w:rsid w:val="005A0E7F"/>
    <w:rsid w:val="005A43C0"/>
    <w:rsid w:val="005A67C7"/>
    <w:rsid w:val="005B1C59"/>
    <w:rsid w:val="005B50A8"/>
    <w:rsid w:val="005B512A"/>
    <w:rsid w:val="005B75E4"/>
    <w:rsid w:val="005C08AE"/>
    <w:rsid w:val="005C3A62"/>
    <w:rsid w:val="005C4DB1"/>
    <w:rsid w:val="005D000F"/>
    <w:rsid w:val="005E1834"/>
    <w:rsid w:val="005E3B62"/>
    <w:rsid w:val="005F3C96"/>
    <w:rsid w:val="00613C02"/>
    <w:rsid w:val="00623F8E"/>
    <w:rsid w:val="00624010"/>
    <w:rsid w:val="00626B0D"/>
    <w:rsid w:val="00627A22"/>
    <w:rsid w:val="00633772"/>
    <w:rsid w:val="00644F18"/>
    <w:rsid w:val="0065341C"/>
    <w:rsid w:val="0065364F"/>
    <w:rsid w:val="006620BF"/>
    <w:rsid w:val="00664B3E"/>
    <w:rsid w:val="0066649C"/>
    <w:rsid w:val="00666E28"/>
    <w:rsid w:val="00681BCD"/>
    <w:rsid w:val="00682CF5"/>
    <w:rsid w:val="006846B8"/>
    <w:rsid w:val="006869FA"/>
    <w:rsid w:val="00686E57"/>
    <w:rsid w:val="00690DE0"/>
    <w:rsid w:val="00691A04"/>
    <w:rsid w:val="00694E58"/>
    <w:rsid w:val="006A0FC0"/>
    <w:rsid w:val="006A2B10"/>
    <w:rsid w:val="006A475B"/>
    <w:rsid w:val="006A4E70"/>
    <w:rsid w:val="006A51A0"/>
    <w:rsid w:val="006A544C"/>
    <w:rsid w:val="006A70CA"/>
    <w:rsid w:val="006A7118"/>
    <w:rsid w:val="006A7721"/>
    <w:rsid w:val="006B10C7"/>
    <w:rsid w:val="006B14C0"/>
    <w:rsid w:val="006B30CE"/>
    <w:rsid w:val="006C12B4"/>
    <w:rsid w:val="006C1B9B"/>
    <w:rsid w:val="006C682F"/>
    <w:rsid w:val="006C7ABE"/>
    <w:rsid w:val="006D1F84"/>
    <w:rsid w:val="006D6C8C"/>
    <w:rsid w:val="006D7F67"/>
    <w:rsid w:val="006E0A11"/>
    <w:rsid w:val="006E7BA0"/>
    <w:rsid w:val="006F1D8D"/>
    <w:rsid w:val="006F1F19"/>
    <w:rsid w:val="006F2513"/>
    <w:rsid w:val="006F5A28"/>
    <w:rsid w:val="006F60E8"/>
    <w:rsid w:val="006F6E1E"/>
    <w:rsid w:val="007021FB"/>
    <w:rsid w:val="007026ED"/>
    <w:rsid w:val="007066E5"/>
    <w:rsid w:val="00711F0D"/>
    <w:rsid w:val="00713775"/>
    <w:rsid w:val="00713C0B"/>
    <w:rsid w:val="00713E04"/>
    <w:rsid w:val="00714C9D"/>
    <w:rsid w:val="007263EF"/>
    <w:rsid w:val="007302FE"/>
    <w:rsid w:val="00730C73"/>
    <w:rsid w:val="007356FD"/>
    <w:rsid w:val="007424DD"/>
    <w:rsid w:val="0074332C"/>
    <w:rsid w:val="007442F0"/>
    <w:rsid w:val="007459F4"/>
    <w:rsid w:val="00747310"/>
    <w:rsid w:val="00755C67"/>
    <w:rsid w:val="00763843"/>
    <w:rsid w:val="00776966"/>
    <w:rsid w:val="00776E92"/>
    <w:rsid w:val="007822BB"/>
    <w:rsid w:val="00784872"/>
    <w:rsid w:val="00794127"/>
    <w:rsid w:val="007A4559"/>
    <w:rsid w:val="007A763A"/>
    <w:rsid w:val="007B58DE"/>
    <w:rsid w:val="007C014F"/>
    <w:rsid w:val="007C239F"/>
    <w:rsid w:val="007C498C"/>
    <w:rsid w:val="007C72BE"/>
    <w:rsid w:val="007D0C1B"/>
    <w:rsid w:val="007D205C"/>
    <w:rsid w:val="007E0CB4"/>
    <w:rsid w:val="007E2106"/>
    <w:rsid w:val="007E3DA6"/>
    <w:rsid w:val="007E4BEC"/>
    <w:rsid w:val="007E598D"/>
    <w:rsid w:val="007F017A"/>
    <w:rsid w:val="007F2022"/>
    <w:rsid w:val="00804892"/>
    <w:rsid w:val="00806E19"/>
    <w:rsid w:val="00810115"/>
    <w:rsid w:val="00813419"/>
    <w:rsid w:val="00825EF6"/>
    <w:rsid w:val="00827466"/>
    <w:rsid w:val="008332BA"/>
    <w:rsid w:val="0083344D"/>
    <w:rsid w:val="00835AD7"/>
    <w:rsid w:val="00836762"/>
    <w:rsid w:val="008368CA"/>
    <w:rsid w:val="0083753F"/>
    <w:rsid w:val="00837986"/>
    <w:rsid w:val="0084012D"/>
    <w:rsid w:val="00842381"/>
    <w:rsid w:val="00847BA2"/>
    <w:rsid w:val="00853904"/>
    <w:rsid w:val="008560DC"/>
    <w:rsid w:val="008577BE"/>
    <w:rsid w:val="00861B05"/>
    <w:rsid w:val="00861D1B"/>
    <w:rsid w:val="00866B26"/>
    <w:rsid w:val="008772A3"/>
    <w:rsid w:val="00884347"/>
    <w:rsid w:val="00884507"/>
    <w:rsid w:val="008847F8"/>
    <w:rsid w:val="00891F47"/>
    <w:rsid w:val="00894D8D"/>
    <w:rsid w:val="008A08D4"/>
    <w:rsid w:val="008A0FE7"/>
    <w:rsid w:val="008A1602"/>
    <w:rsid w:val="008A2C35"/>
    <w:rsid w:val="008A2FAF"/>
    <w:rsid w:val="008A42D9"/>
    <w:rsid w:val="008A504F"/>
    <w:rsid w:val="008A5194"/>
    <w:rsid w:val="008A5200"/>
    <w:rsid w:val="008A5F98"/>
    <w:rsid w:val="008B36B0"/>
    <w:rsid w:val="008B3795"/>
    <w:rsid w:val="008B6433"/>
    <w:rsid w:val="008B7250"/>
    <w:rsid w:val="008C0614"/>
    <w:rsid w:val="008C34A1"/>
    <w:rsid w:val="008C4098"/>
    <w:rsid w:val="008D2821"/>
    <w:rsid w:val="008D395E"/>
    <w:rsid w:val="008D4D84"/>
    <w:rsid w:val="008E10C6"/>
    <w:rsid w:val="008E4C01"/>
    <w:rsid w:val="0090093D"/>
    <w:rsid w:val="009044DA"/>
    <w:rsid w:val="009053F8"/>
    <w:rsid w:val="00910989"/>
    <w:rsid w:val="00911048"/>
    <w:rsid w:val="0092708E"/>
    <w:rsid w:val="00935258"/>
    <w:rsid w:val="0094222F"/>
    <w:rsid w:val="00942EF1"/>
    <w:rsid w:val="00945EFF"/>
    <w:rsid w:val="00951129"/>
    <w:rsid w:val="00951D77"/>
    <w:rsid w:val="00952687"/>
    <w:rsid w:val="00956885"/>
    <w:rsid w:val="00956BBF"/>
    <w:rsid w:val="009575B6"/>
    <w:rsid w:val="00960250"/>
    <w:rsid w:val="0096161D"/>
    <w:rsid w:val="009631EE"/>
    <w:rsid w:val="00963EF2"/>
    <w:rsid w:val="0096775C"/>
    <w:rsid w:val="0097212B"/>
    <w:rsid w:val="00972E76"/>
    <w:rsid w:val="00981C0E"/>
    <w:rsid w:val="0098659A"/>
    <w:rsid w:val="009921BD"/>
    <w:rsid w:val="00992426"/>
    <w:rsid w:val="00993B4C"/>
    <w:rsid w:val="00993FC8"/>
    <w:rsid w:val="009957C2"/>
    <w:rsid w:val="00995A90"/>
    <w:rsid w:val="00995C0F"/>
    <w:rsid w:val="009A4CFD"/>
    <w:rsid w:val="009B3300"/>
    <w:rsid w:val="009C1250"/>
    <w:rsid w:val="009C66A3"/>
    <w:rsid w:val="009D3406"/>
    <w:rsid w:val="009E24CC"/>
    <w:rsid w:val="009E27F9"/>
    <w:rsid w:val="009E2CBC"/>
    <w:rsid w:val="009E3262"/>
    <w:rsid w:val="009E39D2"/>
    <w:rsid w:val="009F0CA4"/>
    <w:rsid w:val="009F1ECC"/>
    <w:rsid w:val="009F71BE"/>
    <w:rsid w:val="00A005DD"/>
    <w:rsid w:val="00A00E54"/>
    <w:rsid w:val="00A025E5"/>
    <w:rsid w:val="00A042D4"/>
    <w:rsid w:val="00A04697"/>
    <w:rsid w:val="00A06BBC"/>
    <w:rsid w:val="00A07040"/>
    <w:rsid w:val="00A134BE"/>
    <w:rsid w:val="00A140B2"/>
    <w:rsid w:val="00A1571D"/>
    <w:rsid w:val="00A163F1"/>
    <w:rsid w:val="00A23183"/>
    <w:rsid w:val="00A23D3B"/>
    <w:rsid w:val="00A31522"/>
    <w:rsid w:val="00A32B9E"/>
    <w:rsid w:val="00A40F1E"/>
    <w:rsid w:val="00A41872"/>
    <w:rsid w:val="00A4659B"/>
    <w:rsid w:val="00A529CA"/>
    <w:rsid w:val="00A5399F"/>
    <w:rsid w:val="00A545C5"/>
    <w:rsid w:val="00A6239E"/>
    <w:rsid w:val="00A70EFD"/>
    <w:rsid w:val="00A71AC4"/>
    <w:rsid w:val="00A77875"/>
    <w:rsid w:val="00A83584"/>
    <w:rsid w:val="00A84921"/>
    <w:rsid w:val="00A9068D"/>
    <w:rsid w:val="00A90E78"/>
    <w:rsid w:val="00A92D11"/>
    <w:rsid w:val="00A94CC6"/>
    <w:rsid w:val="00A95070"/>
    <w:rsid w:val="00A96BE7"/>
    <w:rsid w:val="00A97133"/>
    <w:rsid w:val="00AA29BD"/>
    <w:rsid w:val="00AA3DAB"/>
    <w:rsid w:val="00AA5843"/>
    <w:rsid w:val="00AA7988"/>
    <w:rsid w:val="00AB2046"/>
    <w:rsid w:val="00AB56BA"/>
    <w:rsid w:val="00AB703D"/>
    <w:rsid w:val="00AC28A3"/>
    <w:rsid w:val="00AC3805"/>
    <w:rsid w:val="00AC4F39"/>
    <w:rsid w:val="00AD151E"/>
    <w:rsid w:val="00AD5CE4"/>
    <w:rsid w:val="00AD7CAC"/>
    <w:rsid w:val="00AE52B0"/>
    <w:rsid w:val="00AF14DB"/>
    <w:rsid w:val="00B01C36"/>
    <w:rsid w:val="00B069FF"/>
    <w:rsid w:val="00B10F08"/>
    <w:rsid w:val="00B126EC"/>
    <w:rsid w:val="00B131CB"/>
    <w:rsid w:val="00B14B43"/>
    <w:rsid w:val="00B24475"/>
    <w:rsid w:val="00B2600A"/>
    <w:rsid w:val="00B27913"/>
    <w:rsid w:val="00B336B8"/>
    <w:rsid w:val="00B36008"/>
    <w:rsid w:val="00B422A5"/>
    <w:rsid w:val="00B47364"/>
    <w:rsid w:val="00B530E9"/>
    <w:rsid w:val="00B55103"/>
    <w:rsid w:val="00B60F6E"/>
    <w:rsid w:val="00B62905"/>
    <w:rsid w:val="00B6416B"/>
    <w:rsid w:val="00B67289"/>
    <w:rsid w:val="00B67C48"/>
    <w:rsid w:val="00B73F51"/>
    <w:rsid w:val="00B74508"/>
    <w:rsid w:val="00B816F4"/>
    <w:rsid w:val="00B863CD"/>
    <w:rsid w:val="00B937E2"/>
    <w:rsid w:val="00BA251C"/>
    <w:rsid w:val="00BA2613"/>
    <w:rsid w:val="00BB34EB"/>
    <w:rsid w:val="00BB5A60"/>
    <w:rsid w:val="00BB67F5"/>
    <w:rsid w:val="00BC62B2"/>
    <w:rsid w:val="00BC7BD1"/>
    <w:rsid w:val="00BD2EC8"/>
    <w:rsid w:val="00BE4812"/>
    <w:rsid w:val="00BE6B6A"/>
    <w:rsid w:val="00BE718A"/>
    <w:rsid w:val="00BF0FA4"/>
    <w:rsid w:val="00BF725F"/>
    <w:rsid w:val="00C016B8"/>
    <w:rsid w:val="00C054EA"/>
    <w:rsid w:val="00C07737"/>
    <w:rsid w:val="00C126BD"/>
    <w:rsid w:val="00C1643A"/>
    <w:rsid w:val="00C224F2"/>
    <w:rsid w:val="00C23A2F"/>
    <w:rsid w:val="00C23D75"/>
    <w:rsid w:val="00C246D2"/>
    <w:rsid w:val="00C35B8B"/>
    <w:rsid w:val="00C47208"/>
    <w:rsid w:val="00C47BB9"/>
    <w:rsid w:val="00C6178F"/>
    <w:rsid w:val="00C7058A"/>
    <w:rsid w:val="00C90AC8"/>
    <w:rsid w:val="00C915D4"/>
    <w:rsid w:val="00C949F1"/>
    <w:rsid w:val="00CA1518"/>
    <w:rsid w:val="00CA66AB"/>
    <w:rsid w:val="00CB70E3"/>
    <w:rsid w:val="00CC3A2D"/>
    <w:rsid w:val="00CC45CB"/>
    <w:rsid w:val="00CD4012"/>
    <w:rsid w:val="00CD4D5C"/>
    <w:rsid w:val="00CE0323"/>
    <w:rsid w:val="00CE5DDA"/>
    <w:rsid w:val="00CF042A"/>
    <w:rsid w:val="00CF161A"/>
    <w:rsid w:val="00CF3135"/>
    <w:rsid w:val="00CF7090"/>
    <w:rsid w:val="00D00B4B"/>
    <w:rsid w:val="00D01157"/>
    <w:rsid w:val="00D04F67"/>
    <w:rsid w:val="00D04FE6"/>
    <w:rsid w:val="00D06840"/>
    <w:rsid w:val="00D107B9"/>
    <w:rsid w:val="00D12FD8"/>
    <w:rsid w:val="00D15B65"/>
    <w:rsid w:val="00D1633C"/>
    <w:rsid w:val="00D2637B"/>
    <w:rsid w:val="00D2705E"/>
    <w:rsid w:val="00D308FE"/>
    <w:rsid w:val="00D32668"/>
    <w:rsid w:val="00D427C0"/>
    <w:rsid w:val="00D460E8"/>
    <w:rsid w:val="00D523FD"/>
    <w:rsid w:val="00D54CED"/>
    <w:rsid w:val="00D73160"/>
    <w:rsid w:val="00D74493"/>
    <w:rsid w:val="00D74D7D"/>
    <w:rsid w:val="00D80208"/>
    <w:rsid w:val="00D80A26"/>
    <w:rsid w:val="00D823F4"/>
    <w:rsid w:val="00D84898"/>
    <w:rsid w:val="00D84B30"/>
    <w:rsid w:val="00D85DB1"/>
    <w:rsid w:val="00D91E83"/>
    <w:rsid w:val="00D931D9"/>
    <w:rsid w:val="00DA0A87"/>
    <w:rsid w:val="00DA79C2"/>
    <w:rsid w:val="00DB39DF"/>
    <w:rsid w:val="00DB3FD7"/>
    <w:rsid w:val="00DB5AE5"/>
    <w:rsid w:val="00DC45A0"/>
    <w:rsid w:val="00DC717C"/>
    <w:rsid w:val="00DD076F"/>
    <w:rsid w:val="00DD1A7C"/>
    <w:rsid w:val="00DD251B"/>
    <w:rsid w:val="00DD3DF0"/>
    <w:rsid w:val="00DD755C"/>
    <w:rsid w:val="00DE1DA6"/>
    <w:rsid w:val="00DE6166"/>
    <w:rsid w:val="00E00F62"/>
    <w:rsid w:val="00E03090"/>
    <w:rsid w:val="00E03E1E"/>
    <w:rsid w:val="00E11DD1"/>
    <w:rsid w:val="00E12B1A"/>
    <w:rsid w:val="00E200DC"/>
    <w:rsid w:val="00E270F2"/>
    <w:rsid w:val="00E32BA1"/>
    <w:rsid w:val="00E35C10"/>
    <w:rsid w:val="00E3628C"/>
    <w:rsid w:val="00E37FC6"/>
    <w:rsid w:val="00E415FD"/>
    <w:rsid w:val="00E41B6F"/>
    <w:rsid w:val="00E41F49"/>
    <w:rsid w:val="00E449FD"/>
    <w:rsid w:val="00E4551C"/>
    <w:rsid w:val="00E45B74"/>
    <w:rsid w:val="00E529B1"/>
    <w:rsid w:val="00E545FE"/>
    <w:rsid w:val="00E612E7"/>
    <w:rsid w:val="00E638DC"/>
    <w:rsid w:val="00E63EAB"/>
    <w:rsid w:val="00E64B66"/>
    <w:rsid w:val="00E67429"/>
    <w:rsid w:val="00E7042A"/>
    <w:rsid w:val="00E75942"/>
    <w:rsid w:val="00E7614D"/>
    <w:rsid w:val="00E91964"/>
    <w:rsid w:val="00E9579B"/>
    <w:rsid w:val="00E960EE"/>
    <w:rsid w:val="00EA79EF"/>
    <w:rsid w:val="00EB2AD9"/>
    <w:rsid w:val="00EB398D"/>
    <w:rsid w:val="00EB41EF"/>
    <w:rsid w:val="00EB4F79"/>
    <w:rsid w:val="00EB58C1"/>
    <w:rsid w:val="00EB5AF9"/>
    <w:rsid w:val="00EB78B2"/>
    <w:rsid w:val="00EC3800"/>
    <w:rsid w:val="00EC4AD8"/>
    <w:rsid w:val="00EE13D2"/>
    <w:rsid w:val="00EE2C9E"/>
    <w:rsid w:val="00EF08DB"/>
    <w:rsid w:val="00EF1247"/>
    <w:rsid w:val="00EF47D9"/>
    <w:rsid w:val="00EF6DB0"/>
    <w:rsid w:val="00F032FD"/>
    <w:rsid w:val="00F0566B"/>
    <w:rsid w:val="00F115B9"/>
    <w:rsid w:val="00F163EF"/>
    <w:rsid w:val="00F24549"/>
    <w:rsid w:val="00F26661"/>
    <w:rsid w:val="00F31A36"/>
    <w:rsid w:val="00F334FD"/>
    <w:rsid w:val="00F35B94"/>
    <w:rsid w:val="00F36E7F"/>
    <w:rsid w:val="00F43846"/>
    <w:rsid w:val="00F47880"/>
    <w:rsid w:val="00F54828"/>
    <w:rsid w:val="00F56508"/>
    <w:rsid w:val="00F5794C"/>
    <w:rsid w:val="00F661AE"/>
    <w:rsid w:val="00F738B6"/>
    <w:rsid w:val="00F7510C"/>
    <w:rsid w:val="00F75122"/>
    <w:rsid w:val="00F76690"/>
    <w:rsid w:val="00F80469"/>
    <w:rsid w:val="00F8158D"/>
    <w:rsid w:val="00F83084"/>
    <w:rsid w:val="00F84B73"/>
    <w:rsid w:val="00F87559"/>
    <w:rsid w:val="00F90D51"/>
    <w:rsid w:val="00F91064"/>
    <w:rsid w:val="00F92ABC"/>
    <w:rsid w:val="00F933CC"/>
    <w:rsid w:val="00F9396B"/>
    <w:rsid w:val="00F959BC"/>
    <w:rsid w:val="00FA0223"/>
    <w:rsid w:val="00FA24B7"/>
    <w:rsid w:val="00FA3DFF"/>
    <w:rsid w:val="00FA62B0"/>
    <w:rsid w:val="00FA6357"/>
    <w:rsid w:val="00FB6557"/>
    <w:rsid w:val="00FB6D1B"/>
    <w:rsid w:val="00FB7941"/>
    <w:rsid w:val="00FB7E08"/>
    <w:rsid w:val="00FC1330"/>
    <w:rsid w:val="00FC405D"/>
    <w:rsid w:val="00FC5471"/>
    <w:rsid w:val="00FC7579"/>
    <w:rsid w:val="00FC7F1A"/>
    <w:rsid w:val="00FE0C16"/>
    <w:rsid w:val="00FE14B5"/>
    <w:rsid w:val="00FE436C"/>
    <w:rsid w:val="00FF1BDE"/>
    <w:rsid w:val="00FF205A"/>
    <w:rsid w:val="00FF4BF0"/>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50CA7"/>
  <w15:chartTrackingRefBased/>
  <w15:docId w15:val="{5C298630-6E87-4C28-B5B8-7FB3EF5D8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si-LK"/>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FD8"/>
    <w:pPr>
      <w:spacing w:line="259" w:lineRule="auto"/>
    </w:pPr>
    <w:rPr>
      <w:sz w:val="22"/>
      <w:szCs w:val="22"/>
      <w:lang w:bidi="ar-SA"/>
    </w:rPr>
  </w:style>
  <w:style w:type="paragraph" w:styleId="Heading1">
    <w:name w:val="heading 1"/>
    <w:basedOn w:val="Normal"/>
    <w:next w:val="Normal"/>
    <w:link w:val="Heading1Char"/>
    <w:uiPriority w:val="9"/>
    <w:qFormat/>
    <w:rsid w:val="00F5650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5650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650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650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650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65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5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5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5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50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650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650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650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650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6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5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508"/>
    <w:rPr>
      <w:rFonts w:eastAsiaTheme="majorEastAsia" w:cstheme="majorBidi"/>
      <w:color w:val="272727" w:themeColor="text1" w:themeTint="D8"/>
    </w:rPr>
  </w:style>
  <w:style w:type="paragraph" w:styleId="Title">
    <w:name w:val="Title"/>
    <w:basedOn w:val="Normal"/>
    <w:next w:val="Normal"/>
    <w:link w:val="TitleChar"/>
    <w:uiPriority w:val="10"/>
    <w:qFormat/>
    <w:rsid w:val="00F565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508"/>
    <w:pPr>
      <w:spacing w:before="160"/>
      <w:jc w:val="center"/>
    </w:pPr>
    <w:rPr>
      <w:i/>
      <w:iCs/>
      <w:color w:val="404040" w:themeColor="text1" w:themeTint="BF"/>
    </w:rPr>
  </w:style>
  <w:style w:type="character" w:customStyle="1" w:styleId="QuoteChar">
    <w:name w:val="Quote Char"/>
    <w:basedOn w:val="DefaultParagraphFont"/>
    <w:link w:val="Quote"/>
    <w:uiPriority w:val="29"/>
    <w:rsid w:val="00F56508"/>
    <w:rPr>
      <w:i/>
      <w:iCs/>
      <w:color w:val="404040" w:themeColor="text1" w:themeTint="BF"/>
    </w:rPr>
  </w:style>
  <w:style w:type="paragraph" w:styleId="ListParagraph">
    <w:name w:val="List Paragraph"/>
    <w:basedOn w:val="Normal"/>
    <w:uiPriority w:val="34"/>
    <w:qFormat/>
    <w:rsid w:val="00F56508"/>
    <w:pPr>
      <w:ind w:left="720"/>
      <w:contextualSpacing/>
    </w:pPr>
  </w:style>
  <w:style w:type="character" w:styleId="IntenseEmphasis">
    <w:name w:val="Intense Emphasis"/>
    <w:basedOn w:val="DefaultParagraphFont"/>
    <w:uiPriority w:val="21"/>
    <w:qFormat/>
    <w:rsid w:val="00F56508"/>
    <w:rPr>
      <w:i/>
      <w:iCs/>
      <w:color w:val="2F5496" w:themeColor="accent1" w:themeShade="BF"/>
    </w:rPr>
  </w:style>
  <w:style w:type="paragraph" w:styleId="IntenseQuote">
    <w:name w:val="Intense Quote"/>
    <w:basedOn w:val="Normal"/>
    <w:next w:val="Normal"/>
    <w:link w:val="IntenseQuoteChar"/>
    <w:uiPriority w:val="30"/>
    <w:qFormat/>
    <w:rsid w:val="00F5650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6508"/>
    <w:rPr>
      <w:i/>
      <w:iCs/>
      <w:color w:val="2F5496" w:themeColor="accent1" w:themeShade="BF"/>
    </w:rPr>
  </w:style>
  <w:style w:type="character" w:styleId="IntenseReference">
    <w:name w:val="Intense Reference"/>
    <w:basedOn w:val="DefaultParagraphFont"/>
    <w:uiPriority w:val="32"/>
    <w:qFormat/>
    <w:rsid w:val="00F56508"/>
    <w:rPr>
      <w:b/>
      <w:bCs/>
      <w:smallCaps/>
      <w:color w:val="2F5496" w:themeColor="accent1" w:themeShade="BF"/>
      <w:spacing w:val="5"/>
    </w:rPr>
  </w:style>
  <w:style w:type="paragraph" w:styleId="CommentText">
    <w:name w:val="annotation text"/>
    <w:basedOn w:val="Normal"/>
    <w:link w:val="CommentTextChar"/>
    <w:uiPriority w:val="99"/>
    <w:unhideWhenUsed/>
    <w:rsid w:val="00D12FD8"/>
    <w:pPr>
      <w:spacing w:line="240" w:lineRule="auto"/>
    </w:pPr>
    <w:rPr>
      <w:kern w:val="0"/>
      <w:sz w:val="20"/>
      <w:szCs w:val="20"/>
      <w:lang w:val="en-GB"/>
      <w14:ligatures w14:val="none"/>
    </w:rPr>
  </w:style>
  <w:style w:type="character" w:customStyle="1" w:styleId="CommentTextChar">
    <w:name w:val="Comment Text Char"/>
    <w:basedOn w:val="DefaultParagraphFont"/>
    <w:link w:val="CommentText"/>
    <w:uiPriority w:val="99"/>
    <w:rsid w:val="00D12FD8"/>
    <w:rPr>
      <w:kern w:val="0"/>
      <w:sz w:val="20"/>
      <w:szCs w:val="20"/>
      <w:lang w:val="en-GB" w:bidi="ar-SA"/>
      <w14:ligatures w14:val="none"/>
    </w:rPr>
  </w:style>
  <w:style w:type="character" w:styleId="CommentReference">
    <w:name w:val="annotation reference"/>
    <w:basedOn w:val="DefaultParagraphFont"/>
    <w:uiPriority w:val="99"/>
    <w:semiHidden/>
    <w:unhideWhenUsed/>
    <w:rsid w:val="00D12FD8"/>
    <w:rPr>
      <w:sz w:val="16"/>
      <w:szCs w:val="16"/>
    </w:rPr>
  </w:style>
  <w:style w:type="paragraph" w:styleId="CommentSubject">
    <w:name w:val="annotation subject"/>
    <w:basedOn w:val="CommentText"/>
    <w:next w:val="CommentText"/>
    <w:link w:val="CommentSubjectChar"/>
    <w:uiPriority w:val="99"/>
    <w:semiHidden/>
    <w:unhideWhenUsed/>
    <w:rsid w:val="00D12FD8"/>
    <w:rPr>
      <w:b/>
      <w:bCs/>
      <w:kern w:val="2"/>
      <w:lang w:val="en-US"/>
      <w14:ligatures w14:val="standardContextual"/>
    </w:rPr>
  </w:style>
  <w:style w:type="character" w:customStyle="1" w:styleId="CommentSubjectChar">
    <w:name w:val="Comment Subject Char"/>
    <w:basedOn w:val="CommentTextChar"/>
    <w:link w:val="CommentSubject"/>
    <w:uiPriority w:val="99"/>
    <w:semiHidden/>
    <w:rsid w:val="00D12FD8"/>
    <w:rPr>
      <w:b/>
      <w:bCs/>
      <w:kern w:val="0"/>
      <w:sz w:val="20"/>
      <w:szCs w:val="20"/>
      <w:lang w:val="en-GB" w:bidi="ar-SA"/>
      <w14:ligatures w14:val="none"/>
    </w:rPr>
  </w:style>
  <w:style w:type="paragraph" w:styleId="Caption">
    <w:name w:val="caption"/>
    <w:basedOn w:val="Normal"/>
    <w:next w:val="Normal"/>
    <w:uiPriority w:val="35"/>
    <w:unhideWhenUsed/>
    <w:qFormat/>
    <w:rsid w:val="00D12FD8"/>
    <w:pPr>
      <w:spacing w:after="200" w:line="240" w:lineRule="auto"/>
    </w:pPr>
    <w:rPr>
      <w:i/>
      <w:iCs/>
      <w:color w:val="44546A" w:themeColor="text2"/>
      <w:sz w:val="18"/>
      <w:szCs w:val="18"/>
    </w:rPr>
  </w:style>
  <w:style w:type="table" w:styleId="TableGrid">
    <w:name w:val="Table Grid"/>
    <w:basedOn w:val="TableNormal"/>
    <w:uiPriority w:val="39"/>
    <w:rsid w:val="00D12FD8"/>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2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2FD8"/>
    <w:rPr>
      <w:sz w:val="22"/>
      <w:szCs w:val="22"/>
      <w:lang w:bidi="ar-SA"/>
    </w:rPr>
  </w:style>
  <w:style w:type="paragraph" w:styleId="Footer">
    <w:name w:val="footer"/>
    <w:basedOn w:val="Normal"/>
    <w:link w:val="FooterChar"/>
    <w:uiPriority w:val="99"/>
    <w:unhideWhenUsed/>
    <w:rsid w:val="00D12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2FD8"/>
    <w:rPr>
      <w:sz w:val="22"/>
      <w:szCs w:val="22"/>
      <w:lang w:bidi="ar-SA"/>
    </w:rPr>
  </w:style>
  <w:style w:type="paragraph" w:styleId="Bibliography">
    <w:name w:val="Bibliography"/>
    <w:basedOn w:val="Normal"/>
    <w:next w:val="Normal"/>
    <w:uiPriority w:val="37"/>
    <w:unhideWhenUsed/>
    <w:rsid w:val="00D12FD8"/>
    <w:pPr>
      <w:spacing w:after="0" w:line="240" w:lineRule="auto"/>
      <w:ind w:left="720" w:hanging="720"/>
    </w:pPr>
  </w:style>
  <w:style w:type="character" w:styleId="LineNumber">
    <w:name w:val="line number"/>
    <w:basedOn w:val="DefaultParagraphFont"/>
    <w:uiPriority w:val="99"/>
    <w:semiHidden/>
    <w:unhideWhenUsed/>
    <w:rsid w:val="00D12FD8"/>
  </w:style>
  <w:style w:type="paragraph" w:styleId="Revision">
    <w:name w:val="Revision"/>
    <w:hidden/>
    <w:uiPriority w:val="99"/>
    <w:semiHidden/>
    <w:rsid w:val="00D12FD8"/>
    <w:pPr>
      <w:spacing w:after="0" w:line="240" w:lineRule="auto"/>
    </w:pPr>
    <w:rPr>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566D0E-CDCD-4A51-A569-A104B5051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84831</Words>
  <Characters>483539</Characters>
  <Application>Microsoft Office Word</Application>
  <DocSecurity>0</DocSecurity>
  <Lines>4029</Lines>
  <Paragraphs>1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sha Piyarathne</dc:creator>
  <cp:keywords/>
  <dc:description/>
  <cp:lastModifiedBy>Rasha Abu-Eid (Dentistry)</cp:lastModifiedBy>
  <cp:revision>2</cp:revision>
  <dcterms:created xsi:type="dcterms:W3CDTF">2025-11-12T13:00:00Z</dcterms:created>
  <dcterms:modified xsi:type="dcterms:W3CDTF">2025-11-1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ULYlBNrY"/&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